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DD4" w:rsidRDefault="00AD086F">
      <w:bookmarkStart w:id="0" w:name="_GoBack"/>
      <w:bookmarkEnd w:id="0"/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FBB5A8" wp14:editId="3674C134">
                <wp:simplePos x="0" y="0"/>
                <wp:positionH relativeFrom="column">
                  <wp:posOffset>65405</wp:posOffset>
                </wp:positionH>
                <wp:positionV relativeFrom="paragraph">
                  <wp:posOffset>-174625</wp:posOffset>
                </wp:positionV>
                <wp:extent cx="5264150" cy="7661275"/>
                <wp:effectExtent l="0" t="0" r="0" b="0"/>
                <wp:wrapTight wrapText="bothSides">
                  <wp:wrapPolygon edited="0">
                    <wp:start x="0" y="0"/>
                    <wp:lineTo x="0" y="21537"/>
                    <wp:lineTo x="20792" y="21537"/>
                    <wp:lineTo x="20792" y="1772"/>
                    <wp:lineTo x="21496" y="1289"/>
                    <wp:lineTo x="21496" y="0"/>
                    <wp:lineTo x="0" y="0"/>
                  </wp:wrapPolygon>
                </wp:wrapTight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64150" cy="7661275"/>
                          <a:chOff x="2150" y="2340"/>
                          <a:chExt cx="8290" cy="12065"/>
                        </a:xfrm>
                      </wpg:grpSpPr>
                      <wps:wsp>
                        <wps:cNvPr id="7" name="Text Box 85"/>
                        <wps:cNvSpPr txBox="1">
                          <a:spLocks noChangeArrowheads="1"/>
                        </wps:cNvSpPr>
                        <wps:spPr bwMode="auto">
                          <a:xfrm>
                            <a:off x="2160" y="2340"/>
                            <a:ext cx="8280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D086F" w:rsidRPr="00085FA8" w:rsidRDefault="00AD086F" w:rsidP="00AD086F">
                              <w:pPr>
                                <w:pStyle w:val="Default"/>
                                <w:tabs>
                                  <w:tab w:val="left" w:pos="1560"/>
                                </w:tabs>
                                <w:spacing w:after="240"/>
                                <w:ind w:left="1276" w:hanging="1276"/>
                                <w:rPr>
                                  <w:rFonts w:asciiTheme="majorHAnsi" w:hAnsiTheme="majorHAnsi" w:cs="Arial"/>
                                  <w:b/>
                                  <w:bCs/>
                                  <w:szCs w:val="22"/>
                                </w:rPr>
                              </w:pPr>
                              <w:r w:rsidRPr="00B3709C">
                                <w:rPr>
                                  <w:rFonts w:asciiTheme="majorHAnsi" w:hAnsiTheme="majorHAnsi" w:cs="Arial"/>
                                  <w:b/>
                                  <w:bCs/>
                                  <w:szCs w:val="22"/>
                                </w:rPr>
                                <w:t>Additional file  2:</w:t>
                              </w:r>
                              <w:r w:rsidRPr="00085FA8">
                                <w:rPr>
                                  <w:rFonts w:asciiTheme="majorHAnsi" w:hAnsiTheme="majorHAnsi" w:cs="Arial"/>
                                  <w:b/>
                                  <w:bCs/>
                                  <w:szCs w:val="22"/>
                                </w:rPr>
                                <w:tab/>
                              </w:r>
                              <w:r w:rsidRPr="00085FA8">
                                <w:rPr>
                                  <w:rFonts w:asciiTheme="majorHAnsi" w:hAnsiTheme="majorHAnsi" w:cs="Arial"/>
                                  <w:bCs/>
                                  <w:szCs w:val="22"/>
                                </w:rPr>
                                <w:t>Outcomes from applying 1- and 2-test diagnostic strategy models to four HCV epidemic scenarios</w:t>
                              </w:r>
                            </w:p>
                            <w:p w:rsidR="00AD086F" w:rsidRPr="00085FA8" w:rsidRDefault="00AD086F" w:rsidP="00AD086F"/>
                          </w:txbxContent>
                        </wps:txbx>
                        <wps:bodyPr rot="0" vert="horz" wrap="square" lIns="18000" tIns="18000" rIns="18000" bIns="1800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Picture 203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50" y="3240"/>
                            <a:ext cx="7939" cy="111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5.15pt;margin-top:-13.75pt;width:414.5pt;height:603.25pt;z-index:251659264" coordorigin="2150,2340" coordsize="8290,120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INuuOgQAAC4LAAAOAAAAZHJzL2Uyb0RvYy54bWzcVllv3DYQfi/Q/0Do&#10;XdZhrS5YDuw9jABuYyTpD+BS1IqIRKok17tu0f/eISnt5aBxkz5VgASec3wz841u3u37Dj1TqZjg&#10;lRddhR6inIia8U3l/fZ55eceUhrzGneC08p7ocp7d/vzTze7oaSxaEVXU4lACFflbqi8VuuhDAJF&#10;WtpjdSUGymGzEbLHGqZyE9QS70B63wVxGKbBTsh6kIJQpWB14Ta9Wyu/aSjRH5pGUY26ygPbtP1K&#10;+12bb3B7g8uNxEPLyGgG/g4resw4KD2IWmCN0VayV6J6RqRQotFXRPSBaBpGqPUBvInCC28epNgO&#10;1pdNudsMB5gA2gucvlss+fX5SSJWV17qIY57CJHVilIDzW7YlHDiQQ6fhifp/IPhoyBfFGwHl/tm&#10;vnGH0Xr3i6hBHN5qYaHZN7I3IsBptLcReDlEgO41IrA4i9MkmkGgCOxlaRrF2czFiLQQSHMvtvuw&#10;HV8nY/xIuxzv53ExXo7iMLVXA1w6zdba0TrjGiScOmKqfgzTTy0eqA2VMoiNmGYTpp+Ng/dij3Jr&#10;k1EOpwyoSO9hHUrHYqQctoiLeYv5ht5JKXYtxTWYFxkgwInDVeeEMkK+BXYcpYDLGWgT5HmcT3jH&#10;Fs8DYLgcpNIPVPTIDCpPQjlZM/Hzo9LGmuMRE1kuVqzrYB2XHT9bgINuBbTCVbNn9NsK+bMIi2W+&#10;zBM/idOln4SLhX+3mid+uoqy2eJ6MZ8vor+M3igpW1bXlBs1U7VGydsiN/KGq7NDvSrRsdqIMyYp&#10;uVnPO4meMbDFyj4Wc9g5HgvOzbAggC8XLkVxEt7Hhb9K88xPVsnML7Iw98OouC/SMCmSxercpUfG&#10;6Y+7hHaVV8zimUumo9EXvoX2ee0bLnumgY871ldefjiES5OCS17b0GrMOjc+gcKYf4QCwj0F2ias&#10;yVGXrXq/3oMUk8VrUb9A6koBmQUZCE0EBq2Qf3hoB4Rceer3LZbUQ917btLf2AMMfjqRp5P16QRz&#10;AqIqT3vIDefasf52kGzTgiZXcFzcAT81zGbz0aqx0IAgbm8GRkp4x+DA6FW+fbtLwS29Nb64Tte/&#10;SUaP5Zft4EOjGLBma9Yx/WKbHkTXGMWfnxgxwJrJkXSg4zoih12jFMXhtQn1dMrdgcplxBL5P5DN&#10;+ZXATM+Urjs2TMVjxqN7gPRFf/oKQq73LQTZ9pRr18wl7cBTwVXLBuUhWdJ+TWsgnve1C9eUVaf0&#10;Eed3YVjE9/58Fs6BPrKlf1ckmZ+FyywJkzyaR/Op1raKgs+4WwzsPyg2yxMTZ1oOOE18XBpIHK+Q&#10;j0CdtnqUllST1iw3QDvjOtw7bFiYj8ga0N/I8aZxAsdfA/eYgDuQTFvNiuvC9dQoii7a4pHC/z3L&#10;fy0c/xM2P43kFAJgBTOE1/KD/SmzpDf+QJq/vtO5PXX8zb39G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ilzE+OEAAAALAQAADwAAAGRycy9kb3ducmV2LnhtbEyPQWvCQBCF74X+&#10;h2UKveluDFaN2YhI25MUqoXibU3GJJidDdk1if++01N7fPM+3ryXbkbbiB47XzvSEE0VCKTcFTWV&#10;Gr6Ob5MlCB8MFaZxhBru6GGTPT6kJincQJ/YH0IpOIR8YjRUIbSJlD6v0Bo/dS0SexfXWRNYdqUs&#10;OjNwuG3kTKkXaU1N/KEyLe4qzK+Hm9XwPphhG0ev/f562d1Px/nH9z5CrZ+fxu0aRMAx/MHwW5+r&#10;Q8adzu5GhRcNaxUzqWEyW8xBMLCMV3w5sxMtVgpklsr/G7IfAAAA//8DAFBLAwQKAAAAAAAAACEA&#10;T9Sbw6LGBACixgQAFAAAAGRycy9tZWRpYS9pbWFnZTEucG5niVBORw0KGgoAAAANSUhEUgAAAzsA&#10;AASLCAYAAACyQqPUAAAEDWlDQ1BJQ0MgUHJvZmlsZQAAOI2NVV1oHFUUPrtzZyMkzlNsNIV0qD8N&#10;JQ2TVjShtLp/3d02bpZJNtoi6GT27s6Yyc44M7v9oU9FUHwx6psUxL+3gCAo9Q/bPrQvlQol2tQg&#10;KD60+INQ6Ium65k7M5lpurHeZe58853vnnvuuWfvBei5qliWkRQBFpquLRcy4nOHj4g9K5CEh6AX&#10;BqFXUR0rXalMAjZPC3e1W99Dwntf2dXd/p+tt0YdFSBxH2Kz5qgLiI8B8KdVy3YBevqRHz/qWh72&#10;Yui3MUDEL3q44WPXw3M+fo1pZuQs4tOIBVVTaoiXEI/MxfhGDPsxsNZfoE1q66ro5aJim3XdoLFw&#10;72H+n23BaIXzbcOnz5mfPoTvYVz7KzUl5+FRxEuqkp9G/Ajia219thzg25abkRE/BpDc3pqvphHv&#10;RFys2weqvp+krbWKIX7nhDbzLOItiM8358pTwdirqpPFnMF2xLc1WvLyOwTAibpbmvHHcvttU57y&#10;5+XqNZrLe3lE/Pq8eUj2fXKfOe3pfOjzhJYtB/yll5SDFcSDiH+hRkH25+L+sdxKEAMZahrlSX8u&#10;kqMOWy/jXW2m6M9LDBc31B9LFuv6gVKg/0Szi3KAr1kGq1GMjU/aLbnq6/lRxc4XfJ98hTargX++&#10;DbMJBSiYMIe9Ck1YAxFkKEAG3xbYaKmDDgYyFK0UGYpfoWYXG+fAPPI6tJnNwb7ClP7IyF+D+bjO&#10;tCpkhz6CFrIa/I6sFtNl8auFXGMTP34sNwI/JhkgEtmDz14ySfaRcTIBInmKPE32kxyyE2Tv+thK&#10;bEVePDfW/byMM1Kmm0XdObS7oGD/MypMXFPXrCwOtoYjyyn7BV29/MZfsVzpLDdRtuIZnbpXzvlf&#10;+ev8MvYr/Gqk4H/kV/G3csdazLuyTMPsbFhzd1UabQbjFvDRmcWJxR3zcfHkVw9GfpbJmeev9F08&#10;WW8uDkaslwX6avlWGU6NRKz0g/SHtCy9J30o/ca9zX3Kfc19zn3BXQKRO8ud477hLnAfc1/G9mrz&#10;GlrfexZ5GLdn6ZZrrEohI2wVHhZywjbhUWEy8icMCGNCUdiBlq3r+xafL549HQ5jH+an+1y+LlYB&#10;ifuxAvRN/lVVVOlwlCkdVm9NOL5BE4wkQ2SMlDZU97hX86EilU/lUmkQUztTE6mx1EEPh7OmdqBt&#10;Avv8HdWpbrJS6tJj3n0CWdM6busNzRV3S9KTYhqvNiqWmuroiKgYhshMjmhTh9ptWhsF7970j/Sb&#10;MrsPE1suR5z7DMC+P/Hs+y7ijrQAlhyAgccjbhjPygfeBTjzhNqy28EdkUh8C+DU9+z2v/oyeH79&#10;1OncxHOs5y2AtTc7nb/f73TWPkD/qwBnjX8BoJ98VVBg/m8AAAAJcEhZcwAAFxIAABcSAWef0lIA&#10;AEAASURBVHgB7J0JnJ1VffeTmex7QvZ1QgIJYUkwZCELYY8ilFdFEa2KFbfXpSq11aq1an21tlqt&#10;bdFq1YpWcUNRKEElIQlJCIRA2Mk2CdlZsu/JzPv9DvfgMzf3zkz2m7n//+fzzbOd5zzn/M55nvv7&#10;32dm0rJFLubOnTuT1Wm1tbU1aV85LVsS9L0lfS7l/leUePtKasowpBXlOp+PwUDEXGuCiMwxS/ns&#10;cFn3jysRBRV4WSw0Q6/QqqBEh+yM+/AQSQ7d4ec3e70PS/nz+9CGH/2ecp8fuaHn4Vvez5RynwcN&#10;3klMkopWmRI+JB5mvtyc2Vc2q+V9nzTPYY4xbZ7jWkq9ijl2+KMRmjWuWWVl5enoNJwP6Yv37dv3&#10;BbZ3N35WeZZo1apVuwMHDlxfUVExFc1uKhcVDh482L5NmzafrKmpmU/fl7P9bLn0PfWT++JK1vua&#10;6zIHfpj2l8uSud+dfo9Chxv37t37EbZ3lkvfm9pP7o/e3B+3ZJMdz9160UUX3dfUSqJcKBAKhAKh&#10;QCgQChxbBRYsWLAZ83qAD+rzevToMWf06NFhYopIPHPmzE6YvQkkOmPLyb/MmDGjY+vWrd+DLM8w&#10;T5bQ90VFJGq2u+fMmTOEcd+LyW9RTmOfBpTnRB+MPMNfs4vEd86UKVO2p2OxfFkBNBq4f//+fb76&#10;iggFQoFQIBQIBUKBUCAUCAVCgVCg2SkQyU6zG9LoUCgQCoQCoUAoEAqEAqFAKBAKqEAkOzEPQoFQ&#10;IBQIBUKBUCAUCAVCgVCgWSoQyU6zHNboVCgQCoQCoUAoEAqEAqFAKBAKRLITcyAUCAVCgVAgFAgF&#10;QoFQIBQIBZqlApHsNMthjU6FAqFAKBAKhAKhQCgQCoQCoUD+n57OV8T/qKs9XAztYBs8Ai9C/n8K&#10;N459vcByS2AN7IHmEN3oxNXwWmgL/wxL4XloSryBQhPgDPDPQ94Kq+BYh+PVBYZDT+gPHWFDjkdZ&#10;FvvThJUcs59ToDVsgWJjzaG6eTGY5TmwA9TiCfggXAD7YAb8IrfOoixiFL3sB+rv/121HNTmOTiR&#10;4RheB9PBe9J596+wFxqLDhQYBmeC88D2e09nw7k2AOyvc8w/jTsT9kN++KWK8/Is6AM9wGuoifp4&#10;L1jfVPB543PjAfA5U+g/CfS5VQXOvQPwEsyDiFAgFAgFQoFQIBQIBeop0Fiyo0npDJNzS03zOtBc&#10;5Cc7o9mnmW8Du+AFOFWSHROYTjkOslwPLlN4TOM3DSz7U7CMJtAwybPf6rUZNH5ZfUayPR7OBU3o&#10;b+BYh/VqsB0Hr9cbUrJjWx07jeRCMOHJN5G2XdNqstMONsFWsD9ZLdisC8uOgUmwEUz+ngETHU2r&#10;/wmeCe+voFxCw27/TRScE2rsUm2OdbLjtazb+eh1HKsdkKKSlbPBe9fEwvLe701NdkZR1rF1jtv+&#10;/GTH+TIIJsJpYFJ0P5h8ZOe+88Tk5jwwOTHZsbxtUpMB8CwsA6/XBbx/fH5sg0Lt9V5znlveZ001&#10;zIOIUCAUCAVCgVAgFAgF6inQWLKjqdCMfAhMep6GatD85JvlG9hnMqDZ0VhpYDRAp0LYx7GggdIw&#10;fgs0j8m09WRduoGhYTMBSnElKwNBve6BxbAPUgxhRYPn8aFgMnEsw3HsC/8H/hY0wZrRZDxdd7w0&#10;rm+BhyFrjNmsK6/RfBd0h3Xg9uNg4pINx1ej67zQ7C6C++BuGA5qY5nB4LXLIeyvicfNYNJvYmms&#10;ArX5I+TfM+w64jC5vRrUeDt4DefdQTBMdoaCyYZtcQ42dSycP28A59OLYN23QTacc1PgnVAF3i+3&#10;gMmJ886wjWfBpeC8dD6pgXhv2Ubvk7Xwl2BdzmPnpnPoWchPdlqyryt8GCaACdM8+C+ICAVCgVAg&#10;FAgFQoFQoJ4CjSU79Qo3440x9O2NcE2uj79gqYFMxvEp1n8IGn8Tlt+AiUOKv2DFb8I1k2r6DGji&#10;Uvw7K/eCCdEjsAyOZUyjsqnwcdDY7oQXwCREs6rh7Af9wXbavvxkR1OpcXwCzgcTHk3q5yE/NNCa&#10;0rGgYV2Qw6ToE3A27AdNqPWWQ5joXAS+Ucsms4PYHpFD3TX6xyK83vvBxGoTOC+dn2nO7mH9q3A/&#10;OCd9M+P4nMh4DRe7Aa4FNfGeWgHOf+el82wwONfUzf3eQ6fBlfAlyA/77fHxYJ/94mUmRIQCoUAo&#10;EAqEAqFAKHCIAic62dGc9IQq0LRohNeDJvsAZMNvgf0GtxtogjzuOeeC3/pqljbAOigU/uhML9BM&#10;2U9/3GUzaDi9rqGxskw/0HAlkzqUdb+VzhpTzbuJgEuvbTJje/zG3HNNAPzW2STgTNgKKdy/Gmzr&#10;SrAt2bCfUgWdwUTFa1g2mVdWC4bJzevBZMd1+/gNWAzLwXaql/08H56EYqZXXWZDFZgYDYLh8DRk&#10;zzGZORfsv+3zWqJe9rMW3P88uE8tHfvTYQuojTraHn+cqTqHidNQqADbYvtTuM85MRDskz/i5Pin&#10;8Hh30PzbX6+5Hp4B68qOJZvHPNR+Otif1eBYnwfud85fAivAtmTDcXHuiPNc3axDHTxvLTimG8FQ&#10;I+u0n11z6/a3HzjvUv0tWXcc0py1TdZ9IsJrey+9A8aB8+Ql+Cw4/xw3x9+5bj8c02fhPvBe7Q2D&#10;YBg47zw3hftNsq3TMVXTeRARCoQCoUAoEAqEAqHAIQqcqGRH86N51tidBVWg+dW0akgfA02d5jgZ&#10;Ms3bKBgAGqPWoAnSPGnuXgDPeQiyyZImaARoijx3MGSTHZMgr7cdNMi+1bFNGssU41nRaGmm8sM2&#10;V4Pttx3TQBOetPR6k2AX5If9MDTqmlJ16QP20/6eDinZ0dx6DRONQu1g9yvJ2nDWva7lVsBCeBg2&#10;QQrbuBOs1z4UCs9/CiynNh3Aeqshm+yorRgmLppXx8NzhsIQMDlVA69nn0xa1WoNWNb+u+017OeL&#10;oOFXO8fQeleB9Rjqaz8vANuyHlKyY/2ngWM5Atw2KfC4562GrBZsHtNwHG3zKHCeei3HzbF1Dtov&#10;j6lPfpzBDss4L/eA4+RcTHPSOb4OTCZdd845VyaD9Vqn166CqZDmGKuvhONgG9Xs4Ct7j9+K2tv3&#10;M8G+OIbLYAEsBed/Cse9P6jZU3Ae2NZ24BxzvrwEKRzn08Ey1uMzwzkWEQqEAqFAKBAKhAKhwCEK&#10;aAQPJzRWmrn2oKHJRiEjl45r0N4MU+DPIBn9VN9M9t0Gt4PmxbgIPgCj4Ytg8jERBoLXTmbnu6x/&#10;CTRN7tc4fgM0ixrIZO7SORrt98HDoOn/OFwI9inF59JKZun1Uh/ti0ZaQ3cLWHeK6axckTZyy3Se&#10;/dbwfQQeBU3q6+BDcDoYttfytvNu+EsolDixu87IT2VpctEVdoM6LgHNYzY0hvOyOwqsH2DfbFBL&#10;2+H8cBysbzOkOJ8VsYw6asJNHh3nvwETUhOmX8HjoOkdCd+ExeAYa8qvAnX9FtheNfgy9ILn4C6w&#10;3SZh1v2OHOphPfeA558NrwavnaKWFXVUw1vhl3C8og0Va8InQzt4Fu4Er/8a6A7TwDm2B2xbirez&#10;4rEq+BxcBsNgMFSCZavBeaZ+VWD5r4HHjR5wNahnNry++myB++F6cFwON6zHfmXDba9v/fnhsUvA&#10;pMw+vwS3gro4T7Kxmg0xvB9NZp1X1j0JNsAKSDGUFe9Xw3m5DLa6EREKhAKhQCgQCoQCoUC+Aoeb&#10;7Pjt/GXgt7UakmyYhGiK8kMj+Cb4c9CobITvgkZ/EJgcTATr0yT9K+TH+9mhqToAM0Fza1s6w7tg&#10;FiwCDflIGAYaIPdptm3XGHgVaKSt7/twDzwEfcAkSVNqPAYaL42mYVv75nDbPmm4NWkPwijoALbR&#10;/q2DrD4a1y6g3tZle1y3LR8Dj5sAaMifgSFgeetIbWD1kLAeNVQ3Q300tUdq/mo417bbBjWpgovg&#10;x7ASDNt/LpwDXu9eyCZCapAiu572OT5n5ja2sbQPu0G986PQ+fllOrPjcvi/YNtuheWQ5oL7bOfx&#10;DMdrApiQ7YBlMB8cF+e24zwQ1OxhsEx+2M6bwaV6WE6drNNz3wPOD8d2BXjc+6A9mDhugvXgGBrq&#10;Ohh65NbbsGyKnhSrF87r4fC+entfnr8mI+qfH85tNXFpmODdl1u6XSw2cMCxexbOApMak9oUalMF&#10;Y3M7ZrO0fEQoEAqEAqFAKBAKhAIFFUhmpODBAjs1NuNAI1Obd1xDV8hMaVCmg8ZrL8zIoRmzHs3c&#10;5TAcNIb/CvmhaVwE80HzMxIugSnQFUxkNEomDM/BD0AjvQrWg+3SDB4E22IyZMKmqbwbNHTWlZKd&#10;n7JuXck4ahg9ry8Y1ue5L8G34dPQHwzb5xsJk6EUb2ZF89YHPNdQ+9NA3TSitncePAG2QxNrGY1s&#10;sbAu6/R8wzHZCIUSB483JQ5QSLPZD04Hx6g3dAFN+lBQu45gHx+B7dDUcCw17GvgNnBMHFu1PJJQ&#10;K9ujluphXY+D4/0kOLb253iGY38eeH3N9zrYDI/BFrCPbeF8WArqmB+ea1udj5aRCXANOO+cJwPA&#10;/U/D9+Az4Nhb30NwF+wHw/3Ou7FuENZ/JOF4DYT/k3ey9Q0C25wfleywzS4N++/96bKhcO6tBe8B&#10;7xfrdx52A3X0GeJ2Z/DeVF+1jggFQoFQIBQIBUKBUKCgAprpwwmNz1DQhOSH5jw/TGg0QxeCSckK&#10;mAcaNk2ZhtDEYypoYvzm23M0Mtmw3Cz4HlTDALDeceB1Pe9R0PBZ97fAZGQntAZNl2ZTw2jSonnX&#10;MO2BWeD+waAZNX4FtjWZM82efb4SUnjuOvgBvBs03MYS+B/QnKWwfSYlksI2mTCk0Ohp+DfBcnBb&#10;jRoKDacm3z4aJjsaX889mniGkzWrrwa1cWzsn5qOBMfSa3utp0Cdmxqetx7mwVfBxMzxLjR/2N1o&#10;OA/aZEqp+wuwFkxyrL+xsA7HIns/qKXj/yLYvmJhf5wbY3IFnmDpvHB+LAOTZvWxf+PgbrD/+eH1&#10;nOc/hwVgMug4jAfHwrY5DtZvvc6TD4Dj7zgshlvB6xr2yTaNgqy2aiXO/2x4fRPudH465twy2b8g&#10;7cgsrSerWTrkPex8cWmo3/bc0u2GQu28h64D67DP9t9xPTO37jXVVH3UNyIUCAVCgVAgFAgFQoGC&#10;ChQyKgUL5nZqWB6D1ZBvAC9nn0lENkwwTEw0x5r7LjAJRkAyuJoZTZOJVDew7FbIxnw2FkF1bqdG&#10;1qRGs6Oh8xqeq2HTrGmYNEjDwWtp1qpy6yzqjF5bV05imDisAM20xvRs0OjeAT8D+2YfGwt1tN8p&#10;1FGTqVE/0lBvx+QvcxVo0nfBergUusM2WAiazcNNru7lnG+AGhxtrKIC54Nm2HH+NiyBefBDMDlo&#10;LOF5NWXeDKdDCvtkf98DDRlqk4YRMBGMmeC4OSZq9jBY5iK4AmyfyUr++Oxn331g0lINhvea95xh&#10;UmX/TD6OJkx+xsL78yrxvvkq2IZsuH8TzM3uZN37+Uyw7x0hP5yXKWy789JxyM7VdDy7fJYN+/j5&#10;3M5hLNXuaZgKbu+F+bARjsUcopqIUCAUCAVCgVAgFGiOChxusqPpuRXuAM1ZNnwb4jex2dAw9wHN&#10;jtEL3gjJ6Llf0+Q3z5qWzaCRacwQUaQuqUlG0PM1SBVg0vMVOA8Ggvu9hn093P5yynELzaBvID4E&#10;Hwbf/vSH18GVsAK+Bxr2YmbdOp4DDalh/wfAi7ATjjQ09ytBs6059u2C43M3TAOTnTVwD+TPA3Y1&#10;GiYSqc2NFm6kgO36BayFT8NgMAEeCW+Cf4M/wINQLNTsAnCZwjb2BudwQ6EB1/S3zRV6O8trwXls&#10;nA7Oe+e694dt2womZI1F/r2Q7qPGzmvouH0aCufmFVJH519+f73HTMA+Atmwv+8G+5Sf7KjdKnBp&#10;eN8NgmegsfmyjTKr4RFw7g2Hi+C7MBnUcxfcmVuyiAgFQoFQIBQIBUKBUKCwAodr/jUvmh9Ner5p&#10;yd/2ippxTVQKk6W7QGOan9Bo6DXpLvOPafLyjZ5mqxMYGnvP89vjK2A89AHb9GswifJb8SFwOTQW&#10;ha7X2DnpeH470/5CS/V8FP4bNHEa0InQDzTrV4OJpXqrZX6o0waw74bjORZWwtEkOyajyZCPYH0g&#10;aOhtk2bZ62hKNaQpcWW1yWG7JT/y+9g6r0BF3rab1rMe5sE3YAzY5mHQH64C590ToEkuFEvY+SPQ&#10;uKewLeremI7nU0Z9UqiT8y71z0TAuWrYfjX0jYTXbCyyOqV5lZb55xbbn19uFTsWwH/lHXAOOZ72&#10;t3vmmDqYdKlFNuyTZfPHzDLOCcckzQ3LToBqKPScYPcrYX2OkwnWcDgN0tzry3oHsC2LIM17ViNC&#10;gVAgFAgFQoFQIBQ4VAFN6/EMjc0WSIbINwY/gTmg0S8UySBlj3ViQ9IboHasd4EeYJjMaJA8Ph2G&#10;gknWCvgPWA1nwcVwOeRH1lR6TJPt26BibbRMNtL5mtk20FTjaR0b4DboBuPAvnUG+zYNNJ5qWMjY&#10;qat903Sqm+M5GeaDSakaWMb99kmjqHFVqzQmrBYMz9dQvh56wXAYD13BcX0JnoLG6qFIk0IN7aNL&#10;Qy3tu9dxLEwavLb7s6HWO2A5/DvYRsdYNMeTQHPv/LHfhcJ+LgXnVAr7pQZSLGzLudAfLL8NbL/t&#10;TaHeHlP/tjAKvA+ONrxOwnY475oS6rQeluUVto2rwfYebXjfVINv76zXOT0N7gWPOc5ZTdTFso6P&#10;ffL4QrgWnANV4DimJEydnwDnYUQoEAqEAqFAKBAKhAJFFdAEH8/QOK0Dzahm8zR4DdwP2aRGs6YR&#10;1xS9APlxKTtMaDS+d8FUGAdDwHgGNoGG0m+BXWrqHoLFYGgG+9StHfqPSUHWOGnsTTBsu+arsUjn&#10;28eR4LXsk6GpKxQaYpMase327Q+gEf0emOxYxiTIcdIA5odtvgfeCiYk/eCNoBlU4ztAsz4YbNfr&#10;YS6ooddsKF7koO35ezCJNIH8G3CMHgR1VaNjFerk2Ce9nA/Ole/DILgY7JvaOp9SqJ9tcszXwgJY&#10;BQ/DNEhzqyvrxfpsfeJ4NzWstyeMB9un5l+BP4KmPRtnsPExuBAuAI9r8L0/jiasR73Uyms4T9K8&#10;Y7VgmGzYVjleYbvuhI+Cc8c5/BZQX+eU88d5OQwco/NhDvwadoLn/y98Cnrk+CxL61kJC8HnQUQo&#10;EAqEAqFAKBAKhAINKqA5Op5RS+Waqu/AX0B/eCeMAk2LBt5v7M8GzcsT8NeQHxrZa2AamAz4jb3m&#10;1fpNNDRJT4LJwVMwGjR/lvEbY78RPg/OgUJhWzT3Kf6NFc3Yc/BpyB5j85BYwZ4BoPm9BO4Gjd3T&#10;cDMUCk265vefwXIbwOtMBE2g2liHbdsDxULD/H0wufNamugb4PXwBdgPbcD9GuEloE6NhfWuhkdB&#10;M2oi1xdaggmFHMuwv4/DRnDc5O/gvdAOvL46OBey4Vy6HqbDfFgLA2EkGJvAfsixjA5UdhU4jmri&#10;PL8N1oMJRTZ2sHEXXADOd+fKFLgPjjQOcuIycK70ABND63Mumuh9A05mOH++Dm+Ga6AtvA9uBI85&#10;3iZCjq3JzSJQR8O+rQHnqs8o510/cN4uhZkQEQqEAqFAKBAKhAKhQKMKNJbs1FKDxs1vjw23Nc+F&#10;QoMihkYmnWP530N/MOGQMTAYLK8R19hqCLdCodDAWVajq4nVJGmYTAZ+C9Xg+dZ1N4yFIdAbrgT7&#10;ad0PwKVgPyTFRlZMtPzGWUOqsToNNFf2I0sF2/Yp9ZXVum+lLW8f7YuJluU0bIZlrcPwXK+trrZZ&#10;Ezga7Jffag8CE7iVYN+2QzqX1YJhoqfm3eEKsP2u9wTPTdeynP30Ok0J69Q4DweTDfVQ92fgWSgU&#10;Xivpa18N+5/0sj3ZbY8bnqPpvRPsv3PEPphUmASarGiIb4BUB6t1GrrdDaaA4+wYiPPjdrAP9uVY&#10;hnPRJN3lZnC8NoAJmX3JhscXg/1yvNXS8Z4LWS3S3GB3XVhPOp7WU93qPBPOAuvsDGeCSZeaZcu7&#10;nsaC1UZDPVNbXBY71/2WtX7bk9ZZrQv77L26BS4Hkxbb6b2RrrGJ9afBeZm9jv1+FPqA56W59xzr&#10;j0FEKBAKhAKhQCgQCoQCjSrQqpESGhLNbTVoJteCZkpzkx8eWwEamRcgGRdNi0mGycB68JvtrmB9&#10;htcw2dA8a3gKxTJ2amL95vdC0Dy6vRK+A14vma0/sn4paDoHQT/QbD0OmqQqsP3WkUIzrTGzrAmS&#10;Btb6rNf+qoFlVoGmyyQl9Y/VOtOqKesPg91B2Cc1MaxH490J1oD1ab49bptGgZp0B6+7FPxW+ydg&#10;2cZCA+g1bKNG91ywvnZg2F6N+L1gvU1NdmzLfBgD9lfdrMukqRryw7G0TyYmGvvnwXNMYhwv9zsf&#10;bGdWPzbrwuvdAc4h50kPsJxz4xH4LbwKLKeehjovAw3zGdAZvKZ9dD6poee771iGc9HxtB0a9kVg&#10;PwuFbVGzFeB9YP8dH+vwXMevbW49q4tttv6VYJ/V0KXhciZMBHV37hqWVxPPTXU7D9xvuaaEc9P5&#10;4nhZl+SH9dsP57Pj5bpjmw37a5uXQmcwOXRc24CxDZ6CheB94HWz8SAb9qtXbqdzz3G2vohQIBQI&#10;BUKBUCAUCAUaVaCxZEfz8QyMAw2NBiffkLCrLm7iX8u0hnzTpzHTxMrnoC/0AM2eZkiDnG+U2PVK&#10;aIp+DHfCENC0bQaTmGy4330fgC6godSQrgSTBtv/PTDyr3c/++bBV8D2JYPutY1/hK+CbU51sVoX&#10;1fz7NfgmDAATopfANhr/BF8HtdkDttNYAa8DzZzttM3Pg4lLMZ05VDBMLpbAjeD124NG0WtpXL1u&#10;fp/Z1WBovG+D28E6nS/qUqwej70LNO6GbTKegCfhHnAMnA/F6niAY5rfz8JQ0LBbr5obU8A+pfPV&#10;6xb4T7C/zivLO688drzC8f0gmEiokxQL+2vicCFo9NUgzYMvsK62aqaZz4Z13gjeV5ZJerJap4Hz&#10;571gG/qAZUxqLOc1vgD/DIb6qVtTYiWFboa/g2LnOT9vhZ+D94RttZ/5YRIkbwbb1z2HbfG+t55i&#10;7XLe/Racd9479stxt28RoUAoEAqEAqFAKBAKNKpAY8lOqkAjo6FpKDQhUsjwZM/T2GyEZETdTsY1&#10;W67QunWvyh0oZpDSeRrHnaBRzBpRzVWx0ESZ3GiWrT97jdQ/dShkttxn3c+B4bnZcskMZvfVFeSf&#10;lBjZ1nSddOxIltZh31fmTna70HVzhxtd2PakYWP12G+NfH54nsa5sfM9zzJquRzy216sDsutB5Mj&#10;z8+OHZvHJbymc8VoSr/SHMiWt51S7L5J+4vdf55rEpDmXb5eaSya0j6qqRf2rbHzHA+jsXKWsW3O&#10;9fQlReqbx4qF50ixcS92XuwPBUKBUCAUCAVCgVCg7hvTpsrQFDNjXU0plwxMU6+dLdcUg2T5ZHa9&#10;1uGE7U/GvtB5jfWvofYVO/dw21ioXfn7vFZDbckv39B2sXYXO6dY+WL7i9VTqP0N1XE086pYGxrb&#10;31B7Cp1brHyx/amOho57rJBWntvQeanuYsumnNuUMtn6U3KX3dfQ+uHW31BdcSwUCAVCgVAgFAgF&#10;ykwB3ySUaviNtN8A+6Ng26GhNzIcjggFQoFQIBQIBUKBUCAUCAVCgVDgTwo09cfY/nTGiVvzdzdM&#10;ckbAAlgOEaFAKBAKhAKhQCgQCoQCoUAoEAo0SYFXfg9gzpw599bW1vbkrM816czjXGj37t2tduzY&#10;0Wbv3r2tOnbsuK9du3YH2rdvX+xHdY5za6L6UCAUCAVCgVDghCkwuGXLllVwIVf8Rk1NTfrduxPW&#10;gFPlQhUVFW3R5xr8y0T0+qtTpd1H285cvz9MPQ/S91X0feXR1nmqnU+fL0KHXox/SzT4xanW/qNt&#10;b2VlpX/l9IyDBw/ewPrfsfT3dyMyCjBHToMvv/Jmh40W0JEyozLlTtoqCU4LOVHBjeJfw2qNBnu5&#10;cQ5wA5XM7wrQJn/c0LFqz2TeVkptO1Hjc7jXYTwr0K0by608BA4ypodbRTmXb+WzAM12oF9NzLfi&#10;UwF9/Ot6/qU4v4jZj24x0YrL5bxq5b1JkfQXA4uXLu8jfeh+X+iCXiO5B+PHuIvMB7Tx/uuNTu2Y&#10;XyXhX4o09Zju9tlD3zW7A6DOHxzTC5walQ1Eh26Mu/61bMY+MzQd6f9A+t6Oz2ufE+kPBmWKlPcq&#10;+nRFgVb1kh12VHLAm6fsgsnSm077ZmsD5ngLOpSMaaEtJmF+6FUxmR+ljfGGq5EZik4mr+NgEQ8B&#10;vxUtmeS1kaaXwuHOaDYcDZey1JQejz+gUQr9POo2oNFpaNSDZ8Y27s/NEKa0uKpdONSFZ1kbdFrN&#10;ejzHimiFRh045J+UT5/JMa+KaMVufYyfkSbRZeNf6G9r7iP77Wdd+3LqO31N0Q4N7L/JTtmMfeo8&#10;fXfcTfL9crcT2375FpFRAF18a9LylWQHkTSDy6dMmfLXmXJls8qP8d2AKFfT4V+ynDV58uSSeR24&#10;cOHCvvv3759A2/4ePssY+btMEQ0oMHfu3MFM6Sc6der0jjFjxqxkTMNYNaBX9hD3wlj08kdn/nvX&#10;rl2PT58+3T9jHlFAgdmzZ19LwjOdN64PtW7d+s6JEyf6Z/UjCigwf/78CcypydyXfhv7halTp/rH&#10;ZyIKKLBgwYLzmFOj0etNXbp0+dTo0aPjHiygk7tmzpzZiS8bPsYzqytzqmz8y4wZM/jhl45DuJf8&#10;v8iW0PdFRSRqtrv5rHo7/a9qxff2kyZN+nyz7WiRjvGc6HPgwIEJaDCcIp8Jb3ioUGg0EP98rd+E&#10;RIQCoUAoEAqEAqFAKBAKhAKhQCjQ7BSIZKfZDWl0KBQIBUKBUCAUCAVCgVAgFAgFVCCSnZgHoUAo&#10;EAqEAqFAKBAKhAKhQCjQLBWIZKdZDmt0KhQIBUKBUCAUCAVCgVAgFAgFItmJORAKhAKhQCgQCoQC&#10;oUAoEAqEAs1SgUh2muWwRqdCgVAgFAgFQoFQIBQIBUKBUCCSnZgDoUAoEAqEAqFAKBAKhAKhQCjQ&#10;LBWIZKdZDmt0KhQIBUKBUCAUCAVCgVAgFAgFItmJORAKhAKhQCgQCoQCoUAoEAqEAs1SgUh2muWw&#10;RqdCgVAgFAgFQoFQIBQIBUKBUKBVngStFi9e3C1vX1ls7t69u0NtbW2bmpqaTl0JdGhbKh3fuXNn&#10;V9rSkbZV5tpWWSptK9V2HDhwoAtj2hLNuixatKgb43mgVNtaau3as2dP54MHD1a2bt26S69evbwX&#10;WpdaG0ulPcyxjmjVDjq2adNGrfaWSttKrR3Oq4qKivbq1alTJ7WqLbU2lkp7eOZ3oS0d+UxqDT6/&#10;4h4sMjhbtmzpxKF2UIlOZeNf2rdv3+H5559vXVlZ2aFly5ady6nvaSps3bq1Y6tWrdrxOd+yHPu/&#10;b9++rjxTO+7fv7+yW7duXdEgvGGaHLkl2uifK1qm/XPnzr2XG2YoD9afpn1lthxFf4fBE2jwHFrs&#10;L5X+0xY/9PrTnims/5j1faXStlJtBw8/HwLvon3f58NgCwYrjFXTB6svRS+Dmcy1F5hzMd+Ka3cG&#10;Gg1Fow0UWQ47ixct7yPcj/3QaiAqdOb+nI9mu8tbkeK9R6teaNWHEiPQ6rdxDxbXCm1ao9F4liMo&#10;9b3iJZvXkVy/r2G5FDYxXzY2rx423hvuk7MZ+24sa1nOa/yM5lWCce9Av/WGF6HBj5gD8VmdN8Ro&#10;4hdHb6/3ZoedBxBvc17Zstik38t5G7CdbwnWMXk2s32wVDpOexwXB8zlFpbx7XEjg4NOLZjPtSy3&#10;kehsYVnTyClx+E8KmFwf4OG5naXPg3iA/kmbemvos0N9uEd3kVRvZX17vQKx8YoCaNSZ+3A3mrVh&#10;p/fkrlcOxko9Bfgsaoc+nb0PmVdxD9ZTp/4G86qN84q95eZf2vCM3kvf/YJlG5Sdd/O5S7/bcp+0&#10;QIey6z/93k+/u/qcYBnekMlQIJCntqZeskOhPexcVaBws99Fv7fx4FjvDcO6D4+SMcd82HXlpvY1&#10;/X7a9hzEN6KNz8idjGUNWq2l6KZSGs/Gm37SS/gqXAO/jqX67TnpLSrdBvSiaf15drzAXFvDuh84&#10;EQUU4H70R7H80obVlj7HTBQjCivgN9Wa2V3o9BxF4h4srJN7/ZFz77t9aFVO/kVPoNl/EdaXWd/p&#10;cgu/0BwMFTxPfKiU09jX9Z9nhM/TdjwnnPvhDetUqf8Puvg5czCb7PhjPpumTJlyW/2isXWyFVi4&#10;cGFffu5wAoN2OfySMYpvjxsZFH4s04fgl/ndgLvGjBmzkgdh/M5OI5qlw3PmzBmLXq9Fvz/u2rXr&#10;8enTp8ePZiVx8pazZ8/ewweNb8Ie4nec7pw4cWLZ/ShJniRFN+fPnz+BD2e/qBmIXr+aOnVq2X0T&#10;W1ScvAMLFiw4jzfSo9FrcOfOnX8xevTouAfzNEqbM2fO7MQXglU8s0Yyp8rGv8yYMaMjcS1z5EG0&#10;WELfFyVNymXJZ5WJbhXj32LSpEllM/ZpfHlO9OEtsN7wSvaFN0zCZJZoNBD//On4a2wZUWI1FAgF&#10;QoFQIBQIBUKBUCAUCAWajwKR7DSfsYyehAKhQCgQCoQCoUAoEAqEAqFARoFIdjJixGooEAqEAqFA&#10;KBAKhAKhQCgQCjQfBSLZaT5jGT0JBUKBUCAUCAVCgVAgFAgFQoGMApHsZMSI1VAgFAgFQoFQIBQI&#10;BUKBUCAUaD4KRLLTfMYyehIKhAKhQCgQCoQCoUAoEAqEAhkFItnJiBGroUAoEAqEAqFAKBAKhAKh&#10;QCjQfBSIZKf5jGX0JBQIBUKBUCAUCAVCgVAgFAgFMgpEspMRI1ZDgVAgFAgFQoFQIBQIBUKBUKD5&#10;KBDJTvMZy+hJKBAKhAKhQCgQCoQCoUAoEApkFIhkJyNGrIYCoUAoEAqEAqFAKBAKhAKhQPNRIJKd&#10;5jOW0ZNQIBQIBUKBUCAUCAVCgVAgFMgoEMlORoxYDQVCgVAgFAgFQoFQIBQIBUKB5qNAqyZ2pSXl&#10;JEVNWinR5QjaNQHOgnnwB9gNRxtq0AWmwHZYC8uhlKM9jTOpdcwa0qA1x7vDDtgDhzvGh3N+J+rv&#10;AGrotWqhWPTiwH6wnESEAqFAKBAKhAKhQCgQCoQCTVKgsWRHk6wpHQ2aWc2+xlQjvAt2wnrYCg0Z&#10;Vg6f0DiNq50Nk+F5uA8aMvocrheVbLUF+6zB3guG+/vCJNgMT0EpJjuOk+3vD6dDG7C9CyA7TpYz&#10;wRmcW/ZkabLzIlh+JRyAYnE45zuXvJbtcXw6g8mO47Mut0zXcs6ZVFq2H7jfuWbZZ8HxONxkjFMi&#10;QoFQIBQIBUKBUCAUCAXKSYHGkh0N80i4HXqA5lbjuQ80wk/DrfB7KKVv3XvTnuFwHjwGjfWTIvWi&#10;K1tDQaOtuV4B9ls9xsM7wGTAt0Z3QimFY2SiYPvfDjeBb1LmwJWQEjdW65Kgy1h+BEZARzApeRJM&#10;jD4PGyCbILH5SphENeV822Td0+EzoK7twP2L4cfwM9gIXt+xuwgsa1LkPuecZT8MjoeJUkQoEAqE&#10;AqFAKBAKhAKhQChQVIHGkgDNrN/2+6NQ22AdzIXBMA40yFPgetCI+lagOcQkOnEDXAr/A/8AJjcm&#10;dLPgX8C3HyZ7pRQmD13hH+FCMGlw7AqFb0/OBvtiMrQWTNxeBWPAhNEk569gF+TH4ZzvHBoGt4B1&#10;PggmoefDBXAjDAGvZZL2DngXWPZ7YJ/si+PyaTA5+jVEhAKhQCgQCoQCoUAoEAqEAkUVaFX0yJ8O&#10;aKCNLfA4/DNooD8KGtUzwG/hV8IO8Fv4KjgLfBvkW4b18DC8AJYxPH4aWOY+GAi+ReoLS8E3KtVg&#10;VILHTK48fzaYeLh/AIyFzfAcFPuxMsv6dkEzr3FuCwfBBM76UrsGse7bm9NBkz0KrgGPq0Vr8C3D&#10;NshPAnxbcQF4bqrftxALwR+j07xbh3qlBGMD65p+tbCN88B+2L+6+OEPf9hrzJgxvUaOVIJGQ71r&#10;wB+x+y/4EhRKeNT9SvC6d8EC+AWo/7+C/Z4GvlmxLdaZjcM53x8nNLGybT+Ae0BNvNZtMAz2g+28&#10;DM6BCvgBfBfU7UywrHWZLKn1KxqxHhEKhAKhQCgQCoQCoUAoEArUU6ApyU46QYO/FZbldqxiWQWa&#10;0J7QJoc/oqQhPRc0xJplDb1GVuP/CGj8h4ImdwiYSJggjIY+0B9MTExGNP620+MmCS/BA6DRdb9l&#10;vd4a0BQvh0LRi51eUwNfBSYjGviN4PWfhefBZCf1KVt/vrGupNx2SGG7U/22VT1sv/XthZWgDi3B&#10;NyfqZFtfBN+SqaEG32veA7ZrH1Q+8sgjw9u0aTO8icnOAc552vPgfnC7UHRg53DwmrbNc1yakJo4&#10;GmpmOcvkJzuHc/5gzlcbQ51lBWwCNXSemHRZp9q5bt8fB8uZCKmlY9AduoHzKX9M2BURCoQCoUAo&#10;EAqEAqFAKBAKvKyAxvpIQiO9LYfnJ0Ot4X8rfBI09RpUj5m4vB0WgW+EnoBJcBH4FuUKMCnS8Fu3&#10;RnY++Mbhi2BiYkLzQVgL3wMTLxOK8+GdYJ2t4T4oFBey8y3watDM14LlbfPF8B/wczARsV0affU5&#10;CzTgljfc51uFJfAH+H1u+7UsbcdEMHkyTBI6wXT4LvwIjNfDBVANmnf7a1vs55vhPTAHVkOH6urq&#10;t3To0OGC17/+9VvYbihs4zr4Rq6Qb6Zqcuv5CxOLM0C9q3OweOWPBqiRb2J6w0ZIY8xqXRzO+cM5&#10;Y1juPBMdkxzbaqJj3V7D+hyLM8F5YILjmLo0WXS810MV2C7LpKSM1YhQIBQIBUKBUCAUCAVCgVCg&#10;vgKa8aZGSwpq9DXQrwKTBhMWTfBi0DSbKNwMGuyPwyUwGm6BnXA2vB9MFgzr1ODbjlvhKvgw+PbG&#10;JOZNYLJguaMN36L8Cq6BsWD9r4FVYLtGgIbbdvwjzIZd8Gu4FuyL5T8DKelI7bLdYp0L4NLcuuU1&#10;9+riPpOoFF7rdLgXboSbwHPVw8RsAhj7KioqdlZWVu5+efOY/WtyZcJgH+ynpEjbHnO8Hff8OJzz&#10;vY5vawznwb66tZf/SdsVbHaDXtARnEMmQy6N7Lbzx4QnIhQIBUKBUCAUCAVCgVAgFCiqQCETW6zw&#10;IA5o6P3mXTM6FPzG/Q6YDQPANwUmJ/fDw/AU+M38L+BiGA7ngsY2Gz9hQ9P/GJgcvBdMPrqD9T4P&#10;RxsmOxvBtqc+9Gdd422i5n7fLm2C9ZCM9mbWnwETsPZge/LfcpjkDAb1+DmshB1g0nA3/AX0A/uk&#10;VsZBsM5/gRXQGzx2AdhvMfZNmDDh2+PHj3+E9XfU7Tk2/5jIpPF3XVKYWIiRli9v/enfwzlffcXI&#10;Xsdt6/ctj/tdt1yaH4XKcriufLF2eTwiFAgFQoFQIBQIBUKBUCAUeMXsNkUKjbGJjEmPCUw1+CNT&#10;c8FkxETHb9s1qCYMW8G3EW6vBn+/wjp8U5BvYlexz3P8ll9MNExCLN8Bkvll9YjDNxFe+zwYCr4d&#10;cNv9hibbdU201zYZ0YSb2NiP9GbFhMb92fDNhcmSZe2LZVy3z2vBuvLfRliHOi6FbbnjJmPub5OD&#10;RYvaj3/84yv379/fu7Y2/7IePuKwMttlZJOR/G21KJRYHM75apHqyCYz6VrOB+tLulvWfY6/yxSe&#10;a9hutYsIBUKBUCAUCAVCgVAgFAgFiiqgmWxq+KNb1fAb2AC+tXG5AgzNvmhaTQySuWW1zvS7bdKi&#10;kc8aWDYPCZMEDbKR2mi9Rv65yQC/fLT4v2M55O/KvBdMKnyr4psX36AcbTLlGyGTGdvoG53UVpf2&#10;xaXtTIkVq3WR1ch1Dbxl7eMr/dyzZ0/dNj/Oxu5jFuq7GbxeGjsr91q+wRKTCsukxCI1wLYezvkv&#10;Ut75YyStXPdaXts5YZJrOXH+uM9k1GtaTv0813WPp/pYjQgFQoFQIBQIBUKBUCAUCAUOVSCZ10OP&#10;HLpH07sEvgq3wkJYBSmSUbXO4aBZNtw+E3xDo/H3nKzJZ7PuL7KZdGhkNb+DwW3N9jowKdFcW5f7&#10;2+bWTR7OgPwkgl31wkRkMvw5mOj8GVwMb4GHwTcK2TABSEmH7bZdDYV1+jbKdozMLVnU29acr3Xn&#10;4cbtt9/eY/ny5T0O97xGypswrATHoiqH/VTfAeD1nof1oD6Oy9ng2Kjn4ZxfTflVYDgX/L0cx9Jr&#10;DAR12wReawU419zn9Vw6l3x75rW3wgawfEQoEAqEAqFAKBAKhAKhQChQVIH01qRogcwBzb/JhwlL&#10;oVjKTk2sZvQceDc8A75BuR6GgOb5DkhvCliti7/gX43tY6Ch1QBreB8Hz7G825rcPvDXuW0TkTeA&#10;y4bCtvtmQJOuyR4G1jMIbKtvEbLhtUywLH8hvAtsi4lXoZjDzio4C26CpFNv1k2svP5TMBsON9rf&#10;cccdN1ZXV4+7+eabm3KuWlwF/cD11DcTmPeDb55+B/ZxJti+18DpYKLzKjAh2Qa/h93QE9z/BXA8&#10;PgGboKnnL6Ssb25eD2+EvnB+DjVaBrPAcU5ajmT9nWB0BbdNfGbBs2DZiFAgFAgFQoFQIBQIBUKB&#10;UKCoAo0lO5r0mtzZLtN6oQo1x+vgUbgAxoCm1jc+54JvNkx+TGhMBrLRhY0RoNk2ATEh8U2AdaW3&#10;LhtZ93zN8XjQtNser2uSZVvFSMu07rZJ13NgIuX5Jm2aeE1z9lw26/6vGdvtNezDZLDNGv9Ud/ac&#10;FezXgK+FoTAFrLdbjidY2nb7YHhuIT0L1V2xb9++QTt37lQX+9pQtORgGzCRUE/X0xibMFwEW8GE&#10;wrGyTbbdxM/yF8NZYNvty4O5dZM+NR4La8Akahc09Xx1N1HxWurp3LA9o8D2PA2Lwf5bZinYvipQ&#10;S+fHAPDNz0OwGpJWrEaEAqFAKBAKhAKhQCgQCoQChyqQjPChR17eo6HcCxpSk5XtUCxMSjStn4XP&#10;g9/Em+RYhyb9x7AAZkN+aL77gUlSW9Dw3g63QQrPrYHhUAUmIppor/UPYNt2gmFS4rbt9tr24X5o&#10;Dx+Fd4Pn+5ZiBrwGNO+afOMZ0Ohr/C+Ei8Hk5ymw7lSvdRhLwMRCjT4Ar4UKUBMTHTV5HGyLmrs0&#10;+doM6mPYN9tg3dbrdYwafldne+vWrRvS/uWSL//bmYXJ3LjcTus0TDYuBuv5FtjH+fBv8HYwSbsG&#10;9sK94LFb4QCY3Iht3Qj2y3qaer7zYi18Hd4Dw0Bt98Dv4FdwDxiPgsmV9Vv2SjDRVJefw/fhBYgI&#10;BUKBUCAUCAVCgVAgFAgFGlSgsWRHwzkXzgcTgZQMsFowNOka4GvBb+Pb5tjAUvOuaS0Uv2GnSYEJ&#10;RUdYB9nkg8263y8xudEU9wYTG5ML6/09aMo1z8ZMMDnSNKfEwTcHXkMD3w3smwbaPnlN60mJge3U&#10;WGvE+4Im32uZnBiTIXs991n/4/Bt6Acet06v4dJkxnD/20Dt3Wf7DA38T+FuyPZ990033fSVM888&#10;cwL7b4aGwnaugddBZZGCllE7w6TlB/A/YDLTC0xmbK+62FbjVTlMhL4Ljo/R1PMtq97/Cf8N3UHN&#10;N4F9tZ50LVbr/vNZE8h/g/5gGc936Rjbh4hQIBQIBUKBUCAUCAVCgVCgQQUaS3Y8WROqEW+qwTRR&#10;SMa0Jeuabk1yQ6GxNpkwmbFNhcqbGGiKfSNigmC7UvJkkpRtXzLqlktJhmU18SZe9sftZLDdb+TX&#10;YT3JXFtP/vWy5T0mlrc+j3lOugarr4RvdlKkOlzaP9uW2lxXZtq0afZDmhLW09Sy1qfW4jmOgW1I&#10;bWK17o3QJSzPhT/ADHAMUjR2firnMpU1aXFe5F/LMoaaiTpK0jbbLnZHhAKhQCgQCoQCoUAoEAqE&#10;AsUVaEqy49lHYjJTYlDI7FunJlaDbWKk6TWxSKaW1aJhWzTN2SjUPvcV2l/oGoXKpfptW37US0by&#10;D7Kd3778Ig1d75C627VrV8v/s8N/s9PQafmXOOxtKy/UbhNWx8kfQ3sQTBYdq/wodn5+ObdTMlPo&#10;WP6+Qm3KLxPboUAoEAqEAqFAKBAKhAKhwCEKNDXZOeTEY7BD87wUeoBvM0x+IkpTAX/0zKTnGYjk&#10;ozTHKFoVCoQCoUAoEAqEAqFAKJCnwMlMdn5BW+4Af6/H34Up9AaF3REnWQHH5alcGwq90TnJzYvL&#10;hwKhQCgQCoQCoUAoEAqEAoUVOJnJzuH8Xknh1sfeE6VAJKInSum4TigQCoQCoUAoEAqEAqHAMVPA&#10;P48cEQqEAqFAKBAKhAKhQCgQCoQCoUCzUyCSnWY3pNGhUCAUCAVCgVAgFAgFQoFQIBRQAX/pvC7m&#10;zp07k5XxsOblPfFvCSngn2lux19j69myZUv/PPchf7GthNpaEk1Bp1boVUVjVkH8rtFhjAratUW7&#10;XvAC/6HtXpbH9c8AHkbTSrFoJxrVHon2otVOlumvUJZiW09qm9DG//dMWqHVS2zHc6z4iLThkL/P&#10;2hn8C5ihFSIUCuaRPqZ7TU1N58rKSp/35RIV9Lkvz+sd4B8OKrs/HsTYe3+0dg7wTPG/ICm3qKDv&#10;PlN7MQfCGxYYfXRpxX0yOPs7OxoaH6o/LlC+HHadTSfPgMeYPKsRqGQMMm3pSJsGsryE9v0Myu6h&#10;Rp8PKw4ePNgNvT7AA/AOJvoW1sMsNFFB5lp/9Ho1zEC751nG72wV0Q6tRsJwDq9l6V+XjN9FLKIV&#10;u32GDUKnLsyr2azHX+AsrlVvDvXl+XU2z7Jfxj1YXCg00uxOYjmKUmXjX+hzG/rsfyD+DPifga+H&#10;sgr6fx46dOf+sN/3lVXn6Sz99j+DH4gGl7EMb1hgAvBZ05Xd785PdqonT578xQLlm/2u+fPnX8+E&#10;eQ3fDN3WuXPn2aNGjSqZD+LFixf32bNnzwTaN6pDhw7/NGbMGP9voogGFFi4cOHgffv2vRvNbunR&#10;o8dKxjO+cW9Ar+wh7oWxbJ+Ddj/o27fvE8OHD9+ZPR7rf1IArf6Mh+mVfOg+xP+H9b/nn3++piOi&#10;gALck+OZU5MOHDgwEK2+OnbsWP8KZ0QBBWbNmnUuc2o0ZqYt9+BX4h4sIFJu1wMPPNCR/4fuo2z2&#10;LCf/Yr959pjg/Q7fsmT8+PGLi6vUPI8sWLDgz/kyYAj3SctJkyaVnXflOdGLsZ/As+Kcjh07hjcs&#10;MM3xzwN37tx5QzbZqSvGnClLUzhnzpxa+l7BB3Ht1q1bD5aSDpiEGkyCtGDQSqptBeZWSezixzLr&#10;5jEPgBoSnZpSGs+SEKiBRnAvOMdaOOdWrFhx8IwzzijLZ0IDEr1yaPbs2TV80NTygVtLch335ivK&#10;HLpCYog3q/EnCGp3794dWh0q0St7MHE1zCn1arFr167Q6hVlDl2ZOXNmDYbPz2+/6S6bZ9WMGTMO&#10;8vnmc7ru+VNOfU+zQN9GtGjVqpXjXzZjn/rPc6JWz6oG4Q2TKvWXaFQ3L+IPFNTXJbZCgVAgFAgF&#10;QoFQIBQIBUKBUKCZKBDJTjMZyOhGKBAKhAKhQCgQCoQCoUAoEArUVyCSnfp6xFYoEAqEAqFAKBAK&#10;hAKhQCgQCjQTBSLZaSYDGd0IBUKBUCAUCAVCgVAgFAgFQoH6CkSyU1+P2AoFQoFQIBQIBUKBUCAU&#10;CAVCgWaiQCQ7zWQgoxuhQCgQCoQCoUAoEAqEAqFAKFBfgUh26usRW6FAKBAKhAKhQCgQCoQCoUAo&#10;0EwUiGSnmQxkdCMUCAVCgVAgFAgFQoFQIBQIBeorEMlOfT1iKxQIBUKBUCAUCAVCgVAgFAgFmokC&#10;kew0k4GMboQCoUAoEAqEAqFAKBAKhAKhQH0FItmpr0dshQKhQCgQCoQCoUAoEAqEAqFAM1Egkp1m&#10;MpDRjVAgFAgFQoFQIBQIBUKBUCAUqK9AJDv19YitUCAUCAVCgVAgFAgFQoFQIBRoJgpEstNMBjK6&#10;EQqEAqFAKBAKhAKhQCgQCoQC9RVoVX+zRcuf/exnbfL2lctmq9raWpO/Vjt37myDDgdLqOOtbRft&#10;a7l3717bVq5j1OQh2b9/f5tWrVq1QLPWixYtUrNI7Juo3oEDB1oTFejXSh3Rbn8TTy3HYq0OHjxY&#10;WVFR0Wrr1q1xbzYwA9CpdU1NTauWLVtWbtu2rW08xxoQq0ULtWqNVi3Xr1+vVnEPFpGLx1RrnvOV&#10;alVOc6pDhw5t7HMlgTStyqnvaSrw3LXvFYx/i3LsP30Pb5gmQ5GlHkbvXC/ZYUfHgQMHnl3knGa9&#10;mw+WgTw3usDgzp07n9WxY8e9pdJhTMJptGsQN3bbdu3ancUY7SyVtpVqO9CrL7pV7N69+ww+DDug&#10;WSklr6UqW2rX6dwP7eH0Hj161MLudCCW9RUgMRxMYtiNuda/S5cuI3h29KxfIraSAny+DMWX9Wa7&#10;R/fu3UfAtnQslvUVYF4NY09/6My8GglxD9aXKLvls6oX86ttmfkX+90FBtD3XfR9X1aUcljnPhmI&#10;L/KZ0rLMxr5uePft29cjvGGjM70P90hly1Rs7ty5MxHtXHY+mPaV05KHRW/6b1KxgXU/hEvGHHMz&#10;+yanG+0aDgtZP1BOY3OEfW3HWL4K7R5mTu9BtyOspvxOQ6uu6DaCnj/D+g6WJXMvlOBo+NzoyRzb&#10;yvIF2lcyX5KUmlbo0xVMDNuzXE774m1FkUFCn07ce1043Jf1R1mPe7CIVjyrKrj/hqJTH3SaV6RY&#10;s9tNfyvp77l8gbCJzm3nvtre7DrZSIcY+n5o0B70sj5Tyirof3jDxkdcLzgx+2aH+VL7POL9qvFz&#10;m18JHhTt6JWvu/bw8NivGKXSSx7kfugNpUm9+Bb5Ds17qbStVNuBVr7evodvfrYwngeY7KXa1FJs&#10;1xAa1Yt7YhbPg3VoFwa+yChxL47h0Cg0Wo1WS1iPtxVFtOKeHMqcGo5W3eFOiDfURbRiXg3g0CC4&#10;gHl1B9rFPVhEK+aRP851BZq151lfNv6FPrflfjqNfi9hfQ3zZHURiZrz7ol0rif3RwvG/nfNuaOF&#10;+sbYhzcsJEz9fT2YH+fXS3Y4vm7y5MnfqV8utk62AgsXLuzLzx1OYMAm83D7wZQpU8ruG5yTPQbl&#10;dP05c+aM5cPzYvgNv7/2+PTp08OUFpkAs2fPvhadzKQf4sP2zokTJ24sUrTsd8+fP38CUk3mOTYQ&#10;/pvn2OayF6WIAAsWLDiPZ/1ozExvfqT6+6NHj457sIhWM2fO7MS9509lDC0n/zJjxgymRsdLuZdm&#10;w5KpU6cuKiJRs93NZ9Ve+l7Fj6q3mDRpUtl5V54TffhCdwIDPCW8YeFpjkYD8c9/Gb+0XVif2BsK&#10;hAKhQCgQCoQCoUAoEAqEAqe4ApHsnOIDGM0PBUKBUCAUCAVCgVAgFAgFQoHCCmR/jK1widgbChy9&#10;Ap2owl+k8y9V+XPF/tWYGogIBUKBUCAUCAVCgVAgFAgFjpsC5ZTspN9QL5k/PHCUo2p//Bvr/oJa&#10;tm/+pTb/TKnLUvkLPiY53eFVcBe8BKfSL9y2p73i/aK2tj39mU//EIJ/3EIcDzVPZdJfm/K8zmDC&#10;57nuz/4Mvud1BRNAf8E9/toeIkSEAqFAKBAKhAKhQChwtAqUU7KjKZVTyWQ3NL6a75HwYegAJnGa&#10;5FVwJ6yEdVAKcRGNGA0fg6vhYVgPp0L4o56XwbXQB/4IcyH9MuhprF8KV4B/rrkaZuVYwdJ77HR4&#10;D4yCxbAEfgIphrHySfDPPH8dlkJEKBAKhAKhQCgQCoQCocBRKtBYsqORmwYTwB9F8k8ePws/g61w&#10;qvwo0mDa+ga4HPzzhD+Co/mLZiZN/uer5+eW6lEN/j9MhmpQAABAAElEQVQbJyo6cqFz4BJ4EeyP&#10;bxTGg2Omqf4ibAAToYgjU0B9XwuvBhNMtU7JiPfP34Pj4Jurp8C3VyY9nvcR8Jh/nth7yHl3HZwF&#10;JjyWnwzjwHJ/BY5XRCgQCoQCoUAoEAqEAqHAMVBAs1YsenLAb5z9Vt5vpDX4/uhOV/gD+GM46Ud5&#10;WC3psJ/2ZyhoSv22/kijLSdqVjWvYtIzGzbCiQzHwx9h6wVrQJNsGwbCSDBc15w7ZvbZhEgdfLsl&#10;W8AfreoG9ss6LWMi649jqVsf2AWWd8yNzmB5WQ+2ox10ABOrHWBi3FhC2ZIytsd6/FEur/E8+IbK&#10;emyP/zuy+3dDJ/AabtumbZDC/tkO+2pYh3WlOWpdXqs9mKSnazWUsHvOWBgE1n8aqJV9TfWZqHhd&#10;r2WCOSBHR5Z9wTlnsu05T4LaOQfTuJkIOZ8cu2VgPyNCgVAgFAgFQoFQIBQIBY6BAg0lOxdTv28I&#10;3gczYTlo2EZDFWSNpPVo/lJoMDWrKTSymkXD/cmA1u3gH82u5joZbMtaTiOqaTU0xoZ1uS6W2Q9Z&#10;w2pd7rM91uOxl+ARsP0PgkY3heVsf6rPNqRrpjJpabn+8P/Ab+I14l6vH2hUs+G1xfqyWmTLHKv1&#10;2VR0H8wEf1zqI2CbpsIquAo0+Q/l1teyXAmeUwXTQGNuIuEbB+tTM435DbAcrGcRGOfBIDAR+hFM&#10;hCo4Hezv42D986GYli05ZpLwarAukxQN/69zS5MZk5vrYA2sgPTWxO2nYBZ4PcfQslNgPDhOm+GX&#10;sBo8bqLzZzAETCjWg9d6AbLzh826qODfHnA9qMXd8BeQwnH3eta3EH4CPwbrfROYBCVd7Jttdg6+&#10;CCY6jo/avBFs36fAc4vpxaGIUCAUCAVCgVAgFAgFQoHDUUBTWCzGcEA0hh+HatCItQX37QVDo6bB&#10;1IhqjnfAb2ADmHSYYFwNGmENpKbvt7ANNLwa7DeA+zW0XnMEaMifBo2kYTlN4nQYCCZMJlx3gWXt&#10;i+bUumbCUBgOmu55YFnXfWuRzG0b1s+BSaBZdv8SuA/sY354jSp4CpaDbcoaYDbrwn5qgk2MngUN&#10;bromq8ctaqlZY67urcFEQJP/LrCfjslguB9M+tTkJ+B59lfeD7eCms2GD4Lnec4iMG6CC8A5oAav&#10;B7VXX028mqiPBn4WFArH8jtg8rwJbIv1On7fhR9Db/gI2BeTF8fdMXPerIcbwPGyjivgb2EX2H/n&#10;4ZnwCfDYO8ByD4NtHABvyWFdapAN5/L/hS5wD+QnO7bpbHBpkuZcNRxv+5Pmiu3YDhNgEvQFYwt8&#10;GVaAbZoL3l8RoUAoEAqEAqFAKBAKhALHSAENWbHQoElb0PD+FJbCc2BoDlPy4fFOuX2aTQ2dRtZE&#10;6C9hHGiYTQI025fCP8Jq0Iy/G0wGNLwmKRpNDesa8HyveyVcB56/GbrmuJbl+0CjPgQ0x68Fzbf1&#10;zIJquAheB/ZHY2rZ8WB5kwL7Y/veBpr9mfAgZGMfG4+A7T4HLoRCMZydb4bpYOL3LdgGxyvUTN27&#10;w9vhNFgJD4G6miC0A8NkxmMmKbaxL3wOFoM6fA005Z5zFzwOo2EUWK+aDsstZ7G8Dx4Ar2MiaSLh&#10;2PaGC2AO5Ed/dnhdx+T7sACeg+tzeD3brt6OVyW8BJ8E2/EaGAMTwbnhdeyL1/84ONdsj211LBwn&#10;ExPnpH0aAV7b650L9nsjpHAuq+mfw50wFzZDNmyTeri0nepvOA+du84lr38P2AfvlTeBdVn+YlDj&#10;OVANV8J6eBZ2QkQoEAqEAqFAKBAKhAKhwFEq0KqB8zX0mmJN3ARYCz2hIywDDV1XmARnwZOgIdTs&#10;Wa/fiJtweLwW1oHGcBhoPgeABlbDNyS37MbyedCo9gfNu8dsh+ZRbIdm1v22x7ZpOq1LA2/9mkuN&#10;rwbW/bZHs3l6bmk7BoPtGAEadg2mCcGlMBm85sOgEU5hu+yj9AY1KBReT2009F3Adh/PsC9ewzb5&#10;9mMNOB5qpb6GbdVMz4UXYDicCWqlHgn7aLv7wT5wrEeDY+O+lERaX7qGurXOoV61uXXHr1Df1cTx&#10;tU7Dc9uD5zqGnud1HGdjFzh/5sB2OA/Ggv31PMd2EKyAB8D+twS1sI+WM/Gwfsu3AttoUuPccU5n&#10;w32epw5L4UVQJ0OdbG+b3DqLurqsz1C/tG4bnM974EGwz/bDNjhvV4L9tZ1qMQz2guPm/I0IBUKB&#10;UCAUCAVCgVAgFDgKBTR9xeJuDmiO/eZbs/sp0OTfC38DG2EA3ACb4G9BQ6cJ1khrMP3GfRR8Au4E&#10;r6fZ+yScA5rYl8DQ5GlW3wHj4UZ4TW59HsvZ8BhoBDWRlrkSbMtQSAaT1TqT/hOWP4DtYFuyoVnV&#10;bF4Py+GDYL194Da4DJ6AGXAkb2TU5mEwCbDt9u14xhgqPwscH/tzKyyB1aCBNraAGqq/5tsYAmrx&#10;IXAs1NVEQ2NvkqKmM+FyMPm4CEwETFZMmObAAXgtjIQq6Jpb7mBp/wuF1xicO3AdS8+3HsuncezI&#10;egrbbH8cy1VgP22rZUx0rM+5ZRn7mfRexvrF4HETmxvBMa8Er2UbTTbaQDbU83WwDZ4H+2uiYnQD&#10;50lf8Dq212unZMh1tasB27sTbPO/gPtfDZPA+a/unwb78Ad4A9jWuXAvRIQCoUAoEAqEAqFAKBAK&#10;HIUCGrNioWnUdGn6roCbYARoTKvhdtD0aThTYqR5NJ4CzbeGVhP4UXgPaFA1ne7TFEtKdlazvhC2&#10;wrOgmdYcds4tNeUazo/BENAgimF92b5oFB8CTbJmNJVjtS5st/s8z2vabs22hv9BMMHT1PYDDe/h&#10;hn36OfwKTP6s+3jGt6jcsfoj+PZiX27Jomhoxk167PPX4HEw1Nz9jr9m/j4weRsB00FdPL4MquEr&#10;cDlY3nZshi9ADygWqY0evxWeAMfK+WGYeG4A9c8Px1NSqK998VyTmFQHq3WRtDDx+A9YAu5L5R5l&#10;Pc1bVuvCeTkIvP73wOul8hey3h7UwzlrX5yjzinDc7qA++3HXjDUdSB8ELrDl8Dz2sJK+Ax4zSGg&#10;ls7hiFAgFAgFQoFQIBQIBUKBo1AgmyDkV6PB06Rr3H8PL8Ik+BScAX4zrsksFO7X7Ilm9A54BjTW&#10;GlKvOw80dX6zbniO1/O6npfq1mR6ravhbWB9vwPNtIZzMGgkkxllta6MdVhXobAOj3ueZjOdm67l&#10;UkO8E44kvK7nn6jQUKutiWI27F+x0OCbZIwFNTShcdtkRhNuH2QbPAadYAI4FrNgMRhDwX3W9wic&#10;DY5xQ+G1ngbrHwUmBU+CMRLsh+PTlHAObQCTrKkwHdzXBvqD1/F6rWEMmNzaJ7e9lslOmmus1sX9&#10;/Ot8H/DyZt18NZn5O3gc7oZ7wPar/blwHZhQvRHsk9dwjtsX55NfCnwC9oD13wUXgFqJdXlfODdT&#10;gsRqRCgQCoQCoUAoEAqEAqHAkSrQULIznEpNBDRtGmmNnIbWMCnRkGncXPaCvqDJ1GBrfi1jeU3c&#10;TlgGJk4aP42zBtVzU7LDatGwHYPgHHgErEsjK0cSXnc3uNTE2n7b1ROs0/223TL5oUnuBj3Afhh+&#10;k++22Ef73w+sb32Oppp3ijc51NZwmdbrdmT+SftdZk29Y/IEaOpNWGyfOts3DfdaMNy/GqpgNNj/&#10;56AarM/zLe84ngXWpXnfB9lrZ9edU9bvOKqT56m1Y1AFJi7PQPac7DqH6sJ9Xse6noJxcCE4Xw3b&#10;PhdWwRqwbfbBvjv3q+AeyA+TI+uwfYaJ0+C6tZd/rK2addvXHpaD4+7cnAYmUAfgSXDsbZ/zYRiY&#10;FC0CEyyvoXbeV+pu2zvDC7AJIkKBUCAUCAVCgVAgFAgFjlIBDV+x+AAHhoDmbAVoxpIpNeHQYGom&#10;NZIeuxr8Vj99oz6D9WdBszcRHgcTCM2yxtDzPFYokrFNxzqxorFsCZpBTaLmsz8Y+eVf3lv83y0c&#10;0rDbB83xa8A6u8NU0MhqYt2XDU38aXAF2NczwNBA228Tvl/llu9i+Qb4LnwHNPjHMkw0TBDsi+bd&#10;xLNQmIhoqNVPA5+00lDfBvbjcrBP6mu9v4P7IcUDrLSGi8Dz3XZeWLd1DAJN/jdBk29fvabtsrxt&#10;c923HJ7jGJpAfRU+BG+Gt4Phftvm9S1rXc4b224451y3Lvfb3tm57a+wvAHsh2P3DVgB9sc2eK3P&#10;QwVYt9f6DpigZsN6xWTFsO/OVZMw922AlJD8J+tXwTT4JHjd38IvwX7a3j7wJnCO/AIWgfsXw6Nw&#10;Afwr2MYF8BBEhAKhQCgQCoQCoUAoEAocpQINJTsmA0Pgb0BzqIF8Hn4MGnhNnYbwU/BP8B4wGXCf&#10;pndpjn9m+QG4BZKZXse6Rs86/Bbc0LSmdQ2yGJpSDaYm8Ay4Fq6EZaDpNDSOnpvOd+m+FG5bv3Va&#10;n8sZoBn9Mvw92HaPLYfPwBOQH5rec0HD3A/UxdDI7oVlYLLTHrqDJrcnpHKsHrNwLH4EGms1t+35&#10;YZ8dx+vANpgk2E5DfTTsH4MOYJt9q6PxN8HIJqJqr0H/LqidiUzS9G7W50M7sI6N4LUsZxkN/G/g&#10;d/BvYMLgtT3+ffgpdIVOYNucE7bT67ucCvYttXsD61+Er0FK8myv++dAb7B+zzUR9LxHwPE0MXFM&#10;vHa6ltq53VB4/aVwJuyGrDa3sX07tIXTQE3ts+fYf8N5ZrnvgHPZ44Zt/Dh4bmewH+6z/RGhQCgQ&#10;CoQCoUAoEAqEAkepQEPJzs+o+/fwbdCMasQ0hppKDbFG2n2z4a3QF1Kys5R1y2kifwAzQSPo9faD&#10;hvhp0KxqOm/IrWsUDc3hf4AmWbO+FWaB53wPNJsaWdvzL7AENIle/wqoButIYVv+HTSl1eB5lp8F&#10;fw69wUTMttmGZaCpzQ+vq+m3vyY+2bCvycSuYj1dbyXrXu9Yh9ezPfbT9WLhOKmfUaicOthuExQT&#10;KOv0nGxo2iX1L1uPmjkf1E/9Pd91I5Vzn+H5aZ/b7hfnged6XetL4bZ1Z89x3TZL2u/Sss5Hr+F6&#10;gtW65MEEwmPpPM/JXovNBsP6TMTSNVNh56+YAHr91FdWXwmvuRS8njpmw3lmu5wj+cey5WI9FAgF&#10;QoFQIBQIBUKBUOAwFWgo2VlDXetgGXQBzZhGLmsQNZCb4UEwIdIwa9yyiYLJylrwuNezDk1hMo0a&#10;vAVgXRpKQ/O4AqrB45bV1Gt8bZdtSG15OrfNoi7u499sG91pfcthJWSPWd9CsH+GbdB4Fwvb5znz&#10;ihXI7U/m1uupR+prI6cd0eGm1N1YGfsljZntYvV4rqF+RrFyxfZ73WLXLnROoX11F+afQslGOubS&#10;uXCk0dB1rbPYtdXHOVEsrLdY/4udE/tDgVAgFAgFQoFQIBQIBRpRoKFkx1M1aSYu2eTF/YUivT0o&#10;dMx6TIqKRTYBSWU0zsk8p33W4xudbOSfm7+dyhaqLx0z+TrWYTuKteVYXyvqCwVCgVAgFAgFQoFQ&#10;IBQIBUKBPAV8ExMRCoQCoUAoEAqEAqFAKBAKhAKhQLNTIP1uRYu5c+feS+96w5eaXS9P8Q61bNmy&#10;a21t7XC68Tr4IjTlTdsp3uto/slSgLk2lGu/rbKy8kcs19bU1BzNj/6drG6ckOuizdiKiopz0Kya&#10;5SMsG3rDfULaVMIXGcaz7Aw0Og2tfo12Df3IcAl344Q0bRD6DEGncVztFvDHoSMKKMB8agtXcWgc&#10;ev1tgSLNdVc7OvZe+vww99XqgwcPrmquHS3WL+6RKfS9J+hlby9Wrhnv78zc1xtehwT/wDK8Yd5g&#10;o0sPNPpcq7z97ThQlbevLDYRow0dbc1yHw8Pf3+isd/POGG60KZOXKy3bcSADmYZ5rMR9ZnHFTwI&#10;/QtnO1jP/3HIRs4u78Po1Z851hYV+kMrtov9LlJ5C0XveVZ4X/o7fz1hMFr5hyoiCiiATv24J/1D&#10;NX55o1bxwVxAJ3dhXPuy6IVOHXLP/LgHi2jFbj+7u6FVG+ZUFetlEfS1DfOkI/3uyX11gG0Nf1kF&#10;Xe7J/dENHVryLK4qq87TWfrv+Peh/+ENiww+Gvl5Uxk/xvYngfwQ9pvHrlCSD40SbdafFCyhNSa3&#10;3/aNp0ma9ojDUADd6kqzLJmE/zCaf8KLel/yQVvDMvRqQH00Uqfa0KkBkXKHMHA1glYl+VnUeA9O&#10;XAmfU84p59aJu2ppXCnXb++r0mjQSWiFiY5T4CRc+qRf0rlPI5z/J70tpdwA9cm+2VG35/bv3//V&#10;Um708WpbmzZtrqPuV6PBzPbt28/esmVLyfzYQLt27frSrnF8e3POgQMHvsnNHd8eNzIRunTpMnD3&#10;7t0f6NSp0wdat269atOmTfHXzhrRLB1u27btq5hrY9j+KYbriV27dsWPGyVx8pboczUP0ivQazHr&#10;/7tv3z7/rH5EAQUwZOPhQvQawBz79+3btzf0R2sK1FA+u9DoXDiPOdVh796936Tn/jXUiAIK7Nix&#10;o1PXrl0r+Izsy31YNv6lQ4cOHenvaJiBb3uc/i8uIE+z3sXz5K18vg9Gg5Y8e8tm7NOg0u8+9H8c&#10;z4rR4Q2TKvWXnTt3HoCHeVs22fGVWM0ll1xSMia/fpOP79acOXMO0n/T4/2Y5L2lpMPChQv38DDz&#10;xxj89mrPRRddVJZjdDgzgN9B28fDvxXsGzVq1J6zzz47kp0mCsi9sNdnAbHXpH/69Okx34poN3v2&#10;7P1o5Y9J7sOY7iml5wZt8v+uMkrixzjnz5+/lzm1n3vyAM/YUtPqZaVK5N8FCxbs5UutfehV26NH&#10;j92jR48upXvQeVX3jXJueVJVmzlzpj7mAJ+NNdOmTSslnRrTRb/hK5kjuj9nzJhR2bGj+U7NAZ49&#10;+6ZOnXoq9b0xbZp0nM+q/Zj8g61atWpRYs/eJrX/aAvxnNhD//U65eIN0z3j/3Ppr3M0+jbXZymf&#10;0bX1kp2jFb4Zn9+Hvilu/rtihVZw/w8g/yx2RCgQCjSsgEbJn7HvVaSYv8fh/0kUb5Neft74Y5j+&#10;PlD25xQ0R+ug2IPesv4e0UjwufQENPT/PHG4WYS/oyeFPtd8Tvt2JOYVIhDdwbnlvZjC/yrBt22N&#10;meYLKKOeL8JzcKqHGvh7sVIo/K8p7O+x/B2z9tQ3GLrBU3A8/vsLqo0IBeop4Lzzvk//t6SfIX4R&#10;7PzzM6LYZwqHioafNx2hCvwDPfrhY3mvUF1deH/2y2E//P85fZ436YvsQh8KnBuRp4B/6UXDocAp&#10;4dFE+OHgw96/AnK4H6LW46RzovjhEskSIkQ0ewU60EMfWNfneur8Fx+y8ixozh+Hcg//2tIQuA6S&#10;Rj4ndsC3QANWKEwozwN//Mk3wu+AZ6C5P2NG0ccLwYQnPadZreu3z+mHYYk7IlpMQAPnVl9I82Ij&#10;67+HVZl9rB4S32aPyfY98PVDjp56O0z8LoBX5Zqe5o7PI9FUqYnPpkLh/Sber/6Iuec0FgMpcDM4&#10;DjeB/zF7RChwvBXwnq+CieCXZiYKJjkLwWejSUp6HrBaMPws8hmrb/V884gz4O9hLvwKlsOxDp/v&#10;N8JbchVfxfJJyP+/N3OH6y9sZETjCoyniJOkK5wFmgyz1/Wg2HfB4SY7wzjnI+Ck+X/wNESEAs1d&#10;Ab8w6AeXgeuarR6gmXgJ/IbIb5cj2XlZG589n4BqUBeTl23wXfA5VCx8tvuhJBqxcgif0dNA8+pz&#10;2r77gbwCfE5vAD/QI1q0eBMiXAh+W7oSNDjqpD6roaEwGXBONRf/4NuVs+Fy8Jk0EjSCa8Bnkved&#10;JrBYsjOOYyYt74RrQF+gCWwonJvqJ65HhAInQgHn6VR4K8yEDuBn8OfgwzAPlkGx8N4fBH4p8i8w&#10;B54G/e8q2AS74HiEyc1wWArvAp9XPt+bFN5oEY0r4LdXvoVxUtwCfqt1J/wvOLA+LMfDCPBDwAlT&#10;DX64uv1qGAyWc5+DNAAmQjtw4i2Cu6HJg0fZiFDgVFNgCw1+FD4K3hN+S3Ml/AR8+PrQbAPvgafB&#10;+0Tz+i14M2wFzdmTcA4MAQ3bbWAMhZFwHljWpEm87qkWfrD4jHb5M/CDRfOlEZNp4AePGuyGB2AN&#10;rIVsaKZ6guVNNDV0ll0MauQ1JoOGz2Ne4y54ERozbRQpmZhFS54C++Nz2nlUDV8An9Nq9TZw7kyB&#10;avCDvTeYcDvfPNYFXgfPwRPgM9u5OgpGgOOhdmrdkDHgcMmG2ji2j8IXYQ84hzQrY+B86A72dSl4&#10;D2XNvnMqxbmseM+dDvvht6Bm1qdul4FfYpiozwM1dr1UwnH+KcwE2+vc2QE/gnvBLzY7wFthIPhl&#10;wzqYDbVwMUwC+/8OuA82gprad+eXsR7+F7y/IkKBk6GAz0bv/XbwdTCRr4L/gQngZ8dq8BkwDrxv&#10;a8Bn4x9hOFwMVXAl+Ez1/rE+5/tWSF/CDWD9LPCZ2Rl8jvg89Tlinflh+ZE5suWr2eez1/Z4PcP7&#10;rRoOQpPCjkc0rsAzuSI+9NKAVrPuB0VbuAZ8jaeRaA0VuaUPTD8wnEQuDY3ZbtB8uM+J50PyefC8&#10;iFCgOSugyRHNoveH95Smqxq8n3y4+kDVmHuPiPeU5sqHnSbC8zVMPhw1Wpa5DfrA2TAeukEVeH96&#10;X82GUzU0VJrQVbmlHxR+GJwJQ+E0sJ9q5IfSOshGJRvnwGhQK59hfmiooc+f/jAJPGY9VeD15oEf&#10;hqdK2GYx/HEiP4CdX841ww/SqaBe54N62T/3JxOrfh3gQvBZvQYs45zKPuOtezmo9S44FUOjsBWq&#10;YSe47b14HngPmvQ5P3qD+9V2C2TD42rjZ5gJo3PL5Q7wvlXvM0FNrd99aqam+6EUwvFbDetBHWyX&#10;/VgJj4DjPgzsZ3swnC/28UnwuSPeO+r2BKiX2/bdZ1Er8F5dAT7nIkKBk62Az7YXwXlqeG/6WeE9&#10;7fPRe9rPY/c5v53XelznvmX7gveJ97bn+JnUFTxmnePAZGcIOP975Za7Wa6CbKTyo9g5GLLl/fzz&#10;md0dvJb3p22oAI81Kaww4sgVUL9B8GXwAb4I/AD9FPwPaMrGwtvgQZgFDrwTQxysNLnc9tyIUKCc&#10;FfCB6UP2zbAB1sIS8N64CqpBk/F78EF6Mfjg+yt4LVwNo+EbcA34wPW8uVDo2yR2l3z4nFATP4A0&#10;75oznxeaUvV6Ci6By0Ct7oVsaMzVxw+ujXAP+MHhh1JvuB4+BD8Fzaz1TIOb4CE4VXWj6fXC+fIm&#10;cC4tgqWgDiY2I+E5mAWaU+eRH6xqq0n/MqwDzzPeB+vB45qAU1EjP780IH5GaVoc+xVwLSyH50F9&#10;nAcaG++77Nzys6snfBrWwP3gORoeTVEnuAV+DM5Z938VnoWHwblY6uG9914YD53hNzAZpsJ0eCuo&#10;o1o4r9rmttXFc5xDatMb3gBq8g9wKs4Xmh3RjBQ4m744v106H5+BTdARroMHweeCc/mv4Elwnvu5&#10;YTjvne+W9/lwGeyER8B75SuwF56GZfBO8FnjZ9mXIIX1DALLez3bkS0/m+15YDnbK37+eb81OTw5&#10;4sgVaM+prwUHewNoDJwMbwKTmgvAgWkHPuhd/yZshjPgYnD/12AxONARoUAo8PK9osHUQPmwPNAE&#10;Ua6ijKbCh6VGyoeupmQk9AEf5AfhVAs/UD4I7wc/TB4DP4w02j4/Tgc/XM4CjbofTvkfBD57NK67&#10;4AWYCdthNFwDmty14D4TprfDQFgOL0Jzid10ZA78NfjMVq83QLEo9oz3g91zJ4LzzS+2TrXwzc0I&#10;uDDX8EUs3w03gmNv/1y+8f+zdx5wdlXl3mbSeyGF9EwqBBJCCgRIAglFOgIqxQJeFdArtqvee9V7&#10;lU8URcSGSlFEEBDpLXRISCG9QXqd9N4mvX/PM5yVu7M5U5LMmTkzs9/f72G3tdde67/e911rn3Mm&#10;pPad0+Kmn4llm8EzMAtOAzWqDjNAHzI2Leu8qA8ao9lsxoz9t73G2V3wPKiXecWYtM8jwbjqDneC&#10;saQ/vANtoTWoc19QQ9cDlk8sUaA8Fbifhxuf++BJ+CcYk774mBO7gHNGJ/gK6Lvvwjj4DrwOb4Hx&#10;PQDOAK0enAfGzMNwD2wDY8U4GAq/gGCWvwIs/xzEy5tjfwqWMcaMrZ/ALiixJS87JZYqbUEdpTm4&#10;dTHVC0zmo2EauBhxsaCTnARfAF+OHOiDsB90LCfgIxo4yieWKFDZFVhKB02+8YWBMZbOTMwuusxr&#10;fcAPIeaDi3frMNYqou2m0b+D8bAB7EsH+Bq4mFoNTiROGtXAfBQ1c4sfqFwDneF/YDD8CWqCOcxn&#10;OBFtAXPTq+DLj+crkzmx61f2U108tr/qls6vCsvxH1J+MyyGiupX+bR9JvwenIN8kZafgz6xF/S3&#10;OqAO8fWC89c6uAv6Qw+4H+6BhtAUNP1qK+hrw2AObIJsN/3BBVhtsK9rwNjbCI69moRraqUf6VMu&#10;xtTPeHO+198spx7bIJ2fcTqxRIEyVcD5oxsMhXNAn9U/G8Ad4Ich+rm+rxn/5rowJ+jz+rsx4Tn9&#10;XzOXtgBzqznGHOJ9xrx1OU9FLVrePJGuvHVZh1iH+eqILJ68jujmpHDB4IZP9BwMB0BnccDmw1rQ&#10;WSaACc7F19nQHhx4ncOv4xx8JxQdJ7FEgUSBjxQwgRpXwdw3XlyAmIhNzsZUsLDgMNaMLz89dkFi&#10;Mg5xym6FM5P7XBgDLi7N2xdBH1CLeaAeYbKJL6acIPJgCqih954Fj4HX1MY6XeiGT9yXsb8R1LQy&#10;WViQBq3c2kcXo07yTaAd6Dea14PvqJ052hy/Bczt5vhQF7sVyuy3/jQSjBFfRuz7QAh+4Pmi+ue1&#10;aaBexqYLfD/Y8z7r1xfVT73cGpcrQA2z3eybsScuyIw1+2is+TKnP4QcZRzZV887lx8PZ0AuLAZj&#10;y+sBdhNLFChXBVyXmr+cRwdBJzC/6b/nwjzwxSP+YmFciOvWumDujJuxrq9bxpd8/d/86jlzQ9xC&#10;eesrSfn4/cUeJy87xUpUZAGTuQ7hQLk4eA+mgk7jC49vtV1Ap5oJo+AZaANODjpRS3BycDJwQWMC&#10;TSxRIFHg4wqYeF1w9IcBMBg6grGjLQAXIy48/gXGl4sOk2w8YXOqwpp5uw84MSyEX8PnwcVVOnOh&#10;Zs55DcaD+eqz4ETk4nMemKfegengdY/Xgou5impOyFGLH3tNX9GvmoF52En/Mggv0fEcbw53cd8K&#10;nLiXg3VUBnPR0g5y4SmYBC5SboC4dh7rV74cGluvwtvQD3JhDiwGy/mSPRnWgHNjHjg/ZrvZdl/M&#10;fOnXPy6ED+EcMP6Mj6XgS6Jxoh59QT06gHlKDR8FY+00qAhrLtvo+iSY/i2+9Gles6+iqZMYK9Fr&#10;8dxhebWyHvGebDP7blzbVvNgtI3Gx77UOfWIL/K9FtXIuuJ1WK/1p7vG6TI1+2Yuc9y+DpeD8ewH&#10;ILnwS3Bu0He9rtlv++lLUWfoBush6OTWPhv/2olwHnhsbHifMRQ1nx/Kd2e/uPLRe0u8r+CJHZkC&#10;DrQD7qCa1F6C88GFxovgdc8/Ck/DQPgm6EQOqouNcbACXJhdDL+D98FJZTMEx2E3sUSBSquAcRRi&#10;ybjR7z0OE4Zbj4M9yc4nwZg5E0ZDHXDRrz0A18O1MA20leAHEJ/zoIKZ/Q9aBH3sgnnkXbgIzgIX&#10;VE5K5pjVEO5TTzHPfw96QENwsjU/qY0T2+/BHPQQmJO83wnp2+DLT0U09bLfUf8J/uW1YC7mzdNX&#10;wqfgMngddoGT9jYYASHHX82++nhdv/oPyAfrrkimBvZPXwq2gx39yDH/Bugn+ocabgb7rXnsvtum&#10;8DdoBZaXYaA2auTC5W4IC0Xnxi/ADPB6NpljaL/cito4tg/CQPgyfBrUTZ3+F3yBsx+NYCv8Fv4A&#10;y+E1uBkuBK8FLUP9Pisa1xyWuzlO/VIYP/Z1FeTBFNBc4PaE9mBf9A3zzntgjvG6fvF38IXHMr4E&#10;tQXjbA5MhC2QbeY6znY2g1fA8XWMXPDfBBPAvGleuB48b//0AT/Q/gC0U+F0eAmWgTpqLUDdBsMT&#10;4Act0XzEYUYt+Fx4pmOwCEaAOW4BjIbp8AswJ+i7K8CxNOa3wzC4EE4G+2IOUAfx+otg7A+Ah8H7&#10;FoJ6PAVR8xklKR/a7vaITWdOrOQK+AZ7C5iwDYLg5CZzg6Mp1AcdWAc3AZjgZoOLMsvrNItBxzGY&#10;8qAmmDB0KssklihQFRQwFu4Fk58ToBOGE+s7cAE4uTqpBHuenfHQEowfY9C4CnnMRP0gvAyW0baA&#10;cVsRTS1eh8vAHGJfNJP9DPgONIbaYFlfZJxo1MWyt4KTzFz4IbQBc435axE4abugmwY3g5rVgpCn&#10;FrJfUc3+uvB2Ig32L3bGgP0OfmX/1fbfoAG4KFsCD4G5W131y7vBHN8E6oP6hjyvxhXNfkWD64E6&#10;2D/NfmyEb0ErqJY6dpuf2mdT4FfGn2XV6DbQD/Udz6mn9Vrf/4B+VxeMUzVzQaifZpsZV0vhenAx&#10;aD7RP1zETwcXePbTsRf9xHLO3e/DdaB/GG/O5eamt8F694Dn1NJ6ve/XEMqzW+5m21zoXwT2JQ9s&#10;u3nFnGBMPAv94UZoCmqgJpaZAW/AOXAGzILxoK/oa1fCZ+FJGA3ZaFfRqAFwApwI94J9bAS3ghb8&#10;9+vsO/bmGH3d689AWN+ZU/VzNdB/tLNB/YbC4+B9ZWmv87Bx8A9YA47revge2MflsBpugdZgbtgG&#10;+sYqMH53wo/h4dS+59ToM2A+cO3rfXdDc9A/zKtrwTosEzXbEMqHHJuu/J8ppx8dlWZhkRB9cLJf&#10;uAImrEng4Ijmdj4shtpg0Dv4JjOv6SgmRgcvBzZBMJ3KSURHcgC9J7FEgaqigAluIRg7Lio0z8lI&#10;COfYLTATpYupmmAsirEjmknYpGuydRFh/FmX5yui2XYnJPNJXAvzhpOuOVw9Qh5ht2CB4gJjsgeY&#10;ecWy6qJW6uEEHcxF2BRwsrM+c5E5S/0qqtlfLdoH+78CXMCF825dkJjX1dH+q8cCUIcwsYYc74Le&#10;HK8++l+4zm6Fsrmp1tr+oIWn9DMXZnmg2U99xjKhnH7lfrhX7epCeNlR32AueBdBHVBffTlbNbNP&#10;xoaLU/fDfGzOkaVgXjHW1CnoYTn75QuPC7twnd2ChaRl1cStWgZ95sWOOSx3c5xaQkdYCa5fjgfP&#10;9YSXoSl43fF2bB37tlAfRkG43o59fcVcZFx1gRbgM7LVB1zg54L9PRXsu/OO7bfP9s1+ap3APBHm&#10;ou7sq5F+MRvap1CjYOqUC9arBpYtS3PN6Zxiu/VbTb/8EOyjvmm7poBtdA7aAfpttL32T12sI/Tf&#10;uAn3s1uwLs5ja73Gvnm1sP56fj4sBsumK2+btZyPNkf2XxuR2JEpEBJV/C4HXZw44+YgF2Y6UmKJ&#10;AlVVAeMpXUyZgNOZE6cEMwFL1Dx2cVIZzEmgMC3CJBP6GdfRfBS16Act0fNhPz/sVIJtXAu7lM5X&#10;QldD/o4eh/2wDWUqQ85Op0/opz7nJ9bB4mXjfhX3w3Bf2LpgkopihcWb/V5fRCe87ktP1OIxFdVS&#10;naPH0fvKe981y30wDK6HW+A6+ANoajQdbgNfYi6BH4MvR/qO/foEvAmuiXwh8ngizAN9JhvNhbRt&#10;86VgCJwOzjfReODwkL3I3nswCZ6B/uC6+iEw3/YB+/82aF5Xr3fBPKIPlLX5zHgMey7q9x5HfTmd&#10;n8Y1id4f+uQ52RlOFLO1XZKuvPn7qM23tcQSBRIFEgUSBRIFEgUSBRIFEgWiCrhGrJXCxW26Baef&#10;wvsyo/khk98SuPi/ABpAM+gM3WA0+LKTzWYf3oQV8Gn4LBRn6qQGvsD4ouhL3wiw377gqGFH6AqW&#10;s/50LwecTiwTCvgGmliiQKJAokCiQKJAokCiQKJAooAK+FOzoeAC/QzwbyVeg/CJu2vHTnAjWKYX&#10;TAV/2lQdZsD50B72gC86fmI/G/zbjWw22+mL3QjoDfYtF+xX3PzmphEMgLYwDtTBb0KmgC86LUCN&#10;1EBd/bZvFqT7toTTiWVCgeRlJxOqJnUmCiQKJAokCiQKJAokClRMBVyUnw1ngt9KbIHoy44L/3Zw&#10;FbjYt7w/6VoDvty0hNrgAt+y3cFvTPJSWzZZbf7s8g3wZcaXOl960r3snMJ5X2QOpvBlZzz4IuNL&#10;j/U0gZOhJ/jNmBotTu2zSawsFEhedspC5eQZiQKJAokCiQKJAokCiQIVQwH/TmUCjIZ5sAT81iaY&#10;i/mV8BQsBH/yNR00v7nISW0HsW0IzeHN1Ll0P4XjUlaZPzF7AS6CfvAV8KUvbnM44bc0vuT4cqNG&#10;4W9Kx6aOu7C1Hl+MFoHlkp+wIUJZWvKyU5ZqJ89KFEgUSBRIFEgUSBRIFMhuBfxGwhedV8G/QfGn&#10;XVHz2Begl8BvKqIvML4I+cLjy81AaArWdy+En8Gxm/VmP3yZWw3fgnTf7HzI+VHwHviS4z3B/IbL&#10;F0Zf/C6DZvAL8CUosTJWwD+qSixRIFEgOxTwpwBJTGbHWCStSBRIFEgUqGoK+NISfpLlvyK2A+KL&#10;eK9bzsW8132RcT9q3uO/vOY/UFAPfMmZCfFynMoqs1++sISXN//2aDL4LVbos30I1+27Gkj0RYfD&#10;ApvDfxeB32ypmz9fy4PEyliBkn6zU5921QTfUB3kbZBuYDldJcwFqV9pik7upxy+9atRbfCTEANc&#10;vG7S0NEzZXWp2LEUnxMCL5NjZF/9xMYkFp7H7mGmv/jHeSFZ6jeFmWX9ujtoap2ZNJ/n+Pg8NdOv&#10;HadMakb1Bf9Gv9o5VhvAZ9sGk+Hx4KdIfsXti4/aFtUm71MzbQvEP30ruFBG/wnj51azX04K9uVY&#10;NDWu7Gdj2ATWFyYadg9ZKKOvqZvlstXSaWW71UvdjsWONC7VKdOxdjT9Mac59moVzS8e+zcC4Vw6&#10;X+Byxsznh5yWLdqZx9RKLVx8hXjznIvNkEOO1beo6ojMeVKtjMd0C+IjqiwpXCYKmIOcl5aC83W6&#10;+PJbmxWwFoKvsXuYhZedlZy1/EJYBOU5R/H4Ym0dJVzDOdcYL3lgLpoA9tW/O3J9py5q5D9koH8X&#10;ZnO54DrJb7+co9VBTbLRwlzrXJrOjGHzn3HtPKM+6qAuXkuXXywv5iG3wSyrjq6DrKuk9VH06MwH&#10;FWcuuvwKrhc46Dr4k+CizMCoiuZkOwBOgZcgD1pBNxgED8ElcDm8Cv+Eohb6XD5q00F9ZlfoDgbp&#10;y7AEDMxMmE57MtwJw+B5WAVxq8eJ+2AqLIbHoTBz0f5VOBVehKchU2b7fd4V0BsMVpORfm2y8zhT&#10;diUVq10H+BqY/PvB/aA/3Q0mxQtBHZ6BdMnRcbf8d8A6fg5qbPIpazP5qecXwBzhsbnhA5gPTgpH&#10;aydwY0+4Hb4LTh5xvzY5W+anMArUbCFko0W1Mj40J8sPwThx7I/WjiYuHSNzWLbZuTSoLTi25hfj&#10;0gmyKdwMr8AK2ARladGclg3a1aTz54P5JB/ehLWgn3nuGnA+MAZdkJSl+aLzCNimkTAJEsteBZw7&#10;FsHt8FPwZT6dPcbJx8HyxmQ682XnPRgIlrFsJudVqi8V+89ULdG+zebcdWBMeT5YH3acewvTwHLT&#10;YDr8Dex/NmvQjPb1hdMgnTmezu/OyR3Bfpt/Xfu9DeleeMxPx8MXQP2co7xP3/ortIPeUNL6KHp0&#10;VqOY22zIjfAVcDL2E6ITwYXMU1AHXLA1gN/CPDgasx0+49NwH7wGfnKXreZgfwJcuC4E23odfB6W&#10;wl/ACScP1oAOfiFcBGr1Gzharbj1kNVm72bwufVhCjg+OtQH8DxkwnTWnbAY7J/+0BnivmBiWAKr&#10;YAMUZWpkXdZpAOlbg+G/4CX4O+RDadiZVHIx6HMujvU/dTMAH4WtkCmzb+qhNuJz+4LB/h/wNjSG&#10;rrAebFM6cwz0u2WwL7Vfna0vTSatR+A1KOx+LpWaOVYngROFfhF8/jvsjwPb8TAcjdl+x31Raquf&#10;tIfn4D4YC/PB3JQHPts2ZKtFtXJ8w4cg/8X+k2B/noWjMX3Cvi8GdShJXPrJZDbarTSqJ9SF/qBv&#10;qVVLUCs/AHBBZTxlyqI5+0c8xBwWzWnZoF1t2vQt6AHGwAD4PjgHmEPMKeZgfS2TLzvptDJ29cXV&#10;YNuy2Zy/9DN967OwAkJssnvElm4+POJKyukGc6wUZsZASc0cVJHsSPqtf5fEzMsVQYcmtNMPUI1l&#10;56luYAxsBHPdcugN54JrlAXQHFxv+CHkLbAKov4R6vwB512rWJ/rFrV7DM4G7yusPnNHUWPC5ZJZ&#10;jWKK+WntaeBguSjMAycfG23jcsGFmp92DQHPzYDTweTq4qsj+Gbrs6wvF6qBn9RZRpGsw+cotJ33&#10;2nxwwm4Bnld8O215RXeBVxNM8u3B5O45y7gwUuRGMBN8ju32XE8YByZfyx+N2S/7bH9rwSfAt3wn&#10;nlfBAXVicdG8G2zfyRDXahrnShowFP2Y2Q51sy1r4QWwzzqcTqLZJp+tQ9YHz88B2+Y4qLflNdtp&#10;XbPAiX0LWJ/6NwX11sEXg9pZh/1sBR0g2j/H3TG3nFo7LoPAe3ye7XXMBoLOHzSzrHY8WN5n2+Y8&#10;sF3W63iuSG3tV1uwfY6rehdnbSjQC2zbm+Dz1XIp7IFO0A7sZ1fQdyzreKmLwawWJ4H9Pgj2ayrY&#10;fo/DdZ/lvlpOBsfbBanlrNfx6w2Ok/6kf7qfD5vB5+pjLUEtrMtnOYZes+1utTPA+5vD2RA0tj3q&#10;OwvcVyufmQcroSSaUaxQcxxtVxOwvvEwD24D9TkLHgbH1LGSOrAKlqW2tsuyXrOv+ssk0EcdE/ts&#10;P72uP/eAM0GtvM9nB11tzyDwHn1nDQRfU/d1Kfqw9T7bbrkPQS1sS6YsqtUEHqJO6qBWp4Hx9CzY&#10;JvvYDPQL++L4bQb7WVpxqW8NBOtfCOrjsz2nbptAP7It7cDylp0GO8CxyYTZZ33E8T0bcsH4NE4d&#10;M8+7r3+0AGOjLugjc6G4OWI2ZdTRHGUuaAj2xTidAtapn4Wcdj77ahHNaRwWfJuuLurhdcdXreqB&#10;Whqn6bRTQ338WM3nqYft0icGQEdwzBxHdXTMLCdqZJ+85wAEv9/LvuXtt3q4bxzojxvAvrl/JFr5&#10;LDVWhwZwEqjVGPC8z/Cc5VaAceDzHUvHXn2iY8lhRsyx6grmKdszFBbBTDCfdYJm0Absi3GoHvYh&#10;XRyaQ7pB8J0h7DsOH0Br8Fn1QX+bCJtBv00sUaA8FdjIw8dDPpwA5j/9fByYE2eAfm2u9PwwcO51&#10;HhXnZn3fuO0Cxo852vzTFF6FubAczD3GknEera89x8ZNqM91yxY4ZjNBFmVOKAannTeZ22EbaGds&#10;TGfIBTszOLU1SVwKeWD9p4GNPR5aQW8wuTlxzU9t+7NVHBOw9Zr4TKw+1/LngYKYHCyj0F430QwB&#10;k4dtNTmbNF4CB8Xziu/zve9EuAZmg4nqWK0aFZjEr4CWsASeARcBDnLNFLlsO4OTkO0MWukMTjJH&#10;az5fB1OX5TAanETVQC28boIeBDqlei0Dx3Ap+GzHSj10vlOhBbwCc0BHs83ngc+xvhGwNrVfg61j&#10;3w46Qy4EX1DrHHCsLef2THDsDKh1oBaXgONtG4JmBoDjdTo0Bus6FxxLy88D61gPPtt6c2EyqIV9&#10;L8rUwfHaCE42jpt169dq5/OGwFg4A/Rd9VEvA999Jz/b1B3UxX7pr7NSx83ZOs4mDDVZDfNBnwj9&#10;rMe+mp8C1tEVrFezjM/zvBr0g4vA89al//tMtVVn67WtJ4DtDXFUl32vGwPqphnTn4QXYQPY99Ky&#10;pVQ0AobBxWCfeoDtVtfTQE3qw2JQzx2g3/YFtcgF+2c/1VQN1NB+6MfmC+/vCcZfN4iWqcPxUFAf&#10;/UR/rQ2XwHKYnjo+j23L1P4ytpaT0sgNVFOsfUiJ92ASXA4doQvYF8dI//Gc42ksquFCyAPP2/5j&#10;jcum1BHicj379l1NzWnvwyLQDweC46c/OVaO2RJYA5kwx9o+m6sc356gT0TNMranN6iF7bathc0R&#10;+pBmjNsH624In4Bm4Pl1oN+1h86gzvqO9Vs+PNO4qwcnwfmg33j9IJwF1qs2kk67mZy3fGmYbXLs&#10;1KI7qNV4iJv9sD8XgH6/H5bASjAP2OY+4HX7Zr3m08mwFPSNwrTqxLW4VtU4Z5v0W/VVU+ueBY6T&#10;cTo4tbW9myGMpW3x2WEs9QXbmwmzr7lgbnJ/ELQC84djZF4yLu2jPujYL4DFYJ/1jbZgf0fAFugM&#10;uVAL7KPaL4Qz4HRwDtIHl4PP0PcSSxQoTwXMIaPBWDTnfg3y4G14ATR92ThcCk9DVzBOzQuuPfTl&#10;nNTxSrbGSrCJ7IwE4z+spywbrc84MzeE+owP4+mYLdqQdJXZ8DlwI/wcpsLDMAkMYpOVWzEpNQaD&#10;+gZoDiao6eBkfT143cTZAL4EJhMFbgHWVQ28ZjnvdyGoyE+CidZyj8MlsAO6w51wNyj66aB4L4Ki&#10;fQrqw1zoCdfAFWBfFPRYzcToM86Bf8H9sAE0E+fnwIFUA3WRmhC0sq3HYtY9E9S7E5hA74VJkA/2&#10;3WP13AgT4DZoD2NAnbzX8XEsbKca9gWvfw9+AdazFt6BduBYtQL9QvO+qC805fgg2NfLoQGsAicE&#10;k/2f4QNQI/3gdVgCQ2AAODYeO+HpE+psnU4IF0E/sA/60pUwGNT0R+Bzi7M1FFgEXwD1eQPeBOvT&#10;bNdXQa3sc0twUrMvjrV9vwC+D78DNbFdtuVS6AAXg/qNhc1gmV4wEE4E/fOfYN9EX3AcjEl933L5&#10;sA189kOgH8sBuApGwjVgslFDx9n7q4Oa6w8moPZwKjwFrcE+fBnss8/NhDlu+sR+2A5t4e/g+CwG&#10;+/Ed0A9s+6PwW1gGo2ELqLvjbh++BE+DGukXmro1AetsAYPB5zq+J4G+dh/4jNPAOnzWSvg56J+2&#10;w2PHyme9Au9BWZptrgs7wPF2/49gH/JhBFwB+tR4+Ab8AkojLtdRj2OjVpPB5xtft8BS2Annwffg&#10;X6Av6/sXwQNwP6h/Jmw+leoP+vLNoD+NgWD6t379AjwJ6qcfPA6XgG3vBnfC3dAF7Kc+/1zquA9b&#10;69EnTwf7ZYy8BbVT1GTbDPQ3980DtmkWLIGvgH6kDrb32zAD1M+60ml3M+cnQWlpp19Uh6HwTfgB&#10;xO1ETvwezBHGmP35LjSBR8EcZZ5RT7UOfqE29r8VBK36sx/Vqi7H6hXVSv+8DMwBamWe+hqo7UTQ&#10;/hvegVVgXgtj6dhFx3I6x2shE6Y/2Hbbq5kH1MQ8cx3cCpZ5Aq6Ec2EKfAt+Ad5n2+yHGmrqVyuF&#10;dTUH5wXj5TVQ083QBpaD/U0sUaCiKWC8m0e0LXAC9IWfw1QwroO1Z6cHeM92mAdxM2ai9e2KFzja&#10;Y5NeUWYid6LYChfB1antXWwN2PfgAnCRdQ/YOZOCZjKbAJ53wh4LThAm0OPhfKgNXcFE67We8Bw8&#10;BrlgmWowEzaACeMGcFIyUVjPRngWTgWf7eQyBxpCK7gUfgndwQT9Kih0aUwyTi4+w8HTCqtzFNdM&#10;iLkQ1WoHx8diOsKvYR3YN5PwmfAgmIzng1qNgLmwEhbBibANXgTN9o2Hv8HXwXE2Maun+quzyXg9&#10;PA+boCMEm8ROAwi+YJtmgGNwNjjZef8wcEwd89PgQnAsbOc0+CRo6rIMHoeTYTj8AZbCK2CfhkIt&#10;GAwHwDJuS2IjKbQI1OAS+BbcCPr1M6DZhjfhTnACU9sfQRfoA/Z1Nqip4+Dkdi3of/1gCEyHn4Fa&#10;qGM+2G/tIOjTL4Pn1eRXYLus3z5qAyAX1PDfYQnsAcdGnw+2m537QE0taz8eg24wCNTdsfA5aroK&#10;JoOxXZp2FpW1h/+GHvAOvA5XQiN4AhxLn9sYOsEQ+AfYpybQHF6CWaCeJ0CwcezMBbWw3nfBcuoV&#10;tN3J/jCwz51T54OvreZY/z0T9C/rsi3q3g8+hLIy/eWi1MPU6k9g3lQTx12txoK+rQ99HxxPqQHH&#10;g31dD8+D/eoIwSax0wAuALX+NVhPNC71QfUzDmxDXRgCm+ED2A6Xw2JYDttAja6DXHCszD+ZsANU&#10;uhF+B9+FgaDvB+vOjv01tmaCfbE9N8DpYB/UyDqehV5gWX1qHoyHN6AttAS1agHGyB1gTOeC2v0E&#10;1kJDMI6MMesfk9oaswdhKlif/uz16yGddpZZCLatNGwflSyDB+F7YMwbT8HsVxewnfp9Htgvx/Qs&#10;GAFNoB4YV/bvVFDHkZAH9i9oVZ99NQta1Wa/I0S1suxQcByXpNB/bFsNUJ828B7Y1vOhsLHcxDX1&#10;z4Q5BvqCY2t/fwuOzRb4Dhhjq8DcMQ2uBPtt/6tDPA53cM5YugDU4x6YBfqm1gqsz3573voTSxSo&#10;KAoY6+aMx+AEMLc8BfNhOziXrgBjynxivtVuhj2gvy+AG0Arqj5zRKmYCacos2Er4UWw8afApXAu&#10;jIBdYJm9YKNMDga35gToPWugJgwEk6GJYSvUBZNnrdSxdZkUTYbWE5KISVAxLWeCnQImPevwmudu&#10;AsuYREaB1xaDZa+GM6AnNIWJsBtKw6xnAtinDnAhfABOPFGzb+m0ipY5mn31U+e3QefRyb4Ap4Nj&#10;a0JVZ5N4M3CsTNj54LgGc+ysR11N/Oqq3o7rK3AeWMdV4Pi+ClFTB58X9YX1qWMnTc1raqOjm/R7&#10;QR9YArYlOib6gc92HN33nk2gho5fZ+gPgyAXpoN1l9QMyGXwLOijg+EUOB/sr2a77YO62Df9WJ80&#10;MNXAPtieduB196fCDlBzfc3x8H7rCeaYBbNvlhfPOw4bYEvqmE3BAsTnqYFa2Q7v85nRutz3vn1g&#10;2+2jxwuhFWyDvtAVbNtMsIx1laapg31wTMfDZJgHLhD0K9vkNcfXcrlQH/TJF6AjtIcvwhNgX6Jm&#10;/ZbV1E3N1Nd6Q1+ivtaS872gD6ifzzQfuZBtBF6vB/qBY6WflZU5JsacYzoG3k7tN2GrD9lWY9g2&#10;uVWLWuDYD4NzoSFcBfrIqxC1ksSlPqAvqFknUJNTYD74XJ+nr1uXfmRMOnbGm5rpb5kyfVq/HwFf&#10;BGNtMARz3I4H/aoF2FZ9aQqoq231muduAsfaPowCtT8BToaBYF9bg/HtPfqZqIv93QjxnOZ46Hdq&#10;Zdtsrzp5z6LUfmHaeV/ctzl11Oaz7cNU+AqcBvp5MLVqAMHv7avXl4P9sn/6lW3/JBhL6mYMq6U+&#10;eSIErdqwH9Uq9DuqlT4cYtLrm2EudAfHVZ92q37qVNRYWi5T5jhYv7Gg2U7Hx77YLvupFu1Bs72L&#10;wXtegaEQj8Oo71ifsaxfPQ36ilp+AR4H428bJJYoUBEUCHluJY0NcTCcff3c/OGcMA7Mv+bkYObd&#10;PHC+M+fsAC1an3nT2An1hfxhuWMyk1tR5nWTow2fAafDIOgNBndorJ/GmDij9Rm8IYBNtJ+CU8GE&#10;7ERpArFTJoBg7iuO9VRPwaZgoe41Oz4CFoICWYd13wAm09UwAqx3Bfgc67kAeoBtnAwOSGmYzxwN&#10;uWDyvwIegXUQN9ur2Z6glU5xLKYmTmCzYDZMgwuhEzg26uhzHasmECbmlezrVMHsh2hBG8fUZP8a&#10;mOj7wiegA7iYiFvoXzpfsKx1OUlsACe1/tAT3gLHKtzP7iEL59SsFlj3dBgMtulyaA7W+SGU1PQb&#10;6xwF+oh+pWb9wOcE83keO17uh/a4r7a2oTGotWM+HNTY+iyjH4Y6LK8GjtmRmPdZh+PivR5rxmVh&#10;ZrngYyaWpbAK1DwXbO8wOFb/o4qPmWMxA9TWrce2WcLz3A9aut0PLjSehXPgXPgSLIMFUJjZR3Es&#10;o6bO3uez475mjgjP9I1cogAAQABJREFUd+yMC9tl/KjTSigrs3/67XhQKxeV+ltziJrjH/xGvfQF&#10;41IfONa41BfUyrzcBTpCdzAu88G2BI3VS21dGI8E7wt5g92MmH2dCvPB3HM2BFOXMPbN2PdYXxoB&#10;zhHGYVFzxIlcvwouAfW0r84n9lG91VrzGUGDghOp/3jd/juGZ0FT2AlquRy8Hu6La+dY27fStK1U&#10;5hygVs53jSCYfQha6fO2x7bOhiWwGWy/sfAJULuV8Dx4Td2vgqBVC/ajWnFYYEErxyJq1qevTYMz&#10;QX2NTXVYCiEns5t2vrcNmbYw3rV4kOOmL5kr6oLzrHqq8URQs23wKqhDPA7VUVMH67K/+sWT8Bno&#10;BTdBHiwD60osUaAiKGAs68ujYTE4p84Czfg3bowT40m/D2aOHQEzw4nUNlrfIs6tgVBfrOjRHxrI&#10;RVl7Ln4RDGiDsSHYARtjonbfbWvoAuvBxV7U7Hxn6AF26nZYDiYHJxfNxCAKcxL4XCcchTRRvA4T&#10;QFF9jgvLQWDSnAf3gwnT8wrpBGQSnQFz4AbwnPuTwXaXhlmP7fwl3ASfgv+AX0DcdAD72AaCVrbZ&#10;80drThDfgvHgmDieJlcXeStAnZ3QlsFo+As4hk3AthRnjoeTmvc5Md0Ct4JJP66hx3FfiE9QjsH7&#10;0B+uhpbwvzAf4mZ9lnfbGnqlji1rIDjWt6W2+sCHUFIbSMGzQL/eBXVB31wFYTw8dzG8CSfCBWB7&#10;1HIhLIZ28AA4jprlbJd+KmdAT6gD9mEJODEeiTmGNUD9bY8+rCbtIa6vYyq1wbbYPp9pm16Hb4CT&#10;9jR4A/ZCaZtajIJhkYrrs2+7bdfJcB4Yp46Dejt29k/N1PPvoO5q5/jo28Ecp9BP46gTeF/cdnMi&#10;na/Zd3OK1/PgOXgXjAvbYBIvK7Pf78GIyAPtnxoat2emzutrl4O+sxLyoBv8BY41LvWl7WA7zgZj&#10;Un99CzaCz1wA+tI/YTLsgRPBcdkBmTZ9xL5+ET4DwTawozaOp/49EVaBfqHP619qOA/uB3X1vL7n&#10;+HcHy7wM/w/U+ItQHTSfq6+1ga5gvyVqXn8DhoJj0hrehPVQGwrTbgnXHOPSNsfjj3AndALHVlsL&#10;xonPVLM/g21oAPqQLzrqYW7/TzDvOP62fxs43kVppQ4S1SroyOkC89nD4EroALZJ7WyjekXHcgLH&#10;tjeMZegHpzJitj2M7SnsO3YLU3Rma9vuAvVV14Op/RZs9c14HOqb1qc/2AfXRbICvgc94a/QF14F&#10;4zqxRIGKoICxYu54CcynUWvOgXnkK/BTMIcWZ0XVV9y9Jb7uIqooc6IzGP8NTFw2ygT1S8gDF4Qu&#10;FM6H38JY+DaYCCxrR2UBfACnw9/BJGZyVSivO8HPAxPcDdASnoZXwLrvgWpg8tgLt4BJxwR0I1wH&#10;Tngmbp97EywCE+RT8F1YCMPBth2r+QzbrNkeFy2vgc93kJ8HJw3LWFZTg9FwCQStvsS+CfBo26Qm&#10;TkKfhfC8fPYfhongWN0Jn4dzwCTrPf+E8aAeoY2Og+Y2UId973ESbwgePwYm5lbgvfbf9jsxvgtx&#10;Xwj1Bx3eooz39gP9YAo4AYT2W976doN9WA7nwWlwB7wIM2EYOK72Qd/xnpKaAXk2/Dt43y6wDbfD&#10;Zghm3/4M9cB9JzvLqbGTmce2Iwf0zbnwZRgDtt/23g32ycn8VgjaBr29FvpsWwJeVzN9xv6eBY6l&#10;50w0j4OaR8tbzzioAY55a/gxWP5l+Bqsg8VgPIY2sHtMZhvC+NqGsB8qNVZfgqHgOD4EltE/XwDH&#10;1HzgeWNfPfU3438NtADN9sp2eBUuhO4wGJ6AoIVt0NL5Wh7nHU91cawuBttiXLggfhcc20xZVKvQ&#10;n+izgi4/5+SN8HW4JVXgUbaOr75YWnFpG6zP/DUA1GYZTAb9fCn8Hn4JfwV18p458BiYSzJhjqFa&#10;iDYc2kMn6A/bQB82f5wP94B+Y19EzXbCYlDH66AW1AfrvAmWwHtg/jwH9Cvj2DGSBWD8XQL/gD+B&#10;cRfapg7WZZnl0AEawxugD3mtMO3+i2szoDQstMOtfX8LPgEed4at4FjOhF+Dfn852A/L6/fvwKrU&#10;8efYeq02qNfdYF1RrYxpc1xhWv2Za8a896mD9ZlnR4Bxb7vqgnnJcZoH1hnGUj9zLGyfYzkbvD9T&#10;tpKKp4H55mfg2N8Ljvl34UyYCtoiGA+WKywO9aV3wf4433vvL+APYL+rg/76LPjMxBIFskkB41Vz&#10;awwHM949FvfjdjwnesA18DfQt41/LeSBj44++m+ov7D6omWPab9GMXev4/rT8AHUBJPNMjBJm5hM&#10;RE6+BrOJcSmYWE3wC1PHbAqS2XNsDfhWYL120rKzwKQ5HR5JbeezNTGvhkdB8ZyETQ4uRldAX+gO&#10;i+FF8EXD46uhJXiv7TWJKaT3mMxKw1xkvgb2dw448dp+n2NSdtIYDvbTPtsOnz8anGzsh/eGiZXd&#10;ozL1t+8+0/5ry8Exsd9efy+1VRPL2JbxkAfq/gcIY6UzTgAtH7z/ZegEdWAnjIX14LXfgIsNx8S+&#10;+Ny4L/yRc4tALTTH+6nU1vF34rOuHfAKOEbWqX+4YHgAWoOm1pb1PoNIs7x9PhKzDcGvq7Fv+x2f&#10;uWD9mlsnYLVx376/C7ZT3YwJJ0LbZhzZ/zzwujju9r0N+Az775iMBPtxPFiPfjAKTByWcQw85+LN&#10;sfAedXgIuoPm8WSw/IOg3zkm1vEmLADLzgd91faHMbM/XvfZpWXWr353gc/0GVGzXY7Zs+DYqpmT&#10;vf10/JaAGj4H6uK1LWAf1d2xvgMWg9pa36PgGOSD9eTBb8BYsK/aLHCc3QZfU1/rfAfUrSnUBvWY&#10;BOaNTFpUq9E8yLbHTV+Kxm19jh3zMbAMvP4ylEZcWp86qOX90Az0GWPCGFQrc7F+1hbUyvKOhX6c&#10;KXN8fXbQx33zi+PXAWaAuUMtLNsD6kI1CPHcl33jwLaaJxukjq9m2xL02RdgE+hX+tI2yEltve4Y&#10;/Rqs15jWj4zrRaB2+qL3/ANGgqaWLnbVrzDtgo9S5JhMv/0r2FbR7MtLYDuawzxQP33vzdS2CVv7&#10;ZDvtl+VywTJqYvnO8HnoAvYjqpU6SNDKPBXVKuQnY3IaOAbq4T1/Ap/nM4xNx9Brxt6j4FjWA+ve&#10;DPbLspk0NcsDx9q2GW/69yp4AtpDS3C8bY/jr1YvQyeoA7ZxLDi2XtNffwvGjPV435PQCOyvz3CM&#10;fHZiiQLZooD5XR/Wd81x5o9grkm8bu5N57f69HT4PXiv8W7OvgPMCfG8N5FzxkJh9XGpdMwFRlFm&#10;A0w+Bmd1sJP5EMyANlHOBROnjVaAe1P7JgbNzr4CNcG6NoKJTPMey80Ck8vrYAK2bq+5WDGRiPcr&#10;pucHQS4sheHQEBT2k1APasEusG6fb6IxYZeGOWCvwhtgO7X5Keyn50K71Mw22BbvmwFRrTg8avM5&#10;T4GLIcfSep0cfF4wHc9nqofaq5FtUUMtOlbeNx4meQGz7f+ApmDdJvPg4PqBwRD6x25aX/gj58MY&#10;W2Yh5MGL4L2hHdY9DII2tkU/+Cs49k4Y+k0wrzuujqkTyZHYhxRWE31Gv1aP6GRq3WqrX98Pm8C2&#10;Wi5YHjv2rQnoy/ZjCwTbxs6fIFxXd9vrokCzn9a5FJbBWPCZmsf3gOWDPcqO4+dzvC+090H2tVD2&#10;PfbHgH1TP+vUN2yj981OYR9Ly3yGbf4V+IwwpuweMs8NA2PY9rhVk2g7/syxC1Z91bG2rmBz2An6&#10;eO5ZeAfst4sl+R0Efdgt8LXFbF+AaLssOwWMDWNH/7Itjm+0PRyWukW1su3pnmdbbZs+qk4NQD2i&#10;uv6D46agH+kLxxKXtmE+qJXmc8KzbK8++wDof46d1/T1dG3ndKnYY9Ri/dFnqInY59A+dg/NEfqO&#10;7dsAXh8EuWCMDQdjwnEOc4Q+Za57H/QJx0Ptrd+tMRxydnX2LbMbjHvrD23zvn+CMea9UT/NtHa2&#10;6SGI6sFhwdzkNq7VBM5Nhsapa+YI/UdN2oL1vQuOb2+4CowP+2FuCVqpj/2OarWOY31WrdTJuu4B&#10;y0a10pe8T72iWql3YfM9lzJqtmM1/BbUxjargeYcq1/p//Yj5HJ2C50fvTYV5kIYA2PU+vVD67F+&#10;n5NYokA2KWAuMe/9HvTPaG4xX5o/PBdimt1DtpY984Av8WE+9fgOiMY6hwU2kf8WVV+q2LFvDOCS&#10;WPQFJ135MNGGaybBuCmMyU8RCzMFdFKPm6JJ1Ewio+H7MBxMsCbtf8A42AAt4FrwmS7yZkFpmW2N&#10;OkGoNwxouutqENcq3HcsWyesokyHVRuJW7qxiifgTfGbOLYv6e6N9y9dGeuPP8NHWGf8vMf2L9rH&#10;Uzi+GBaBQbUGjtR8VlF+7XXH0Ak4+mwOD7PNhx19/CB+3Xq1aD89F/zGax6n0y1de9OV81x0zJpx&#10;/AlwsvalypehTFi0D4XVbxlJ54vmB0ln6eqOa5uuTLo4DPU7BmqaTtdQJlPbdG2NP8v2STz3hXLR&#10;MQ7nCvOdksRlOl8K9botS52i8RFtg/uOadxKMke46LRcdI5Qr3i/os/2ekm0C22K3suthyz+jEMX&#10;SmGnsGdadWhX9DGWj8+zvqTUh2thBNhv857nfZGbD6WpVbp28YgCSzeW4Vqmt+m08ZnGRlyz0JZ0&#10;cRiuxX3H/ObaJLFEgWxXIN0cVVTchv6YJ+Lze7q6LG/ZovKXZUrFSvqyUyoPK+VKplGfLzyPQkMw&#10;iSiwn7q4CFJEk9Nt4AAVlZC4nFgFUuBV2uqi3XE9mhed4rr6Nwq8CPpPJhcpxbWjtK77sv8vGAEr&#10;oKiXNy4nlihQKRSYSi+KmyMqRUdLoRNLqGMVjITGYG51geKHPebBwhYrXEosUSBRIFEguxXwa+QC&#10;Gz169LvstD9w4MCDqVMVYrN///5q27dvr12zZs39tWrV2le9enWTdIHRl5ydO3dyuta+atWqHYxe&#10;C2XCluunsd+D+qYePHhwIcdZk9xpiy9zHWjXhWzvY7s7tLsqbvfu3Vt9z549NcJ4O7ZxHRj7poz3&#10;dzn/O9iIZof8Il42fmzdUrt27b36TLr64/dk87FxsG/fvurqVqdOnYI+FdVetGpHv6/gvmE5OTmr&#10;OS7s25aiqqkq105Bq25otRyt5rB1cZhYGgWIo/aczoXG5Nl30Sv+qXeau479VFFzxLHXnpka0Ko1&#10;+rTGn07lCU+UZQxu27atjnlPzLGZ6WHp1YpOtdBnMNtebM33VcLsNx29HmbBKvruB1lVzfoRK02d&#10;o5nj3qlqnaffDehzB/LERfjDn/GBKr02LGT8m6DNbYdedkaNGjWcgv1gYSE3VOrTiNGEDjaCTTiM&#10;n3yXeHGcaWFw6Oq0qT60goW0tUy+9st0vzJcvxPBSWg1h+0edMvw4ypV9fXQrQ0JdCVbf1KSNbGQ&#10;bSrjV42hEQvDbei1Db2y5kOSbNOK9uhX5rGa7Pvb7qxfSJejhv79UV30aoRfLWOb5PzCByMHjU44&#10;eNyBZht3bdgcL1Ytp9qBujXrba1Xo36l+iCCOKrO2qAdW3/N4q9a4j8diktR6Y6JC9dtzvXHoYM5&#10;pUoZ/S9YG9LpZG1YyMjjF7WIk66HfsaGaC5o/FbjqkLuqeynP0XfL6KTT9WtW3c03wi5yMsKo10t&#10;aUg/tv/NJ/OX7d69u1Il7UyIzOKzHZ/ovl+jRo0bYQnjmSwWSig0ueA0fO1OEsSPYRY6lskn8CVs&#10;XlYVQ6dL0eg8FltT2b7FcZWbcI9gQPrhWwPQqA3fGPyab08/tjA9groqdVE0Ohl/6sn2KrS6mW9l&#10;k5+eFjLifKJfH62+zovOV7/5zpd8kT7Mqh1XbXnD2o0euv8Tjz9y2IUKftCoUaN6+fn59xNTr9OV&#10;mTC9gnfpiJtP3r2Oud5fJPn3eL864goq+A3khxZ0oR/9/yHr1mRtmGY8WTO3Yc389qGXnVSZfe+8&#10;847/QkiVswsuuGAHScOf62zfsGFD/tixY7PmU5LLL7+8DgsDF5z7t2zZkj9mzBg/yUmsCAXOPffc&#10;xrzkHOcn7iSB/FdeeSX5FLkIvaKXhgwZso2fhR5ggbUNDfPJCclCKypQZP+8887bzkTjTwN37tix&#10;Y+v7779fJfNnRJJCd/Gr7SxKd5lnt27dms9PpxOtClHrwgsv3M5CZhfsZzG/JYnBQoTi9BlnnLG/&#10;fv36uw8cPJCzY+//fQ7Id/n7+enKuuq1an9t345Ncyrb2qZPnz77WrRosRcf2UH+2fr6669XuXhi&#10;3baTfLKb/h/35ptvVrn+X3rppbWZp5O1YeHp4Th8xD8DORh/2Tnu9ttvr5I/WTn//PMPEjRKdrBh&#10;w4YHskkHHJp89tHvsFi4Z1XbivCxcr3EQuqAkrFYP3DyyScnmh3BaPCTVrUr+Bs3/h4u0a4I7XjZ&#10;KdBJvfikdX825Y0iml0ul/gAiffCA/6e9CB/D5f4VRGjcPHFFx/gG9UDzElZNx8V0exyuTR8+HB1&#10;KnAsEpf/Kqu252DOcWtzjsu5f2+1GrOHDLh48+3XVq61zRtvvGE8+fOt49xWxdzjuo0PA5znq2T/&#10;yRNOPQW/0U/Whh8Ffvy/5lJeCAv+7fj4tWM5NtH4W2N/t+63JFX5DyXUwpdJv1b3k/Fs1MK3O//A&#10;zbbaPv+4LfrzveKuU/xj5j9fGiYc/SB8Q2ZdtVME/wjftqiT+FW05bNRK5p1yGyrvxO2P/ZB3aJ/&#10;xB+uW8afz1km6MDuxyyqjX0P5d1XSzGufIbPCh9IqFc90P7vI82PjrP1v/ZVbLc62Rf7G/2pnNf9&#10;f3uor9fVMP7tkmWCr7mvNlHfCb7G6YI6sjUGbV9pmP5hrlELzX9FMMSR/qNWXlNPdVLzymZhzIMG&#10;9j/qO8aLPqdWmj4j6X7i6qeBwTfDH/1ar3VUBS3p5iEzFvUh+x79VYF6ROPYvB6dPzgsc7OdjueG&#10;agdzpjfr3Pn+Bd9csPvpgv99T6FtcTwdawljHQrrU+Zx++5182yIK3YLclQmr/uMTJp6hfF1PAu+&#10;JWBrX9OZOSbgdfOqegdNonOf1/UH/SLEmHGllsE8H+IwnCvrre3Rj9XCvChxP+BUgamR5Szvfbbd&#10;8m614q57b7hfzcL9apTN5pibN+2z7dZPom0u7jrFD1k0bzj+6pfxvKFjlpbZgZZwAeTBdKgM/2wv&#10;3TgqO4G7OsEp8ARk22JUp/WfGL0W2oJJ630YCzpfcdcp8jFzYrgSuoCB4D/9+i5Yn9fOhjNgPnht&#10;EWjtwXtMhG+AgZTNZlt7Q19YDhPA/oTgD9f9l5T8Z58Xw6uR6+weZva7D5wD+slSsLyL0uOhI/j/&#10;FZoJI2EDGG/edz2o70NQEcyc4x+VXgO5sBEWwgsQJlgn3wtBfU2Cy+ApCPrad1/SraMdOPGov5rp&#10;O/qa/9jKuWAyXQPeb10m6spmajoU9EkXbmr6N8gHr7WBK0B/0XfeAWMv6M1uhTd9wjE/C5x4NWNp&#10;NTzjAXY8GEuXgeX1mYmwCqLmtWtBfzEWR4GmzzWDyq6lfQ2m/wyA9uCiXr/S1Eg9rgbznRrOheFQ&#10;LsYH3Dl8m1M95yD+n5PzQOeT+vxh8q2TQ84orE324xJwcbsSJkOw6uycBvqUfQ15xBc+YyfT13lE&#10;Rs2+t4QLoDU4578B+rx5Ip0ZP+YZ1zXe/y9QN3ON5nU16wX6zutgftc/LH8dNAW109aBmk/zoBzM&#10;PrtWc37tDLNgMYyDdObc1BbMIa1gEphLzSVacde9R43U3LKjwefNhmw182lXME6agC9oz8F8ML6K&#10;u06RQ6YPlEvecKCP1Wy8znI7/BFugTOhIRRln+birXAF1C2qYAmudaPMjfCTEpQtiyK38ZDb4cdw&#10;PdSHbDLH7GR4EFrAXNgFP4MwdkVd11njlsuJ/4XBsAKcEL4BYTLMZV9dTGyd4IegNYah8DkYDbYj&#10;m81k/UW4GGxvD3CMvwpa9PoUjk2Mlv021Ia49eLElfDfYNJsCIPgl2BcGE+fAZ/l4t6XIhevdcB7&#10;1PlDqCh2Eg29CGy/+jjZ3gw3gHHSF74Mn4c5cACGwH+BvlILcuHp1FZfGwOW0zrAhXAHrAET86nw&#10;e3CxW9nMifNH8Cmwv8aXi48a4Eugev4FzPWroVnq2MVrTagspl+cDsbf5gjGh2Z//w1+AbNhA7hg&#10;+QNEdVAztbwJnKPOBc1YNM6rgpb2V1MXdfs6fBe+CMHM2eafs0A9QzlzmVqVufmvrvFRxpYDB2t8&#10;KqdW478W86LjHNYD/gHm5k9CbwgW5qUfc+IgGFMnwq+gK2T6Oo/IqJkPnPv/Cp3BmNkId4O5N54r&#10;zSed4Hfg/DQPvMdjPxhwbjO3/AnOg/kwHX4On4XmYBn3XVt4r2yBXVBe9h0e/C0wT9rei+BWuBTs&#10;c9RyOPgh/C84f00C5y1j4zSwfFHXq3P9cjgfFsFi8N7bwbGw/myztjTI9j4AO+BDmAb1wfYWd50i&#10;h9kQjsolb8QH87BWHcGBTjwXXHC4eDNJGkzpTIFaQ09QKCfobTAPTCgu9k4B69wLvmkbENZtvS6W&#10;TgCFXw9LoD840ZlwzwHv2Qq7oTxsEw9VD7cGfmFacKlcrAFPNbjU6yFYBm1AHXvDWijq+kKuO2bB&#10;HBfLOwZ/Bye/RtARzoB1YEJzPJeDya4ZaBeA7TGAwjizm7VmH/VFF5X6mf303Jlwb2o/XJ/JsXYi&#10;OEH8GeI+qd5dwET7ARgD6nMtGAuOi3GaB2pukmmVwoTr2C2FimIbaOgc0GeMD/3APuor9rMDnAoT&#10;YQboizvhk/AXUG9zwB6YBPbfWFcL/ct6nHiCnj7HOr4LjSEfLFcZzEWlubAPPAcfwnZQRzVTS7G/&#10;+qv+o68NBjXcDMZcZTDnFftt7Ok7mj6yo2Dvo/6aZ5xv1Ml5wzjqDGrk8UHQR8zZHqubGmtdoTlU&#10;BS3tr+aCdyjkgX1vCpovlp2gF/wdnOvUTv31rVGg/5Wp1atZH1/O+WP1Og3mbPzlxvycu3KKen71&#10;1MUJbN23vfYrmH4wAMxV5uVNYLyYR1qAlsnr5vRdBU/JzH/qUW03UKTZsADs/0XQBLw2HoKZRx3v&#10;rbAYpoO5+EpoCe1AHY2xjTAN9kFtsJzPMzdZjzEYYtT4XAflYfb3dLCdT4N+bD9aw1nwLnhNUyd9&#10;wvmlPrwP9qM/qFdfWAmFXe/DtVmgL6mF9xovn4KGYKxtAOMom8y8dyaMg6lgDJgDd8N+KO46RQ6Z&#10;eptvyyVvKHZpmANkglsELjoUoTCrxoUTIBecZBxkg8NAWA8GmUlEh3Ky0iaDdepsCt8WvCcPVsEp&#10;oOgGnU7qOQdDysPm8tAFYJA7cWabqa1aGnQGbT7oxOqsli4Girr+FtfVOJhj7kSYC2+CY2MCsP+3&#10;wSQwuE2ULrgcV5OH7TgH5sF7EMab3ay17rTMoB8D+rt9cuE4BOxT9Lo+sA5MDjdDunjryXlj4Clw&#10;0jGWTLDfAcegLuj76uYYmTBaQxtYC0tgNVQUW0lDxX44OS4Hfak2qJ8xbF74K+gXeWC/fwKWsd/6&#10;qNrPBK8dACdNdWsPavp38Lo5QH3agT6pZo5HZTDjy1zaEUaAvqgWxtFO8Ly+olbGtufUKQ+6g3G+&#10;BSqLGSf20f6qg2OvFloXMLZmgQtYTT/qDbmwAsxj+lcPeAUaQk3QTgT3q4qWxqe+NRBeBXPRGaCZ&#10;k/QreRmMJ3VXf/O9cVrm1rBWwy1bfnfg176XFPOiE9rmmuN5aABhnMM1+9sPHoHpsAmWwl3gXGcu&#10;z+R15+ZMvuw49zpvLQP7Nxcc13lgXjY/jIdg6mP5PJidgk3BXO99HUCN1HQDrAHjzfxsDAZ99ZX1&#10;sBCMUcu7LWtzHaoG3cBx1cdtm+dOg6shOl87N5lvxXEZBdpEUCvvGQOFXe/NtSdhHFiXetQB5yP1&#10;M2Y8n23WlQadDsRVwdjbd+PccXN8i7tOkUNmP8stb0QH81CLjnDHDq9I3VOSJGf5jWBAGNDrYAFs&#10;hY5wH9wL1mmyfQCuAZ2zB1wKXvdYZ9kNy8F7FdOgta4wybFb5jaNJ9r2k8v8ySV7oM7qOKi/k5pB&#10;pl4moUFgsivquvdErTkHTg5rwXq816AwkaqD470GTgHHz4WnwfJJ8JpjNhsqgpkQTVT2V9sE6unC&#10;SH/cB+G6um4BX1S8rn/qm9Hk3iZ1fnHqvNd2gHqpq/c7GZt8e8Nk8DmXwNdBzSua6T8nQwcYmtr/&#10;EVv7rZbSFIxxz6mBk4j6tYUTQV+9ESyrpk5WeeB9rWEhOFbqqS+uBK+ppeNRGawTndB/9IFPgT62&#10;E6bCCGgF+mkeqIOmFuZL47Ik+ZpiFcLMOcZFe/g2OK/MSKGvmJf0O30omDnI+FVDc14/GAKPgGZ9&#10;xrJmzvIZeVDZtaSLBYuYE9mqmfOZ8XoGaPqVsanGxpi2GVZB0NJz2Wx+wGfe0MwhYZwLTvAfx74D&#10;LAFjyrHXh1ZDfTDWMnndD8CcGzNlxoE+7Rxt/zT92tzQAhzjuNn/JhCNIWNLXzC3jgZ9QD/pDtZn&#10;HtZ/8iDMi+b8eqD/vA7mL2OxLM14dy5R4w0Q/Njx9ZxzSA4Ec/z1k9rgeeNCPcwftr0lWKaw6+Zb&#10;dVI757KuoE7OR2ruGsj6s830hZNAfxgCO2AFPAu7oLjrahLMOsotb9QIrTjGrU6the1HRx/9V6fq&#10;BSFAFGs+rASdZilMASflnmACcjHi1ns1HcPkZPn24PnFoKPppLPBwNXRRoFlXXSWl/nsdFqUV3vi&#10;z3ViyoNJcA+oo4moI+icXjfgC7vOpcPMsVV7xyI4t/332KTgmBvQPwN9bhVMhythGHSGs8BxfwR8&#10;frbq9zxtM0l9Dy4G++6xvmnfvX46eP0yUFd9Nlxn9zBTN8tEtbMeE6nXHk9tW7K9F84ENfQ5nwOf&#10;72TxGiyDoD+7WWt1aNl50AZywQTo5KdGH0AT+C5cBPpBMwj62V8XAuaAt0EtgjY3s2/d6qZ+US12&#10;p85bvrKYE6WLDPUyhleAk+q/g/1XF/UwnoKpp5OU96h7ZTHj5z0wh6yBTnAtfB6+De+DE/OF8BvQ&#10;n7pBc3gTjNHuoE8aZ0Mgai5w9Tl1DVZZtbSfV4M+8ldwLojmY2NV31HzYC7UPNbf1DbbzdwQzQ/x&#10;9qqBfYnP5eaRmuC8lunrPCJjZv/MH75wRHWwfx7bv6jt5MB8OwQ+C0PBcXY+mgje4/hPgL5wCpiH&#10;R8IO0H+MnT+B91lfJ7gLXgEXz9uhrMw2GNOOrwSzD/qybbdMMPunVuPgRHgANoB5w3iw7cVdp0jB&#10;Orcj2/PhJNCXfKbzmvr4nGwxNdDH1akxODfb9v7QDv4GRV2/j+tbIJg66Xf2N5jae2w9Ub3D9VLb&#10;lsXEbwfagIGl5cNMcMI1CHQSJ2MXNC0gDLxbE+py0AEsb9L1WAdTJK/rcFvBegxUjxMrWgG1XQ8m&#10;pp6gjjqhqKU66qSFXY9OfBQ7FKDeH8xxF8s6Vo71FDBIGoHBrS8YSO4bWC3BxYfPdzyz0WbSKNt4&#10;PBg/Jiv900RlX2eAvux19bCM+obr8WQWji2rXtFjdVsM3m/djps6Wad+3gu8ZnLuCivBe7Ld7Ms2&#10;0Aftjwt2/XAqrIIP4XRQD/uqNkE/dgtM/1gK9l/zfv3K8ppb7w9mHWrjsyuLhf7pFyvAmPWcOnSA&#10;MIHY92BeDz4TfC1cq8hbx1V/MBbEuOwBJ4GL9jVgLIm+Yd/VRVx4dYFWoGYNoAUYwy76jPegW2XX&#10;0n6avzqDedm4M2cbo2qRC2qgD8W18F5jrDL4VeiD/bRfweyz/hXybKau+4xMmv0LMRDtn/3R4s/3&#10;eDnMB+NDHbzfWDL29BP9xvPOTZZ3cavP6DvGkC8DrgGMTcu5/TR0BHOWOb0sLfQ/9Nlnh/G0/V6P&#10;mn2cAY59N7APYZ4xh7huKeq69QWtzNVLoT1Yj/l6JvjcbDJ9w3Y7dovBMXOd1hceg6KuO/ZRC3ra&#10;32BB74znDQcq02ZnnER8M3SgFcBzwUKged7gcPHbDoLjv8z+PHCyUpB74cvQEFbDraBZT6ir4ETy&#10;nyIVWMHV34ATWhijS9lvA75YFnedIgX36cDbwHtMWMGR9S0XGRvBxZhB7ELWT6CvhfPhZ3AnvA1/&#10;ga+BC3jrNKlmo7kgnwb2Ux/Ub/XHi8FkGL3upOD1ftAZ1EgLvmo8bC0489GEsJR9x8J7jAM/BDAO&#10;vE+NvwIrQS1zwbhQJ2Pr0zAOjJFsNvtunx5MNfIktmfBD+FFWJ5Cn1Bfk2s7GAhOKKIPTQS19iV6&#10;EVhnM3Bc1NSF6jLwefqideWD91cWsy/6iJq9D2rgpGQM5YK+YBkXG+qgqYVxuQH2QmUyc5ZoU8B8&#10;5CKiE/jBzVPwDHjehckNYM7TTz4P+oy550ugXzZPHQ9ia3njsrJrafyYr/QRdboMjMHTwfhSp2Gg&#10;TsaU+co85jxi+fWpYzYV2owdF6TqYP/NwWpjTjfnmIMzed1clUmL9s+coJkj7K/juRE0++yxbIbv&#10;Qx0wFoyJh2EJmJPPTfES23+C9z4K5m71ehGmQbDx7FwH+k57cH1QVhb64zwrwY/1YdtjftTHPa+5&#10;L8+C52qD/bsYOoL3WWdx19dSRqaA9iMwP30SnM/VKVvM+UE/cT59FYwB1x/G+K9BK+q6caNPidoF&#10;ny6XvBGcnHZkzPZQ82NghzU77TmFdF8n0XkUcBHoQE5Kq0HzPoPK87b3PRgLXwMdpAXoIF4zESV2&#10;ZAq4GDK4W8E18HNwLIIVdt172oFlXWCtAfXvDHPARcEgGA8myWCfY8dyI2AhmDQdYycQJw/HWbLZ&#10;9FuD3H59C/ThtyFYuG5/boKu8Bp4j4lV7RqD/m6CM9GfAzNBf24D2jIwwdQDF18D4VdgvVentiYQ&#10;k4rJtyKYWjn+K1KNNfYd7+2gbsGcOOzbuXAevAz6ohPFEhgAr4D3HA9NwAlKPduB98wFn9URfI7P&#10;jPoihxXa8mi9cdsT9Cv1cdsd1Ma4VIvrQf8w77pg1Y9+ApVJC/vtnCL6hH7my4q+YRyFRYR+Zfyc&#10;Ap1Bv5kG3mdZ/cUy+qR66jfmKe+5EPS7yqylOn0A94NaeOzc2hrawgRYAMarGneBxaCW/cH52ZxV&#10;0c0F3gwYCPbP3N0J1MK5ztjJ5HWfkUmzf9Ph+/AMmFOdi8+GqeA4a73APBLytedcjxljxpD5ZRyY&#10;d88C48S6jSexH2pnnOlPzvPGl3HlHHgC6GMroSzNNjmu9tm4d2w97gf68hiwjD7vmG+EfLDftt/c&#10;YH/MCeaeP4L91Qq7bj+bF5T4SFN3a4JaWJ91Z5PZD8d+OZj3HOeWoFaLQD8o6rp6qG1TWA/6ULnl&#10;DQfxWM2BMuFdBzq/izInVfenwO9Tx2wOs7kc6Syfh9bwDhhknv8fUBQdwIT6c1Aw6xwEQcQF7G8C&#10;n2cQdQST9AOQB14rD7P9OkQrsE0uUEfCGJgF2WDdaMQ3YTfokDr2mzAd1L646yaEf4f3wL4tgUfg&#10;R6BjG7iO7x/AhKev5UJvmARvgM8cDe3ge9AJXodVkK32GRqmvzu29s9FkeM6HLTo9foc2+9l8Cio&#10;9VnQFXrA/wP7eyp8DtTcTz3U37jR/61fH/oSPAwmGbU1Vm6EgeAi3/gxLrLdXIjbZv3AyaMZ1IXf&#10;pY77sD0dzCPqq35OnveltnPY2v874E7wuvwJVoPaqds3QH9yMssBY9B84L2VxdbSERcZk+E3YL+1&#10;LWBMqpt9Pg9+C062xtxEMA+ZMyuLnUxHzoTTwP63BP3rCTCfdIGz4QxwvtDvnD/uTR2ro35kvGlN&#10;YR/UgYWwHMxT+lRl1tL4WAcTIGihBsZl79R5Y2wsGLfG1QqoB/qX+X4bZLs5/vrEl0Gfsa/2qxf8&#10;GJyzngLzSFfQF8znD8ASsGwmrxunmTRzw1RYBF8H++czHcvpsADMv7eDc/Xj0AFuBMdaP1HDR2AC&#10;GHNvgzHmXHYxaG3gLbCMOl8Hau3zjFHnrVGgz5W1OV8+DO3gbjDG7ZP5wvPmiWvgeHgfbKtadYbQ&#10;fstOhJmg/38LCrvOpQJ/059cC9QGn7cMXgLbk21m34zzH8ACcOyrQZiPi7vu3DMURsC7oI7lkjdq&#10;8ODSNCfbxeCg7yqm4pVc14kMLgPHwV8PBmAPUFCDIphlDEbPi04mOmQOmIBmQGn3iSqPymzXJpgC&#10;7mejqVvQy2RlkrPNjp9W1HXLON4GqGPj/Sa0LqB5finoD/qCY1YT1oJj7mSiOWbe0wYs7/VsX4TZ&#10;F31TfZbBotSWTYGF6271Ua/ngf6rbvqD2qnbcjCBuLU+dTMO9BsTqnVo3jMLnGQ9Z/mg4Wb2fQmw&#10;/mw3+28f7av+oG/Yfhfs5gAt+J391B+Xghp6Xz6o+TzQ1NDFlUlUv7EOk7L3eE0N1VrfDPWzWylM&#10;n9BXnHD6g7rpH3mgb9hf/W8adAevq5XHxmuIc3YrvIW+BL8yFpZA3K+8buyqg7nJnKepW9TyOLDO&#10;2qBf6af6YFXQUr+SYGpgfjkBjFXNGFTbE8E4dfGsL6qpMVeRzL5o0XabM+aDecQ8FWLHPpuD1CeT&#10;16k+o2ZfN4LrLcewLnjuQ8gD46E+GCfRvKkOjre51TE3HpzPjZWQl13XGWOWWQDGjR9ENQHNNYfX&#10;fN4k0Geiz+CwzMx51jmmI9hm1x/mDTGH2C5j37YGs//2wetzwdhQi2CFXdePnMOsy2dZzufoR87n&#10;1pdttooGmSMHgGNvLrSvrkXsS3HXLeM99tkx10eiecNY2gD6QFRjDkvXHLBjNQfIwfrZEVbkPQvh&#10;NVBERbGzf4BaKWxfSK4GlAK/CjqKThgCxO0z8Bw0AAVU2PKyI9WiPNqp/t+GxqDzqn9Us+KuL6L8&#10;/0A0QN/k+C3wk0DNCSOYdevUjq/JI5jjbxJwTKPnw/Vs2z5Ng5wYaoNBHF0UcFjwPycL1+2/16O6&#10;juNYTHRqZ5/Hp2jI1jrDwo3dAl1MEL8BYyDUZZL9AViP5vhVBHNyEfXTT4zd6Lg7+ZpcnRjVwn5F&#10;9bC8E8St0Ai87v1BF3YLJqBb2JoLvO49ldVW0rE/ggsTddKnoj6pVneBPml+9XpUTw4rhelT08A5&#10;Q79wAWNfg1/MZX8RPAnmm+LmiFGUcV4KZl1jUlR2LUOfw9b4+SeoXbA8dmQY+GGNcRb1Ow6z2pyL&#10;xA9BCrOlXPgm2D/NfBS1TF+PPisT+85PzsfmYn3d/CDBfNG5EYwhmQE/BmPM8sZQ1DZy8AOwPrEu&#10;nxFicCz7fjBj3neNZ4yGa+yWi43jqaJvm0NtbzQ/PsixZvxr5lrzh2VDjmH3kBV13Ri5B1zrhLnJ&#10;uSvUzW7WmfOLvAf22VwgwYq7/jYF34HQxyXsS5nnDZ22PE0Bogud0BaTpo4RNwMj/glcKOM1nbS4&#10;SSyUT7YfJSMTVGEJx2RV1PXgwFEtrcuEETfLroN0z3Ks0413vI5sObZ/8QV2tG3FXbdsOu2inw6F&#10;+oI2+n1cO/09mpjDPRVha8I0zuN9su1qU5KJUL3S3W8dmpN1VbHC8mLof7qYDNcqy1a/0adcxKbz&#10;ixBLJemv96erw3urgpZxjdLlK8uoUXG+F6+roh3HX3Li7c/09fjzSvs4uniN1x0f95L4fnxBHK3T&#10;NYX+km4+i5Yr6339ON18Ee9/mHPtY7r8UNx1+2UZv1mvSGab4y+30fYXdl2N0unkuTLNG/GXnVqj&#10;R49uE+1BVdnPyclpcvDgQT9xOH7//v2t0SHdS1i5yEG7WvDgplCDfdvWsFwaUoEeynieYHN37tzZ&#10;YuLEibvQzGBMrAQK6G9QE5rXqlVLfytuMi9BrZWzCH7WlHxRz/yxd+/eVmjlp3aJpVHgwIEDzaER&#10;l+qn8pjfkCSWRgF8qjk0qVatWq3Nmze3wa/KdGGQpklZe4q485sXPymvgU5VZv2Cf/hJe+3q1as3&#10;Jk83q0p9D85I3m1MLmlAXsmpiv2n383wg6b4QPU9e/aYJ9J9YBrkqpLbffv2tcJPqh32soPTNIIz&#10;qqIi+EoX+t4MUbrDXpzITwizwhgsf9LTjTbVq1GjRj+OS/LpSla0vbwawSKhOc+ujmankgRasY1/&#10;QlNeTcv65+L/XaAB8XByzZo1nUiK+uQv6/uTyQbiZ92p/wS2uUw6fdBscyafV8HrNrd2MM/Sj774&#10;VbpPUit4F0un+ejUMeVTTc35+FbWfPhWOj0svVrQqTa0xZ/q7T9u/4C0NfNRF2XSfcKctnhFOMma&#10;pTZ9ds3Saffu3dXsf0Vod2m2kb53ob6W1kleqXJrV/JCY/y6G9v6derU6ZusDT/uXejjfFPT310W&#10;2KhRo4az0w/mfXSmyv3Xb06aEDzrSRrb2WbN4pgg9jei9Ri01uzPZz/5lqIY92T8ajGOp6DZLDTz&#10;xbVSTXTFdP+YLqOXvtaO7XLYlU2xcEwdy8DNaNMYGjLZ7GTrTxP8mUZi6RXwk2ipBash0QoRCjG/&#10;9aqLT/mLA3/jnuT8QoTiNDLlnLD/wP5m+XvyV8WLVa9WfX+tarV2165eu7K9MFan3x3or3lnJ35S&#10;5T4Epf9N6Xdt0Ac+NvZxX6iEx35h4S8L2qBBsjZMM8DoUgt9Tjr0zQ4HBzg5he0VacpX+lP0/TN0&#10;8mIWyP/ip0+j6tevnzWJg09wTqB9/WnbDxify2hn8lVlMR6JVu1ZsI+HGxs0aJCXn5+fLKyK0Sxc&#10;RrM+6HcX2x/xrdgsvt1JfkITxIlt+STtcuLzfOJyKnq9TpyujRVJDlMK8A1Ff/Q6i0N/avQr8O+y&#10;EkujAP7UE3rxEn0VPvVlfCv5FiyNTp7iJ1z1d+3a9Y2NuzZ89ba3bzr0UljwSe7B4w6i3bL6NRs+&#10;8ZeLn3yqkCoq5Gn7zTc6D9K/1/CRGfiL/0BHlTL6fQP97wDHESt3VanO01nGv6V5lbH/ERoka8M0&#10;DsD83BbfGH7oZccyCLZ/0KBBVXIhzTdbfjK7F3Y0bNhw69lnn501LzsTJkyoz++SbZ/fNm2tqmOU&#10;xo8LPcVvV7eRCI+rW7futl69em1Fu+Rlp1C1Dr9ALPjN5n5eeLbzsrN16NChycvO4RIdOho5cuQO&#10;tNqDr+0kqW4788wzq2T+PCRIETtjx45Vq11opV5bBw8enGhViF7jxo3b7reFXN7fuHHj/N69eycx&#10;WIhWw4cPP0js7T5w8MBx2/ZuO/SLDF52zPnr9h08eMeGXVtmV7Z584033jjAh7L7yNN+Y7WjKsYT&#10;c9Uu4mQPeeW4yja+hbj7YafJE/X86Rr5NFkbHqbM/x2g0TZ85OBhLzv/dznZSxRIFEgUSBRIFEgU&#10;SBSoIAr4Q2W+ybG1OdWO28tnXduqHZczofrug9O33Jd8i1hBRjFpZqJARhQo7Zcdvzn270v8KvnQ&#10;18kZaXl2V6qu/v9PCr5JZxv+sYNs/LsRfz8f2umYxb8BiV730wP/+daizPEP/++XeH3q4r9WZT1e&#10;C5/CWT7oVVz9FC13s632QxxTNYv6e/x6SXSzLrWzvmh5xyYeV8GPwnmKHPIx9yuCFedXwVfsi/0N&#10;MRT6Vtz96hnyW7r7Qz2VZRvVyz5F/1EJ/US9NLXQX0Psea6yWHTMQ5+iYx+NJa8bs2KZuPn/CfG8&#10;OkVzYlXRUj1CfnGrRfPSR2c+ylnmu3RahTJlsuXT/YO0mD/eKBjTDbzozN702wP/WYKHGxv2zT5E&#10;87i36lOiBl6P56FMX+eRGbX4GDv/2k9JZ2Fuc6upR7RsuK4uWpgbQxnjKmqeD3EYPV+W+2oQ8qdt&#10;0RfifhBtT9DMvqYrH71uXRJySHTeitZpmWxe+9hX1yfBbKtt9nwY83DNbdwvwjW1Cfp4LuhTlN7h&#10;3mPahsXAMVWSutkO+K9iDIUlMAOq6s8U+tP3k6AD+MeDz4D/74ds+gNJHbQxXAWtYQdMgPGg45ms&#10;vH4ltAODdTa8BvGEz6kCM5H5N1+dwGD4AEaC93ptAPSFReC1PNDag/f4z4e+A/58I5utC43rCb1h&#10;BUwB+xOSVbh+Cuccd+Phrch1dg+zhhydCgPB3+YvB8urQ3PQj86DOTAGNoLWCK4Gx+sfUBHMhOm/&#10;Lng5dAT7shiGgYlP84+zh4L6GjPq8QKor/fb73C/+nq/funEqTmh9IGzwTrXwfNgXaEMu5XGzOP6&#10;hz5ZD/4/e+cBZ2dV7e3MpEx673XSOwmEkBBCSQxSlCqISFHxKhZsF6xY+BS9WBCQ66WICkqRLkUg&#10;EEhIIQWSkEp6Jr333ma+5xnOxjeHc2aCyZl552TW7/fwlv2Wvf57rbX3OTMZtsAjsB1sawnngXGm&#10;3mOgAILe7FZ4y8GDAeBfZDJGNH/1ax085wHWGMylj3uAmbPTwT+WEDWf9WkIsTcx0ViXrc/Idi11&#10;1xx0XlCrFrARonmmRurxSegIargIrPflZzlVDhYdrLI2p0ruo1saH3r8CDqiH46nXw6sA+MhmHOg&#10;dWQg6Ot6sA65rjF3Mt3OKzJq+u7YnpnY6o/zr/XWOpHKHOs+0DPRaF1dDWGt14H9vtALrD0+bwmo&#10;re+7Aqz/vkvbCO/CLA/KwXJ5p+vWj4G+zYNl8DakslqcNC/OAe8zXgrAWqKFdvPG6/S9AMyLGnAh&#10;tAG1CGadWQXOYc5xcTPHsTOMgAZgH1+AxeB4GwtdIJix8CRsh6JwMrH1fv3/BNSEheBnhYyPvwN9&#10;tOaguSD7Jvw/uAYGgMWhJDuXxs/AcNDpo7F8br4YvnE0DzkG95rA7cBAbwkuxPrBzWAyxcUcM4Pz&#10;F2BCrgHtRjgJ6oBB/D3oBsvB4ufC+pPQBJLND0RfAxeYW8EPONfB2eACw/bPgxNiR/g6aPXBey6F&#10;GZDugxRNsTCT9DJwPOeARd0CdiVo0XaLgb4b458Hi12ydeeERUTt1kMjGAw3gXlhjpwPFgOf3Rss&#10;snnwFVDnAqgo1omOng4uvNWnNVwNxpUThf5dDp8CJwAXrl7/ZfCermBMGbcbQP1sM/9rg+eHgrG8&#10;E3KhD/wYLLTZZur3VTA2dsAi2ALqZvyo5/+A8bINmiWO1akaZIuZW9Yu42Bfgr1sQz3RX/PWmrYS&#10;9sDH4WcQ1cEYPAfMO/N6CGhqeQEcD1rq7zXwJXBhMg8agvXfOFOjQWDenQLq6XzxObAuqlWZG391&#10;7SA/21l3qGrRrQdyDr1U5ZbiL/DS9cNa0QV+B/p5LvSCYHXZ0cdvgbFl7nQH40dfM93OKzJq1sXG&#10;YDx3hgNgvrhWMYeSa2VVzrUF6+hgWA3m2U/BmFAjY+TncAashQL4LlwEtnmNMWRNCjnq9iCUl32e&#10;Fxu3J8JSGA5XwZkQrQscFn9A+Qrbb4BzkbVWf74Mxo6aRvPGOdua5DXngOsuddZn65K4PvDdqd7H&#10;6XK3FvTAGvhLKITlsATqgP70hPPAfAi+6Z/XprK+nPwkrIeNcAbcAk1A/TJmx+rhFjexCFpETJTk&#10;QOHUB2agWDj6QR9oB57T8sCk6gCe97mKqtlfF3qdwDYFMgldPPusAeB99sHz5WXbePEaKAAHtD/o&#10;U1zMoqN29sugK0hs/eBh4XMcHQ+TcDusAK+rC+rrmERNrRuBE99m8Pq14HnH1zEzJlxoqYsLMSca&#10;zW1TsOCpVbokoSkWFvzZTW9Mevts/y1qWrS9gON1YPwOhFQ5Yewaz2q1HFaBRUMt1dm21rASLDBO&#10;Gk5SamoObAE1rShWREf1zz6rnx9IjLXOYFy0gjAZLmN/NbgwPRXywPudJML9O9j3/h7g/erSPbGv&#10;Zsai+ej9dUGds8WMJ2PB2FMH42cp6Lf5ZE6qZ3swH21XC+PGmLIOZIuZY8aBeuinmEsbQFOHNqAm&#10;xpUYL8aKOZULPsPa5zyitu77PM0ct4YfD1rqr/nUBaxvarUL1DcfzEN1OBGcF9TaOmQ8OQ+XS1xV&#10;z6m+P6dKzjtV91aZueuu4rpLV9Ka42t9FdcL+ibBrLW9QF+t4fqoFieDMeF8lsl2+5dJM/ZdyHYE&#10;a4d10nyxfponbqNmf6wb5pG1xZgQ7/e8eqhfV/DZtlmLbLfWqLE55jsPgXrKGnAOKA9zLjDXrQGO&#10;cQE41zhP9IHkucJYccz1Sa2cvzTjoRN4fTRvCjh2vrK+mC854HvUOvjvM113OafF0VrSKX12TJ2L&#10;HVPHdjfom2NubTQ3VoJ+eZ0xkso8by3xGT7LuOoGapALGbNjkVAOoJ18HAzqCyCdozQVB4QJcRIY&#10;AFvBgvImTIeOcD4YcAbeqzAXTBAFsc37FXcxjIGzwSLkYvoqeBoU3CQuS7OPBvJdiZcaIA7oJdAk&#10;cS4OGyd8i5l6Om7qZIEzsIfCVHBM1HMsvAcWqYVQC5KLgOcsgo7BDbAZTHAT+KugJi46ViXwfcaN&#10;+nwBfO7fwPGOuwV9nqGjM8EE/zp8ErRo+xyO9W0I3AGp8u0Mzlss/wpqbQHx+mvAmHESMZ+WQwFY&#10;HDuB42cO+I4CqCi2gI6KMZQLLipEfzzWt/5wM6jvNJgHL4NxZixKsH3sFIIFU30tzI7BAzAGbO8A&#10;N4HxvAV2QTaYOaZvLjp/CNZS48c6ZMwMhM4wC14A86s7eP0pYD7uhmyx/Thi7RmVcEgN1ELTX/fH&#10;wHjQzK986AsTwfhpA5+AZ8G4tEZp3m/8HS9amivm6BuwFKxDzaFeAvPNhZ31+wCshNXwFXgEtkOZ&#10;Wr28+lv4Nzo/OMKXWmt2wG/gKgjjzG6x6f858BiMAevGFPg6OE/Whky2L+H5vjNTZu0YBAvhVZgP&#10;xvdpoBbGu23B8tg5HazHbyZgU+WzUB+suztBTb1vMliLNiW25pL+7Abr+WugmbNeV9aWwwvrwmBw&#10;fXInHEjQj+2F8CA4f2jGizEhe8EY19pAVxgOr0M0bxZx7FzVDnyX89RECGZ+nQfWpRdBLeJmJ9Eh&#10;+/h7mA7q4XhF++q5SaC/aqOf+pTK9F/03XprHekOTWEVZMx82dGajlnotCN5XkgAF2om1wYw0UyS&#10;jvA3uBsMwBZgUF0KBltPuAhs99iFn+IuBwOqBsyFbRAdDA7LxarzVvtcAPoZFwuBaMHOA4uUeq2H&#10;IeA5A+9R+CW8BY6bReA7sA6iZoI3gLXgc7zWcVkGLcGCtxq83/FrD7vgcjAOHLNZUBFM/4yzRonO&#10;6pt6WvCNZwtmaLegbgFj23b1VmtzJlhbdrzPQuF5cUJYA83BWLZQXgEDYAZ4vcXYidcxq2imPr3A&#10;OBiW2L+ZrX6r5UFoAua4caKGDUD9rDG2B7NI+hzjR+0bg5ouSByrp7FojbLNxZrPzAbrghP6aj5e&#10;Cfq2B6bDGGgNxukSUAfNdutlKzDPs8WsOeZFPvwQrLezE1hjzFv9NYaCmYubQQ2dfAfBWXA/aMap&#10;NVwzxnzH8aCl/v4TToS74VXoAObkt8FaZm5ae8w5TR2dM9TySNYBXFauZl3dnuiBNSeMc+iUsdQR&#10;HG9zxrE3hlaD9VgNMtmu1ta9TJn+GdPLQP+0QrA2NIPWkGz6bz2J5pB5ZizY37fAGBgCvcDnubZ7&#10;B9RRjb3/HPDDlve+AsZRWddkY7QdGLfWhxDH9r8N6L9+BXP8jRNrSA5YG9TD+d9aegJ4fTRv/sXx&#10;YNDPe8Drg1lv+oPzl3VoMvj8uFkLOtQH1GM4OEer0dPgvKqZD/8Fnl8EjvkMSGXq5jzVFQaBz14D&#10;MyGqD4fH1o5VUTKotbB9/+j9/zqofcHk0hRrIVg0DJrlMA1czOj4DnDw3Xqv1gUsTF5vgHp+KVgM&#10;DNL3wCJrII4Drz0I5WkOakv4EpgAb0NcbCsdKYB34HZQx+rghGZSa46BAXgBOH7qaTAa4Mnj7Niq&#10;vWMR7vcaj9XBMV8Jt4IxZ3CbDBeCBaETnAq+8yGwf8nv4FQs7Fl6cQrcBOeCvntsbK9GQoEAAEAA&#10;SURBVOq77QPB9k+AuhqzoZ3dw0zdvCaqnc9Ra9seSWybs70bLJ5q6HuuAt/vZPEyrICgP7uxNb+k&#10;sHBaQPMhF5xA1ciYawg3wjlgHDSBVPpZL8Q8+wUYZ2qpbuoX1WJf4rzaZYvVxREXD+plDq8CJ6ev&#10;gf4bM2ptPgVTT3PYe9Q9W8z8eROsIeugI3waroZvw1vQDM6G34Px1BWawqtgjnYDY9I8OwuiVocD&#10;5x11DZatWurfQqgHI+BkMG92gHlkzTF21DyYCzWPjTe1jbtZG6L1Ibm/jrW+OO9F5yL9t8Y4r2W6&#10;nVdkzPTP+uFCPKqD/nmsf1Hbw8EoOAs+C8PAcXY+cm3jPY7/FDgJeoN1eCxYl9XQ3PkjeJ/P6wi/&#10;hhfhadgFZWX2wZx2fCWYPhjL9t1rgumfWk2C7nAfbALrhnNX6PtC9kPeDGLfXFFTiZoxdBnMh8UQ&#10;7QOHsTA1MMbVqQE4N3cA60FbuAdcuzuW4Trj4VK4C2xL9lutWoF1pQcYg9vB82ofzTUOj52VxcRv&#10;wDiB6JSmY3PACdckMEicjF3QNAMdNkDcWlBXgoHm9ZsTxwaYwWG7AWcR9jkK63F5mz63BAfToJ4L&#10;ayEuprYbwcLUB9TR4idqGQqB47YAHCevcQw7gwsrnxHM8dG8P5jPEIPXsfIZBr9JUh8cY2PBRHLf&#10;xGoOTcFxdDzjaHPolH1sDOaP46v/FnJ9nQ3Gsu3q4TVqF9qDVpwqtnDsteoVPVa3peD9PlvN1cln&#10;Gud9wTaLcxdYDd4Td9OXnWAM6o8LduNwOqyBWTAQ1ENf1Saqn+eNmf5g/CyDlaAOQT/v87pgPkNt&#10;fHe2WPDPuFgF28Bz5ld7cALyWN+DeRxiJmgV2iry1nFdDsaAmJc9wRrsB7t1YC6JsaHv6iJO1p3B&#10;mq1m1rlmYA676DPfg27Hg5b62ALUwbnLuHIxonUD88gYStZCjWzLhrgKPuinfgXTZ+Mr1NlMtfuO&#10;TJr+hRyI+qc/WvL7PbbGLgTjQh2831wy96zPznued27yemPG/LG+m0N+WHANYG56ndvLoANYs8p6&#10;zg/+B5/pQnFcq4f9tz1q+jgbHPuuoA9hnrGG+Jxo3riutYZ4Xxdw3eRzvc55y/r0CiyAuJpaqINj&#10;txQcM9dpJ4Fjux4cf2NCXzsntuozE5I/7Pgs9dsOK0C91CMfXFupVUbMgcq06YiTiJ8MFUWBPBcs&#10;JJrnTQ6DoC2EwH+BfYPByUqR7oYvQj3wA8T1oPmc8KziE+X4H/t2NpwPj8HbsBPiZKvozO+hFoQx&#10;sr+tQTMRb4IrYBEY4FfB1+AWMOm9z+DVt71gwbIAaMaWi4zN4GLMJHcha8J/Gj4Gt8KvYBT8Cb4K&#10;LuB9pkU1juaC/F3QT8fZuDUezwUTNdpuAbB9AHQCNdJCrJoPO4rPvD8hLGdfTb3HPLBYmgfep8b/&#10;BatBLfPBvFAnc+symATmSJxN3/Xp/kQne7A9FX4Ez8HKBMaE+lpc28Jp4ISiZnnQG74Ab8A9ELR1&#10;q6YW3hXg+4xFn2WB9RnZYvpijKjZW6CuG8AcygdjwWtcbKiDphbm5SY4ANlk1jTRpoH1qD10hCnw&#10;BDwFnncSvhKsecbJ1WDMWHuuA+OyaeJ4KFuvNy+PBy2tPc6rxso3wJozCIbDd+E2UCdzynplTjqP&#10;qOvGxDGbCm3mzjYwV6xB1hVrvjV9N1iDM9lurcqkRf1znDVrhP46nptB02ePxVrj+NcEc8Gc+Css&#10;A+f1MxM8z9Z1j/f+Dazd6vUcvAvBJrNzBRg77cD1QVlZ8MdYlxDHxrD9sT4a457X3JenwXPOQfp3&#10;LnSAcF80b6zLrnX6gHn0ZbBGq581qTvcAVMhjub8YJw4n74E5oC1wBz/HZgXzjchVtgtjgnzYyC8&#10;CO4bV0E/c8bYngfapXAhuH5ZCq6hMmJhIDPy8MRD7fzD8H9wLzjheE4hFcAgsR8KuAQMIK/5c4K/&#10;sFUEE0vR3oT/gjFgsDQDE8mErQvlbfb/59APxsPfYCfE1VwMmfgtwcB7HQxqF9DqaSA7Vl5XAPVA&#10;Hy0IncHiaMCvA6/vBLY1AhcJk8EiGewqdmwbA4uhBjiuJoWJ4LMlzmbcWgT0ywWTMTwKgoV2/XEx&#10;dRq8DN5jYXURpU65sADWwxlgDLdOwKZ4EeZY1Iae4HOMqVfAc46JhUPt8qAimFrpYzA1cLydBNQt&#10;mDGpb33AuHwB9Ne47Av3wP/Co1AAwVazsxCGg5OKsdYBfI8L4WgsclihrYDebwQ1ChO2226wHKbD&#10;GjBujA81aJI4nsI2m7TQ71BL2C3OSfOsMawA5wjNuDIvO0MnaAjvwl8TPMnWmmUMeZ/xZJ16B8zP&#10;bNfSWmyOmacuZqz/arYF1MO2lWC+eo06qotangzOz9asim4u8GaD422MOKd1BH1dB4sgk+2+I5Om&#10;fzNgMFgTqoL5MwSsE9YHzVobrdeecy0mvaEtGAsLQH3MLZ99AIwD/XDeU8O64LM1t55rAeameVaW&#10;Zp+Wgj5bI+y7fRoAxvQE8Jo24PxhrOeAZj44F2lnw4kQ5uRo3hRx3vq7HsybYC3ZuRz+BeaSWsbR&#10;9HMD2MdB4BzSHNRqCaiP+ll7g9mufmpru9p2Av03d9THMQ9m3HneNYx6Zcx8ydGaAaJzV4DB3wP2&#10;J/ansb0rcczmMJvPkcF/NbSC12E6eP7HYAIZUIrzS2gEPn8omEiKuAi2gO9TLIPyXrgPCsC2sjSD&#10;wcD/GKjL2sQxm+K/QPEm27kexMC60odvwj5QSwP7VZgBO8EAngyO3wYwKE3SJ0G/2sLXQJ/GwjJ4&#10;CG6GjWDgOr5/AAuesZYP/eAdGAm+czz4rJugI1g0LBBxNYuU8a4W+qcuFsbRoEXb1VC/V8DfQK1P&#10;hS7QE/4f6O8JcBU4Jn6YNPbV3fj3+cb1dfBXsMiorblyLZwGm8D8MS/ibt3ooH02DraDE20tuDNx&#10;bP4MBOuI+qqfk+c9ia33XgDt4MuwDdTVGvADeBeMq2+A8WQxzoHfgPVA7bLFnEQXwFT4PRgvmpqY&#10;k+qmz8PhDnBRoTZvg3XImpkt1gtHBkN/0P/mYHw9CtYTc3YInALGinHn/HF34lgdjTXzTWsEB6Em&#10;LIaVYJ0yprJZS/PDej8RzME/g3HmwtQ8tQYZU7Z7bF6tgtpgfFnvnT/ibo6/MfFFMGYcd+tuX/gp&#10;rIMnwDpivTYWrOf3wTLw2ky2m6eZNGvDdFgCXwf9852O5QxYBNbfW2AkPALt4VpwrI0TNXwIpoA5&#10;NwrMsavgXNBaw2vgNep8Bai17zNHX4dxYMyVtR3ghcZzW/gtmOP6ZL3wvHXiUmgMb4F9VatOEPrv&#10;tW+DH3x9XjRv1nLss80H9fN5eaAm1uTvwnqIs+mbef5DWASOfS44H+vPRXA+OP6u1auB/j4Dzi8f&#10;h2EwBhznEfAJ2As1oB6o5dPg9RkzO3Yszcl2KVj0dKYkW02jQWRymTguWDaCCdgTFNSkCOY1JqPn&#10;xSATBc8BC5ABd6x94pEf2RZyh33c/pHvLNsb1C3oZbBa5JzIDL4NMBkGgOOg9ibmTDCY64DjbYI7&#10;Nt4/BTqD5vnlYDwYC+pRHXyGY+5kojlm3mMB8HrbMxr0PP9oTV/URP1WwJLElk2xhXa3xqjtBaCG&#10;5oYxq3bqthJqJ7Y+T93Mg2ngOPgMzXvmgpOs57wvaLiV/Xng8+Nu+q+P+mo8GBv2fypYA7QQl/pp&#10;PC4HNfQ+NTGvLMLel+zzZs4tAu9RX69Xa2MzPJ/drDBjwlhRi5NB3YyPAjA29Nf4exe6ge3mrsfm&#10;q2ORLRZ8CXFlXCyD5Liy3dxVB2uTNU9Tt6gVcOAz88B6ZJwag8eDlvpqnTd3eoN6ec6Y0X/jzrqn&#10;tt3BPHXxbCyqqfdVJNMXLdpva8ZCsI5Yp0Lu6LP1Rw0y2c7jM2r6aq10veUY1gLPzYICMB+c482T&#10;aN1UB8fb2uqYGw/O5+aKOi6AxmDMeM0iMG9c+DcEzTWHbb7vHTBmou/gsMzMedY5pgPYZ9cf1g2x&#10;htgvY9++BtN/fbB9PswDtdCS88ZYWQPqqkbea2wtBv322XE2+26NHASOvbVQX12LOB+rgZgjWqgB&#10;xoSaeY33uB/G3HNqLV7vO8yzqMYcHltzwI7WdNSkv/UjPsh7HPCXQREVQGf/AH7iE/u3FTTFU+CX&#10;QJEMwpAgbp+CZ6AuGGAKW9ZmPybBpWX94v/gfer/bWgABq/6RzVT79+D41Az0RYSmsPiAvZjto5/&#10;sFfZeQ28XjOpg/nsTeD4RhPc8TdRHNPoeQ5jaU/SKyeGPDCJnfSiFm3Xf9ujuhofYtFTO32enKAe&#10;W59pUQymLivAsXBMwrPms/9D8Dma41cRzMlF1M84MWei4+7ka3F1YlQL/YrqMZ5jKcnU5stgLfB+&#10;35GtthrH/hdcmKiTMRWNSSftX0NYzNge1ZPDrDBj6l1wzqgPLmD0NZovSzj+B1hvSpsjxnGN81Iw&#10;nzUhQbZrqc9PwzMQ6n9ynhbQJv8Cv6wxz6Jxx2GszblI/BIknbkA+ybon2Y9ilqm26PvysS+85Pz&#10;sbXYWHf9FV1w+kHnWjCHZDb8FMwxrzeHoraZgx+CzxOf5TtCDk5k/22w7htX5mhoY7dczLlYrAvW&#10;UPsbrY/3c6yZ/5q11vrhtaHGsPuBRfPGOqGGUU3No2lwddJ5DmNpzi/yJuiz/Zdg+vssNAI/ICfP&#10;16M49zoE/Z5n/wWoD14bYDezZtCWpylAdKET+mLRVIRkMzGSv4EL19hmkJY2iYXrK7fvJ6EFqqSC&#10;k24s1C8EcFRLn2XBSDav3QCp3lVmAZ/cqf/wWP+M21S++MjS2r0mlXbRD5NeowVtjPvk9xnv0cLs&#10;9RXFLJjGVrJP9l9tjsVE6ERzvFi6uhj8T5WToS1btsaNMeUiNlVchVw6En+9P9UzvPd40FI/9b+k&#10;PA3XlBZ7XleRLflDTrIvmW5Pft+xPo4uXpOfnTxPHUns+7x0z3Thb7ykms+S312Wx8Z6qvki2f8w&#10;5+pfuvpQWt7YHv0AVJZ+/qfvCmvrVPerUbp1pL4m6+SxPyUuU/vgm6vx48e/wZv9dPa9Mu1BfF42&#10;jK4Mys3NHXXo0KFZOTk56ZK1zHtctWrVRkVFRT0KCwuvoV83sV9acS3zPsbwhc3R6U/o9VXGdC3a&#10;JRetGHY5Hl1Cs67I9TW296LhMrapvpCIR2fLvxen0oWT0WkBOvktsR/SKi21At053RuawaOQ6sM9&#10;pyuNeOqICp2IqTPZ/1VlDqaPiYMHD9asVq3ap7hiKHw1/ZXZ1UJc1CQuvofvE9lfyrplUXZ5WLo3&#10;+P0xaIkO2sOl35FdVxD7DVnf9MD3z7G9ES0q14YfHuJm6POHw36yg1C1oceHr83+MwRKawSph/9t&#10;8XYfi71UP1kqLyHq0b82vDyPgtaNbeXis5SRYBwbo5nWif0GjGfytwulPOH4bUazduRCLXTLR4U8&#10;tPPb8kpLoQA6tYWG0JLmLmhVuYBPoZOn0KgD+CWEX6p1ZVs5MafXqjVNzkl1qPnd2cbmy7c0XS63&#10;02hTg5c3JZ5q7TywvX9yR3JzcoqqVc07WL1K9Yr6U/Bkl4qP8TePL0LrsuBtTd3x3GHruZQ3ZdlJ&#10;5qpWjH8T3MpBg+Nu7Yr/daGNsVC5Nkwb3I3Ik2qHJQei+bupPdPekt0NTi4NCZoO6ODvZMbmx4z0&#10;qTaJ3Jw+1WTQ/LATpw9idCd+hmZ+cM2FzhTD5uhW+WHnCIeJWPOb91po1gH9/N3a2OTCEbpQZpeh&#10;jx92GqHZQbYH0axyAZ9efWuY1EUr61jlAj69Vo2JrSboVJeY8sNOZc1PoxXa+O8am+4/uL/uih0r&#10;Loxexq+uFFXLqb6/ca3Gm5rWbu6vN2aNER/V8b0eDrXipzs1OPbfKB5Xhv+t8bs+9bcKeXLcrV3x&#10;3S8lW6BDHlgnKr+Y/HAG1EWjwz7sFBEwi7Zu3XrTh6/N/jONGjW6HEHOh8f2798/bg8WF6+bNm3q&#10;t6ED+eTeZu/evT+ma5XfHpcyOIynP524mAL4m82bNxegXeWCvRTNQjPancR+GzT7I3E3Z9u2bf5+&#10;daWlUACtPkndHIFO09m+sn379nUpLqs8hQINGjQYyBdJ/tpfG3Lztk2bNlX+yl+ayECrPmh1AjF1&#10;ya5du25mTkr17wnS3H18nT5w4EDdJk2afHPbvi2dfjb+xn9/qVVUpSinqMoh5oBZtarWfu32IX8a&#10;k03KECP+g/EHiJOX+OnOLGqPf6DjuDI0+Cy1xC+oqzDP/89x5TzO1q1btzkfdAdSJ9pSI26uXBt+&#10;OAKaNWvWBm3OPuwnOwRN4QUXXHBcfjM5bty4/fjvt7P7ateuvXvEiBGx+bAzZcqUvRR0+1dYs2ZN&#10;+3ZcjtGHwzj9Gf4N2h4WoFXy8vL2nHfeebsd2/RXV7ZEFSAX9hhrnPMz/+7jtSZENUm3P3bs2H1M&#10;tMbWvho1alRqlU4ozk+cOHEvk/J+8vIAH6QrtSpBq0mTJu1FI3+durBly5a7+vXrV1nz0+g1evRo&#10;flMtZ38h9X7PwYRMfNDh74Ud4OPOqioHCsdsr7p9XrbVsZEjR+bUqVPnEPm0nxq0L9v8SzPch512&#10;3WY9YfyrHI/+Uyf28EHXn5BXrg0Pi4x/H6gR8VF02Iedfzf/x3v+OLkW+CN3f5z2729ZODiOzD+7&#10;6K/Cqa8a+K2ci8e46eEfqPBH346bfTNpov8eqLR2Lv/A/BPI+u3vT0fNn0Lpu8+yXUJ8hA8g6iQ+&#10;ww+ZcdOJLh1m9lU/9aV4ocs2+uPj0O41+uI1+lX8i9Vsky2qTfR69x2bkFe+o7iwJR6gXuHPolaU&#10;b371Vey3OqmJ+kQXc7bXBPW13d+1j/50KdquRl5je1TfEGuc/qDda7PFjC3106foFzMhD/XftlSx&#10;Zzz5rbA6qpn3e11FtzDm+qXpfzR21EbfQ87oc6hF7BbXn5Lafa7PyEbt9D9q6hC0CHEU1cpr1SOa&#10;x7ZH5w+vKVPj844fct7/oPP+H8CYs62I/+HzHR/6M8nRfjme5oFYX6NmTJlrjrvt1ln1CJbp9vCe&#10;TG0dY2utW8fTOmzO6Gsqc10TsN266/Vq4nnXfyH/2C0248JcC3Ok77J2eb33R/XksMzNsTWO7Zf9&#10;lOQ44FSx6ZvXeb336VPUt9LajbWgNbvFpv/ROpU4HYuNPgZ/7ZC+RutAae3eE7WPen303qPaN+CO&#10;lTnIzWEEFMAMSP477Jw6LmwwXvaCDrAVHgd/vSW6oOOwXM2gawCfhjZg0XkLJoIBXVo7lxxm/qPj&#10;odANTA7NQvAw+GcJjbUhcAoshOmwBLR20Bn8/eORECed6M6HzL72A3/dayVMAf2xCGih3WucHJfD&#10;S2AspCrs+n0inAHR612ENgbj6FyYA2PB3z0337zvM+B4/RkqghkHDeFSyAdjYzH8E8IE6+R7Nqiv&#10;i6cV8AQEfUP7AM45SaxPtKuvz3ABYtuZYLu55/0+K5X+nK5QVpXe9oEe4JcJL0CwBuwMgtPBPDL2&#10;bN8G+u7CrTVcAMaPsfQ6mItBf3YrnJkPjvmp4CJKM5fWwlMeYNYoc0nfjcN5MANmg1Zau18MNYFs&#10;007fk605J9qDeWi+vQdRrdRbPS4B690amA+jodzMThHkh3Kq5Kzig8/sbXcW/q6UznjLeeDidjVM&#10;hWDmWX8wpvQ11JEd7JsrmW7nFRk1fXecR0ArcM4fCdYM60IqM3+c13qD9z8O6uZc1RPOgtoQtUUc&#10;zE3g+ZaQDz7jUTBPy8v0uQWcC53Afi6FSZDKzAXXS58A/XgHrJ3O/1pJ7c5LF0M7L4yY89IKeB7C&#10;HBdpLtfdhry9LVwEtcCaORPeBa209vev+vd//TfAyc/zWaEG//vKY7znQB+tGfAGyy3wv/BlGAz1&#10;oCS7jMbrwYlDEY/GunLztfCzo3nIMbjXCTQfhkENcBAtDrfC+RAXc8x6wf3QDOaDCWc/w9iV1G7h&#10;TzaLpmNqmx+ctiRwId4A8uEGcDLpCD8CzTb1ugrGg/2Is11B5z4PFkf7a4H/DHwFtHPAWFSLabAf&#10;ToDfQKo478v5C+EHYNE0b4bCbeD15tPl4Lv8gHAiuFi1qHqPE+8sqCjWg46qkf1XH+PmS3Al+K2X&#10;H3C+CFfDPCiEs+D7YKyot3p8DYzbtWDxvBsaQ3twgfYLWAdB/7vYt72im/79GPRPnYZDMOOiH3wS&#10;FkOYxPXdWFJz9f0TWPvVrkni2Am4OlRUs94OBPNzawTzQ2sE18IdoDbmzGC4HZqBOpTUbmx+BrJR&#10;O9z6kJljF8MGUM+L4D5oA1XBmm39ORXeA+Pn62AtM9bK3PxVFT7gHOTHOrMOVcl5umrDwvtL6ITz&#10;lLXk7/Bt0D9zJ1gDdvTxp1AEq6E7WMe7QKbbeUVGzfw37h+ATuAYb4bfgrU3uVZW45zz9p0wFBaA&#10;93j8abB9L2yHbRHOZ9/rjQ/NNYDrNHU1n8yr8rTv8PJvgXVxBjg3XQ/2W5+ilsPBj+AnYC19B5y3&#10;boT+4PUltdNc/MFO3YJGbdn33R+DONbfAfTLWrAEloLzzV3gvG0MldbOJYeZ9eLzEOrKBexH6wqH&#10;mbHkwfxP3+JEMx8OwQngcxUilRkwrcFFntv1sBMWwipwsdcbDKb9YCE1OArBYOgBLWEXbIICODmB&#10;CXUmzIEdsA/K0uyjyT4e9EksqtdCU4iL2ScLnYn2AKwAx0IdTVoDsaR2A1/folaVg9pgHCyDPWA8&#10;7IYW0BAOgO/qBUGPEezbn3fBAqCGcTY1so9TwTirD54bBHdDBzBOnRznghNAKAqpcsIJtjNYaGeC&#10;96nPFWAuOC7mk5qquVq1SuCiQj2XQ0WxjXT0PVAj87oJ6KO66ac53BfehlmwDvaAiygXmo3AuHWh&#10;7nPUw5piHPlMn2MMBz09Z425CVygmJ/GYUW1g3RcfybDEKgNwXaxYzy8BktB3dTyPKgK6qa++8H4&#10;tUYae6eDddXxMAcrohkDxo81Z0rCAf1UA61hAuNhOnidc5UxYZ6pj9eka29DW2PIRu1w60OmRgvB&#10;PKsJ+m+stAZzqCMYWw/CPCgCtRsK4yDozm7ZWLXcageKcnKWV80pHFWYW2XO5luK+5nu5Y63fTZW&#10;3Le/rmOCGReDQN+sy1vA/LCOODdqmWy3pjt3ZMqsG10SD3+P7SJw/FzsmwddwRoTzLY+4Ng7/1tf&#10;zZsLQD1agLXduDEPneucG32PawDnL00dFyS2w9l6XXlZHi8eCNbUJ8Gxtj46vw6GN8A2zfpiTLSH&#10;OjABnJuc+52TBoBzd7r2k2jz+Wq9AnyeZg6presma1LczHEbDyvBfnYD62ZjcCxLay/kmqg5L70J&#10;Ps+6Yj3pkti67syYBtV4+LEyC9wSqAXJDkbfYXD7qbADGBiKtgmcqHW2K1hEDCgnFm0qKILBZhBa&#10;eDdDARhgvcH7fK7tntuXgE2ZmX7brzGgnw6mizmLankmNa8/zNRWLd1OBAuYixx17gUzoaT2V2lP&#10;Zfqv9ga0CynHz3FQB/Gc4xzG1fefAQvABAjn2Y2tdadn02EC6KcfQHrAMMgBi7s+G9PiYrwlhKLJ&#10;7mHmBGIOPAEWQmPFa78DjoH5ZOyrnZOtBcfntQaL7TJYCxXF1tBRqQEuMix6HueB+jlpdoA/g4st&#10;/TM2fwZe431inDm57oENoGZq1w7U9EGYA46F+lgznMTXwwGoqGa8mZ/63T3JCXWSxYnzXmu8XA3W&#10;n05g3CwFc91nSAF0g1ng/RXVzJO9oH/WIsc+1JSQR1s4Z94YK9Zqa5/zoPXJ+9O1m+PGX7Zqh2uH&#10;mfN5MPPyJAgLO2tcqwQvsDWf1F39bgB1KnOryoed3JwqM7cc4Fd97y7xg07om4vwZ6EumCdRs/YO&#10;gIdgBhgXy+HX0AiMmUy2q7GaZsqce3uC9Vf/5oM5sgCsy9aDyRBMfbzeejwP3gNNXeyr9bUAzCnN&#10;680Z53vr7xLQfM9CUN/hUF5mPbTfXcFxfQmMY2OhP1wCjnEwc6A+2G/HZTxob4Na9QPPpWs/gbbH&#10;QH2DmSf2w1o1CdKtEWgqN3OspAbY39VgzTRW1KS0di45zIwd0bzfujIQzCm1yJhFB/M/fYmTxorE&#10;zckFI9UzHVgXgS5Qaia2BoAC5sPf4ZdgAFpQH4FzQSF6w8VwG9h3E3YfeG178HlzYRuESY7dMreW&#10;vLEZ5MN1MBKmQ1zMSclxUz+D2KBTr/VwBqhtSe0GfSrzWdfCmgQWy2lggvgOE97xc1x3wGWwERyz&#10;2VARzIKonxY1bTOoZ30w/pz8r4ErwHw4BSz4vwOLZLK14YT3LQZzQ3bDWjCGtkI98HlOri5Svf4i&#10;8D22VzRTv76QD8OgB/w3qJNaqkFjcNJVC31Ubwusk6zX/CWxVT/j6VYw772vNViEHSufpe4rwTa1&#10;9ENARbXtdHwS9DkCBzpwTVOYD2qmVmqwGNRFU5tQa9PldfGFMf+P9cr40OcfgLXsXZgJzjXzQL8H&#10;grmo//tgAjj/OL8Yk+naL6BNy0bt3vcs/X+dJ4yjJqCO1iX1UmNzTNsCq6AtmLdlbnWr192+9Y7C&#10;O47wxdYK0cwNa3XUjKV8WArWIOPLOdK5rC5Yj/IhU+1q7dySKQu5UsAL9iReYk5YC1qANTTZ9L8R&#10;eG8wYyAHWoYTia0aXQejYQZ4r/YOWK/VrzzNGG0Hm2AjhDh27dIerJX6Fczx98OINdLYdw7TJ+93&#10;PtF/9UvXrs/eF8z39wPzypo+GeJo+ulYOkcPgZ6wFmZB0KOkdi5La8l1JYxB2huOpsFFbabNQXXB&#10;VxsMGBc008HFR0guJ2+D5URYAV5jAHivW4U28RW3NdQEJ3AnMQPOCc379WcUOIn57PKy3rzYPncF&#10;i5YL4TgtJNRyIYyFR8BjE9GEdAIwgddCunbHMdkczzugHljI8uFO+CVMggK4AUzuuWASXQ8PQx+4&#10;GHbAXeD7y3P8eH1ae4iWs+E2cOFtXDveFkZ12QhLoQBOAuNyFRinqawmJ40NJ9ygq757vefvherQ&#10;GW6GTyWO72d7E1ho1sATUABx1Y2ufWBOlueD8dY+cbYxW/N9CpjHxo36ag0h6GttcMFhsVV388s2&#10;9VI/tVJTa0XQ063ttvmO48GsOZ8BtTMP90KINbUJZrxYL9UxOhmH9oqydXxfgmWwA3rBF8BadBV4&#10;bhFMBGOvNsxPYPyoQ0ntXm/sZKN2uJXWjJmvQiN4AVaBsaIW0cWJ9UttrFnqWdHNXNB34yLUEX0y&#10;zvRdPzPZbq3KpOlDHTAvkv3zOPn9fuB7DkaA8XAlOM4nwgSYCsHUxg9MF8HVEOo4u7Exx9ecDnEb&#10;OmZMG8euT6JxrCbrYDScAC/CWnAOc75yv7R2LvnAfP7nYAZYh+JqxogfCj8JXcCxdb1oXd0CpbWb&#10;P+nMOHLeD3XFsciYOUiZNoOqDTj5GjAKNA0MKAPL4uFEbHI5MZuEfnNUK4HXKq6B5L1vgB+eOsMq&#10;MOh8hs9SrD1Q3lZAB1yULQMX9haIgsT+erblbepkcj4FnUDNXDT3BcdrH9jPdO2OXbJZDE1ak8EE&#10;2A4nQE+YCVthATiWPaArjE3sb2M7C/pAPpggfuCJo9lP9VsIjrFFy9jVH2PwbGgEc8BrWoKF4SLw&#10;Xn2NFgBj1zysCRZXc8QxUEfHxbj3et/ZHhwb32O7++rpdiisBJ8Xd7O/E8GYy4d2oD4Wfj/ITALz&#10;X33VpBnon353hBNBbeeBz7D9MgiTqtd5vzqqm89Q36Adu1lt+n4J6K+ahJg1NsxdtQimRh6bv2pV&#10;Uc28WQ47IcwzxoU50ypBF7bOMX8DfW4NxpN1x5gpqT3kbDZqh+sprR5nzTV1WQaTwBgJNSaqRTXO&#10;WwuNI/Wv6OZ466d11jVJMH02VjLdbu5m0ux/+ALEGhBMfx0/556oOe7ORf8A53dNfdqAc/s2CGZe&#10;9YQ1sBbMybiZPqqx/kowY9hY1v/kOFaDN2ERtAPXONYOa4rPsraW1B6e5/ObQG+YCLMhrmaMbICx&#10;4DzSCxzzITAKSmtPjiNuKa4Toa4UcDwZ1DajpuiZthxeEALKBDOYohYSza2LRq81mUJgjGd/BSi4&#10;wfQ8XAUDwCR7GbzW94RnsVtuZh8WJLATfntwPXSDphCHDzt0o3iR/C+2Fm+LuQXKrQtzA9hFdEnt&#10;6m38GKSh8FvYwrhZ4E6CtuA7vMbxsv00sEj8Cn4Nr8Gr0BksIl4X1w87S+lbAaiVC+36YOGy4KnF&#10;ObAD/ID3NDQH/b0N7oRd4HXGyQHwWrVslNj6XHPEPLDNsdgPK+E8UGPzwIXcajDWHLPz4Snw2jhb&#10;8NtCqfWAU+GH8DtYBY79LFBf86cDXAP65vXDYQI8CerUG56BP4LaqFtjcKx8n3rWArV3Uspm01dz&#10;znhwEnEiXQ6aOWk8qY0xp5nDxo9xZTxWVNMf68aWhAMFbPuCNci6ax72ghbwIzDProaL4QQwtkpq&#10;VzdjLRu1w60PmfnSGk4HY2ohjAPNOLKOm5vGjznnvrVwI1jfKrrpkwt467o+Gl+uT2qCsZDpdmtV&#10;Js3+bwfzQf80fdRfxzbkkTHvtY6pH2QfBjXwvPXiXFifgE2x5fNf824qmJNxrCuuR/RfX4z1EMfW&#10;QmPZOUgdgjZeL9bUMKfYZiy0A2PjSNq5rFi79myd85fBIoir6d9acF7WPgX6OxisB2pYUrt1Vb2M&#10;H/VRpyYwDJLrCqcyZ3Yi06azj8A9cB88AQa/GEwWSPthcC0BJyGv+TM8AH+BpeAixWR8E76c2PZg&#10;60QWgtLFUXmafrgINYH0QzMhPG/B2ANxM4PZILToXQqvg2MRLF27BaITWBwNYP30Q2ow97vCSoj6&#10;/VmOG8NoWAwGvONqIXVyCc9iN7ZmvDmeFvIroR6MAq096MMGUFcnf/U0HowLY9SY7QjGxQJwsjgd&#10;1LBNAjVZDsa9Whvrp8EEGAnqq2Yu7B0jJ5+KYOZ7q0hH1UWc3NUrmPsW0j5wCTwP+usEoUZr4RB4&#10;zTpQO/VVy0UwLHHs9R1ArY1FxyxbTR2Nk1/Be/A0vArB5rGjbkPAeFETJx7jagqYfxXVatNx8868&#10;0Ywz88zxN49agz6bi+aueeWCzjz1mnwoqX0W7T4/G7XDrQ/ZGZy5BKxLt8JzcAA088h8te51BnOv&#10;EwyAsWA9quhmXZ0NjrdznLWlI+irObQQMtnuOzJp+jcTBkETsHY4F+uvdcF6oPWGaL32nOPrnG6b&#10;eWVdtt5o6nMSnAt/hZ0QR7MGFIA57fg6tvptDBvTb4HX6F97sJ6E2uLcFGL8bPb19xUI+VFau3pe&#10;Di+BubQf4mjqYY43j3TOc8aK+a8eJbW7Tgq11Q+R3tsLLoVPwq3wPATd2M2cGZhHa8GBL/EgFyYu&#10;LJxIhsHb8FPQ6WSbyQkXcd+AvvAsTAbP3wcmkIIq1nfAhDwRTCKfb9+91snK66QTPAe3gcVoI5Sl&#10;mTj24btg/+xnKxiVYAXbuJiF6uegbs0S23+wnQYWqNLae3DND2AkjAP99HnboC445i5CH09s1aYr&#10;9Iex4Dhp3q9mjplJ9QIsh7jaF+lYT2gLFkAXTPrwMmgPwXAwkQvAuLWY/Q1WwWBQuxPgv8G4V5Nv&#10;w6lQB9bDz8CCahypm+2/BT8gWmQmwI3gs9fAP6FMigbvORqzRowAfTVW1FCzTmwFz58B/cC2faBu&#10;LuC3gzXCSfkWuBZqgYvUB6AAVsJauBUGgNc6aX0fHKuKbsbeT8BJuAvo2xPwf2DOGVdng23WYNuN&#10;I2NnLniN+j4GhWD+vwGzEvtsKqT1p9cjwPxynFvAErgXVsOLcDlcCC+A5qS9GZ6BmnAppGs39hpA&#10;G8g27XDpQ3YdZwaB8fPXxNY52Vp/Dxgzftlgm/rmwg4wNt3G3YwP6/CNYH21pponH4evwBqwlv8C&#10;TgbzJg9uA+NqD2Syncdn1Iznt2Em/Biqg3OJ6yZrrNv6cDc4V/8JOoHrNRe4hYntXWyngbGgnQ5N&#10;YRnMAZ8ZtTs56AyuOdRdDV+DUTAdytLs8x1grTSOHXPni8Xgeeeez4F9Nd7/BT8B48Y2a7BaqeEs&#10;8Hk/h5Lana/agXHms9dBXK0aHbMeXg7WAePfPN8Ejpv5chmka99J28VwHowE9RsG3wbjR80PgLkU&#10;6opxmRHTmaO1Ih6g82/Ce+BiTUcsjCvB9lRWwEmvqw0GmQG2BUys9qApsKYA7s8B+2xQKZDvDftv&#10;sa9wvm8t2F7WZh9Xg4NqUNsXk8dkWAjBH3bL3TbTg5ehKqipE5T9dNzs95G0v8J188HxyQHHTjMh&#10;LHKOgx849dt3eO4NmAcmgua4LYEm4DOMBZMormYMbgMLun7qn4tIY1d7FyyEC0B/nUR2gT57fkVi&#10;u4Gt8eoHGwvlI+Dz1MC4ngHq5vhshfFgjqiN1y2FoLftodiyG2tbRe8mgj7qn/7qk7qpl+Pv5KnG&#10;+ql2aqTO5rr3TwDjST3Vx/OOS4gptf87+GyxFkwFr6/oZl6+AnUTmKvG0kpwX01vB+PRY804s908&#10;teY+DW0T++pr/oW8Z7dCmnV3ChhXxkN1WA6LEsfGjzlkXNUEdTAe1NN7jKeS2o1N66PbbNMOlz5k&#10;L3BmOpibxpSxZBxZg9RAbUeDWnuNbcaXuaq2cbewPtFPc8k6oS/WENusGebFY5AHtqvDO7AjsZ/J&#10;dl6RUXOMzIXnwXjWR8d1KSxM7OvzE2DcO8aOrWMe1jY+Y2riPJtisz57jTXc5yXbWE7MBp9RD8y/&#10;BWANKw+zZhSAWjjm9nkd2J8imAR1wLg3PiaDse+849rOeUefg6+ltRtD3v8AFECc5yT9dW1jjuhr&#10;LqiR9VJ9jqTdWFIrx9gaYbzcB6FmqLHn1TdoyO6xNwv80ZqdXQPPfMQHuRA2qGYk7lM4A+FlUFhR&#10;JINQMykMKq/3vEESxPE+g9LANTAtRvarrE0flsFfoBZYQJwAPB83c8wehPoQindUs9LaHbvHwYKn&#10;OU73QkMwkB0TgzhYKK4vcSKa4E6oxmEY03B9XLfGWU1wbENxjPbVpBX9UVsnTrUIMWDyi4VDTdRo&#10;UQInXZ8ZrmW3eJJ1oeakZJFxjGx3fB4Bn6NFtX7/TDz/u5RuyRhQQ3PYeAlWwI6TgYsKtdCvqB5q&#10;IX44agC2G09qHExt7gdrge2hTrBb4c28+1sJXiymbUIJ7Wr9HBjD6moMRvXlsEKaMWXttZa4iPIL&#10;AH0zXzQ/1Jm7k6EuGC8S8sYYKqmd5g/+elu2aadvyfZw8omkY+PIBY95WAvUMWjJbuzNOU/Ml3Rm&#10;nXkQ9E+zHkUt0+3Rd2Vi3/F6GVxr+cHGOhCto47x3WAOyQp4HJzbnHfUL9kWckJ8Xir7qOvEVM84&#10;lucW8TCZCLXBMbZuBHs9sRPOvcKxNca5JdSYxCXFm9La1XwJqGtU6+KbY/Yf48EPJ9PAmmrfJdrv&#10;0tpncb0fboN+49iXMjcHrTzNBIoufENfXJykWqB4vYvHVGabg+OHi/K20M90fS3v/oX3G7Sbw0GK&#10;bWntIYDDrfrtN8qpzGudHFOZ74kmUKpr4nTOSUBKMmMxnRbel6yd58JPJtwPFgqMi7Vk8x1SEc28&#10;T5X7+qI2JWnnNcaak01Jlkqzkq4/ntpKi9+KqIVx47yxqYTOGzepFmnhltLavS4btQv+f9StesV9&#10;nvuoPiVfn/whp6zbk993rI9TrbXCO5LnqdJi33jQwvb9o/j/1/6mmi+S/Q9zbrq5q7R2lfBdFWm9&#10;Y39LWleX1G6blLuFb4XLvSOVHahUoFKBSgUqFahUoFKBSgUqFahUoFKBSgWOpQIf/KhxwoQJr/Pg&#10;xkVFRT86li+oKM/C77Nyc3MHsh2dk5Mzk21J33aUqVv0qxEv7F5YWHgVffs+fcv2b9KOWl80asZD&#10;7kWvb6LfWrSrqD8BOWotPuoD0K4r91zP9gH0K4DSvs37qK/IpusHE18nHTx4cBF6vV21atXSfiKV&#10;Tb5/JF/QqTsa9YKm8BhxleonmR/pmdl6Mdp0xLdO6HQa299CaT9dyFYpjsQvf83sEhgCNxzJDdlw&#10;DbHhr1PeRKxMhqUcL8oGvz6KD8zrI6i5zvU5+P/oR7k3G66lpjbEb9eG17D/PfYr14ZJA4smTTl1&#10;5we/xsYJP/g0hrOTrj0uDhMTcSuc7Y8WJk9sfsxIIPu7pC3pl783OQxi80GMvsTV6jMB5KLZkEOH&#10;Dm1nP/nH0XHtdxz61QLdGjKJ+OG/Ex3yV+kqLYUCxFUn8rNttWrVqrN10VU52aTQyVPEUks2rdEs&#10;1LHKD9HptWpCk/NQM3QbjmaVNT+NVmhTFToeLDzYYOfenRcnX5aTm1NUo2qNA3lV87KqjuFzdTBG&#10;/AKhOVs/IB9XxrqtBxrUx3/Xr8fd2pW1TW3rKhrUZVu5NkwR/WhTD23yPviwk7jGb48WpLg+608h&#10;hotjv3FczXYh29gURvrjP3R3se7vifrtTeUiARFKMjTzp2FFLNiXMpaboPLDTkmCRdrQbi+TyG4W&#10;78vZrka7yoVWRJ/oLtrURK+GTDrr2S6mraR/DxK99bjbJ54OEE9+KDzI1p+EVX4wTBMFxFKbRM1q&#10;wyULId2/EUjzhOPnNPHkHzrpuPfg3txXl73YI9lzPujsalc/f96JzU/OqrUN8ZFHnJzGdh0+r4Ll&#10;yb5n+zFj728j+cU0UuRk1fgeydjhcz1q6SE0qFwbphesETodjH7YQa+itZx8JP092duC7/vBDzyj&#10;d+7cOb5OnTqx+bWB/fv3t2DRfjJ9Ow2eYBQqF1SlhCJFsB1a/Yhv3F9o1qxZwapVqyp/ja0UzUIz&#10;up2IfsMooq8Se3OrV6++K7RVbg9XAJ38Iwl+wzodRlJD1h9+ReVRUIA4Oplf9zsVnVqj01Ocr/yV&#10;vyDOh7d9yL++fIj2p6xPoFnlr/x9WKPiM8RVbepU870H9wx+av7DfsOfsJyiwsIqe+rUqPNyi7qt&#10;pvBhZ25oyYZtXl5eHfweztpgIvExm9yakQ1+fRQf8P0QedKee3LIleNu7bpv377mrHFcG56ODpVr&#10;wxTBQ1y0RZtvRT/s+NH40NChQ4/LhfS4ceP24L8/zdlTr169HUOGDInNh50pU6bUOXDgwB4mPX86&#10;seN4HaMUcZz21Pjx43eiVxUX6vn5+Ts7duwYm19LTNvpmDSQC7usBSzkdzGZ7hg2bFjlh500YzN2&#10;7Ng9FNIDxNpeJt6dgwcPPi7rZxp5Djs9ceLE3cTVXrTyi6Udp59+eqVWhyn074NJkybtYpJ2DjrU&#10;oEGD7f369avMwX/Lc9je6NGj/Qn+vkP8s8ydB94PKUr/IX6xaXdRYc67Ow/tnrx9//aCbJs3R44c&#10;WciXsof4kOO3+nuOx3xirtpHnhxgwV8l28b3sCBPc0CdqM34V64N0+jjaTTawfq58LAPOyVcf6RN&#10;/v11f2/dDw3+6kss/uQc/Sgv81smfz9dLVxsx23Bbf/qguPmWNm/MKn6l/r89QD/Bn/UnE1K+pUw&#10;//68z9OKPzy+v1v8d/d9noT4CHoYh+I7neDjHjf2VV30RR+cbBzjYKHda/yJkteU9OHZcQjahHEI&#10;OqhlyCvf4buC/urlv+fSKso3v/oq9lud9EV9Uv1Kk36rYXUwLqM/nQt6+SzP2x6Nm9DO6eJ3JLd7&#10;PpvMuqtO6qH5p0KDHupoXtqm3sZWyD12s8bCmAcN9D/Ehk6aL8acWmnmk0TjyvOadTvEpjmn+Vyf&#10;ka1a6p/6mJvRWLFea56L5q3no79SXVq7z8isFdHHnOK431OlKGd9tao5E7YUHZi1/XcHSqq/jqdj&#10;LWGsQz+NKWuQ4267dTbkFbsfzJGZavcdmTRrg3/owK3jZx02H/Q1lVljAraHuhw0ic59thsfxknI&#10;saCn7/Me9fRd4X52y9wcO+PaPlkXJTkOOFVsauR1Xu991g+vdxuspOcl368u3l9SfIbnlsfWsQ5j&#10;Gt4fHbdwzuusq/puu3EU6ga7H1hyjQ4NauA9GYsDnThW5iA2hxFQAP5ItaS/zU1z1pv/1uY6WADz&#10;YDHExUzYBnAZtAcDcw48Dyau/+ZlKHQDr9U8/zD4/+YxOJPNQL4QOoPPmw5vgNfaNgROgYVg2xLQ&#10;2oH3uMAYCQZ9nM2+9oOTYCVMAf0JyR3aT+Cc/+O5pfBSpJ3dw0y/T4QzwOK/HLzeAtgYOsC54PiM&#10;hU1gvnnfZ0B9/wwVwaw5DeFSyAdjybz4JxRC1FpxoMbq+QSshUNgLA2AM8F7PG+7E6vFMtru9esg&#10;2s5hVpmaDgNj0oWbmv4FtoNtreECMF6MnddhCSTrzakKa+aDMXEqOPFq5pKx4a/MaSGXPsG+15uz&#10;b8MaiJptnwbjyVwcB5pfDDWBbNXSxUoXOA/qwwZ4BcxPa4z+XwLmo5rNh9GgqVlJ7cUXlcF/+Ktc&#10;1E1+rbRabu7YzbcfdD4pyey3/u6D1TAVglVlpz8YU/oW6kj4wi/T7bwyo6bvzWEEtIJcUC9j3jqR&#10;ypyLrDO9wfsfB3Wz1mi2q1lfsPaE+Ak5NphzPSEftoL3q+tuKA/T5xbg/NoJ5sJSmASprCYn24A1&#10;pCW8A9ZSa4lW2vPC/edzrc9ZBN7/BhRB3KwjHeoDrgODGf+PgGPuHGK9DXWjIfuuE58B13lhTcRu&#10;8bzs+JtPUbO2rIQXwA/PGTEH5mjNgDdYboH/hS+DDtWDksxF9vVwAdQq6cIjaOvKNdfCz47g2rK6&#10;pBcvuhy+ACaGwRAnsz+/BrWbDSvgygQWQHGMLPIG4JYEBmaqpMzn/E/gdFgFJsQ3IEyO+ezfAFPB&#10;BPoRaA1gGFwF42EvxNmuoHOfB4uj/e0Jn4GvgBZtn8axBc1rvw15kGx9OXEh/AAsevVgKNwG5oX5&#10;ZBz5rkvBD0UuXmuC96jzLKgo1oOOngP2X32Msy+BsVcHoqZmxszF4ERUDdrD2fALWAf74AS4C1zM&#10;JrdbeKPtHGaVdcCbm+FToB7ml4sPtaoNJ8GfwFq/FpokjtuxrQ7ZYjVwZCCYf1sjmB+a/lqL/wfe&#10;g01gXf4DRHVQM7X8HFj/zgTNXDTPs1XLnvh2EdwOG8A4mg/qkQPWaOvNqaB+6vl1sHapTWntXJJZ&#10;41ck/Ztc/HGVnGf5fu7ZzYUHx5bwRuc1ff47WGf0vR8Ea8COPv0UnO/Mqe7wG+gCmW7nFRk160Ez&#10;eACsrebMZvgtXA3W0qhZTzrCneD8tAC8x+NPg3ObteWPMBwWwgz4JXwWWkA+qKm5+i5Yu26F86C8&#10;7Du8+FtgnbS/zk3Xw/mgz1HL4eBH8BNw/noHnLduhP5QFb4AJT3P+czrW8I4OBnUx5oTrUMcxsL6&#10;0ouLwDHbDo75NjgI5kUb+BjcB7thFji2dUC9onaIA68Jz/A59cH5+VywjmTMkgfzP32RgW5hLATF&#10;cdBMplSmAK2gDyjUOtgJJo8FpR70Bp95AOaCovhsn9sDTBxF2wjLwIBxorMAnwHeswP2QXmYfe8K&#10;9svBNwniFsgGY3f4C6iXxc1gVlsD2z470Tmuy2EPGOBuHYuo6ZuF0zF4EN4Dg9hidgpsgL3geK6E&#10;XtAEtBFQF0yQMM7sxtb0Uf9dDKibfnpuMNyd2A/tczjW1NkJ4v8gOSb7ca4zzICZYA6oz6fBXGgN&#10;5mkBmCeOm4VSLLgrwPGpKLaJjs4DY2YLGAf6aKyEeuS2E+irpmZeb+3wuv4Q9PLa9XAjNIB8iLZ7&#10;X7TdGDcOs8GcHMzXE+EZmAW7QE3M0/YJ9Nd4NX6MtdPBOhomHXYrvBkb+m3uvZ3wZj/b3Yl9/bXO&#10;ON+ok/OGOWScqZPHTt7G0PDEsbqFCbgL+00hW7U8Bd/UYjJMB2PFem/uORd0hL7wIDgnqJV6G0ve&#10;U1L7ONqNx4xajdwa9DVnctWcqlNq5dRctu32En91TZ+0KeC+/XPeC2YcDAJrlXV5C5gv1plmoGWy&#10;fTnP31v8lsz8pzaP7Qo58B4sAv0/BxqCbY5rMOuo478DloL117nvQmgObUEdzbHN8C4YP3ngdc5V&#10;1t4J4DOMr3pwDZhX5WH669xtP58E41o/WsGp8AbYpqmTMeH847z0FqyDk0G9rMGL4ARoAumeZ46p&#10;l89Wd99vPFmLciFu5vip01xYAdY/66pYA6yLg2ESWDfMEa8hFz/41UV2i83avArcBjNeesJE8JkZ&#10;M4vVsTCdHgdLwKA+BOnMAW0B+dAeGoPJsQs2gklmETGggvNO1D7TYFPYNuA9BbAGeoOiG0QGqecU&#10;W8rDDN58aAcvgoMZN3McLGArYUOic+ofHTuDcjU4rhYoxyOVpo55I8iHV8GxsQDUhxvgHbAwhCLn&#10;cywejvEZsADeBM/H3brRQZPaoh106cH+WaBP0XaLn9qa/F+CVPnWh/PmwBNg8TOXLLDfAeO9Fjgm&#10;Tg4WEgtPK2gNLuKXwVqoKGY8iX44ORp/5mseqJ8YT9YA48h924K1Z0fNHoQ5YDwaW23BmLMOJLer&#10;T2hXM8cjG8z8spY6AY8B86sQzKM94HljxTi1hnpuNxRAN5gF2yBbzDzRR/1VB2Mj1JTO7JtbTtrz&#10;QHPe6Af5sAqMNfPKem3ddjFWHbTu4H62ajkQ38yf+8FFjbpZh/aCOhhH8gKYP+qs3jeA95XUHs1f&#10;Ls2M1aiWt6dqbu6YjZsOzKny4AH7XZq55ngW6kIY53CPtXcAPAQzYAssh1+Dc521PJPtfhg5Eh+4&#10;7D8y594e4Fjr33xwrlkA1mXrw2QIpj5eXwDvJWBTXKO9rz2okZpugnVgvjlnGUs+03o+Glx7mGtN&#10;wGtsK2uzD2rQFRzXl8C49lx/uASi87XzkvVWHJdxoL0NauU9r0BHMC/SPa8GbdYm36keG8D3qENc&#10;TX9WgrXP+cO64JhqXcDa8TsoALXxeuMg2Sf9Xp2ATfG87r3GwnjYBxkzRT5a06EViYckF4xUz9Zh&#10;k8FB1km3Jpif+vPh7/BLMBgsoI/AuWBw9oaL4Taw73VAgby2Pfg8J7NtEAaD3TK363ijQfEwhOAu&#10;806U8sJVtKutWhtojks/+CNYqBqCfb8W1iSw+E0DgzlqzTnweu9zPIwJJ8Nl4Bg63mvhBHD8PLcD&#10;LoON4JjNhopgFkR1cTLULFjqUR+MPwtBaLdAGot+ULG9Fui3Wgdrw473LQbPi7GjXs1gK7jYuAKc&#10;XKeC118E14DtFc3Upy/kwzDoAf8NFkgnvqbwLfg8DIbhEMwPhq1hITgW6mWBXQm2dYCS2tXS8cgG&#10;64wTfogz764EY8y8ewdGgbGlJiG22C3WynppDpbJItSXloFZc8wvx/8H4Ifad2EmOMc4Hxh3LiKD&#10;GQebQJ2MO2PNeLwfvNY8qw6az9WyVUtjyTqeDxeAmi2Fl0B9ciH6RcEWjp1DjL92UFK72mbc+J+G&#10;7uXf6Lx2hC+yLot2CMI4F5/gP8ZSPqiB9bgIjKHV4Icj638+ZKrdDwLOLZmykCsFvMCaoVlLrQ0t&#10;wBqabPrfCLw3mDGRA9aZN0F9hkA/8HkLYCosAa0lGGcd4DoYCdOhrM2YNG7Nf9cgB0BzrdMejHn9&#10;Cub4O7dbM41164N6eL91pDV4n/vOY+me90/anMfvhudhIDjX3wE+L45mvP8XmO/z4T0IY2asuC7X&#10;/3PAXHEufgycl9UtnXmfmqnzW+kuOlbnqx2rB5XwHIPqFHCS0XEDQaEUpBBMrklgEpwIK8BrtoP3&#10;unUxZOIbbIrqJKToYRKbyb7364+T/D7w2WVtvr8zdAf7IedDHM2knAUWuj6gtp4Lwen4mID1oAHk&#10;w53wSzAwo4tsC4DJHxKc3eLn+EwnEROgAG6ApjAXvP56eBh8/8WwA+4CC0h5jB+vLdUe4oqz4TYw&#10;6Y1rk9aEVTvbR4DtC0A/jc3Qzu5hZiyrnxNu0F7uutsBAABAAElEQVTfLXyevxfU0Li6GT6VOL6f&#10;7U1gIVoDT0ABxFU3uvaBOVmaF62gfeJsY7bme384FZ6CVWB8Rk0t1MzYCnq5Va/QVlK778gWq4Mj&#10;Lj7MKbWaB23he6A5ERlDahXM+LA+NgEn7Wwxx/8lWAbWkV7wBbB2XQWjQJ8vgkfBfHSxo4a2hbpt&#10;TP4cjM+o1ebA2MlGLc0X0cegx+nsnwXOyeqj79H6br1SC+PLfC6pXa0rmpkbamK+hDqjD8aZvup3&#10;JtutZZk0fXCszZVk/zxOfr9z+HPg3PZVuBIcV+NjAkwFtRoHg8A53Xh6FfaC1/rc3tADuoL56Bc0&#10;zpFlbY6v/QtxHN5vjBvX9ikat/Z9HYyGE+BFWAvWi2qwAcwDr4vWiOTnLaJdn9VqMNgPtY2rvUXH&#10;1oDrDOca68J18CtwzM0BdWwIY8Fx9QNcT/CaLZDOjCH1d67PuDlImTYHsw24aDYQXCRPAwPCQLB4&#10;mAwGl2KahM3AwJHpsBnWgcK9AadAZ1gFL4DP8FkKl7w44lSZmf0dDhbCtmAwm9ztoRN0AYO9vK06&#10;HWgN54ILBPU1aLvDx0FNPTcf9MVAtyj2hV7gh0vHMVjQ3meEAuG4O6aOrWPtGC0Ex9D3mBRvQg/w&#10;WTPA53cA42QjxNFm0SnjzHHcCWppHnUD/VQbt7b7od14NlYdf3XSt6ipi9eoc5gQ1M5jY3k9WBh9&#10;p3G0D3xO0NZx8txQWAk+L+5mfyeCcZUP+nUxzAHj4kx4B4aA+eOi/SRQU/XWx2isqZvHPlfNSmpX&#10;u2wxY8L82gRzYTs4cZo7ampcGYvWpWDGllp5nfdni5lXK8CcM1+sM84jHaA1rIEJoEaacTAIuoM5&#10;5H4+GF+nQh9oB+Z2T/CZWjZqqW/qZz2bBuvA+VptBsIo0IybYOpiDTKOzDstXbvPrmimJtYRfTRn&#10;gumjsZPp9qBpeO+x3tp/a4fxHPUvj2PHyzoaNWuFc9E/wLrtNerQBsw1Y8d4yQfzcDr4LNcLzo1r&#10;YR4UgDm6DKxZI2BpYt8PDGVl9l+N7aMEc7yNbf33mqipwZvgPGRtcE3k/NQQrLPqaf1I9zzbzoC2&#10;8CRYt3tADpwLT4AxFydzLlGnmmBNaAD1oR+41lEj+xzqhhoYT+eAWqYy232Gvk+FdyDj5qBm2hxI&#10;B1+xTLBkAUKieZ398do6EAJtHPsmj4lgQD0PV8EAcJH8Mnit94dnsVsupm8GgROAE+2p0A1aQQfo&#10;CCZKeZsam6wXwuWwGOzvZ8GkmwhrE4RxMLH9Fsfi5liG8bIAhAnPcXMMQ5sfXjeDRdGx35LYDmHr&#10;YuJX8Gt4DUZBV2gP28Aki6MtpVMFUBXqgknbFPTV+Iy2q4cF4iQYBuqgNsapeKyunmsMS8DnGkeO&#10;kW0WXYvJSjgPHBff0xzWwAKwAJ0PT4HXxtmC34631gPMkx/CXdAEzJXZMBC6g76eAKOhCJxYva4A&#10;Qk1x0t4Fxk5J7ftozxZzYtHn7WAc6Ld6mM/qYyyol7FpjGnmp/FiHBl/2WL6Z32x3mgF0BfMPbVY&#10;Cm/BRDBn9d1YtO6pxTDwvJoOhZ7QFNTTumSNy4Ns1NJ6Yqw4n86FHaCv1iFrjr4bR7XB+PF699XL&#10;Om3OldTuHFHRTB/1y/F2kRoWsjUT+5luN68zafbfutECHFPNHHLh7liaS5px4LWOoX16GNTA8+bQ&#10;OeDaTK3MN/PmeXgMnMsegu6wHqxRMh98lzF0PdhuHvqcsjLzWv/1xbkjxLW10X5tAnUI2ni9TAbr&#10;hrlh2wXQDvJADTyX7nm+6+OJa77OdhVcDn3gfHgWzMM4mWMuaqGZD9bFfNCMAeed2YmteaIG14A6&#10;GQNujR/10zzXAazLjsF7kHELA5nJFzl4j6R4gSIpoAVTMQyuJaAQT8AasN02RbLg2N83E3yL7RWg&#10;8F5nm4vP8jQniXvBxZl+hKLAbvEHtgJ3YmDqZFK7GFd3x8IgXQYjIGht/w1kzWu7wjRwAW5Cm+QW&#10;KCc8tz63EzhhmhRDYQo4iQb7LDs+dzQsBouGhc8J1WIR3s1ubM14cwLQL4t1PRgFwUK7/hijavIy&#10;qLM6WkzVfxFY/NvD6fAutIA2oCbLwcW51/eA0+Dn4Ht9rtuwMLHYVgQz342TlYnOmidiQdXXF2Ee&#10;6L9mnFkUjSljzBqhXsNgDqh9B8gFn+l1Hod23xVtV7NssQIcaQV9wRgxh9x2AyfO9aBW14DxYS1W&#10;S+Po+2B8Zovpt/kl5p9x5txgHTKPzFfNNv3uB53BPJwB1r/GYDxp1qE9YGyap8bNeTAEsk3LQnxa&#10;Bmo1AMZDPliLrNEFYH6qjZp5rhN47VhQn5La1bai2Q46PBsc74VgXHWEarAWtkAm231HJk3/ZsKP&#10;4R9QAM7F+vs2TAGtN1hHQr32nONpzJhDrWECqNFZYG7tBPNN1oHaGVvNwMWtx4dALXPB68y1sjTf&#10;WQDmeUNwbI1rY9r9t8Br9M9+bgZ9s37ouxo4t5wN1p7fgvdrqZ43ifN1wLq0HzaBz1oNzcH35kCc&#10;zP6oj5jfmn3Nh2ngfG1srIBBMB4cY2uDWqif4y4bQf3UzjryBbB2zACfk3FzEI/WDNZe8CXoAx3A&#10;zg8Dk+an4KAmm4nmQuYb0Beehcng+fvAiVuBFeo70AROhHPB59t3r90AXieK/BzcBiafApelGcRz&#10;YR4YKAZ3YzBYlkIBxMHU7D0YA09C0Emt7wED+CT4OWyDuuAYWrgeT2y7sv0BjITXYBHcCbeDCwMD&#10;3cB2/E1oNfCe/mCQO06a9ztujpmJ9AIsh7jaF+lYT2gLFi4nPX14GbRou0m9A+bD/8E+GAI94AT4&#10;bzDu1eTbcCoYM+r/M7CgGufqZvtvwSJibE2AG8GYWwP/BCeRuJs1YgToq7Glhppxopb6vhL0UTMm&#10;OsB0ME7HgfF7KwyAGmCsfR+8/21wsk3XTlPWmPk4B0bDo7AHjDH1eRWsiep5BjwG5qPn3oBZiX02&#10;WWHmkHE1GIyDFrAE7gXrTy84G04Hc8bcnAS3wCGwfhlzuaA1ALWsCc4lS8FntoFs1FKfzKffQAGo&#10;j4uYO2EzGDPq9FdQT3XaAT+BrVBSu9fFzRxL6/CNYH117K23H4evwBp4CH4BJ0MR5MFtYFyZa5ls&#10;5/EZte083Vo5E34M1cG8MNYnJ7bW5rvBufpP4Dz9DTA2ChPbu9hOA8f4abgdvg7XgVYNnofXwfu/&#10;C75LrVvBKHgNjLWyNuP5DugCxrVjXgMWg+fN/89BMzC+/wXGu3FjW2tQKzWcBernc05MbJOft5bz&#10;+mutehVWgXFojf4jqEmcrCaduRIuB+dqa6J9tN8Pwy6YAMaCeVEA6uc1vwbvuQDOg5GgfgegKVwC&#10;18IcKBMzEI/WLAKbYCzMh9qg8wqxEtLZMhq8tw5YPA2wLfActAfbDkIumEgGpsJUBZ9vsfG9nlfc&#10;t0AhvW8d2F4eZsAHs//vgMGxBOxfHEzNTLynwES3z+qmrhYug9TYcCycBBwDr/EeF5z65QRoAM+D&#10;3eD9xkB4jte46NR3/fYZ++AN8B7bNMdNbRqD11ggHM+42lw6th0WgbGoHsalsaslt6uTPhmramNR&#10;VwfvUxcXprPhUQhae60FVA0dB8djPJgjaqNOBfBP8B4XGxZbxzXuZjxMBH3UP33RpxlgjOmD54NN&#10;Z8daYm2xXS0WwsOgeb+5btyqq/eX1E5z1pi+WuvM027gsVqap8aE8bUSnoE2YPyppfkWcpbdrDBz&#10;bAqEOcG8MdfMU3UJOaU+1jm1mJeATXFsuQ1m/q2G6qCOxqQ55n42arkAv4yJEENurU0FoO/LYQx4&#10;3jwzF62DLtTUs7R2LomV6au58SLUBeuovrnWsJ4YJ0vhH1ADQvtU9r1GTTLZzuMzao6ZtfQFMJ7z&#10;wNjWJ2PB8dXnJ8C4d8wd6zFQC0IOqYdxonbWIq93UWz+eY31xvud73yeenu/+aeuzn2+Tz3Lw97m&#10;pctALRxz/dQPfbKPk6EOLAZ99NhYd+63NjjfO6epl6avzvmpnqe+Y2ARdADjzPnL2qQOPj9OZn/0&#10;73lw7PR5B6iP84vjuxomQT1QP+8Jc4xjqq+vgWOs/97jWukeWAw+r0zMgDxaMyCcaJ7+iA/yHkWb&#10;AQqpEIrzMpgEYv8UVTMgLE5OQopuUIrmvQo+BSxcFmH7Vd5mv+yvCRCH/kT1MCEtPOpcE+xfNPB2&#10;cnwvNAKT0rHRn2COnROBwRss+OrzNO+Lms93fE2KYC5mLRqOafR8aI/bdiIdqgVODk6YocixW2zR&#10;dv23PTr2CzkWi5zaqWk4Z8HwmclFz4nCsTIHfJbtFplHwedoPqci2FI6KWPAODGHSxp3J4E5EDQx&#10;DvX9PjDX1Tc6BkGb0K4uoU6wm3XmxPEKjAN9N6aiehg7/wRjVu1s///svQecXlWd/8+kTXpvpFdS&#10;CEkgAUIIIEgHQRRFLDSVFXXddcV1XRuW9adr193/+vuhUhQbii7oYhBMSCEkhBJIg4Rk0isJ6Qlp&#10;//d7eA57c3nKZDKZuTNzvq/Xm1vOvfc553O+53u+57nPhKAluw3GltGSCnDOaA/qYlvD2NNnTGCe&#10;AONNqTliEdc4LwXzOYtzNEQt1UeeBseV8T/pJ2onxuvW4LhK+lmpci7PlDkXyctFamWb7gLbqxmb&#10;k3a8y5OfdTz27cP/Aecyfd34IMGMyz8CfV9s/2/AMeb1jqGk6TO/BJ8nPss50Hu1FaCejh9jvwuC&#10;pI9xWOu2hE8U40IbsL7JOj3KsWYs0Yy1xg+vDTGG3Tesgj0p9LzZlJmntgB1ULOk5hxmxhzfT4L1&#10;NQ90EaPPJPVRAzFeqolzbXK+DTlh0I/iyjjybba12m6dti5NARxQaVNkRU2bg0bB85lldkKpSSzf&#10;vcfznPWSrFohra2v9daRC9U/6cBer3mtASNtXuvkkO9Z9nW+/k4/IyvHtk+/zdcW61iq3Gvyaefk&#10;m7agjX6f/jz9PRl40vdm+diAqO+l25Sucz6dwjVOFMWsVHmxe+tbWaG4GNqRb0yGsoay1Vf0qfCl&#10;QLpdYSylz+c71i8L+WZD1tJ4YhJayNSkmK+VKi/03CyfTy9y0nU93uXpz6vp42Rymn52Ov5WxffT&#10;CW/ymfqHz5BC4yt5fW3tW5d880W6/WHOtY3F6l/oebbHsqrOf15f16YGfjlerL3qkl78Wm/vyXdf&#10;rS50rEhdL3asQyHLJ1Cha5Pnq3tf8hmNbb+YZsXKjlanmnzW0X52TV9fqi2lyo+2PjX9vKP9/ONx&#10;fUNs0/HQKT7z6BSIfnV0esWrowK1qUBDGJ810YaaeEZt9Vt9qmteTd54TT9jxozHDh8+7Ovrj+a9&#10;soGfLCsru4QmTjp06NDDzZo1e/rgwYPFvu2oVTWaN2/emb4ZRZ3+Dm5t0qRJsW/WarVuWf0wNOpJ&#10;X97fokWL96LZWqivb0DqQuKRfOinGBPfY/syvleVb/Pqop51/pn42XlUYsL+/fsXM05n4HO+VYiW&#10;RwH8aRSnx+BPPdj/Cdt83wTmubPxnUKfIfjWSfjTRbT+X+MYLOwDaOXPgd6HRhewfW/hKxtWSa7d&#10;X6Hd0/CTJfjL4obVwtKtoe1X0O5ebL34ztJ3NKwr8AFzw1No1d/hAx9Gi5gbproYjXqgzT1vLHam&#10;T58+hWvGUvBC6trGctgNp+lC+zfQYF/jp19f1qUO/ka0HR02gPrNg5i4l+gNNCpnfTOOwf8s/bqX&#10;43r/zUSJJtdksV96DEK3Cra7or8VlbYz47IzGvkTxK1s/RlVtPwKtMOn2qNXedOmTVdySa3/lCF/&#10;tbJ3Fp38/bt0w6cWsc3SfJQpwdDKv/fszbYr8f6ZTFXu+FamCWNpOB/hFyy7aHu+n2Ed3xrU8dPp&#10;8+5Uwb//OYFxYkxpVEb7K3NDtjE3LNDzaFOOb4x942dsHBzi5NIDBw58psA9Dfo0geIiNJhI8JhM&#10;kvws+5l5s0Ni0IX6jYRb+Ab5S9Qtrt5LeCNa9YD78Ol/B9/sxGShhGahGH8bjmb/iH7+ceoyYkK+&#10;v6sLlzfqLRqdw3g8ExEWodks/MzfNkfLowBvzI1ho6EbxXcTy/L9jVqeOxvfKTQaDENp+QX41Jfw&#10;rfh2tYAb4FctGYPvYe4+vzHlL7S5FT7yBZiBf5i7vVRAooZ8+jLmq55ocALx5K6G3NB8bcMHOsHJ&#10;8CH6P+aGeUTCN7ozPn7yxmLHaxBsZ6dOnfzXExqdbd++3QRvOxpU0Pj56JCZyeW1117rsW/fPr/l&#10;29umTZv55eXlMUko4aG7du3qy+A/jFYvEQwr+IlR/Ba5hGaheMeOHc0YB7vQ7mV8byFjIS6ugzip&#10;LVr1I24MgTVotgitfDMcLY8CxFj/hSa/iW1Cgrqwbdu2/uMn0fIosHv3bnL3Q62ckxiHC1q1atXo&#10;vrXPI0uhU2127ty5kfG3r5HlL222bdu23djDHLe0Xbt2jS53o9/9aay/UCprZH1fORaIEd327NnT&#10;hi9EYm5YIDrs3bu3N/nzgSMWO1x7aMyYMY0yseFnfHtZAfqv9exlctmFDplZ7MyZM2c3gXwvQe0w&#10;yeeuM844o1H2UQFfznuav0FTs8P8zc7usWPH+lOsuNjJq9SbTzIW1O4QQWIPSdeus88+O/rbm2Wq&#10;PDNt2jTjhr61jwW1cSNqVUCrWbNm7WFy3kcY40vY/bsmTJgQtSqg1ZNPPun8Y8w/5EIn+lUBoTg9&#10;ZcqUMpL9/casxqTT5MmTT+DLz4P4yD6+2NvbmNoevIG5qjKe8OXJCY2x/cSJtsZU9Ii5YXCK1BaN&#10;KnPB8P/oSBXHw6hAVCAqEBWICkQFogJRgahAVCAqUL8ViIud+t1/sfZRgahAVCAqEBWICkQFogJR&#10;gahAAQXiYqeAMPF0VCAqEBWICkQFogJRgahAVCAqUL8ViIud+t1/sfZRgahAVCAqEBWICkQFogJR&#10;gahAAQXiYqeAMPF0VCAqEBWICkQFogJRgahAVCAqUL8ViIud+t1/sfZRgahAVCAqEBWICkQFogJR&#10;gahAAQXiYqeAMPF0VCAqEBWICkQFogJRgahAVCAqUL8ViIud+t1/sfZRgahAVCAqEBWICkQFogJR&#10;gahAAQXiYqeAMPF0VCAqEBWICkQFogJRgahAVCAqUL8ViIud+t1/sfZRgahAVCAqEBWICkQFogJR&#10;gahAAQXiYqeAMPF0VCAqEBWICkQFogJRgahAVCAqUL8ViIud+t1/sfZRgahAVCAqEBWICkQFogJR&#10;gahAAQXiYqeAMPF0VCAqEBWICkQFogJRgahAVCAqUL8ViIud+t1/sfZRgahAVCAqEBWICkQFogJR&#10;gahAAQWaJc8fPny4bMqUKUecS5Y35P1mzZo1OXToUBltdNssSzrs2rWrWfPmzZuqP32Uqbpl1SfU&#10;ybrt2bOn6dSpU9Usq1XNXL2aYgcPHixrgnXp0iX6W5EeMm6gVRMkK8ta3ChS7TopYkzqWmUHDhwo&#10;i3GseBfs27dPrZqUYfv3749jsIhcrVq1aoJGzt0nZGneLlLlGiliHDXTPwjTjqcmjantQUDbz36Z&#10;81VjbP/27dubtmzZ0jgRc8PgFKltyAXTC5sOJNXnpK5tFIcEjhE0tDuMYpI5gA6vZaXhJFGdGcwj&#10;SKzasD+Ruu3OSt0yXI/uJldMBOPbtGnT+7XXXjuU4bpmqmr42ElUqD2cShLREX/bm6kKZqgyjMuT&#10;mWh6Ej+G4Wtb0WprhqqXqaqg03D0GsS2G1qdBTsyVcFsVWYQ1RkMXfbu3WvMj2OwQP8w9lpS1B/a&#10;oFOjyV9oa0vmuK7E62HAYfO2BSRqyKeH0biexJSyxtT3oUNpcyd8YATNj7lhECW1Zc7phkYtKr8N&#10;sWzGjBl+9T0RGuVkTbBoicO0oP172WZmoUN9TqBuTamTC9M2bO2fw56PVlQB39B1JaHazFVxoVNU&#10;qjcVNiM4tMPXdsAB9t90QTzxugIGUfZaqBPs4ziKVdg5mlPUzHjGuNzFftSqgFa4kW/y/ebehHY7&#10;26hVAa08jUatoRV+9UqRyxpUEe01f/NLKfMV48/+BtXAqjXG8dGUmFLGl9Q7q3ZLg7qKbi8zpjpf&#10;x9wwf9c2wUe6JN/sHOLELL5Fujr/9Q37LK/CryVQXsK3RL+FGbAnKy1u165dd5x5PPwL37RfQd3i&#10;N6IlOoe3YH351mMWPn0ZPwmpYHugxC2xOKcAr8VPJXD+HzT7AqcW8lNAE9NoeRQgblyBTm9lbD7L&#10;28NH2N+Q57J4CgXKy8vH41cTSEp6odW3iGON8ou1qjhDixYtTkanU7j2arT6MP7VGBO5qkh1AmPQ&#10;LwE/BlcRqyZV6aYGcJHtphk/Jub8Bf+Yj5/MawDNOqomME7ewzjpx/aEnTt3/vtR3dwALibP6Ub7&#10;x5O7/iu54eUxN3xzpzLv9CY2PJZc7JzAiYMXXXTRtjdf3vDPTJ8+fTcBY7/fOOJA284///zMLHbm&#10;zJnTildx/nTNd9XWLS52Srgkbyo7MAmc0LZt2+2TJk3ahm/HxU4JzUIxY0H/Ogg7+HuxbZdccklc&#10;7ARxUttp06btImbs4/RufG3bhAkTGmX8TMmS93DWrFk7ibF7GJf7cjE2apVXqRNOePLJJ3ca89Hr&#10;YNeuXV8dM2ZMHIMFtOJvNQ6S8O0jxh9qTPnL5MmTD/ATbee1PeYtjantwRWYq/YwRvbR/hMaY/uJ&#10;Ey1Z4OwmpsbcMDhFaotG7VgIHo7/GltKmHgYFYgKRAWiAlGBqEBUICoQFYgKNAwFjnizc4xN8vfY&#10;Lp78HanfCvuNQ2P9nbG6Bi3YrfxNrdss6uHfHIS/3Qr9Zl2DJcv925dSvwsOfuD96eepi79F9zmW&#10;hb+lUaugV6nnc2mdm3W1HWKf6uu2J1i6vCq6+Sy183nJ6+0bsczPkOBH4Tyn3vAx96NFBaICUYGo&#10;QFQgKhAViAqgQE0tdlrxrPOhH/SERTAFNkFIzNhtNDaelg4H9fCnGr8D/3AyS/+ijgl5B3g7nAj+&#10;TG4OzAYTapNvy6+CPmBCb78+DIX+AYdyyt4GA8FFy/MwDbzXsjPhNFgGllWA1he8x39N5jHYA1m2&#10;wVRuFIyBNfAM2J6wUAvlJ3POfl8Bf02Us3uEteNoNJwN/jZ/NXi9OnQF/egCWAwzYQto7eEasL9+&#10;DtGiAlGBqEBUICoQFYgKRAUSCtTEYsdvnC+CAeC+C5yboRvMg+mQzy7lZEfYCE/AsSwEBnD/WDBp&#10;/hHUlTXlg3vBxeCCwER3HPjPI/45B5s6tzJqMAQ+AWthHbiw+RR8AxZCD7gVDoFJtv+8p4m1bXwc&#10;bFvSXBC9C+yDReDi5pbcdgFbfeMmeAAGwznwaTBhnwhnwbeg0EKKokzYFdRiNPQGdbDutt2Fzb2Q&#10;LJ/JsdfaXq+/B9Lt0zdGwrXgAsfrfJ4LKfV4DzhOngIXpq/Ci+Ai+iOwBlZAtKhAVCAqEBWICkQF&#10;ogJRgZQCTVLH1T00Id4CJs4mXi1gAPiNdD7zm2yTPBM6vyE3QfacZpJsstcfPG+SXQaa9e0Og8Cy&#10;LmDyPRB8lgsL72sNnq8rMxFdBxWwGVyI2aasmP2jdtbLxWZFbuvCw8TcN3X2x6mwHVaB1/nmRX3t&#10;k6SpdSc4A/QDr18Pnrd/7TMXU91AXVz4uNjS3Pr24gColb6UZQvt2U0ll4F1tv6+sdKS5RUc+69z&#10;6b+nQ74vF/Rd/VmtVoKLl/2glupsWS9YDW2gI3QGNXUMbAU1jRYViApEBaICUYGoQFQgKpBSIF/y&#10;lbqk5KGJ2Z8SV5WzPwJMYk2M02ZSNwzCwsRvql2cTIG5YEJ8HZhsm1D+HlaAybBJ+IUQkvSX2J8K&#10;l4DP894b4H5w4WWiXpt2kA8z0f9B7kPVdym8E6xbVsxk2Tc3avwb2AEuxvw529nwNKi15yaDb3Z6&#10;wnhw0eJiJWn2uc8zQf84uOBx8WOffRhWg4slk/nlYF/pB9ot8DL8AvZA1m0SFdRPH4AXwMXJx+By&#10;0JLlCzleCr79+Q7oD2nz+i5wD0yDw2Af3AhqKI4xnyNqPQDsw52wCFx0RYsKRAWiAlGBqEBUICoQ&#10;FUgp0CR1XBOHJrEngcltBaTNZG5zDq9xUeLPcky4B8DPwfMm2Ca/98EA8JkXwNvhMTDR9C3APlgJ&#10;3rMNTDBdQKV/LsSpWrcWfKILvxWwqdY/vfAHHqDIfmgNJs9loF7W0UWL50zi1f7f4Hb4ALjI/B34&#10;1iZp3TnoCJ73OT7bvrNfXCS5+NkAo8H+6wv297XwCthnC6A+mAsP+9X2arZNPduDb2LcD+Xq+iq4&#10;KLHcBWR6zPXmnAsXF3z680HYDWvBvvB+7ToYV7n3er9dxf7/BRfX0aICUYGoQFQgKhAViApEBfIo&#10;kO+b5jyXVfmUyd5AMJmdDvPB5K4fmABqLk5clJjkmvyZVC8BbTCYaO8FE0T3TSp7ged8hvsmnC6Y&#10;PGdyacJnot0GXASZSHtNXZraWvdLYRa8BFmxXVTExaFvBHyDYF+48BkFaq55jYvQy8EFW1ggqa0J&#10;edK8x75Rcxc6mom7Cx/Pu/BxsfNQbt/E3v47CxZDF7gS7M/Hwc8Oz2E3Uzab2rgIeTvo57bdn1CG&#10;RYzlLv4sdyx4fnhuy+ZN5phRI9seLKndNE62AvV4FBxLTeF5OA3GgePpWbAfs6obVYsWFYgKRAWi&#10;AlGBqEBUoHYVqMnFjs/yJzenQnMwuTdZNtkbCm3BRMxk2YT2VTCJ2wAVMAgGgImb15lQmySbFPvN&#10;t28d/Mbb8+HY5M5jF0xeZ5KZlUWF3+QPAJPRL0FY0LFb56aO62AOXAz2hf3UE9QxmIsV+8fkugzs&#10;O/vYvkguJi33/nSibdLufT5nC/wKBoDXujCdCHPBzx0Cmgtkn+2iOIs2jUq5ADwHuoDtsO76oe1/&#10;HEJ5N/ZdDOmXamF5WiO1C/qye4Sp3XSwfAS4wLkRXBz9Ca4Ax5ALff92R6xHtKhAVCAqEBWICkQF&#10;ogJRARSoycVOH553BtwOH4RFYMJqYjYYOoKJnomyyW7a/IbbRLot+E24Cbn2ACwAEzqTYJPG28Dn&#10;roKPQNbMuvkzo2vgLpgOLhSyZBVU5gtgsmx/+LbiInBhqvm24htwHSwFE/f3w+fgDrBPgvkWzjcT&#10;HcAEXdO32oELKfvNJNz+cmH6PrgUvghfhcfgW2C/ujh8AZZAFm0WlXoSmoILWn3aer8N9Pdkue3X&#10;xsP3QY28Pmlqp6nd6sq9/9XOxYt+433u3wLrwDEwBOwDdbIeln0K/IIgWlQgKhAViApEBaICUYGo&#10;AAqYkB6rmdy60Pks+C33Z2AhmKBpfqt/H4QFjoma50yA3TdRs8y3NMvAJPK3sAE0n78rt7XscXgW&#10;bgYT5q7gc5qDC6W6Nut4B7iImAk/h5DQsps5s59agoudd4BJuf3j4rQ1bAH7yutWwHmg33jPieBi&#10;xgWsqP8geBFcuE6CObANgr2XHcumwsvgwtA+dnHrdT5bDbNsLlgOgG3/CLioeRSChXLbcz0MhYdB&#10;HdVI7bxHPV8Cx885oG49oTdoq2Af6Es+Qz1/CNvhCnDh476+H3RkN1pUICoQFYgKRAWiAlGBqIAK&#10;1MRix0TrXBgJJmXuDwMTuzXwIPjtdNrWcqIzmOSZNJroLQXPm8h5zkSvDTwAJon9wKTvIJwIm8Fv&#10;st2aoPv24cNg4rkRXCTVpqmnyf7E3Id2YXtjbt+k1kXg6txxXW9Mqi+HA+BbBbGO4lsEFy/2h/VX&#10;XxN0tZ8N9o2LTPvJhecLsAGmw7VgH5p8D4ZHwAWTCxj7ZwQsBxdBfrb9rk4+qz/4DJ+fVTuLirkw&#10;dMFWDsNhGTwHWrJcDdTMheJkcEzoHy5m3P4M5oJ+ejpY3hH0eRdH+nYT8PMughmwCl4DNTwTTswd&#10;z2fruMi66Qf6kn5gW22j/rYIDoPmOBoMveAQqM8CUMdwDbuVX5R4jX1huXHGhXMrsF88770+/0VI&#10;3sthgzU10C8cV/qKbW/oZpv75NDHNNvuF03GXa016HOOSW09GKv0G60q5X5JcRI4Ln32EvALh4Zg&#10;tkkNRoPt8ssaNdT0pe65rceaZc/DPvBex91IaA9+eWXcz/q402+MRc5F9qf+oHne+G6ZccQ45Bey&#10;+lKIs7bZOGV8Nmapl3EoaBbKnWubg7HIcrXxeX6Gc4F+61wRytWzNmNVNz6vLXQA2xfqz+6bzOts&#10;r9gm+9d27wHtWMtff0rt/dc+cL41JhgbNsGrUChPs80hBthW/cX5xS8e9YHg/+y+YfqWMWIx2O+a&#10;vjEA9C21U/e6sFLzcSgP86m+mx7XXtML+oN+G/zYfCaYOucbZ6E8bEMc8Vr7w8+zPxbBMY0JO+dY&#10;zcpZsTB4J+Qe6ICZBw/mjtOb5ZzoDAp0LmwEEzY5D7zfhjoA/woGWyeZy8FgEAQ1QCnqZvCeq8Bn&#10;OIF5TW2aehq8HDzq4v41oP0NHEiFBpHX1Kap5xXgQHPfQG5frQT1tJ6z4RJwMNu/JqnfBJ3dto0F&#10;dTfg2X9/gtvAfrOPHOBPgsFQPbqCz9gAz4M2FxxIE8GyVeDzs2oGM3GCMuitgJdhFmjJcoOhQVB/&#10;nAYGve4wCEaBQeI5cPK8GNS6FdgHd4L9YJBoD6Phy6De3qfmV0MPWAN/Bp+fdbOPu8HpYBKg/60H&#10;/c0x62TimD8D+oGm/1imzsk2Wn4aGEPUWb8zaQjP78X+LnBCEp9xGBqyGYOcJE6GIeBY0lcaujlO&#10;bO85oE9pO8FYsxDUxbFyEugzHi+FcjAWVbXcsev93hfiovc7huuz2Z7W0BcuA8fNXnBO1RxLxnvj&#10;vnOB48jxpG8Z641RXjMRHL9q77g2NrmftXGnvxhrOoN1ti3GXeOEpj9YNg5OBK+3PcYZ+11znJ0K&#10;A6AFONac4/U5/UFNvN/4ZLk6qOvLoGbq7TwwHIz7xrlXYTVYfrzNNtlXQ8FYbP8tg9cgn3n9AHAM&#10;DQTbpN+8BGpnHw+A6pbrV7VtnfhA52TnmzCXmoPYx/ZV2rpxwjFwFti/FbAC7HvNuNuncu/1/6iR&#10;8/haMN4EbT1vHDGebARjVF1YSz7UNp0O+ebjZLn+oSa2RRwz5iLmOWNgBGj6sPmk1+gTYSxNZD89&#10;zjh1hCU/L199qh1HrMSxmgHx89V4yALuWQS/hTLQIQ7AHaAjOIisXwgsFew/A78GBTYYhIDg9qdw&#10;Nyj8dqiLgaMWU0DHybqp/3VgwFYv9U86UgXH9qt9YSC2zOuCLWbnVkjq/AeO/wg6rLbn9U3lf73f&#10;ieDLoE7B7mfHScc+TZ4P5Vnb6mfqYRsd+CF4sVtpyfLdnLE8qesUjqUJqJ0ahXMunrznIARTm2Vg&#10;X6yG8Kz57N8MPkez/+qDDaeS40H9HM9vgbeB4/0+MPifDTfAt6EDDIMfwQdgAwT7JDungL4zE9aD&#10;ycME0K+XwrlwPfice8Bg25CtP437e1AD4+fT8Bto6GacMmExpn0/11jHZ+jvvuw7Xq6Er4AT9xXw&#10;d3AR9IGqlL+L674MJjr6quP9QnCeCmOT3XpnJl4m7jfBYJgHjrWgn+PsangeTM4OgPq61S6Fd8JK&#10;eATOBMedCf2vwEQ/S2aeYP8ZY06EF+BxmAVaV9BXrP8i6AnOd8Yt5yxjju0zvvwejNmXw1D4D7C9&#10;3m/M+gXoH2r8LfgMrALj3OdAfdaC5W+FL8ICON5WzgfcDsYK46N1ti3bIW1lnFCLH8EKeALsf9uj&#10;Hv8XnLuqW/5j7t0MtW3OIV3B/vwTvB+Mm47v/4bkvKoG/wr9wPYbWz8OjoGvwnOghq+C12qOqU4w&#10;Eh4A84EWYDzyswfAXLgb6sKG86HjQb/ONx9bb/2j0HzajbJxoC7fA9s6Gi6Dv4N9MBC+DfnGGaeP&#10;MOtzOoT6nMf+20BfvQ/Ut1pmp9alHeLDFUNLThQ6hE4WHMZyzWscUFry+nCs0zlQfW600gqo1xYo&#10;ppd94XX5LN999svePBd77SawPN13Pr/QZ1CUObN9+m2+9lvZUuVek+9eB3JaG8eB7MlT5gQr9clM&#10;Kl6EJmC77He1MCA2B4OnE8GjMAOcYPUbg6cTkmYgnARqYnKV1MwJx+TE5/tsJ1B9fAw4yTR0c6JV&#10;uz/Dhxt6Y1Ptc0yuB5NHTb8K4+xc9h0rD8EjoC85v1wJTtZO0FUpf5Dr/gp+1lgwEdC3THzyJYmc&#10;rhe2i1o+BdNA/Rw7aXO8/Q+8DI5dx53zsVvHbS/4OiwBtW0DPSCMW3YzY9bJePtZuAaSMYTDygXd&#10;L9mGODKAfWOUbWwF7eFC+CGom3rY7jvh16DfDYbpoKbGoG3wVjAOqYuf6/WOV8uNd47bPrAKjrc/&#10;2cd+pnXsD9dDIbPNF8FyeAwcB7bxLDBuXwz6UHXLz+HeP0BtWfDPC/jADXAb7AB93ATfvnkY7FfN&#10;63tDT9Dn/wvMjfT7AXAFzAP7sikEM0ao0/3g9Vo/8PN+BrdCXVqp+dg2LYIwDjaxr6+G+dSt4+C7&#10;YGzQpxwn+nEP8Npi44ziI2w+Ry+Bn6f2Ps+x6TP1s2pbs9Sd5TNnztTpG6N1pdGty8rKuh06dKgf&#10;OpiwZsJee+0169S9adOmzdjvT90clNGKKHDgwIHeTZo0Kdu5c2fvuXPnHkQzE5loVVBg//79vZo1&#10;a9YCmrVo0cIgX5NmwLcvDIQdYQB0ASdQyzbCy3ApnAadYBA4iewBg2A7sNwkYxgMgGA+Q5LmRL0V&#10;nHQauplwLIQOECbqht5m2+eEaJJhu03AnGBNYkQzwXS+0wdMVrRtYCzVF1tCVcodD96vL5qM+gwT&#10;nmOaiLm/rm09FbBtYXyqZ9rU0OTGcauufpGgv2mrYTE4LjvDcPC6xyE9HjlV5+b8biL2Cugrti1p&#10;xijbZnLbHgbm9o1TnrdtftvsGNsHPmMtGK+MN54LepzKvuVjYSYYi3ymudYv4FWwXP+1Xm3AGKd/&#10;HU9zLCwCx4z1LmbWzfqa7ErIQWyzOrgQsM3VLVfn2jTnEdusnzuWrbd6rILuYHscD0nz2LZq9pc+&#10;4jjQ352HfGaILV7rM/yyTh+ZDz7fWNMXvOd5CDqyWycWxrv10qcHQHI+tk8lmO3Sv/Vh22M7bOcS&#10;UBOf55jSj/Vxx5gUGmcUHWGl6nPExUdzYHBPWlsSxNHJE41l/+DBg/1Y6HRiOwgNdkOyg+tUhsOH&#10;D3eibv3ZtmrZsuXJVCYMqDqtV5Y/vHnz5i4QDT7DSN470p8GpmhVUIA1zhD8rSX6le/Zs0cNa9qM&#10;O0OgH5wCfcDJwElhDSyEf4K3QC/oCt8HJyUDrYF5PPwUfNYAyGdOTAZj738MfH5DNyeZFTCqoTc0&#10;T/vsX5OXs8EkYhm8BPpTSCqc0PUfzQWO3xya7JnAdoOqluuLXuvk7KSenks5Va/MLxk0k+x8pl+J&#10;+cGJsA5WwqvgebV+Fm4B9fSaNjAHMjOXUpdgoT0em7TlM2PfIDA5HQoD4UXQV/Q122586pnbt73G&#10;J31hJzwHH4dz4CCMge+ByZ8Jpbhg1Ic0r/GZxi2fdbzNdhsrTqrCB7nYcXxYP9sfbCs73cGFQ6h/&#10;dcodQ7Vptkf9HcfmU8EHtrFv/TtCGSTNfrLf7V/nLH3IRbJfdOjzyet9vgsgr1Ujddb0JxeNxiPH&#10;jJ9f12Ydh0A/SM/Hybrpl2qWnE9dzNl244f9b/w1ptpmfdhj97Wg8etHhf+brI/xJpkfFL6rRIkP&#10;DebA7key/8lwopFtu7OY6EqS15Ht+ehgx2XCqE8L6tUeuvPG4mNsdaZoxRUwkTEI3UTSblBy0EWr&#10;mgLt8Llu+Fmnjh07JmNE1e4ufZUB8nIwITLxtG9clBiDTBJMpF4AE3YnUYNkSAjGsz8Jfgerodhk&#10;MY7y08DP+WWJaymOVo8VMKH+M5iMGrvt+5vAvr8IHgUTU/1OX9DXnLRNSv4H/grXQqnyK7jmZ2Bi&#10;ox93g0egodsTNLACTAJN7tV0LHwe/gbrwUWl4/R0MCn0W+/6bM4ftrMvhDhk+42Ja+Dn8FWw7fqf&#10;CXtb0Ddsv+fnQ38w8XMh6XnjnX7nHGVsS85N6meZn50ls022YTtY52C2WzMR9prqlrtoqE0L49dc&#10;SoK5b/usj9cEs4/056mgf/8J1oLJv2VLIWnefyM8DwtyBfbr+8F+/zIE7ditUzOOGfeMlen5OFkx&#10;Y+qpuet+yda5Vz+1PeoW/NitfmyZbT5aq2p9juq5yUTGDp7Pt7rXH9UTGsjFLCKuoSkXwe95E/BE&#10;q1atiiVRtdpqfr7WjTqdRtL+ad5Q3MzxzlqtQD38MPTqQ7UfR6tPtW7desXevXsdjNGqoADr/DH4&#10;2lfRbj26GbRq2rbxwG+CgXAoGES/Dm8HE6gLYTb8NxhIh8F/gsno2fA+eBD+HvwmagQYt/zGdAXs&#10;gIHwWXgOPgOO5xCM2Y3WABWw79fk2vUU233wNhgJ+sGd8GswIfXb3HfA+eB9m6Cq5SZ9Plu//Cfw&#10;fr9QacimPn5DWwaOW8faOrgA1PZqUOuPg0ngGJgAjut/gVegvpl9/H2wvSa154Gx5B/BNj8Mxilj&#10;lIvndvArcH7uDR8DE91HwJg0HL4Gt4O2HVwgmYf5WWrrsb5pWZbM/PBVsI2tEhWzvpZtBpPb6pbr&#10;T7VpoT3GAgnmfjlYn3zzxd2cDzHE8nPBXKMD+EzN+wfAaXAfPAn2sf6jX6jRB0Cfcf7zy5nb4Geg&#10;H9S2FZuPHePWfSB8FvT75Hxq3NPfO4LX2hbbpR76sPPu0Vqp+hzt8yqvtxFJ2z9hwoQNyRONZX/6&#10;9Onb+CbbjttaXl6+AR2q00nHRa45c+aU8U27DnCA7UbqZuCMVkSBGTNmlKPVYRatm8aMGbMhvg0r&#10;IlaqiLHwCnrt5wuAA/yNWL6An7rjqA5NDFrA1txd3dg6uTsBONmbVPSHZ8BYZOB0cu0BTiLLYSqs&#10;AicXx6kLMgOuE4UTrhPK+2E+PAVLoKbbwSOjZUgBfcqJVh8Ifa3v6G/6l1926Cv6iX6kn+krzoEr&#10;QB+qSrmx12c6uZsE+yx90bmjoZrjUlPXZDKmDrvA8ek47g4V8Ao4Xk2Az4B0nsGpzJt1dlHrvGu7&#10;1cC2mgzb78Ye/Uqf0ff0p1NgAehjfjs9GJ4H45gLBa/rCpaZCK4Fr1kK+l/wST/T67NgvaiE7XH8&#10;VMD5YBscW+pi/e3nF0E/qG55BffWphkrrHfoZ7V3gdMPbN/L4DUm7bbV8W1f22/GAK/V//VzY8E8&#10;8HrNe8aDz7Dv1U/zntngXOe+8cd+9z6fG+IWu7VmtkG/LDQf26eO60Lzqb66EYaDfmyb1FJdbaNj&#10;pph5nZ/vmPB694vVh+LqmR8ULSoQFYgK1JYC7fkgJxMncxMGA6mTwzow6DuxmEwYm0ygPGfAdcLw&#10;eicVrw3mwqY/rAQnIYPmSXA9fAVWgwH9RDAo+7yGbE426qbGttv29gT1NlGtiwmVjz3uZhJq2/Ud&#10;29wJTEL2g28lLDN51ZfUYBh0BhOYNaC/mYRUtXwI15oYmQStBbWtz6Z+Jhn6jVqojX6kPiYsauk4&#10;dRw6Rh1PajwfXAiI49Px7f3qaIKsPln0Of3E9tou+92xYl0dK/pLOfQBx43+ZAJne40hJqi2Uc28&#10;zrYbh86EubANfG6IY96r/xmb1FKdXCi9CCNgEfisoeDnmfQZy463We8QK2ybdewB9rk4dlzAGVuX&#10;w0twHaiL7bUd7jt+FoPjq7rlS7m3Ns26vwL6szrYD8tgJOgD88B+Hwj6yXrQP4JO3qPfGAfs53C9&#10;573mbJgD9qXP8fwqeBTUSdN3/HzLbb/b2rZS87F+bKy8HvLNpxs4r25j4FlQKzVTW9uuDxkLfI56&#10;pceZZcYaF9XPQKn6cEn1zAEbLSoQFYgK1JYCo/igK+Ei2AoGfieRfwYn+tlgMnUHOMlabpz6CVTA&#10;NlgIwQySBlcD7Wa4BN4LTuJfBCcQky0/4wpYBw3ZRtC470EPMCG1/QPg6zAL1K8h2lgadRWcD/qB&#10;bdeXfgxrYRxYrn/sAyfZh+AOUKNwf6nyS7lWX3LSXgKfgdpITPmY42pqcxpcAI6nz4Hj7zG4C66F&#10;m8ExajKnxgvgF/AaqHVvMJnzPvX1/Gchiz7n+DgFvgb6ShlY36vhnWD9bwDjlAuTJuA545SJfx/4&#10;EJwB6uG9i+EboEYuau6FL8FNoHnd72ERrIe74f+BPuvn+xnGLJPH2jAXX35+f+gAXeFu+HMO4+x/&#10;wK/hmzAbnocLQW0cN/rHk+B561/d8he5t7bN+n8X9IO7wThhcj4fPG+f3gj6yl/gd/AVGA3GEP39&#10;AXBR8wJo+khfuBguA/tZOwyOGQnmtR4fArWtCxvFh14J+vlWSM/HtuF6KDSfPpW7Tz86D8pB3zcu&#10;+rxS48yxNxGMux+EdH30UbV23Dmuqm3Nqn1nvLGQAgat66A9uOLXtoCDweCRFTMwWcfLoSfshmfg&#10;aTAIJMt1yAOwBP4KBoR8pqPrtAZPrzdozMrtWzYOxkAFLICVoBkc+kFbeBxMJrJsg6jcCHBgrgMD&#10;vO0Julg+ErxGXQ2if4PtYNBLm+0+Gc4EA4XXTwF16AJOrOeC+hsUDSKa/Xcl2F+/gfpgT1DJ5+BH&#10;0ALUTI1sk0FtGayGR8HAa9s8r3aStoc48RiYUHndIzATWoH3BlP3jeGgAW8X0bb3grEnxB81dqJQ&#10;n4Zq+pXj8PvgBLkT9Ks9oBmLjDf3gPOe5Y41r9GOttz7HJ/63SGo7/YgDfgLfAccl8Zvx4/6qdVd&#10;8AC0A9utL7l9DbSpYOLzdfB+y703q363gboZc66CME7YrWz3JrbO49+A/wLbYx/b51vAtrmvVt3B&#10;8RXimO31Wp9tbJoBxjFNvYxhO0Btl8K7wVilWR7iYOWJ4/wf23Ar2P4mua3tsN/E/QsgjBVj6DfB&#10;+jqf6yOWea1mu4+lvPIhtfyfqXzeE/AraA72gdhHtlcfUJugx5fZN76EGON1ybjqvc4/b4G1oIaF&#10;zGvVvy7Ntj8HP4IWEPw4+KHzqT5sn+ebT9XoBTAPURN9wnaFcb+B/WLj7BXKHQe/A/fT9TG+qH2o&#10;D7vVM4N+tJpVQE3PBTtoRe7RIZjkDjOx6UktrgYd1MHq9h1gMF8FHeEy6A06bmiX5SYGBrmkdeZg&#10;EpwCBnSD4SVgQrESDCQXwRLoA/3hx9AShsNp8BdIDigOM2enUqNRMBDWwVBQO/WaCiNgXG6rju3B&#10;azrALyEkB+xWWi/+67PUaj04eXYB73sAzgHPqfsE8DPDxHsx+y1gI9QX20tFRR/RpwyOEsxgGwKu&#10;vqE/WG6b81mYiEO5404aq6mdE0xjM33KOOakqN/oA07EolnmZOrixOTF41DGbpXLjYXGc8dx8Dl2&#10;672l43m6QTs44TWtwLY7LpP6hXGn/sb69LjmVKbM+oc6F6qYbbHdxinbqs8Es32We84xpy/4zGAe&#10;u5jwM8pzJ9M+4zOM+cZwzfLaNNtUau5YzTXJfrbNxm7HkO1Nj4FjLeeRtWrBB2yTfmtfpttrhcI5&#10;Y4httE/t33Ce3Urz2Gc696e1qbwg8R+vLaV/4vLjsltqPraNUsz0W/MSNdGnk+Og1Diz3PsdZ+rh&#10;cTI/8Ng+OWbTYaPVnAJlPMrAaOLeCfyGSExUHQBZMevYB64HHWw5ONjPg5HQGrrDteDkZrkJ1Mlw&#10;BpiIJ81294C3g4n6WrDNLgwmQC+w/CzwWZ3hEtAsGwYnwVJwsGTZJlG58aB+C0F9xsLFoLnYs3wE&#10;LAF1VZN3gME0bUM4cRqoq4tC/SRob9Lm5/n8xTAc+oLPsw8uAJO3CqhvZj8b1Nzms8OcVAsDYbFJ&#10;w+uKlVMcrZEooC84OfoFiz7hcdI8pz/pd+kyr6tKuROv9zdGn1Oz3eCYzacfp99IVgqNa6+pTxbi&#10;VHKhk6y/eugT+l0+Uyf9pZjP6JOSRcvXzyEBLTQGjrW8LnSwnfZBur0eJ8/ZZn3CGJM8z+ERVkib&#10;Iy7iwOuqem363po8Dn5+LOPWMVJoHJSqa1rLUJ8aWej44Sa90WpeAVepc+FXNf/oGnliN57SCzrA&#10;nWB9++SOL2K7CHz17huHL8Bi6Am+0XChEr6JYrfSTPh7w3lg0u5Cx8Weif6HwW9C/AbjZXgRXBD4&#10;7aj2T+D5/wQDSNbNRY19+wC8ANb9Y3A5/CsMBfV8DGbACjgd1Cbflws+rwv8AP4KDvqz4V7ommM/&#10;2wVgv7gAOgnsB/WdB8sgWlQgKhAViApEBaICUYGoQEqBuNhJCVIDhyarJvomsS4YfO1p4rsZspLM&#10;u2q2nr7BKYed4Lcam+BM8NwauA/+DWaBb298w/Av4Kv3pPkmoiN4Pnw74rfyvqlwkeTixzdDo+Ht&#10;0BdcEFwL6rMQTObrg7nwaAG2V7Nt6tkeXIg8BO+E94ALunFg+bdhL6StNyfsBxdN4Vsevy1cCz3g&#10;VdCPrgOfpU5efxV8FlZDtKhAVCAqEBWICkQFogJRgTwKxMVOHlGO4ZQLCBPbyWDS7yKiG9wAM3P4&#10;qq+uzWTahc1ysG4m7L6d8c2NCx3Nhdli8I3FSLBd2g44WLn3v//xnuYQFjqWmLjbVhcGJvkb4UFw&#10;EWRi7yJnIiwC31JcCV43FayfWmbRZlOp7nA1uGhzgXMqhDdVLupsm20/GfqDC13J1yZ1V7+kX6hd&#10;WFRNY99rtEehH/hZL8BpObaxfRbsx3yfweloUYGoQFQgKhAViApEBRqfAnGxU/N97qLgITDJV99T&#10;4P1gEvo8JJNaDuvEXMj45sDE/RLw7YE/seoJJuXBTLhN3i2zLdvBt1YulCwLZvIdkv1wzq1t9o2Q&#10;bXYB8GsYAD7PtxVnwVPg5w4BbT74higLOlmftLn4cAF4DnQF2zEI7Hfb66JPnVZDWMS4CFQ32502&#10;z+U7H7SbTrnajoB5cCPoW3+CK8CFkHrZh5JeiHIqWlQgKhAViApEBaICUYHGqYAJbLSaV+DJxCP/&#10;xv5FYFJsQp9cTHBYZ1bBJ38BTJZNtv3JlPUcCtoY+Ab486ml4BsqF22fgztgAQTzDZZvZTqAixtN&#10;32oHJuAujEzCV8EaeB9cCl+Er8Jj8C24Dfyplm8tlkAWbRaVsn9dgPjTNRcl1vtt4ALtdvDN1KPw&#10;WzgRfIP1bZgLLjKTCxK109RudeXe/2q3leMdoLbu3wLrwDc/+pJ9oE7Ww7JPgW/OokUFogJRgahA&#10;VCAqEBWICqBAvm+UozDVV8BE30WNurrvtiO4kDDBNdHNmplImzxbx3eACw/fRFjv1uBPo1yseN0K&#10;cAHjQqYlDITwpmcT+21hEFjm+UkwB7ZBsPeyY9lUeBl8S6FWLhC8zme7kMiyucA5AC7krgc1cXGj&#10;9YPmoB5e5+L2FfCcbXVh0hXUTv94CTbCOWDbe+dgU7k4dAHlgnQYqOdMmAz6mZr5FskFTtCR3WhR&#10;gahAVCAqEBWICkQFogIqYHIVreYUUM8BMAFMZE2IfSOyEBaByXFWrCcVuQysowsb3yy8CCbfvkUw&#10;WV8K/mzKfX+SdRLMBtvRBa6AZ8E3DCbs0+Ba8O2N1w+BR8DnuYBRi+FQAU+Bn+3n+awroT9Mhyzp&#10;RHWOMPvWhaGauahzEbIcngPtGegOl4ILFxeAHqubb3FcDKn9ALgL5sIuOB1eAxeCLjL/B1zEuBD0&#10;/ovBhc5q8Do/80w4MXc8n60L6mhRgahAVCAqEBWICkQFogI5BeJip2ZdwYTeRNhE12/a/VbeBP8+&#10;mAd+C58VCwsME2r3ffvwIKwE3+SYVJugXwIuVnz7Y3L/TfBtj4n8WPDNhYukDfBnuA12g223vbPA&#10;xYuLP99otAKvVQ/NRc9wOAt8/irw+Vm1k6nYSOgDvtFZAb6hsp3a42D/TwI1cvGyDR4FdfTegTAK&#10;9BcXSS5SXMx4BVBjCAAAQABJREFUn/rYB3eC/aBuHeAU+DJsAu9T86tBf3NxqfYuHqNFBaICUYGo&#10;QFQgKhAViArkFIiLnZp1hb087m8wDUzcy8HE/TBkzRZQoeugI7goMbFO1rOC48+DizYTcMuSi7XF&#10;HN8KLoKC/YGdP4Jt11xIBfN+E3UTdnUKdj87zcEEPnk+lGdt+1MqpB62cRf4liVp0zkQ26O2XqO2&#10;4a3LFPbFRYzaqVE45+LJhWK4lt1KbZaxtS9cgKqj5pucm8HnaH5GtKhAVCAqEBWICkQFogJRgYQC&#10;cbGTEKMGd/2G3STXxDUkpzX4+Bp7lPV0MZZcsKQfbjLvdfks3322N9+ixWtd7Fie1sTnF/oMijJn&#10;ts83V/naHyrrgsU3OYWuyXfen7mltXERIy6K0mV+RnJhxGG0qEBUICoQFYgKRAWiAlGBoEBZ2Jk5&#10;c+Zj7Lc/ePDgP4ZzjWnbtGnTC8vKyibS/keaNGnyLFuT2UxY8+bNO1Ofk6nMzWz/nnq6kIpWRAH6&#10;sMfhw4d/0axZs5sPHTq0Dt3ioqCIXskidBuOfp/g3H/CMo6Tb+iSlzb6fXQ6BxHOwMcWMy5noVWW&#10;f4JZp/1FjB2JRqPRqhsVuYdt8k1xndYtax9O3BqMLw1Fo/Op2x1xDBbuIXyqFVyHRueBb7sbhdlu&#10;Gvp5tjNhKVPcS42i4YlG0u5LoSecQPvvThQ1il3iRCfabW74QWLFx9Eh5oapnkcT/+b5/73xZocg&#10;4cKnU27yTl3e8A9xlOGKQvt1nFZsM/OmAWduR//0pV5tce6z2M/MQiyrnoFG/oSsyYEDB06nX7fQ&#10;n/nepGS1+nVdr95UoD26jcH3eqJd+qd6dV2/LH3+CCpzIlq5mD6EVr6di5ZHAWJsX8ZlfzTyb9Am&#10;sI2L6Dw6eQqdesKJ7HbGtyZCHIMFtMKvWuBL/dCrLVu/fGgs1gK/6AJDaXs72t6jsTQ8tJN2DwP/&#10;LvaERtb3lRLo8/S/cbVNzA2DV7xp63zT4o3FTq7YvzPw7wYaneEsLnCaETjdqkFmFjs6MvXxb0Sa&#10;6txs/TuaaMUVUCfiQFlr+vM1+jX9E7DidzfiUjVDL2OB2qlj/HugAv6ATmrk35y1VCvG5xtvywvc&#10;0mhP61fg3zGqlzE2Pf80Wm3SDedLhsqYj15qFMdgWqAjj5ujl+PPv19sTPlLc+KPY8k3PG3wlcbU&#10;9koPMJ6AGvgFQaNrP/1vnLD/Y26oE+Q35+UmycmG48NrEe8n+a9v2GeJk1cRMMv4qcVk3gbMprX5&#10;/u6kTkTgZ2z+7GMsfTOSOt7Lfvz2uERPEAB7wc1823E/uq1CN795j1Y1BU5hHIxmTDyIdi8hnX97&#10;Fi2PAmh0ERqdi17PUzwFrTbnuSyeQgG0Ggvj0OtEtvcSZ/1XCqPlUaBFixbDOT0CjUxm7oljMI9I&#10;uVOMPf+p/mbkL93wrUaTv+TaPZp5bhptX4yP+I/WNDZ7Jzr4SwR/xtZo+j50MvlNV/bNDU+m/TE3&#10;DMIcuXW+eXdysePX4HvPO++85Ude1ziOpk+fvhFBdhI0NrC4qJg4cWJmfmIxZ86cPfv37/cnDfsZ&#10;2BWTJk3a0Th6pfqtnDFjxkH68lB5efnqsWPHVuDbmXlTV/1W1c6djIXOfNI+gufa3bt3V1xyySXx&#10;d8AFpJ82bdoG4sZ2JpvNxI2VZ5999oYClzb607NmzeqOTgMZi745XMFc4z/gES2PAk8++WQ7xp+J&#10;zJ527dpVjBkzJo7BPDp5asqUKW2ZF1/Fr/Y3pvxl8uTJbbDdzHN+wbK2MbU9uIJ5G7GkNUn/CeRF&#10;jS53JU7s5guRmBsGh8izRSPS5/0Hj1js5LkunqqeAurqK/Xwk5bwe+ss/pTKn8SFevr2I70oKFXO&#10;LZXmM/zpkyTNtod2q4vl/v1M5d84sNXUKuhVH34yZV1DW22bmiXfHCXLKapsr+0KOngubT7P1/Fe&#10;oz5BB3UVy/wMCc8J5zn1pn8C23PRogJRgahAVCAqEBWICjRqBeJi5/h0/5k81p8h9AV/qvEAbIIs&#10;/RzIhNw/3Ho7+M2AdZsD/oTPhLpUOZccYf6R4FkwGEzctX3wO3gF9DV1OQ2WgT/7qQBNnQaCv01/&#10;DDLzVo265DPbOArGwBp4BmxPWKCEcq/xG9nV8AjoC2Ghwu4b5m+NR8PZ4E8Uvf6voA5+u9sPLoDF&#10;MBPCv/jVnv1rwP76OUSLCkQFogJRgahAVCAqEBVIKGBCG63mFDDJ7w0mrf7WejkMgk/BeZAV843A&#10;EPgquNBZB5r1dDHioqNYuW1Lm0n528BFj28mXOiIibhJeR+4CZaCC5uPgWbZRHgHzIPwFozdTNoV&#10;1OpaeCssgJFwFVwP2jlgW9TiZdAnRsNnwH9kIm3DOHEhfBQ2gvpNgNvB698Dl8ML4GefDP5Tiv6h&#10;90fAt0oVEC0qEBWICkQFogJRgahAVCClQFzspASpocNtPGctrADfapig9oKsmD9N6wJjwQS7Ird1&#10;4TEYfONTrNx//SNtPtMk3N/h+2bCtrt18eL1PrMbrAN/kuViSnPrQsmkfTO4UMqy+bbGdvomzDdU&#10;1tn6u0jUfAvTA9RDDfwbDtvkgseFT9pc+Lkgtmwl+KZoP5wBLnYs03fUsg34T2p3BuvQF9RbTaNF&#10;BaICUYGoQFQgKhAViAqkFGiWOo6Hx6aAbzFMVu+EMigHf4p0MZioZsV8e2Cy7OLmN7ADfCPVEyaB&#10;bTChLlT+NGUm+Wmz/U/Bi7ATPJY+4Gf6XPHz1Kc53AxL4F5Qq6yb+tj+B+B5cBHyMbgSNHX0p2tz&#10;YT648NXOfX3zpv96Xq3vgmngz9wmwgfABaeLRBeCLoQqICyA7D/7wLdLFRAtKhAViApEBaICUYGo&#10;QFQgpUBc7KQEqaHDE3mOiWp/MGmdDM9CVswFiNYaXJC5MPENjG95TLSDXxQq95585tuMG2AdrAcT&#10;/nmwFrQxcDX0AxcE7wIT9oXwAtQHUyfb6eJN882derow9A3Wg+BPz8TrToN98O3cls0R5kLQ+5bC&#10;oRy72aqhCxoXS23hOhgH6un1V4GLLPssWlQgKhAViApEBaICUYGoQB4FQlKbpyieOgYFTuLeoTAE&#10;XPiYyDaBrNirVKQCXIx8B7aCb1lcnPlmwfItUKicojeZi5u7wERcfEv0RfgBPAer4Wugz5nIm7Sb&#10;sP8ZBsFZ4KLrHvDzTfyzaH+gUmfA7XAp2FaPfVOldhtgFbgIORXU1PbuAMvTVs4Jtd8PodytiyrL&#10;7sttXfj8CCaAGlqP94Gf72c9DH5ueAa70aICUYGoQFQgKhAViAo0bgWylIA3pJ7wm3wTd7/1Xwgm&#10;qt0gKz9lM7HeDHPAtxL6gX8zIv6UzPoXK8+3EPFNzQJYDMtz93dkOwR8w7EbnoG14LUuDraDmpiw&#10;m9i76OmaO2aTSbONy2AbuOhwoRIWJ+riz9jUczW4+HChqx+4APbatIXFidqrSTCPD4BavgQuJjeB&#10;OonP1K86QBdQZ++JFhWICkQFogJRgahAVCAqkFPAZC1azSpgwvpEDvdb5/b9Zt+Fj2TB1lCJ74IL&#10;DZNz38RcDr1gL5Qq55LK+0zWxUXSEgj2Mjsm46NgCvjGYx34Fund8Fb4GnwdHoU74TY4BXxe8lkc&#10;ZsaepSa+qXJh0Q5awAfBtzy+jbkVXOjOhPtBXc8G2/kXcNHiIkbfcHGkX2idYCXYFz7TRaBvuFwY&#10;2h8+80OwFlygDgAXQerkgudaeBJ8drSoQFQgKhAViApEBaICUQEUMLGKVnMKqGc3cAERFpJuPW8S&#10;atKaNXORYtJtUv4OeAx8qxOsULltHAy+vfGNhe1sC8FM1ofBaki2+30cm9hPBRdEJvYm/rvBtyUu&#10;IiTL5mLM/nQxcj20h0dB6we2ybcw6upWbJPn1ci3V4NAv3DB4s/QzgU1dLEp2ipQOxfMI8BF0wz4&#10;C3jOvvHtmNr5tidaVCAqEBWICkQFogJRgahAQgGTq5owE61xcCKYyC2DuWAyaGLYWEw9TXZvAZPb&#10;16AHPAEmqWshKzaUinwC/MlaZzAxfwTmgW8TSpWbrH8UHofZ4FucT4ILFhc6LoD2w0Pg4kltBsAY&#10;0Dcmg5+pLn3gdhgIJvK+AcqqvYuKDYae4MLFfp4Jvr3S/gjj4R/gCnAx6DV/ABc9o8H7Xbx8GWyv&#10;51wEqrlvi9T/B+Bixnv7gz51Fzi2HFPPwg3gAsiftLlIVe+sm36gbueCY8PFmv2tH+gPpcq5pHJh&#10;p8bDwLdcW2Eq+JZMvZLP95zjLjyf3QZvLqKHQD9wIWz8aehWRgNPzqEPaI6fLfC4B1gHcNxO8ABb&#10;Ai+C40erSrnzm/frpz57Fni/Y7K+WzkNMBafAcZwY7mx3fHjlztqbHy6EFbCQtC/WsDIHGzeMMem&#10;MU//2/vG2Wzt2CZjkbHTftQf0ub8aKw6FabAZgix1vtPB/XaAIvBOKY5DoeDftkK9JepYHzXX0qV&#10;c0mtmHGiC/SEqeC4KWRqYWwZBPa7/m+7jePasZa//pTa+6990An0eb9krIB1oG/nM8dIiAFqZn97&#10;vbFEK/Y89ToPunlhwswTN8IT4DirTTOOOV9OghPBMb8GrEuIaba50Hwbrik2jsL9J/GcfWBMmAL5&#10;2mrsNsYUqw/FR2829FjNzlWk/mBAcMLQCRzYK8GG5TMHlgmxjTd4hADB7lGbgcak0oCy9Kjvrrkb&#10;7HiDoEHettlx7j8Fy2EvZMl00OADOvk8MHG0zlqxcq8xKNpe2y32oc/zPifBZbAa7GPPq4mD2sFk&#10;gNTmw2Aw0Ogvlntvlk2ft29t5yqwnW4122PAN4B6jeai35+YqZcD3ODmvpqpT+vc1uepp+PhGfBa&#10;P0vzHgOwE6XnvC9o6PMNuscyhri9VsxAZrzoA8YKA79x42XwJ36lyh3j3eFUUDc1U2vjjePMcn0p&#10;PN9rJTw/+DanGqS1pFX94LTc1vHkxNXQzTHRF04Hkw9tJzjGNHUZCCOhKzgBG5M8PyV3XJXy4Vyr&#10;P3mfc47j8m/guK3PZsLjWBwPjscW4NhyPLp1XLUH2z8R1M4xtRvCdY7rYOpjvPeZjsuszX3GZus4&#10;BGyzMdT2vAhp0y+Ggr71PHitsVkf8vy43P4Cti+BcVh9jEvGKf1NPc2LHI8LQT2Kle+k/HibY6Y/&#10;jAL73HoaK5yb8pnXjwHHmW1RQ7WbD84/B+FYyutiDNm3jueTwP50TnH+3gTOwyF+sFtp9rdzixo4&#10;JkaDWmyA7WBZb8j3vB2c99rkOHHc+Rl+5pNQ2+b4dr7UD6yDftATVoBx1Daqj36sNo51/TbMt46D&#10;YuPImOHzTgE/Sx9Sg5XgePP+pHl9sj7em6yPPlYtc0Aeq/mMt4ANsOLL4FPgRDAHfgdpc5BcAQq7&#10;Gh4CHcWGKKaBIZgDwOARzADq/TqI5y3XAc+DIXA7vAaW17ZZl3nwCdAxHDzboNodxL3Hy5bw4H8E&#10;E84dYN2TmpUqt58/D6Fv1rP/QXAgGCz1BZ8ZTA1egR/C3nCS7cMQ+jR5PnFJpnbvpzYGAPvWiV5f&#10;S9pcDkQfVdtdoBbBBwxo4qBXO9s8O4fBwGeGa9mtfM4qtt+FNRD6yEn5s+BztKTWr5/J5n/7U61T&#10;c1V7nu15cClY/19AqfLBXDMJ3g1qombD4A54HxgYTwMtPP8S9sPz9fWGbE4Ut8I4MAY9B3dDQzdj&#10;yGiwr7+da6xjyfir9YV3wMXwVTDhOBc+ALOgquVXc633twXnmxvgMtgMIRayW+9sODXWZ26CH8AW&#10;MDapq3NyH7D8g3AKOJ6egK1gvDLOGd+DDWVnMBj7fg1ZG3dtqNNAsC9t20KwrVMhac04eCecAfrM&#10;o7Aa7Ot+8DkYBPqZsXka2Ob2cC58CH4LG8G4Z8z+IqyFYuUuIHze8bQWPPxGcBFnvuZcdg+EMcPu&#10;G+Y8Y5u+AMtgBji+/hn+CPa9x9Utd3GxHmrb7J/OoK9PhutBXfQF53r9PFhTdm4DY8UUeBY+BvaT&#10;9X8S3g36fr7n/YHzatsSgg1hpxPog7+AdD7BqeNq+q79bzxbCueAMc7+/hlYPgls13chPd+a6xUb&#10;R8aKC8A52ecZExwHJ8GXwDiTtHR9HCNXQajP9uTFR7Pf7GguLnCtnfNLMCBqOorOIDYsbTrMaDgb&#10;vOZV6ALTQecxWbkGFNXB8yCsAgOIk/cVMAqcXOycmWAw8huGbvAP4OBbB3UVYHV+g7/1dz+rpqY6&#10;W6E6lio/lGqYz9la4Hlea0DI91kGlGRQ4TDT5gA3mOVrS6j4QXYKaeE1ae08l89fgzb6U/rz/Ayp&#10;T/YClV0IxgvrbvvUwiBnPCpV7hjvDY+BMcOYYCy4GowtJgmLoNDzKWrQps89AsZAJ+LGZI5JE6Zf&#10;5RrteAlj5lz29bc/gfroH06g+tM4cE6qarlJ0T4YCxNhDMwBE5n6au+i4iZdn4cnwHEZtFMX27sc&#10;TAadk9U6mPPEPHDsBbuJnVPhh2DsyprZ98bbf4HrIOQv7L5hxqPzwbiiX+2EELe9Xo2+ApdDF0ha&#10;Tw6ugTvhb+A8Ow2mQh8wuSxWvpLybXA8zX4zhlq/gXATFDIT9IvgZXD8/DfoH2eBOZ9l5jvVLT+H&#10;e++H2jL7zz64ENbADWD97eNRYN/YRvtY8/reYL/qz/8fOC7s90FgXvoiTAKt0PMepcxnBTudnUPw&#10;W3gtnKzF7XN81gtgnazHRnAOMR42h25gux8DfaU1JOdbx0ZyHHF4hI3gSB/5N/Cz/GJpOPwavgmO&#10;i6Sl62PO6DWhPslrj2q/JhY7fmCyk2y8g1nBXHCkzQHi6kyB5FVYCwZP71MAB5MDvRN8D/4B7IzB&#10;cBkYbHU06+9nK77Xu0BaBTrjAahrC5NFXdej2OeXqmOp8vSzi11frCz9nKwfV6UtVbmmqu2syWdV&#10;9TOPx3WO2zCWe7A/EU6CH4OLyFLlS7imDXwKjC/doS94v/Ekfb+BNvl8Dhu0qcFc6AdOXo3FHB/l&#10;0AtuBuefl3M4x2gmZVpIYJyHvM7J3HmrKuVO9s4tzjsmR6+ACVC4l916aUOotYlNZwj6Ob5mgWNq&#10;A6hVmFvT8chrRHO8ObabwJOwD7JmJrXmHJpxR99JmjGqLXwAHoJn4N0QzP5XH81ndajc+9//tGJ3&#10;ICwDx6TXu9VffK5+VKzc3Mec5nia/WWs0P8dN8XMxFcfWQubwfZoLsps+wDwXHXLrUNtmuP9RLDv&#10;jA/2jT5t/uh4NhfVf5NmPHXR53n3jQMuDhw3w8Dn6ev6U6HnhdjjM7zHfla3pyCMH3ZrzfzM5Oea&#10;QzunLgfbtwSKzbe2VbR848jzjiXHl5+j1mrWBRwj5vB+TrB0fRwryfqE64566wfVpPm8jtADXoTV&#10;YEMdDDqXZmMMmDqDk42D3wGi83ifgfKP4ESiY50MXcH7dIx+YNA1UOkwnlc8z/nZK8B7kwJyWNrK&#10;ysqaHDhwoHuTJk2Gz5gxIwzm0jce5yuok+3vR71a7N27dyR1c4BGK6LA4cOHT7Q/9+3bN3T27Nmt&#10;0Ew/iVY1BQZzWcsWWOfOnR2/NW1OnIPAsdwX2oNxwBigFSs3WK4Bg+AIcIIxLvwewkSSvL8/59PP&#10;51SDNeOeSVI6GW2wDc41zPbqQyYr+kM7cDJ17nkcNoH+ZiIzBrQ+4BzjRGwCZ5wtVe5iwG8ZnX8q&#10;xwlb73cuqq9m3R1PauXW8aKGHquLc7lJnFTFnMNN5jeA4zWL5jgJOUK+saJf6C/6kHlM2oxV+oAW&#10;4tbrR6//11xILc11wtzjdSaElhmjipXrU8fbbLexwryrlDkPOKbM2ZK5ke3RT9TJOle3XL1r0/R5&#10;k3jnDNsTfMD26Of6b9rsb/3Zto4H+9b5y8Tdtvs8+7oqzzMfHg5+lrHJfqhrc9wbA82jHwW1KTXf&#10;lhpHW3nGejgZzPl9Zh/Q/0vlFtZHbZP14bB65qCrNJLDYw3W3m+lzoJeMBeeBjv1NHBgaw6GGbDO&#10;A2wFPAsDYQwojA6gIymU9IfN4HkFECc1n6F4L8IA8DOegOpay2bNmp2LFpfwgGPVo7p1eNN9LHZa&#10;kbh3btq0ac/mzZv/MxfY5mhFFECv1vRji4MHD36Urb4UglmRu2JRTgETnZ779+/vtGXLFoNSTZsT&#10;w5ngJNsZHNcnwkLQipXr+wbNBdAbrKuWDJ7J+y1PP7/yhvifBqWACcbfoAJMOE6Fq8CJ9XJwXjAx&#10;eQt8DZxoXdjoK07Yzkn64lugWPn5lH8BjCcmf/rgH3PHbOqlqYG0AOfr6XAROG87J9te59+qmPOm&#10;ur8CD1blhoxeo2+8C2aCOYm+YdvUqFluP98ih6JK07+8Nj3v6Gs+x2cUK7cfsmS2pyVsg2SbjMce&#10;h/hb3XL1qE0L7bEPk/1o7PBY/b0mmG10DEwDx8V3QL/oDtpqcAxpVXmeWl4Lz8B8qGvTJ13AjQDz&#10;6IfAhZ8alJpvuaSgPUeJvvGvcAH4PNcJSR/i8E0W6jOSkmR93nRhVU+84WAkh8kOqur9yeucVBTr&#10;0znmsXUl7IAeAh3AzzAIPgFpc7XcCWyYgpugKszvwSRIx9IRdcIbQDFWwSehpmz/oUOHFqLFajAo&#10;ZcJYgHWgXkNZ9PRmwfMHKqUTRiuiAAucrvThhfAwbOT4WP27yKc1rCIWiIN5i9iLhfVOdHPM1bQ5&#10;IX4DHMMnwRnwf+AS0LeLlY/LXTeb7W/BScNvjf4LLoNlUOz+OHYQqIHaCtrlnKDNAhdA7wDnk7nw&#10;E/g5tIPd8G7Q57zPb1erUn4v13m/c5vP/RxUgMf11fwywHHuHPsrsC3O0461j4DJSlXMudk8wGTw&#10;Afgr1EczZ+kHN4LtuBm6wnBwAbQTFsMaKGTmD8ah9qAumvmMeZC5jc8oVm5Zlsz581XQ9425wWyf&#10;ZZtBP6lu+RburU0L7THflGDu276tkC8hv5vz94FvfuzP86A/dAP18V6fHSzf88op9B7H190wC+rS&#10;7LfBYCwzN/9nMD5qF8AlUGi+fZky40chW07BSngY2oBzvl9smsf6GY6TtCXrM5PCZH3S11b5+I3F&#10;TpXvePOFdnhPuA06wQ/heQhiufL/E4QBb+M85/Yw6AwKoKO4Ova6ybARLLfMiUgHcv9xWArXwkTw&#10;M73OtihmtY0FxQES4+X89Gk2SV5mJq+OHTt241t2HeoKmL5nzx4DZbQiCpSXl/eh+BALxTnsr9i0&#10;adPxSNqL1KD+FvHrNcfiNSx69rZp06amdXO8twLHtGZCmvyMUuVduX4ATAW/cdoOTrhOsiYpJhPG&#10;ivB8x03y+RxGa4AKmGTYz2Fe0cf0CXEu8bzoD85NA6A7mLQsBP1Qv6lKuQtm44vznr73EoT5jt16&#10;Z7Z7DajVSeD8rTYdYR1Udfw4/7oYeAbUtL7OU/qJSdp3YTPY/r5ge1bBFijV3y5o9AsT2grwmT7D&#10;PMVnGruKlYf4xWV1avqDib/t0S9ugCVgnmbedRoshafBsVTdcp9dm2Z/mG+aWDuG7RuPT4H+YHu8&#10;pgfYVvtLjA8hRtje8eA4eQBWgFbseZY7ti4HE3k/s5QvcclxM8e87b0DfgdPgf0ZrNR8qzbFzNgi&#10;Lt71IcfDRHgUzLGds43VztvGIDVN1mcux8n6cFg9a1a92464y8YOgTFQDjNgOBggdI4XYS2kbTsn&#10;XoOBMBIUwsBqQFFgBdLZFMOBbyB1YaMjWeZAc6t5r/t2nINvGXjORVWVjYWOz9zTqlWrLRMnTszM&#10;N8Bz5sxpzkJMXQ6yCNty4YUXqmu0IgrwNzpt0OowbydeHT169Bb6Vl+KVgUFpk+f7mKHtc7Bg+vX&#10;r6/CHUd1iWO4NxjQ7JPB0AsWgeO1VLnj2sDp5DQaHLM+z0BpPDE+dIFCz6eoQZtx0gRlGHQGFwHG&#10;5lWgbsblhmgmHPpOW9APbLu+4JyiP4f5w/POFUPBuaUCtoPl+k1VywdwbR9YDj6/vscX50zH4eng&#10;l4rO4WoRxqXJiMdBY689GcwhVoOamrSMg6fA8ei5rJp9r68MAOOHx3IquFCzT5+AMtDUxHl3Q25r&#10;f+tzxpl+4MLXsTYWFoBxytzH/MY45fMGQPAXfa5YuT58vM02mXuZvw0C86dTwHa8AibhZ8BL8AKs&#10;AM3YOx7sXzUzrqwE+1+rTvna12+ttf8e5pNsn20yJtrObmDcNG7MB8+ri+2qAPvU+cpY4f2OCX3I&#10;XNF+NUdzLPicQs8zX/Y+dTaRV7u6HCdd+XzHun4/DbpDGVgn+9w2W0f7VD+23cn51v7XXwbkznss&#10;Pm8BuHjpBGpq2/U3Y8cccNGofo6dAbAJukCyPtZvFIT6VHtcGKiO1ZrzgLeDFXawfAI0K/UMhGPP&#10;JU0hbOhNYON/CVPgOfg0KIRCK9RHQBFOh7dBKJvH/hbQaQ0mHeE78EVYDIpX11ZOBRw0dpZkzXRM&#10;nVuzfiacmud0Tkma/arDFzL9oUmu0HYnkwD9zef5OUETdiuv9x4/M3y+57Nq1jVooxa20fYES5cn&#10;dQ3XpLc+T+18XvJ6NRHL/AwJ+ofznKocb26zbgOp4CVwPmwDJxJ96otgAjACipU/S7lafAYuBoOp&#10;2v0cnGjGQvJ+y40X4fnsNmhT3zugRw795RtgXDQJVfOGaMNo1KVwLjgn2H6TiXthI5wKl8EFoD/o&#10;d3+B+0CNhkBVyt/KdXuhJSwDtXWequ/2RxowHj4Oa8ExtgS+CTvAudcxexF0g/NAzabAf4AJn0nc&#10;mfAt8N4smwu3kfAFMMEzZjv32M4bYAPMgWBqsApeAPMKY/AIMK70BudR79fPPgUvwu/gezAKysDP&#10;+DqsBH2wWDnFx91a8QmfhX5g7tYFbM/kHLbhk/AALIR58DyMAcea4+ZxmAvmW7avuuXLuLe2zfrf&#10;CfrB58A+tw9t6/3gvGQ79Y/HwP6/FU4Gr+sJD8IzoFbab8BxVOh5am4Cr4Zfhc1Ql2bbr4RmcCOo&#10;ib69D94Nz0Kx+bYN5SPgC6BO6XE0lHPGzHHQHrbCEvgZ+BmnwAS4AJ4CtS1Wn/WUV8ts4LGaQe7z&#10;4LMc0AqluVW4QraAgpfgv8HrdoOTyB2gQxg8msI22AUV4ED6Hfg5CuX1mtufwi+hNWyEZJLNYZ2Y&#10;nft+WAp28HLIiqltB7gK+oB6LYKHwUHeCc6CweC1mpqr/yuQr2/LOf82GAgGA/trGvhsy5wITwMD&#10;m2UVoPUF72kLj4E+lWVTk1FgwFoDBjvbY5u1UO7AVasV8FcI5eweYe04Gg1nw05YDV6vDgbGfmAw&#10;WAwzYQto7eEasC9+DvXBnqCSBrXvQUvQp2yn2I5S5S9zTQU8BLZf3/JeY4DPKnU/lzRoW0jr3gtO&#10;OqKpa9C38kQD/I/jQr/SpxxPzhvGMf1Dc3wuhZ+Cc9UO0F/CmKxq+U+4pzk4Tn2+zzgE9d1eoAGL&#10;wPjuHOqcm2yf2j4LPwTnA+d3UT81cF99x4Pa63NZtg1UbjM4X4VxYn3tS9tue5L2Igd/D+Ypts3y&#10;OfAuSN8fxtpLlL0b1FPzfLjf41LlXnM8zXbeCuZTYjtsm2PGflWLC8D+DbnWN9h3LpfgH2EMef2x&#10;lHN7rdtUPnEa3A3GDttpu0J7v8m+2njOdn4ZbHsb0M/VJunrszmeC3dDvufpAzPgPPD+uo4dj1CH&#10;v4ExLenz7usf5tIVUGi+NQ5ugkLjyDH2NHQBfV8NJei7gH3H1q/AZ02GYvWhuHpm0K8JswOP1nQQ&#10;0Yk0xRWfpRBh8DnwtOT1lukkyc7xHnESC/ewW2c2hE8eB++FWWCdlkNWrD8VMdCp42JwYF4DTmSP&#10;g86pA68D35rpoOmBzak3rA97Bv6+sAjK4ZbcVod2MN0ED8BgOAc+DSasE+Es+BYEf2A3k3YFtRoN&#10;vUGdrLttPxnuhWT5TI691vZ6/T2Qbt8wzo2Ea+Gv4HU+z4WUerwHfGP5FLwd7AuDg4HyI7AGVkB9&#10;MceBOFb1Nf1PgpUqD9fv5wZjRTgOsaDU/eFzGupWPXY11MYVaVfod33COUD/SJrzh5Op2pSBx0k7&#10;1vLks+rjvu0XY7z6pfUJ+lJU0PS9rRDGYsELM1BgHW2TPlEVU4/tqQs9V+x+P8NyfVJLa1qq/PW7&#10;ju9/S8UK55mkGbf1EceQ9ZekHWt58lm1sR/ihG2yr9J9ZIKeNK9RM30h3JssD+Ok0PO81mucx9Pa&#10;WVbbZhsk+Gj6862j4zpck55vw3GhcRD0MO8J2ibb7TlRLy1cX6g+r19Vjf82qcY9NX1LECspQBDY&#10;hqfN6xUneX3ymnz3JMtrY98krjecAta3M4Rvd9jNhLWjFqeCg3YVuIJvC/3BhU8L6A5OXqvBhNqt&#10;TpvW3vZ2gjNgC/i89eD5UeBzOkA3cPHkwsfFoOa2K9hvfgugXlm20B6D4DKwztb/NNCS5RUc+w2i&#10;E8Pp0AzSNpATg0CtVoKLFwOLWtoPlvUCtW8DLnz0JzXtC/aPmtY304fs80L9Xarc9qpToVhQlft9&#10;RrSGpYD9rl/kM8v0N30mnx1reb5n1sdzhfSpSlvUMNqRCqhnMU1LlR/5tLo/CuOkUF8fa3ldtbBY&#10;HyXrZPsKxZjkdcWeV0i75P1Z2y8235aqq3O9ba6zdudLvkpVOpaXVsBkdCycCb+G4ZA1882Li49p&#10;sAh6wBJoBSbemoPVNwovgiv3QkHZe06E8fBxcMFjUu7C6DZw8bMJTOTFbw5dALjouRn83Huhxlfz&#10;PLOmbRIP9LXsA/A8uAj5GFwJWrJ8Ace2bSJ8D/KNt3M5r7/cBfaFwcDrPwC+XXORaKBYCRUQFkAu&#10;dlxo+RkVEC0qEBWICkQFogJRgahAVCClQL7kK3VJPKyGArdwjwuD+3L31tlqtkjdXXT8Ev4NngDr&#10;OAY+Cb6NaA++3bkBfHOwHubCPLBtSXPRZFLuNS5wfJavs1dAT3gF1oLPvxr6wS54F5iwL4QXoD6Y&#10;7VMX32Rptk091MtFn99+hHIXdFvBxZ3lvt1z0ei3y8H6sON9S8HzshvU3AXNNmgL18E4UH+vvwpc&#10;ZPlGLlpUICoQFYgKRAWiAlGBqEAeBeJiJ48ox3BKPfuCb3JmwhR4C2RxsWPS7ZuJt8Ep4NsDE3kX&#10;KSbcLlzuAhNrcdHyRfgBPA3bIZjl5WCiH9rqM0Lib/K+Gr4GamQib9Juwv5nGARngXW6B/w9q/dn&#10;0f5Apc6A2+FSsO0eu7Cx7ZafDpZfAc1Bnwjl7B5h6uY1Se18jn1h2X25rQufH8EEUEM/533g57vg&#10;eRh8gxb0ZzdaVCAqEBWICkQFogJRgcatgElTtJpTwKR1BLQBk9B2YJLaATqBP1faAnVt/kzNOvaC&#10;l2A3NAHfIAyGreCblwXgOX+Spq+4HQILIbnYCQm2zw1mci8uWlxI+RnPgG8y2oP6+IyglYm9WnUF&#10;/1jNz8+iqYl1tC/VxD4PixPbOh+6gOXq4TVq6+LF8qAVu5UWjr02uSDyWN2Wg/d7rwsidfKZr4CL&#10;VMt8s2S/+PbMe6JFBaICUYGoQFQgKhAViAqggElTtJpTwJ8pvQtMPkdCeMvj37P4tmIDPAJ1bS2p&#10;gIsy3z7486il4ELDNwUfhTvApH0JBHuZHa8ZBVPAtphom6zvBN8IuYgJCx59y8WRizuTdDVZBy6k&#10;3g1vha/B1+FRuBNuAxN4n5n8bA4zY89Sk+fAdrqY9SdrHwTf8rigSZa7ULTcn58NAjXSkgvBHa+f&#10;qlwMr2RfTb3HRaA+46LP+9T4Q7AW1HIAuFBVpw5wLTwJcbGDCNGiAlGBqEBUICoQFYgKqIAJabSa&#10;U8DE9cfQDUxaXVSYuGomspIFMwk3QXYbFiP+4wAVcD7oF2L9TbI1k+9h8DyYfLeCPrAZNoGLH583&#10;CBaDb7ImwWwwaQ/2Pna8biq4gFIfk//dsA1cREiWzcWYiwrb9Q/gIu9RCBbKbc+NMAT8mZn3hDdZ&#10;6r8MXLD0hXPBt0b6Ti/QVoFau4geDmfDv4PPvSa39e2Yb5d84xMtKhAViApEBaICUYGoQFQgoUBc&#10;7CTEqIHd/TzDhNXk0wTexNafNJmImriugCzYViphou1C5AfgYsUFRk+4H1wAnQyfBBNr22GbbN9D&#10;4ALHBN23QI/DNLBt98DnwHITfhc1PwQXQvraABgDc2Ey+NOsGdAHboeB8BdYB1m1d1GxwaBWtk/d&#10;ZsIU0JLl6ma77ft7wZ/nnQVDYAR8GWzvaHgfDAXfFu0C+8UFqM/vD7fAXWC/qe2zcAOcDa/AY2D/&#10;RIsKRAWiAlGBqEBUICoQFcgp0CQqUaMKmIT6JsTFhAsGk1ATfX965LHJaxbMn1v5VmIJ+NM03yR0&#10;Axc0vmmwni7QeoBl/gyvPWwEFyIm7SbhJua+/dGPbPcC8DoXAv7Nyv/P3nvAWVnd+f9MYYaBoXcE&#10;GRBFbKhYUEHFhi0mmh7TNm2TzWZbsvvfkmSTTXZ/v+ym7G52UzY9G3/p1SSGqAEBA6IooiidoYv0&#10;zgxT/u/3eI95uN57Z5C5M3fuPd/X681TznOf55zP+Z7v+Z5bhmNgou+2DLzWhFx91EWrB+/n9W4t&#10;KxSdqMpLzPaplZqojW2zLVtASy9v5twe2Agu7vwkqwZcKGnqqX94nboNA7VSS8+5b7+otf3lJ2CN&#10;4DMtc0FlX4T7sxstKhAViApEBaICUYGoQFRABXzXOVr+FDAx/Sn8DFwIFZLVU5kPQ0i+rZ9fiQq2&#10;k51bwUWIiw8XKRJsJTvvARP4YKGtLmq05KLF+3vPj4MLhGA/ZMdk3oQ9eT6UF9r2a1TIxYptPAwu&#10;PJKWLA8Lk2Tfz+VicYGodmoUzrmg8TUucoKpzXqwr1xQhXs9zf4fQXjDItk3nI4WFYgKRAWiAlGB&#10;qEBUICoQFzv59wGT05Cg5v9pJ/8Ek3V/S5LJrLeftCQXNMnrMp33NZkWLV7rYieTHj4/Wx0oKjiz&#10;fX4Klan9Vra9cq/J9Fo/HUv3lbDIdFGUXuaiKLkw4jBaVCAqEBWICkQFogJRgahAUCAudoISpb3N&#10;lHgHRXKVhWvSt+lJeSjPdq9s14fXFdrW+uaqc3vl2dqT655xUZNNtXg+KhAViApEBaICUYGoQBYF&#10;TljstLa2Vi9evHhslmuL+vTx48f9ulYNGvibidPQIdOnE92iwbFjx0aUl5cPKysrq2xqahpL3cKf&#10;K+6W+vSEh9KPo9GqrKWlZdSyZcuOo1lP+uSoWyVGt5HGAvxt5KBBg/ainV+ti5ZBAeLGUHysFq0G&#10;sx2DVn7tMFoGBVJ+NRit+hPPjLH9MlwWT6FAQ0PDKHQaCn0OHjxozPcrs9EyKIBf9SNeDaSoEp1K&#10;Jn+x3bS5D2NpMO0fUUptD26ABkNo/wDa36sU28+cM9zckG1lc3NzzA2DYyS2zsscVvgD5zZbuHDh&#10;XHauwGn82lIpmr/BMME7igZ+dSjXu+xdqg918ncZvamXSdUetgVTty4V4uQeVoFWQ5HKPxIRPxU5&#10;Ce3QrDcBtD9B4iDbpuhv2cXDx6rRpwqa2M/11cbsNymREvRxIWgc8/d5Ju/ZPuktEUWyNxOtKtCp&#10;N9s+bP2LmDHmZ5erFzq1Jf5oZbwvFaPZZQOJ0w1szVlK8Q09x0cl8xSb1pJ7Q4B2m8P3xgf64wMx&#10;N8w88p1vhiQ/2XHiWda7d29/dF5yxkC5GYe5Bn5VUVHxGE5UMJ/sVFZWDuUd5POp43vZvqu6utrf&#10;dkTLoQD9OBp+XFVV9Q76civvesQFTw69kkVIdQ6+9jfo9hnGwlqCaPIPTSQvLfl9tLoWEa5Cp6fx&#10;t4WM1VJKtk6q//EpY9iF4CeHX0Erk/homRU4k3etJzP2bqL4b9EqfrqaWade+FINWr0Vra4nf3ld&#10;lsuK7jRt7kvbP0nsmUe7VxN/VhZdI9tpEPH3FfT7aOYqr/yfdi4vxuKhaHA+7X8f/vDOmBu+tIvR&#10;ZxTj5DvJxY5XHSWorn3p5cV/hkXEDgQ5BNuOHDmyjq/vFEyCRzA70NjY6EeVjTjzOvoofo2tHZfk&#10;q38N9GVrTU3NRtm/f38pvuvVjkqZi/E1v2Z0jIXiZnRc37dv35J7xyyzMi89y5iczNl9bHcSVOv7&#10;9OnjnwSPlkEB/MqvsI1lWFbjX+uJY6X6LYIM6px4Cq38psFgOIRmahXf4DpRohePmK/74U++ydBY&#10;SvkL8bnfoUOHDjOedpLobuG45HI32r2D2NuHMdKLBV/JtR+/33/06FG/Sh1zwxcjwkt2juInTemL&#10;nZZLLrmkJN9BWrBgQSMDpgnnaSC5O4IOBbPYWbJkyTECmn81rZU+OzJ9+vSS7KOXuHCOE3wts63/&#10;SECPTZo06Yh9m+PyWJRQgLHgp5ot/G6ggUB65Oqrr47+ltAnuTt//vxGYkaz45M3IowbUaukQIn9&#10;RYsWHWNSPo5WTWyjVglt0nf5/YExvwGdWgcMGHB46tSp0a/SRUodz50717f1/RppaymNvzlz5pT1&#10;69evLfYwzzWUUtuDK5i3MU6MKb1Ksf2pOBFzw+AQGbZo5E9TXvw/OjJcEk9FBaICUYGoQFQgKhAV&#10;iApEBaICUYGeq0D4Dwl7bgtizaMCUYGoQFQgKhAViApEBaICUYGoQAYF4mIngyjxVFQgKhAViApE&#10;BaICUYGoQFQgKtDzFYiLnZ7fh7EFUYGoQFQgKhAViApEBaICUYGoQAYF4mIngyjxVFQgKhAViApE&#10;BaICUYGoQFQgKtDzFYiLnZ7fh7EFUYGoQFQgKhAViApEBaICUYGoQAYF4mIngyjxVFQgKhAViApE&#10;BaICUYGoQFQgKtDzFYiLnZ7fh7EFUYGoQFQgKhAViApEBaICUYGoQAYF4mIngyjxVFQgKhAViApE&#10;BaICUYGoQFQgKtDzFYiLnZ7fh7EFUYGoQFQgKhAViApEBaICUYGoQAYF4mIngyjxVFQgKhAViApE&#10;BaICUYGoQFQgKtDzFYiLnZ7fh7EFUYGoQFQgKhAViApEBaICUYGoQAYF4mIngyjxVFQgKhAViApE&#10;BaICUYGoQFQgKtDzFYiLnZ7fh7EFUYGoQFQgKhAViApEBaICUYGoQAYFKpPnysrKKh577LGByXOl&#10;sn/s2LG+5eXlvZuamvpVVVUNRIeqQml7RUVFf+rVt7W1tbyystK6xUVqO53T0NAwoKWlpcztypUr&#10;1aypnZfE4pQCR48e7c+uvta/X79+andCnIhC/UGBxsZGx2VvqNHX0OrYH0rjXlKB5ubmfhz3YVuV&#10;imMtyfK4/wcF8KtafMo5qfzw4cOD4hj8gzbpe8zd+lW18yM6lUz+gmv0wzeMzTXul1Lbgw/Q97bd&#10;vu9Viu0nZ+9PPO2LHjE3DE6RtiV3HsCpshOSGIMric7ZadeWxCFtHwOKMvbQoUOTe/fuXTBJCw49&#10;hHqdxraahOqs48ePHy6JTjmFRtKXo9CrjEAwYe/evdVsm0/hdiX1UrSro8F9CRKns20iJhwtKQFO&#10;orFoNZbJdjCMYnF9JlI5VqNlVqCO0yMYloOJY2fiXwcyXxbPolEdjMK/+qf8Ko7BLG6RSnaHoldV&#10;ieUvNbS5ljcORiLNQdrekEWioj1t3GWM2PdlJdb3oU8HEx/G8oZ4zA2DImlb9BmJn1SWhfMLFy6c&#10;y/7lsC2cK7Gt79AaPA6zbWDbWkDtr6AuvnsxhHrZP/Ed0XY6B61cyI+C59AsfqrTjl7JYrSr5ngY&#10;7EK7RraFNBaSVS2Efd9VM3YYM46wHxfVWXoFjfpQpG85NveiV4xjWbTidBX6VKGZn/A8H7XKLhQl&#10;ZWg0iG0/dNqS88oiKqTN5bR3OE06wn4j+yW32KHNtbS/kvaby+4tou7taFNibti+Us43p/lPMCee&#10;payA3hBOlNKWT0vKWR2XsW2prq4uqOSOd26G8y7oxQzov+TrDa+lfgdLqW9eblt5p6eypqYmLnRO&#10;UkDGwFTiwMd52T/hc6sYF/GTxCwa8oHhbDS6lkn3SfZ/xyfCz2e5NJ7u1esi4thlaOWnrv+Bj+2L&#10;omRWAH2moNW5bG/jij9FqzgGM0vVi3Hn19jeA7eg001ZLiu607Yb//gcDXuQdj/D9qmia2Q7DUKD&#10;16CBn6575b+3c3nRFTP3DOeTi4vR4K+Yt18Tc8OXdjEajUGjXyYXO17VeOWVV2596eXxTHcqsGTJ&#10;kmY6bDc0kUxtpY/iYqc7O6TIn71gwQKT0Qb87fkjR45snT17dky0svT5/PnzdzPRHkKrvUw026ZP&#10;n74jy6Ulf3rRokV+3WIfWvlpxTbiWCm+E9shP1i8ePFQ/Go0k3TDgAEDtk6dOjWOwSzKzZ07txa/&#10;OkDMaiql/GXOnDn8pLKfcdpxtHPmzJkll7sxV+1ljAx0sVNKfR+GAnGiif7fBTE3DKKkbdGoDB9p&#10;jj90TxMmHkYFogJRgahAVCAqEBWICkQFogLFoUBc7BRHP8ZWRAWiAlGBqEBUICoQFYgKRAWiAmkK&#10;pH+NLa24qA5tqz/mKrkf8RVALw6nDn6vehI8Cn4lI/6WBhGiRQWiAlGBqEBUICoQFYgK5E+B9hY7&#10;/qWLKXAW+Fd0jsN2WAT+5aGC+iE/9clm/mWp6XABmGwvgJfzp6X9ix81cDGMgIGgBptgfWrbVX9h&#10;qDfPs13+BT33rYfP3g+rwR//Fspve86kLqfDHbAT6sF69gQbSyXrYDRsgcchuWB2EVcHZ4D9oe71&#10;KfwutZ+eDobgM8+x7+86kj8m9XUzwPHl2NoD0aICUYGoQFQgKhAViApEBU5RgVyLHf+kqoneLXAl&#10;eOzf+jeRXgn+SVqTs55gJpuz4LXgnz91wfNyFjt+MjQGbgUXgKPAc0vgd+D/G9FViWo1z6qDN4GL&#10;HRc6flriYuJBWAf+hRbPdbf5ic5UeCPcA89DoS92wiJlGnW9Cs6BhaCmycVOHcfXwExwQbQLHgGv&#10;fQz6Qh3cCS5qtoH3cBx5n1CuNuvBsq7yIR4VLSoQFYgKRAWiAlGBqEDxKpBrsePiwATu/bAMNoMJ&#10;tud/Bib2PWWxs5u6LgUXOoshmaxy2GHzf5Z/F7wBmsHF3yS4KLX161pfha4wP1G4EPxTm9vBTxRc&#10;wHn8ajDRtu+2gAuhaCengJ/afRjs60Ggz+hHLiyDuf9vMBkcS/PBhc8V8Cpwce0nb2HB9En2/wYu&#10;gydAn7wevN6+/ATYl9GiAlGBqEBUICoQFYgKRAU6QQETtGx2AQUmYGXwr1APflVqAKyBI6D5yca5&#10;MAVMwD0/F0wM/VShGlw0jQXv9Tw8BOH1LkBugOdgK5g4jgevq4cVoNWAn9BMh5HgQmsfLISd4Dvx&#10;1s17PQp+AjMOfCf9afB+G8CvFoXk32T1DPBTB+/vedv2OGRaELm4sW1i/W27n6y8EWzfOaBZl9Hg&#10;4mcj+ClGeCa7nWJq6fOr4GFwcWO9rc9dMBGugXvhErCvn4UrYQ/sgCdhKJiM+6mDfbUalsNhUM9Z&#10;sAXUWP00+8i2+drfwtlge08H+3wtbIdVkMus/wzwtbXgM/SNQ+Bi0j6xP9vzDS5p0+FctueB+nuP&#10;eWB/t0I/8FljwX7cBT6rASxPN31jAnwdroDLwPoGU6vLYQpsgnnwXaiH60AtQrla6Ye/B31WP7Ye&#10;+sXdoI7/DhvB+kSLCkQFogJRgahAVCAqEBXoBAVMgLOZixDRTAZdvJichWTMZLQKTgOTSJM+k1OT&#10;TBcWvmvtNSagV4EJnkmoSbSYmLtg8DUuYEx06+ECGA8ejwITSe85BryX15qEl4GvdxFxf2o7iO01&#10;YLtMJr3PU7AeLPN+oR4m1yPA603WrYf38jnWzwR/DyStiYN1YN1MmH2NbfO8bTNB1rz3WeDiR42W&#10;QSPky4J2T/IAFy4+y7qZZLu9CGz/QLC96rEmtTUhvxjUxfqrkX28FdTDRL8evH4DaLZrIviaVXAJ&#10;jAOfp/bew2dYLxcbmUxdXJio3xDw2HrbpyvB51v36RDal803+nONz7RtU0Df2A874FHw/meAfuq1&#10;rXAA9KvHIPg0uy/acfZWwxKwbZdB0mzneLCv9ZPlYL1XgPWcDGPANugb6ebC6WJwoaMv+Rzbbt2i&#10;RQWiAlGBqEBUICoQFYgKdIICJmzZ7HkKxAT47+F/ICR0JmWaCebb4K/hIJi0HQMTa9+NN9H7NzAx&#10;fhJM+kyMb4X3wDMwDN4K1WBibEJu4utCy2MTSBPSa+Fd0A82gc8+He6GWWBya/L5PngFeA+Tda9/&#10;HK4Bn+PCZBGcCTfDR8AFTCOYgJqkuvj5AfwakuZr1yZOeG8xubau1kszsX4DvAa+A77GhDhfZr3t&#10;S/vKxN12mzS7PwSsx1Qw+Vffh8Gkfxt8CazbAbD/3g1qsxB+A7ZjX+r4fra29fVgP6q5vnAHeF91&#10;NMF/I9SD5b+FdNMPRsBnYSJsAf3FPpoNX4RvQEd94wKuvR30w+1gXx6GwbAGboF3gM9aBGOhDvST&#10;V8JWaIak7eXgb2A0XJ0sSO33ZnsWuN0Ftl2rB/W0P3zObtCXp6cYwLYJ7Ju/haWgf7sojxYViApE&#10;BaICUYGoQFQgKtCJCpiQZbMfU1APJnS+A/3f4OLH5PWjYEJ3Ovwx7IQ/BRM3E7k6MFG9CC6Ej8C9&#10;4PNMhE1KTZZNyk2yNd9JN2F8L0wDFzHXgQnw03AfPAobwWdcDrPBe5mcb4CkfZWDe8B6mmAmzcWB&#10;930PrAaTdxP/4fAdMAH2OQvARVwm68vJcfCWVOEStmqmbQGPXQjNh2OQT7OPNJP5d4ILiRVg/dVK&#10;awXb8jqwrWPAa9Xmz+H3oH0brgLb9z3w/LVwDnhfFxB1YF/+Gn4K/wsuMI6AiwM1HAUm+A9Cuo3n&#10;hL7jc/SleWD/vQ0+BPqNvuQiS8vlG89QfgW8FTbBa0H9bW8dnA0zYBL4rJ/BuaDv+Cz90Gs3w8lY&#10;ORcPBbfW7yhobj0uA7X9IVTAILCO94P+4OLMvlEf66sP1sOTEMYEu9GiAlGBqEBUICoQFYgKRAVe&#10;rgKVOV7ou9Umui4+rgMXAKfBrbAKXPS4ODCJewBMNJ+HFjDpvRFOB5PmN8C1YAI4FvqAr5OQ2G1j&#10;/wnYCn4i5KcQJpIDU1sT0lp4P5hQe5/x4D29X28IZr1NlteBCaWLjqSZpFp37zcPfNZe8F7LYDKY&#10;1HtNpsVONedvAhNrr/k8mPhbd20f/AoWgjqa3ObTruLmU8Hnuuj4ItiO9aBWmmXzwL47BNb7LKiC&#10;PwWTbfWeAoOgHuzLeeBiV82uTG3VZj/MBReTM8G+sL+HpfaD7mqabt5rIuh/d4Gv12fGgQsE+8Vr&#10;rLO2DbL5hu0QX7MYXDjoh5rtvBMst01vBf2yP4wEFyE+J90/ONUhc1GjqVsYS+7bZv31MKiT/vWv&#10;UANnwHkwA/4DbL/P11ffDd8A27oMokUFogJRgahAVCAqEBWICpyCAiFBy3QLk1UXAC4avM7k8ELw&#10;3XoXA4+ACwyTOxcsDdAMmkmeZS4KNF/vosd7msCayJkAel2wo+yYGHqNiW9IJH2tzxgDJt3iNSaI&#10;of4mrV4TbDc7oU7hXHJrgm/9fJ0JsUm9yalbj933fsl7cthmJrK2fxpcABtgUWqrBpp1fy6Fx/k2&#10;dbSvtsBmWAhrQR2DWadd4MJL/Wyjybdb+0k9bVs9qKuvV4/VoCYuEM4GFwfqZl/5rPFwCYwFX+e9&#10;LNcX3GYytXeBqnmN+9bDPlsO9XAQguXyjdCX1t062U7rramL9fF5lls/F0U+y0Xa46CvhH5jt8Pm&#10;PdTSrfdXS83n+RzPBz9WvzVgO/Wb4eDzt8J4sE6LQA3PABdrcbGDCNGiAlGBqEBUICoQFYgKnIoC&#10;JmXZzOTNBNGkdTG4OLkargAXHiapIWk2iRMTT81FQiOYDJp8/gQeBZNRzdea/Fk2GtLNRFGCuVB6&#10;BXwAVsG/wxCYCueD9TwZM7n12dogCAmxbfC+mgl2MuH2nM8xMf1ruBwGwEdgHs+7JeoAAEAASURB&#10;VJjQ2n7bbftDEu6xz8unfZebPwS/SXtIpsVauMQFgW20j/4XngT70zZaX9vudgnshBFwLQwGk/j1&#10;YLL+YbgWXEh9GuxjE/ZhkM3UxGdrvwSfvckDzDo/Bz5zHKRbum/Yj9Zb02eDH9oOsX0+z4XP9+Ex&#10;8JxlPmsFJBeFHL5oLmIcI/qr5vWe81j9rKfjYyCMBq8dC/qUdVIfn6X52olwN+jP+rC+pJ9sSR1f&#10;xvY0OBOiRQWiAlGBqEBUICoQFYgKnKICuRY7/8i9TbweARNbk3sXFiZ3JqebwURzO8yCp+ACMBk0&#10;qVsAq8DEcAY8A75jbbnX+bp90BEzmRQT2U2wBi6F8aAlF0YvnMn9r4m59TdZvRFuBc8NTe37jHVg&#10;fZNmHT4It4BJrO2zTq8DdfGTiR+ACe9bwQXat1O4eCgks65LYTqcCy4GlsBwGAUuWux36+11feEq&#10;cGH4Q1gM5WBb3e6GJ+AK8Jpcto3CsGjx+b7WPnUBchFo9kdHzOu2gveYDQ+DfmUdJsKvwed5fC08&#10;Dg1gv00FnxsWXuy+aC6c9I2RMAkcK+PgdgiLswfZ/xBMA8uPwzthMliH38FesF0ujP81dfwQWxd5&#10;jhvHh3VTX59pXeyLaFGBqEBUICoQFYgKRAWiAqeoQK7FjsnaWfAB8J3xWjDBvxf+H2xPHX+GrQnf&#10;m8Fkz2t+DvVgkvlVcHHwCTDJNMk9AsvBZ7hI0Dzf0rb3wjYsYJo4Z0JrgvkImCCaxO6B5PXeJ9zL&#10;86GM3bbzIbn2GstMOD33VynC83Zw/FkwmQ/n2G0z9ToDTJT7Qz8YA5rXboFfgInrCKgDk2UT2s42&#10;n6c2Yet+JguaeF3Y9zrbaT9OgevgBnABZBvVeSmokbYEauBKULvH4FGwv38G74EL4BuwG7zmeQjP&#10;cxvqZ9nOVPnn2d4C74M3g6ZvfBuehvB66+7rNLcea97T4/nQGz4IHwBfdxCs2zpwwWMf+KzPgeW+&#10;zmfdB/sh3QZx4iPgImUYVIFt/Bv4KfwIrKNtvgpcfOsb+oXaPADPgXV08fha0Fc+DZa7qFkGLpjP&#10;hK/BOPgeqHe0qEBUICoQFYgKRAWiAlGBU1TAxDabraWgHwwGk/s9YJK6AOrBRY3J8SPgubFgwnkI&#10;1oHXm5SaiJ4GQ8Dnmfy5UHIB1QwmfYvBhdEm0FwUeY+FqW24p8fV4D12gMmkdTSxNrn1fj5vDfiO&#10;ejDransehvXg67eCSaf3HA8mw9ZpNZjoW59083W+3teoSdJsq/XQfN5G8D5bwNd1tllX62hd6iHZ&#10;Xg7bzDpZl8dB/evBJF/zvG2x71y0WG7/qaN9l1wAbOB4IKit91wJaq/eYRE6gX0XBPaLdXEhoeY+&#10;z3M+y9d7b/vTPnYxNQaGgXp6rfe1Dj6nI75h3e3LxWBbRoGvtQ76kO3QH4KPDmC/DHyd+tmGTOZ5&#10;F9nWRX9Nmvf09bbR55aD/eFCR60cEy5Y1Ni66Ftq+2yKTWw9vxv0Edvp4mo5WNf053EqWlQgKhAV&#10;iApEBaICUYGowMkqUJnjBb5z/ROoARPhfWCCalIXzK/buGB4CwwFkz4TwOTXcL7H8Q/AchM+72HC&#10;a7Knmfi+CUwuQ+JpkvlF+B8wqfRak9WH4T/BOphIujXBdhvsRnaSx543gf5v+BKEMp9rsmliavt8&#10;hs8/ANlMDT6crTBxvp79z8OXQS1CW9ntNDOZ/wXMAduU6RmeM6H/M9DUMpgLC+/xf6A6hQm3fWMf&#10;Wh5sGTsuau6BoFN4ngsYE3v7QV9xwacfaF7jfR5I8Q22QX922/zrZ2xdJNRC8I3wbOvxJmjPN+zL&#10;HaCPjAAXl/qHr9fCIuM77I8E62U9bGs2sx23ZCtMnP8l+78CfVs/8g2B4MfstpnP8bpvgT5k/TTr&#10;+ClwHLpod2EV2s5utKhAVCAqEBWICkQFogJRgVNRINdix/uaeJms+85ze0lYSBxDEsxLXjRf6wIm&#10;WPo1yQQ4XJNMcMM57+MCJfn69NemH4fXZrpfKDPp15L3feHMy//XemSry8u/60tf6QKhPUsucjJd&#10;6z3ERUO2flabbPcxaReTda9LT/Y51WaZ9PB5LjDDIjO9DzK9JldfuthIv0fbw/nHZ7nw7WzzedbT&#10;BVemZ7voWpMqy1Tu4sf2ZyrjdLSoQFQgKhAViApEBaICUYGXo0B7i51wz2wJcCh3216i1l558l65&#10;9jvrPsln5OOeyfv3lP2O9HOutrxcHV/u6zLVpb17tVee6Z4dPZfr3u1pm+u1HX1+vC4qEBWICkQF&#10;ogJRgahAVCChwAmLndbW1qolS5aMSpTH3QJQ4NixYyPKy8v9ilkl25H0kV95ihYVyIsCLS0tQ5ua&#10;mqp69+49dMiQIfpb+DpgXp7Xk2/a3Nw86Pjx433LysoGVVZWjkArfw8WLYMCjY2NQ5ljBlDUr6Ki&#10;Qr/y67PRMiiATw3j9CDifdWhQ4dGoZXfsIiWQQG06sc49GvQlehUMvmL7WY8VcNAGFpKbQ9u0NDQ&#10;4Bix73uVYvuPHj06nKYPJp5WMAaMEzE3DM6R2qKLP20oTy52mK/LhpHk3JF2bakclpHktbWVwVNQ&#10;77JTnwEEswkGNXz6VvrIr4xFy62A/lyGZvZlQfVn7mp3fymSjUe6wUymMwkUZ7Dfka9Kdn/Fu6EG&#10;aDWVRc54YkcZyby/VQtfx+yG2hT8IycQy85As8H41C3EsZjAZ+kyxt1YisbBKN50MObHMZhFK/zJ&#10;34tObu3VOuDIsSN3pl/mfF7eCwpsXk+v58ke055qYs5oxtKF7Ju71Z3sPYrg+gtpw1DGi28ylVzu&#10;Sr/7e+cJtH9QVVWVMTXmhmlOzdw8hBjRJ7nY6cWJWkSbmnZtqRz2ZyHhOyUHEOco24JJkHHoGhhB&#10;lfrgzOfRIdl+O1MqfdVuO9GqN5NAHduN9GtjWMi2+8J4gQoMR7dadJvE/hBiQviDClGdlyowAT/z&#10;XfgWNGs2drz0knhGBYxhbHznvZY4di7bmMAjQibDp4bAUJMZ3nQ4n/0Y8zMJxTniVCX6jDrefLz/&#10;+v1r7kq/rLK1smlQzeA9g/sM9Y/DFI05x2G+EToWaojTg4umcR1sCP0+jpg7gHHSWqK5aw0ajOQN&#10;t+pUnMj0G+cOqlm0l5nLVCQXO62ItplB8x9F2+QcDaPtNzFoZnDJPAbO4wycgpmIqdsw+mUq+OnO&#10;lzj2DwlEy6EAvj2K/vxenz59PkVfbmM/2x9NyHGX0izCv86DifADviawhkAav8aWxRWIFdczJo0b&#10;T5PAP8Rx8g+xZHlVaZ5mDE7Fpy6m9aPQ6csc7y9NJTrU6snoMwXfqiSWfYH9OAazyIY+NcSpdx5o&#10;2H/Gfz3+Gf8qZpuV8VEPOy01vWvXjR9w+u/fe+FfPpYqKooN7e6LX4ynMXPxk1VsVxRFw06uEa9E&#10;h7HEFRc7Xzi5l/b8q4mjfjV4Kn4wgdZ8EWJumNat6DMafW5JLna85OjMmTNXp11bEocLFiyYxoAx&#10;IfZPDq9Fh4J5h5bvYR5g1e53Mxtx7jUzZszwr55Fy6HAwoUL/Ti3P+98bbr00ks30Lfx04kceiWL&#10;GAv90esYk8cmviaxZtasWfHrRkmBEvvz58+fwpjcT0DdUV1dvW769On+Rb5oGRRYtGjRYCadcWhV&#10;zdYYG/4KZoarS/vU4sWL+zD+BqHT4dra2jVTp06NYzCLS8ydO9d3bnc1tzS3rN9nzt/2vWUXOn63&#10;aV9Za9mKp3c++cw9H/hJUeU2c+bM6YcdNvbQ1k2lmLsxV+1gjNTwhlyvUmw/cWIkb7LF3NBBn8XQ&#10;6Aj5c1P6YifL5R0+7fcmfWfFRUOpv5OuFn6H3/9QspA/WvT7ztZVs8/SFwXtlbe9MPGP/R/+n530&#10;++lv6uGPoywLf6HM68V69ISva4R+tS1OqmqW9Pf0ctvZXru8l9q1vRuZuF5NJDmuvEYL590vZB+z&#10;fu1Z8A2vs33p7WmvXP1CPMv0eu9brKa/6R+abdfXgo94Tj9xHGue11/D2PNcsVhyrNgm2yhhbKaX&#10;e16SWnHYFqP0p1DuuWClomV6e9NjXCgP8V4N1Tp9/gjX5X3ru/s8JPRlEx11kHOPljW13LP38y25&#10;fkvn2LDuvjb4Crttph+I/W55elzKdzmPzKvZLvvQrRZiR9DxhbN/+DfMbW419Ui/1jLvpzZJvZJx&#10;iqIXLX2cvljQRTvWNcwv9n8yZmSqQtDM9mS6/lTLMz2zu8/ZJsdJtjjQXnl6/bs8boTkIL0iL+fY&#10;xvqd7FmwEZ6GUv4Ewu+mj4ez4UdQaB8vOlAHwqtgNPg1Cf9z0EfAAdxeOZe8xPzrSq+ACWDQXA7z&#10;wQFi2eXg11jWg2X1oI0DX1MLD0LBfKpGXTLZGZw8D/x921Z4HGxPWNCEcn+X4P8L5Xi4P1HO7gnm&#10;jwwvgKtAP9kCXq8Ow+B0uA5WwsOwB7QB4A9y7a//hZ5qNVR8Fqinn8jZ/p9B0LO9coPwRXAlOFHt&#10;hJ+C90qfiDlVVKY2+ttN4ASyA34L28G2q42x6BbQz/SdeVAPalVMNpjGOFZuBue28NWeZ9jXhoDl&#10;aqU5Zp+A5P+9pV6ObeO2r1sGwYxP3qMUtLTNajgUnCPUcimEOb2MffW4HYzdargWjPfdYnzC4Wqn&#10;rKylFwudss2k2sv3Hm/5Iv+9d0OOCtkO+9NrHDv6Q7AKdowrl4Jt9VsfxiU1cOzku5xH5NVs+0i4&#10;JrW1Pc6/xt8wx7B7gtnX58GU1Fnj7DYIfuFp7zkeHEM/Auc0Y9NkmAE1kLT1HOhfzm9dbeY55q3X&#10;g22zDhvhUchk1n00zAZfp7/Ug7FEO9XyF+5SWP+q0UB4HdhPyTjA4Yu5YrZyrwmmzzmWbgf17rK4&#10;YSNO1ay8CdmfwcfhLTANbFAuu5nCN8B10CfXhR0oq+MaA/IHOnBtV1zyZh7y5/AXcBf0hUIy+2wS&#10;fAIcuNtB+yBcDPZdrvJ+lKfbWE78CZhw7oMmeAfcCCYYlr8d1oJO/n7QTNh9jTo9CY1QyHYblXsN&#10;GBxXwDlwB7wRtGT5Oo5tuz7+djCRSjcngBtA7Z4HE7bp8CFwXDhGboWnwHufCwbZangvqHM99FSz&#10;Pa+FV8NWcFKcCe8Bk/P2ysdwzQzQd51UjWnnwYfBAF3M5tcX9JWPwV6w/XXwf0Ht9B/1+z+gv+wH&#10;X+Ox474SisWMI3fCR2AHbITL4B9gCJwGjtu/gS3gGwk3wT9C0OES9h2HHwIn7ikQTC1fAaWgpW3W&#10;b0J738X+5dAPgnnsGFVj9TS5fRsYF9Wqy63tk51y3iCpKFtR3qvsvvLjLT/KsdDpSwUnwafh3XAz&#10;nAPBnANto/O4cduxMxn0H9ua73IekVczTjou9OczwDeWjoHjxVwqPXZWcG4sGFeNOdugAT4Kt0EY&#10;Q29m31wwPfdp5ZzPcH5P4hj0fo7P7rC381D99iLYAM7Vd8M1ENrEbpuZN70XPgDG17VgzHEc6Dtq&#10;dCrl9kmh2Tgq5Jj+FLwL0uNAe+W85ATrtrjRWeIa3MRVrUHEgZLuKJx60XQUA8dUMDFRMM9p1eCg&#10;Gg+e9746mWZ9R8BEsGwo6GATwHtNA19nHTzfXebEazusr0lFd9aFx7/EDN5qdyE8D/WprfU+A+y/&#10;XOX2c9Js32Bw4tsDm+E58Lz9a595TxOt7WBCOwk0t8OgCXZBCxSyhfYcoZLrwTpbfxeJWrK8nuMd&#10;oP9eCpnGhL6rP6vVJjDhd1JQS33fMhP6LWCyMQicpNTUMbAX1LSnmuPDxMqJcyM4iR6FK8Ax1F65&#10;OkwGfUqN9D0TE19fC+parGbbjZWOK9uu/xyEs0Ef8bz6ueB2PFquNvqNPmUcKBazr9WiDvQjExd9&#10;4ixwPrC9JlTGKcvFcn3HMVUOjjdjYCuobZiT2G0b496/FLS0vcYaCVqoS4hfjil1uAicP/Qr45D+&#10;NDW1ZdO1Vl5W3lLeWra3jE/kWirKV+/5fNuYyFYJ22J/i/5hXyf727afA8YgY7htNNa7IHZsOZ/l&#10;szxozWPyYvr+SJgAxgzj5lbQ7x0nbpNmfYwbxhPn6jCGfL3n9Q/NrZo6nrw2xF/96DD4DLX0efqO&#10;c6fXH4GuNus2DYwB9nE9OPcYS86DUHd228x62ue22XY4/2v6w0QIPvNyy9Of57272/R/x0UL6BPJ&#10;OMBh2/jIVe41wWzfeEjGjX0cd0nc6IwBVUZldezvgxPKK8DBkM1s8JlwMRgwbayCPgRPgI5yK+hw&#10;Ot5v4RloBoW2zNcbeNbBPLgRDEJO7q7KfwzbwEHcHfY4D7UttuFfuqMC7TzTCT84rv2mTga4UTAD&#10;HMgOYPXOVL6U8+ofrIYdA5t98KewB0wgGuF9sBl2gvcVn6ff9IY/gjXwbbC/C93Ux/b/BJbDFng/&#10;3A5asnwFx7btSvgcZBpvV3Nerb8B88FJwevfAkPBSdXxtAnqwYA7Eew/+8Bn1ENPNdtyIfwDqKdj&#10;ZyXcB/pVe+VTuEbNvwrzoAEMqB8C48FeOAzFaBfQKGPoPFgAx8CJ5BZQl/4wEp6Ce8HxNRm85jJw&#10;LB6BYjDHSjnsgMXgOJoG+pY6+O6xc8g8WAiar6mD82ERGKfmwS/hXyBp6lUDT8G9UMxa0ry2TwmX&#10;sZ0DxjrHVTCTurPgbDB+Hwfj4DZ4L9wDB6BLraqi6hjfY3ukV1PLd9v5jY710lcOwr/C3eBclDRj&#10;x2z4LswD48gSMNY7T/aFfJav5/4+M1/m/Hw5OD+ZY60C/fsqUAv93bJg1ezMBOPzQynY9HoTDIDJ&#10;sAgsF8dccgw59vQR0SrB2N4Im2ApdKWV8bBaMC447v8djqeYyvYO+CYEv9df9Akxzurj2mlwJtwA&#10;6vVyy6/jtQ+CdSgks6318BdwLgQ92G2z9srDdW6NG2qVjBtqvxXyHjfswFO1Fm6gA+uwz3fgZk5C&#10;u8FEbScYIB1oBp4J8G3w/LPghKJTef4smAWvBJ3CScdnK7bPdpLbD8+ktg6i7rLHeLB1KlQz8GgG&#10;bIOYA1+97L9RYCDSspX7mqQ5wAfCc+B97GP7ZSN4P/vbfjaI2H8maIfhtaAf2Gf2Z08w21cFLhg1&#10;26aeBnwnC4NVKFfXvaBvW66e5ZC0sRwMhbWgP3uvI7AdRoA+7X1eD9NAbX2OwfjLYLDoyWZ7m0AN&#10;1Ea/ULOBoF62PVf5SMrVcDWofYgJxiQXkf2hWC1MjLZTnTT90/g5GiaAfroe1EUzphqbLE8fx5zq&#10;sbaSmq8DfeXT8G/gxLoAnF/0K9sbxi27bQn9Hrb6TwU4lozdmex0Tjr2SkFL269mz4Jx3HYnTd9x&#10;rDpfBB9UR5MWtQzzB7tdZ/161x7Y09TyX3yi05GFlnHV/hZjULoZYx0/9rdjRg0cW85jtWA781lu&#10;PMyn2T59eiPYPq0FjA1ux0C62X7Hj3E5mLFGX9AnNMePmrZnxuV3wkPwJHjvrjR9dBzot7sg+LE+&#10;7LHtt13B7H/9xBiids7xmvP/ITDP8ZqXWx7GFLcoKNPf7Z9MccCKtlfuNcFCG5Nxw7m+S+JGZwUl&#10;B4cWti8cvfBvBZvzQQfRTOTWgCKVgYPrcTC5OQ8Ogs7j1tdqk8AA5vU6qOc3gELppAZlg4+OtgC8&#10;tgm6y3x2Ji26qz7pz93HiXowMH0G1LE3jAcHrOUGgWzlFJ1g9q3a2xe+XrP9HhsU7PMt8EnQ57aD&#10;A+gO+BVMhCvAfv8W+PxC1e+n1O0y+BDcDLbdY33Ttlt+KVh+G6irPhvK2T3B1M1rktp5H4O/Zfek&#10;tiPYfh6mgxr6nLvB5xs87oPNEPRnt0fYcmo5CD4Is8F+HwpBL8trIVu52qmTeiXb3pA6r1bFaktp&#10;mBPwDfCp1L7aTYEHQd9w/DmegqmvE5eaJyfzUN5Tt46f9fAEXA36hMfrQL94GIbDjfBZ0L/OhGHw&#10;W9DUJtu80Y8y5x39LJjXF6OWtk+/ymYmu/qOmgfzeo/7gNp2j+X+YwTJOukTyXiRLHPfvrYt6XO5&#10;ccWY47jKdzmPyJvZPuOqi5WkDrbPY9uXNBdED8C18CaYBfaz89GjEO6RrhdFLzHv7bi7Ff4SnoGu&#10;NuvumLa+Ekwf1peNH0k/tn1qtRgmw5fBhc44cDz4ZsqplnOLgjNjXC5rrzz5WnXS75JxQ+27JG50&#10;xWSnw4wBnUJGgxOGk8QR0EmcjE1KnIxsuJO0gcT6bQEdzetNwD0O93Jit+wgeB8Hqg7oPcLgYzda&#10;mgLqswuWQDOos04oBjV1zFWe7uBBa18fzH4Xr9Wh7evHYRvYV5a5KDXg2N8Gl4lgEPS4UG0FFVsP&#10;+0GfdeKz/fq0bX0aQrl6eI36hvKgFafaLBx7rZoE81jdNsBqeA4Mpuok+rkLoIHgOJgESf057BG2&#10;nVo+BY5t269etiPopb/kKldzzddl0i+Ut11UZP/oD5tgXapd+pmohePYsa0mSb/w2GssC77Hbo+3&#10;wbTAWGK7VsFaOAT9wXGyAxxLoj5qoC6iVu1pYXl4DbttVqxahvZl22bTQj2MWe1pme2+hXQ+tME+&#10;t13B9Bd9zHZq+Sr3Gfk02ye2J9k+26OlP9/jLbAG9kJ4nWPJGGt+1lEbwIWjwNduheSbMRx2mYX2&#10;hzb74NCftjf4QKiQc5LzuzmAmqmBbXA/5E2nUp7+PG5bVBbap27Bgt55jxt2VL7NxujYJmUOClf1&#10;SecKA83zrvycsMaCCbF2L5jsOVkpyOfhneAkZgL4x6B5n3CvthPxn5wKGGQ+Cy4sQh/dyv4YMHC1&#10;V84lba/TgU0qfI1BLDiyvuW7xyaxLq4MHia2BsrXwfXwSfgXeAC+Au+D88F7GlQL0Z6gUsvAduqD&#10;+q3+eDMYDJPlvnNm+TSYCGqkBV91PBxsO/PC1wM2sW9f+BrHgZOA48DXqfG7YBuoZR04LtTJsfUa&#10;WAyOkZ5kW6is6APq6eJxLFwFTiD64UbIVq4uajgENoPaVoL3cjHtPYrVbPtSeDc49o7DufAxUAvP&#10;DQcXAuqiqY3jcjd4fbHY5TRkJoyDd4Dj8y3wKlgLP4cfwI9AXXxD541gzFOrJshlvrnRB0pBy1w6&#10;WOa4MkY7xoxXxjHnEXX1TTKPe7rpD/a5Y8WYZAzWp4zpvnFnDM5nuRrn05LtMyZoxgjba//tAc02&#10;eyz74K/BceAc5Rj6Bhifnds7alO4cBbMh+chzIvsdpmF9jjPSvBjfVhfNj7q457X3Jcfg+eqQW2c&#10;98eDr/Oep1rOLYrK9ClRu+DT3RI3QkfmU10TwO/AF+BL4ITjOSdaBdBJrIdBcj3oQF7ztRRfZ7sB&#10;HFiK9hC8C+bBZHAyN/A4YA1E0U5OAZNBB+kouAseBPsiWLZyA8IZYHDcCTtA/SeCZSYFM+ARMEgG&#10;u5sdy+bBOjBo2q9OIE4e9r8Usum3Tha2y4RJH34AgoVy22MydRXcB77GwDoM1Em/d8FiwL8a9OEx&#10;Kdi0JWFOBH1hCnifhfAb8Jx9YwBRO4NvTzZ90LacB/rhvWD7gmUrd5JdA9dBSEbHs6+2LpSSvsdh&#10;UZr+pnZj4SzQv1bAo6A++o3+oSZDU8dL2BaTNuNoj7HEJMVx5nzhGyvGMuONbdf0I8elsWsiDIJl&#10;4JyUy56k0PFZClrm0sGyzXAYjHvqqC5qeQk4Pxuzerr5BsrTYH/rI85pE8C27oC1kM9yn5FPs336&#10;9HQwJjjnOn6uBMeK8UE7H5yTkubYknPBmKMvPAMdMfW7GGbD18F6dIcZIzaAbR4C9q3tngb69MPg&#10;NaeB84m+bp6iGUPC3HQj+xeB8/tx0E61/IW7FMe/amts8A1Z5+Nuixs63qmaDqJzvB50/rPBicP9&#10;x+E/UsdsTrBVHJkcvxlGg0m274p7/sOgKDqUTvbPMBi85wzQqRRxLTih+TwTPp3yS/BlqAfLusOs&#10;v4NnFFinf4X54ADqaFDg0rzamdz9z6AB1NIB+lswAKp9e+U68J/AQ2DbNsK34B/ABKMV7N//BAO3&#10;vlYHU+ExmAM+cyGMhQ/BBPgNmKAVqr2Wiunv9q3tc5KwX+eClizvx7Ht3gzfBrW+AibBFPg42N4L&#10;4G5Qc9/1UH/Hjf7v/fWhd8A3YD2orWPlrXAVmOA5fhwXPc0uosKXgnFDPdXLCfCLqW175SaqzfAB&#10;0H+cvMrAMef4V6tiNdurz9wJxkCTsgPw6dR2NVv1vA4+B+rkmHsUjEPGzGIxx6Bx7Ab4cqpRA9k2&#10;wf1wOlyWQq1M8Jw/Pg8eazfBbWA8Ogdq4Cz4Dqilekuxa0kT23S07Y7NSaAWdaDO34dF4DnH2Vbo&#10;C/qX8f4QFLrZ/8bxd8KFYJw17prcfxR2wA/AuGL79SPjub61Ebw2n+WO03yaMfYJWA/vB9vnM+3L&#10;J8GxYTz+GMyBe+B0eCvY18ZVNfwWLIEwhj7MvmMkmfs8xPHvwZhzCQyHnbACunPO8tnOqWPh32AL&#10;2CbzD8/bprvAuGL9nWPVaiKo1wjw2kfBtuj/fw6nUs7LC8ocD5fC5ZApDtjXucp93SyYB78DdeyW&#10;uFHJgzvTTM42gJ1+rJ0bb6NcJ3JwOXAaYBc4AKdAORiAgnmNg9HzopOJDlkGG8F3Wjq7TdzyZZn1&#10;2gsu+EIgeFk3yuOL1C3otZ99g5x1tv+0XOVeY38bMOwbX2/QcwLRPL8J9Ad9wT7rDc+Dfe5kotln&#10;vmYMeL3lhZ6E2RZ9U302w/rUlk2bhXK3+qjl9aD/qpv+oHbqtgX6prbeT90cB/qNAdV7aL7GyeIw&#10;eM7XBQ33sb8SvH9PtOBntkv/2wRqphZarvLdlK8FX6Oeaqa2+qIxpdhNbdRNf7Td+sRS0M9MOvU/&#10;F4Rngdd6zmPHaxjn7PZ4cz5ZBxPAmKYvOI7Uw3gzDmy/qJU6GJuMeUnzdZY9BSaEwQ6wo0+Wgpah&#10;zW4dT7bZmJwcT8Y9/Wwy6H9qpd5q6mt6ktkWLVlvx9IaMK44b4WxY5v1BeNxPsu5fV7Ntu4B8y37&#10;sAY8p9/Xg/NMP3AsJPtdHexvx4l9rm84vpKmNrlyH/X2Gu/d3eY8a13Hg3HB/GNjCudT227+kvQN&#10;22+MsXwVOPcmY8WplnO7grRMcSBZ0UzlzuHGDvXTZ9LjhmPJOTzvccMOO1Wzwx30nzzJG/kaJ6f7&#10;wAGkKAryn1CVwvrtA80BZbL3a9ApdcIwCN3+CH4CtaCACttddrJadEc91f8vYCA4UNU/qVl75U78&#10;Hwb7P9hv2bkf/DqR5oQRzHvr1PavwSOY/e9kYp8mz4fyQtv+kAo5MVSDg9ignbRkue23PKnrYo7F&#10;gKh2tvmRFP3Zes9kEqouBojPgmMg3Msg+3fgfTT7ryeak60J5yCw7bYj2f72yp2U1eI94Nj39caD&#10;UrANNNKJeQE4hkwektpx2Fb+KbYhmdHn0q/xup5uzhPOAT8Gx5Fzib4QxoUJyTr4HqhVpjnC+CXZ&#10;7GEKpNi1tP0PpHA/k+lr9fAr8M0adU6PhZwqWHMuEt8UyWabKPgzsH2a8Slp+S5PPisf+85PzsfO&#10;ZeZgjhkJZh+/FZxz5Gn4KJiXeb1jKN3ay33CXOfrC8HCfGxccHGnJsn4+D+pSho3tf8C44fXukgK&#10;59lts1MtD/cplK2LX/l6lgq1V24ceRCCTs5X0uVxQ6ftTlOATAmuQTNMUsn6OeBMbjKZZTpppkks&#10;0/Xx3AuBbQ9CqF0mM/DlKg8OnHyt9zJgpJvX7oRMz0omJemvK8Rj26ffZmqL9W2v3GsyaeeiM92C&#10;Nvp9+vP092RgTn9tTzlWCyeO9PaF+rdXHq5zci41U5v0JCyTBpnGZKbrevo5fShTEma7wlg61TaW&#10;ipYd0Um9s83JHXl9T7imvfGV7/J8a5TrzaH0eepUfT/E+LDNd9s6en/rk2n+SG9/mHPVLFMbTrW8&#10;o/XtKdepUSadPNelcaO7Fzu5OiyTQLmuD2Uv93Xh9aW2bU+v9spPRq/OvNfJPDcf17bXlvbKT7ZO&#10;nX2/k31+vq9vr33tlee7fvH+UYGoQFQgKhAVUIH25qNTLY8qd7IC6YudykceeWRoJz+jR9yusbGx&#10;f1lZWVVTU9OA2traIeiQ6ROnbmlLc3PzYB7cv7W1tbJfv37Wza/5RcutwGD61I/KBy1fvlzNiuET&#10;kNwt7qRS/G0QVFZUVAzC34aiXZ9OunXR3QYfG9DS0lKDXv0rKyv1s+TXQIquvafSIGLrwPLy8r5o&#10;VYOpVfgK5qnctlhfq1a1+Fbv48ePxzGYo5cPHDjQT79i/q7Ap0omf+mL7d27t4q4Y/sHlFLbgzsc&#10;PXq0lvb7tdJepdh+YulgYsQAfR8zTsTcMDhHakvePITd8he/N7lw4cLfcWIy3Je6ptQ2E2nw6Qiz&#10;Fp4jeBRS0uJgHg4XUbf7cOye9N3o7vIjf79xF3r9nO1BNEv/OLq76lXwz0Wroeg2nYr6fXa/XlZI&#10;Y6HQ9DNmjEWznWy3sD3Vr3kUWvs6rT5oMxyNRnJDv+++DHJ9fabTnttDbzQEvYagVx31fwgyfa27&#10;hzat06tdiU7nM2ePZ/uzTr97gd6QtvYmwZ1JsutvOo3Tuwq0qnmrFmNkEjrU0ve90MGYUlJG29ty&#10;Q3SIuWGWnkejfuhzR/onO37X+dEsryn60ylRVjNw1rBfMAsKV+7UaQJ1OpvgtpTjgvnUqVCdAo2G&#10;4uCvguWwC+3iYqeDnYVW49HsPDR8hpdsZz8mpdm1M074btpGdHqabbbfi2S/Q4mU4Fd1xLEG/Gow&#10;Wj3BcZd+Z7uHyXwa+oyDwWi2lG0cg1k6EG38gf2Qw42HJvxmw8990/IEq6qoPjx2wPhVFw6/ZM0J&#10;BT38AL+o5tPS82nGBsaTb7S46CkpI5aU0+6hbG13yeWu+EAt7Z/AJzwxN8zi+ejjJzu3vLjY4UQr&#10;7Ec0/zpFyRltd1IZzaBZRfB8DAEKZkFRXV09lH4xqbr22LFjj/Xu3TvTD+lKrs9yNZj+HE25X117&#10;kn7dwqQQv8aWS7ATy0zYb0G3FXyFZh0L7PZ+gHviq0voiFhRg04urNfjY0vZ9y88RcugANocRi//&#10;klEDWj3G8f4Ml8VTKECMP5OY34BfTWAMPhrHYHa3QKMa5u2zG5oaWh7Z9nv96wUjpynvVdY4pO/Q&#10;FQ0tjcumDpv2bCgqhi1jqC9+cgdjaj0arEaDompfB/vIb7wcY3y0okfJ5a5+dZo4cdzYGnPDzB7D&#10;+BjF+Gh8cbHDiV5weObMmf4Z2JKzBQsWnEOjz0eU9TjO8iuvvLJgvo6yZMmSUfSNv9lpqKqqWj5j&#10;xoxMf7Wr5PosV4P5WuZe9GrhNyfPXnjhhb7zFb+KlUuwRBljwbhwmMlzTUNDw9OzZ8+O78An9Enu&#10;zp8/v47js9BqM29KrJg+ffqOZHnc/4MCixYt6oNOIzhDiC1/irnGr95Ey6DA4sWL/YGzSfzBwYMH&#10;L586dWocgxl08tTcuXNrSXafa2ppalmxK5G+lPVqbm0t211ZUbZk0bb5T37uj/57XZZb9MjTc+bM&#10;6Ueye4B5bjOsKcXcjblqKmPEeNKrFNtPnBhJ38fcMMcIRqPdvGHU9OJiJ8e1sSgqEBWICkQFogJR&#10;gahAYStQ9sL/O8ZKsbEXv6Pjk53v7G5pfqDXZ5oL5s3LwhYw1i4qUJwKdOZixz924EeKM8DvjvqR&#10;aql+3epS2n4mjAW/EnQv+PWWgvlqHHXxLyENgFthFPhVpcdhKfiVr2S5XwnzkxG/83w/ZPuxrN+d&#10;ng3jwev9DcOi1L5l02Aq1MMK2ATaODgd/KMC/hi3kHSiOi8xvxc+Bc6D7bAcbE/QJZR7jf9P0RaY&#10;myhn9wSz3efC5XAYtoHXq4N/XUg/uhrU/xEI74jbf7eD/fV96KnmX3ubCeppm9X0VxD0TJb75WzH&#10;0i/BseWxv5k5H9TP411gub9zIO8paquhdY6368F4vhN+BzvAtvu1npFwA+hn+s7D4NhTq2KywTTG&#10;sRK0WMu+89Aq0IbAaXCdB5hj1rH7vAcpUy8/5Td++7qnIFg/dnxGKWjpJ3BqNQOM3elaOt+rx2zQ&#10;/9RwHSyCbjO+oFKG1x9lkbO0oqJs4a5eLHQ+l3M+sR23gLHCNiT7u4Jj48rFYFtDXDFGO3byXc4j&#10;8mohZ7uKp9jftsf51/knzDHsnmB1HDk+zkqdNc4+B4dSx27MJ5zTHUM/B/VK2hkcnA3Ge19n3iH2&#10;QVdbOQ8cBteAfrwaNsMTkMmci2zfLFAz44ex1FiitVduvDYe+3q3G8HX/x6M14VoamSu8SowDviH&#10;IEJ/l7F/MnHA+DoIboPhoNZqbv/n1WxEZ5hCGDDeADfBZOgLuexCCh1kOrwCnIop2mVgHbrT1NPk&#10;dBo4IAyIU+DVYNAsFNNBR8MbU1t/D2R/3QUTwMlNTe9MHR9l60A0IbVtJk3pZrtvhgtSBd5jNkwF&#10;g4noGwfBQHgraA5+g6f33g7NUMjmxGcCcAk4IRjQp4O+rCXLDQi21XPXgslouo3hhBrdDk2g7ufC&#10;HeC4UBd92wTf55wOA8Ey9awCNe2ppj5XwtXgZGcsMTaYUOobTgjqZ1v1U8fYWHgd6LMmn06cd4F+&#10;7Tn75NWpfTZFa/rBZHgThORL/3gLqJ0+Eo7VVVPPN4O6dVb851bdbva74+P1cBwOg+NIPzFeDQH9&#10;TL84BmpzKXi9SZ5mEnYLGPeugzoI5jjzerUtdi1t87QUamPb1Va/0eccZ44xx6Tzt3o6jm8E5zm1&#10;7RYrKyOGlpU91lJR9sjxxuanWOgcpSKZkkjnp1Fgf94Kl0MdBDNptY2vhP6pkxPZvgqcy/Jdnnpk&#10;3jb2oePC9pvk28fOT44XtXA8Jc1YMRQst8+N1b7G8eNcGMaQcdxE1vnrGlCnpHlOpsJecM7z3t3l&#10;M7N4tmN9ChgzbIvHxg7rlTQ10+dtn/HkIMyEm8E5yetzlft6225edBo4p/tc45J6BA3ZLRizzx3T&#10;+sntcA44twRzjNjmjsQB2+/c/hpwDKn3JHCMjYO8tj+9M3neSZsNMBiY7F0PF8F4MJhkMweJA8rr&#10;3Sqo5zQb7GQyMLVNJog+qx84UXuNontuAjjIFM3X+RrPd7Wpp88fAw7izWAd7dypUCimxg42Fzut&#10;sAEOgANRZzbQjYBXg/Wvh+dBh74MwmTPbpuptderv0FgG+wBfcH+VY/h4IS5Duw/B7w2GhwwYpm6&#10;FbLp59NA/VaA+jiAHfBasnw1x2pTBwbITAHdwX4xXAqbwMTBSfi14EQxA9RxFZwNBgXHi31wHeyH&#10;euipNoGK63fqsB70Q9tvUqEf6jvqLfXwHKiLk6yxwGvV50rYAfugFu4G45L6F6s5pqbAreCY2w7G&#10;UROSQaCPqO+dcBi8RrsL1M1ri8Xsc2PTK8BxZCxxjOpH6uC+5c45xjv96AxQG/1MP3Fh6Hi7AvQ3&#10;Y1MwfclEqBS0tM0TYSyok7Hf8ek8ps85v54DxjR1UU/POQ6nQzV0uVWUVzS38ulL77KyhTUtvZfu&#10;/6+2emWrh3V0znLs6Bdngz4STH+6EIwrh8Cx42uMy/qFPpXP8nLun0+zv4bBq8E5bBfYz7NBP3ce&#10;T5o5g/6gXiNhI3j9HeBY8R7apXAV6AfOa8kYY5tuAq/x/s/CFjgI+W4vj3iJOeZvAWNCX1gDzjfW&#10;Ww3UKGkee71tOAor4SzQR8xf9I9c5Wp4Hfg8zfY7nswN1dDyQjP7aTJYZ9tZB7ZTU79zoKNxQP3U&#10;Vp87BurtOJsJjr9M+RGnO8fSO/Pl3NUGW8mvgo5yOzRBNrNDLwAHxHjYB3b4XHgMDCSvB4PoEfgx&#10;bATvqUOaUBtkHGirYR7cBTqL9/kz+CFsgwPQlWYdTdg+mnqo+i6DX8Oo1LlC2KiTfTUQvgIGm7Gp&#10;4xvZOghNJCfAR8BBbf3PA52/CpJmoDsNrgEnjj0wGNT/3bAX7C8TkFVwPoSB/Vep8//N9jAUut1E&#10;BfXTn8BTYJveD7fC30Oy/BmOveZK+AzoFwbJpHn9UPgPuB+Yr9vGxrfZOhnJcVgB9ksfOAvsB/V9&#10;EvS5nmoGuemgdmpl+9T3V/BJGA7j4AFYCPraTngt6ENOFDfAZ8FrGsC44j1GghoZR4rRLqVRE+GX&#10;MAeOgQnntXAB1ILj9nH4LqiDE9cUuBr2wHYoBjOe6Q9b4d5Ugxwnxhpj0bXQDGr1W9CctH3dNFgM&#10;9XAffA/+BZI2gwPnn1LQ0nb/t/8kzDneWOR43Q/ngb52ORif1sJqMN7/Ag5Bl1rf3v0OsOD54q7d&#10;TQt6fbPZsZDL9BXr+HfwJnCuTprj5k74CpibOFbcLoXTwLGVz/J67q/O+bLB3NgY4JzyU1gJxlbH&#10;QhVY9v8gmGWz4WFQB2OtdgcMAv3BMSSLwPwhOYbKOTaWz4IfwuehCbrLzFvtw+thM/wJ6McHwTnl&#10;LvgRNIJm/Y0V+oVx9AugDYUz4RWwHbKV30aZ2jg39YHvwgaYDHWgNj6j0Mz51Hq+Ae6HYxDMPrbf&#10;L4KOxAG1GQ3V8F+gqfdueBU4tpL357DzLH2Av5w7t/CiLakXduR+rVy7K4UDyP1VYKPr4KvwddgK&#10;OsA98GbQEXQMRfkaaL3BztgEJkQO0mdgHwQnZbfbzPqYWGyEnd1Wi5c+2CBjPzh563gGffWyjjqt&#10;59Rf7f8ZFoHB4UL4W3gOkjaCg0Hgee/jvY+C/aKDO1HsgAvA/rOv7O/XgI5un62AnmAGRPvV9mq2&#10;TT0HgEHM/VCuZvtAfS3X3913zARz4rQf1oHn5Qhsg5Hg6w0qr4dpoE5efwf8HYSxx26PtGZqLUPA&#10;MX4YbPNAUK+VoH0K9K0xKT7J1mTA142FNaD26mdMUJehoE+qZzGavuhYUwN9TVOj58FxZ/xUw/Wg&#10;xtoxcFyOBsd5sdizNMR2XgifBv3A8bgQVsPloCbqEcwYZPxxDJr8mvQ4H50J6VbHCbUuBS3T2278&#10;GZbC8ei+Y1U/0we1vbAdHIuV0OVWVV7VsKdtodM2/tt7vrHD/teMG+l11k/qYAMcBfvetjov1kJ/&#10;qIN8lRu7rGO+zPaNh3qwfZpjxtjgs40P6WZsGQzJMaQPGHscW9pjYD5wtgcJc050EeH1E+FdYNxa&#10;Bo5ddexKs7/HgfO3Yz74sT7seecZfTyY/a+fGDNtr+1RD+OHWp0H6pet/FzKvN/P4AL4T5gDV4J1&#10;+Dp4v0Iz85AdYN3UIGm22zZ1NA6on9frP0E/8yHbfxWkj0FOdZ511s1thBYm1BeOXvjXxp0ONk5r&#10;AAexTmKjDR5rQDsDdBYnZEVwfxCMAc95D/d1TB3Ucz7bScqkxqD8FBjEgvOy2y2mttb9ZlgEq6FQ&#10;zIRSB10PbwP7oi84YNVc85pVcCtMAXXW2dU2vZ99jX2j5mFAOPAdIJ43mDpg7k3tr2Nr/10BK2Eo&#10;3A7250Pgs8N92C0oe4TajIRXgUHRthvE9XPNcoO95RPA8wb+UM7uCdaHIzWy7cGS2s3nZA2oxwPg&#10;WDIxWw4XwzRwPD0B9mOh6kbVMtpGzj4Fr4SxoG+pb9DrIPuO7QOgjmrrONd/vLY3qKH6hba79Vhd&#10;OyvGcauCsw3UqBYugzeD4+00MEbabv1GDZJJk76lNr4uaMxujzfbvh3qYQo4RvSbLWDsMpapjYnG&#10;20C7FEZB0MHrnJ8ymVp6z2R5sWqZbL/jawY45lbATqgDNUvOsWpnHzgWy6DLjf9eoLXXN0+Io7nq&#10;YN9JNrN9zomOlXCdccX+d2ypSz7LHbf5NH3Z+u+F0D6fZ/tsZ/rz7Vvj9HS4GoaCNgn0gzCGfL2+&#10;kG6WDwT9KIwj56vrwQWUz6yHrjJ91PZb16Qf207POa8n/dj6OQetBWPGH8M+MNYMB9uXq9w2a/Wg&#10;dteBscg47JhynvMZhWZqIZnMmGi7k/p5bbY4YBuNx8bl94L6jYE6CPqwmx9z0ObbFONMsFPtTBv8&#10;ENhQxdoB9TAR6sCJ2etMZEySd8EQ0CGOgOfDsYPF463gdSZCq6EQbACVqINp8I+wBgrF1HE7LIGb&#10;wL6wnxzE6hhMp7V/dMQysO8MTPZF0sEt9/Xpg9Ug6uu8j6v370IdeK1B70p4DHyuQVN7Grx3Mqnw&#10;fKHYfCpyK8yEoWA7rLt+aPsfglBuEKwG/VItLE/XSO2CvuyeYGq3ACyfAsvhbeBE9Eu4DRxDBg8n&#10;LbEePcnWUdn+8EEYBPqG2zABeywbwHilfvqvfqguluXSj+KiNSde+9/E6wZQG+OOi0X9IGjj+WDu&#10;q61l+lexmONMv9gGp4PHoX2O0WfhHDBZuwW0cVALyVjm+Uym73m/UtAytN9x5Ti7Dtz/PTg/6zuS&#10;SYugOcU92mxHiC/pDbHM9uezPN86ev8QT5PtS8bd5Hnn8GXgdhI4drTxsBHaG0M+z4WwOE63gPnd&#10;a8Gy56EeuspC+9OfZ/vF8nQz/3kcpsId4Lw7GvQD2+NiJ1c5xW0LB9tve/vCMVBTc9o9kBxTHBa0&#10;Bf9P1tn9bPr5AcZqeArUbwcMABfBOyF5Hw4713T2fJtB4QwwgbExNspz6eYgMLA6+ZwNOoT2E/Ad&#10;JR3LAaWQ7wMTvs3wXig0s2525p3wDVgADpRCsnoq8xEwWbI/TJBuBBemmgP6/8LrwaTKxP3N8A/w&#10;MbBPgunEDlqdNgQJfcskdh/YbyZf9pcL07vhZvgofAIehH8D+3UaOBjWQCHaIiq1GCrAgapPW+9X&#10;gAu0ZLnt1y6Bfwc1Sh/QaqepnQFTC9rtZV+/8XXuvwO2g2NgEtgH6mQ9LPsgOIH0JNtAZeXnYDv0&#10;RSeQ34Ax4Bq4DR6B70AfOA9+ALZfPdXQ+KJvad5DPU3MepoeVLnDZvsWwu1ge23rOfBPUA/9YCio&#10;TXJcqvMecFwWi11NQ/SV0+E14Ph8KxiDjTu/gK/A10CtDsMbQe02gu9I5jITmWFQCloGHUaxY/yf&#10;DD+De0BTC00/Cua41N92g7G+p5v+YDtto/FYcwx5bFwy5uSzPGjMY/JioX2OhfT2Ob8YH5LmOfvW&#10;MWXOYI7jGPomrIMQe9nNaMZpdXOsPQr3g/ZrUNMpEM6xm3ezPfvAfFOCuV8Ne8Fr0u2bnHB+8Rpj&#10;zPVQByPB678J2crV7f+D3vB+2AKOr3Pho/AeUKOeYsFH7b9g7cWBeVz4EHid+p0HF8MkaC8Gc8nL&#10;Nzsl3+aq9R74InwJfgiec6LVORTKejiQ1oMCmMg4KcnXoR5MJA02CqVTuD0LnIC8jw6UdFoOu8Ws&#10;/8dgKjwM/wsGxkI1E2n1c7DeBQ+C/eOk7jsPBj37yus2ggm8wVFnnQCDYWcK9Z8Ilnl+BiwBk7Jg&#10;b2LHsnlgkKyCMnCQe533VsNCNgO3A9NgacKkJg9AsFBue26Fq+A+UEc10mfVTr9fDc/DTLDtp6Vg&#10;05ak6fcGSRMO9dSn5kA/UDMDzlEIOrLbI00ftC0GvzvhF2D79BU1eQ6awWt2gFrZZn1vLcyC4Hfj&#10;2VfbrWAfFbvpb+oyDs4G/esZeAzU7UpwclYTFz8ePwrFpI1t1x+MV47NRrB9+oc+ZNs1/cxxOQnO&#10;gEHwJHh9LvMafa4UtFSHa+AuuBr+GX4Oxi9tC5joOnerobpMhEtgPhizerr5JpNvplwB+oixxZht&#10;Wx1TayCf5T4jn2b7lsPlYExwznX86N/uGx804/Hotr0//GMuIOeCsVlfeBZymb6jXmfCWDAeaWeB&#10;mm7yoAvNGFEPttn+DfPxNPYngfOs843tOx1cFAYzhth+7Ua4GJzfvaeWqfw3nHfuD/mTccrrtoHz&#10;v/cvg55kW6isfZ8rDgyhvA6S7XO+Uj+3F8BsuBfMY/JmOtmpmh00CgwKk8Ek30rbEJ37V+DASret&#10;nBgMM8FJaSWsBTv/NvCcQbMv/AR0Ep3OwaJT+cxd4LPcOlkNh3fD/eAkZ0d0pamnwV8t1MUg8lbQ&#10;VsOzoIMUgqnfLaCWDnadcRVYz72gfvbH21L7BicD0yNg39g2++kJsJ8dsE50rwH71usnwW/B+xlA&#10;7Z+zoR4eBZ/t87zX7TAeFoD3L1SbTsVGgpo5AerzG2AZaMlyNdBf9eM5YMDXPwygdfANeAz000uh&#10;ERwT+vyvQd/Wj0bATfAw6D9e5zMvh9Gp46fZGpx7mtVR4aCJetoeffGXYPttr4n7jTAMKsEAugj0&#10;k5Xg62bB3VAF9o3J2QFwQilW0y/US98JMVEt1M6YawKhlur4dmgAjzfDejgGxWLGKsfV+fCeVKMc&#10;e9pToO9cAvqaWo2FVvgNqIP7TrxeMxEsnwFHYAGo5VaYAm+HYtaS5vW6FtRiDNwM+0Gd1oFjbxUY&#10;u94GauN1avxb0N8K3cwnHD/XwWXQG2yjMfr74Jw1H66F14F+4PX3ww44BPksz3cstz1rwHbeAsaQ&#10;cjBu1IMxwlhyNywG+9X+vRqc17zWMbIQHF+OB+0uOB3qYDi8GZbCWlC31TAB/hisQw1sh2ehK83x&#10;3ghzoRaCH5/Lvj4wL7W9gq3JvG18HGbDSLB/nIeawLHguPDcrZCt/DBlaj4ajFF74CxQ54fBexWa&#10;2ZfGzEkwCowJ+v4T8AjY9lxxYCrlF4HXyzlwIajxUFAr76FfeC5vZuJwqmYyZqWvgcmpfTvNQWFA&#10;+TXoWOlWzwlfNx681mR5BTwN3ktHdDAMhAfAa3UMnakBdByvV3hF2gW+5g7wHp73mq409RwDDh6D&#10;wWng4Nd+B9ZxiwcFYOp5OxwF93fDL2ATqKf11Jkd3HuhBRyUnwIHqW3TaW2TzroDfgXvA/vNPjoA&#10;i8CkVD2GQQ147ZOgueg5G64A72+Q9f6FagZDB+xY0L83goHOdmrJcv1gO+iP88FxMRwM9udBBSwD&#10;g+RNcDOoj33wFbAf1M0xcD58HHaCr1PzV4LBwiRM7b1/T7PRVPhS0JfUU19ZC44Xfcj9AfDnoHZ9&#10;wZhjkqrvieP+TrgBTFr0v8/CYShmG0zjJsHtoK/Y9nr4EpiYPgfqpYb6l+bY0lf1GXUrFnOMqcXF&#10;cEeqUWpgOx1jjjknXeca210ND8J9YGzTfP2NoJ9pTvKzQf2MV6uhDopdS5rYtuBzbj4Is8A53Lli&#10;ARizV4Dx+k/AmKT/PQ/GOXUvdHNcjIVXwAgwpgyBfnAv7IeH4TaYAZYbiz8DttfYlM9ybp9Xs482&#10;gP04FWy3bXoEVoJ9aTyeDrbXvlYnfb8WHDOOoU+B4yKMIcdXHThn6S/6jrYXnNeMPY7DV4I5Wj04&#10;vtZAV5t1/jVMhjdCmEtWsf97aIIzwbzFMvtfPaaAMcS59zdgbNgGWrbyrS8Uty0MbP+rwPjs3LYZ&#10;7gGfV2hmG63vtWCb9YGZ4HhYCu3FgdFccwHoT8tBPR1Tx8B7eW4hBH3YzY9VdsJtdRgnmj8/yXsp&#10;0rPwA1A4g6Wd/TGoAgeS9XOQaPXwOHwPTPYcmKK5/Rp8ExyIByAMPna7zOzAuXBplz3x5T9I/V8P&#10;g0C91N8JLVg9Ox8G+8IE3DKvC7aSnfdAUuefcvwzMDBqR1/YtP3r6w2aHwd1CvZDdnqDfZo8H8oL&#10;baufqYdtPAwGgKQly49QYHlS17kci4FT7dQonHNy8TXNEExt1oN9sQXCvRxzfwTeR7P/eqItotKP&#10;wGBQT9uRbP86juVH4DXqqZ8kJ4anOL4dHPu+PsQFdovaVtG6NXAf6CcmD0ntOGxLJP6arT6rZvpc&#10;+jWc6vG2mxZ8Db4OjiPbqi+I5qT6LHwJ1MpYFsYSu232E/6VbHY/BVLsWtr+t/lPDlO/NfB9cOGg&#10;zumxkFMFazuomTyUo4ZrKXsd2D7N2Jy0fJcnn5WPfdvzMTDXMgdzzEgw+/h6cJyIye17wbzM6y1P&#10;t79IP5F2/AWOzSkcg8YhY3X6OORUl9k8niT/A/3A+TgZHz/FsWbc1D4O1t25Zg+E8+y2WXvl3+Sq&#10;b4Ea6Fe+mZDUnMOCskepjXw2S63aiwPmgz+p7c1yAABAAElEQVSHoJP5nnmieWfQr0v6X6ftTlOA&#10;kJgkG2zQNHg6oJLmNSHgJK/3Go91GsUPwrIbLYcC6hUcLttl9kW2wZhJZ/sh06LFa3eC5el95/2z&#10;PYOigjPbp99mar+Vba/cazK91mQ1XRvHgRiE08sMysnAzGGPNLXwTY1MmoQG2fZ94DZdh3CNi6VS&#10;MzXTNzL5R1ILfTKbbsnrevq+bTSByGSOI+NMe1plem3yXKlomWxztn31dk4uZt/SX3JZvstzPbsz&#10;ysIiNVMfpsdkff9ULcxp3ifTM0/1/i/n9dbD+SO9PuntD3OumqWX+dz2yr3GZ5g/qEOme3C6x5lt&#10;yhQHPJ/U1H3b7ZtTXdr27l7s0N4ThPA4WLpIyfNhP9O2SwXMVIEedq4jenXkmmSzk86dPJ/tPtmu&#10;T762kPaz+WaoY3vl4br0bS4dimFRk97e5HE23ziZa3Lpl7xPse13pN0duaZYdMnV1lxlHW1/Z9yj&#10;o8/qCdcVux7ttS/f5fn2gfbqn3z+yVybfF1yvzPukbxfZ+2fTL3am6/aK7fOHbmms9rWFffpTP06&#10;vb7pi52qhQsXjun0p/SAG7a2tvoVmZqWlpah7I9Gh854B6NTWn78+PERTU1NQysqKiobGxvHULds&#10;71x2yvOK4Sb8B3Mj6ccydBuxdOnSBjTrSZ8cdWsXoNtwKlCFvw3v37+/YyF8mtqt9SrEh6PVEGJG&#10;X7aDGaej0MqvY0bLoIB+BQOhFvSrmgyXxVMoUF5ePry5uXkwcax63759xvxS/NSyQ76ATv3Qqz8+&#10;VYlOJZO/2G79A/ST4aXU9uAYtHsQ1BKDy0qx/cw5xomYGwaHyLAlBxxFbKh48WtiCxYsmMuJS3Gc&#10;jRmuL4VTbZMw7d9PY03uCmnV7aLUxMAktB4KqW5UpyDN79WeQX+ux6/Dx/QFWdFCqxSa+XukkUwg&#10;z5NENKBf9LfsnWSSVYtOR9iakMZFdXatjGEuDCvxsV3sF/unldmVaKcEjRyDfVJJ/Fb24xjMrlk5&#10;eg2luL/xPvtlRVdSTntd3B2k/X4tqmDeoO1CpQfyrN7o0AsNjCmlZr65ZlwdAfUQ4wQiJA2/0D/q&#10;XvxkhwNFWsn2L5MXltD+DUwsVyDMb3lHexmr5fBbom6XgKRzCJU4h/q9nfr9JX0U3+Vrp1fQyE92&#10;vsX2I+i2HQ1jEGhHs0TxZLT7ALp9obKycj3vjJTiJJqQI+fuDEovJV6sQqvF6OZv4KJlUAB/msLp&#10;89FqBPvfRqtMP3DO8MrSO0XcmgiTCFuz0Oqf0Kq934WUnkh/aHEftHrd/oa9r/70o5/wx/YnWFVZ&#10;1e7TB074zdvO++MHTijo4Qe02ST37/GN37O/jv3VPbxJJ1192n0TLxqVeuG3T/oGPfwFxFK/kWRu&#10;+A62MTfM0J9oM4I4+qUXFzupa47wsdizGa4v+lMkKlMYOPtZ6GxiuxIdCibBo04joD8d1kg9Vx47&#10;dswfskfLoUBVVZVf9WuhL9c3NDRsYj++455Dr2RRdXV1FUH0KEGinoXOKsZC/BpbUqDEPn42nmTj&#10;TNiOXqsZm/4RjmgZFCCG9TWWoZWf7KziK7n+wYloGRTAl8qI9f61JmO9YzC+wZVBJ08Ro/r26dNn&#10;1/GW463r9675w9dIW3u1IuPh2qr+v2zp1fz7Ystt+Ipx3yNHjhzCT7YxpjYwnkoud6Pt5xNL2vLY&#10;YuvfLO5+wml8fzhzkH99siHmhidI8+IBuhzAR5pPWOxw4visWbNK8aPAXnyNz4+CG0nyDjLR7EaH&#10;gnknbcmSJZUM5IP0TxP1s27xNzsvunLmHb6/69dletXU1Oy94oordqld5ivj2XQFGAv7Ur62j8l0&#10;9+zZs2OilS5S6nj+/PnGi2Mk8YfQbE+pxs8s8pxwetGiRft4w+YIeh1NxTH/Al+0DAosXrx4Hxq5&#10;0DleW1u7a+rUqXEMZtDJU3PnzvU3YPpU2b7GfS98Nb+Mr/O09Gosa+1Vv6/p0M+3lh+sZ2wW1SeJ&#10;c+bM6YeZs+gb+0sx9jBXHSKmHCWh7VWK7SdOVLDgMXfFDWJumClEoFEf8ueWExY7mS6M56ICUYGo&#10;QFQgKhAViAoUugIsbto+2eF9rmP8xxUbKsr6vHf3xqPP9frhnvj7sELvvFi/qEAeFejMxY7vqAwH&#10;v8O+GfxItVS/bjWdtk+C08B3k34JfmJWMJ8WURf/M8oBcCv4nVe/qvQ4+B+HOTG0V84lJ5j/SdSl&#10;MBF8reYfBvg5+A6uvjYNpkI9rIBNoI2D06EWHoKC+QohdclkttHfH5wH22E52B7/frxm+TngNeq6&#10;DX4H+kKmP89ou8+Fy+EweP1cUAd/eDsWrob/n70zgbOrqvJ1qjLP8zxVZpKQAUIYQhJmwjyJIg44&#10;PNsGW+22bdsWlUZbu/U5dr+nraKtrx0bUBwQRMGEJBAIgRBIQuZUZjKRkHmsvO+r3B1PLvdWVUjd&#10;qlO39vr9Ps6w9zln7/9ea+197r0VlsOzED4Rd/yuA8frf6Chmn+MPQXU0z6r6e8h6FlVuX7XGy6G&#10;YP693XxwTIrxH6copV/6i36mvzwOwdSqDC4D9/WVZ2AJ+Hdr/sMdPeFy0O8sfwrWguUN2fz9urFi&#10;3803K8B5aClo1ZUPoM5wOAeM1QXwcmafTeX/dNB7FKN29q8q09fUZlCikvP7b8BfGuTKa4mqdbRb&#10;0qQpDXm95FjJA02bN/v59tW+6FT5D2G4brkazBlbwPEO5ovTGDgb2sI2cC435oyVQpfziIKafe8O&#10;F4J/4G5/ngTnnzDHsHuSDeTIuW0EGGPWXwNqF8z7mlveBqvBODSnD4XzwbyUtHIOrOP8VtdmLu0G&#10;F4F98++e1oHzRy6z7b3gElAz535zp3ONdrrlx++S3v+eah441foF67kDXRvmbwZNGLfBFWAgtIGq&#10;bDyFBpkLHCfg0zEDdiJcdTo3qYVr1bML2CcXYS50y+BGcHGSJjNgb4fe4ILQ8boFBkFLqK6cKidZ&#10;R44mgYnDgHdM5Ri0BnXRN14HFyTXgGbdM2AyvAou3NNsZ9E4/XYC+Mfow8AE7jltJKjDBeAiwEnS&#10;OjeDemRbH06Mg2vhCJhAnWD1Gev7EuBLkM/yOS7I1NqyK6EF+JyGavqCWtnPA2AuMTe4oNRvqivv&#10;TB0TqjGnD6uLOOEWo9nfq+AmuAzGQjBjSS3uAHOR+cc89A4w/ozr/vAu0Ic0X3w89r5e01BNXzE+&#10;nIMOw14w574VXHjpG1WVq4+LeX1PP1RHFzQ3gKZPnQPFqJ39q87MO+ah4Echzszv6bCSEr7QaXKg&#10;pLTk/ibNSv/crHvntVW86Jg39f13w9Vg38ogmLE0DBx/c5I2BMzjrjcKXc4jCmrmR+cm/bkMzA2+&#10;vLwN1MJ4SZr1Peea4SwIMfYW9s8F7xWsFzvOj1eAMeMaI5i6JzEmzd1qWh92MQ+9FM6APWC7PR4F&#10;ufLhlZx3rjYOnHedt66CfqBGp1vOLVJtp5oHTrV+wTqfazBP9WEOcAdwsecC5WzwDdngyWc6uwHl&#10;ZO22K3hOawrez8nYrQEYzGcZVE7MljnBeW4QXAQuALzOazxf16aetsvAdaGxAmzLDeACNi1mmwxO&#10;E5eT1WrYBWpokNuHqsqzEyHVTyxSj7K/A7ZmOMLWMesJLmp9loliGmgu9kfAcFAv66fZJtM4E3g/&#10;WAz6oAskk5zmOFs+EpaDuurft4ALhGwbyomzwQljLeyHHnArOKH6PO+/BEzILla9n2N0KbwO5dBQ&#10;bTANvxhcWOgbTiBOlsayflZduTqoiZrthOB3e9mvgGIz85s+YSxNBGMnmHGmXvrOFlgFLkreCvqM&#10;11quL+6BjaB5rOYhB3uuoZkLUmPoelgLK6EvuDjVR+x7deXmbXXyWnOkcfwW0LyHehejdvavOjNP&#10;uyg9CNtA/3J7FFJhTUuaHik51mRN0ybNft6mXY+5mz+xeW8VDTO3OiddA65BzK36S7B27Jh3L4QQ&#10;K8aHsWWs6A+FLC/l/oU0/Vt/tz9qYd50TJ2X9fsukDTbYwwZDwNhDawA9bO+emmuu1zgTgLnQOkG&#10;x+AA6DMhR+9gfxRY3zbUtdlW2+861Nxpf/SBs8FYV6OkOX9fDc71ztNLYDjYV+cv+3A65a59026n&#10;mgey6zv29ZI3sgfzzQitw+gE3wc7dh0cgXzmgI4Fk4hB4wLFoJsO86A33AZOXvvgl2Bgec82cCOY&#10;ZLbAMpgBTkATwPt8FB6AjbAL6tJsYzn8W+ah6rIBfgCdMufSsFEnx8rkdR/shn6Z4yvYOiYmu3zl&#10;r1Bmosq2w5z4E1ju2AXry05XcBGxFMZACOy/z5z/Ftu9kHYz0emnv4KXwT79DZg074ZhoJ5PwGzQ&#10;dyfCRZBrAvN+avPvoHZOChfCf4OThByGRaCuJtTh4Pjo3wvARW1DtTNo+Pmgdupp/9T39/AFqK6c&#10;KpXfTC5k+yD48lfMZmw+DuZFYydpPTgwz2wG9dsDxun7wFj2xciFxQvwczBGPeeCZCq8BpugIZr5&#10;zJxivv1dpgPGibmmMzh3VFW+jHI1EW0xfBiMa20yeI9i1M7+1cT2U+kRWA7mpFRZ59ZdtrQraf+W&#10;9e137Wxy78aKahqnLxgfn4J3QPZayBeam+E+cG1ibLh9HvpCOyhkeTn3L2QuMyaMeeeUh8CFe2uY&#10;AC3Asp9BMPXqD7bJGHgYtG0QXoTMO+3hPJgG34MRoLk2Wp3BY/V2zfERcI50rqxLK+FhjuFlsA4+&#10;BPr0bhgHt8CDcAg0+9gH9Avz5rdB6wrO+dfDJniz5ddy7TOgTmm3U80Dp1q/IP3PDvA38xCTyvrM&#10;hTW5n4s5A0QMLrcugHWyMvg+/Bc4aXWHn8K7QGczcG6CH4DWHA7CWjAQDVInKRcEwUnZrXPrzRNd&#10;jNqmd8BjMB/SYgaU4+Dk3RJM+urlW7eJysRWVbnX5DL1vwMcOxOffXaRbhJw/MaC46cujvetsB0c&#10;M+s1BDMh2k8XlZqToHp2ABfqv4O3wNtBHSeA5V+FA5BtTpyOw0owlsRkuhF6gr7cFm4D76VO1r8B&#10;PgUh9thtkHaUVovxoo/sBfvcEcwPTkpVlZtz1P1C0Jy41OTPoO7FZrvo0LMwNEfH9CF9xTr/AvZf&#10;H5wFS2AUqPMqUFNNnzR/mrPyxTVFqbdXaKH9Gg/GmnGkX8yGZaBvjYZ85cZ10oZwYA5cnjlZljku&#10;Ru0yXax2044aHwDjSx3UJjV5u7RJacX6jr7o1OgbXRftu0EzTppV7v3lP+aeMlgN+0Ff0Eec29TB&#10;RX0ZFKq8K/cu5MuO/RsI5WD/NGPGXOCzzQdJs+8vgfPShTAMrG9svQDqoL0fzDk/A9cU6pbL1NC6&#10;02EBWLcuzfHuD87f28D+aa5VPN8HzBnB7Id+Yo50TnINYJtdv6jVmaAeb7bc3JR8HoepNcfuA7Ae&#10;apIHkvWdo1ZAneeN7ACnDW/KdAItTKDHj47/1wEcADqHpoMYxDqZAWfyWA7aYLCeE7ALcPdd9Oh4&#10;nvPYfR1zKxwEn70WhoKiLgSTWHBeduvc+vHEMnDCdN9EkEsbTteLuZhWP9t1B4SxMGANVsvVNl85&#10;RW8wF6hPgknBvvaA2+En4Bhvgd+CiVWHN0lMAhcpLsCuA8d4Bvh875NGc6Fp326E/uCC6iwwwWub&#10;wb6pnwlsIGzLkKtPxoCaWz+YSVP/1d9ngnW0x8FY8lkvw9kZjCdfLB3HXM/gdGptDS2zLzeAsWLf&#10;e0LQs7py+7wU5oI6dwc1bwd/AH2pmEx9jJNcps8Yh8vBXKpvmkddpJh39TN9yjrBwv1cvJWGkw1w&#10;a/82QTmcAc3BY3OPupRkjsvZ5irn9AlTp4vAWJqeOWsMqk9S+2LRLtPFKjerKZ0F9lnGgC+O6m7Z&#10;Eah/u7eybTVpR+hHvrqOdVswL1tX0x/sr+sm/auQ5cZpIc386odm5s/QP58X5iFjIGn23bJl4Fpr&#10;JKhBWG+FOd+yxTAPzgSvyzb16wAXwn1QDnVt5gP7b26QYPbRY/tvnWD2w3Wla5de8EEwj6qD6wH9&#10;5XTKw3zHbVJtq2ndqeSB7Ppjud71Up3nDZ2u0KYTDAYXH9oumA07wMl4M5TDICgDF24mTsVwoaID&#10;dYNt4DmTgEmmHDaBQbYRtoILnaVQ32Z7Xbi5GDZIXEjYVx3a9ta37aUBr4KLzFvAsTCwDVo1dYHk&#10;S0m+cvuUbd7jCegI9n8EXAcLwDH2BeB+GAImE8fxMngKBoKJ0WfOBxNOOiZPGpJlczi+AS6BAaBf&#10;2ycnDHVxfNXCPncBx9zzLSGXWR7qhPJwH8+rj3E6GuaBSVbtfg03gb6l//s8k28a/Itm1NhWU9Mx&#10;vxuMGfOFPqQG2iroBPnK9Sv9Sf3VZQKMgiEwE8whjcXUzthRUxf0+oa6hLzp4kRfCtqye8JnvdYc&#10;0FDNWNH/14Kx4kJmG4S+q0NV5dbTvE9XOBeegydBUzs1Kkbt7F91ZhwaS8am88QYGA8vwgZIa76m&#10;aW/KjAV9IdvMr6GskOX6WiHNPujTSX/2efbPc7meb3/XgIv9gWCMhXF3fwDoG89DOZwNXuNzJLxU&#10;OBc6N5qj/LBT/6lrC/33uUkNzBOSq/+7OL8QnGfeAa6h7K+mLq5dT6c82Q7vmUY71TyQXd91ni87&#10;dZ436uplZyidM0nqRC5OnoZsa82JzuDicSS4INchfwmLQccyEA2eO0BnXAcfg7TZ4zToz2Bb28Mj&#10;YNvXg8GdBiunEZ+FtqCWBu2lYBJzwVQOVZVTfJI5XovAMZOXoBWcBy7SXXg4XpvgrXAFeP9PwEz4&#10;3/B+mAgmjJWQRtN3XQTZN7XTPgBXgbrdC04A+sCvwYnhXPgqXAMb4SgE28OOSc740D+0ZuAnX6+B&#10;CdZPk3fAO8HrrT8E1NtkYsyo3d3gC2NDstU0di08CsEXe7P/EOwD+2udfOW7KRPzg2YSHQ0/Bceo&#10;MZl+NgYmg/7gAl4tPgVOxuqhL3UCY1RL+lpYjBwvaVj/nUpzZRC8BVxcmWemgXnHfp8D+cofocz4&#10;1ff+L5i/n4T5oBmHXaAYtbN/1dlWKpjD9RtxHjeXXwIzwVgtJjOHu3g1DzuPa/bbPL0XzNuFLPfe&#10;hTT7p0/bH3OAZv/sbwU49yTN9dmlcC38ET4DxpixciX0AX1BrZzzh8IoMJ7MQ2r2J9DMSVNgOpjf&#10;68N37ONOcO6UYO6bJ3eA82y2/YgTzi2+3KnXRTAQ/IDE+j+C0ynn8lTbqeaB7Pr6lXO1vlKneSM4&#10;eSHVdQJ9GELCMMg851bn0LlKQcdbD9Z7DLaA5ZYpmM7p/pOwAm6FSdAZrGdf2kJ9mu1zMjR47aNB&#10;brtagIHhcVpMPW2ni4CWMBCmws/AQK+u3Gt6gEnZ+zgG9jMstu13H1gDod/e82pwzObDUnDM1MYg&#10;MPl6D5NoWk2/FfvpIvt2sL2zQRsC9nkzOCFuAH3ZScR6wd/drodVoE7ngnqoTS9Qk41wEML4OIn8&#10;GLzvRWBcqJt1vZ/bhmb6hOhHTogTYBI8DvpmdeX6mQS/Uwf9Uu2SL5UcFr3pN91Bv1RPNdE/zK36&#10;lX5p+ZVgnBmX5is1/w54XUO1/jTcBYg5xL4bCy7IPe4K+khV5camfncJOL88BMZu8KFX2DfmxkGx&#10;aUeXqjS1dF4WY1LzQ7yeoE8FjdgtGjMXLQNjoxzM+fqYfrQNjJVClpvbC2n2T59+D5gDHFtj4GzQ&#10;/18CbTi4HnDcB2W29j3EWJh/nKOMmS7gWsC1kPued/5zPtR8zli4DL4NzmX1YY7nerDPHcCx9dgP&#10;iwbC82Adfdw222dxPhbXPOaTc0D9fgVhXXs65dwmtVaTPNCR1psb9A99TO0k5A3n53rJGwZubZid&#10;6wdDoRfoBGeCb8jLYSNk2y5OONkaQKNAYTaBzt8NXOTobE4sBr6LYidsHdMyA8qt5rXu246zYRV4&#10;TuerSzPAHewRYNudBGzzdrAPBkhaTKdzvNTR/cGghqthP1RX7ng4xivB8XWcHEfHTx1MGH4aFO5n&#10;oHiN2ljHicLnvAb6yzDwmY5bCAx2U2f6uf2wbwax/bG9S0BzrD0/AMZBS+gLaqRPBB82TjaBvqpe&#10;3mc86PsmXuNGf3F89Gu13QkuwDxv4rWuz/EZ28Dxa2jmRBE0UTf72QfmgpNGdeVdqaOWamj/zSf6&#10;3gIwvxSb6XvDQX9xMWGO1c/Wgf3VF/UHz6mf/mEeMs70Hc1y86Sxpl7q5kTvtQ3V7IvxZS6xb5p+&#10;4Tlj0vNVlTuvnAHnwSvQG4w75xBzmPFr3ipG7ehWlWZsmcNEDVw3lIELxRWgRg3NnK+cb8rAfnks&#10;Z8Ei0J+WgvExFsy9ZaAvuL8LClle6NxlrBvzju1ICP13+zpsBMf5XFgGS8A5J/hCiDHrqNUWMG7M&#10;5dYx3tTO4x1g/tG6QHdQe/WrL99xXnUeXQPmR/tpu8yr5oKF4PnB4FxfDvZzCJiDvb4j2A/XMfqF&#10;edR1zOmUc3lqLYx9VXmgH60vg1XgnGQerao+xXVjOurpmgsUnfqjMApcfDipjIfn4BOgY2TbIk7o&#10;KO+FPvAzmA4vgtccBJ3LYLkTvO9EuB5C2QL2DSKd1gTUCb4G94DBuRXq0tTCvvh8J0UTioP9S5gJ&#10;myAtZhB/CWyji+btcD8Y5CbasVBVuWN+BzwKT4IObX0nAcfVMTL5/R48p6/5zDJ4HP4I2hMwGj4E&#10;JsjvQZp0ojkn2Q0cnQkDoQOY5H4DD4OmhvroBzNb/fZ1+AVshqkwClyMzgZ12AKfBjVXgzXwDXBs&#10;9CkTyG1gnbXgOWPrs3AhrIOHwLhraDaGBl8GE0A9d8By+C/QhyZDVeUXUH4dOCbW1892w2dAvys2&#10;M+7uhZ4ZnJCNu6/BYjAXXgtfhBLQJ/S7GbAtwyq2nwPLjfsnwXypfg3V7EMPOB/UQjN+jA1jrBW0&#10;g3zlZ1Fm/Il+eB5or8EX4HlwvukHxaYdXarSnMuugneCMdUR9Bvzu7nvEDQ060KDzcPmUP2mFA6D&#10;awznNXPyg2AeNrcYK9b5VzAHGyuFLOf2BbU93F1/fgneDcaGfXoa5oHzmnHwMfgVmB/+AFfDDXAT&#10;aPqD85hrN/NusLbsmKN8IS6H9aCdBcbiCjDP16eZO+8D/eDTYJ7UB8yjD4B+rd/rH0+AucR5fTRY&#10;rxf8Fl6ApaCdbvnxu6TzvzXJA+Np+nXwKLwO2XljG+f0pd9AneaNZjzwdE2HWQQfgaZgQtAqwLJj&#10;HuQwr1kGdtp6++AA3AutoQV4PwXbC+VgYD4IJh4D0/qa2x/Az8DFoonKSb6uzTY9A7eCfTCoTQae&#10;NzjSZOr/djChmfh0vAC7lWNaVfkS6hjYaq/WJrNrwIkw9Net46rpD1vh85BMiiYVE4ZJMdTP5zNU&#10;qXfTz9qCfmbfbLO6hfGdxb4+YGJoD/vBcuvJDLCO/fV6y50ovMb7qmeob1xYz8XpZzJbz2nGwvvB&#10;WFBb71UfPs9jT8vmcLULya5gH9RR1EGrrlztZoNamy/UTk1FXYrNFtOhd4B5NuRafSL0dx37N0I7&#10;sP/6hFqaQ7UV8AnQ1yzz2uBv7DZYcxL9AfwE7Lv9CrGpX5lzqip/ivK5oDZJvzEXqa33+yPMgGLT&#10;ji5Vaer3Q/g5mN891meMU7cN0VzY6jPXQ4gj++HYGyuO+zJ4G5jrNf3AvusLWqHLjz+lcP+1n/eC&#10;/VMDx1IcV/vv2uVSMI7MIcbQ/wLXNS1AHdTDcq9Jmvf2Jcm5PVk2g2Pztbk6DTaDRsyEH4H9CvNv&#10;mH++zDnn2KDL59h3bjcHuDa178Ef2K38IOR0yr1HWs2xri4PuJ5/BIJPZNcPOUM969Sa1dLTHGwT&#10;wamY10jotMEl3kdH08EMwLCAS9YPCzzrB/MaMSDDNaGsLre20zYY7AZ0MtA5TI3ZTr8Ns53qldSS&#10;w8qxqa7cfgbzfibHsDAI45ksd3JxMkkuJkISCWMa6qd1G4LYvtrnbN3UUtRBbUOdUE9/kJBMPW99&#10;tUxOpBxWWiizvvcKpoYmW3XTwv2PHzWc/wa99IOgVbL11ZUn9VQLdUj6V/JexbBv3/SrfBb8RV8K&#10;PpHUw33L9KdQHracarBmH4xNUR+PA+xW7ldVHvysqnks1Ck27dSnOgva6Tvq0NB9xvbbDz/oy2fW&#10;sTz4RDL/ek2hy31Goc2+Obaa/ZFg7jvHBPPY2PKamuRac3pY37FbabnOhbL62Ib1mRo41tljrL8n&#10;zTpq4Pwfrq3N8uS90rhfXR4I5aHt4TjkDc8nfSzUK/j2DS87999/f329cYdFW7LTipKvPb4I5bKq&#10;rslVv/JcSUlJKZQcPXq09PDhw01rSQcXFvnan7ct2QXNmjUrPXLkSOmxY8ea1GLbwmNsYz4trVNd&#10;ebhP2Frfscw1npZp+Z532lodvz0Z6+jRpqWlpZXbFStWOJ61HWDeL18/QjOq0iLUyd7m08CJOV9Z&#10;9j1O6xg/8zkl6FfasWPH2oqF6tpUnZ7VlYf763d1opMPNG+gV2Xu2Lt3b7NayhuhL6e7DTGYT49Q&#10;frrPqdH1FRUVxovPLCGfFdqvKp9TRcOqK6/i0sqigmrnPBT8av/+/YXWqrq+JstPdT5IXluQ/dat&#10;WztnV45HgeMvXxyFfhW6PDyncuscF9Ys+kot9P1Ufdr61fX5pDbX9oH9btq0aQnbJrXQf5tX0/4Y&#10;B1XVPd3yGkl16NAhc6rzTyHWhlW14VTzwKnWr+rZp1RmnHhB9stOi379+vU6pTsVSWWCpSMO05LA&#10;6Qw90cFP71JhTHbdaUgn2tesefPmts2vUKNVrUB3FlcmgK6bN2/eh2bZn9hUfXUjLkW3rvoadEUG&#10;/S37061GrM7JXSdvdCKZ+vOHTq1ateqOVidXiEcnFECnrujVAb9qk8lj/twjWm4FuhKHzknNyWG9&#10;8Cs/TY6WQ4GDBw+2Yc5ui281Q6dGs34hntpCCz+Tov9dG1PfgxvQ/w6Mu+uhkkba/270vTM+4ILe&#10;PBHXhsE5Mlv8owd5tPTEm/ysWbOmc/J8Tvpb1kZnTsD039+u+jWlX73V9jcBb1pT2uUnOP5GthO8&#10;mqa2velOFf7CpujWlySwkUXDUfRLzXgWvuun/YQWaNYF7V7jTn5VH7XLIyl+1Ro/a41eh9DLl0I/&#10;wYqWQwF0aoleYmz685ioVQ6dPIU+LdDJv9dz8bLVUxAttwJ+sl/5Es3W+fEkQ8di1Y6ulXSjz/vg&#10;MPvZPxk7SYdiPKDf7eh3+IYl+ZO7YuzuG/rEvFO5NkSDuDZ8gzonTjjf9D7xzQ5iVcBCxPu7E1Ua&#10;184V9H8SojzGomU+nxj4wpMKo11dGJfRfHrzPtr1EY7jp3zVjAxj2JMqP0Gzj6PXJnSL3+xUo1ko&#10;JgbOQLePouG3kG0Vx+E366FK3GYUwLemoM95HC4hRudwvD2Kk1eBUegzltLubP8fevm792g5FOCn&#10;y0Pwq2FodAnF98YYzCFS5hS+1BrevuPA9rd9Ze7nT/pk209zm5U239y3/cDf/NXYD/8+/10aXon9&#10;xi8+A0+zv4Lt0obXi9NrMX2+2rme/vuT9R+d3t0a3tX0vXJtSP/fT674MNu4NswaRjTpwan7Trzs&#10;ZMp3TZ061X+VptEZ32wNoNPDEGYxzEGH1Czw5s6d24ufMvgb7n0sQudMnjw5+Q8DNLqxqkmHZ8+e&#10;7Xge5adFL4wfP341Y+rfvESrgQLEgj/h3M3ksWDfvn0Lp02bFhNoHt1mzpzZjQlnALG5nJ9mPXv+&#10;+ec3ym/G88hz0uk5c+YcYUJuj1aH4Rly7I6TKsSDEwo888wzxp/fSIzv0KHDnHHjxsUYPKHOyTvT&#10;p09vx7w46dDRw0df2jo/+S3OMf6g4eDRJiXz5m+d9/SPP3x/Ua1tHnvssbaY374vh5eIJ/9Vy0Zl&#10;zFVDyCmH+HCgSWNcu5InevL3j36zGdeGeTwfjfqxfj6U/bKTp3o8HRWICkQFogJRgahAVCDFCpSc&#10;+GnkMb7VOcibz8qjFRX/uOvrlf8PlRQ3PDYtKhAVKKQC8WWnkOrGe0cFogJRgahAVCAqUHAFeLnx&#10;Becof910jJ09bJfvPHTs7U2+XeU/1V7wdsUHRAWiAvWvQG2+7Pjz2C4wAfwjwZXQ2L969/fD18A6&#10;WAsbIS3mP1no/3xvKvj3Lf7MqxyeBv8ovQOMgf5gXc3zj0P4f8x4Lmn+IwpToA/4NzJ+vf5CZt+y&#10;M+EM2ACWBT16s+81/gMRcyE1fy9FW3KZmgyB4eAfDy8B+xN+KhfKreMfTRoPzyTK2T3J9JNh4N8z&#10;+PNJfwr1LKiDf3jovzA0EdbAixD+1sHxuxTU+vfQUM1/lescGAH2xZ83zQB/rtkeuoN/FxPMP8Rd&#10;DGp+GJqD144D/+jdn3bMgLT7EU08bVO7fnA+mM/t+xzwb4f8SY/a+K/qXQitQd8xJo3B5E9+OGzw&#10;5v/w0li5APyjZXPuSlgFWihXK03/WQpqFUy9jNtB4HWWBzM/dYBi1VLNzDeXg/nHPBR+zm1OKwO3&#10;wfwHOZwPwjyvf00Bc7maroP5UHd2rIm//dvJ285Dpc0q7m/yzcp/cKiq57tucQ40j9jm5Hg77zlf&#10;jQb7FvKK/TV2Cl3OIwpq9t01m7nXrcfPgeMe5hh2TzJzTYgPC6aDc6C+oHmfoTAYWoC5KPt+PsdY&#10;ugb0EeN0I9SHOYad4VzQb8thEzi/5LKWnPRfQDOHmFeXgPXNJVood77qAeZZ+2bO1Wecy3qC62T1&#10;eRm8fg00BDM/toeLwf7b9tWwCKqz8VSw/97jkeoq13Z5bb3sOGgDYQAYOC/BejAp5DMnJTt9EML/&#10;bDJf3erOu1g0SZuQVlRXuY7KXYj2BZ3ewFaL+gpoHv0GU7PRYGIyQA1EJ3KDznaGcpPXUagAxyqf&#10;z6i9CW4EeK33c+u9nCRagYtRtyYYfcYy72eSsS1rwUSYZutN44aB/TToTZRq4wJ8JSTL9QETo4ss&#10;E77l1k2a9zD5nQVqrTbW9yVpITix6EeeUyMnB8fhCNgOE+puaKimRvbB/hsnjr+a6jPPgT6kpmfC&#10;DlC/A6CfWle/s76Th8m3Kaj5VlA/x6VYzbh18pgIamhsmQft85/BuNVvLNeHzLeW62Pqux+M02Iw&#10;+1YG+oma6BvqY/+di+zzIBgF+odl5h41mw7qoB/pa/piGajPUtC83oWecV+MWpr71eoMuBBWgfGm&#10;Bpr+Zf5Ro8OgXuYdddGMvaCPmnov626AbZCd9zhVy3b8X107eKyk5Hn+iaq5O75aGf/5HmKesJ1D&#10;4RzYCebnMN76hu3XF/QX5yv7uAUWgzmokOV7uH+hzZiZAGVgntXUYiG4iHecgxlP6qUert0cX2Po&#10;bFgEy8E646A/qJUa57qfOd85/zww59tX1wL1YYN4qL49HOyP7XEedv7Qb7Pz4zDO6ef20blnLNhX&#10;5/dd4P0sGwz6kPO7Odf+vQp9weu7gZrrV2thEzSEucqxN2YGgP5gH+yf65LdkK0XpyrNfo6BgWDO&#10;eATq1EKiOp2H6uBOLnfCJ+EWGA8heNh9gxkE18K74SowcDyneT+dLpDdRgNUkS13X9MBb4W/Bc97&#10;j/q2ETTgBrgOLgEHOU1WRmP+CQw+E5vBeA3YXoNXrgY1fh0M/O1gAszl0Aa4+p8J68HJ423gOA8C&#10;A/wd8BL4zLtA03fOhythHhyENNuNNO4msM3Pgv1StztAS5Yv4NhEcAH8Feib2aZe9t3rV4NxYAJ1&#10;bFrD28EYmQuXwSjoBe3Aezo2Tr4N1Uyc6qevLAP90IngXlC7HqBGZ4CT4jZ4DfaCfqjfXQx3wiYw&#10;4ZbBvdAZ0pALaEZBrDd3nQSfgnVg/42nfwX7ro84wXwejFu19dznQN2M7WIxfcW4VIuVsAiMI4/N&#10;ZWXg3PRRWAJbYCrcA84n+skEMKb0JeN4OARTt+uhWLU0r5jv1et2GADmn2DOZ5dnDnaw3QrG4dHM&#10;uQvY3gXG6VJQc2Paeybvw2FhrFlps8OMYjl/o/PJHV8/+nA1T3F9Yu75F3gnXAK2PVgHdvSPD4CL&#10;0PXQGz4Fg6AjFLJcfyykNePm5tYvgPOJc7u59eOg7zt+SbO+/XaNZ1yZq61/N1wHjrGafRbURR9Z&#10;C7nuZ1zdAF6n7vW5NvoAz38vDIaFcC7cCleAfU5aUw708Q+B4zMfpsH7QE2s/x7wnvrHM2BfjYGr&#10;wHx7IUyAVRney/Yj0A28Z5rN/tvfT4N9fRkGgJqcDS0hl1nXddJtoD43Q52bjThdc4C8z33QFxzY&#10;w5DPFEzHuBCccHeCgTULdB4DTzHawz74LayDI9AGXDyfCQbaCngK3gLngBP938KvYRPshvowg/58&#10;0MG/B4MgbaaWBvgX4RVQ99HgWLQAzXH8EywBx0Iz8Web93IsTXKXwxZwsaX+t4NjHMbLidDxC773&#10;cfY3wLdhD6TdDHZf2P4bXoQ18AHw/D9ntqH8ZY4Xg77wefgC7IekXcmBfvvv8FiGC9h+B0yAjoe+&#10;7+LNe7WGEWAyVa8FsBIaqtn3vvAEmAP0JX3lRjBXaPqh/f8l6EuamlTAONDnvg7qp38abzOgJ+iD&#10;wXfZLSqbSG+M4YfBvh+E8TAJ1EUt+8A8+DnsBX1HjNXX4VUoButNJ/QX54rfwTEYCuYac5H9PQpq&#10;9Udw3ioF/W8CPAer4VF4EO6BpE3hQD2LVUt9w76pjfoZX9lmHD0CzrvGpHYI2sGZ4ILnMjDHWWcZ&#10;3A5q6v0Lap1bdtmy8+Cxm2r4NzqOvbnhn+A20B+S1ouDm+E++DO8BjNhBvQD+1zI8rXc3/gslIWY&#10;cE55CJaAc8tZ4Pyvvz8AwSybBk/DdHgc1Mw1TkeYCD1gJehDvwFj8AJI3i8tayPb7hg6d7j+uAP0&#10;b+dUfflmsA/Bz63fF/QLffnbYD7pCoPBdek8KINW8DMwBobDQFAb7/H9zNZrPXa9bDvMX5vB82k1&#10;29gHHM//A7bVGNoGN8ICOADZpn98Eh6ES2EM1Lk1q4UnVnAPBylYcI5wnL01AHaBIomLl42gSCaR&#10;L4PB8jp0hm/A34KOMQR0jt+CQtv+Q6DY1vcFyclOZzwC9WW38mAd3iRv/9QobeYLiRP/R2AuqKWB&#10;+RXYDmrZHAzisbAVXoFlkN2frpzToe2rY+uYmDTKwQBx33t6f529JzhGJkrH3aTwMjQUUysDXh97&#10;NbPVV1uCFsr1UXVTly6gT+jzxkCw/uy0BTU4CCE+nFy7g9q1BrU6A14C63v8H6C/+5yGastpuP35&#10;OGwCJwU1+Q6olRqo9Ti4HZyYXoU5oHUF6y+F/WD+0QfNCY6J93YSK1ZrSsdchOuLxp19NdZ6gdrY&#10;/9VgnKmN/rQG+kLwV3YbvJXTA2PhLNCXjCN9Zx6UwyTQjzR10PSTHaAWL4C+5TwyAJIxymHlgsU5&#10;qFi1XGUnMXNXvnyin90E6uxiXD9aDsasc4V5zphVu62wHtTSexbc+N8LHGMJqn/XxKxnTGjmjexY&#10;MOcOAnWxT8aWW2OrHahFIcvNXfpiocz+lYFjaBzYv1JwXJ3LjYlc5nXmnBBD5lmPzcGyETzn/bTs&#10;+93KObV+FPSXCqgPs81hbZL0W33b3NkP1CNptrUVeN59c+4WMM8MA88/ASPhkzAdzgdz8i/A+saJ&#10;OVmtRoNaOJ+thPrSgkfXyGyfsawPhP6rnbF+NuSK856cHw76szl2KIyBOrdcjXszjQhJIzh48h4l&#10;HBg8Opd2FPaCicMgM3kYIIoXhPk1+zqIjqVDdAOvU7AB4ATlM3Uuz+twnusEBq/X6lh1bfbVJDgC&#10;7NMrYEBlT5ycqndzDJbAxbAf1FEnNvAOgvoa+I5bV7BfJnl1dsyS+jpOLcDrHEfN+zmheJ33N3F7&#10;v/bgs9fCOPBeWj/wnuUQEim7qTP7YNzol/qwyatXZuv4r4dQbr89Nxis574k/UHN1U6tNMvUQf1N&#10;hCuhLejb+nlH8B7Gms/x3j7HcdPvG5qZLDeAvuUkYbwY578E/cC++eJnrugA6mg+0A+XgdrpY+oX&#10;dNUH1UL9rF+sFnQZTgfHgj4zBIxH+66m6mOMBW2MSzVVY2O7WMzxd5GlXzjxGiPmnNWgLxg7/cFY&#10;Ne9o5pyglfXVL+Qvdk8ytdTMXcWopf3SzM+5LMSp/tQdzFvGob5lflI/83/Qxvyk7samZWkzc6xo&#10;oc3Hj47/19zqmKuLMaPpG8aOZeaVQpYbv4U0Y99xM6+G/qmD/XOOMS6SZh3nGPNMGYQYUgN9w/bq&#10;O94vuQ4M99NffN4I2AgLwVyfS3tOF9xKeYLtcY6xvaEdtlc/1m+zzfxgX+3LOaBvmFNcHxkX+vkq&#10;MLdOAWPDWHHNsAn0H3XqBENBLfUl48R7hzawm0pTF9c8ajQR7P8g6AH2K1ecm28d83LYBl5bL6bQ&#10;hTaDysnHoNAMhtmwyQNsDcwHRTOADChFVcgdGQayVSjPd8gQHEhnXQpl4DOehvoyE6ALNvtim56H&#10;W0ANxPK0LOQNrvVg8PYBk5ljY5IzETg+34eO4KSmw/4j2P7HwfEIZqDbN+8RzMA1uL2XDu54/TMM&#10;Ae/hNX8HP4JhcDNY74vgwiRMROymyh6kNTfAnXAF6HP2yb7a5wcglJez3xLUz7IAuydMHcTrg1nP&#10;/jeHX4BxOhqMmw+C9W3He8EJZiP8HBZDcgw4TL3pCybQRdAXnCg0+14CG8DJQJ+w3+aSy2Ay6D9q&#10;4/lc+jXlvP5XrDaPjuknb4XPgn6jP6jjr0ENc2mj5uqmvsVijrNx8BJcDS5WwoJbDYyd/nAxfAHs&#10;uxOx8VmTXGM9/Snbz4pRS7r5BnMuMxadD1zcXAnjwXlkG6h/MveokzRUP9M/9BtjKmn6in21X4Us&#10;19cKafbBuX5n1kP0Z/ts/5Lm3PwnuBVuhGmgRqNAH3DsvZ8fMCQ1C/fzBSGsjZawn1wbmafEunVl&#10;tt32Bj8Nz7UfnlN/6wSzT/r5THAO+hq8CsaCtgassxU2gevXoeA5tbP/muvXfnAeDAKf4fN8YdoI&#10;Se04TJVtpzUvgu3/Otj/dhnsc3bbzZkXwLXwcTAf61fB91zPZ1/DqcJYtkMX4il2zEE3STqoCvY0&#10;ZJvO4EJH8QwKnUVH+CW4iFNYHVEnvAO87zr4GKTF2tOQD4FtPBeGgMmgN4SJ14RR36bWTlT/Bn8D&#10;q8AF+dvgbvD8K+AC1DEQFxEmB4N0Hhj4wfawY8JzjK2r6VsGtsnUCcKxc7wMChdnV8Bn4RNgAvnf&#10;8H6YCAthJaTR9N3nQC3aZhr4AbZXgcGbLG/DsXqYHL8EapQd3GrnObVbD1rQ7jX2d4HX7YB3QkiI&#10;+pbj49gZM2rn2JlYG5JdSmOnwbNwP6jraPhPuBrsn4usV0FbANb9KVhXbXxZUj/raaXQCZx490Gx&#10;mr7xFFwL5h61GAmfhnLQ/5xE1SI7LvWtulxc8LiC2lTuLoPgLdAczDP6lnnnUfg+/BjUSr8w31m+&#10;BsxRVZlad4HGoGUuHbZy0pyvH8l22ASXgLGome+DGZvmJf2sIpxsQFv9wfxhn5pm2m2/zTN7wbxd&#10;yHLvXUizf/q0/XG+0eyf/XW8HLekec4xvwNag/FlDH0XVoExNgCMLcc+WLif138I1NI1xFAYBWFt&#10;pKZ1uTayPa5N9FEJ5r7td77Nnqut8yPQ382t6nURDATzrOuBf4SWcBdsgJthBNwDfwueM27mgvPU&#10;x6E/vBu+Aa4h0mwzaNxToE723zEcD2VwFJI2mQPno17wLnDsL4Ae8HfgHF9oP+cRxy04eTguxNYJ&#10;9WEICcMg85xbnUnRHHQdbz1Y7zHYApZbZqLVOd1/ElbArTAJOoP17IvOVp9m8D8EToq21764r/Pb&#10;h82QBlNzdTNAXwW1t61rQWe0vR63gP2gqW8fWAOHwDo6rc5qYhQTwABwfDrCObAATKqamlwNPns+&#10;LAXHzKDxeuv5zOaQVtNvRV12w+1ge2eDll1+PedGwIxMmRqpnWOgv68CdT0X1ENtTA5q4ovNQbC+&#10;CdVJ4sfgRHsR6FPqZt2QfNhtUNaN1pbBDFBPfaADOGnqC/bd/gU/tJ/6ndqYXI2pNWAuUEv17Qf6&#10;r74dfI/dojPznv6mbupjv/Ud9VsG6jMKrgS1NG47wQT4DnhdsVh/OuLYO97mJH3GxZnHXTPHxpKY&#10;p8tAP/KaxVDdi98r1DHmxkGxa0kXTzK1NJ7kQKbE+OwJxp4LOP3P2DT/e+x2DDwLat7QzMW3MWSs&#10;lINxpo85D24DY6eQ5eb2Qpr906ffA+YEx9Z57GxYAS+BNhx2gO0x33idY21eLgNjy/nIGNIn7oDl&#10;4P2sH+73NPsvQpfMeddy7nufLVDXayPH0/nXPpsvHVuP9dmB8DxYRx+3L463JHOIucM1jvo9BK3B&#10;+cy8uwmsbyx47kzwPj5L23l8U5mnPF+ROU77xjwp5gH7q1bnwk9Bv+gI+oE5uBz+AEtBHzJvDoVB&#10;YOxUl3OpUntm4NaG2bl+YEd6gU7g4PqGrONvhGzbxQknXzs+CgwiHcTA0TkcfJ1NgQy0tuBCUGex&#10;zEAKDuK17tsOg2sVeK5Oxcw8zwRiOw1mdbB/HjvYr0EazGDUWQ240eCkr3bdwTFQN53WcXE87ItO&#10;rXOvBp3a8XCMV4Lj671MFmeBYyReYxL0HiXgNSMyxzq791ETdRoG7cBxs21pNf3cfqiFScr+2N4l&#10;oCXL1c1ytXgB9Ge1Nsn3ArXWV0O98ezr+yZe42Yf6OeOjWOhxiZPz5tIrTsAWsI2MAYamjner4N9&#10;Hgv2ty/YT/ODWumLamT/jCf9agFYvgX0QXUeB83Be5lg9Ts1L1bTD40Z9VKbMtD/VkPwFWNa/zAv&#10;qrX6WddYTXOc0bxTMvvmWJtL7KtmjHluO6iV8aI/2X/zjXNLOewCz/UEfUdf0ucGwBhYC+Y4/alY&#10;tbTv+lIfMLcNAXVRo83QG/QzNXDdUAbG2gqwnnFovfNA/zNfea8Qp+ymyuyX/S0D++WxOH8tAv3J&#10;HGK8mJeMpzIIsWWfC1lubiukGfvmAPPqSAj9d2s+3giO87mwDHaAsWXu9bwYQ36gtAnUZw1oxtA5&#10;YEyF+1nmcWfwmd5LbT323q9BXdoxHuY8aruOgv3sDsZ+B1gInh8MxkM56BPGhbnE680R+pDrGP3i&#10;MKid9fUZ52i1sP4G0IaD19hn1w/23xzlWKhP2s08YK6wrfbfY9u/MrO1v2WwCvQJ80MYW33B/YNQ&#10;Dl5XZ6bDnq45YDrtR8EE1xXsxHh4Dj4BOka2LeKEg/5eMCn+DKbDi+A1CqJz6Qx3gvedCNdDKFvA&#10;vuLptArbCb4G98AS2Ap1afbbwQ2mk+sYTgoGgw6dBlOz5fAkfBE81nl9Of08bIMz4EtgUnec1PwV&#10;+D14zrG+Ax6FP0A5fB/+Dhw3k6n1vglOgvqaiaMMHoc/gvYEjIYPgQnwe7AJ0mo30LAzYSB0AMf1&#10;N/AwaMny9hw75i/BT+AQOLGo3TiYDeqwBT4NY0EN1sA3QA2Nr35wG1hnLXjO2PosXAjr4CE4Ag3N&#10;5tNg4+OTcCXYf/v3Y1C78+E6UHN90Lr61WcyW3OACzD9TG1NqOYD/fp1KGbTB/WjD4C+Yvw6yRi3&#10;xqATUAl47nOZ/e1sn4QloJ7FYvapB+gvzgGamhgbxthQuAouBfvtguQP8FM4Ctol8E7wPn3AWDY3&#10;eb/nQV8zFotRy6n0S19y2x7eBRfDTFAjtVMbY68jbAfnA3Ofee0pUEdzlPnec27/DYzPtFkXGmQe&#10;Noc63qVwGFxj3AHm5AfhG2DuKQHr/CusBX2okOXcvqDmmOjPzk3vhnZgn56GeeC85vz2MfgVrIBh&#10;8AnQPxxrY+he0A/2Q7iffqS/WMe49H7LIGnJtVE5Beb6ujbbdx/oB8Fv9YHF8ADow/ZD/3gCzCUf&#10;BHOC9XrBb+EFWALadDgH/g9sAGNFf/l3OAK3wxg4Bi3hdXgZfgfeM+12OQ18B5hb7f98UAN9QBsP&#10;18Gj4PltEKwVO+eCeqtZnVqzWniaDrMIPgIuUkwIWgVY5qDmMq8xAH4D1tsHCngvGEQuWryfzrAX&#10;ysHAfBBMPAam9TW3P4CfQRswUelY9W2220ThoKehPUk9yjn4DOiABp3jZHsdB8dDJ70GDFa1NhDd&#10;Wq4tAQNf7UPf7KtOHu5nArR+8IGt7H8edkMwk4r6NIdw/1A/1EnTVj9rC/qZfbPNJsWQqLLLLVOf&#10;4Ksz2J8F9tfr1Wg6PAPe13pe430dB+utAsfKrec0Y+H9YCwYa94rjAO7DcZW0tJyMNl3APugJuqg&#10;BmozG5xgzQees8w69tv6C+BaUD+PrWN50IrdorSl9EqfeAL0ExcwwXfURlsBn4CgjZqEOuwWjZmv&#10;fgA/gXZgP/UD+2ps6CPLwTrOe+Ygy0Pcslv596H6oXOYmIe8j/7m9o8wA4pRS+fhh+FLYJzpP/Y/&#10;xNMP2f85OB+op7qqnVtNP1sND4FziteFOPU+aTNfxPSZ68GxDma/nQdt8zJ4G5jrNXOKfdcXtEKX&#10;H39K4f5rP+8F+6cGjqU4rvZ/F1wKxoljOQ/uBHONZgyFPOyx2uk/zv/ivbJjjFOV5rPD2igZg5ni&#10;OtvM4Ekz4Ueg39pP2+1W+zI4xwZdPse+fTMHuDa1f8Ef2K28jznIe7mOtZ/WCfXuZt+1rTnKGFE/&#10;+++2IdgDNNI84Vxt/9XFfgQzjzwCucZdTb8F34c6N5N+bZiDfaqD5TWiWJrBJd5HUXQwAzAImawf&#10;FnjWD+Y1YgCGa0JZfW7tX+hjfbYj+9kmJhO3equzpsbB3DfZWe5+GB92K81zap00g1acLLXs+zm5&#10;+FwJpjZeE8Y0nE/rNgSx2gRdkm2trjxopK9q6qq/qmVyIuWw0kKZ9ZN6qqHJRt20ZCwcP9Mw/hv8&#10;QV30tXAc+pPUK/hIKLOH7osLfa93P+lfHBat6Q9iDKlN0j84rDS10K/0n6Bb2FZWKJL/2CdjT1xg&#10;eBxgt1IbfcSyfFoFX7N+LjMWpRi1rG6OCtrqS2qQ7UNJX1Rj/S67DqdSY7bNfugT+cw6Ia9YJzu+&#10;Cl2er121ed6c6dhq9keCue8cE8z+vwZhzsnWw3rGhvezTvb9OHWS6XPV+d1JFxTgwJjXbLNjnd0n&#10;/T1pIYc4/4drk+XJOHEd5P2Smqq3eB/PN7S5yvEV219V/ynOaeH6nIWFPJn9stNs1qxZnQv5wLTe&#10;m/8hWVtoUVFR0a5Fixad0ME381TYkSNHOh07dsxPAppm2pY9bqloZ5oaUVpa2vHo0aMljGeH559/&#10;3vHMTmJpam5N2xI+Yaxp/TdVjzjwU5umzZs379C+fXu185OoaDkUQKt2xGYrfM38oVb1PXnnaGU6&#10;TpHH2hOXftrZKpPH0tGwdLaiA1q1JX81279/f+cYg/kHiTzVFt9qRRw2RadGs34hN7fZtWtXC/KO&#10;80L7xtT34A2MeVvipBVxUtIY+8/YdzRPMP/EtWFwiqwt2nTiVOmJRTOiNcFx/Ip6clbdxnI4Ag26&#10;4TijDh486Nt2ahYtDFZn2jWcgG5z6NChSbQt+9OGxjJGNe4nmnVnPEsZywn4dT8ubGifoNS4rwWo&#10;ONRcgIZj0dBE4acx0XIogE4j0ahns2bNhrHdyfHOHNXiqeMKDEefQex2O3DgwAXktOxvhqNOGQXI&#10;82XoMwif6sxC3pzvp8HRcihw+PDhVug0AL1aM0c2mvXL7t27WzVt2rQLkgwjrpqDP/VtVMaYD6PD&#10;PTKdbjRjHwaZ3NAR3zevxrVhECVrS07oxqnmJ152EMufMvXBed6fVbdRHNL/fojSE8fxk5IJ6JCa&#10;bwJom78R7Wxio43vpm25vj5sFON0Cp1sg1ZOALdyzT40S36VfAq3aXxV8X+/SewO19H7PWh3pPGp&#10;ULMeo1Fv2VBwtAAAQABJREFUaqpVL3QaCv6MIVpuBfzU3cVZa14O38k2NR8o5W5u/Z3FnzqAHz46&#10;J7+bmIwxmGc40KkUXPR2RavGtH5pRr8HQEv8Yyx9T/7kLI9axXWavvcD/36mCf2v3BZXD6vuDX1v&#10;AV1cG7KNa8PccvlrgtYnXnY4qECsVTjMPbnrF/dZFsbXkDCm0suH0WEe+6n5NJv2+GY6Bu7kTf6L&#10;/ATE30tGq0IBNOvNGE6G/2BhtR7dUvPyWkWzU1GEZqOIh38iF9zHT0RW8Mlp/FQ5/8hcglYXotki&#10;mEm17fmrNvqSMWh1FrHph0rfa4yLs1PwgOHU9dcGV6LZF1jMxG/z84iHRn6jcwfFl7PfaNYvfPPe&#10;Br/4An2fyf4ycvXiPBIV7Wn6fgNj3ptcYh+/W7QdzdMx+u8LvmvDD8W1YW6R0KgXc87ZyZedJjjN&#10;3kmTJr2c+5LiPsvvPc+kh/4MpRznWYgOqVngzZ07txcLzg4M2kEW7rYt/vyjGnecPXv264xlRevW&#10;rZeOHz9+Nb4dPxmtRrNQTCz47eZeJtCV/FRi0bRp0/yD42g5FJg5c+Zg8sUZ+Np6NHvlggsu2Jyj&#10;WjyFAnPmzGmDRr3YbYpei8hjO6IwuRV45plnSlzMkvN3d+jQYeG4ceNiDOaWqsn06dPbsejfgm8d&#10;bEzrl8cee6wtttvcQw5a0Zj6HlyBueosYqQp/W/SGPtPnujJS47fAse1YXCKrC0a7WD9fKTydTir&#10;LB5GBaICUYGoQFQgKhAViApEBaICUYEGr0B82WnwQxg7EBWICkQFogJRgahAVCAqEBWICuRSIL7s&#10;5FIlnosKRAWiAlGBqEBUICoQFYgKRAUavALxZafBD2HsQFQgKhAViApEBaICUYGoQFQgKpBLgfiy&#10;k0uVeC4qEBWICkQFogJRgahAVCAqEBVo8ArEl50GP4SxA1GBqEBUICoQFYgKRAWiAlGBqEAuBeLL&#10;Ti5V4rmoQFQgKhAViApEBaICUYGoQFSgwSsQX3Ya/BDGDkQFogJRgahAVCAqEBWICkQFogK5FIgv&#10;O7lUieeiAlGBqEBUICoQFYgKRAWiAlGBBq9AfNlp8EMYOxAViApEBaICUYGoQFQgKhAViArkUiC+&#10;7ORSJZ6LCkQFogJRgahAVCAqEBWICkQFGrwC8WWnwQ9h7EBUICoQFYgKRAWiAlGBqEBUICqQS4H4&#10;spNLlXguKhAViApEBaICUYGoQFQgKhAVaPAKxJedBj+EsQNRgahAVCAqEBWICkQFogJRgahALgXi&#10;y04uVeK5qEBUICoQFYgKRAWiAlGBqEBUoMEr0CzZg5KSkqbz5s3rmDzXWPYPHDjQ5tixYy2gbYsW&#10;LTqiQ4u09L1p06btjxw50qaioqK0efPmti2+pFYzOAcPHuyAXiVulyxZomZHqrkkFmcU2L9/f3t2&#10;mzZr1qx927Zt1e6kPBGF+osCe/fubXv06NGW5M42e/bsUasDfymNe0kFDh061I7j1mjVkpymVhXJ&#10;8rj/FwXIXe2gjXMyPtYpxuBftMneY+5uy7mWUIpOjWb9Ulpa2nbfvn3N2LZmXdC2MfU9+ABj35r+&#10;m3+bNMb+0+/2zD9xbRgcIscWHzEnlCYXMSUs9PtT8Lc56hf9KZxmDJ0cTuDcwAJ5HMeHU9TpdoxN&#10;P9rUnZeeu+BgitqWyqawUOjEWDY7fPjwHdu2bduBdnFhVcORQqs++FsfNHwr263khEM1vLTRVWOR&#10;MQKNhqJVl1atWg1Aqz2NToQadtgcxktOf7YdmKD/GvbX8NLGWK0Hne4Fg9HprhiD+V0An2qORudT&#10;o1tjWr8QRy3I1UPgctYEY8hBF+dXqWhLxqFDJ/repDGNfRhN+u6Lfj/WOt3i2jCocvIWjToSI22S&#10;LzuhxrGw05i2JMsmCNIEYeQY+6nRwfYwFpXtSVvbUuwjGdmaHCMRuJ+a8UyxZqFpSV/zJTFqF5TJ&#10;2po3MlbpY2nKG6Fhadkahy5KzLOYPhX9qprB0Z8yuStqlUerjD6Vc3cji79KnzCmMtYYfaSyz/iA&#10;EjS6/ifXNsZBI/P/4PfVbStTxImXnYyz7GQ7s7ori7S8OY7Sib69TPJYAKn59oR2daE9o/hZ0UR+&#10;CvI0271FOga11i38uCeJ4E5u+BxsQr8Tq9Jae0iR3gjtRqDdZJjPt5xr+OQ0fgKfZ6zRqoL4bAvL&#10;ePF5Fs1ey1O10Z9Gm5HodQS6o9Ucjnc1elHyCMA3hoPIWUMp7s0ntk/FGMwjFKeZD1viT32JwQFo&#10;1mjWL/S5NT+5n0o8LcU/VvIrhuX5VSrOEvrdijHvRS5pgh6NZuzDaNJ/v9UaxfbcuDYMqpy8RZ8e&#10;5Ij3nnjZIVH4VrxzypQpT55ctXEczZo1qw89HQILmWhmTZo0KTULvLlz5/YikVWQ1PaS3GZNnjx5&#10;d+MYlTffy9mzZw9Ar4p27drNHT9+/Gr8O/7NTg3lJBb2oNfrTB4vkkAXTps2Lb5c59Fu5syZ/lyy&#10;L762jJ+xPX3++edvzlO10Z+eM2fOASYe/zbyIJPzbOaaHY1elDwCPPPMM2pzFL3GdenSZda4ceNi&#10;DObRavr06e3wJ3/Gtm/q1KmNZv3y2GOPtWWt8kFzDy/EL9H35/NIVLSnmasGmk+Yr5o0prEPA0qe&#10;6En//cZ8X1wbBlVO3qJRP9bPh+Ifup+sSzyKCkQFogJRgahAVCAqEBWICkQFikSBE9/snGZ/WnH9&#10;FOgH/mHlMpgF26HR/Y6SPk+EYaAe/lTjd6AWafqXmnzR7QDXgH8Iuw9eAD8d8idfyfLeHPvNiF+T&#10;/wny/eMN/os402AgWH8hzMnsWzYBxkE5LIK1oPWHAeC/1uQnc2nSiea8wQZzZiScCZvgJbA/QZdQ&#10;bh1/1rQepifK2T3J7PdoOA/8BHcjWF8duoJ+NBXU/1kIn4g7fteB4/U/EC0qEBWICkQFogJRgahA&#10;VCChQG287DTlfuPBBa6LL/9a7mrQlsLiyr03/sdr/JckXgfrhYUiu6ds3bmiDFwY/gHqy3xB6Awu&#10;6tuAWpwB/jPWLvr9+5G0mC84N4Lt9O+T3N4CLs7XgX+/5Dj2hZ2gr7jgttyXmOx/daoL5ybDGPAF&#10;z5ebaeDi3Zea5nAFuGB38a6/fAd8UVajs8Gxc+GeZjuLxvmSMwh80fGlVu3UawYkyzdz7IucHwAc&#10;A19gfAlMmj+f9F5q9SpYVz82ln4FU8Bz6n4++Ez9ah9cCfrWFogWFYgKRAWiAlGBqEBUICqQpYCL&#10;89M17zEYWoILWxfKfno/CVz45jIXaH6KfVlm6+LOc5ovTy70Oma2yReyEs75guQLhXVag+dcLF4E&#10;N4HXeY3n69rUwue7gHVRqxYuhG8FNUmLqY8vHLeDi/DV4AuKGo4C2+wC23arseUu3P324VxQ+6Sp&#10;dU9Qf8dyI7g4d+HvAl09LL8AvJcvRi7uNctGwHBYAdkvA5xKlU2mNeeA+i0G9RkPV4KWLPfFTm3K&#10;4FrwhS/bhnLCFz11XQv7IWjvi6D38/5LwJdCX57Cy9Cl7L8O5RAtKhAViApEBaICUYGoQFQgS4Hk&#10;i0RWUY0P/UbmZ4navvS4IHMRNyRxPuz6MjMWLoSBsBP8ZmY6zIPecBu0h33wS1gDR8BF+I3g4m8L&#10;LIMZcAtMAO/zUXgANoIL+Lo027gK7sk8VH1fhEegV+ZcGjbq5EuGL2b3wW7olzn225dXwJfKQfBZ&#10;cKFt+/1GwxeVFpA0F/x94SJw0e6Lji+k6v9XsAMcr5WwFHwJ1g+0vwfPfwv2QtrtShqon/4KXgbb&#10;/jdwDdwNyfLFHFtnEnwN9AtfZpJm/a7w7/AnOAbGxn9DtwyH2S4Cx8UXoOHgOKjvAtDnokUFogJR&#10;gahAVCAqEBWICmQp4DcRtW0uYl2Mubgth2xzMbctg3U2ggtgF9xl8GPwvAtsF4Y/hTLwnn6SfRM8&#10;AS4iK+AgrAWv8VNuF5i+QB2C+rYWNGAk+LK2tb4bk3i+L2WOQxvw5bQE1Ms29gTPbQC1/yL8A7wb&#10;fMl8EPy5VdJ6cNAJPO99vLdj57j4kuTLj98MjQXHrz843n5ztB0cMxfzDcF88XBc7a9m39SzA/gi&#10;4n4oV9edsAcs96UwO+b6cs4XF1+a9OejsA82gmPh9dptMKFy7/i43cD+d2Fd5lzcRAWiAlGBqEBU&#10;ICoQFYgKZClQG9/sJG/pYm8QDIDZ4ALWxZ3HLgA1F8O+lLhIdPHnono5aIPBegfABaL7fvvQBzzn&#10;sfsuOF2Y+6Lj4tJFtd8ktYOF4ELaOvVpvvTZ9mkwB0If2a13czGtfqvhDghjcSb7vuhofsviC+c1&#10;MArUWVNbF+RJ85rmEF50LHPh7viE8fRl9LfgS5ALe19yJsEr4GL/OnCMZ4Dt84UpjfYsjeoBN0J/&#10;0OfPAsdbs7w7WG4seH5kZsvmDWYMqJ9aBVM7/VftZoJ1tMfBWPKeL8PZGYyn+eA4plU3mhYtKhAV&#10;iApEBaICUYGoQN0qUJsvO96rM7jwc38puFj2ZWcY+CLiQszF8pOwA1woboZy8EXHxeEusJ4Lahe/&#10;LopdDLs4dxHs+XBsmccbwXIXmT43DdaRRtifc+CfYRmkxXyRUbNnYRr47YHj1Au2QTAX3I6PZY6p&#10;Y+MYq3XyZdLFd1jss3vCHMcScCHvWP0CysD7tYUL4DnwuUNB82X1VfCaNNpMGuUL4BToBvZjMPgy&#10;aH+fhFDuS5EvMm71U8slaWoh2Ra0m0WB2o6EBfAe8CXoYbgWWoN6OYbic6JFBaICUYGoQFQgKhAV&#10;iAqggAvY2rJ+3Ohc+Af4X+An9i5YXZgNgU7gAm4r5Frc+eLjQtqXojPAFxvtV7AIXNC5wPZT77vA&#10;+66DOyFtZttugJvhhzALfMlLk5XTmM+Ci2XHoydcAb6YauPgS3AbrABfJN8Fn4Z7wTEJtocdX0x9&#10;wfPlRtO32oMLcMfNRbjjtQHeCVfBPfAv8AR8BRzXCeC3FsshjTaHRj0DTaED6NO2+3rQ35Pl9l87&#10;B74JamT9pKmdpnbrK/f+ot0OjvUbr3P//bAJjIGh4Biok+2w7OOwH6JFBaICUYGoQFQgKhAViAqg&#10;gAvS0zUXt77ofAr8lPuTsBhcoGn+tOmnEF5wXKh5zgWw+y7ULPOT/1XgIvJ+2Aya99+b2VrmJ+fz&#10;4X3ggrkbeJ/m4ItSfZttvBd8iXgKfgxhQctu6sxxagW+7NwCLsodH19O28Br4FhZbw1cBPqN1/QG&#10;X2Z8gRX1HwxLwRfXyTAXXodg72DHshmwEnwxdIx9ubWe91bDNJsvLEfAvt8JvtQ8DsFCuf25HYbB&#10;o6COaqR2XqOey8D4mQLq1gv6grYODoK+5D3U8z/Ab9iuBV983Nf3g47sRosKRAWiAlGBqEBUICoQ&#10;FVCB2njZcaHlQm0UuChzfzi4sNsIvwU/nc62DZxw0Wt9F41LYAV4jQs5z7nQc8H9K3BxOABc9B0B&#10;F4XbwE+y3bpA99uHv4I/gYtvX5Lq0tRzCFwALuC7wh2guah9BdZ7kAJTv6tBLTuB3yy42Ladfoug&#10;fo7HezL7Ldk6rs+CY2PfHCdfPP2GYQvMhFvBsbX+UPgjeD9fYByfM6AcngOf7fO813UwEGaB90+r&#10;nU/DfDFUM19aRsBqeBG0ZLka6K/68WNgTOgfvsyUwQ9hHuinE+EQGBP6/COgb+tHPeBKeAr0H+v5&#10;zPOgd+Z4Iduj0BAtxI190Sd8SdSn/BAjWAt2RoIfjri/CZaDmupbfUD/OQZ+uOD13quxmT7ZD8yV&#10;Qcul7B+AYjfnH/OYMekHaM4Lm8HcpBlXlpvHtFdhI4T5qbpy798OzGH6rPFZDj5DvytGU0d9ybgz&#10;zsz3mnmpOYwEc5Yx5weW5qWGZqNosLFiH/SHbHMeM5ebl5zbwlirgbnceDMnhbxjftZX/OBPf7Ne&#10;MK/1w2A/pDK/5bs+PIMqBTXXVYNAv3asV4D91LdzWRdOunbonik0zxo/BzPH1ZXrK17fE8Lz/EBV&#10;7erDHJu24DztnO66x/WH82wuM+7VzByiZvrLDjCXaNWVW8e4UQfvod/4Qa+6Gz91Ne48Kqfpt6F/&#10;oYKxoR7OuZpzjDnQPth2+78EbLs5oqpyit9g+oF+4xh4reuYV0A9kmsADt+8OTCnazbUZGGjdJwL&#10;QDPgF8BvPchh5ZxzkTsQpsIWMHAWwkXg9QppsngcrKtzXAMG1l6wvkHigseJzWtuAO/heevUpaln&#10;HwiJw0R2S6YBf2ZrG3WaNJh6XgcmNfd1LMdqLain7XwWpoHO7PjqiF8Gk5N9Gw/2ycXUZvg93AWO&#10;m2O0C+aAyUM/6Qatwbr6huZLj4Gj33j/deD902qjaZj+3g9MCmtgJdhPLVmuH5gg9MeZYNLoDk4u&#10;Z4KJ4UUwuK+Eq0B9HIP7wHFQN2NgDHwOTMZep+Y3gpOGE7Dae/+GZi1psEnzHCgD+6Av6iP6lgnU&#10;uCqDiaCvOlmYXMvBcnUeByOhBPRXfWgjNNQXQJp+yqZf6CtqoX+pjToaj/qoMVysZpy4iHKOmABq&#10;4fivAP1JvzBWLD8b9CnL9L+XMsdVlYf7D6auvqoP7gF9T38z3xWjtaBTY2EAqNl80MxT3eA86AFh&#10;geg8rr/pe2k2/cEx7AKTYDesBX0mmP0135h32sAyeBXMUfqD54wz5y/1eD3DerZtwXmiP1hX0yc7&#10;gP54IHOc7/q68Cf7pz8bL+qgJqGfapGdL6xv/AwF++Wxdcwt6lZduTqMgGHg9eph/JjLvcdRqGtz&#10;7tF/z4Uwl65j35jeC9lmXdc++oxjWQ5rIOSA6sqNp47gfO76Sb31B33HOau+48bxMNYvg/2Z9uir&#10;jvMWMGa6g3qZb61jTGwAY6gVVFWe3T99wFhx3XRWZv8QWzUxp2T7IKfenOmcp2sK8Zk3cZNFXPMK&#10;3A8GmQs7k8i9oEM4Cdk+nUgrhxfgF6BAJoOQENz+AH4EDtYuqDWRuFdNTS2mw8SaXlCP9dT/NugE&#10;6qX+SUcs59hxdSxM5JZZL9gSdj4ISZ0f4vjXoMNrBkIwr3eh/jlQp2APsGMAOabJ86E8bVv9TD3s&#10;414wMJOWLN9HgeVJXadzLCZ+tVOjcK49+16TTPpqswoci/UQ7rWQ/feB99Ecv4ZoZ9Poi2EqfA+G&#10;wSUwEr4AajwQ9JPfwlLYCPqtNgCcrO+Gb4CT11i4Gv4a9LnGYn3oqLpdB0/AJFCbG8BYd3FerOa4&#10;3wFvg8+DueRa+Bu4BpwXLFcby9XKcn3kCugHxlO+8g6Uef17wRzmRDwUvg3eZw0cgmIyc39/+DDY&#10;Vxdk3wTNGLXf5sKH4Vy4KXNsnBq3aTb9YTB8FXrDy/AkzAHNvpt3LHfrOuTXMBdcp3SEC+HT8HMw&#10;J5nLLoN7Mscu/tSsFJpBV/ggTAfPG5v5rnd+LqTZJl9Wna/+AOWgfQUegO/ANghm+weB4z8fHgdj&#10;yOMfw3fBGMpX/p+UGUPfArV+BIzRfwWfZxxthbq2j/FAdXD9oR+/C+yrbf0NJOfVEo7vhgHwNDwP&#10;Hwb94V8yx1WVz6POGWCseN3XQY3VoQ14//o2x3Qi6JvOIfvA9bXbY2D7zwHXPy/AxXA9tISfwgio&#10;qnwP5Unry4HP+jdw/l4FPqst1KoeDmp9WgUPV0hNIYMdYkcny+6sdRRCS9YPxzrdLvC+0apXQL1e&#10;g6r0ciysl8tyXee4GLzZZl2TmeXZY+f98z2DotSZ/dNvc/XfxlZXbp1c15oIsrUxDsSXouyyo5yT&#10;hmwmz/Phq+Bk4GLCSeQ+cDLoD+fCs/BfsAXss5O1moyDy8G6j4BlZfB76Alqar3GYC64jDH10wdf&#10;hEnwGXAyL2brTefs4wb4HRgrQ2AUdIYLQd+w7I9gXeeX68DJdixUVW4Mes0meBScZ7bDO8GFr3Op&#10;ubKYbACduQsehIvBF2nNhchoOAtuht2wCpbDbfAE7IU0m2NpbvgU2Ifs3Gp+0R8+D9OgEyTN3OJ1&#10;98Hj4Dw6G8w7/UA/nA5hjaV/3gQPw3rwflVdv45yfaxQ1oUbT4El8OvM1hfX8dAcLHsIglmmDk/B&#10;k2Cf1fBysC8ukI2hfOXe1xiyTy+AOqj534P3MYbMXXVlxr5+fClshrtAP3auMGc4Nsa5bdas3xd6&#10;gWvQ/wTjvTuUgXnEfJCv/FrKFsBboRuYk2eB6wh1EP0tDWa/FoJx/zrYNs+pxcuwFIwPj4+Aa5lB&#10;oN9UV06Vk+wCjtTuUzAT1Nb7hWeyWzsWArF27vbm7mKncpnnc5XlOpe8XqGi1VyBmuhVkzrJJ+Yb&#10;o3z3yVc/ec807dveqtpcXXm+vlR1z7Qkwnxtf7PnzUEtwSTnAt3k6aThBGpZB3BC2QvtQY3UYhto&#10;7cCJewNYx8ljB2h++mQCdgJrDKYuoo6ak1GgKt+qrNzA/2OfHWf7OyDTF8deX7BMHwsTtL6m7QH9&#10;xYWWi7mqyvUv72/9vtAZ9DsXuZ7Pl9soapDmQtAYFPseYordyrhqwdYFoHFozFruvgs5dUy7GSeO&#10;m75g3tBXkuZ46jd+gOACXf9Imv3vAZvAcn3Jexhn+pr7OyGY9+sJK8Fn6nNVXe89Cmm2T/91MRva&#10;ryZhnB33pDnWahDyi33Q1DC8rFRVbu7eAF7XBvqD5guGzzeu6tJCf9TBsXHO0Y994bI9XcE6SdOv&#10;nZPUwDqOtXo5jgNAHfKV21/vZ11zhzq4r4+Jz0+L2U/HyFjWHBvbq4WXHvNDwFh4FdSlunKqnGTO&#10;78aFfuDz1MLnbYFaNQcmaaWPPfaYHWh0Vlpa2vLYsWPNoNX27dvbokNqEnZJSUkb2wWlR44csW0G&#10;Z7QqFDh8+HCb5s2bNzl06FCb559/Xs1MZNFqoMDRo0fbNGvWrLSioqJpr169anDFaVUxOZrgfJAT&#10;oonOpOm+Lyt9YASYTN8CTjAm3sdhITgpe205OMaWe0/rW2Y+c2JqjFZGp31RXAxqWsy2is6Vw0S4&#10;G/QDF2LPwWrQB/QlX47DHGcedZHqZKvfOR/mK3+asnJwAfsx8FpfrObCStCHi8nOoDOi37wE4yGY&#10;ejk/hgWi5100G3O9wUVf2s3FlWj20UVv0swhvuho7mdbK070g/UQxl5/cJHmQtHcsxU0F4P63pXw&#10;XrCOGtb0eqrWurXkjr60J9uvT9tn2+ZCPGnGky+FQyHkVcuNK8e7K1RV7svdn8EXnrNgFHhPY/Nl&#10;WAd1abbZMTGefWFx7tA2g8fOKdkvO46v1zn2vrDoF/vB8+ZZ/aiqcmNmAKhvf7gc1G8tPAq2RU3q&#10;0/QB+z0a3gHGtD7yGBgvtk9/PhPKYCoMhx9AiIPqyql6wnzB8Xr1vgjU0mc+COphe2rFmoW7uJBm&#10;f3Tbtm3/XzjXmLYs8HS+3rxY9OnUqdMdbHXcVNjBgwd90elMm/o3bdr0u4yRDhGtCgXQqw2L9VZo&#10;92VeZPeiWX0nkSpam64itOsEA1q2bNl9165dJi4nsULZXG7sBPFFWAImWidTtyGxemyuMgG6KBkI&#10;/wPTwE8TnbiN1zDGbl282vYTOY79xmQuLm4HPzn7JqhHMZuT4gqYA7eAfqE/vQL60p/ARcZb4efg&#10;fOexvvMHsPxmyFce7v9kpp66+q3Ocig2Mx7fCS7avwK+yCTNxZ51DidOGn9izKl3sZv+o++Ya0Le&#10;sc/GmTlHHYKdx85YWAX6y344leupXuvm+Pli72I7uaC0/fYn2X4OKz9g+g3b6+AueBfYh5EwE16A&#10;P0G+cp8hs2AyjAdj9FHwmSHfs1snZtv1b302vOj4YPc95zyT9GM1cRE+Hc6GhzPHvhRab23muKpy&#10;+yt+2CKPw2VwMZwF94C+UZ+2hof7AdAmUCPH6Ta4BD4D5jz7cC30Bl8Ytc5gfa268uO1jr80OgZq&#10;4Rw/E0bCRDBe1MPn1YqdWAiwkK5ggbOVrYPY6IwF8Xn034Gdy76TZDKR16sevIjpCINpXz++rXiU&#10;RfyBem1QA3g4ftwFnS5hLKej2zaOTWDRaqAAWpWhnUlsH/5WaN3KeY4J7RUwWTpx9ITRoJ87EToh&#10;P5fBc/3hr6E7OCl7zm+CvN72uvXYpN3YYkX97Ps/wWZ4BuZBckLnsOjMCfJCGAwfBRcrU8Dzl4Iv&#10;1b+AGeBi3UXF1TAJNsIWqKrcBc4EcBL+NLhwGwi3gPd/GnZCQzcXweeBfXMxfBXY13OhG7wX/CQ+&#10;+Bm7lWYcqqsvRtYvdjPP7AMXaq6jwoJdzfQtc0+wy9lxYfhrsJ52Ktcfv6J2/+vz/aTeXHFiHZg5&#10;PsbWcUya9Y2RT4ILVK+xn5+HDRBiKF+5sTEZjNGF8AMwRu8Ezx2Gp6CuTB+1/46fBHOhri8756hD&#10;0jz+H/gDdIFDcB70Aq9To6rKHXufuxUeBjX2nDnlZjD26tv20gDb5HgZ46tgOfwzfBE0ffuHoE5D&#10;4Ez4B3gfON9WV06VSnNOUjOf+TtQD1+y1Ocj4P1rzZJO7k33sMgxkTU6Y4HXBwZCOSziBSMkpXrX&#10;gm9zutKIUhbt+/lZ1mK/qaj3RqW8AWhkAqpgLJcylhvZGlTRaqbAUXztABoexN+yE37N7lDzWk6Y&#10;YoJz0ukMJrl14ARoHDopOX5OQC4wnKBNxOKxSbInrADb68TjRBoSN7uNxtRwJAyAmbAI1KfYrTcd&#10;1Af8tP0FcOEwAlx89gUXGethA3iuFLaDC5bN4CStn+UrP4My76++L4E+67Ue9wGfWwxmTBk7LmzV&#10;xIWt8WhMqWknMOaMR19uPG89NXUB+Co0hlxrbvLnTt1AvfQntXBfPdRI6wD9QD8xFoM2Nb2eSwpi&#10;Pt8F7VAIi0r7YH/0622gmWs9Ng97jetDfV2sH/Kz9asq91nGkPld3Z4H/elDoN/0gro084HzieMV&#10;/NiYti36sv5vHcuMCfvm4nwDbAQ189oxoAb23/pVlXu9fuG93Pp8dfHlQC3SYM6fttMx0uynfdO3&#10;1cF3Btu6CoL1YGcIqEd15fqM11tX3cT+J/VQF+v4vFozG3bCWBDumTx5sk7Y6GzWrFnD6f9oFnkr&#10;2M6fMmWKjp8Kmzt3bi/+BkVn28+Lz3zGyEk5WhUKzJ49ewDFFa1bt140fvz41YypARytBgoQC014&#10;0dnHTwAP7tu3zwReSDMHhQRponXymAK/B2NwK6yBs+FhMA6cGL3GhLwC+oHXLAHPm3hdcGwCE2dj&#10;MSem4fApWAyzYB20ByeTsNBit+jMRZoTpLlRH9H0gdfABYt+Ebb62UjQbzyv32hVlZ9Huff3xdF6&#10;xoW4EFB3J/FiMH3kFfhvcNGnuTApy+CLpPFoXHleHVeDfncWzAYXMGk3F1KOp2Ppwt0xdGuf/ZBE&#10;H7FcXwp1QrlziX62ECbCKlALNXAhuxnMW/rWeHCB76J2HnhfrSbXH69ZmP+6wPTl6yboBbbZF7Kx&#10;8By8CGpk+zeAfQx6ed6+nQm+zBkTK6Gq8nLKLwK1VT911YxP/UVt69L0c/vl1hd6x64cJkB/mAOW&#10;ue/Y+vKzHfQFY10N9JULQN/5OoR+5Sv3pdFY6Qr6zdMwBHrCCjCf1Lc5Lurh3Kv1g0FgjtS3O0Kn&#10;/8/ee8DZXZX5/5mZTNqk956QDiGFXqRJL4KoiFiXtbDW/7qW3/oDXdFVf9Z11dXVxYK6NmyIKESR&#10;BJKQAgQSQkgISSa9h1TSJ//3e7gHLzf3ziRhZnJn7vO8Xm++3/s933LO5zznnOe53zsB1ENfdm3x&#10;GvtRveor91zPsc3633pYDmeDevi8YfAs+LwGMx02LBQIBUKB46WAi8UlYDLjJGgQ4ILwRTCgegpc&#10;IF8P3wcXlgPwWXCx2pTBxeZcsNyJ+l/BCbiUbAKNvQAuBxdRty6g6vE5mA0GJi3RJtEoF+E3gkmx&#10;5uK7Dn4HI+AKuBgMrgzsHoRPg+cZqF8FhcrT/c/nnLtAU1t91Ofphy3BDGAM1A3sDOg0AxSDQAPf&#10;R8Dx9zcweLsT1oIaes3HQE2K3Qy2ToJPwSAwUNcvroF3gHOOwfy/gcGeQa7tdUx9FBbDnfB1OA80&#10;46kvwRI/YG3grfAEGCyqbbI17NwJdV2fzm2MrX00C+bDJ8E+tn1Pwkx4FjrDt+C38G0YCR8HA1x9&#10;3zFke+eB+jmGCpX7PMeh4+sD8F7QDGh/A/f7oYlNn/0ajIEfg36s2VffAf1BX+gND8Dd4LozFtSq&#10;H/wV5oDrlPerr/znnHMGfAVWgLrrL9ZjDxxvexUVeA3o+7a/LfhFmT7yPJwDzqMXwVbQFw6A48TP&#10;Z0Fd5aMo9x6u+frBNNAH9CP10I92gs9r0LXKwRnWsAq4QFwDHaE8c2udwMnjucznYthYN+t4IfQC&#10;B5oT39PgoE3lF7DvwqBDV8MjoHPmszYcPB/6g/dYDE4E7lvmAHJiWQ2WrQHNScNrOoABmYOsmG0Q&#10;lRsOo2AjODnaHjXSUrkBloHmBpgFhYKAKspcSMaD568Hz1eHrtAXnCCXw5OQ7mP/XQzq+ydojuYi&#10;oR88CC4gtnkH2MYacKJ13Lwf9A/b6jmrwDL91ns4cepjXuOxaih2P6KKDWqLuNs6eAzUJpmaVYOL&#10;SEs1x+Fd8BA4nmyz/mSbXaT1BRfPKeDc5jjzmk2g6WNePwXylaf7W+64088c795/LRSaEylqdmZQ&#10;rn7JdrHzU5gEaY5TLzV5HFzzbL8+txnUpthtCxV0Lv0oOG/YBuutz1hm+5+BT0A70CfURT9aAvqP&#10;c/5HwHKvd95ZDml+9vM3QR9Rw2yzrL7rs89v6H3b4jxrstUdjAXtQ/vP9tvP1vm9sAFsk3p8EdqC&#10;pgZLwfM8v65y9VwHt4LjR8095rWudw0a2HK/I7WHONH5cjLYh/avuqiBGv0YKkFdbOP3oQvY555r&#10;3T3ftmj1lc/nnBXgM9Pz9I9qKIZx43i2fj3A+tlmx7U+r3/MA+O3e0GfsVw/sFw96ivXXzbBDDAu&#10;Vju3Xp/7PO/dYGZlwxpWASfFU8EM1QlCU+dVtXvF8x8nnIkwBAwOHGgO4DVgcGBgORZGgJObA78z&#10;LAfPcVHItvZ8GAajwft5vlvPdeLw3hMyWzVysrNMbfqDz3KQ6fDFbP2onImJ7ewE3UDt1MMB2wss&#10;tz1qYnvUzQltNhyEbPMefeAU6A5q42Tq5O/EaFI1ADzmPVeCk4oTgc/pDU4YzdWc6GyrE6CTpu3K&#10;nvTdd7KdA/qsE65a61+a5bbfSVq9vd5zStGcb0QfKTXTJ5xjXYiduxxn+oJo+oj+5TnOOQZZyYfY&#10;rbc83d/rnde8fxr37LZos53Ozdl+5ZgUA1jXh2yt+Vj0Zn+6Lkkhc26SQmb7nwTXNs0EJtvUbSHk&#10;zvmeo+/Vd73nNaZZv+fAtVizntl1tU9ds6yrOLc8BRXguuYYyrb6ytXcNc3nVYLPci3LHod8bFJL&#10;PuC4th+tj7okW5rZScfUy/nDc51T0nF2a62+cq8Rx43rlXNStuZ8PK62maerie2zn+0zSWZsKM4H&#10;jnvL1CxZfeXGQWL71c612nHjc31mWt/ZbVgzsAprOAWcABzI18BQMIATnUenLhbTiUfBv4PB9rOg&#10;A34QzgCPDYVPwABwwl4DV8NroAfk2iAO/DOcDE4cLhI3glqcAAPhLTAPvOf7QDM5OBsuh8cge+Dw&#10;sejstdToerDOs8B2qcs7QLsQPOdSsK0uCMNBLR3MuaZett3rl4F9Mx4838nwJrgSXHQugZOgL3SE&#10;94CJwgJozuZiZzucOHMXj+x26aN1LY6OMSfLsNJVQF9yzO2BAzky+Nnj+pHn5Vp95en8dH/9tVTM&#10;cZkvKFPHfFqXii620/ZLPsunWe55dV2fe25jfNaPJV9d7ffsseL8a5LmGMhn9ZV7jc9KYyj73vnu&#10;11THrIfrR+764+fsY2pkG12vso/zsdbqK88+z3kon+bpnOO1TVpYv0JznMdN2tQin9VXnqudOugT&#10;hZ6X7xlHdcwMNazhFdAJHodfZG6dO2Aa/olHd8denG7C0QXuABMTg3Y/XwbPQgcYBp+HZ6Av+GbB&#10;RKcNZJvnDoILwCB/A3QDdXgzeP9N8BwsAgP85HsfZX81fAccXMVuV1BBk5ifwJOwHN4NHv80jADb&#10;PRmmguWnwbmQ78sFEx374xswKcM5bL8LPaEHGIQ9DSY1JkCjwb5Sr7mwBMJCgVAgFAgFQoFQIBQI&#10;BXIUSAFnzuH4+AoUMCvuDGeD3xQ8D49ktn4uBjP5KgOTFOtrVu23Nb5anAC+gTBhuRc+BLNBXxkF&#10;X4HNkG0G5AbfJjW+yjY7NxCvhn6Zfa/x+ouhD5jF+8bCb7VMgp6C5mJq0QZMQtTMrcldW5gCV8Hl&#10;oB6+pfH8H8FeyDWTxCpQA8vtDzX0baBJkDqa4KjVGDDR8nw/fxNWgv0XFgqEAqFAKBAKhAKhQCiQ&#10;o0AkOzmCvMKPBqomEsvAxKY7mPgYDD8DBrTFEJiajJhsbINTwLcu1tMkpB2YCFm+EC4C22K9DbrX&#10;QW7Q7jUG/x63/ZrnG6ibUHm9zzIw7wTeewWYWKXEaSD76lQNxfxTJNvguPEt1w6ohL6Zrbr5lsrE&#10;sSucBJ5n0nM3JG3YfcnUVO3UStOH1MEk0ORpCZjceD8TUJNKn2MfWo9hoL72i88NCwVCgVAgFAgF&#10;QoFQIBTIKBDJTsO7gkGo37gbqKqvyYQ/Bfs5fAeeh+NtBt8G0Q/D7WCdDKB7w1ow4DbYXgWe2x9M&#10;XraDiU05ZJvBukG/5yRLiZ/nGoybJHwahoPJjNd8GO6EkfA68Dy1Mqg34C9G+w2Vug7eC5dBR7BN&#10;JjK22TasgWVwApjsqVsl5DN1kOxEyPvYfq/5JehHJk3T4BbwfOtxM5g8roFfwALI7gM+hoUCoUAo&#10;EAqEAqFAKFC6ChhEhTW8ArOybvkQ+xeC386PgEehGKyaSnwKrJcJiYnOxTAk83ki2/8HH4Cl0BNu&#10;hFvB489AMt9KmByltw4e17d8W2SyZOBuEG7CYzL1RjBR8Pkfh4fhy/BOOAPmwxIoRnuEStmHJn1q&#10;p70brgTfbN0OtvcBuBt863MmfBWuBhMTtUimdiY3arcqczBpt4XPJkpqa0L6VvB6zzfBehrsGxMu&#10;tbNvTLbCQoFQIBQIBUKBUCAUCAVQoDxUaFAFfDviz5L8lt6AVtpCN/BY+skWu8fdrM8LYJ0MqK33&#10;BTAdfPNinf1bnHVgwmKwvQJMetqA7RoEJjQG5eJbjMFgmcH76TAXvL/mM68C7/0ELAITBnVLgb33&#10;LvQWhKLjbiYyJhTqoTavBus7DTSTEBOh9WAisxo2gDp5nomJ7Vc7270U7AMTIpOcPmCCZJmJjQmU&#10;epqEngWPwUPgfXaBurn1s9eEhQKhQCgQCoQCoUAoEApkFDC4Cms4BUweu4PBqt++a342WdgIKehn&#10;97ibwfEIsJ7uDwOTkWVgkO7bBOs9FnqDP5fqBWvBANwk5WRYAgblnrsKTgEDezFAXwDez0Dca0Zn&#10;Pj/L1qTBYN0kaSRYDwN3n12sNpCK2Q6TwwqwPdZ3IWgmLh436ZsAJioDQI1MlEx01KYvqKXJjn7j&#10;fSZCTzARWgwmo/aP2p8Eamzy5HH/XshzfY7P2AT2X1goEAqEAqFAKBAKhAKhQEaBSHYa1hX85t4E&#10;4MPgGwqTAr+p/xFMBQPSYjGTmy+CgbpBs0H6XTAf9oH19w3C58GExEDaNxafBQN3A/J3wH1wP1TD&#10;98G2p4TF5O4/wbcc+prPHAoPwF9A+xuYUL0fTHr+B0wCitWuo2L2sYmcScsy+APcC5oaXgu3ZLa+&#10;HdsGvwR1uABOAhOhaaAOG+A2GA9qsBy+DvaNiZMJ1pvAc1aAxx6FT8GrYCX8HkymwkKBUCAUCAVC&#10;gVAgFAgFMgpEstOwrmBwavA+E/zm3+THQNekp9gC0aep001gwL4TTHAS7NYmL59ka4LjmwPfMJjE&#10;+FbhICwEA3rbnNr2O/ZNftL5u9lPbyfYrX27ZbLkW4lkv2bnHlArdco+n49FZz+gRr7ZMSmxrtZZ&#10;3faDZlJr/6uBb2TUwHLPkyngObbX6y2fDF7jfdUzna/OnrcU7Au3HtPmwTvBN2Y14L1SP7AbFgqE&#10;AqFAKBAKhAKhQCgQyU7D+4ABp280TCDKIQXB7BaVGTT7sygTGOtsMpNtKYA2GLcdWgq003520uIx&#10;2yq+edByz08/tfLeyVKikIL2dLxYtyYsttE+tn25uqmlqJvapnPSeUkjkxrN456vliYs2Zrx8aUy&#10;z88uU0MTaXXT0v1f/BT/DQVCgVAgFAgFQoFQIBSo/WlRyNDwChh4GphmB6cN/5SGuaPBd12W2lLX&#10;Obllhdpd6Fk+ozkF6yYa2QlbbvvT50LtTeW523y6JW1MsvJZc9ItX/3jWCgQCoQCoUAoEAqEAo2m&#10;wMve7Bw6dKhi5syZ/qyp5KympqY97a88ePBgVevWrTujgz8fKgqjbp3Kyso6UL9yzLqlb/OLon7F&#10;WIkDBw6oWas9e/Z0mjFjhpr59iTsCBTA3zqCb+c69ejRQ+3Sm7ojuLq0Ttm/f38H5oy2js+9e/eq&#10;lW/0wvIosG/fvo7o5M9722bmsXzJfZ4rS+8QvtSxoqKiA3pV7Nixo0uMwcI+wHpdxTzvz4bL0alk&#10;4hfbvXv3bmO49szXVaXU9uQNjJP2jJO2xEatSrH99H8n5wkDQyxiw+QYWVt8wz8nIBrM2LRp0yaz&#10;ezYF/rF0yRntrnIhhh3s+9OqYvrG3J+RtYGu4B+5F1PdqE7xmUECC0B/JoA19GcEVUfRRejVBv26&#10;wpaMduFvhfVzznCxdc7wp4ZH8sav8N1acAk6VWa0qkAvf7YZWhXub4NY9apCK//xmBiDhbVqhUad&#10;0cq/o1xXx2ktrcj4rQft9ufP+9HgaH9J0Oz1sM9pd2vW+jLWen/WXVJG+/WBNmjQjW3Ehnl6H4lc&#10;b/pmv9lx4XmGbwv+T57zW/whBsur+Yb2bLLkBxBmHgOn0M+GjocW3anTGHg79fooFXByC6tDAbTq&#10;TfH34Tb6dB0OHwlPHXrlFI1kLLy/srLye2yr0S79fVHOafERfc5FhdPhWfxsFlo9H6rkV8A5DH3G&#10;olkvtPoZ+7l/85f/whI8ilbD0GcYWl3Ypk2bz7M+xRgs4Ado1Q59bqD4PPzqvQVOa3GHM+3+V2K2&#10;Gewvo4GLW1wj62kQ/X4pMVFfxkoZff/Tek5vccX0u0nOGHT4B9r/EfYjNszpZTTqxTz6X9nJjqds&#10;Gzhw4PScc0vi4/LlywfgLMMYOAs6dOjwSLdu3Ypmcdm0aVMfXlf6zd4u6jaze/fuESTU45Vr1qwZ&#10;xARwkP6cg17VVVVV8TO2ejRLxStXrnTC1MfmEmg906dPH/+hhbA8CqBVNybTAfjZ4nbt2s3u1atX&#10;Sb4ZzyPNYYc2bNiwl5+X+rO//Wg1C60iMTxMpRcPrFixYpvzFzHcyXzpoFb+gzdheRRYv369P2M7&#10;E61eKKX45YUXXqjauHHjZuceEp75+MiTeeRp0YeYf4cwTvaZ7JRS36dOxfd78VM+X1REbJhEydmy&#10;7gxgrOzLTXZqBg0aVJK/OZ86dao/Q6lhMd63c+fOPePHjy8aHWbPnr2HgGofHOL327snTJhQNHXL&#10;8aui+cjPMtWsVfv27feMHj16N3NhJDtH2DuMhb3oVcPfWOxjkth9+umnh78V0O7hhx/eR7BxkAV3&#10;P3LtKdX5s4A8LzvM387tQyfH4YFdu3btPvXUU8OvXqbQ3z/w9wd7SQrV6xBfwr0QfvV3bXL3Jk+e&#10;jEQVB5izDpWSTpMmTSrnS7wagt0DsK8UxxNrlT/fO0Cy16qU+j6NAecJ2q8GERsmUXK2aOSLi0Pp&#10;nxTOKY6PoUAoEAqEAqFAKBAKhAKhQCgQCjRvBXLf7DTv1hRP7SdSlSHQB/z5wWTwJxtF89M46mKi&#10;2xEuhF5g3ebD0+Dft9RXzikvM/8VnHEwCFIS7R9MPgD+P2n8F71OhjGwGvx98RrQ+kF/8A9MZ0Mx&#10;/b0U1TnMbONwGAUbYSHYnvT2KJWP4JjfXvvTplmgDvnM/5noSBgPnu8fGnq+OviPUvSFM2A5+FOF&#10;dB/772Kwv/4EYaFAKBAKhAKhQCgQCoQCWQpEspMlRgPs+i9jtIMTwODdQNWt/5qOAbHBarGYgXJK&#10;ygy2/d2ndTcBMTHzWF3lBtjZ5vljoTtY5v0M1vUxMZGZAD7DZMh/Xc5nWaZGXrsC1LCYzcTMxGQ0&#10;+E8a+geCtnUfLAETR8ttT3uwPSaCJr0mcrm6eQ+T4lNA7dSmC2wDk0+TqgHgMe+5EtTVxMrn+A8x&#10;xN9wIUJYKBAKhAKhQCgQCoQCuQoYWIU1nAK+vTAYNkkwAH4KesJH4dVQLGY9fSvx72Cw/SwYjH8Q&#10;fINgklZXudfkWg8OXAWVYKC+CTaDb3cM9gfCW2AeGLy/DzSTg7PhcngMDOSL2V5L5a4H6+zbF9t1&#10;NbwDNN+Uec6lYFt3wXD4BJjo5drJHLDtXr8M7Bvf8Hi+ydJNcCWYKF0CJ0Ff6AjvAbVeAGGhQCgQ&#10;CoQCoUAoEAqEAjkK+K16WMMp4Lft1fD/4BAYuK6Fb4MJRLGYCUZ6W3AH+1vBoN23B5fBdjBJ83O+&#10;cpMjr8m1/Rz4KyyE9E8g+sbjRPCZz8EiMMBPvmciuBq+AyZcxW5XUEGTmJ/Ak+DbuneDxz8NI2AH&#10;TIapYPlpcC7k+3LBREdtvgGTMpzD9rtgH5hE6ldPg0mNCdBosG/Uay74RiksFAgFQoFQIBQIBUKB&#10;UCBHgRRw5hyOj69AAd/o+ObD5KY/vAGmwzNQLGYd/XlVBzAp86dVJifrYAK0gbrK872h4JLatzrX&#10;sPXNxEawzSZGm8B7joKLwZ9t7QLfWOwBk6CnoLmY48b2mISomdtu0BamwFVwOZgQqoXn/wjyvbUa&#10;xPEqUAPL7Q+TzS1gEmRCY4KjVmPARMvz/fxNWAm5P43jUFgoEAqEAqFAKBAKhAKhQCQ7jeMDfiNv&#10;ojMM/Bb+ETBoLRbbR0VMNvwJ1ClgMtIZTELagW9o6io3Eco1kxYDb99m+TbCRMqfWj0Pu8FnWW4i&#10;6L1XgImVP3XTBoJJQzX4/GI12+C4GQs7oBL6Zrbq4lsqE0eTXX9y5nkmPXeDSWaumciYOCX/MNlR&#10;B/U0efKtjcmN99sAvtHxOfah9dDH1Hcd+NywUCAUCAVCgVAgFAgFQoGMApHsNI4rjOC2BrmjwCDV&#10;YNWAtljM4HsZPApfA98iGGSbpBjMW27wXKicosPM838Ettc3EmPgvWDQ/jdYBZ+BkfAMlMPt8A3w&#10;2E1gQuQ5GyFfYsDh426/pwZvgI+Db61M6IaA9VVDtVRDGQtqoQaFEjj9woTJtzNer7n1fMt+CZaP&#10;h8nwIfD4r+BdoN4+64ewGIpVN6oWFgqEAqFAKBAKhAKhQNMqEMlO4+htcP8wGJT6xuRnYPC6GgyQ&#10;i8GqqcSnwPppvo26CHzDYnBeDXWVU/wy823N02ASUwHzwTcTZ8Mc2AIG5evhOng1/Bu8B2bBV+HN&#10;cBr4tynVUIw2g0r5U7IvQzvwLcvNcAn4M7RPgBo8APdBX5gItu/1sA5MbJL5Rsfkxjc2+of7jkvf&#10;gD0Pvj3yvm5fB2vAc4aDOi0H3w79I3wGfMsTFgqEAqFAKBAKhAKhQCiAApHsNKwbGPhWgcGpCYNB&#10;qVt/0mXgX0zmT6X8CZlvU1JSdgL7T4ABeH3llZxjomRwbXttq2Z7NX9mZbtNglJw7z1PBQN7g/5F&#10;mX02tUmQP8NSv2LTyvols31iImI9XwW21cRDGwa2zbdTJnbq0x/6gJqlBMlrTQA9x7c/I0E9THJ8&#10;W1MBm8B7mzypmW+KpoPPHwXbwed0y6D/hYUCoUAoEAqEAqFAKBAKZBRoqGTHIMsgzvsZpBnUGriW&#10;2k9qDEoNVA1qfZNj+w1SDU4N+ovpW3cTnO5gkmKCMRgM1H8KJjv1lfs2YQSsBoNy+70feK3+YIBv&#10;EP8M2H7Ne54D6vIkmGwZzOs3BvmauqXkqPZAkf3HBM/+Fdtpe+z3R0FTB9tjW3tDOlddUtKidj1g&#10;KywF+2AczAE1Uzu1MaFyLOlDo0DfMiHyLY+fvbf3crsXUsLJbrOyNH+YANoG/cPx4jbb1FZdba/l&#10;2X7iPfRjz3Ffv3K8NVdNqPoxmT6mjklL/UcdcrXkUIsz227/+yWLZtudT/QFzXLHpmNG87gkPzqS&#10;cs/RzzQ1ddyl+3usuZvtcy5O4yuNH8dcmtdSGy1zXsv1LWMB+8F7OVcVu9mftiH1Z2599RfnFP3E&#10;/s61fOW2XR3ULdvULMVG2b6UznGt1J+S7ul4Y23tp9RfttG62c7cPuVQrdmehAfy+Uld5cmHnMc1&#10;23u813z7wTlDLZwzJF8/c7jWD9Ic43X2leenOUANs8vV0vIU+1mWyu3jdL0aFJtZz2NZb9VAn3IN&#10;0o/UQD8pZGkc+DzPVZNC+he6R73HdbyGMBt2GQyF/jAf/goboKkGLY867qaew+ALYEfr4APhF/AA&#10;rIRisbFU5Fvg5GZQvhF+Do+DznYK1FVucH4r/BFs2yDwfN8UuVh6j6fgLkhvj05i3/veB78HbRJ4&#10;ry+BE87/QjHpRHVeZu/i03gYCiYfS+A3kNrzY/ZfB5+HVdALTGp+AqvhEjgZfMPlve6G0+Bz4Bjq&#10;CMvgdtB/WsMI+DB8BJZDBUwHn+H48pg6F+OESbXqtTR/qIOT3QawPeqWvej247O6DQfL14Hnl4G6&#10;vR70Q4OPJ+DPoH+XkpkYnwXng21fAX8Ex2BLn4u70cYhcC04bhbCXHA90rqD5deAPqOPPAprQauv&#10;3Pvrg9eBPrsZpoD31w+bu6lZT3gb/An0nRSknMC+89YoSLaDnZ/Bdsgep/qf47AN/BCK2fSDq8Dg&#10;ag08Dtlm+YXgl1zL4THI7utC5T04z7l+MJRDMsfgb8H1Vl/SFytBOwAzYR6oaWObdXftvxSsi/Wc&#10;BPa7vp3PHD8TYCx4/a9A3VJ9j6R8IuePA/3tflgCaQyy26Rmm/vAlTAMFsAysB/ymeN+ANhvfUF/&#10;WArOJVoqv5p9z3sOLH8Q7HuvUSM199xp4POegWIzfeJUqGu9HUh5B7D9fwbXHNt1GXjtHlgJrtf5&#10;4hN9vzvcCGpTDc6nM6BBTWd7peaE9jqwYzU79oNghzpx3A/57AYOOiE4UB6A3XCsNpILz4ET4DPH&#10;epMGuG4v95gFbwQdwI60810UXkn7uLzB7WnueBN0Auto3XeCSYpWX/kizrkFXAxtm5OVE4D38x46&#10;tvfdBg5yF4iNcDsYxCb7NTv3Qlvwmk2QvZjwsajsB9TGhc/+VTPbqAZJt6nsz4Evgud4PGnrdjJM&#10;BycEr3UymALXgkG653vMxUMd9CHH1G1QDZa7yDwF78zsu0iqs9vmZidS4TPgLfAT6AiD4Vvwz6A/&#10;JDPhGw/6ymNgWQU49/w3zIBq0M/Ut9SsPw0eBa8BfdCg4iRwYX0f6G8t1UxE3gHXwx3gODkfPPY2&#10;cCzeCJeB5X3A+ertoO/1BefDQuUdKfNebwKvd64cBN8B778K9kNzNQOTk0GN9JlnYTM4t2nj4DpY&#10;Ao67GlAD5xznd83AsSd8AEaC694PoRjN/rT/boOhsBAegcdBawMD4FawLc7H94FB3UGor9xzbL/z&#10;sro4T+mjN8NscC04HU6DeeCaqJaOUa9tbEt99X0eZH3WZh74FbZ/hJ/ClswxN8aK6vWfsBiMcxxD&#10;fv4N/AwcQ4XKvZ+afxuWgFo7Rj8P98CdoL81tf0LD+wFVfAQvAb05+7wF7BPkrnu6g+DYQE8Bm+G&#10;PfBVeAo+CMPgeZgK18LZYN//Abx/b1gKrvcfhU3gdW7TWGL3uNuHqUF96+1yztkAab09lf1z4QL4&#10;HajVRXACfAu2QTL1fANcD3MzqNXr4ZOgnvpIg5gO/ErNgbkIVkINWDmd2YMltLoAAEAASURBVA61&#10;oblmA/uDk6dbhXLSdACthk4wFhTPez0DW8F7V8IYcFA5CTs4qsFJQxyMF8LTsAOcUJrafKYTh3VV&#10;XwdCMTkw1ak1tVVvB5x1VN9sO5Jy+y61TT/wfh1gP3g/jyXzs/3o5JE9gdj3TvBOvtnH+ViUtp1a&#10;WV/71nZmt5GPtVqqpwuF2qqjbU/67mZfvI/aeX065gLqPZOm7NZep69Xg/fSLHdfP1M3LbceLx4t&#10;/v+6CAyEdeBY7wjOEZeCY0hT6+HggqSO6muZ5znPOCc47h6DFaBPOX+oZSmZfuI8/FdYBvqV8+xV&#10;UAEt2brSONEvUkDqQt0FXFNGgf6jn7mIVkMfOAEGQX3l6uf9HdNen8Zvur/lzdnfHEvOWfqO66/t&#10;SXMLu63agvPTAnCMOVc7Bznu0nylNleAvtcTHNvFarbPes8G9x0rti+Zetj+OeD8477lHtfqK3eN&#10;WATO0Z6r75wBq8D5yXnM+xkUz4c14DH9M83z7DaauU6PyNzdefc5cOzYf9Z1JMyCZJadDPr9UjA4&#10;dVxdC71gMIyCQuUDKFNnr7HNT4Brln7VGRybm6EpzWfbJ/ryr2EhOBf0g7PhQbBMsw8d67bTuk6H&#10;9XA66OengmNjGLgmTQZ19f7q41yjD80Dtfda/eoNoCbew/anscTucTPrNRxsZw3Utd6upNxYO623&#10;6jcOHgXnSdvp2LoO7oBtkMx+V2v1mgYbQI27g7o9Cw02FmzUKzUd9vGsm9jop0HntuK5ZofbuCGg&#10;49gwO3kXbAQH2Vmg0Kmh3t/neD+d0HtvgWpwkhgLXud9LfeYk7AcldXU1JRv37698nvf+15y8qO6&#10;Pudk7/GKNd61a1frysrKikOHDpWxb92ceBrK9nMjJyHJZ/WV517j+Zr9LNmW+jNfmec1WLv27t1b&#10;2aZNm1b0Z+vq6urWaJYWqez6vJJ9/bFQO9J91cLn1qVvOtetE10+f/H4C1CXPrlac/oxW+syjKvL&#10;+vbte8w3OcIL23CeOGb9ZsuJ0XnAsWO7rYdzypngmHffRSrZAHYc/8vAeWcrOEGrV0OMYW7TbMyF&#10;RJZkamxQpc+8DRrSPzK3L6pNe2rjmHweXGD1Hf1lOzimRoD2DCys3XsxeJvI/gkwJnOsULn39f76&#10;l/d3vXLdUm/Ht37anE1feQ5mwj+CYyjXbP8qcKyl8ZXmezU2SL4c7s7sO2aL2WzD78EvWPLNrbbt&#10;XrBtvSHX6irfw8nqmWwIO+eD+uo3zk36qP60AqpBffWrpjDjqxPB/pwLi8AxZICpP4+CWZBMfTx/&#10;OTh+HCea48LgfRjUVW77PVc/c543sE3tNy5Q46Y050PrPRLU/89gf+oLE+F1kF0nx7fBeRewb6eB&#10;9iio1XhQtzbg2FEn5x/Xsuz72P/eSz3bgTqou/seP95mHayLY9f6u380620fzrevfwCLQR2cIz8N&#10;3sf72+9aJ1BPNZsKmp/V+RT4NTSYZXdCQ91UJxoNS6Eack1HcLDrBArp1gHmojQUfgqfBx3QrO9n&#10;cCV437FwPXwRrHsVmNB47mDwfgtAcVNgze6RGclEeUVFRbfu3bsP7dq161Fff2RPOfqzCNh7Env2&#10;5crKjh07Dhs3bpwTRlgdCpSXl/fbv39/GUnP4NWrV5ejmQtJ2BEogHYDDxw40KZdu3atMSenxjS/&#10;/bFvfpjZDmDruP8cOI5dQHrCP8PNcDZcDMk89yRYB+8B5xfnkj/AUjCoKFVz0VG7RdDS/d8AbAmc&#10;AV8F/cC1YTq4vpwHLqoGOMmcR12L9Dn1qat8NuXe3yDgs+D5+paLtM/eDc3Z9BHNAKSQGQi+G1aD&#10;5xvwPgFaf3B9Vt9HYQyoVbGac4to9mVl7d7f/6PvGFdo7udafeXZ5zuH6WM3wM3gXKXOxjBnQVdY&#10;A/rpvbAHUkDIbqOYAbbzQzUk33XM2OY+YH/m2j4OdAOvTbaBHdeIvlBXuV9qPwS281yYAD7vWXgc&#10;nKub0uyTQeD4N/naD9paGAz2V/baZ3843ttCOThX2F6vdx7pBx6/G06Db8E94Hxkf38dPF/tDOZH&#10;gzroB2pu3KofHm9Tl55wrOutbbBf7W/v9QJshS5g2/X5pLV6eo5zRtJTLdVU/S1rMPPBtWagn/Zf&#10;wdZOdII7EX4OTnpW2GM2SIfxm4snYBUoih09Exwsp8BK8BwDFq9168Rplqk4/aEdLIKNoAPNA6+3&#10;PQ+AE5H3PiojoehAYnHtwYMHb2a/IfQ4qucXOpm6VNI/nQ1CCeD/g311CKtDAYL1dujVlv68Hb32&#10;0KeNvXjUUZvmVYRWnfC5gSSKffbt2+ck1JjmWF8DJj0GSz3ARcZxbZ+dDufAb8AgKy3M7Naac4EL&#10;sGP/D5mti9iv4HXgPFOK48W5+CYwkPpP2AMt2Zzvn4MZcDW43rhGiP70V9C3XguuTR7TT6rANcPy&#10;a6FQebr/Q5xzFbh4uyYthVKYWx6hnQaCJjyOt/PhnfAFmAUXgLp8DrZB2N8VMP4ZD/qKPuocpj89&#10;CAZ2+mIveAM4130blkBjmrGVvr8Dsv03zbu5yZ9Bq/PrpfA+eDNY71NgOsyFKVCo/HHKbPNUOAtO&#10;BsfoX8C5yXtl14OPjWrGdz7/IGSvDwbifm4D1imZdVsPk8G+vBfWQT9ondlnU9u/zr229WzwOWqX&#10;rBs7J8A1MAK8Vs295nloSg143GF2tOutfjIQfgWvA/vZNn0engHNNSj1b3b7NnLc8wfDn0B91cG5&#10;dRs0qFmpWiO4ya5EOnw0Wxs0HOzE+8DBaqJiZ5ul2QifYYfOAR1Kx7KjdXZF8x4OQgd++wyeuwUU&#10;wmudIJw8fNZq0Om8h/fScZ1IjsnQYB+B8QK+zd7EVmctFutM3YYSuHfjzdPv2W/pgcsr1h2tutOH&#10;p3KjSWi2scj68xW3rzFvgFZOPtfjZzv52aRjqjHNCd9+WgwLwWDK8X8DGKj6RccF4KR4LoyFPnAa&#10;OMf4TdteWAqe77ziPPEBcD7ZBDuhlMy504VHXVxwnoLG7kcecVzN9UBfss9/AibB/cHAwsBqOUwF&#10;1yTNNcNgxG9Y9ZcNUFe59/H+feEucL3qAkNhHCyAXdBSzXGkP6mrY1Sdbf94MDAZCuptPxj8qFUn&#10;uAhmQimvWc5VQ8FEXB2Mg/Q/fc74pjV0B8fta6EzNLYZ31gX+9MYLZnzqfXLjaOcP4zBfglVoNkG&#10;Y7utkGK0QuUG/GPAcbQcbLfPPgkcg+tgITSV2Ub92fZKMpMc+8P2e062qcFD8BwMAucS5xbHgvdy&#10;TnCt0v+dI9TENpfBFfBrcC0ybp0Cc+F8sN/Pgr+C69fxsgoe7Lg92vXWdqb11rl0Jtgm50Pb7np+&#10;Hhij63fJ1HM+uB0GJt7qOhisS/a5fHxlZqcmy+3YdPxItt7nBBgPTvz/AqvAjtN5kkNZeT9nWxpo&#10;bnUWz3UwpfpMY38lbATvdw+8FZxAHGT3gecqaroXu0dvBHn7CPBmc+WUV73qVbmD/ehv2EBXzJ49&#10;uy9vdBwMZ8P3qZtOEVaHAtOmTRtMf36Cn/39bOLEicvo1+M5idRR0+Irmjp16mnodT5veLaSNDa2&#10;bieiwMUwHVwMHP9j4XfwPegDQ+FpOANGQ29wnnkQHPMGWyugGpxgxYnVeSR3vuFQizbbOxCuhlng&#10;YqI2Ld30CwMn/eVWcLF8G1wPrktLwUVYTTqD/uE5vWAtGITUVT6Ccu8/BD4LBore93OQkin9rqVa&#10;GldpXTY47wGu+67PJkCu72qhDw4Fj7lmPQHqVYrWlkbrJyaGf4A0n6qVPpfW8g7se+x90A4a26yH&#10;wbrjpXXmYcZQBu72sUGrZv0914DUhOV/wfp53DF0JWyA9VBXuffTN8aAMdwvwPH3YxgFXr8QmsrU&#10;2vbblvagBrbTfrIvNoM6JG08X2aBa44+bpl+bYCeYtfLM8c/wNak5o1gu6+Bu8E+l2WgOX7kdJgM&#10;yT/YbXKzP3rCUHgazoDRcDTrrWvNcngKHP9qOQTeDibHaqp+Pkv/eQ6WgP6knqeBz7UfGlSL1JHc&#10;95jNig+E/wt2+L/CAnBwaDbwZ7V7L/+PDbXhLjzeQ+daCopwF6yFJIxO5r2t70MZ/pntm8DO8TzL&#10;FDcsFAgFmo8C3ajqAFgHzhkuQC58jme5H+ZCGWguTAZZzjEbwcm1P5wFBhPOFd3BydI5xYWlVMy5&#10;02DiU+Bi9Vtw4SkFG0wjXTDtcxdJeR70EX3MNUZzrdgGE2A46Cf6V1qvCpWfyTnefxO4dvlNrr6l&#10;33oP16eWao492ye7Mo00ABoKc+AJcO1+CDQDQcf0IJgNalWK5ng8BUwonNemgf6lWWYgmJKdKvZH&#10;w0poisTQ586DT8IvoRrst3PhUbDftLGwAVb5IWPWz3nWMeTcOx2egWT5yhdTeBE49hw3aYw61zue&#10;HENNaT6/GvRpE7wTYAkYbLv/CHiO7XMd2gLW3f6z7bbRePMysB+/ltkaz+4D5yHPXQOOFe9rn7s2&#10;ac5Lmvcugxcg+Qa7x8Xsh3thIVgn7VjXWzXS5503L4V7wDY6h6pbT1Bvn2m71dMxMB6ugNvA8xvM&#10;FPqVmpX/J3BQ2Iivg07iBOci8gnIZw40hfwQjIPfwyzw+PfAhjqxdoN/gR5wClwJ3tu6e65O43ky&#10;DP4AX4TF4MIUFgqEAsWrgGPeRfZ2eAc4JzinfB+qYTssgjT59mZ/CDwBjm/LXYi+BXeA93Ly/Cy4&#10;0DiZloq5UJwHLsAj4NXgXOxC8hWYA+rVEu0+GvVGuA7+mGmgwYW+8TsYDhfD+WAw0glmwu1wEFyD&#10;1K1Qebr/aznnLtDHysG1yADBdag5m+06GV4FQ+E2WAZT4ddwDajvNugC+tRq+F/Qp1bBQtDawUQY&#10;D4+AGhWbmYCMgY/CSHB+sU2Xw3vB+GMsfAQ8z3nJcn1IbaqhrvKnKXcueis8Cc5h+kyywezcAqPB&#10;wFBfdd77MiyFxjb77FGYB5+ESnBcLAbnZLedwXnVmOoOGAbGa44d6+z2GzAHrL99Xqh8B2W/ha/B&#10;B+CdoLWGe+B+PzSxOe6/DiPgR7AW7LMl4HH99h+gFzwIf4JPgf5gmYmQWqnhXFCTB0Ad/gKOD/3M&#10;ZPHb4Fx8K5wEPttnOYfoG78A9T+epn9Wg2P5WNfb07j2ApgA+o86qcMXQJ87Ec4A16aPgOPpRnC8&#10;9YOl8GtwzDSoHjraK7X93GAarAEH627Q7EyPFbJqCnSODqCT6WDPgwNrMGg6h6ZI7j8N1tl7+5zN&#10;WfuPsG9d7LB1kOrB7nGzdjz5FLCeBmZboFhMZ7Z+DrwuYF9sBBcs9XVytx/MwJPje9yBrbaen2tO&#10;eN6vG1huvy7L7Ntvg2AAqINl9rfm+aL/PAf2YzFbDyrXFxyc+qaDWZ9THy2V92HfQWw7bVcqZ/dl&#10;Zru9l3rb9m2wOLNfxbYrDAf7pxqSb9t/Bihq7YLTHE3tpoP+4cSoD6mTY30nqEe2PzzB512wCJwM&#10;ZTncCd5DX/U+LkLq5HxQKqZ/6AcGFPpcarv6rQJ1aanm/DoNHDuOC8eE7XWucf7V5kLyCcud60Tz&#10;nLrK0/23cp5zo9q6JvnZsZ/to3xsdraUGquNPuR4NDhVS487hzkenac0x6jl68H2585rajEZNsAe&#10;KEazTY6JP0JHcN6wHc45ljmv2K/3wQxI85Ll+kJ95ck/1EFNJdvUVp1XZA56vv46H3x+Y5v+bx3u&#10;gYFg39qmZbA4s68md4Frvv1of9qe5P/e4/HMcbWrr1x/+RW4njlXe716PgX60fGw2Ty0GtRC/1cD&#10;62l/2SczoQqWgG2cBfaZ/tAGHBerweu0KeBaPxi8n8mMc5Bt9Jyp4L281jLH0RrQp3ze8TbnNElW&#10;33prG/QNdbG9a8E1SD0tc63WL2yf+rlVM33d89XqflDPSnBMqk/Sk92GMR3ulZrC/OkYbuJEolPN&#10;zVyrEN7rPtARRAEUTdNhdCrP97hiJUG8TqfUcXVMHeh4O4717wGXwTOgs9uGYjEnt0FwNnQH9XfQ&#10;2S9OPJ3gdBgAmnqquY6oc+eajtoTvKYveL9lYBDhhNYOJsJQ8DntwYnSAdEPRoPOXw3FHDioywkw&#10;FoaCyY6Lgdo4kLPLnfBcuGyvfZ9vQtNP1H8CnAj6tOPC++rvamM/nQZOGo4Hz7E/1PkUsD+cYJqj&#10;qYk8CV3AvldLx3Q+m89BJ0v9K5k+dgd0BrXx+uM9/qlCk5sLhUxv8icf/we6qLoGzIKOoP9Imksc&#10;g46fR8C5KneNqK883d9nOMb1P9HXWoK5PkkhU9dHoSs4p6lr9hjk40um7tOgmP3Q/pclUMiWU3Bn&#10;oUKO11euRveAOuXOR64H90IHMJ4x8NfHmtKsX4q3yti3ntnzruvKt8C6y0r4FVjfFKiz+5LVV24c&#10;8Asw9nDd81k+I1cbDjWZPceTZAbYF8Yg9kWyv2V20rH7+WzcbJxpnJSOs1trjpPZYPuMeezTbE3/&#10;xGf183r1d/7IvQeHisaOdr2tpuYr4DFQy9x5Yh3HxHLbbTLlvOPanfRsFH+w046n2ah8i4UBi+Sa&#10;5xf61sMyB6tBYjHYSVTiQvhHeAjs+IVQLDaCinwWnKCsnwv4W8FB+DvoATeAjrgeUhCp86p1rg3l&#10;wIfBCWMyeJ//L7M1QNDXPgi3w6vgTfB6MMB9dYab2Tr5FbPdSOVMMHrB/8Cbwb4+Bz4H2eU/5vNl&#10;YCJzMvw75LZvHMdOg3+Er8OJMBKuglsydGT7E/gEGNjPy2z9PAUWQnM3fcrJrj6ra2EolrFfXxui&#10;vPEU0I92FLi9QYc4F+ez+srTNYXun8pb6taxZ5B+JFbXOD2S61vKOdmBbr42FYpn8p3bWMfyxVrp&#10;Wbn9mLt+pfPStr5yzzPmyxf3pXscj63zRr5kM7f9xphSV/29V11tLKY4larWabntzz650HrrNc9n&#10;n5hnP91XrYwpjWsa1QxAwxpeAROHs+BKMCAeAMVmJiXD4T9gAfQBA/Lu4LcSmhP1X+BZSJOyE4IO&#10;mm3t+TAQLoDXg5l7V/Caa8DgQGdeAovB5MBvN7SPwib4NuS7N4eLyi6nNovgl/AYrIG3wxVgspNd&#10;/iSf1e4MMDH5IuQuBl6n9t+A++FvoO/YL72gBzg52kfSDkZBZ3CymQvqGhYKhAKhQCgQCoQCoUAo&#10;kKNAJDs5gjTQx3O4j8mEwamBfF8oNjMBMRj3rYpvV3wTY2DtTw8sM2EzITEBssxMfTWYkOSagbfn&#10;G5RvBK/XqqEfmLmb+PSGMeD5fvMxASphA5hA5CZRHCo6a0ONysA2mbioifvdwPGUXb6bz+tA7VIS&#10;6bXZ7VQf9TBhScme5+/LHFcn7zsWTIr8+YD9cSZMhfTWjd2wUCAUCAVCgVAgFAgFQoFsBSLZyVaj&#10;YfYN3s8HA1aD0S6QHdzysShsC7WYDu8EkxATlf5gAmSy4lsdf2PrWxiDbNvjWxnfJhiUp9eQ7NYm&#10;Or7dsSy9tjcB8G2O7fd8n6c2Jju+nbDsPPC4+55vQrAVsu/Nx6KybdTGdqiVujmGTGxtv/tqkMrV&#10;TTM5SeW5yY5JknqYJOontt1Ex+eYBJnMdIRx4H1MpmQI3AE+03vYV2oYFgqEAqFAKBAKhAKhQCiQ&#10;USCSnYZ1BYPc0RnuZftX8O9eitEMjp8C3z749sZA2UA9JWar2P86dIVeYJLi50/B38AkJZnBelvI&#10;DrYN2k181OQFqIYPwkiYB76huB2+AWPhHWCA/xkw8C/WhOfH1O0N8CV4FkxETDysr9rdCan8OfZN&#10;ckziUpKT9OVQrambyYvJZirzXiY8ln0X1HA83AofAs//H/gY2D8r4YewGIpVN6oWFgqEAqFAKBAK&#10;hAKhQNMqEMlOw+rdidt9APz5lz8zGgomEv3BnzyZYEyB420G4BPhC2DyshwMyF8LBtRfAwPnp8Gk&#10;xPbMB4Pvs2EOZCc7tsv2+RbHoF7TtzrD82ASZOJjUO6biuvg1fBv8B6YBV+FN8NpsACqoRhtBpUy&#10;WfsymOTZ3pvhEvAnZ9nl6qV+av0ZUKOU0LBba2rnMbVbndlXO31J7XaA93X7OlgDnj8c1Gk52J//&#10;CD7D5DUsFAgFQoFQIBQIBUKBUAAFItlpWDcwqDcpMHA1sPXbeoPPfZnPHisGM0j3jYBJmAmIAbQB&#10;9To4FQzSk6U62wZ/rmVwbrt822Ay41ub7RkMunuAbfYnVwbky8BzNBMe7+91a+FZUCvNJChdl/38&#10;2sIi+o96iImI9XwVqM0zoOWW217bqF+oWxtQO/tgC6i5b85GwiIwybFvKmAzeG8TJjXzJ4XTwWeM&#10;BhMg34J1z1DGNiwUCAVCgVAgFAgFQoFQIKNAJDsN6woGoZPBgN9g1YC2L5gkGJQa0BeD2e8G0CYf&#10;BtEG2wbYBuMmPQbN1rkfmNz4uT94nkG97TSxGQGrwaB8K5jUjAHP9+9ITgTfDnkPzUD/HPCnVnNh&#10;ExjMWx+DfN9YmDBaj2I19TJZEdtpe9RyNmi55adzTB+YAept4uM5+oiamQxq42AOqLFaq+kWSNeY&#10;3Kjps2CS42d1sx/c2ifqFxYKhAKhQCgQCoQCoUAokFHAICms4RQwUPenRcl8u2Hw2haqIQW27B5X&#10;M/EyaZkMv4ENYAJignNr5rNvJL4F28BExKTkKbgLPObP8zz3jxmeY/uf8DUwGDf43g7vBe9vonMS&#10;nAL3we9BmwQG+l8Cn/+/4NumYrV3UbHxMBRMEJeAGqb2ZJeb2NiWJ+DbsBfOALVTX8+9G06Dz8Fl&#10;0BH0k9thNzhGR8CH4SOwHCpgOnweTHA8Zr/of2GhQCgQCoQCoUAoEAqEAhkFDKTCGk8B33QYBP8Z&#10;DFyLyaqpzKfgy2AiYrKzC54HExu310BKdAykbY+JjgH2IrgFvMbjmoH7FDC5834e3wy+qTFAN8m6&#10;HbZCsl+zcy94jc/YBMX8ZucH1M83MyZmJi+2UQ3UTMsu95jlnieaCaaJim/9LDMpnALXgm9pvCYl&#10;iupQCUvhNqgGy32jZOL5zsy+b3/sF7dhoUAoEAqEAqFAKBAKhAIZBSLZaVxXMCkwEJZiMwNjExET&#10;j+QHKSC3ru6vBoN6kxCTl+wkxKB7A9jGZCnxSffzumRenwLy7OP+xM1E0J+CZR/nY1Gab6vSGxc1&#10;yNbECtdX7rXieWrn9emYCZ/3zNZU3dS1GizTLHd/HZj4aLn1ePFo/DcUCAVCgVAgFAgFQoESViAF&#10;pbUSHDp0qGLy5Mn+jKbkrLy8vG1NTY16tNu6dWtHdPBNRFHY/v37q+ibdlAO1i07GG7IOvoWIZ8Z&#10;hB+L5btOjV/md1k3znd+VvGR7x48eLCKPm21b9++DlOmTFGzxnjr4ZuYuqy+8nzXFuoDk5kmGZtl&#10;ZWUdnAsqKys7dOzYsQrtUkKVr74lfQwfa8e8UQm+qVOrJumj5ij63r17O7Ru3botvtUGvRyTzeHL&#10;jeMldQd9yzl/y5YtnWIMFu6G9u3bV7FGtmHeKi+l8We7Dxw4UOGYou3tS6ntyRuM29ivZJyUlWL7&#10;jQ3p+6aIDZPkzW7LGKmi0mXZQacBTe82bdq8sdm1pgEqzGA5C6cZzK3O79q1ay8+F81CTL382dQw&#10;6tSVAPT6iooKf+YUVrcC3dGrNUHVlW3btt3Evm9Iwo5AAfxtKHp1ZyK9mIV0NHNC9hu/I7hD6ZyC&#10;Tqew4A5DM4ZlRSX7vrELy6+Ac9hINOqKXq/Ft4rxjXf+mjfxURbogWg0iMf2b9eu3fXMYzEGC/QB&#10;WhnwjsW3upRS/EJ7/eJgAJyOf/Sl7SMLSNRiD9P2M6Enc0qrUur71KH0e2fa7/rThfk0YsMkTNYW&#10;3+jGl9/tspMdizshnH8sXXKGsxjgdYMROJA/3WqMNwHHpKv1oX59oD0T+yls08+Zjul+pXAR/dgJ&#10;ncp5szOOINQANJKdI+x4tDPZ78QkMTqzXzRj4Qib0GSn4WPOG73YtmKr+ZPEsDwKoE0fDvdl2xG9&#10;JrCNAD6PTh5Cn+5sekCXzJxfNF++Wb8is9bo1Y86tcenSiZ+wS/8cqUrbXYO8m9rexZZvzR6dej3&#10;IbTdgN9nlUzfJ2Hpf3890of2R2yYRMnZkuj4a4vKl5KdjLP4T93+JefckvhI+3eDP0WZw/ZpBlEx&#10;LcROaKOo2xic+0H2/cP2sDoUoP96UfxGEp2p6LWBz/E3LXXolV2EXiP4PI4kexasRMN4k5gtUNY+&#10;+pyJb/lWfAn7j7Gb/Y9vZJ0Zu2gzCt86kW0PFqAp+NWOUKWgAkPQ6gTwLdiDnBVJdAGp0MifcXVk&#10;25ttycQvtNWfL41jO5+4oJr5Z2kBiVrsYdq+Dwz2/YKgZPo+q0O7sF87r0ZsmKVK1i6+4ZcA172U&#10;7OAopsabzjvvvHuyziuZ3alTp/rbx/40eBZOM+Xcc88tmsVl9uzZfflJ0TY67Rr4E30UQUI9njlt&#10;2rTBaHWQvzl5cOLEicvo23g7UY9mqZixcBp6vR79pu3Zs2f+FVdcET83SuLkbB9++GGkKvMnk0/y&#10;E9NJZ5999vqcU+JjRoEZM2acRUBWg1YDmWP/zDzmv/gYlkeBmTNnjich3IpWIzt16nTvhAkTYgzm&#10;0clD/q0GibNJ9LhSil8mTZpUhd3EkJqLDPPOP//8xwtI1GIPs1bVvtniJ1ytiNlKLnZlnujDGz7/&#10;4adrmSsiNszj6Wg0kPh5j/8CVlgoEAqEAqFAKBAKhAKhQCgQCoQCLU6BSHZaXJdGg0KBUCAUCAVC&#10;gVAgFAgFQoFQQAUi2Qk/CAVCgVAgFAgFQoFQIBQIBUKBFqlAJDstslujUaFAKBAKhAKhQCgQCoQC&#10;oUAoEMlO+EAoEAqEAqFAKBAKhAKhQCgQCrRIBSLZaZHdGo0KBUKBUCAUCAVCgVAgFAgFQoFIdsIH&#10;QoFQIBQIBUKBUCAUCAVCgVCgRSoQyU6L7NZoVCgQCoQCoUAoEAqEAqFAKBAKRLITPhAKhAKhQCgQ&#10;CoQCoUAoEAqEAi1SgUh2WmS3RqNCgVAgFAgFQoFQIBQIBUKBUCCSnfCBUCAUCAVCgVAgFAgFQoFQ&#10;IBRokQpEstMiuzUaFQqEAqFAKBAKhAKhQCgQCoQCkeyED4QCoUAoEAqEAqFAKBAKhAKhQItUIJKd&#10;Ftmt0ahQIBQIBUKBUCAUCAVCgVAgFIhkJ3wgFAgFQoFQIBQIBUKBUCAUCAVapAKR7LTIbo1GhQKh&#10;QCgQCoQCoUAoEAqEAqFAJDvhA6FAKBAKhAKhQCgQCoQCoUAo0CIVKEutmj59+oPsD4I70rFS2paV&#10;lU04dOjQibT5CVgK+4ul/TU1NZ2oy2C4tKKi4rvUc2+x1K1Y64Fm3ajbv9Cv32S7hW1Nsda12OqF&#10;fw2kTq9h++fy8vJ17O8rtjoWS33wq5PQaRT+tgqtFlGvHcVSt2KrBxo5hw1Bsy5o9iB6vVBsdSyW&#10;+qBPX+rSn+14dPo5+zEGC3dOJUXno9U4fOsbhU9rcSVtaPObaNUC2r2W7ZoW18J6GkT7T+WUbrTf&#10;M/9Wz+ktrpj2V9GowWwvj9gwf/eiTVdKPtA6p7gNn/vkHCuJjyzEbRkwu2lse7a9EOhgsTSc+ujQ&#10;Bgj2V2+Iha+ezlEz9FrPtiu0Zv9QPZdE8d8V6O54aN26dTdkM0ksmsT/71Usjj30cSJ1zugCPfnc&#10;oThqVny1QB/9yS9uOhDA92K7p/hqWRw1Qp8e1KQzehnQ9kG7mPMLdA1zletiR6hEp1KKX2xvW9pt&#10;bLCf/aKJWQp0VYMfpu+ddzuC9y6lvk9adqDvXYMiNkyK5GzxjU74SflLyQ4fPMVvJR/LObckPuIw&#10;y9CgG4vMRvZ3sC2aNwF0Vhc6YTiMP3jwoG+eTMrC6lAAzUzcd8FTsDfj33VcEUVJAfz/BPQ7HRYc&#10;OHBgNdt4k5jEOXx7CH3ac3gpWs1lf9vhp8QRFWBOHY4+B/Gv7vAEOD7D8iiANoPQajCa+cXbHIjE&#10;MI9OHkIn5/q+aDSQeb5k4hdigXZ8IXUmbV6Gn6xgW60epWT0fTvHCG032ymZvk99zNscA/kRMDFi&#10;w6TKYdvuHHnjS8kOTuM33xvatWv3m8NOLYEDGzZsKB85cmSrffv2Hdq9e3dRvQXAkfvu37//TLrh&#10;Mgb23W3atImfytTjk0uXLi0bOHDgXatWrTo4bNiwourPeqp+3It37NhxWmVl5Wv27NnzEJWZ36lT&#10;pwhKC/TKCy+84Dfuvq14gsXmz2i1vsCpJX/YOQz2sdYM2Lt37x+7du26peRFKSAAifN4tJpAAD+U&#10;U+5u3779zgKnlvxh1uuO6DQMIU7s0KFDycQvBLpVu3btei1z9eO0/Sm2c0rNGWh/e/p+CFocatu2&#10;bcn0fepn5ok+xIdnMqdegQYRGyZhsrasywOJ6297KdnJlB06/fTT4ycrWUIVw+7s2bPtkwNwCMfe&#10;H31UDL3ScuswdepU/a2Gbw33E8yHv9XR1Q8//PABFhrfVhwgIA2t6tBqxowZB1iQD6DVQQKTfTGP&#10;FRZr5syZ+/liaz/z/aHOnTvvmzBhQqzLBeSaPHnyfvzqoF/YlpJPTZo0aX9VVVUNAa8/Xztwzjnn&#10;lJyPsFbVzif0fatS6vs0FJwn7HuI2DCJkrPNaNSqlP41Nl9zllJ7c7r8uH70Zwb+1MffoZtg1/7A&#10;lm1YKBAKhAKhQCgQCoQCoUAo0GgK5L7ZyX2QQan/0okk829ZmtvfjJjk+Ef+Btzbwb9BONafNqmJ&#10;wXsFpOTJzDrBbpOZz2+X8zT7x7q4lWIw/xjZP6IbBw/CVmgOf3BrPztGUj/7DVryneQ//oGo5fpF&#10;Kmf3JbN/LPf85jZuXmpE7IQCoUAoEAqEAqFAKNAcFagv2fFft7gOLgP/SN5/KvRJ+A5shubyr3+M&#10;oK63wA3wU/gaGHAfrRm0+sdOb4cTYRCowQx4CGZBU71K9l99GgnvhZTwmOSshEmwHNZBMdiFVMJE&#10;50NgH/iPLKyHYjUTl45wPVwC6Y3UEva/ByvAP0Q30fkgjIZOMBN+CNl/U/V+Pg+D5+HzEH9ojAhh&#10;oUAoEAqEAqFAKBAKNIUCdSU751EB/yj+PbABNoLnXw4G0yY+zeWPJg1MF4NJyXw41rcKBsAmOm8B&#10;v/X3zclgOBkMaH2D8XtoCvNN1QS4GjaDAbZvDi6CK8CEwuDahCe9hWD3uJh+o17WOfuN2HGpzBE8&#10;1H4cC7eCf5xvve37idAbfgGOgasy6FuPgsmc/iX2x8VwKeyFO6GpEmEeFRYKhAKhQCgQCoQCoUAo&#10;UFeyY/BuwOd2OlSDAauffZuRAmi/Be+cwUDWMpMjEwrPKYee0B4818DPcs/TvMYA0uMG6waVHTKf&#10;Taj82ZnmeZXgt+xtwUTDNxmbwGu9t+3xXn6L7vO8j/c0yPSZy2AjeK2WvsHvwr7313aC16dzPJbM&#10;8332WvAbep9rfYfCqAxsas23LZ5rGxojyLW+6m5gvgpManxbMhDGgOa+iZDtsx8MwO0L6y2+3bJP&#10;u4J19Z6eY3Jo/6inb/dsg+cb+Gu+xfB8WQvWw/aqt32uhurjveoy9bQ+3se+9Rn2j/3qfayP/enx&#10;unyD4tr2WQ/bqnkP75USW+/ls/QL+zY9K18/q1XS61n2bZv1OB9Oh6lgfUeAz9NfnoMh0BfsD7U7&#10;F7z/GliS2WcTFgqEAqFAKBAKhAKhQCjQFAoYkBUyA2YxKPwmGKy5b4CqGUy6b/B4DpwGBsEGuL+F&#10;ajDI92df18JQMIA0OL4bDMwNBE0WbgADxKVwKozOfH6G7RQw8DaQHQBXQT/w+ZvhT7AIDGYN/N8B&#10;D8IJMBIMVieD9TIxMghPgXQV+9bb+rvvc56Gv4Dn+4xsM+j3eXfALjBI/wB8HHqAz9QMhIfDYPB+&#10;q8F7N5Y9zI0fAtt5C3wY1Oh8WA5Xg/30WGbf+iwDrxkKF4JBusnKPPB+W8D+fDMsAe/zOGjjYRCY&#10;CP0vnA1DYRjYzvng/WdAroYcqrUy/mufXgney6RBn0i+odZH6hv2veeeB2eCfm0C8ltYAZab6FwH&#10;Q8DEKfmhPlED2Waypw43w2JQh3EwBYZCL1BP6+31+pht9r76wQjQB/TFL8N0sD5hoUAoEAqEAqFA&#10;KBAKhAJNqIBBYSEziBODuq/A9+ApMPhL1p+dm+D/gsHrfjBIHQlfgDbwRZgAC6EcDJRvBAPyRdA7&#10;s29waEA4ELzO+xmQGmwbeL4O3gPdYBUYvBqg3wIG89vBYPuTYJBpgGoyMgmeA895K/wPLACD3ovh&#10;drCdB8D69YMfgkH3g5Btts9rDeg172+9NQPkNbV7L74Rs66vh1/Av0NTBLuHeM4WsJ7Wy3qq07vg&#10;ZFgHg2E6PAobwfp5nYG6vA9+Co/Aw/BB8DqveRy0d8PpsBdMkGxnd1gG6vdOWAK3wRTIZyYMd4C+&#10;sQGsi/d9A3wffgZH6hve4zK4FV4A278TRsEnwLJ/AM+bA9ZxALwlw1q2apBMHfbAZqiBCqgEzXPt&#10;S8/RDy8A7+vnjmBbzgOP3wOTQP8LCwVCgVAgFAgFQoFQIBRoYgVa1/G8+ykz2BsNZ8BAWA1T4Luw&#10;HTxmEGnQ+2UwETDQNNEwyB4DXvtD+Av4PJOWN8E42Aee3xYMKA3U/y+cBFfBRDgbFsEMsD4GkwaW&#10;lhlQvg2GwQrwHu2gA9wLtmElGPgarFrm1nqcA28H7/kxMNg2kfoivAa8biYYPGdbSnS8V1+4HkzM&#10;5sKfQdsEz8LjMA9sY2PaCdzcelr/d4BvF0w8HoMaaAPWVzOZsUyNbgLb8Bl4Amzbf8C54DW2Zz4Y&#10;zNsn3rcTDM9sp7B9CGaBz9kG/eBL0BtOh6mQa/054HPtvx+BOqu3fiE+z7rrH/X5xmLO8Tm2xed/&#10;HNaB9bGuI8C+Hgt3gG3Sp3128kPbvR6y7RAfRLM+JmGaSbB9ugt+B0OgJ1wO3wTPVZ89cC/om4PA&#10;+z8N1issFAgFQoFQIBQIBUKBUKAJFKgr2VnF8w2Ip4HB5GAwqDMwfACeg84wFJbBnAwH2A4EAz4D&#10;X88xaDTY9nkGe1Vg4NwVTDI0g/U1YHC8A8bDaWDQXAEmJUvA5xsAe0/vZfLSETyWzGRjAVh3g1Lr&#10;kW2e2wds00IwsF4LPmslnAe21fZbr1wr54D3NLAdCkthESwHzfqb7Nhmg/HGTnZsh3Wy/mpv39l+&#10;k1OTFs062EY1UZ8RMArUQn0TamoiYvtMNp4D22lfeaw7mER4v/QM22k/iP1j37hv8mW9ck2fMOHx&#10;nprntgevVXOv8zkmLZp9UMg3vK4XDAL7YRbY/jJQC9uoLtbZ+3t+a7CO+o1+qD8WsgEUmOiNgw3w&#10;OHh/76Wv6DueY72XwatBLfUFn+szbN9wUHdRu7BQIBQIBUKBUCAUCAVCgUZWwKCvkG2nwEDu/XAp&#10;vBtOBoM5A+BfgoGiga7fWJu0GJRqBp0mSAa0BttvgetBM9jcCx53P5nB7DwwUTBQfB7KwEDUrcHk&#10;UPAbfINxg2ETEs17ZbdlBp/ng8GpZmCbbV5roO11PtOE6ADsBq87BwyOvb/Baa557bXwD2Ag+22Y&#10;Bilx8w3DfRnYNLpN5AkngpotgZ+C7VoBBtnaVngY1HkPaEPA+n8I7Dt1NtEwATJJUbfJYP+r2QVg&#10;n5usqMtUULdrYAwMhS6Z7U62+kY+8xmDMwU3sPV67+P5PlOz35PV5RsmOt7P/rfNtlP/0vTTi8Dy&#10;jnAz+DanAnyWddSv9IN85vEbwb4eC7+BP8Bm0PSXH4C6dQLbYmL4AKjNN0DNtfPB5PFe2AhhoUAo&#10;EAqEAqFAKBAKhAKNrEB2glDoUQZofwUTGIPd/4ITwGsNUA30DIzdZpvfXovXfx/mgolMOm8h+wal&#10;Bqu5ZsCbgl7LDEjfDO+HlfA9MOE4Gd4N6Z7sHpFZJ7+Zt94GwW41twbybk0ItkGumRz8Oxi89oFb&#10;4feQ71wON4l9l6dMg7+B7UrtY7eg1VBiG01y/gPmg5banpKGhzi2HkbDFaDuXmciUQ1fhkvB862H&#10;CZf6mBwVslRHy38KT4MJTerH1eyvg36Qa7m+oY/ZFq+tyGzZvGRJC33vO2BC5LH0LP1yJ+SafnED&#10;fAy89o+Z/e1sc80Ebwx8HtRSvXqCY+QO8Bo/nwZTIZIdRAgLBUKBUCAUCAVCgVCgsRUwGCtkV1Fg&#10;4L8S/Cbbb7aHg8HmWjC4b5vZjmLrN9rtwYDTQNdExoDVoHIAzAGDvvSZ3drA3G195n2ti9+e+9xV&#10;4LOrQMtOjF48Uvd/d1FsUG4Qa5Bq2zaB9TaB2gIGpJZnm/W4EAxarYvXGGx7jQmAbZ4HBr+nwolg&#10;u8WyxjLvbdKSm3ClJC7fc62vfXsK2G61VFcTSxM632qoq1qtgN5gP3ves7AMLO8H7cA6eMygPiUS&#10;7OY1EyMTmnS9idP2zJn92fp8E6IjsdRu66neE8H+S36o7/o8Pw+C2bAz89lnmShJtnXmwzB4Pdhe&#10;268vnwTW2X7XP9Tb+46DS2E5PAaafmVZ9v3d9/qwUCAUCAVCgVAgFAgFQoEmUKCuZMfg7QRYANVg&#10;8D4CDPCeAYM9g7lq8Ph5MBgMVLvCfWCQ6PkGiQb8BnteMxq8r4FqPssNCA28DaAPgN/K+wyTDYP0&#10;QpZ7D8/zmBjsrgGDU+ti3U1+TFIM6OfBSvC8bDOovwIMqv0Jk/foncG2eY+noBuo3xvg++Cbi8ZI&#10;dvK1kUfltdT2VGjbrJftGQ72hfQA22n/auq9GExqLgT7YhIsBK0cbLvJic8wsU3JSr76ecxkxOvc&#10;qvdqWAuan61bNeSz3HumvlzFyaPhItgBrUE/vAvsJ5Mhk5LpsB1sh/04A3LN60bCNWBSqC4mtZeD&#10;pm5Pgr5tX58GF4P39rh+ORD0V/2jCtQ0JcfshoUCoUAoEAqEAqFAKBAKNLYCBoSFbAUFQ+H/QCUY&#10;zBqQ/gLuAINMg8rb4JvwHjCA9PiXYDE8C1+Dj8F/g4mOgXE1zAQDagNCzePZ+37WDDJ97iwYAW+A&#10;14AJl8mKZt28Nl3vNl3Pbu3x9DmdY8C+Dr4Ot4NaGNjPhX+DFMyz+5J5zlBw2yfDuWw1g3Dr8yNo&#10;DwbMntMDbHdDm8+zLW7VSPJZOiedn85R0ztgNFwFb4cyUKc/wEOgRppBvG022FfrGRnU68dwG5wF&#10;D8B88B7e33M165DqZ9kGqIbPwMdBH9N3tGr4FviGxOs0r8ne97PmPW3XX8BEwus+Adpm+DIsgl/D&#10;DvBZF4Ht9H7VYJlJaraZ9PaDcugAJjKS7G52fO5z8C44B7zfp8GkyjFguT7kWFA7n/E7sO1hoUAo&#10;EAqEAqFAKBAKhAJNoIBBWCH7EQW/gk+C315vA7/hdpuCOQPIh+ES6AUG9ZatB8u078EvwXKftxcM&#10;RA36DFYNDs8Hj3ut5vVfgG+DQaLPnAQzwOMG2Z67GzrDGvBeBqejwPtb12Sr2fkcmJRZ5jf71m8K&#10;WPeeoBmw+rZBUnDO7kvmtbdAezBgzjWDe5+7GD4LPs92Wv+GNhPFn8PfwPqqRa6ZFKyEN4J9o5bq&#10;rFlXE4SPgEmHQb1aeo73y9bPxHQu/AwM4u0f33io1/0wB6qgHZhA+izP8x6edw943g9gFVgHy+8E&#10;EwcTQ6+3X63TVtAvlsP5UJ9v2Jdedw6YYNo2r09++CT7z8JPoDdo3tNrPMfzs20hH6rhD9kHs/Zt&#10;l/fXJoHJlvp7zHbpOyvgRugC+op11BfULCwUCAVCgVAgFAgFQoFQoAkUqCvZSQmBga/BvUGrgVp2&#10;YGhg53GTCYNkgzoD1uxEwUDfe5komIx4vcFiMgNyA0O33k/zHJ/rPdPzvMaA0nt5LNXFgDWdw27t&#10;P6SQ/dljnuvzvWd2mfez7h732WIQXMiso0lGfWb7Pc/7qkdjmHUxgFaX7DblPsu2r8kczD3Pe6if&#10;OusLJitqYv1TX7Bb28f2c0ravC6ZzzeBMcGpBJNQ+1lLmqYk1uuz62D9LTMJaAvW1eenZ/v5SHzD&#10;+niudTFR8hl+Tn5oH4jP1w+8v+f4rHzmdWL96jOTSe+l36R6e43PN/HTB7TG8oMX7x7/DQVCgVAg&#10;FAgFQoFQIBQ4TIG6kh1PNnhLgeJhF+ccMNAsZN4nfROe75zsADiVZwfU6Zj3yX1O7rW5n9O1+e6X&#10;ygoFvan8WLbWo1BdjuV+ha45kmfUd06qa12Jns8vpKGBvaTrC52Xrx72qdela9l9meW7ptD9vTAl&#10;Vi+7SeaDzzqSBCbftYWOmTzVZZHk1KVOlIUCoUAoEAqEAqFAKNCICqRv4BvxEXHrUCAUCAVCgVAg&#10;FAgFQoFQIBQIBZpegUh2ml7zeGIoEAqEAqFAKBAKhAKhQCgQCjSBAv6NTa1NmzbtwUOHDg0sKyv7&#10;73QstsWhQE1NTafy8vLB9M+VFRUV/8XnQj/5Ko4KRy2auwKDaMD18Afmg3X4XfwUr0CPos/JjMfR&#10;jM+V6PQMpzX0zyQLPLlZHh5MrYehUxf0+ivb3J8kN8tGNUal8al+aNQfjU5h+xO2MQYLCI02bSi6&#10;iO0EtPpKgdNa3GHmnja0+S20eT7bteDfH5eU0ebT0aEbWzZlfympxr/Y2I5shjBfXNW6detvRWx4&#10;uAcwPrqiy4ez/2ZHZ+nDqW86/PSSONKe9vtH8rvZ7kWcomk0CY5/+O+/VtaFer2Bbb6/Yyma+hZJ&#10;RSrox15MgpvYHmTr3+uEHYEC6KWv9cTXLmPfgLR4BsMR1L+JT+nK+HRc9kOrUbhZ+kcxmrgaxf84&#10;9OkoBw8eNDjVx2IeK9BtLND+65gd0Ks7PnVDaFVAKA6jVbnjr+ZQTY/nd2/+8GFnlpXVdGjdYWf7&#10;1h3q+rvhwy4r9gP4hf8o0EC2jiXn6VL88sA13vlE6/bipnT+y/xQSfudVw3oIzbM0/Xo4pcC7bOT&#10;HQOaeVCSyQ5iXIHDnMdCfF/btm0fR6CieXtCxt7rwIEDp9A3H6Web6Wedf0Rfp7uLr1DBKB90ezX&#10;aPcB9tfs27cvAqsjdAN8fzynfoYY4rPotqiysrIUF9EjVKvV5fjZRYzJeYzNv7HdeKQXluB5pzC/&#10;nkG7+7H9Bv7lv5wYlkcBxtwY/GosRa9h+0HmsBYVqOdp8jEfYo7qgC/907a9z7/rI5P/KQW+L92v&#10;dXnFmm7te/7sqxf99y9fOtgCdhhDVfjFf7J9gHVuAfPPUy2gWUfbhBuYcwdykb9S+vrRXtzcz6ft&#10;PZgfTsUPPsY4eFubNm3ilwWHd2p/dLo3O9nxlH1r1qzx/ztScta/f/+9TBZtmTRfwDZiu4tFhBEj&#10;RrRiQttG/fDrAxuoWzh0PZ3Tp0+ftkwAPQgatnXp0mXDE0884b8WF3YECvTt23cL48DkcAv+5liI&#10;5LqAbv369dvGRLoHtu3du3fT5s2bS3L+LCDPyw4PGTJkC/PYTti9c+fOjZD+WfaXnRcfWrUaMGBA&#10;b+b77XzxsJ8v39avWLEikp0CjjF48OAqxt6uAzUHyrbu2fzS3yHzKv9gq7KyTW0q2n2kbWWHZ4ht&#10;6vuXMws8oTgPd+zYsYq1bR+JzjbWus2rVq0qubmHtWo7a1Xt2Fi9enXJtX/YsGH+YmUb63QNa9B6&#10;fDxiw5zhylxayZpzKDfZaXXjjTeW5DfgU6dOrf3RJzodYnE5WEw6zJ49u4aFr/anRATvRVW3HL8q&#10;mo/8DZo/XWMNqDhIsnhw5MiRJenXx9IhjAW1Is6qtQPFNBaOpT2Nec3DDz9cw2Lr+DxUVVV14JJL&#10;Lgk/KyD4jBkzaucxFuWaTp06Hbj66qtDqwJazZw5s4YF2gDmUPv27WPOL6CThydPnlzDPF9j1Heg&#10;psafdpHj1P4vMza2Ki/74c7WOxcMWLNz6423t6zYZtKkSbU/z2aWPmQwV4rzNGuV4+QQCV9Jxq7O&#10;E5rzRMSGjvzDDY0OOkYOS3YOP/WojjjRtAd/t+4fVJby30mohfr69zZ+81CMWvjq1z9ws67Wz5/u&#10;+T8PTVZfeTove+vvh2sXHLb6QXpD5r38myhJ/pHetqiT+K2c5xejVlTrJbOu/lwi/Y9Q1S37D4hT&#10;uecY0NnOpAO7h1m2NrY9ne++Worjymf4rPQ3NOrlb/u1lvD2Rd+xzWqW/TNS9fF/eKvett3y7G+6&#10;s8speqk86eSxlmq2XX9LfqA2+ppbzXL9R201Ncn119qCFvAfx4NaOFY0x4uohfNwgt2XTH9zzvO8&#10;pJVaup9vnvIe+mH2OC0FP1Nb/Sj5mXNU0ofdIjB7zDWknP4+1GpLWauyp8s6df3Rztu37Hi87jXF&#10;sWEfprHhfZLZ187jtt9y51n7Plljl6fnNNbWPnVudauC/mTZ8VKXT6dxlH4y6PhxTkm61FWeytxq&#10;zuM+L13rseNh9m8nOJL6eK7jQM0cB5K9Xr3Scm5XtGbbjnYe0K/Uy7nZvlav7DiTj41vPryhzAb1&#10;hkuhGubCdihV60PDT4Cx8HMotmBUp+0CN8IAcJA/AjNAZ6yvnFMOMyf+62A4uBA+AQ+C97PsXDgT&#10;FoNlS0EbBF7jZDMJnHCL2azrBDgVVsFssD22WUvl/u3LJlgGf4ZUzu7LzHb7N1kXgH6yAjzfoLU7&#10;DIEr4Wl4GDaD483rbgL1/QE0Z7M9V4GLxhp4HJK5GF8G6u0kuRLugqRnKj+NYy7S6zPl/k2In1uy&#10;GdiPgGvA4GMd3AtqaAChNvqj49J9fWcKzAcXnpZkaayohf7kmHwU1oIanQQjIdscYw/BAnCO6gtq&#10;pa4eexLSPDWY/VFwPrwAjtM/wjY43sEaVWhU68LdB8BrQW2eAdd4/agojJerZWXlrcroiK2Hysvu&#10;rOzc47sbb6/3J7h1zTsVNGwinAN+KZjmFX8q5LzS2OU8olHNtvcGY7Z+4Jrv+qtfO08UsmEUuLY5&#10;H6vFjAwpgK2r3LVsAhgX+fxfgXPVdjhe1poH94S3wZ/A9hsP5bNyDhrbXQm20zliGcwE7ZWWv3iX&#10;4v3v0c4D9rFj53XgOuRcvAgmQ5OaHfNKzcbY+bfDf8EtcDYYiNVlN1D4T3AtOHm+EnMBewd8+pXc&#10;pAGv/SD3uh3+DW6CKigms89c+P8HeoHO50T1OUh9V1e5zptrQznwKTAQWA1Ogh+C5ORD2VeXx+EE&#10;uBU0B8+r4a0wDaxHMdubqNzN4GRnfU8E+/i9oGWXz+GzAYLnfhgMpnJtHAcMrj4BS6ETnPf/s3ce&#10;cFaVZ/5nZpih9967gICogCgoEUssMRrdGE1M3Bg3xcSYuvnvbsq6iUmM2XVj3BQTs/YUY2ISW7Ai&#10;RYoigoB0ht6r9DLz/36H+7KH670zwHBnzr1zn8/n6zn3vKe8z+99nud9z50ZhDvBvDCfrgWfdQ2c&#10;AZ2hIXiNOr8N2WrGkho+AmrkYsrJMJgT6s3gRDQfXGScD/8PjB2vVZ/Pg3FsMe0K90JryGXrhHPm&#10;jnV3JWyAbnA/tExwTuLzerZzoRh+Dt0T+2xywvT7JvghvAObwZeen4I+74OdsD1CX/Y/BNYj8848&#10;vgd8kbGGXZj43JZtTxgNV8AS6ADmteebp7luZ+PgJ2EjbAPz9D6wvhVBrRvvOWW8cu4oKy/6BP9A&#10;1f/yorOrkk5VVXesLeaWc3g5uCDvD3eBcZPpdh6RUXPt1w6sFb3BMd0CPwZrbbra+UXaPgvnw2tQ&#10;CupcAlq69sa0mWc/gXNhIfhMP38EzNHasFE89GOgDs4h/aCy9dpNtH8JnJdmwSWgHpdDfahuO7eI&#10;tR1vHTCH/gWch6zL1ukvgGueGq2bDs7JMAN9ARyC08D7mkyprICDLtaGJLYb2DoJLQInGCedQeBi&#10;bj8okEnhIseEGAAdwQTbDKUwPIFCvg/mgotAJ7jasK08VD3cXgDptKCpVsxCb6HrCia5CyXHRB1P&#10;h41QWftS2h2zYI5/exgBD8I8aA49wWNWz3mXAABAAElEQVTeby8cAJ91KrQF7SKwP2+BCxHHOc6m&#10;RvZxBswF/fTYSHCBHW2fw2ftFHCh9HNIjsmhHOsDFs7ZsAbU5zowFxwX82k57AS16pTAYqGeKyBb&#10;rYiOu5iYDu7vBuMpmDk9BF4HX+pctO8Bi+WvoRUYx+vAWqE+1hjjynqRy9YL57qAvhuL1hljZyyo&#10;iTqpj3GidjtArVuAsaXe5mQuWH+caAJqoa+l0AHUyBjS90WwCTTz1rmkMSyG7tAajD9jzbmnPZh/&#10;aroQ5oH3WQZqa1xeBuqY61aKg6/CKmgIxl0fUB/ru3N/rVqTkqbbeeH5WVnBwXd2tNjhmsFYT2eO&#10;WbTuOJ7RumOOjIT5MBucy73n16EdaJlst6Y7Z2bKjPu+iZu/w9YcsF5eAi2hH0yDYAXsmF/Ob85R&#10;E8GaYyyojfli7U3X7pw5GMyfpeB8Zw36IKinc1ptzGP6tQVegEFgXFhHU1kDDp4GbeCPYGxYW+z7&#10;2TAZqtP+MtcfhDhbKZ071jqgXr3AOvkgqJc5Z5ydC8aQeVcj5iLqZJkdN4idWA3sdGYgOYn0gO7g&#10;BLMZdoFF0ySziJhYJpA2AyymFiCDykJrgJaCiWeQep33td1jLiqlNmwBD7V4NIcLaqMDVTxTbdXS&#10;7RSwAG0HdXZit7hX1v487VEzqC2QPcE2x8bP3uNW8L7r4V1wnMO4+vwxsBBMoHCc3dhaf3o2EybD&#10;MvAFxEXTWCiAaPsSPru4OgCfgVT55gRgDjwOTjoWAwveV0D9zCdjX+2cbC0UHaEzqOlyWAfZbLvp&#10;/JPQFPQvah34YK34DSwC/TVW/x2Mu5IE5rxaWzw3ghqqZS6burhQcBIxdvaCsaKe1lbjw5gzbtw3&#10;96y16uekbrzmikUXbuqhmVunQy8wX42PYOasOphX1usrwXhaCm+Apr7dwPuY89Yx0cx7Y/XjkG5x&#10;RFPOmPElmnFzJriwbQWx8L9JcdMdrXv3vnfxbYuPdd6vrO5Ye4fBQzALtsIK+BHos3mVyXZfRszn&#10;TJlz70BYBfpnDjQC52JrwykwDYI5xs5TvWEuvArWV7V23nbf9Ve6dv3xecsh1Ct2K3S1zTxT35o2&#10;89+aOBVugjJIZQUcVJ9eYI19FpzXm4I15hpoBifafjXXGlNxt+OpAw1xplOCp9iqV5ijbmXfeltj&#10;djLENchXJnqcvFBJ5YjBZHC5IFEMtybYDugJj8D3wcBXqMfgUiiEQfAhuBPsuwlrsnmuk7v3mwfb&#10;wQSsLXOytO9OknE0k9VxUz8Xiyayem2AMaC2lbUnB6lFriWsB8fDa/fAclAHx3sdnAaOn8csMh+G&#10;TeCYzYFsMBNWzZwMNV/s1LM5GH8uskO7uhqLLoxst1jqd7SgduGz1y1JHLdtN6iXC9ltYBG9DobB&#10;DPD8q+ATYHs2m/qIpo7JNcRjauJE6ySsNvqs/upp8fWc/01s1dP4ugPCfdnNSTMWNbUx1rSQxx3Z&#10;fxM8x5j7LqiT8TkRXHCYo7li+m3euXAKZt5Ze4wJYydqH+GDsfYUeG0P0JYd3lT81wXuaugGydd7&#10;fltYAOpal8x5Q9/bgHEU4pDd2rXjeNGpqu5YW3qC8WDNKQfjZA00BetPT8hUu9o6t2TK9M8YLoVQ&#10;B6yzrqU6QGeImrk1FDZCb/gncH6aBrNhJVTW7nymfq3AZwdzzWHtsl7Vhtl3zTm2MrOPXcGa4pdG&#10;IebXst8dbLNOnGi7NcpnZJNVVQeMoUJwjINeoaaqV3JN5VDmzEVtpk2HzgInIQuGgTITVkFIrqns&#10;G+xngEnjOTvAa90OABPfiVoBXew5yZh4JpAB6/X68yLsA++dt9QKqOUimAC+TPrZoHSR6CTgAsHi&#10;lK7dcYyaLz8WwxDQtnmO4+WCwsmiFG4FJ8l54PmfhUfBl0JfglyU3QM+P67j9xB9uxjuBBfaxvUg&#10;sFDps+0Xge0LQT+NzdDO7lFmLKufC6agq74b1x7/JahhH/gm/EPi86/Yfh2ceNfC41AKcdWNrp2Q&#10;Tecq8/r7oN5aSwh6WivWwNvgOLhIsE39gp7s5qRNxisXKlfAA6C/LaAXjAdjYRO8CpeBbeb6Usg1&#10;bV7AJ8f+KvgtGAMuPpyQnROCedyFzfvB438BzTx2vom+uFi/rGkl4HXBmrNzPRiHP4G9UJfsFpx1&#10;0foUrIaoZnzMCXM+tDabQ9Fcsa4YJ9bmTLZb8zNp+mBuvAvJ/vk5+fnqYf3wRWgNLAHr8RfgdRgP&#10;lbWPo/2v4Nxo/HwUzKkzwDo2A+Js9tWXNLWxLgSzPvjZeLCGnGh7co3hVrG3quqA+WGcqVEwa0XQ&#10;K1pTQ3vGti4iMm0mSRdwgjEQtsGbECYSi4eThYNtAVWcdmBgyUxwgl4PW+Fl8OWpD1hoLbjeQ0EV&#10;0sk/b5UroE7r4AnoDervonkwOF6+LG6AdO3RZOe0I9ob3CGAvY9j6r093zFaBI5hf+gHr8IAMCZm&#10;wRDoAcbJJoijvU2n1G8x+C2Ok4J5dAropy/ebm13IW48G6vqbIzqW9Sik6fa2a52Fk9j2XFwwvWZ&#10;3cGx8T5BW3PDY+fCKvB+uWRrcGYqOJGotxq1gdGgDup6OiyEBWAcWz8+DE7GG8HxyEUzb+bDQ2Dc&#10;6GcXaA3GRafEfke25rKx2Bx6wmBQH2M0F2wzTrho8ssxzdgYCdYatTCHNPNqGKjdWjA+NHPIPLaG&#10;BfOzeeaXNepr7Nl+NZhnah/qAbs5b2phrvWFUjAvrUu5aMaLY6zP1uNgjr+xlel24zGTZv+dm11j&#10;Rf0zP4x1555ks75sh+UwB9TBNZhzYHfwmnTt1iXXcr8Ha7TP8HqPuyYwH+Nujom+qlEw48M6oe/q&#10;WZ12NckGO9Y6ENYi5kyw5Joajmd864MzbU4QBocOm2AKFbWQaJ5nfzy3CYSBn8j+SgiLlr+xfwOE&#10;Ces59j3X68O92M1bFQq4AHgGHBcXQZ1B/VqASVtVexgvJzsXAxYCx80xDG2t2Pc+FjXH3qLmdhS4&#10;2PoB/AhegBehH1g0LZibII62jE6VgppZtJtDW9BXJ4Nou3r4kn8mjAV1CHGq1n5+N3HMBepS8L7m&#10;iHlgm0XUorEKLoN14HPaw1pYCI7Z5fAEeG4umYtYcVGp3r709IB/BH3tDxfAZPgjqN1g+DP8DIw5&#10;9cpFMzaWJDAG9FPfzwFjowv0AvX6LpjXp8EdMARWQK687FiDXoMpYE6aW+ZYOzBnwqLcenc+LAb9&#10;9zrNlyTjq6UfEuZC0PwN19veEcy1aeCCz3vUBTOv2sAF4L76TYJcNXPJeci67gI2LGSNH/cz3Z7p&#10;vLT/xnwHcM7WnJuM/3KwbmoNwHOdt+2Tc5K1xXnH89yaJ+q0CdK1O795/aOght7XHL0EXNtJHC1o&#10;Y9/0zc/661ZdrLvOSfqunifa7hynnnG3quqA65dCsN7uBH1Sn6CX2lmf1SvUZHYzb3Yq0+aC5DH4&#10;BdwHj4NBLgqh4/bDwQ6LPc/5DdwP/wvLwMW0yfgqfCaxHcDWhab3UUwno7wdnwIWbguZRe8aeAkc&#10;i2Dp2g3a3mBxNHAtVurvMYuZxe9cmA7Rb20+xmcL3yuwBEwex9VFh5OLE4tjGWcz3ix0+vVRcEH0&#10;IgQL7fpzOYyC58CYbwLGbC8w7p0sNsB5oN9dEqjJCjDu1dpYHw0u6seB91EzC7Bj5OSRy2aMOpkM&#10;hqvhb6D/xpmarYNDoB7rQS2Nw7jHEl08KWasdYP+YHzNA2uri33z09gzlpyA1MpJ2lzLNTP31KIf&#10;9AH9nAXOQ+ab9eqTYD6+BcE8Rz3OgjBhW8uGwUQw36+AH8A78Cd4HuqKDcRR5wc1uAP+CsZUrpp1&#10;ZA5Yu40Za4k123pi/iyCTLb7jEya/s2GkdAGjHnnYv01T5y3tUHQCRzruWBedQHP1U4BNXHtVln7&#10;StqDOV/tAe/dGazj5lQczf51h6YQfDAewvxtfegDk0ANtBNpf43rrDFxt6rqQCsc6AnW3TXgC67r&#10;IzUyTkJNncC+cVBj5sOraybGqfBpGAw9wEl1LLwO3wEnoGQz0VzEfRGGwJMwDTx+H5gACqV4XwET&#10;8gy4FLy/fffcjeB5opB/hTvBYrQJasN+wkMd3HZgcXgIXgAXxDMhDmah+S6om/10+3t4E1wQVdU+&#10;gHP+BcaBvi0G/f4v2AYmbhk4/ga9Cwm1OB0MdMdJ83rHzTFrD0/BCoir3UzHTPiu4GJyK+jDc6BF&#10;203yd2EB/Bz2gZOJ2p0GXwXjXk2+DOdAE/Dl59/BYmCcq5vtPwZfEAtgMnwN9sNa+AscgGyzDnRY&#10;PfRFPwvBifD98Dkwj8bAUFBvNVwNP4AdYM0ogdvhRrCm+OJ3P5SCcZ2r5ouNNffj4Ng3BmPhG2AO&#10;m2fG3/+Dx8E6rL5q+DRshFwx55CLwS8NzAlzbyrcDr4Ea8bScFgJ74B5FuwtdsxpURuvUZ9XYA4M&#10;A+c0n9E3sX+QrTlqXlo3jcdctQtw7EtgTX8A9N05eiL8ArLN9w70OVp3rKmOZag75pHz9vfAmDF3&#10;GsCdsBT2QCbbuX1GzfF6HWbDt6AYzJtFYE11a729F5yrfwYr4Bk4E54Fa8tOeBteAOtKuvbJtJlD&#10;XwRz0zhyew+YOyFH2a1R+zhP6wGjoSd8E5aBcf1r+EdoBy+Dvj0AZyS2xohzzxL4bzAfqtOufnG3&#10;qurA+3DgMhgH6qVujq26rIEiMPa+DcZPjZkLqepaOTfYDBNgATjhGsi7YBWks+U0eG0TUAQDZiuY&#10;WN3BNgtqISiKgs0FxfL+Fhuf63GL1GtwALxuPdheW2aiOEG68LJgbIGF4OQZF7NPz4F6SihaJqwa&#10;Hku7AT0fwjXGgNc6Po6d91wNjovjaDK/DF5jm+a4LYXW4DkWEMczrjaPjpmsi0HdfKE2Lo1dLbld&#10;HfXJWFWblaAOXqcuxoSx8lsoADXw3NmghubodpgE5ojaeE4p+ILjNdvACcdcyDYzdqwTT0NT0B/9&#10;MOfN4XUwE9QgxKmaqZ/nGV9OpOrkZO056uY4GGNqnqtmzBkTL4A5p6/qou9qY+y5/zA0BNvVRi3V&#10;1fjLFQs5Y34ELawzEsw88fNvQG3UKJjXhRzqwr46qaWxaVyp198Tn9U9xJXnhXPYzVl7A8/uA3XS&#10;Z/03fow/9ck2q6ru6Ocy+D2UQKhLM9i3NqlBJtu5fUbNHLEOPAXGewNwPPXJtYpjqs9+SWJe6K88&#10;D/OhHTiP+YWBNUY9jYl07WrmuePBdVHIUfWszXXRAp5vv8x15xH7qS7qYH2YBk3AOPezWlg7PMcY&#10;UQPXm/qg/9Vt5xaxtqrqwGJ6/wIYQ8bTChgPaqdWHlM7NTcGasxcIFTXHGAXc386zht5jROI36hp&#10;imEyuQC3uIgLF4XRnMycVGaBxxXOhNQUcCpMBwPTgLVftWXHq0Vt9FP9H4TmoF5qH9WsqnYT3Ikg&#10;GrAu0E32hqAlv3D6kvAsOHbBXMgah2FMw/G4bqfQMf1rAPoXYpDdCou2Wwxtj+q6iM/iC4vaGbvh&#10;WFP2vae5EDUL6d/AHPBetq+B34L30bxPNpqxJ0vSdN625dAC1EY/o/o4SYl1xHNsN76M51y3MEkv&#10;wNFi8AumqDbqtTRBs0Sb7dH842NOmPmgHi5Y1MK4ieYdHysWJMaKc0i0btnmuS7i1NLcVicJ5y1j&#10;X/4MddEm4rTkilVVd/TTuvsAuDjXzKeoZbo9+qxM7FsrnY9da4WXuWjddP66F8wN0YwB88s529xI&#10;riWVta/kfNcMReC85RjUtr1eRQdeTLSHOlDKZ3kNGoMxEdrYrWgrZXui7d4jzub4SjoLa8CgiTki&#10;rvPMI+Mrec3EoczbyXjZqU4vTaDkZPF+ipFKEM/3G4RUZpuTkwvqvB2bAgae31Kks6raQ0BHr3cc&#10;kicF2z3XoE9lPkeyxZwEJJ1V1e51qbQLP+2K3tcJSVzIJltYkCUfz7XParW1CqeMO7+5r2umNuZb&#10;qpyLahGHhUW0P5nYD3WkMi2ME0lntlWW2+muyx/PXQUqiye9znR7ppVNtdYKz0w1T4U5KZyTvK2s&#10;PdtyK5X/+mudSDUnBy2q2x7uk21b/ZZk81i6tXvyuRn5fORlp6DAF/t6xbNmzWqfkSfF/Ka7du1q&#10;jgYNoMWhQ4fao0NVBazGPNq5c2db+8UD65eUlLSjb+GbphrrQ7Y9aPfu3W0PHjxYsG/fvjYzZ87c&#10;hWbZ9DJVq3Lv2bOnNTlQVFhY2Kp9+/bGW5Na7VCMH07daFFWVtaoqKioGXq1RatUhT7GHtRc19Cq&#10;FXWsCaiXceU3xHlLoYBacbgZOhXv3bvX+aiyhVWKO9SdQ8XFxY22bt3auLy8vAid6sz6hbrTmDjx&#10;p5D+1LZVXfI9RDf+N2PcG1NT6tVF/7dv396GGuHatSi/NgxRcfSWNaDr54IjLzsEjG87XRDvc0ef&#10;Wjc+ocUQ6IcOl1NEBqGD307EwuiXi82ubNuwEL0ZUv00LBZ9jUsnGMOW9bEDBw5cD9sY13Tf0MSl&#10;y7HpB3HWGTrRoat37Nixkf3KvvmLTb9royO84PRHn768WLeELixMU/10rja6FrtnolNXOtWNXGxB&#10;Tt7EJBSbL5TiJhZx5aK9I/Qgpm5Gq3wOphkkFnn1iakR0Gbbjm23pDmtXkF5QU59EYG/JSx0e5JX&#10;5+PzQNYso9L5nqvHyZOh+NaSL+fq1cW1K+PvS751Nb82TB/kLciRJke97HCgDcFzafprcreFgGkL&#10;fptWjAanoEWcFsd+A9qU/vkGfxH460t5q0QBNGqAXk6CY9jfx5jm1ERXievVbkKzJtCKF8Zz0G4P&#10;2uXjLb2qrdCqBZNOa7ZOOrH5kiR9l2utpSkx1YyY8m8ELiSu8j9tTT8UjcxDmp2TL0azfA6m0YqF&#10;bgFadT5UdqjVhj3rP5N8Wv3C+geaFDd5t0lx05z6VU58LoKOUEKM9IZa/TWhZN1r6HM7aoq/kVMP&#10;/+vcb7ww9q5x/Fvf/NowTcAl4qPBkZcdgsXF/Yxzzz33wjTX5PThiRMnfhQNrsDJR0ma8aNGjYrN&#10;t47Tp0/vyDehI+nb7XARY5RTRRufTrpNmjSpO0VgbrNmza47/fTTlzG2+YXVMapMLgxDr3s4/Wv8&#10;OuCcSy65JP8rNGm0mzBhwlXUi0soqG/w6zTPnH322evTnFrnD0+ZMmUkcTWavPSl8HvUsar+DqvO&#10;ajZ16tTTWMQPJa4+0rx58+uHDh2az8E00fDKK6805cuGr27es/HLnxl3ffJLYTl/QbCKv4e/f9tP&#10;Dj2Y5hZZeXjcuHFNsEfo/FPk1OzzzjtvRlY6Uo1OM1fdyOU9Gf96rNm+W41bZeWl1IkO/EbBSMb/&#10;u9TW/NowxSiiUVfWz9OPvOykOCd/KK9AXoG8AnkF8grkFcgrkC0KVPxGBj/GL+efgDnEF/7rDhws&#10;v6Vx2aFl2eJAvp95BfIKnHwF8i87J1/T/B3zCuQVyCuQVyCvQF6BmlSggN9mK6hXVvGXOeX19vKi&#10;w7/+WfjALl50dv38yP/XrSZ7lH9WXoG8AjFR4GS/7PiPHPj3Jf4oOfnHyTFxuUa6oa7+O/IV/8Qd&#10;2/DHpXH8uxF/fz700zFL/nWvaLvfmlX1NwmOf/h/vyTfT12KwPvYVvEtHFvPD3pVdX9OrXWzr/oh&#10;jqmaReM9uf1YdPNeauf9ouc7Nsl5FeIoHOeUIzHmfraasRb8j+qpPyF23PeckFN+Dna8sRquy/at&#10;8WbsaGpjDoUY8Vhyu9om6+t52W7RXNGX4KdaqEHIS9uiFs1f72EcaenqVJg3Q55GtT58ZW7/Nzq/&#10;xesfy/GX1srrHeIvNLcXFBYs2fLfx/Sra463Y+k4JudFqPPGhe3JdSfT7TwyoxbmELdaqB2VxXTI&#10;I33XvCaqW7p2j4c65XXB1D7kWjhW09uQ945vZb7bL88N85F+J/e9uu0+I66mbxLGMeRMdPxT9d3z&#10;HX/PV6/kdSaHMmuhaJ+MpyiA/4LMWFgOc6Cu/m3JcHwfAN1hOzwB/g8h4/RvzBt4/nPWHwL/5S3/&#10;uNH/Kes0MHAtZLZfCV3B4HwHnoPkgs+hCvOfwfwg9AILoP+DqQngtbb5d0dnwlKwrRS0buA1/qHd&#10;S7AH4mx96Nxg8F+CWQ1vgv7osxbaB7HvuJsPL0BoZ/coa8an02A0+K95rQLPV4e2YBxdAPNhMoT/&#10;N1Jz9q8Gx+sRyGYroPOXgbG1DmZCMP/wdCyotzmkPn+BoKfXGjvGXhdoCI7H8xD3WKKL1TK1Md7e&#10;D04o60G/14ITi+294DJQF+PRGJoLTjq5ZK1xxlxRC80YMI6Mp37QH9QqasaHephb1qgOoFbq5rG3&#10;oRQ0790XzgGvMw6fgx1Q1QKJU3LGzsYT88x4ezRmXh1kKbaxrKDw4e0tDh1L30Ld8aVtPUTrThGf&#10;z4ARYH3xf1pr3XFdY+5kup1HZNT03Xh/X2KrP86/xnWYY9h9j5lDzm3WY+er18G1g7VZS9Wurj3g&#10;XDC3oraUDwvAfKsNq89D28BHwNqp/+n+Rs51k+vcC8G6ap+Xgxpo1W0/fJf4/rcFXesMl4PzyUKY&#10;A/MglRlj5s4VoF7W4sXgurBGzUGurumMgXIDDAQXrk4ApWBRSGeX0tASLCCvQUgUdo/benLF6eCz&#10;74XaMouFgeBkux9cWAwDJ9lnErCpdXPM+sJtsAbWgkH8NbgTDFyL4GfAom5CG9gurPXxVdC3qHXl&#10;w7XgGLwDDeBTie1ctk6Mn4Q/Qx84D/4ZXLCPAhcQPwZ1i7N9gM6dBk726mDf9X0QPAzRdhdRnqu/&#10;nv8QJPtnbJwKH4YXwPO8nxOJelwP5snr8CHYBk4MvkR/DlbDcshWa0LHO8EtoBZLwInTyVEbBOaQ&#10;E7J6dwRjxwlHva0bxuodsBBcsKiRta0Actna4dxg+AI8A42hJ5jDt4ILcNv/FZ4Ga626fQ9sXwcH&#10;IRfMGLoSzgd9bQPWYY99EfTzAETzT23MtVUJLmUr08AYGgPXwFfBOB2RYDFbc3YADIdvwx7IdSvE&#10;wVbwSegNu+FRiIUVFRQdJOE38sfa3ykpPjSv3u2V/k8MzZXOEOqOY/o6hLrTlH1rt+1vgPXW+vQN&#10;uB82Qibbl3H/TFoYyx/ykEWwFcyPb8I4+BPoc7J9ggOOfTMwTxqBOVUC1uJ07c7/If+K2A92BTtv&#10;wU6YHw7W4PZMnuVL2AfhdDAOtsAuSGXWA+dza6+xcgHov/HkfP8hqE77Qa6Ps51B56yLziXGkPXy&#10;ejBPzAnXi1EbyYfR0BXUS238bDyolzFTI2ZnT4Y15CZi4DvoLcDFRjozUSwcQ8EJpxt4TGsACmMA&#10;etz7hkWL/XWy7g22OaGZOL3Ae7ko8jr74PHaMovEWiiFTWAS6VNczMKkdvbLoC1NbJuzNRgdR8fD&#10;wN4BK8HzmoL6OiZRU+tWcBZYKDx/HXjc8XXMjAkLhLoY6H1Bc9sWTHK1Sk4WDsXKgj+76dVSsM/2&#10;36KpRdtL+bwejF8XSqlywtg1ntVqBawGJwW1VGfbnJRXgQuultAa1NQc2Apqmq2mJvop5m1TCLWA&#10;3YoXoUFs98FyWAMuLM+BBuC5XUAdN4MaOi4W3kOQy2YMWFfMK+ND39+FAWCMmM+29QN1KwXb+4O6&#10;GXO5Yr7sGAfWIeNErDP6as44qRoTaiTmZSGo4S6wHqplyDWv18wx761Wxp31bRmsg3IwT3NJR9xJ&#10;a+ppbDl/qKl6x8ZKCkuoEQXTqRQzN/64Ynwq61ty3TEfJJi19lSwxhgrxoy13pdbc8v5LJPt9i+T&#10;5lh2AOumNWElrAbzwXF1m2xe45pB/9XCPFCXbeC8XVm7tdg88xle4/NcUzh3Wvt3Q22YY+5Ym8sd&#10;wbVPunz2uPO7NcWYKAVrgnOWx82L6rSney63jY25TnMcHcNSsM+ngPUzuf9+7g6uIx3rECvq5Hrd&#10;bY3ZyUioAnpbCH8AJ4oPgoKkMwXoB2eCQpgoFpRXYSaYfJeDAWQgPQ/zwGRx8rbN6zfBEhgPF4NF&#10;yIn9BvgTrAGTuCbNPq6EexIPLWZrQbgaDIa4mAsCi5l6Om7qZIEz2c+FGeCYqOcEeAcsjIsgVTHw&#10;mAsCx+BWcEHgZLgfbgE1caGxOoHPM27U5ybwvg+D4x13C/r8mY7OBheZX4ArQIu2z+Wzvo2C/4ZU&#10;+TaG404eD4BaW3Q9/xNgzDipmk8roBScGHqD42cO+IxSyFYzDoyHu+AGMCaipq9OsN8E9X4T5sNz&#10;EOJOvd6Cv8FWUMMD4AScy3YazllDx8NEcEHvxHIZDATzsCmYe9NBndXGrRO8tThX7Cwcsf6Oh0mg&#10;mT89YQhMAetPMOPK42o2Gcxf42kWGEeauaZO5uhj8HQCNhV5fR5b56Nc0lHfUlkhB63pnwV14MWi&#10;ot6ziYc1a9B867b/LvvqMfZGfyqrO859l8DvYDxYV8wha73zZGPIZPtS7u8zM2WO5UhwfnoeFoDx&#10;PxqsweaTbcGMcTU5G56EX4D5FrCOd4B07dbi7eB8qTkXmoP7YQW45qgN28FDnTvGwTDQn3RmLT0T&#10;9OUn4BwjQ+FKUJfqtD/I9eZVnM15RoK1ZacX9IBloB7BrJ2ngF+Q3AS2rQTr8OfAmqr+NWKpFl/H&#10;+2AHPhrAVV3vZLsZXKiZXBvBRLPwKNrDcC8oismjINeAxckJ/Cqw3c9ORk5WJks3KIF5YFKZRLVt&#10;Fg37XAr6GRcLCW3BbgA7Qb02wCjwmAH5W/g+vAaOm0n9FVgPUbMItoB14H0813FZDh3B8V4DXu/4&#10;dYddcC0YB47Z25ANpn/GWatEZ/VNPZuD8WxCh/YC9reCsW27equ1OROsKztetxg8LrthLbQHY9ki&#10;ex0Mg1ng+RZXJ17HLJtN/0LBU0dzJmoe82WvDZjzxo2atgD17AangnH0afB89X4WSsFrc9XCxNIa&#10;B401zfi01nSC2YnP6vtdCFpMYP8dMM5yxfTbumVMBDPXtkBXKAoHE9uPsDVPnwavtSZZt0ohmHFm&#10;HTTGkq/vwbG24NxlzOW6dcZB86wJuDDtD8MhW62qumONdT2yFPaAsWGcOI9Zj63nmWy33hl/mTL9&#10;M+aXg/5pzj2upZzPHe+omSung7VFv/8JjP83YC6YJ5W1L6Y9as34cDO8Cs5palsbZo3UonXj8JGj&#10;/+vc0wWcfyTUXv32uDXGOnGi7ertM7LJzANjQOZD0ITdCnMO0qcNENpCTVWvk/H+wW2OzU7Ww0wS&#10;LWwPfzr8XyeJIWByaU6wi8CiUQAm15vg4mUwuFDZmdiGCaYvn52wPT9MPMvYVzhFdOJWPCe7ieC5&#10;B6E2zeLgQt8F2F/gdYiLbaMjpWCh+i9Qx2JwAreoa46BheCD4PippwXJl5jkcXZs1d6xCNd7jp/V&#10;wTFfBXeAMbcWLHAu2J+B3nAO+MyHwP4lP4NDsbAn6cVZ8HW4FPTdz8amvts+Amz/AKirMRva2T3K&#10;1M1zotp5H7W27bHEtj3be+FsUEOfcwP4fIvJc7ASgv7sZoXZ38r6bAy2hK/BJWBcuBAIeup/a7BW&#10;vAhqE7T6NPvGWq4uRmckfLuI7Y8S+2ozEF4Cc3YzTIMx4ITuIs8aGdf8omsnZJO5qh1cDHeD8dEP&#10;2sLzEMzjLtgvgKlg/dE8ZgyZh8FCzWvFAa8L5iRv7fJ594O5msumLiPBOPs5bIFsj5+q6o4++2Wq&#10;MRD1dR+fi8F5LdPtPCJjpn/G8UaI1l/987P+Rc1Fq3XYWrsK1sEacA5yHWH+VdZuDr4Fmvc2Ly+H&#10;r8A8qC071rnB/Ld+GgvGRDDrhfcwFqwhJ9ruXB+tMXyMvX2MHjrmzjXGQlQXPlboZdwk11Q/q1eN&#10;+uvCINOmQ53BxNJ2wFxw0bwbdsE2cJJ28lAIFzBuFcrEMvk83yLr526gsLY7mb8L3sdE9XNtmz53&#10;hAFgYTSZLQ5xMbXdBNNhMKijxU/U0v6buI7bQnCcPMcx7AO+HHmPYKFYen0w7yEh+b3Hm9AVmoNj&#10;bCz4HPdN9vZgEXQcHc842lw6ZR8t+uaP46v/+0Ff54CxbLt6eI7ahfagFYcqLHz2XPWKfjbGl4HX&#10;e281VyfvaZwPAdsstn0hVcHhcFabLytvwwhQH31Xq6AnuxVmvKwAz9GMa+PMOFefXDQXKvq8JOGc&#10;sSBq5Le15qsTtDG1CMw1tWgG7UBto3nMx6w1fTFXRP/12TgRtfCzZps1yMnW+rMaNNuDfhUH+I+x&#10;5LFo/Hj9IGgB3tfYNE9z1dTAWtYNeoE+q58vgC5ae8IqyDUNQrw4/moQzHgyHoK/mWqPxlx49snc&#10;6p/oT9Q//dFSPd/zPO56zTF3TeZ85LzdBapqDy871mXXR+aS+ef9ssFS1Ygw/uriHO3noKE+HU97&#10;iDmvi7MZM47fQLAezAbXbMkW9PL8YEEP86dG/TXYMm06pzBODgaDBTIaDCHRPO7E7IRsMXXxoj0F&#10;LrjXgwLdCzeDE7YvEJ8FzfuEe1UcqMX/2LeL4XL4HbwOOyFOZpG5G3zRCGNkfzuDZiB/Ha6DxWBB&#10;uwE+D7eDi3qvM2D1zcJnEQuBbWy1hC3ggspi4ILEF6WPwIVwB/wAXoRfwy3gAt57LoI42kw6ZdHW&#10;T8fZuDUeLwUX4NF2F5u2D4PeoEZaiFXz4d2KI4cXDyvYV1OvMQ+cBMwDr1Pjf4I1oJY9wbxQJ3Pr&#10;wzAVzJFcslU4I8aIehdDVxgNFloxpswxtVevZYltG7bWjaA7uzllxsQM+DSYewdgENwOK2EA9IIz&#10;4SZQh6FwB5h/z8AGyAXzxeVxeALUwsn3o2BNU4uQF43ZvwbehgXgT7o0tw3BmhXM2mjMbQRzzvbW&#10;8A0w3ryH5LIV4Zwx0w2sZ+ppDo4A8+vjcC8EHdnNCTNe9Ml40F9zRy3UYDcYD5lsN54zaVH/6ice&#10;5Lykv85LztuaPvvZOdnaug7mwmTQJkET6AnOR+narUPBXFuMhQmwAeJcn52Pgznevtyph8fdWmus&#10;E5vA+fpE2zdzrRrH3YwHY+R66AR/gz9CMGNI9MUYdmsNDXqplZqpl/rVmIUgz+QDXQA+Cgqg6bzH&#10;nJjd13GF0PmloJiPg0mjeZ0Tl8ft76swBW6Bq6AdWHhssxDVttnP74I+TYKHQX/jai4WDcCOcA18&#10;Hyw+LUA9LXqOleeVwljQR6/pCo6bi4H14Pm9YT60gnNhGlgEgt3AjueNhyXgwt4xdgKxmHhvibMZ&#10;t04W+vUlMIZfhGChXX/+EfrCc+A1Tgxqp77GuxOEC4kx4CRiPHcGbSU4Fi7QBsBouAu879WJrQXF&#10;ydgim8tmYdTX98EF8BQYk06Wy2EkPA2e1xosyE4gvhDkuhlvatMPToG2YCxdDC5IzU9z2Dr6Lpir&#10;xqw1M9fM8Tc/BoG1yDh4C6zBhYnPn2T7VfB4sFnsXA7GkfVHTb3+TLgd1O8KuBLmwZ+gFHLdnFuN&#10;JePG+cwaZr1xodMFpoNxlWumv3PAmrsM9LsXmDPmzzbIZLvPyKTpnzH/z/AEWEOdi0fBTHBctSEQ&#10;5nfjoA90Becbx92aYw1eBJW1e39N/cypS8ActB9xNmPcPrsOWgEF0BqMBeNiGFgnJoLrmRNtn8y1&#10;xljc7VQ6eDZ8AG4DNTgAwdSmFWyC1bALnGuMG89Vq+HwKri2qTFzEKtrhdxAR64DJxgXZU4s7r8J&#10;9yQ+sznKFvDJRe/HwcL5EphkHv8WKJKLGYX6Piig9zwXFFdRF8NW8HkulnvAL+E+KAXbatIsAGfA&#10;haAuvrD5WZsCDrATZRzMImWw7gO1dJHwPMyCndAEpsE9sBGKoCP8EfSrK3we9GkCLIeH4JtgoJeD&#10;4/tTsHAbaz1hKLwB48BnTgLv9XXoBX+HtRBXu5aOGe9qoX/qYqF6BbRouxrq90p4GNT6HOgLA+E/&#10;QH9PgxvAMfFbEGNf3Y1/729cfwoegKWgtubKjTAaXNSbP+ZFtllbOtwbbobTQX/130n2O9AdRoB1&#10;Rb3V0wnyF4ntfLbq8T34AdguPwPjNBs1odvHZOaLMXM1WANbwg74z8TWPNP/MWA8lYE1qjGMh5qu&#10;jzwyY9afO4+Cs0At2oDzw72Jz2wqYukMtlvAuHGRFmwOO+rZE34FLvJlBlizzddz4WLwvj5vL5jT&#10;98NcsG7mmplb1hdzblHCuYZs1dFaPh3UO9vM+OgD6eqOc9bj8EWwXh8E6/l9sBysUZlsN1czaY6n&#10;c8hS+ALon89cDbPAGLfe3g7j4CFYCZPA2vxrUANjYSFMBmtPuvaptGnDoR1sBHOmtuvzVfShC4xI&#10;bD/P9v1gf/8A10BreA2cY5+AQfBjWAXGkesV52b1qE57NuTRKHy8BZrA7eAaRZxrfgsjYSyMh5dh&#10;CjSCu8DYagzW1Z9CjdbL+jzwZJpOLwOdcSKozNbQaBApgAXVSWMTmIADoRCKIJjnmIweFwNMDJAC&#10;sAA5YZ1sn7jlcZuTgn3ccdxX1uwF6hb02s6+RW4rWPgsRtNgGDgOar8BZoNBarA73hYrx8brp0Mf&#10;0Dy+AowHY0E9isF7OObrQXPMvKYzeL7tvrjG2fRFTdRvJSxNbNlUWGh3a4zaXgpqaG4Ys2qnbqug&#10;cWLr/dTNPHgTHAfvoXmNiy4Lqse8Lmjot4wu3rx/NptaBg2ifoQ41W/jcwWoqVqZY163EIIZn05O&#10;xlG2axJ8SrdVG3UxHo0pY8IFunFmLpWC2ph7nmMumn/GjzU3l0wtRD+NAWuPNS2Y+abPLmR84TGn&#10;ghlHxpT1qB8YN+buO+C9vNaaaA46d/m5rpg6RbVqwGfrTQew9mS7WT80620wc2kRWGvMHePKODC3&#10;jBX1yGQ7t8+o6as54HqrPzQCj70NpeA84xyvz+aM8W7t0P9B0A2sOwthGThnmTPp2jfTFky91c97&#10;x8X03b7bz2is67t+h9iYy75+9gDrjDV2eQKPV7edW8TajAvrXzQuoh12TnbeVS9jxrFWV2PMeDF3&#10;1NiYCZqym3kLC93qPMkBNunvOM6beM0SeA4sJIqk8z+FkgT2LxRTJ2gnmmfBIDMIRXP7BPwZmoKC&#10;KnRNm/1wIr2mph98As9T/y9DC/BbHvWPaqbed4Nj0TDR5nnBlrLzLXD8gz3Pzgvg+ZoTRjDvbZA7&#10;vhaPYI6/k4ljGj0e2uO2/SMdcmJwwjepo4WRjxU/+Qrt+m97VFfjQ0x8tdPnaQmasfWeLlSDqYsF&#10;w7FwTMK9FrD/r+B9NMcvG81JUqan6bwx44K1JaiNfkb1MeecbD4LzUG9PRZ0YjdnbRme6ftEMIec&#10;gKLaWAdnJFAb2yQb8oxuHpeZD9ak34NapJoD1GoF/B2idYuPFZ8ns30NrF/ORWoVznNRKN+Hum7m&#10;1+9ArbPVrCuSru7ol7FyGzT2A2b9iVqm26PPysS+85PzsXOZazBjXoJZT24Ea2mop4+x75rAHDM/&#10;kmttVe1hrvN5cbC/VtGJXyXaQx14i89i7PsyqIbqEKy67eE+cd0+Sscknb1Iw0sQ9CplX54B88j5&#10;O3nNxKHMmy8TtWkKkmriVYxUizcTzjfLVGabQZdqkkt1fv7Y4cK2BSFCIUulSbqx8NwQ0NHrvJcF&#10;INk8dyOkepZjnWq8k+8Rl8/6Z9ym8sU+VtXuOam0i75Meo4WtDHuk59nvEcLrefnoqnVVkj2P9nX&#10;oF9V5yVfl82f1SZ5EZbKH+tirlvIlcr8NDYqiw/bUtWvyu5ZF9tS1a9c1aGq/Mp0e6Z19YUlnaUa&#10;Z9cElS1YK2sPuRe26Z4bl+Op/Ldv9r+yn0xVtz0u/h9vP/Q71dh6LN3a/XifcULnH3m7njRpkm9j&#10;LQoKCr56QnfK8ovKy8svxPdzDh069EJhYeFb7FdWAGrUW/rS+uDBg6cWFRV98sCBA18qLi6u1aCp&#10;UedP8GFlZWUd0O1BLv80rGW/LrwUnKBaR19GDvQnB27l6M/RbRnbVF9IHH1RHf1E3RgNZ6HTfGJu&#10;Gjnqlwd5S6EAGg3k8GDiqz3bR4ixuvAClkKJYzrUm3jqSzydT+3/Htv8C1h62Rqi0XVoNIYYuzn9&#10;abnVQh41wud/w+fJbJegwaLc8vCYvHk/9bcjGriWfeiYrsihk/C9JXFwav369T+VXxumHljnG+aa&#10;Xyb/ZKcJ4p2a+pKcP9oFD/2Vru7kzV508FvCuFhzBqsrk19Dgro/fcsvPqsYGcawFacgW2EfCwKk&#10;+4amijvVvWY0MwcaE2+92DZAu8q+xat7Ah3tcTf0aoVWXdj2Q6vw06Wjz8p/UoGe6NQBjVoTV6ew&#10;reob8TqrGvp0EfRqxnYAWsXmy7e4DQraNCD32rFttPvAzjOS+1deUFBeUlRyqLigOKe+8CIu/PWz&#10;ZtYe0G1/taxOGX53RYfWjD2bgrq4dm1G7HdDh/zaME3kOz/TVP/Iy46RwoHmBM3INNfk9GGCpTcS&#10;tEWYU3gTbMk2+rurte17Q/rWjk40YnxGsJ9ffFYxIoxnU3QqYjuUU/1xc6ofrVZxl7rZTIy1xXOL&#10;6CD2/RIgTrkQq0EhvrqjUwcoRCt/lz3/DXz6EbK+tkenxjCc0/IL+DRaEVctqV+taXY7gm2cvnxL&#10;0+vaOUxMFRFPXcvqlTVbs3P1dcm9KK7fYG+LkhbbWjZotT25LZs/43MxtALXLv5NY6ds9udE+s7Y&#10;9+Y6/05bq3NrV8bdF9782rBi+FP/h/xoQpwUJ/8aW2HDhg0/kPqS3D7KjwCv5SXncoT5/b59+ya0&#10;bNkyNosW+tWB/o2gb9/kV9jez0938t8eVxGOe/fu7cYpbzRq1Gh08+bNS7dv355fsFehWWhGuzPZ&#10;v4t4+zeY27hx4/yvTQZxkrZodQUaXQQz4e9NmjRZn3RK/mNCgf37949gEX8OH/0p2J0lJSX+HVbe&#10;UihALA3m15JOo/ZfzYLmpgYNGlT29wEp7lB3DjFfN0Wr27bt2/KZW57/xKKo53zDdbCosGh+8+Lm&#10;zz589ZMvRNuyfZ8carJ79+772T7LmuBttv5xfJ0y6u/HyJUe+F+PtdEP65TzOMu6sD2x79rw29TT&#10;i/Nrw/dGAPp0Ye6ZcOQnO4lTyoYPH14nf7Vg4sSJ+5lUDsJeFne70SE2LzvTp0/fQ7/8FrSMgdt9&#10;9tln18kxem8Ypz/C36DtoQD4e2x7+vbtu9uxTX92viWqALlgvPl7EXuw3WPGjMnHW1SgyP6ECRP2&#10;EWPG1j4mG+tGXquIPtHdKVOm7CWu9pOXB1jE57WKipO0P3Xq1L28GO5Dq7JmzZrtGjp0aD6ukjQK&#10;H1955ZVC/mZlfxn1fvfBXeEn+GX8+2L7+eWmZfUOlt2348D20lzLzXHjxhXw5QqpdGg/7DvvvPPq&#10;XIy4brOeONfn2viG+K5sS53Irw0rE4i2hEblyS87VVyWb84rkFcgr0BegbwCeQXyCsRSgXJeclz7&#10;7q1XULCtkH8meGsJ/2uMuyr+9wqx7HC+U3kF8gpkXoGT/bLjr8WFf389p/4Y8DiHQl2psxX/dr2X&#10;hr+xCd86eSwu5t8ZhF9ndMySfwJSVXvww3sUJQjH3Op78FtdPMefGvis8I8GqFXQKxt+N92+Bl/1&#10;Tc2i8R5tp6nCT/0KOngs2byfueM56hJ0UNfkvAr3Ccc55UiMuZ+tZqwF/6N66k+IHfc9J+SUn7Wq&#10;2g+flTv/NV6MMy3EyuFPh4+HP1ZWq1SxF9XL63Lh72eiuaJPxpCEfPGYVpnv3sM41JLr1OGjh/8b&#10;6qL3T66Z0fNybT/ok1zz4uFnIWNWVs/f0FhDcszZcnfZz46hY46lY22cJNedUOf1O1XdyXQ7j82o&#10;6Ze1wq0WakVyzhxuPfz/5An7boNmQTfvEzSxvbL7+fcmXqf2Uptmv42D6HolXX88N9SQ0P/gv9dU&#10;tz3dc+N0POh1rHXAGHO+Ml4c6xqvmQ7YyTKdbw9jYTnMgbr6tyX+odwA6Ab+UeSfwf/HTJx+zGzg&#10;+a/PfQj8w0b7Nh38n36ZuFW1c8pR5r944e/j9wGLneYC6gnwf95mrKmLfw+yFGZDKWjq1Av8Q8OX&#10;IDa/QkhfUpk+Dgb/8YPV8CboT1h0hnbP8e9dVsHzYCykmkSacfw0GA3+br7nvwDq0Ba6wwUwHyZD&#10;+OeNm7N/NThej0A2m/XjMnCyWQczIVgjdqwr6u2/RKg+f4Ggd7RdzRyTaDsfc8rML2OrHxgvf4dg&#10;amH8vR+KYT0Ye2shxJ65aDx5D/9Hb1vhMdgBtb3ooAsnbK250lzRd82cNI6Mp2DRWPHYJngUjCv/&#10;J4Ed4DLwPPPtbSiFqBmrl0NLWAJToMYnb55Z0xbmhI/w4AUwA2Izx/OCU070ltUrLHinoKzguS0H&#10;D714DAKFuuNcZa5E6455dgaMgKawAawr+myeZLqdR2TU9N14f19iqz/Ov9bXMMewe8Q8/zow7j1X&#10;M3/eAvNEawfWlUFgDlmbku/nfZzzPg6LYSGUQm2Z9bANGNfWSvvrvJ3KzIH2cCH0AmvEcngdtOq2&#10;H75LvP97PHXAsTZ3rgD1shY75hOgRs1Brq7pjIFyAwyEbvAclIJFIZ1dSoNJYwF5DZxsTtR6cuHp&#10;4LPvhdoyC0BHcNGqP8tgOHwN1ETiYI5ZX7gN1sBaaAH28054BzpDuvZ5tCUXAxflHwTvtQ1ciDqB&#10;HAIX5S5EPgl/hj5wHvwz2DYKzoEfw36Is32Azp0GXeBVsO9dweL+MOiXx/rDi+B5nu+k+V3YA1Hz&#10;vFPhw/ACeL73GwrqcT2YJ6/Dh0BtXWj44vQ5cGG/HLLVmtDxTnALqMUSmA5h0aGuw8AJWb3NLzV2&#10;wlFvF7fRdu8VbX+Xz7lknXHmH2AEuGAwV/8OWjtwofEFeAYaQ08wp28FtVAfrzf/54D5Xwi+GBVA&#10;tpp+XQnnw9PQBnzp8dgX4SCombnZD6aBC9b9UAKa9ct5yTbzbAxcA18F883znTPPh2uhOUwFc9P7&#10;57J1w7kBoN/WsidgPhhTsbDiouL9BbzolBeV3V9WQk28s9KfVpob5lKoO4vZdxxD3WnKvnXb9jfA&#10;8bc+fQPuh42QyXbXDpk0c74V/BAWwVY4AN+EcfAn0OeomSdXwwaYlWjYx9bYt3Y0hH+HnVAKWyDV&#10;/Zz/h8HHYAr43FKoDTuTh/YAc/90MA7s9y5IZdYD+98OjJULwBpiPE0G5+jqtKtlnO1468BInBkN&#10;XUG91MbPzjfqtRdqxAz4k2EGuTQCB70FVPYi1Yz2/jAUBoMCekxrAApjAHrc+4ZJ2P66yOkNtjmh&#10;FUEv8F4mkNfZB4/XllkkXEQsh80wCCyscTGLltqZ3Bau0sS2OVuD0fGrrN1xTjbv6dhshVWg724t&#10;BJ7vPS0Qa8FA7wua27Zgkm8CFxRxNuNVP3fDUrDP9t+iqXWHDqAearAe9MmJMVVMGrvGs20rYDVY&#10;/M8CY982Y0ctm0BLaA32wRxQbzXNVqtPx0P9MG+bQqgF+uQi1vxxUlVP88oXxnPAWpHcrn7Rdj7m&#10;lKmXuaSZoxLMmLB2mmfGi/H0LgwAY0ad3RqrHrd9GXiu+ZfNZhx0gVZgnIh1pj+YM8aKuWkeupix&#10;vRSMJ/PTHFa7kGu2a+aY9zY/C8C8tm6ai46F+ns81039zEu1Ms6cK/Q/Nla/oNi5Zta2XfUWb7+z&#10;oi5W1jf7Hq07+hatO47vqaDf1nBzxVo/HMwhczCT7ZnW1txwnuoF1oKVYO10bM0jt1EzxgvBaw6B&#10;esha2Am2eU1PMFdWwXJIvp9t3n8IGEtqad2vLXPMHety8Is01yr2MZV53Pm/PxgTpeBc45zlcWtD&#10;ddrTPZfbxsbMBzU7ljqgP93hDNgAxss2UKehiS2bmrGTkVAhCf5Al50oPgiVTZwK0A+ccBVC5xXw&#10;VZgJveByMIAMpOdhHphgFljbvH4TLIHxcDFYhJzkb4A/wRowiWvS7KMF49egLvqlD+8HEyou5oLA&#10;IqSejps6WYBM9nNBHyxC6dpn0Kb+yab/r8MCsAD6WVxE+EzvKz5PfYrhJlgED4Naxd3UR///DLPB&#10;ov4FuAI0ddwFb8Ac2A7amMOb9/zX42r9AEwAi+4o+AS0ASdV88lCUQpO0L3B8XMM5kIpZKsZB8bD&#10;XXADGBNR01cXl98E9X4T/Eb5OXBiqqqdU3LKjKeJ8Cx8Lcmz0/hsTR0PnuO3ZmfAZTAQrPc9wGP/&#10;CtZe480cNcay2c6i8/oxHiaBZv70hCGwFHzpOwVuA88tS6DvF4PxNAv+Bpq5Zt02R1eCWnWAS+A1&#10;sMb5IlQXzFgqhS/DINgHsbLGxY13br277L5j7FQh51VWd1xLOM6/g/GwFaaDtd55sjFkst149ZmZ&#10;spbceCQ497rGWgDG/2iwBptPtiXbbg5Yf19INOxna16EPFnBvrXnKdAuguj9nOus5z7792BO1qbt&#10;4OFvwTgYBtaFdNaUhjPBuvETOJBgKNsr4UmoTvuDXB+7vKJPUTueOmBMWG8dY9d56mUdXQ2fg8dA&#10;/WvEnPyqaw78qsRNjuV+JsZmcKFmcm0EE83C0wsehntBUZxYFOQasDg5YV8Ftvu5ISi+CdYNSmAe&#10;uCAwCWvLOvHgNtADPgEm0kyIi4WEtmA3ACdt9doAoyCMY7p2r0ll6n8jrIV14ILfxcMa0CwKjl93&#10;8IXgWjAOHLO3IRtMnfSzVaKzxrJ6Ngfj+W9wfQLPs/hZwP4zsWVzlHXlk9ctBnNJnFDUsD0Yy03h&#10;OhgG6un5FlcnXscsm03/QsFTRyfGqHnMxaj5ZM4bN1uhBRifvixV1u79LLK5Ymo1FQakcCj42Zo2&#10;ddGMV2usNcl47Ajr4aPQDPbATBgP6pitpp/WJWMimHVtC3QFJ17zxnhz4m0La2ABvArWJOemUghm&#10;nK2GblAE5t8F8DswT9WvrphaWZPMR3XKdquq7hgrvWApmCP6bIypg/XYep/Jduud8Zcp0z9jfjno&#10;n2ZMu5byRa8zJJsatIJLwJcl68rfwTnIOtsHzBdzLljy/T5Fg3XmscQJtR1LsxP9iNaNxKGjNoV8&#10;6gLOPxJqrf563BpjnTjRdvX2GXG346kDzjn6ZHwEvUJNVa+wzmQ383ayHmaSaGF7+NPh/zpJDAGT&#10;S3MhtwgUrQBWwJvQAgbDu+Ak5dZrtb7gJO/5YeJZxr7CKeI7oHgNYCJ4rglVW3YKD+4H9tsBXwxx&#10;CuRt9KcU3oD/AnUshh5g8bHdgpWunab3mC83D4DjLC6qvgP3wFuwCu6A+uCkOQuuhGegN5wDjvtD&#10;4PNTxRKHa92epAdnwdfhUtBXPxubarceVoIJfgaoqf4az7YnmzGr9sZxaHcbFm+Pse85vvjcC2eD&#10;GtqPG8Dn+6znwOeGe7CbFWZ/K+uzk1FL+BpcAsZFGwh62+7iI7R7r9aR9sruzWlZZ/qTrrbNoM3F&#10;6EXwo8S+Wg2El0CdXKyopzm/GjrA58F4mwnvQjbaZDrdDi6Gu8H46Ae+1DwPzUHf3W4Cc+Z0OB9c&#10;7NmmtuZhMHVWF9u6g3XdWvVrcE5rBnXF4lqPT1R/x7qy2uDaoyEYA1Hf9/G5GEog0+08ImOmf9YD&#10;X1iiOuifn/Uvah4zF34G5pY50wusM0/Dy+D9zC1rULBwv8Yc8PwBMAlegfMh+mw+1rhF+1rZw/VZ&#10;H4yFaP21XngPY8EvVE603TneZ8TdorlQVV/VqxCSa6qf1atG/bUjmTYd6gzdEnRia9LsBV98fBN2&#10;cesCzslKIVzAKYb9WwUmhOdvSXwO93Iit80J2vuYWJvBe9RmEtkPF+72ZR64UNU3kyEOpj4Wpelg&#10;oqqzxU8sYva/svZUAa/+c2E+LEtc76KqL1g4Hes3YQ14rnHhS6maON4me29wceLnuJo+LoXtYMw6&#10;8RlrxrS6dIEQtyvZXwzGwSnguckW4lTto8nvZ4uqWi6EdeDEpE7iPY2rFmAeqLPX5JqtxaG3wdxX&#10;HzXXY2RQRAAAQABJREFUz6C38VRZe9CX03LejI8VsCThqXEoamZeh7w1/1dDKWwAXwC6gzU3W804&#10;MVdEf/XbOBF914wFa9sqMIetQ+ZPD/C8oBe7FWa8ecwa2Rc6ghpZs8w5a5XauU2V2xzOW5YqYKxo&#10;jn9yXTYewoI3U+0+I5Omf2LcR/3THy3V860fzuF+wWT+mEf9wPwxD7yf14d7sHtk32MDwdxxEdwM&#10;wvzllwl+QRV3S+ef+qmX+qTy/1jbvX8uWdDLGAumPuph/tSov04KmTadc5JwUjEYXPh6LFhINI+b&#10;BCZDV3Ai0p4CF3vrQYHuhZvBZHEB+FnQvE+4V8WBWvqPfXgtgfv65Od3YV4CNrVuLnbuBl8swhhd&#10;zn5n8MWyqnZOqbjOgBUXFIsg2BJ2LGaD4RVw/FyQbIWPwIVwB/wAXoRfwy0wBLxf9F58jI3NpCdv&#10;gQlsDBq3xuOl4AL8M+CL7mT4Ixj7o0E//w7GrHFsbJgPxoVmwV8BjoX3NA/8EsA8cDy85z/BGrCw&#10;9gTzQp3MrQ/DVPDeuWROqGKMqHcxdAU1NeaM0+UQ2tWuC4T2VJM2zTlpxsgM+DS4+DgAg+B2WAnG&#10;lLGinq+BsbURzLmeYC3IVvOLk8fhCdB3X2o+CtY0fbcWbQZzbBJonqfPp8BuaAh+QRPMNmNOjcxv&#10;a7m5eAP0Ahdo3mMUvAR+QZS33FDAOuoXWsaDNcdxt+Y3BWPFupLJduM5kxb1r37iQQVs9dd5aUvi&#10;mD772TlZe+vwpuK/0/jvdWCeWHOd20NOsVth4X7OjdeCug2EbjAAOsE22ADPQ9zM+TiY490A1MPj&#10;boO/5r5+nGi7tSlozG7WmjEk+mIMu7WGBr2MFTVTL/WrMQtBnskHGuSPggJoOu8xJ2L3dVwhdH4p&#10;mFxOWutA8zonLo/b31dhCtwCV0E7MIFssxDVpulHW3ABq3+hXx63uFgw42YuGA3AjnANfB8ci2Dp&#10;2r2mK3iuiyzH0sWC+5oLq/4wG6J+u1BwnMbDEnBx6hg7gVhMHGeJs+mr42lx+xIYwy+C1h0Wgwsk&#10;k9mt6JO+6rux6qLTeF8IFv4xMBeM586grQS1c5HlxDAa7gJ1ujqxtaA4GVtkc9nUUl/fBxfAU2Bs&#10;Bgvt53NgLCS3h/Pqwtb4VKt+4ELemmRsGUfm5eDEVv387DlPQzRP+ZiVZhyYH4OgN7jYegu6wNlw&#10;KlinnFN8AeoFxooLNWNrJJirauj1Z8LtMBHMXfEZXm+equ0yiMYiH/OW5Qo4h88Ba67ja703Vqzd&#10;68Han8l2n5FJ079Z8M/wBCwH56dRMBOmgzYEnL/WgLXCedr4d03jHNYBXOeokTnzdVgKIYfC/V7i&#10;2Mvg/Oa15qDP05znVlTsxe8/1g3HfAvYxwJoDcaCPg+D3mB9cD1zou2TudYYy3ZTm1awCVbDLnB9&#10;1AfUS62Gw6tQo/ONg1hdK+QGOnIdOMG4KNuf2H+T7T2Jz2yOsgV8cuL4OHQCk8Ek8/i3QJGcQBTq&#10;+6CA3v9cOACKuhicpHyeSdgDfgn3QSnYVpOmnt3hU1AE9sti8BpMAgtGXMyF0G2wD9TSAvY8WADV&#10;vqp2g/bzYNBOAxcOX4HtYFEsBsfJhYSBrzY9YSi8AePAZ6pLV7BI9oK/w1qIq11Lx4z3jmD8Os6T&#10;4RXQ/gIm85fgA+Biy3OehI1wGnj9QPgP0F+P3QBq7rcg6n8PGP9ea1wbUw/AUiiHmXAjjAa/FTJ/&#10;1DvbrC0dNpZuhtNBf/XfSfY70B1GgHVFvY0jJ+pfJLZnsI22e/3OSDu7OWV98OZWMGfUyzG/Fx4B&#10;46UTXA3WHmNvB/xnYqtuC2EG3A2er5mzE2CrH7LU/GJlFJwF+t4GnB/Uxs/W3regG9wPxpg1ytwx&#10;d9XRGtYTfgWHEqjVPNCMLdFcqKmf1y1J7LPJWTMfzbOR0BcaQU+w9v0BzLlsMuPDXLoZUtWd9Rx/&#10;HL4I+nsQnNdcWywH4yeT7WXcP5NmLXAOWQpfAP3zmathFpg71tvbwbn6dzAYrgNzwPPNF+edieB1&#10;W8BcOA+Mk0MQ7hdyqJhjBaCWjkEDUE+pDbuKh3YBY9uta5r3w1Qwrq8B10evgb4+AYPgx7AK9MH1&#10;inOzMVGddutU3K2qOuC4j4Xx8DJMAWvFXWAsNAbj4qdQozWjPg88mbaHmy0DndlbxY3X0G4QKYCL&#10;t32wCUzAgVAIJlUwzzEZPS4GmBggJo/JMgdOtk/c8pjNPjr56b9Jbf/dfx3UpSpNOKVGTd2CXi54&#10;LHIueOyzVlm75zje+qvfYXy8n9ftBgvpKnBsPa4mG8AxdzLRHLM+0BlWgO1eG2cLsamfK0E/3Wr6&#10;Y1y3Asdf2wYWT/VykjBm3Vcz9bEAuPV+6mkevAme67M0r3HCsKB6zPODht5/Ppgf2WxqGDSI+uEx&#10;40e/jc8VoOZqpUXbjePlEG33nFwzJ4p3IHnM1UKdjD1jzBhxwW6+eq6xZT0aDp5rPJWC5wU92c1K&#10;0x/Rd/Wx5lrTNGtQKZhXLmw8byOUJrZsKmLG/O0HauX8osbeK9mMQc9x0Wh78jhwKGfNl0ZrtJrm&#10;gll3NOttMHNnETjOzlvGi+NsLu0A63Em27l9Rk1ffTlxvdUfGoHH3oZSsC40AX0O4xzWBdZi5y7P&#10;fwPMM/XyvNnQB9qBORHul5xDxs8SUFfXA15fm6Yvju1mcGyD6ZPrNtu1uaBfPcA643pleQKPV7ed&#10;W2SNpaoDziGOrXoZI+aWuhpjzkvmjhobM0FTdjNvBm11zQE26e84zht5jcH+HBjwiqTzP4WSBPbP&#10;hZxmQrjYexYMMoMwJKHbJ+DP0BQUVKFr2vTByfU2cAHbAFx8hSLBbmxM/b8MLcAJ275HNauqfSnn&#10;fwscf20d3AytwMLlWHrPYGpgkDu+0Zc+x9/JxDGNHudjLO2P9MqJwbE1qaOFkY8Vxd8JQH/U1klD&#10;LUIM+NIjJr7a6fO0BM3Yes9wLrsV91nJ9m4wB8IYLWD/X8H7aFGtDx/Jjv9uopsyPU13jRlzqiWo&#10;jX5G9XGyrqyd5pyyJXjzlUo8crKdCOaUC4yoVnys+AnH/7B1IWObMZgcwxzKOjMfrEm/B31PNQeY&#10;lzPA2qzv5qUEm8yO3+A2hJCzob6Fc8LWe4lzV7pzwrm5sHXRKv+bC87gg3VF0tUd3fRFJ8zlfrb+&#10;RC3T7dFnZWLfedr52LnMOE7OB+vHjeCcI1PgdTA/XKNthTAfsVuRB/exNf+c/5Lvx6Ej5rz3ArwI&#10;0XscOaGGdv5axXN+lWgPOe4CX6wz1lA1jNbY6rZzu1hbVXXA8XwJgl6l7MszYN11/q6V+eZkvOzQ&#10;9xM2BdmXuDoa8IqhKCZg1DwnFJzo+Z7jZ4POhXtyG4dq1EI/TYQw6DXagWN8mMXIgpWuj1W1J1+n&#10;39vS3M9zXdR6TvL4+BzJFrNQG7fJ/kf7byym08LzUl3r5JKsjXkgxlJym8+QXDe1qkrLytpzXZ+o&#10;f2plrKSKl+h5oY5Gj2X7vnliHanMd3OoMt9tN7+Tc41DR1loD9ujGvMfckoB46kyy3R7Zc8+GW1h&#10;8ZkqlpPnKfPLL/DMoVTn258wn6dr9xzN9qrOqTixFv+T7H/oiv1Wh3T9r257eE62bfU7lSYeq6zu&#10;ZtzPIy8TEydOfJmntSooKPhGxp8azweMPXTo0NlFRUUvlpeXz0aH8BJW672lT63o04CysrJP0K+v&#10;s1+rQVPrghxbB9pz2q/R6/Poto5tXXgpODZlqjgLrfqh2eeJu1+SE8v57OIvbykUIBdHoc8wtovY&#10;+hM6vzzIWwoF0GcAOg2Cduw/xil+MZW3FAoUFhb2Ivf6oNMYtj8kF6taUKe4S904RDw1RKd/YHse&#10;28/VDa9ZUeI3cfINYmMK+8uIk8V1xffgJ35fxH5HPzP2j4bjdWXLmLtmHwA3EgtfQ4/82vC9g98O&#10;Xe498pMdxPKUlhy84L3n5v4R/D6VotGe7VC8bc3WbwljYSw8/fFfZ2jG/hi24ZuYWPQvjp1g/FqQ&#10;/EVsz2a7Dd1SfdsQx67HoU9OHs3RbATbXmiYj7c0o0Ld7Ic+Xdj6axvF7PttX95SK9AJnbrS1Byd&#10;rGP5BXxqneqRe+2oWx1oboNm70OvfA6m0YrD5l3v8vKy5jsP7Lwi+bSC8oLy4voNDpQUlvgTh1yy&#10;YuLEL/UGQhs06J5Lzh2LL+TGQPxu6bls69zalRqRXxtWHSjNOaXkyMtOIlgOEDwbqr42985wEiZZ&#10;9rkwxrsN7MfmZYe392b0y98PPcgL2UYKXGx+6hTXSGA8DzCG2hb2N0NZXPsat36hlb+PrX5biTtz&#10;Ib/QSjNIaOViYzfbHei0iW3+pxVptOJwQzTyp9T1iauNbPPfQqbXypdn9dpPzc/nYHqdXOSWkHc7&#10;9x3aX3/iqlf8svIoKykq2d2lWffFA1sPXnNUQ5Z/wOcSfN/HesBff97G5zq3dsP/7vhdny2buuc/&#10;494UmuB/fm2YJp+Za/aTI2XRlx2/+V6zY8eO36S5JqcPN2vWbDsONuDF4vmtW7dOKi4ujs23ji1b&#10;tvQnTsMZrxF79ux5ZN++ffkFVRXR2LBhw27169f/aqNGjf544MCB5du2bcu1b/WqUODEm5s2bXoG&#10;E8coFllPHTx4cN7OnTvzP61II2fjxo0/gE7l1I2Z5Oc48rPOLTjSSPOewy1atBhOHTubhi579+59&#10;lDqW/5W/96h0+ABaDSIHh6BX6127dj1CHrqgzVsKBahXTci/FrsP7B7+8Lxf/98Z5fX4mU69fY3q&#10;N3qpfeMO0/7tzB/O/r/G7N/Tb2JkNIu5CcTJHNZu/kMtdcpYtzk39UCDetu3b69za1fWN+2Zf4aj&#10;wVn5tWHq0C8pKenaoEGDz0Zfdvydx0OXX365/4pNnTP+ZmkP/vuTrd3t2rXbMWrUqNi87EyfPr0x&#10;C3b7V8ag7bjwwgvzLztVROikSZPeZQIo54Vn5/Dhw3egXf5lpwrNQjO5sBO9WD8c2kkB3UFNyL/s&#10;BHGSthMmTPCnOvuZbPeQm++OHTu2TtbPJFlSfpwyZcouXgj9+699TEDWsbxWKZXin2ucOnUX+beH&#10;EnaoQ4cO24cOHZrPwTRavfLKK2Us+PYeKjtU7929O8LfIfuT/D31Cgve3rl/+9StB9YtybW1zbhx&#10;4w41adLkYCKndueaf2mG+6jDzFV78X8f83y9uug/daIRX4Tspk7k14ZHRcb/fUCjHayfj/rJzv+1&#10;nvieP3r3n+X1V8D81Ze6/ncSFt5mCS1cbMdtwW3//DGo4+ZY2b8wqRay7z9J6a80Rc0Xrcp+Jcxf&#10;t/N+mnEQXhp9lveTEB9BD1+6xWd6ftzjxr6qi77og79WGP1Vr9DuOf7DCJ4TdGD3PRbVJoxD0EEt&#10;Q175jOi/Aqde/s6ulgvf/Bo7+q9m4Vc1/WdMA+weMc/T5xCLIbY8wWPGcdzjyL5W14wd4y3EgdoZ&#10;O241240ftdXUJjleKxpy4D/mg1o4B2nmi6hFiCG3UTNGfAHzvKCVWrqfqk55vbHmdSGvQwxyKGcs&#10;1B21CL4GPYKTamS7mquB7WpZu1ZQ0V9eFAs2FpcXTN28m/+XzK8q/ZegzA37H3Ij2n/H2jpubNlu&#10;zYnWlUy387iMmuPsPyXt1vH0V0vNF31NZyGXwtqg4gsMTlaXoIf383Oo0VHNOFzxrLisjcI8ap/N&#10;6TCn289ki9YIr7NueL5brar2sD7yvGBqo+Zh7RWOx3mr764d9dv5JHl8OVRhxoNE/bVBzYy1dNd5&#10;zkk1i9TJMp3x99cvglLwR6p1/Zs7/zDqU7AQ5sMSiIuZ2C3gw9AdnKjmwt/AAG4F58Ip4Lmaxx+F&#10;LWCwJptBfSX0Ae83E14Gz7VtFJwFi8C2paB1A6+x+I0DkyDOZl+HwpmwCqaD/uizFtpPY38TLINn&#10;IbSze5Tp9xkwBpwcVoDnu2htDT3gUnB8JsBmMN+87npQ399ANpv+XAYWzjUwAzTj73QwRoKFAvkA&#10;B4zFIhgG74NDsB4eByfhcC67OWku7PvCB8DFxzp4GtRQ313IGI/mpfvGzniYA2qVSxZyRS2MJ3Py&#10;dVgLanQq9IOomWOvwjywRnUEtVJXj70FoU51Z994PA92g3n6FGyHXIszdegBF4FxMx9mg3po6uti&#10;52owvtR4AbwCtWZ0it9cq7e3sKBgdlFBwWub7j70tyo6ox+p6o6XWVesPeeAvoa6Er7wy3Q7j8yo&#10;6Xt7cIw7QSGMA+PaOpHOetPg3HYmqMWUBNbbs2Eg9IRt8AdQN/MlmM9tDp8C10bvQMgxdmvU9LkD&#10;XAr6Zc4vg6mQysyFLmCNMUfeAPturdEqa7e+fAiic5nXqNtKMFbTrRFoio2pWUu4ARy7aWAcJJv+&#10;Gg/mT9Rcr6wCa2eNveDZ6eqagWuw3A7/A58BHXQhVpl9mMbPwgehUWUnHkObE9iN8O/HcG5NneLE&#10;ei3cBCZGX4iT2Z8fgdq58DHZPprAAiiOkUXegNyawEBlPnmP9eTIt8GFwGow+L8IYTLsyf6tMAN6&#10;wb+B1gLGgokzCUz8ONt1dO6TYHG0vwPhevgcaNH2N/lsYfTcL4PJn2xDOODi6l/AotkMzoU7wbww&#10;n4wjn3UN+FLUGRqC16jz25CtZnyp4SOgRlfBUAi2n50d4IJS9oAafRGMnR5wMXwP1oPnOxHfA60h&#10;l80Firlj3TV/N4AT6f3gZCRONH5Wm7lQDD+H7ol9Njlh+m2t/SG8A5vBuvtT0Od9sBNCHLm1Bn4I&#10;rEfGlHls3OwGa9iFic9t2faE0XAFLIEOYF57vnmaa6af+m9NcvF3Aeir84LrBuPO+mN8qbf6fwGs&#10;ZbWiB79Oyg9z6u0rKix4ln+I88lNzQ+9SF/SWVV1J8xL3+EGzndroD/cBcZNptt5REbNMWwH1obe&#10;sA22wI/h45Cudlp3XbedD69BKbg+aAw9wbgogbfA2nwHXAZRG8gH57SboLbXRl+hD1+CM2EWXAL6&#10;dznUh6gV8MF1y7fB+fcN+Ch8DU4Hz6+sneaKGqTW2xN0ZeuzzTXrVNytFx00xx+A28CaaO1MZYc4&#10;6Hwd9bc5n08Da2eN1onkweT5J2QG9wLQOR3xviZTKjNgOsOQxNYJ2kloETjBKNwgMJhcuFhIFasM&#10;DIYB0BFMsM1QCsMTWHDfB3PBRaATXG1YAx7aD0aAC9EiiFsgN6FP/cGgnQcWtx3gZOZ42mcLmOO6&#10;HAxax9eFgGMRNc/3Ov19ELyfQd0TPLYR9sIBWAmnggsI7SJw4nkLLADJ9+ZQrMxYs48zwDjTT4+N&#10;hHsT+6F9Dp+1U8Ci8HNIjsmhHOsDFtrZsAbU5zowF8wV88kx2Alq1SmBxUI9V0C2mnFWDtPBfePL&#10;eApmjs8HddF6gprrszHVG06HoJ95tgG+Di5IjGnjLhetF051gXVgLFpzjZ2x4CRqzrYC48Q6pBZq&#10;rS7GlnrnijbWMmuaWuhrKXQANXJe0PdFsAk0Y8i5pDEshu7QGoy/18G5pz2Yf2q6EOaB91kGajsE&#10;LgN1zDWbjUNqsx6sP9aw0yBopK76/yCYn8aVuXcuTAT1qVHjn5amthbMqLe/bFr9BmXL6t1eMZbp&#10;+uCYReuO/Y3WHXNkJOibWmwF1yHWlXagZbI91LfDTzr5/3Vs+yZu+w5bc8DxuwRaQj+YBsEK2DG/&#10;hoO12DG25jQEtVE/bRK8C7vAuepGaAvBGrBjLI0A89Rx8Lm1YfbFfhyEP4Jjba1wfj0bXgbbNP03&#10;JqwT6jAZzA31sMYOA3VJ134mbd5frVeC99PMIf1fAK6v4m7227F+FhxHa4PzTior4+AqUMPgrzEx&#10;EKaANbbGzI6eLDP4l0Ij0Ml0pjBOIj3AwLB4bgaTYyOYZCPBgApizGDfQDDYDEIn+C1QCgbYIPA6&#10;72u7xyh871lYcqhGrB1P6Qld4WlwcONmjoNJZuKpu+ZCIDp27qulk7sFzPFQ12SzaFgge8Lz4Nj4&#10;2fG6FRw/C0MogmFcHeMxsBBehXCc3dhaf3o2EyaDuuwEF01joQCi7Uv4rKYuKD8DqfJtMMfNgcfB&#10;QugEbHH4Cqif+WTsq52TrWPWETqDmi4HF3jZbLvp/JPQFPQvasaSBGvGjjpOArU3x9TwQZgLxqd6&#10;WCOMwQ2g/rlo1lBrTZhE97JvrKintdX4UCvjxn1rrLV2O7jIMF5zxfomHDGH1EMzLk6HXmC+boJg&#10;5qw6mFcuNK4E69hSeAM09e0G3sect46JZuwZqx+HdJM9TVlrU+m58aGP6uI8sAOsR9IpwVNsza8Q&#10;e7ey7/k1bsX1S/YWFxRM2lSfLz7+88jiu7J+VFZ3rL3D4CGYBVthBfwIWoF5lcl2X0bUNFPm3DsQ&#10;VsH/Z+88wK2qzvwt4KX33rl0BBQpKiKoqFgTWzQaTUw1ZZKZZCaZ/NNMNRnTk8kzmWQyiWmmGNPs&#10;2KjSLFgAQdqlgyBI5wIX/u97Pctsz5xzL8ot+56zvud53fvstctav/Wtb33r7HPR9jkG7FfnYmPD&#10;EJgPwfRx56kBYJydAc5Vxlvnbecsk+Dp4LnNoRN4jvcLZrwqBeN2feZG1lGNB8NauB/049ZgzLgK&#10;7ONgjoW2oF/YL7NBewLUahR4LF/5KZT9HtQ3mOPEephnOd7UMO1m2zfBdLgRqppbbdfGDGwq48Jp&#10;bPUNtdJ36sySnflmH6ozmzBrBsbqTAGccE2wbbRbHcBAWgq/ga+DDmhAvQMuBp1iBFwJt4F1bwUK&#10;5rl9wfstgZ3gAKwvex8PNpD+FpqCbU6bbaBCaqvWOp51dMD+F2yB9mDdbwKdWwx+T4MJVdK68sHz&#10;vc7+0CcMfGvAPrS/N4MD3v7z2G64BraBfbYIGoI5uNXFoKZtB/VoC/qfASuUGyD1RRMjy1uA7U76&#10;Qy8+e93KzHHL9B31cmJ4BdrAdeDkarLl+VfAu8DyhmzqI5o6llTu5f6Pk+ZouBjeA+rqBNwTloN9&#10;o34G5PVgmdp5XiGa7dVsp76mGfdc4HWHp8Fz9Lmvgvrqn7NgKThGC8Vst+POBCaY/W7s6QX6TtLe&#10;zgd97R7w2n6grX51U/nfHfx3A/SB7Os9vzMsA3UtNDNWGbOGwulwEhiTnofB4HysnwUfDFqZxGZr&#10;xaHat+ZNmu/nb3TuPcYnVRd3bH8p6A/G46Ogn2wEE2LjfynUVnkn7r0dastsnz5cBiEOGDvNpbpB&#10;T0iaY2sUmK8NgA+A89N8eA5eBM240xW89/tgKiyEYB7zefWdG+mjjmvjgzlI8GPznL5gzAgxld3K&#10;/jd2NoPGoB76g9cbZ2y3+uUrN+fxumA+Xz2NIbtAHRuC6f/yZsz8XW3Vdc6bucHxXHPi8Vx8jNfa&#10;qQZLJyEDxl7Q+U1GwuCax77OYiKzDjxHB/Bat8PAga+zOQibg5OMA0+Hc7B5ve15BMrBe9e1+fyB&#10;MBSsh1wKaTQHqBOXgWckqK3H7CPN/vk+mCy2g1L4AXwddNRkku0AbwohYLD7WnAwoXCyKIOPgYN7&#10;CXj+h+C34POvhN3wQzCA1Ef/8dhq7VecMQVugxdAv3YQO4DVzvILwHInANupb4Zydl9n+rL6mTAF&#10;7W27fu3xn4Aa6lefh7dlPv8P209Ba9gEd0IZpFU3qnbcdi530H9WwgrQ39RGDfXfoJ9b9bPMGFKo&#10;9jgNc/y+BW4H2+1Y7Q/TQV/YBjPgErDMOLoKglbsFoQ9TCtMEK+A34HjzWSmFRiHg3ncmHYhePxv&#10;oDmO9RXHYTB9Sh9zDHtdMBcB10N7+AEcgEKzDjSoP1yW2RqL9B19KGilNsHUTb08L6lVKG9oWxNT&#10;44pjKDlWjCv6ie2szXJjV22abXBsOOdmt8/P2c9XD/u+G2wEY7Dz30fhCbgP5sEIGAaDwfHoWHH8&#10;pC03sj36cfBbditNn9aPs8e8mmyBaXAK3AubwUWMbXO/unJOec28/7vhWTCXLQZ7B41U77vqo7F2&#10;Um2bTtULdHodZgc8DWEiMXg4WTi4nDwchH5j0CKD524HHclrHwMXTwNhA+h03kMnVUgn//oy63we&#10;NIfeMB4c/H3B+hoAlkN9m1r3hIvBIKWu1nkoTAE1VXMHoUG9FbjoPAVOAheXr0CwoL33CBOd/e6A&#10;tm/ta/voRfC+w0AtZmb2d7J9HkZCKTjBuOBJo1lP/cx+dFFuG9XT9qiD2they13kOcYGwQCw3LYl&#10;TV08J2jnGFE7ddeX9Xuv8Zn6UTl4H8vdV0+3E2E9eL9CtbNomFo5uaqBptbuO/bUTZ30QfUMWrFb&#10;kOa49YuDX2Zapw69oCNY1gNMWruDi2H9tB2UwsngtfpwIZiLullgnNIcB8ZfY5pahHHnuBkLxpzN&#10;sBU0fUXfsjyYnx3fjmPHZfCrq9j3fJO9EA/YLSjbQ2s2wHR4BoaDvjUBNoHmGAuWrVU43lC3+os+&#10;pD+YkwSzzY6z2i7Xv2rTrL9zs+0xbgazvfp6rjzK2Or4WguLQB3Wg3GlH8yDMjCmrAHjywVQBp53&#10;Hvi83uDYrM/cyDaqse2VYI53fdn2e07SbP8MWAF9QC3MWcxbvZdzUVXl4X7evxPY/rmgloVs+pfz&#10;jrnjUxnY1K0pem2bE0RwKAeYzpS0MNDcOmg8txUEx5jN/jpwUtKZ7oYbwQnLhPsB8FyfE+7Fbr2Y&#10;bRsFDvYucCYMgR7QF0phOdS3qbGD9XK4FlaC9b0BLgGD1uYMoR+c/MaAgcqApd76jwHAZMDBbr95&#10;LJSZaJmMh8nB/vJ+Z4FB4hvwTXgYHgIXhNbL89K62FlN3crACbA1tAUDlwFPLZLl6tEG1O0cUAd9&#10;NPiqn3dnPquVx72vfmQfWeaE5KS7Huwb+8VxYH9thBfBQHIp3AWeW4imHuPAiUH/DOakpE4dQe3V&#10;V/1awF7QLwvV9A3b/FPQB/QLx9UE0Dd6QX/oB18Fzz8FbgXPWwNqVAimH+gX88Ex6dhyLDlONoFj&#10;UzN2nQvLwfYbu7Rd4Hh2HAbThxy/jjmvt7w7ONZ8jr64FgrRjPeif2lvA2PzeHDhfBRagvFev3Nf&#10;3bdB0JrdBmu2aScY18OcZn6i/ziOaru8tsel9dfnu4Ht05x/bK99uwM0467nmrvpD14T5h3Pcxw5&#10;Toy/xl7no2XgvfSJD8EQWAwhN+rM/pmZ4z3Y9oNS8F51ZbbHttif1j/4sXHUept/2L6gjeeL4952&#10;OsdYpi84LvSNYynntEpN+7I11hiDVkChmDFXfYwB6qF5zPbqI44pF8F1bqEja/PBJl935HiAk5HO&#10;ZIBUHJ1rFSjMneAEZblliqYzWd8ZGT7O9jpw4ASndDKqTzPp+gl0BdvhQDJYaOugzJ0UmDo5qE3G&#10;1d2+cNA68C6AoLX1N8BpnjsYngYTCwOEg3wrOMG59b4DQGd2IE+EBeDiJdgN7HjfabASDBqNwKTD&#10;gRCezW5qTX9zArBdBnMTokcgWCi3PfqomjwA6qyOBlP1N8g5ORgIJsEz0A16gZqshXLw/GFwFnwV&#10;fK73davP6WPBz9gtOLNt46ATbIJ5EMzP6jgZnFD1wX7QGNaDGhWD6Wv6yFAwJjoGLwGTfcenvqcv&#10;OZ43g/7nWCs0c+ypxSgYCLbzWXDy1Sfaw3vgg/AcBPMc/WYMGLu9zwAYC58Bx/uVcDXoZ38G42Uh&#10;mjqZmGjGdc1j6rIX1mW2xr2BYBwPWs1k37mkoZtxdRFMgOXg+OkP5iCOnx1Qm+U+ozbN9un/X4A/&#10;QBk4F9veJ8B5WxsBL4H10e/NAXqB5xpPhoAxeAMYa3aBWjne1Eq/cex4j3y50VrKyqAuzTqVgTHQ&#10;mGDf6seOd/fngOf0BNuxHYwrxgXzUX3cuWYKOD9/G2y3Vl25C7xr4X5wjjoIhWIdaIg456iXWhgn&#10;3gvGhmdBv6lzsxOP13Tm4XAzjAQnDBszGRw0XwQdJNscaCbM/wwnw1/BVbPHfwomvwZWhftX6ASj&#10;4WLw/tbdc7eC58kA+DvcBstBwevSdFqTjKXQCFpBR3BArYYySIOp2QswHf4EQSe1/m8wMI2Br8JO&#10;aA324Rb4Y2Y7mO1nYCo8DCvgB/BdeAUMFDq6/b8R1MBrTgWd3n7SvN5+s8+6wj2wFtJq76diJ0Fv&#10;cKHupGcbHgAtWe4gd1JZBj+GcnAyGQanwL+Bfq8mn4AzQZ9R/y+BAVU/VzfLvw0GZH3rcfgk6HNO&#10;Nn+DEGzZbTDWjZqqh22xnY1hP1wIHwa10P8Mlmq8EJLxZAGf1fhWGAtNQd/7f2DfFLINpXEj4Z1g&#10;37cEfeHT4KLGcaY2anEnqJv66of3gnGgUMw5ZApMAseEY28efBlMvDQT83GwDl4AfSvYM+w4pkVt&#10;vEZ9psEi0Lec03zGoMy+fuYYdVz6JdAuKAQz5nwShoM6OKb0m5fhV+Cc8BhYdjsY3y3X127JbNmk&#10;2rpRu2TcMabalyHuOI5s69dAn3HsNIPbYBXsh9os5/a1avrqE/AcfAFKwHFj3mQe5tb57UfgXP1f&#10;sBbugzFwP9jfe+B5mA3Go38H76WWPeAReBhWgj6yFNS6FXQEzy3LwKZOTf/9Pjie9WP7XF+3rh43&#10;Tr4buoD+btv1b/3Gsp6gVmqoBt7vq1BVeQvK+4B+5r23QEOy06jsJDgXjA/mbB6bDj+Dc+ASmArq&#10;ZYzsDFfBTbAY6sUMasdrR7mBQXAmLIOWcAT2wnrIZ2so8FqdfiOsBJMTB1ZfsEyhHCAOKh1JoZqA&#10;9zfY+FyPO7DmwCHwOh3I8vowA0Yw6/8kbIBVYP3SYGq2Ge4CB7p1Vjd1ddJ2MtM37AsDk33gOV6z&#10;DWzXdtChDV77wOv1gXAfzzEQ2nbb7T0MEI+B11im2W9qY+DzHAOO/ZlWW0LFdsEK0BfVQ78MiXV2&#10;uTrZJn1VbUy01MHr1GUrLILfQdDacw2gamg/2B+zwTGiNupUBi5wvOYVCMGW3QZl+s56uBdag+3R&#10;Px3zYQy7fRjWwhpImn2xHH6bOag2nq8fq3Mhmz6nT6iNY1f/0q/0QTXU99z/NTQHy/Up/cmxrP8V&#10;ioUx4/gIWhhnJJjjxM8/B7VRo2BeF8ZQL/bVSS31zRD7Hsx8Vne11DwvnFN5oAD+oy6zwbh8Ihjn&#10;1EeN1cRyx+L0zL7jTI0ciy4g1T/tVl3csb2r4Q/QFEJceop9Y5P9Xpvl3L5WzT4yDtwD+nszMB7Y&#10;phfB/rTNd4LjwvbKQ7AUuoD9bn8bY+z7jWAcN6F3fKibc5v389qk+flJqO/cyAWfc4pa2Oe2yfzR&#10;edk2zAdz1JWg3/tZ33dMuFCz7bZBvbTqym231/8v+NyGNkepzULYA3PBdqudscL9FfAw2Of6k35m&#10;vPxvUEPHTr2Ygex4TYcwmfvzG7yR1zjh+o2apiPpCA+Ag0R0KIXUDLROKs+Cx0OAZbdS1HlsF4CO&#10;qaDWq77NzjZpNVikoT5JPZzsDUzqbKCzfjpwMPd/Au3BIGDf2J5gOr0TQXJiC21tnjnJpDNpBsT7&#10;ITnAHThhQk0eT16Xpn0HuO1TM9sXghy7lZYsVzfLk32/nM/SGNROTcOx1ux7T8dC0gy8d4NjwHtZ&#10;vhF+B95H8z4N0RyrYiDMZyYmxhd9MNvUWC1+Co59dcjuEw4VpJlomHwuAydev2BK+o6+5CQkbTJl&#10;ljeEcUY135DpA+rxOKhFrjnAcaReziHJuMXHynG1lK1aOrbVScJ5q9mXv0Chm+12bnCeDWPKcZUc&#10;f2opxu8WYHlDikHHEnds3+2Z9rF57csX97XaLn/1KbX3X/vL+bgphMVcso+NrT8C5xzRZoHjyznb&#10;sZGMJSbvQS/HkPO9vpTLfHbIF8K9c51X28eW8wCZAy3BmBnGPLuv/Tw9HHuQY7a9FfjlSTjObqVV&#10;V267V4G6JrWuvLgB/MeFmkzLU9fQp0ldHCffgXptr51Wn6aTJwdLqIvJSq6ExfNNfHKZZQ4sB1ia&#10;zHpJWi2f1tbXersqz2dJhw7neI0BI9s8V6fPZQ6Ceh0IuSpVxTEnAcln1ZV7XS7tkovNcG+Do5jI&#10;Zpv+nm8yyT63oX8+Fv/IpVFDb3d19dePHG+5xlzyWpO7QrcQR6rSorp4bHlVY7vQNUy271jmU/XK&#10;Nycn79WQ96vyJ9tV2+W1rV2uXCs8M9c8FeakcE5yG/zhWHyiurGYvG9t71uXXPNHdvvDnJsrb7WO&#10;1ZV7js86lvnMcxua5evTem9v+Fa4oQka6xsViApEBaICUYGoQFQgKhAViApEBapUwFeXlTZ79uzH&#10;jh492r1x48bfDseKaduoUaMzjhw5MgrmnXjiiS+ghd9epMKoSzsqMoDtFdTtNuoYv3mspmfQqhM6&#10;3Yo/fwVe4nP2NzTV3KF4ixkLpeh1Pfr9CX9bzzbft1jFK9I/Wj4arUZCWZMmTZ5lm7Y3y/+oaf3v&#10;GcMGU40OcA9+luub1PqvZQpqUFFR0Ye41YeqjMOvfhrHYP5OQavm+NKFnDEWzb6U/8zCKqGtzQ4d&#10;OnQzbX8W1kFZYbWw+tYwLs5Ch06ZM++u/orCOoP2t6VFxtWrSkpK/oPPMTf8v13cAV1uSf6MjbHS&#10;qIui/d9zC/8Ibe9JK7srAsIMYd/XkWmxZtSpA4O6HYH9rVSq3l8JpkWYKurRgq5sgmbn49P7wder&#10;0Y5BAaRqj3ZOIOfgbybvaRoLx9CCujsFnbrxtC7QkTHai21cGOaXX79yodMCH7sMUvOFUv4q108J&#10;casNWrXFp3rAW9EqjsE8XYFO5jED2LZDp6LJX/CLJrS5J77il9YmvKPzSFSwh2l/bxpnPFED/8as&#10;qIy+b4ofdND3Y26Yt+v9MqR5crFzBIcp4+A38l5SwAU4zBTafxbtf5D9hThRmpKWjnzDPpx6fQC+&#10;S93iN6LV+CL9aBI6gQDwU/p1I5rFZKEazUIx2g1Ds0+w/SXfKq9Ew/htURAna4tOk2A8h1+AOeA/&#10;/BEttwIj8KmT0asr8ez2w4cPF8PfEeVWopqjxPlBxCzfgp2HXv5xb3V/F1LNHQu3mPjUgjh1PTpN&#10;xr+KJn+hvf7DEF+E2eyvYLuscHs5d8sYJ5dQ0oN+PwF+kfuswj1aXl7ekTgxAv+PuWH+bu7K+Bid&#10;XOzoLLt37drlv65SdNamTRvf5gwncK5iAD27Z8+e1Ewubdu27UZi0JL+OUD9rFtMEqrx0FatWvUl&#10;CByhX5d07dp19TPPPBMXO9VoFoqbNWvWGPbhcy/ia4sZD3FxHcTJ2rZu3bo343IQGq07ePDgIn5W&#10;4r9SGC2HAsSxE5l0fGPYSK3wrbgwzKGThzp27IgrHWqKb+08cODAc+iV6x8vyXN1cR1u3759K8bf&#10;ubT6QDHlL5l272SeW0Pbl+7YsSP8y7ZF4wDM78NJ9Cvb+8orrxRd7kqc6MI83Rz/j7lhHq9v165d&#10;b/Q5/LrFDucevfTSS9P0RiNP9Wv+8KxZsw4xsRxh4Bzit4/lkydPTo0OCxYsOOjMR6JwNG11q/me&#10;qJk78jdo5ch1Ahzs0aPHwZ49e8af/h2jtIwFfd+xcJAxUV6sMeFY5Jo5c6Zxo4KE4xATb/n48eNT&#10;EzeOpf51ec7cuXMPOekwJivQ7ED0q/zqz5s375A+hV5Hu3TpcmDUqFHRr/LINW3atBJilT5VVPnL&#10;1KlTT+RLvSMku36Rd7gYxxNzFc0/XMGb4hOKsf3GCfte34+5Ye4AgUblxtH4r7Hl1icejQpEBaIC&#10;UYGoQFQgKhAViApEBRq4AnGx08A7MFY/KhAViApEBaICUYGoQFQgKhAVyK1AXOzk1iUejQpEBaIC&#10;UYGoQFQgKhAViApEBRq4AnGx08A7MFY/KhAViApEBaICUYGoQFQgKhAVyK1AXOzk1iUejQpEBaIC&#10;UYGoQFQgKhAViApEBRq4AnGx08A7MFY/KhAViApEBaICUYGoQFQgKhAVyK1AXOzk1iUejQpEBaIC&#10;UYGoQFQgKhAViApEBRq4AnGx08A7MFY/KhAViApEBaICUYGoQFQgKhAVyK1AXOzk1iUejQpEBaIC&#10;UYGoQFQgKhAViApEBRq4AnGx08A7MFY/KhAViApEBaICUYGoQFQgKhAVyK1AXOzk1iUejQpEBaIC&#10;UYGoQFQgKhAViApEBRq4AnGx08A7MFY/KhAViApEBaICUYGoQFQgKhAVyK1AXOzk1iUejQpEBaIC&#10;UYGoQFQgKhAViApEBRq4AnGx08A7MFY/KhAViApEBaICUYGoQFQgKhAVyK1AXOzk1iUejQpEBaIC&#10;UYGoQFQgKhAViApEBRq4Ao1C/WfPnv0o++2OHDnyyXCsyLbnN27c+Eza//DRo0efadSoUXla2n/i&#10;iSd2rKioGE79biovL/9XPu9NS93SWg/6sBt6/RKtbqZPN6FfRVrrmrZ6od1QtPtntPuvAwcOlDVp&#10;0mR/2uqYlvqg1URixWnUZxl+Ng/dtqelbmmrB9qchF4nU68uDMff8HlX2uqYlvow5gag1SB869yD&#10;Bw9+LY7B/D1DnGp++PDh6/CnSYzBD+Q/s7BKGEMtmjZt+lnaPJe2r+Tzi4XVwupbw7i4kLO6M05O&#10;wAd+Xf0VhXUGvt+Bdg9Hh/eQG36CzzE3zOpixkdXxsd/Jxc70zjnLALs7qxzi+Ij7W7GgCmhsQfA&#10;xPhoWhpO3XwDdyI0p472T2rqlhaNctRDzdrBTjiSozweyqMA/tYEP2vJdh/buEjMo1PmsDGjBK0O&#10;o9Uh9uPYzKMX+jRBJ+OYY9M4G7XKo1VGI8dhMybrvWyjVvm1OgF9muNbTTmlaBbQtJdmN2rF9iDt&#10;rmC/6GK1fU67G2e0KMYv5czhT6T9LdAh5oa5Y0RjtGnrxBPsCAfmNG/e/IpwoJi2fIN9Dau/i3Ca&#10;O0tKSmazn5qBw6q96/79+8cx6X2GlftlUJQL0jfij3zL0Ye+nItWF7Rr165s7969h9/I9cV8Lr42&#10;mljwH2h3C98WLiEmxG+L8jgEceMytDofnRZyykMtWrTYkufUoj/MG4pxjMnxCNGT+Ppt4uyOohcl&#10;jwDE+hF8Y3sy2ysYhzfzDf6ePKcW/WF8qdW+ffs+yji8nFg1sVgEybT7J2wfZCwtYvtssbQ9tJP4&#10;ez393pe2n4AG3wrHi2VL27uggXH1c8SJSyHmhlmdTxztdejQoUeTi50TEKxi3LhxfhNedDZr1qx9&#10;TCx+M7sXcXZOmDAhNYudBQsWtKBv9lG3I9Zt/Pjx0aGr8VB+ltkOzU5o1qzZrmHDhu0kKMTFTjWa&#10;hWLGgv5Vga/tJonYOXHixLjYCeJkbWfOnLmXibYc/9rHZLuzWONnliw5P86dO3cPY3I/lBvHzjzz&#10;zKKca3KKk3Vw3rx5arUPKlq1avXKqFGj4hjM0ih8nDZtWgVfCDoGjxTT+Js6dephfOMwect+vtzb&#10;O2nSpKIbT8xV+2m/fX9CMfV98H3ihG80jRMxNwyiZG3RqA2HKn8elVUUP0YFogJRgahAVCAqEBWI&#10;CkQFogJRgYavwOve7Bxnc/ztur/F9jeE/nbUb9KL9XfG4Xfp4W+i/E2tlkY9/J1zqGfot8rKZv6T&#10;LPdvX3z7VZUFP/Cc7PupSxPwPpaFv6XRb4LvVHd/Tq13s662Q+xTfd32BMsuPxbdvJfaeb/k+faN&#10;WOYzJPhROM6hE4KPuR8tKhAViApEBaICUYGoQFQABWpqsdOCe02GvtAdXoBpsBVCYsZu0dg4WjoM&#10;1MNXy3fBy+Af5abFTMj9A/4roQf4M7kFMB9MqE2+Lb8ceoMJvf36AORLrJtR9lboDy5anoOZ4LWW&#10;nQFjYBVYVgZaH/Ca1vAo7Ic020AqNxJGwQZ4GmxPWKiF8hEcs9/XwMOJcnZfZ75mPQXOAn+bvx48&#10;Xx06g350HiyFxyH8i19t2b8K7K/fQLSoQFQgKhAViApEBaICUYGEAjWx2PEb5ylQCu67wHkvdIFn&#10;YRbksos52B5egjlwPAuBUq4/FUyafwT1ZU14cE+4EFwQmOiOhaFwXwY29W6NqMEg+BfYCJvAhc0n&#10;4TZYAt3gg3AETLKbg4m1bZwBti1pLoiuBfvgBXBx877MdjFbfeM98BcYCJPg38GEfQKcCd+GfAsp&#10;ilJhl1GLU6AXqIN1t+0ubH4NyfLH+ey5ttfzfwXZ7dM3hsM14ALH87yfCyn1uB4cJ0+AC9NXYBm4&#10;iP4wbIA1EC0qEBWICkQFogJRgahAVCBLgcZZn9/sRxPi7WDibOLVFErBb6Rzmd9km+SZ0PkNuQmy&#10;xzSTZJO9fuBxk+xGoFnfrjAALOsEJt/9wXu5sPC6luDx+jIT0U1QBtvAhZhtSovZP2pnvVxslmW2&#10;LjxMzH1TZ3+Mhl2wDjzPNy/qa58kTa07wOmgH3j+ZvC4/WufuZjqAuriwsfFlubWtxeHQa30pTRb&#10;aM8+KrkKrLP1942Vliwv47P/Opf+exrk+nJB39Wf1WotuHg5BGqpzpb1hPXQCtpDR1BTx8AOUNNo&#10;UYGoQFQgKhAViApEBaICWQrkSr6yTqn2o4nZvYmzmrFvwhcWK4miyl2TusFgcuhiyG+qvWYGLAST&#10;v0uhNfgznodgCVSAybhlXm+SuRKmwxQYBybTN8KfwYXXbqhLs44m+j/MPLSE7Wq4ClxcpMVcmJgs&#10;q+cfQZ18o9AdJsJTYJ+o50zwTY1vepaDCyH7MGke86dw9sHHwAWPSblvMT4CarIVNmTweS4A1Oe9&#10;4H1/DfZ32i3o8xcq+hy4CPkovAW0ZPliPtu2CfB9yDXezua4i5fbQa2Pgue/C/QZF4kuBNdCGYQF&#10;kP3nGPAZZRAtKhAViApEBaICUYGoQFQgS4HGWZ9r4qOJ8BDwTYCJfraZzL0MJmomwC5K/FmOCbAL&#10;HZNej5tgm/zeAR73npPhCngUngffAvjzNxPBLbATXBi5NdGubzOZPwnKwDalxVyUaS3BRU0jUC/7&#10;zAWPx1yY/A6+Dp+Cd8IocCGp1klzUWRS7tsc72Mf2y9rwPvZ3/az19t/LnL3wrWgH9hn9mdDMNvX&#10;FFwwarZNPV04toBDEMrVdQfo25ard/aY682xTrAC9GfvtQ82gQsafdn7XAdjQW19zuXwU3AhGS0q&#10;EBWICkQFogJRgahAVCCHArm+ac5x2jEfas2ZJrRD4W/wFLj4ORlM0DQTOb/tNvk1iXOh8jS0g5Fg&#10;Yrgns/VabRDsAs/vAx53IWUiaXLpwsik0SR9FnjuYahPM+E10b8Z1OIJSIv5Nq0MnoTvgjq6MOsH&#10;JtOafeCbi7eC/aeeJvouYkzKk2bfqr19Ea73nJD42+e+AbkV9LlN8CyYsN8HA+BM8Jm/AuuX/QwO&#10;pcL+Si1OBxeAF4Nt97O+adstPw0svwzUVZ8N5ey+ztTNc5LaeR+1tuyOzLYr2x/BeFBDn3Mj+HwX&#10;qQ/AOgj6sxstKhAViApEBaICUYGoQHErYNJUU+bPa0zIRsMGMPHybYZJXk9wIaS5EFkMJs37YC+Y&#10;3Prtdhcw6TOBc+u34OvBBM7zt2c+mzyafFv+MrhA8j7lmc9s6tVsc3cYBiayS8C3Hmkxtd0GC8AF&#10;pjq6gBS1tP6twH57Eewnz7EPB4KLI+8RLCTYXh/Me4iLFvvKe7io7Q1twT7WF3yO+yb2XaEz2I/2&#10;ZxptMZWyjh3B8WP/hsWJbV0E+rLl6uE5aufixfKgFbuVFj57rnolP6vbavB6r1VzdfKe+r2LUMt8&#10;GzQI/ALBa6JFBaICUYGoQFQgKhAViAqggElTTZgJVymMgxvgo7AUTPDCG4527Juw+dnzg5ngaR73&#10;Zz4mvybEIdm9h30T7i1gIvcjeD+0ARcQHwLN+4R7VR6ox/9YtylwKfwenoA9kCZzQfo9cKFhf7g4&#10;s749QTsJPgX+fGoFuBC5Ef4Jvgwm9V5ncm7bXIy6iAkLHn2rPWwHk3QT8k3gQuntcD7cCt+AR+Bn&#10;8BEwgfeeyyGNtpBKPQO2037Wb/XHi0F/T5a7OLR8LAwANdKCrzoedlceefVncWvZV1OvcRz4JYDj&#10;wOvU+AOwEdSyFBwX6uTYugbmgWMkWlQgKhAViApEBaICUYGoAAqYkB6vmZz1hs9Cc/g0+O23iZ/m&#10;9rcQFiImsh4zAXbfBNl7+KZhFZhE3gkuZDSv85t+j1vfGTAXTIyvgC5g8meZyWV9m/X8Ktim2fBr&#10;CFqwmzrbT41c8LjYuRq+DibXJtDqGRYrnlcGk8E2eo39br9thS3g+QNgKfg3LRNhPpi0B7uRHc+b&#10;DivBxN4+3gf+fYr3ljSbfuuiwnZ9HPThRyBYKLc974ZB4M/MvMZFjNqpr/7+IvSBs8Fxoz/3BG0d&#10;2BctYRicBd8C73tVZuvbMd8uNYNoUYGoQFQgKhAViApEBaICCQVcIByvmazeAKeAidwnwW+rXcyY&#10;9H4bciX7yzhu0vtO6AGPwkLw+BdgL5hgm0iagHeAETARvLc/E1oBO8D7myz3g5/AT6EMLKtLM+Ec&#10;DeeDix0XbH7W5oILtSV+SIENpg7/AuWglr5leAieBd8i2JcuVH4IW8EFSHf4E9iu3uBbHts0E9bA&#10;r+Dz4ALIhN/+/U9wIaSvlcIoeBKmgs90Qei9PgX94UHYBGm1a6nYQFAL26cuj8M00JLlami714GL&#10;XrU+EwbBSfAVsL2OnRvBPvFtkb6v7vq/99ev3we3gwsktXWs3ARnwcvg+HFcNFRrRMXPBttge5ZB&#10;MMfVOBgCaqg/qvdhUF/7YSL0gJ2wAeaAOhWbqcVw0KcOwEtg7AlvENktWGtHyxyX4zMtXM5WP9Kf&#10;+kEp9IKk6U/GvDJwvOa7nqLKLyg6s/X+zUFf8y2vY/IIFLKV0Dhj0znQBfyipxDGWVVxxzncL5lG&#10;gF9QbYfpYHzWWsIk6AkVUAbGnRCHjd2nwUBQP8fiY6DPJWOT8283GA3TYBuEe7Bba2bbfbax1a2f&#10;nwDn612Qy5yrbU//TKH1NR6bf2nVlfsc578B0BSMTVU9j+JaNfu4A5wO9mMZbIJ8eVozykIM6MT+&#10;0sz5xhrteMtfvUt6/hvG/blUyfaqzWpYDFooP4f9Y4kL+phjKYwbx9RaMJ+pVTNROF47yg0cvDqH&#10;g/9YJ9WNnKvjGzDDPRzkNvok0AkNFsE8xwnF46Lo4kJHAdfAIqiJNnGb4zId3zrmCxjHdfMavFjd&#10;gl5O3M/CDjCJNIDNh7FgP6i9wfo52AOtwGTcoGzfeP0CMBBqHl8Lq+EAqEcI+Pa5AU6zz7zGQOP5&#10;PiMETnZTabZFTdRvHazKbNlUWih3q49aXgZq6KSoz6qduq0Hx41b76dujoOnwX7wHprXOMacaD3m&#10;+UFDEw+DrvdvaKaOJo6DYBzYlpVgkqq1he5wMphs2XaD7lrwPI/pO/3AeOK5YjxQe/UuFmtGQ9XA&#10;BK0rqKtbx6tjuZC1sK39YTh0BrU4ETw+LbNtz7YHBHNxpP85Fxnvqrree5XCCNC/vE7fM2HTz4xZ&#10;judCNf1oAAwE266W+tpqMA41NN+yDfpGvrhjf5sEjwb9yX427jg/LQFjcy8w7njc80321oHzm2Zc&#10;0l/UyvJk3DL+B9PvBsNp4PxqDHQeqG1zPh4LpeB8rhmDF8FSSNahEZ/VSz30f8eOY2wMLIYVmc/5&#10;ypdT7j1GQR9QC/sg3/MoqhNTe317CNge52L92njgPJw9pu2n3mAbWsApYFscA7vgeMu5RarMvnaM&#10;9AX7Xz/Rn/Xz3fBG44Laqt1Q8H7eSzaAetdaDuMAPF5zofP9N3ETnX8lPAAOAgeWAeQ/wcAi1s+B&#10;rymGQeZ+cJD4XNHc3gV/gdag02U7KYdq3azHPLi61p90/A9Q/0+AQUunVf+kZur9PbAfdErLPC/Y&#10;Kna+AEnnfIjPD4Pna8mA7vUvg/17AILZ/yVgnyaPh/K0bf9EhQxyBsZ94CIkacly2295Ulf9Q0za&#10;1c42z89g8uQ9KyCYuhhY7Av7JNxrGfufBe+j2X8N0QyeTjhfAycRx6Wbs74AAEAASURBVLj+MB20&#10;k+E8GAO/ABMuJ9Qh8CXwWpMEx/0KOBsuB3XxfGNBsZhJ2UAYD9PhTDD5vxCugT1QqOYEaty1rfpS&#10;D9AX3gVzoRyMX8YgTf8YASPhCXDcVXW9Y/NKuAm+CDthMOiDT0IZZMcCDhWMnUNLroVl8CicDpeA&#10;8egOaGi+VV3caUub9J8PwJ3gIse481mw//WjyeD8aXzW3/QN/ep3YE5zPYyFv4Ix/SIwXv0AjFWa&#10;Oc7bQD29xyOwHpJzJx9r3HxuV7gV7oMysC8/CX+DrbAZgnm+df9/sBCc563v5+D38DNwDOYr/wll&#10;TeEWWAWzwTH3acj1PA7XiX2Ap3QE5+Gp8A6wns5Bf4LkvNqEzx8B2zkN1OGjoG7q9QQcT7l5wWFI&#10;i9lefVY/fhCeh/PBOLAerO85mc/L2D4K+nFVcWEC5W+BClBv5+4LQLsL9lbu1cJ/TqyFe76RWx7h&#10;ZJ0s25w0kk4WynWqfGJYpoAmN+5Hq14BB9Z2qEqvfH3h3e2/bPNeuQK15xoQcj3Lvs7V3xxOpdk+&#10;/TZXW6xwdeWek0u73RZkWdBGv89+nv4uDdkMqLb7M3BdjoacxLEz4evwDMyFp+AP8E3wmEHY5CL4&#10;mD59CjhhFZNtorFbYD7oN07GE+FWUOdCtrNpnGPhXngI9AcTzy4wFvQZJ2iPaT3B5E3/ehhMcqq6&#10;vpxyNVTjB8B5xoT3JmgHzqXGykI1dewBX4CVmUa2YtsNGqJv6QfJuKO/JK07H66Cn8FjYEyZCdOh&#10;N6yD2yHEnX7st4GhoC6+IZgC3wB9z/G4FIxbd8AK0Gcmg/ptBheMxrC6sA48xDGzBP4K1q0FuKAz&#10;2Z8Ef4Jgll0Ec2AaPAK2/WLQ/01yjbn5yk+jrCvoO47Pv4PzmbE91/M4XKtm3VvDBbABHMf7wD4Y&#10;Cfa9dbTfNM/vBfqFc/GPwXjRCQaACbwL4jdbfhnXPgmHIS3meDdO2j8/AtvrmNkGV8Cz8EbiQmvO&#10;PxnGwPlgnrQclsE7wLiqtrViDraktZg9e7aDteisUaNGPY4ePdrmyJEjvdkOQYcDaRGhoqKiM3Xp&#10;Rb2asbVuDshoVSvgIG20e/fuAfPnzy9BMwdqtGNQgDFQymnNGBMlTZs2NcjXphk8DXqaW30826yD&#10;x+3DneCk4iTjBKwlk0wDqpPqakjTxEF1at1MlCS0W41MvNZkjrMpaHNS1kKC4oJkB5ikPA1BF3Yr&#10;3wCZ8D4GJjkmXlVdP4NyE1z99Z/AZ5jQLgB9LTXzBXWpDVvETdXgc6Bmg6EPfBvC+GW3wZhzaOiz&#10;XHHH2NIfVoF9boxx6wLXGNMeXoFg5lLOOfqI99U3GoE+pW/pYy5ovM4y45nPeBfcA/rn26GuzGeX&#10;whpwnNg+x8NacPHimMllXufiLIwxE18/dwctX7m+IhvBa3yeVt3zXj2r5v9rnU3m9QP70b61n+w/&#10;29Ib1CNpxtbm4HH3jScvgQn/ENDebLnjKft5lTesx//YRv3aPg3tVaut4ILFsjcSF5yX1T2pt76w&#10;HvqC96s1y755GxKc0bX2tBTfmIVEKdXrSPsHNmnSpJzPYTDWe61Z7LSnPgOoWwvw25OGOLnUqY7o&#10;1AndHFjDDx8+3JnPFXVagQb8sMaNG/dnwdOScdCsRYsWtR2AnTBCEupkk20mqyYJI8AJyUnWiagE&#10;TCYkWFt2OoEJxSMQJmR2i870/QHQDRZDofu/E7ATponKKND0E5MPE8ukn6jNSNCfngf9rrrr/cbR&#10;idnkxhjs/cqhDEyYTAYK2bbQuJUwBdShM5jIb4AwftltMGadQ71zxR1zo9Zgv4exYx8791qmTwXz&#10;vA6gJtPBhY0LmnUwFPQzv6TxnJAMu9VfTSTXQ12bY6AVuNAJ7VMH2+dix/olzXM2g75fCmGM2XaT&#10;V+9XVbl6+eYrLKzYrbR8zwvltbV1XrP9zhHmesEHrI/j2v7LNhexttU+Gwf6Rh9wznEseN3xlCdj&#10;FLeqd7M9+q6anAa2tz+4aLE/re8biQvqpu7eN+it9mG81Gr7k4udxiSEPUmq38/Di9G603aT4pYk&#10;enZsaiYv6uRAakcS2pEE/iY+hyBdjP10TG2mL5tDCZq9DfbTp8d0XTyJKHT0aFs064CftWvZsqWT&#10;WH3aMzzchc3n4DwwWDoZh2AZth53AhoOTsD3gEG6GM1JwwnpUjBp+Q44wRSyzaZxJh7nwq2gBi58&#10;nJST8VI/MTk5E+6Gh0Gr7nqv2whPwyXgwtoEdjGERCf4IocKzkxSXdjY5v5gW7eDCUytJincvz7M&#10;Ntmv2X2qL+kLIS66709zxkJHmAq+/fG8P4Nx63xw/Okz+qP31DevhcfBRYLXei+faV7mfm1OWt7f&#10;2GBynjSTf+tnHZJmLHWsXANXwEWgRsZbFwEmxbMgX7mLJZ+n/yQ1zfc8TqtVs+7WR42TOltPP9u/&#10;Sb+2zttgJoyB74L9ZpzV1oBfmBxPeVIX71nfph87//aG74HtdW6VTWB930hc0PfVVY2DBf31t6Te&#10;obzGtkmHJh888jzfgl9VY3dvQDdq3rz5NSwknMT+uGvXrll8o52aRImfEnWjXuOo3+dIRG+gjwws&#10;0apQgGS9D28mFpCwf6y8vLyMU5MJTxVXxqKSkpLRqPDNgwcPbmax4zcv9WmrefhaeAD8Js5Jugf8&#10;FfxGyMDpYmggfB5MHj4NlhWjOWG0Bxc4K2ARPAHJCYaPBWc7aNH/wm+gDdj/bweTMhORMP71IY8/&#10;By5UTNi16q6fwDlnwAh4Hzgu3P8seH8Twa1QiKZmbwOT3H8CFz0m95PgP+DjYCJYSKa/mJi7QDFB&#10;0xxb7WAvWGYsGgS23/1/BhNEEzgXEffBdHBBaK6lX/4F9B0XO+/OfH4v284wDFwA7YGloM61ZbbP&#10;RNX2hDzQ9tle6x/GBbuV5jHbdhPYHmOuY+ynsArWQXXlfTlHDVxkBMv3vFBeW1vbYx+F5D08x8/W&#10;bwfkWnz8kuN3QEtQr3OgH3QCz/8lHE85l6fKplObx0FdbK+L21OhFNTpjcQF/U2zz4N5D++tv9kn&#10;tWbBySsfQGJYMXnyZAda0dmsWbPKM29M9rdv337PhAkTUrPYWbBgQetDhw757ckR6rjn7LPPLso+&#10;eiNOyd/o7GVheEKrVq320pd7Mn37Rm5RtOcyFvah1xEWjBWbN2+ubx0MgGJyYZJhkmXi+Qg4Jpw8&#10;nWy+DHfBk7ACitFMyvrDe8Bv3u6HlVDoCx2aWJlo+O25mISVQlcwKVkCfoPsZO1E+w74MSwCExTN&#10;bVXXX0m599oN+qLzgxO0CVMHeN1cyudCMTVzjHUEE+MNYNLiwm4juOAJiwF2C8aMNS+C8aYMXBz0&#10;Aft5G+gDjrVb4Al4ATw/jDX9yWs8z/m6J0wBE0ev99j3Mvte47095qJBv9KHa9Nsn3V+N7QH+7AE&#10;xoDx8znQhoCJv/1tm7xO328GpdAJrPdyqKrcMagf3ZQ51+d5fvbzOFQnZt+sB9tsTFB/P58M/eAp&#10;8JxuYF0d95KMEcaDcaB+fwFjjNeEGPRmyrk8VWabxLnWRa7anA53gGOhI1QVFyyz3x0HW0DfaQ19&#10;YUNmq+bzQd1qzaxstKhAVCAqUF8KOGn6zXEp9AJ/xiGjYTE4YXQAJyQnneFg4rAADI6dYRh4/szM&#10;55FsXSA9DwehWMxJpTecBSYyXUAdnFjKwAknJGPsFpTZdhMvJ1/bPBj0ozLYBR5zklUTfWYNvAzB&#10;qrveRMdERn8dBfqeuqqnyallhWq20SRXbLtamPSotQliQ/QpfUN/KIVccce2LoP+cAq4qC2F1Zl9&#10;c6ehYNxZDsapEaCfeZ3+0B1M9oxb7qvZM+A4VMM50Ag03wx5zITQrf5Vm2byat/53JNAPQLWbyPY&#10;RhNbF3E7wDbaBo+LY8xvwzaBehmj85Wr3xrQ+oCLBLXymeF57NaZHeVJLiitk/5rO7uAfWo7FoHH&#10;B0ALKAPbOBCcr7zevtWHTOBXg+1Rk+Mp5/JUWQ9q44LPttleP+vbK0EfVRMZBbnigteWwipYBy+B&#10;Pn4GqNlwcD5/Fmp1rtZho0UFogJRgfpSoBMPPhluBQOpk79BbzK8DVzIXASngd+gmVgug1+AwfZ8&#10;uBZMvD4GTlBORE7ml4ETcbGYWjmJTAQnEDXUnNS/AHPAxKIQbQiNuhz0Ff3CBOUe+E/QJ7S+MAb0&#10;iRWQXOxUd/0Mzu8N+pv31A6BE/d00C8L0RxLW8FkxETvV7AW1Ndx+lkwyWlo5oK3qrhjUvZn+B8Y&#10;D43AhcEXwaTNxcsN0BXeDWqhVvreB0DfcmsS3QEsXwq/AxP/I7AAgpkw6kMvwDZwzNam7eHm9qkL&#10;tY9AG7Du+rkLsjJoC1+CP4DJ7VC4BTzumNIHPgMuDJrASMhXvp8yn/ciTIBrwHs8Cj5vFdS1+fzb&#10;QT/4JmwEx7Tt+VNm/yq23eBBsN8/DqeAWvWCv4D9uAy04y1/9S7p+e+lVOW9oH/a3idBLfRTzT6t&#10;Ki5cTPmVcDc4nuaAY+k2MA6r9+bMZ59RaxYXOzUvrR15HRgQDADadngelvghJWbgto46c3cwuD4N&#10;T4FBIFneg8+HYTk8DDpoLmvGwYugH3i+QWNuZt+yseA3AGWwGJw0tT5gItIaDLYHIM02gMqdBAb3&#10;TfAc2J6gi+XDwXPU1SD6GOwCJ8Rss90j4AxwwHv+NFCHTmCSdTao/3zYAZr99xawv/4IDdG2UGnb&#10;czmE8WI79B+TLMvUtws4waiJW1HLh2A2tAB1CGbZS+FDkWwX0k5jjMlJ8EWbrhbqqGaFasYa48mv&#10;wHltDziWHH/BHD8mLA+CvpW06q7fzsm/gDuhFRwBfXQ/bMt8ZlOwNp2WPQHfgKagL9l2E/eG6FfV&#10;xR1jyQp4OxhbNGNPGEf61sehJegLjjHN7cvgse9CV3Asir6oXpZlm4uAj8FOqCs9rc+XwfnH2Ks/&#10;O27sV+vofHUeeMx6mxt8COx/8xyPq8dB8PyqyimuPOebbNXTfCD5PD7Wi03nqXPg91AC9rG4gLcv&#10;Tcobg5rYh18B+1xsv+cl++t4y7ldquxP1MY5tg3YXn1GLYJNZ6equPA3yr0+xGLHVIjB+pGaqre+&#10;lmtccLhmLC52akbH5F3U9BzQKZx8NQOJAyYtZqDqASaYDloHq9urwUldZ2wPl0JPMKDZrklg+SLQ&#10;8ZNmUj4RTgYDtsHsIlCHNZnPF7LV2ftAP/gJGPiGw2i4H5IJKx9TZ2Oo0UjoD5vA19Zqp17T4SQY&#10;C7bJ/m8LntMOfgdODElTX+91MXg/k/oOYHD5K6i5x16G8eA5BgV1Vc+m8BI0VLO/DZ7JAJpsi+X6&#10;p+01MPrZSSiYxyXaqzqplRNHsZntdoyYlBlr/Zxt+o8Yu5I+5HnVXa/fqas0A8eg9zBhKwYLY9S5&#10;wKTQdjfktlcXd+xT2+e3zrZX03eCWaa/ST5TKxM5z9VffGY+c17YAtl+me/8mjjus5zPna81PycT&#10;TvfXZ46zqRwjzj/mD5I9xvxcVTnFlbmEz3OMev/k8/hY5xb82jo5l9rHyT6wD7VwzC82rLsxINe8&#10;c7zl3DZV5mLOeNkc1CrowG6lBf3yxQUXORKuS8Zg9XZMVDUuKK4Zs9Oi1ZwCBgAXBaOhA5iEigFF&#10;p0iLufjqBe8AnXA1OImfAybpLaErvA1cjJSB7TDJPx1M4JNmuz3/CugIG8E2q8MZYEJvwm6yvhLU&#10;5iLQeoCLAbEs7RPoWdTRxYz6LQb1ORUuBO1kGAfDYDmoaye4GsKkye5rNoi9MXAarAUnx+5wLRhg&#10;JoI6LgPv2Qe8n31wHuyEMihk00cdP/qG+9GiArkUMHE6BCZdVVk+HzrW672/z0l7rKpKgzdbZmIS&#10;Evg3e4+Gdp19LW/GjFteq27VWT6/rO664y23bpJr4ZFdJ9viwizfGKuunEsrn+PYyfU8y+vLbFd2&#10;e/2cPOa+WuVa6HC48tzjKfceaTLbaz/Z3qQO2XW0zbnigtfku069va5OzMQ8Ws0rsJtbPgm/r/lb&#10;18gdXXi4AGkHPwPr2zvzeQrbF8CfavSHW2ApmIC72HEx44o8aSb8veAccDHkQscFjYn+zeCq38XS&#10;SjBpd0Hggkv7N/D4f8FeSLu5qLFv/wLPg3X/KFwKnwMXber5KMyGNXAaqE2uLxe8Xyf4ITwMBoaz&#10;4NfQOcMhtovBfnEBNATsB/V9FlZBtKhAVCAqEBWICkQFogJRgSwF4mInS5Aa+GiyaqJvEuuCwdfc&#10;Jr7bIC3JfPiG3Dc4zcDXlK6yt8IZ4LENcAd8HeaCb298g/EZ2AxJ862OP+PyuPdRA7/R8k2FiyQX&#10;P76iPwWuhD7gguAaUJ8lYDLfEMyFR1OwvZptU8+24ELkHngbXA8u6MaC5d+BA5BtvThgP7ho8huU&#10;8C3KRva7wSugH10H3kudPP9y+Cysh2hRgahAVCAqEBWICkQFogI5FIiLnRyiHMchk3wT24fApH83&#10;dIGbYA74TX++178U1Zm56HoJfCPwbnDBYQLtmxsXOprn+BbmUjgJwgLJNlVA0rzGBYALATXQTNrV&#10;wOMufFzs3JPZN7F38XcmLIVO8BZwMTADfHa4D7upsvnUxkVIWLTZ9lEQ3trYTttmW0ZAv8xnNc7V&#10;JhdIapRcCCW1m0lZi8y1j7DtCy6inoMxMBZ2wkLI9wyKokUFogJRgahAVCAqEBUoPgXiYqfm+9xF&#10;wd1gAqu+J8M7wUTXnxylYbHj7y83wQK4EHx7YLLeHUzUg7lYMXk3ufbNjgsd31r5BsiFTTDLvT47&#10;mTdp9zrv4xuQ30MpeK5vKybAk+BzB4G2CLx3GnSyPtnm4sMF4CRwkWY7rLsLQNtfAurkmzEXQrbD&#10;9vsmyHZnm9oFfbPL1G5Wpvwkti5w3g361r1wGbgQ8o2aPxWU7IUoh6JFBaICUYGoQFQgKhAVKE4F&#10;4mKndvp9XuK2j7E/BUJSnFxMJE6r890ynngLmCybhPu2wnoOBs23FbeBP59aAb6hctH2efgyLIZg&#10;/gzONxPtwARd07fagAspFy8m4evARcCNcDF8Eb4Gj8K34SPgm4rnYTmk0eZSKfvXBYo/XXOBY73f&#10;Ci5sPgUuJh+BO6EHuKj7Driw2wjJBYnaaWq3vnLvH9q5eHHhpLbuvw9cpLqIHAT2gTpZD8s+Cb5F&#10;ixYViApEBaICUYGoQFQgKoACub5pjsK8eQVM9F3UqKv7bv1G34WECa6JbtrMRNrk2TpeDS48wpuI&#10;luz7RsbFiuetARcwLmSaQ38Ib3q2st8aBoBlHp8Ivj3aCcFuYMey6bASfEuhVi4QPM97u5BIs7nA&#10;OQwu5N4BauLiRusLJaAenufi9mXwmG11YdIZ1E7/eBFegklg23tlYFO5OHQB5YJ0KKjn4zAV9DM1&#10;2wUucIKO7EaLCkQFogJRgahAVCAqEBVQAZOraDWngHqaxJ4OJrIuIkxs/QZ+CfjtfFqsOxW5FEza&#10;fasgJt5iPU3WV4A/mzJhdwEzGOaDSb7tugwWgm9itsAsuAY2gsn3QHgIXDC5gPHt0EmwGlwE+exl&#10;0Am8Vz/wHt4/rXYmFXNh6ILNn6kNg1XwDGhPQVe4GHqDixI/217f0nisB7go/AX4tmcvnAYuKtuD&#10;1zwALmL0I583BWbDOjgIangGeC8/LwIX1NGiAlGBqEBUICoQFYgKRAUyCsTFTs26ggm9ie0lYLJf&#10;Dib4d4B/b2GymxYLCwwTavd9+3A3rAWT7vXgwuYicPHjws0FzzfBxYtvIE4FF0LLwLcT98JHYB/Y&#10;dt86zAPf2Ji0u0DyHltAPTST/WEwASwzmff+abXhVExctPhGZw34hmouaDPhYpgIauSiyPY/Ai7i&#10;RsAAGAn6i4skFykXglq3APvgZ2A/+NbLt0GnwFdAvb1Oza8AF0Ib4D44DNGiAlGBqEBUICoQFYgK&#10;RAUyCsTFTs26gj/1egxMeE3c/ebfxP0opM0WU6HrwDcJLkpMrJP1LOPzF8BFmwm4ZZ4XbCk7HwQX&#10;QcH+ys7fwLZrLqSCef1WMGFXp2B/YqcETOCTx0N52rY/p0LqYRv3gm9VkjaLD2J71NZz1Da8dZnG&#10;vjQGtVOjcMzFkwvFcC67ldqsYmtfuABVR803Oe8F76P5jGhRgahAVCAqEBWICkQFogIJBeJiJyFG&#10;De76DbtJrolrSE5r8PY1divr6WIsuWDJvrnJvOflslzX2d5cixbPdbFjebYm3j/fMyhKndk+31zl&#10;an+orAuW8EYsHEtuc127hxOytXERIy6Ksst8RnJhxMdoUYGoQFQgKhAViApEBaICQQF/IlNps2bN&#10;eowdv1n+2KtHiuu/R48evbBx48YT4MFDhw4tZGsymwpr1KhRRyriz58+UFFR8U/UzYVUtCoUoD+7&#10;o9Pv0O7dsBHd4qKgCr2SRWh3Etp9At1+eOTIkdWUJd/QJU8t+n20OhudxqPXksOHD89l689Bo+VW&#10;wBjmzzG7Mhxvb9KkSfJNce4rivQoPjUQ3xrC9ny2tyBDHIN5fKEZVl5efiPFk+FdeU4rxMMtiDdf&#10;xEdm07gVjCl/2lxURvsvZo7qyfYEtr8oqsa/2tgOtHsk7b+Z7UfYxtwwywnQpRu6/Py1NzsMmBMI&#10;qu3Y+rcTRWeIMZj2d4HhJ554YjO2qflZEHVpS/360mmtSkpKTmebmoVYWh0FP+6Abv6UbAz043Ou&#10;NylprX691gtf600F2uBno9jvio7ZP9Wr1/ql6eHoMwyduuFf5STvxow0/V1emqSyLn3RqRS92hvH&#10;8CvffEfLoQAamcD1pKgD2zPiGMwhUuYQC52m+FUfNGrFtmjyF9ralDb797aD8Bfb7n5RGe32CwET&#10;fjbF0/ehk2l3G+advvp+zA2DKq/fokt7dCp5bbFjMc7i35j0ef2pxfHJoAEtoQs6uJhIzc+qqI/1&#10;MpA1pdNMRGPyWY1boldbdGvEtju0ZDcudqrRLBTjY93Yb04Q7cK+C8bULPxDHdOyxbf8Rzdao5Pj&#10;0+Q0JvB5OgetukF7xmJrtr04LdfPXfNcXVyH0agzGnVk2xzf6sM2xvw8LoA2J6JVO4r928+iyV9o&#10;cwm0yPiJ89trv9TJI1UhHnaMONf7ZX3R9H3oSL4Iacm+c1AJcSLmhkGYxBZd2uAbTZKLHf8eoIyD&#10;X0ucVzS7DJa34TgXIcydzZs3n71///7UTMQknd2o11j6ZgBv7L/JN1n+bUe0KhRAs978rOj61q1b&#10;/5jT1uzduzc1i9cqqp2KIsbCqfiaP6P5FT/pXMKbzvhqPE/PoNWlFJ2Pry1Ep4fQ7KU8pxb9YfQZ&#10;iwhn8HObXnzb9u2DBw++UvSi5BEAvxopaHVF06ZNb2McxjGYRyvmxtbE+48w9tpB0eQvbdq0abl7&#10;9+5S2v4gvrKYGPRsHokK9jD9fT24yPGLzW8VbEPzNIx+70rRWMbAwBYtWsTcMIdO5PW98I23Jhc7&#10;nnZ40qRJ/lF10Rl/s+RkchDn2eMkjA6p+Y30ggULmjHZ7aHTKjJ12110HfQGGzx79uw29OVR2Hnq&#10;qafuYBsXO8eoIWNhl3oRQHfibzsmT54cE6082s2cOdNxeYCEYy/J/Cvjx48vyviZR57XHZ47d+5u&#10;fMq4eiATx6JWr1PoHx/mzZu3k4XOHsbhIZKYHfhVHIP/kOd1e9OmTTuETgegopjyl6lTpx5s1arV&#10;IfzEt8m7i6ntwQHM24gpB4i9J0yYMKHo4glxoimL3JgbBofIsUWjVvjIkezFTo5T46E3oYA/B/SV&#10;uvr6xsw3Mb5mzv7XtDhUr+Zr79bgT5Wsmz/fS77Rqq6c018z/wlk2+0/VZ00F2bhFbvl4s+i/FlG&#10;WICok3gPk6G06USVXmfW1XbaFtugbsmfmYRyz7EtnmO78v2UTp2DNsnz3bdvxH/u2mf4rHAf9fI1&#10;thbf9r2qQ/xvVCAqEBWICkQFogJRgdcUMCmLVvMKjOeWw6Ef+FONP8IWSNPv+U2U28Hbwd/P+83h&#10;HJgLJufVlXPK68z/eeZEGAIm55rJ+W/Bf95aX5sAp8NyWAirQPM19EDwXwOcCmnSier8H7Ouo8B/&#10;/GA9LADb4yJOC+We4yJkLdwP+oILmGyz3aPhbEie7wLJf4lPP/J/VLoYZoL/4pcLJK+7Huyvn0O0&#10;qEBUICoQFYgKRAWiAlGBhAImtNFqTgET+lKYDH6r/wyYqN4Kl0JazETZxdj/QBdYBr7RsZ4u1Eyi&#10;qyr3bVC2deXANWCZC6cdGUzE20Ep+M+aPwX94XOgWaZeN8JssB5ptuuo3HvAxYf1PQlccHwYtIvg&#10;JlCLp8EFn//c7rfAtzPZdjIHLofPgIs/tXfReBt4/gfhWvBZV4OLop7QHLzGN2fPQ7SoQFQgKhAV&#10;iApEBaICUYEsBeJiJ0uQ4/x4hOt3weMwHxaBCa9vLjpDWswFiYsc6/UkuChbAr6B8G1ED6iq3IQ8&#10;25pwoCW4cFoI3te2+3bC57UH33ysz2w7sdUuAMutw05QwzTbaVTOtrpoUzP72sXjeNBc3PoTxk3w&#10;QoaX2JZCrvGm3r4Jehaeg1mwAk4FdXZho3ZlsAdaQXdwkeWCZx3Yb9GiAlGBqEBUICoQFYgKRAWy&#10;FDgx63P8eHwKmKhvh2lgYmsyalJ/NPOZTSrMhNk3Ki5O/OmaC7RXwATe//GfbwqqKn+YcpP5bLP9&#10;G2EV7AbfapSDOojHTNg97gLBepwNL8IM8HjabQgVdDHnIie0cxj754JtUlPb/DJsA9vo4rECctlI&#10;DnaEO8HFkb7i27B/BfvAtzteq272UVPwfj3BRdQa2AzRogJRgahAVCAqEBWICkQFshSIi50sQWro&#10;o9+8+2akFN4HU8EEOS1m8mxSbSJu8myS7kLD5NnFh35RVXkzynOZ97oJXAiJb7d8u7MRfMYpcCWY&#10;rLvwuQZcEPiGZBE0BPPtlO10IaK5uFXPtuCC7h54F/hzN9/wnA574TtwALKtFwe8biUcybCPrQsY&#10;fcgFjm94vN9YcEHq+VeAz7E8WlQgKhAViApEBaICUYGoQA4F4mInhyg1cMi3I8NgMHQCE+F8CwSK&#10;6txM0JfDTLgD/OybKBch/pTMtxIm2/nKXQhl23oOfB9MzF0IlMIP4OswD8rgY9AZXNy4YPgQ/BZ8&#10;u+EiyAXQD8Hnm/in0X5FpabAbeCbGN/k2N8u5tTFxdtqKIMx4MJ3A+R7a9WcMn3DBVPQ1bZ7vsd/&#10;AiXgT90+D2/LfP4ftp+C1rAJfDNUBmnVjapFiwpEBaICUYGoQFQgKlC3CsTFTu3oXcZt/TZ/DZjY&#10;XwBlsBi2Qn2bibWLmbtgAPjGwaR5JLjoKQff8uQr92dW2ebbiGVggu69XLicDMPBv0XxDYQLrB0w&#10;FAbDDBgGlvk3K57fD8Kigd3U2fPUSP38u5o94ELEcTQE1GUKdADfVHmOix0Xf1eAOriYDIsadisX&#10;NU3YqltYMNkHft4P9oMLGJ/ZF+ybQ+Bi0X5zoeqxibAe8i2qKIoWFYgKRAWiAlGBqEBUoLgUiIud&#10;mu9vE9UXM3j3lvAhMBn2Z0lpWOxQjcok+T62vlkw2e4J1t3EPCTRVZWbmOs/JuHhTYQLqJDIu9gZ&#10;Db3AZ3iOCx23E8CF1Tfgm/AwPAIugEzoXRBsgzTaaipVBmrmos63dr6tcoHjYucisO0ubP4MXeEs&#10;uA180+WiUM3U2kWL56plR1gF3teFjIsdy1zwuIBxIXMJqLHP8b6bQF+zzy6Fu8Bzo0UFogJRgahA&#10;VCAqEBWICqCACVe0mlNAPV3QmNybtGouCDxugmrimjZzYeMCpBtcDY+CPyMLlq/cP5wfAO0hvN1o&#10;FS5i676LF5P0ZLtv4LOJ/TRYCSb2JvsuAlzkhHuxm1pzQWd/+kbqHdAGHgHNxZptcFGrri7a1FN/&#10;0C9cILk46g/6hYsV395MAn3FxaGoyVrwrY1aDwMXTY/DVFBfNXNBZB+5OIoWFYgKRAWiAlGBqEBU&#10;ICqQUMDkKlrNKWCS6wLg30FtTVR7gImwrIO02Agq8lXYCy7Q3P4BngZ/nlVducn3Z8DEexbYTu/n&#10;gsWE3gXBFvhjZqs2g+FUmAl/B83r1ew28G3FPbAW0mrvp2InQW/wrY5vq2zDA6D9Cs6DW6EMOoFv&#10;W34NG2A8qN0p8G/wV1CTT8CZ4CLGxc+XwEWMfqRuln8bXCC6EHocPgne2zc8fwPfFEWLCkQFogJR&#10;gahAVCAqEBXIKBAXOzXrCoe53Ua4F5pnbu2bi0WwHCxPi22nIibovnEQFzjPg28LXKgcS7lJ/lLY&#10;DY3BBYyJuPsm4ZvBNxu2Oyz+HmPfa3yeNgdWgW97vM7E3SQ/rbaEiu2CFaButm8xuOjRnoFy8I2N&#10;iw/b7UJyGXh8XWbrdZZvBf3jdxC0803QcxB0cwE5G1zoqI06lYELHK95Bey7CogWFYgKRAWiAlGB&#10;qEBUICqQUaCmFjsmXCb33s8E0CTNpNmf8RSTmWyugdvBnx41AxPjNCahLip+Cb6dcLFin7nICVZd&#10;uW9t/gChj024fwLtwYTc+yXfNHieWtwPJv3BFrIT/CZ5PJSnbTuXCunr9q0/z3NRlzQXJOI4UFvH&#10;gVoEH3DRKy5Y1ESNwjHfiHnPcC67leaC6G5wEWQfWe6i2gWS99G8T0M332qF9mX7gjHGcnV1X93V&#10;yvND/LFP/KzeLjCL0fQHdUhqoU5hnBayJrbdWGLs1fQRcbyUJGD3NdNfjFeeV9X1XmC56Ieamuqn&#10;Xlto5jgT/+Y0jCljTHZb1cO45XG18NyGZvanfRn6M1l/x1FTsJ2W+yVdaGOISfpc0Cg77uiLXu+5&#10;xqXwJZ+f1Tf4EruVFnwxPCMcr62tdXA+c2udnK8cL7Y1l2WPI9vr+aG+amF7RbM9+o3naNVd/+pZ&#10;dftf+1Y/VwP7SLLnHw5VWug3z/c6/d7zw7iorjw5h3FZpamd+mT7zqul9ftf2yOh3vqF7dVPkma/&#10;6utqYnssz5WTWK7O6qd5r1xxpbKwJv+jY9aEOVimQCn0BL+pfhhegjAI2C0aC52d7RBpE0BH8w1O&#10;PquuPDsg2u7whiP7np67Nftg5rPPkYZiBnCpygxe+bTwumztPBYmQveDGQgkVyD0GWESCec31K0B&#10;9RJwktkIT0Ewy0yorobeYKB0kXw/OMZC/BnDvon9ergT1K3YrB0NPgMmgdqshXvAt4OFHos70sZ+&#10;cBnoM/rIE7AJBsFwGAxJ019mwBLwy4l811NU+Y+Q9GB7OehzfvkwHZzvCmUc0pRK685/1eICsK1L&#10;4Tl4BoKZuPjl1o3wAswHvzhrSFZV3DEpOxXOBOPPFjCuhDbqL1dBfzCeq9FfISTK5leTYRSY/DsW&#10;vd5x6SKqFPRVE0XNOXAeqPMuqG2z7V3BPtav7c+pYD317VymT9ieEeD1fwTjdaiv5Wp2Mtj+B2El&#10;OAa16q5/9ay6+69t7gYXwwAwDqwG+yGXORZ6gf3mGHkSVoGxRquq3D6/Evp4YsIOsL8O7oa0zVn6&#10;Zke4Bmz3VlgBzilHQfOcQeD8bTxw4fcXWA7Z7WnHMdt/BbSAZfAsPAO1ajrj8ZoNnQKl4L6d9k6w&#10;0TZiFuQynctzXoI5YIe/WSvlwlNBEX8E0aICUYGGoUArqulE+xEYCk6MCyAsdowpTka3wouwBXZA&#10;MCfdsXAOzADvdQYYW34NITFht+DNxGUgnAdOSMOhP4yCW2A/FKrZ7y5CzoV7oRNMBifgfwYnYJPM&#10;pD+M5HNv0OdM1pzHzoVc17fk+JXgJG25Wqr3V+BjsBkOQ6GY2pnMrQXbfibY9g+C48/EZxhcC6Ph&#10;LlgESX35mFqzTX4xG+KO4+UJCHGnNfunZMqfZPsSOJY+Df8L+sskMH6Z7JoQXgcV8Bg0hgvgXHga&#10;TAzHQRtQq3I4GYxfJoU7Qf/Rr7xHbZv16wDfAJ9vn2qfganwZ7BOwZqw4xj7POjrL4Bj7Ba4B0xu&#10;1fTLYIzWF2zPv8GD4P1aQL7r1cTz69rewwO7ZFjI1j49A1yYPA7JOjXi84ehL7h4s41vAb+I/DEs&#10;g6rKV2TOVVf11waBPtQH7odDkCY7m8qcD/rvM2B93wpH4FFoC87b/5L57DjRh+1r9cq2kRyYAOtA&#10;fxkPl0OIK963VuzEGrqrFdwOFWCwawqlEAYQu6+zNnxSIIOpTmPDHUBe2wx0PgeX990KBgbF1kE6&#10;Q2vQKfbBK2AQGpXZ9mMbrrE+x2yNGjVqfOTIkS5NmjQZMmPGDCfHVNi+ffs6U6fe1K/p4cOHh1G3&#10;PamoWIorgVYG5saHDh0aOGfOnGZo9oZ8IcVNq/WqNW7cuD/joHlTrGPHjrkCVk3WwRjUPIPBz7Ft&#10;fAjmfi9wjM+FNbANPG6f2s8mDMYIy4wZJh5nwh/BmFJMZlw0Fq8GdRgIp4PxtJBNP9BPTOD0A2Pk&#10;EHCeceF7AJwXwpznPHMKdAWTFeeiqq7XR3vDYNgIJixO6N5fX/TeycSIjw3anP92gVra9tGgnm3B&#10;tquf7Xa8qaHHg7bspt6y445tkWCt2BkOtnMLmGcYmy6Cv4C5h/HHvMW+N/5YXgr6hTnQqaBPbMhs&#10;+7MdBw/DdlAzcxrvb5Kolj6nLuaqEp7TDazT02AOZl3sS8eBW/s5mHr1AcfZetAvHGPXgsfbgX7i&#10;+LBtlutD3r8nqK3X5rteLbyuLs2YOBbsLxdvZTAGbMtImAfJMW379Anz0ydhFWjG2QGgLlWVe759&#10;7T0bgeZzbPvLfkih6Qsnw3SwT+0/+7IU9Anjpm3Wn4yL26AcHB/m7Nlm24233ks9s+OKY6BWzMoG&#10;C+KHz8e6PcSJ9yZONjjYgS46HATZpoM5IHSqvuDg9poZsBD6w6XQGlwhPgRLwACgU1jm9Yq6EqbD&#10;FDCI6IQ3wp9B4d9QomOCxzUTWVBMLikpebN6cIuaNerlYOxMAt+N/PMT7Kt5tCoUOHr0aCsoOXjw&#10;4M0k73voz1wDr4o7FG8RunWi9V3xt/bol4wRtSGK48xx+i1w7Bo0kzaIDxPgGbgbdoB96RgwMDrJ&#10;nAqfh+fgaVgKD4DjppjsJRorT2YavZztJDBmFvpi53Ta6BwxHWaDph+XgpP1XNgAwfQbj7sIehze&#10;B1Vdb2LXGExsF4A+qx+6NTEuNH3vpE2a7TIGDIah0BnUUd3KwPloBJjgNCSzL6uKO+YSF8HvYToY&#10;d+z3j4IJnonrPaA+xjD9aRSY+JZABzBufQ6MXeqzGoxLlpnYG7/WgP5XBn42rtWFtechZ4Axwhxr&#10;GRgvzwLr73iyLFgzdowlxtcZGdiccAOYlw0Hx4iaet18cHy8nNmqS1XXD6V8LtSV2WfmmONhHfwA&#10;DmWwHy+HX0Lwa/1FnxB9/w7QesFguABsd77y8yh7FJJt1HcuAePOvXAQ0mb2bTt4GFZm9ruybQNq&#10;MgZsw/dgIaiX/Z6vLbZfQlwZwv5QCHGF3doxg1gwK1gTZiNsgA7k4M62MABcrDi4nDwcaA6S/vBr&#10;+BF4fTfQqa4GhT0JrgDL/eziRMdbC32gKbgw8huJfGJTlNtIinX2FSwuNoMOmAqjXu1IQAexHVBR&#10;UTGN/f2pqFiKK4FWnUjW3wKPo9lW+tOJJNqxKdA/42v760A3x+quTLUccyVZVezBZydS48XN4DnG&#10;ivuhDPzst0WdwJiwF3aAAboleD/HdTFaPxrtJGJ8TU08q6WOMN43A/s8mMnXdugNzktJezsfnC9C&#10;klHd9fdw7koYC18FfU6bCS/APj8UkKmjic4gsM0uDDfBc6BWGzOf9auayh24VZ1ZdXHH3MR8xEWN&#10;861tDO02STbeGLeMTX3AhO0s+BwYq1xMeH5HMM/SFz1ukujiWF/VJ88Aj6nnCpgK5jS1rant6wtr&#10;IOQTzpHmUibsPSHbbI8LteQYM38z7qrHHNgAE0BdvJ+x50lQx6quN87Xpdkn9pvxwX4Jc4T17wW2&#10;33YFsz/0dfvNhZKxw/a8DNZ9FHhOvvJTKEvez74/FYzP+sZ88P5pswVUqDX8GO6DfmBffwKsdzcY&#10;Cep1HhgH1fDPkMuP1U1/Hwz6vtdughBX2K0dSy52auIJimKnD4W/wVNgp54MDi5NMZaDg1unWQtP&#10;g8mJDd8Niug2TFAGXAOL5+ugHl8NO0AnfQGc0HS0WeC5YTJi95jtMInxKhYT80mS7ahUWLNmzbry&#10;cyz1uIC6PUrd1CdaFQqQpPcmYa9o3rz54y1atFjz8ssvpzGQVNGC+ivCvxzDb+Gnk/v27t3rhFWb&#10;5gQh+cy4YcLgmH8EjFld4UdwMywGE4tPwkXgvTzfWFHdvTmlYM1YfDmYuPwvODEXsj1O42zrFPge&#10;2P9OqJ3hIQjmcZNNJ+Z54ASuVXe984wJm0nJ2WDCZ8LsfFPbY4RH1Lk5H/eD80Ed9SfnVdutFg29&#10;zdXFBuONX6aaRyTbWs7nEjBpMxbpC+YkJn36lvqY1G6Bv8MHYQqY97QFy322WupL3t+5ybK3wAj4&#10;DZgX1abZPvvUxYr1CWb7/Gz7krafD8bfc+EGmAy2dzw8AV6jXyyAMWA7zMdmgm2X6q7nlDqzEAfU&#10;X4LZBvvDuntOMNunVsaMofBTeBnse/t0L1RXzimvmT50DSyDlZCsAx9TY5upyRK4CsaBPm8uqp/o&#10;I46RVmC8eA76gef1hv8GY2TS1KoHXADDoM7iihWvKbPRXWE0bIB1YOfrMK76bJTmIF8MLiYcADrJ&#10;K9AJuoDOZoLj1qCxHnQ0z9+e+ayD6RyW63CK733sAD+/KWMhcZQEeS9smzBhgoM7FbZgwQID0y6q&#10;V0ECum3ixIm2N1oVCsyePbuF/Yle24cPH76NBD6twaSKVtRP0axZs3aoV3l5eQU/Y3Ps1aeFCcfx&#10;vRYc89pIMEHYBs/DaeC5jhUxuTdJqe/6U4U6N+P6CHACMo6pT6H7/ybauDqD7bffgy+oQfADy5yI&#10;na+ci5yrtOqud0HtpO59lmf2TYragPOW1ztnFYo5dhxDJivrwLldPUthMVhWyBb8xXgTYpDtVQP7&#10;XTzHuGReopm3mAg73vbAszAWPE+/kxCXzFX0GRNEk8Zu4LXGsb9DbZt1EtuTbF+Ir7YvaX5eD/q+&#10;uZzXhXYFX+mUOW4O5vkmtratQ4aqrq+PL5dD+0ObqWbl/KIeoX89Fsy+WwTG0sGgBvap5xtj7NOq&#10;yn2e5vOMJSfBg/AipNFsn3HP+OaYN0+3T7UhoJ/bdttlrr8aXMQZK8aAfZ9tnqt+xt51oN+rRyn4&#10;jFqLK3ZUTViorCu6G+CjsBSsuA3uDk68Dgo/J51LsTSPK6RO4GS0F7R7QGfYAor0I3g/OMlshg+B&#10;5n3CvSoPxP9EBaICDV4BY8gOeAIWgl+QrALjg5PrEngIHgFjgnGkF5wFTkDZkzaHCtqM6U42nwY1&#10;c0KSQjcnzzvhLnARbOLxDrgUnFSdOzTnmKtBTZaBybxW3fVjOecMMEF5L5icjYJb4Xy4D16CQjHb&#10;Ik9nGqRml8M1YFLjuCxk01/0DZM9Ezj7uwmY6BuD9BcXt78ErRNMgc/BPFgAM2AWmNMYl0z6TwNj&#10;l7FJ/LJGc6G0FoL/eqw2Ldm+kAeaP9le87SwgLPNfhaT3X8HvyiwPY6x22ENGKPPyXA329+D1/4a&#10;jMXG4b9Dvutd+NWlhfbYN2JO6jFjh33hgs3EPOSq7sufM8easbV9F0M/8Dqvr66cUyr16892KHwf&#10;noI0WksqdQlcCW+HDWAMPA/sxw+DfrQb7gfHyEbQp78Djht9SoJ+jinHzlLQ6iyuhI589bFv7r/e&#10;ozd8Ft4KTrKLwYGsGRR/Cz+Gn8Cd4DEDhQLoJN5DgVaBDuQ5P8/wC7arwYGlaDPgAzAddJYu4EBy&#10;wLaGaFGBqEDhKPASTVkDBlknGCeijuCk/DLsAe3/s3cecHZV5d7OTDKTNklI7z30VEIJJEFAEAFF&#10;EUQRRexd9Hr9XfUqYr2Wq3723rtybYghtIQkQIhAII0EQjLpvZFGyky+5xnOws3xnDOTZMo+c9bL&#10;78neZ69d1vqvd73rXacMTjQG0dFgAL0NQgxityTM2HkKfAGWgBPvnVBKph84oY6EEaCfPAbOOc4z&#10;vr4RpoGL52zLd31fTjTB2wLOXc5HTvKbwDksJIzsFr2pU68MoTH6lm3cB87brd3s20Vgoq7PGHeG&#10;gxrY5zvBvMecRFOzoI8+FMx9Y5Q+8ga4F4xb6tkFgplwm8+shuaIW7bvcZgEPcH66N/ngW2ZB9oY&#10;GFC3969/9H05HdRgLzwJ6uPY896OEZNftTIh7gbBcl1vvGpOs07mlbbZ+cS62+6JMBLuB88ZCEPB&#10;/gt9bZ+GPnKBOwGMJ7ZZq6+8H+e8Gm6HtaAeaTTbLJ1An7VdLmrXgP1pHDAe2oZzwPm5D6jlClAP&#10;tR0Bnu/48H59IZh+F8ZNk8YVH3K8prO8DsaCA/ZDEJx9KftfhoOQbcs44OLk9dAf7oH54PGPgwNI&#10;h1Kcz0F3cHBNgSDicvYV3/sbhHXK78H3oRosixYViAqkVwGTKoPhW2A8GPwc+06yN4MxxCD4Gfg8&#10;GLPk27ARjAlngkm+8cTrTS6+C8ahUjKTpUngBGxs9PWzcAB+BItBbVqj2dbz4GxwPugJavDNzGs2&#10;dT/INjHZDvqVC+lg9V1v8uPEfQZ8HZz424OJwExoTXONY+gtMAr0Hed452Hn3f8D51rH51lgkuN5&#10;LgaGgTr9HtLuZ/rHSLCdueKOSfof4H1g+w6D+Y25xSowH3kljAPzFH2hP/gm7VroB1fAqWBcagfe&#10;w7i0Hjz3OjAx1JcqwHt+D9ZAU5uxcT6YlL4HrJv1WAePg2PHet8C0+HXMARuAH3emKyGP4d5sAvu&#10;Bsfg9fBS0AbAXfAQjIZ81ztmm9v055/CIPgy2G+2aQN43Dq9Chz3D4A5qlo5X6mXib3n/hOMrTVw&#10;ExQq10/U5CL4MGyGtNpWKrYQHCfq4Xx7AnTMvHaM23ZffxT0GX2jHML8azsvhJkwGy6GK8B5ybjS&#10;BdQyxBV2m8YcgMdrOv0BWAI21EHUEHPA60QOrnAPxXUAGiAUrC0E8xwHo8dFJxMdsgxWwSJojDZx&#10;m2hRgahAMyvgJO9YdhIK9gw7Hn8yc8A4YJB18jHp8rXXOO6NC066xoIVkLwPL0vC9tJKY7HxVW1K&#10;yfQDcd7QR1aCiVsw9XCumgsueJw7klboevV8GvRDE1Of4YTt/LUWvG9rMseOSYjtFOdmNVgNHk/a&#10;Y7xwLBarBmsyjUm2ywXMU2B77W99Q596BIxJJmnBf4w9Jromg2phDmR58EXjktp4L+OS99a8xjLN&#10;/U2gv/qcpjbb6hgw3zoZTFg9ZnJbDcaRzmBdkv1qm6yzY8l22l7HgPVXR8eHeZ0+4znLwTarzWDI&#10;dz1FLWKP8tQdMBSss4uPVRnMN2274zzpG7bfPrd8GSyFZN5bX7n9/zSsBO+dVrPt9p0+PxHUx/o6&#10;x9rv+r85uD57Dti3xgG1cA4yhojH1E9/cOsx7yXGFe+xGpIa87JxzQ47XlOQrx3DTQwkdvg0UCQF&#10;sLHfgMoM1m8naA4oBfwHKJLPFc3trfAnqAKDkcKmwdpTCQOBA0PSZmqt/pr1sx80jwWHrDuQ+UcH&#10;L6StE4ODXbPdSQe2P72nzwmasFt3vtcEP/BYms26Bm3CALY9wbLLk7qGc7K33k/tvF/yfDURy3yG&#10;BP3DcQ49P/G6X0xmsJN5BSq9irJ3QFfQPw24QQMna4PtCWBQtTzZF7wsGTM+ym9LpsX/augydlfA&#10;78CxkmsO0I9Wwx3gGEtafdc7DznHiH4YxmKakxWqeUzmGPoKGJOqwNcBdutsIf/KT557WXT/bqPG&#10;Uiju6CvvB9/E1YwvwVwMfB9+Bs7xxiOTvGCW/xiMS/pISPLYrbO1/PtVcEER5sTmWOTUPTzzj0m3&#10;+Zb1dy6xjsn52vrcALZNFsHN4Dzu+Y6xpG3nxUfB+4n38hkhVpskF7qe4mY33/gQ44Z9YX2T88cP&#10;eK3VPrdp8y22xhfPdZEUjrNbZ/WVH+CsR+H1kNS67uIU/vMQdRLzRBfE1j8Z83wDRO4DNbFcgt3N&#10;zj0QdPob+7dBVwgxxW2Tm07bkqYASeFCXUyocwngoDGI5DLLdNJck1yu85vjmB2qUy+Hp2AlpMUM&#10;sN3gShgEh+EJmAbq3x3OhZHguZpO7GTvJJEMCLysMwPcy2E42H8LYBZ4b8vOgTNgBVhWDdpg8Bon&#10;VgeGASfNpiajYRysA4OX7Qk+G8pP55harYK7EuXsvsC68GosTAYnGCdCz1eHXjAELoKlcD9sB60r&#10;XAX2xS+htZvJRJg4k201jjjx5CpLnhf3W7cCjj8pZPpIPj9pyPXe+5lCD2hFZcYVE9RSt+QiJ1sL&#10;50Tny1ymn7lIzudvXpMvn7GsuSyZnGY/09iatIbMzd4v3z0bcn3yec21bx8592ZbdvsdE2L7cvVr&#10;feXe3+vMiYrJQk6eq822w3bniouen32Nr5s9rrT0Yoc257VsgfKemFVwrNdl3ea4X47iDhPhdfAg&#10;6NwrIS02lIq8HRzMJtEdwMTZhY2r9J7gwmUDGLBNBBzgOnUuG8TBV8NgeAJc3Lw5s13M1ndDboQ/&#10;gYuBqfBhMGE/D86FL0O+iYOiVNgV1GIsDAR1su623YXNLyBZ7sLEc22v5/8cstt3MsdOg2vgLvA8&#10;7+dCSj1eC747+E94JdgXy8Bg8U5wseViqhSs0NguVFYK2sQ2RgWiAi2jQKHYU6isZWobn9oYCtTX&#10;r/WVN0YdmvseRd2m8uZWq0Se54LBpHUMuJjoAeGjcHZTYX6aMAFcja+BzeAnK0PBhY8fW/YB3zH3&#10;kwYTarcm69lOb3u7w9mwHbzfRvC4n4B4n27QG1w8ufBxMai59dMLF4NbIfudFA6lykJ7fLdvBVhn&#10;638GaMnyal5vgjI4C9pBtg3nwAhQq9Xg4uUQqKX9YNkAUPvO4MJHf1JTF5b2j5pGiwpEBaICUYGo&#10;QFQgKhAVyFIgV/KVdUp8eQwKmIyOh3Pgd3AKpM385MXFxyzwk5i+8BT4vUwTb81PcfxEwU8S/IjX&#10;15JtXtMfzoT3ggsek3IXRu8CFz9bwERe/DqSCwAXPW8Cn/sL2A9ptylU8BH4EywAFyHvgZeBlixf&#10;zGvbdh58DXKNt/M5rr/8FOwLF5Ke/wbw0zUXiS4EV0M1hAWQix0XWj6jGqJFBaICUYGoQFQgKhAV&#10;iApkKZAr+co6Jb48BgXezDUuCn6duTb7k5BjuGWjX+Ki4zfwOXgArOM4+CD4aURX8NOdG8BPDjbC&#10;w/A4ZC94XDSZlHuOCxzv5W+xVkE/2Abrwfu/AobAXng1mLAvgYVQDGb71MVPsjTbph7q5aLPT2VC&#10;uQu6HeDiznI/3XPRWAvBBrHjdcvB47IP1NwFzS6ogtfARFB/z78SXGT5iVy0qEBUICoQFYgKRAWi&#10;AlGBHArExU4OUY7jkHoOBj/JuR9mwAWQxsWOSbefTLwcxoCfHpjIu0gx4Xbh8lMwsRYXLTfD1+ER&#10;eAaCWd4eTPRDW71HSPxN3tfCZ0GNTORN2k3Yb4cR4G92rNPPwd+leH0a7c9U6mz4T3gp2HZfu7Cx&#10;7ZafBZZfARWgT4Rydl9g6uY5Se28j31h2a8zWxc+34RJoIY+53rw+S54poGfoAX92Y0WFYgKRAWi&#10;AlGBqEBUoLQVMGmK1ngKmLSeCp3BJLQLmKR2g+7g15W2Q0ubX1OzjgPgSdgH5eAnCCNhB/jJy2Lw&#10;mF9J01fcjoIlkFzshATb+wYzuRcXLS6kfMaj4CcZXUF9vEfQysRerXrBAfD5aTQ1sY72pZrY52Fx&#10;YlsXQU+wXD08R21dvFgetGK3zsJrz00uiHytbivB673WBZE6ec9t4CLVMj9Zsl/89MxrokUFogJR&#10;gahAVCAqEBWICqCASVO0xlPArynu+6W/AABAAElEQVS9Gkw+T4PwKY+/Z/HTik1wJ7S0daACLsr8&#10;9MGvRy0HFxp+UvBuuAVM2p+CYE+z4zmjYQbYFhNtk/U94CdCLmLCgkffcnHk4s4kXU02gAupa+HF&#10;8Fn4PNwNP4R3gQm890w+m5epsfnU5DGwnS5m/craW8BPeVzQJMtdKFru189GgBppyYXg7ucO1S2G&#10;V7Ovpl7jIlCfcdHndWr8VlgPajkMXKiqUze4BuZCXOwgQrSoQFQgKhAViApEBaICKmBCGq3xFDBx&#10;/R70BpNWFxUmrpqJrKTBTMJNkN2GxYh/HKAaLgT9Qqy/SbZm8n0yLACT744wCLbCFnDx4/1GwFLw&#10;k6wp8BCYtAe7nh3PmwkuoNTH5H8f7AIXEZJmczHmosJ23QQu8u6GYKHc9rwRRoFfM/Oa8EmW+q8A&#10;FyyD4XzwUyN9ZwBoa0CtXUSfApPhS+B9r8ps/XTMT5f8xCdaVCAqEBWICkQFogJRgahAQoG42EmI&#10;0Qi7h7iHCavJpwm8ia1faTIRNXFdBWmwHVTCRNuFyNfBxYoLjH7wR3ABdDp8EEysbYdtsn23gQsc&#10;E3Q/BboPZoFt+zn8N1huwu+i5hvgQkhfGwbj4GGYDn41aw4Mgv+E4XAHbIC02qup2EhQK9unbvfD&#10;DNCS5epmu+37X4BfzzsXRsGp8CmwvWPhejgR/LRoL9gvLkC9/1B4M/wU7De1nQ83wGTYBveA/RMt&#10;KhAViApEBaICUYGoQFQgo4CJWLTGU8AkNHwS4l39tMJPL8pgLZi8psH8utUWcLEzEUyoXXhsBj+5&#10;sQ0ngMf0EetvW0y0bYdJew3YHhNs2+2iaB6MBM3jq2ElPAvl4ILJZ6wDF0DaIvAaP83wfMt9VprN&#10;tqiZuqwBdXEbLJS7deFmeTWop7qpv9qpm3p2ymy9n7q5WHwU/CTIe2heswRcCHnM64KGfsK0FLx/&#10;tKhAVCAqEBWICkQFogJRgYwCJrLRmk4Bk/y7wK84mdimyVxwfBX8GplfV7N+fg0vmJ/uvAW6g4m5&#10;ibeJeDAT+I9DMsG+k9e21/tpycWd9/cTCD/pUZdg09hxEeTiIXk8lKdt+0cq1BH8tM5FmYuQpCXL&#10;bb/lyb6fy2txwaJ2ttlFp/ipjvd0QRRMXVxI2Vf2WbjXMvY/CmExlOwbDkeLCkQFogJRgahAVCAq&#10;EBWIi52m9wGT05CgNv3Tjv4JJuP5EmXr7Vfe8tU/udAJT/bc5CInHPdcP03KdS+fn68O4fo0bW2f&#10;i5RcbbGe9ZV7Ti7tkotNz9GCNn6ik/08F0XJhZHnR4sKRAWiAlGBqEBUICoQFcgoEBc70RVUIDuJ&#10;TqpSqCx5XkP2G/NeDXleU55TX1vqKz/aujX2/Y72+fH8qEBUICoQFYgKRAWiAkWngL8RqLM5c+bc&#10;w07XmpqamzKHSmpTXl5+CQ2eDHegwfyysjJ/l5IKq6io6HHkyJHTqMybDx069D7q5rv80QooQH/2&#10;pfjX7dq1u5H+3ADxE5ACemUVndK2bdub8LNvIdsKfC/XJ3VZl5TmS/xsKi0/B42WotcDtbW1fv0z&#10;Wg4F0Od09BpLUW/0+hla+ZcEo+VQgLg1Eo1OhIvgkxDHYA6dPIRf+bXi18IF6PRGj5WC2W74BG2+&#10;n+1yxpNfbS4pI55cRtv7QZvDhw//tKQaT2M7dOjQnXafTt+/lbn6PegQc8MsJ0CTPhz6UXKxM4MD&#10;Ttrrs84tlZdViNKJ9vvjfCeW1LyTTr3aUq/2bLvj1BvY5voKVKn0U0Pb2Q6dBnOyv3c5jH4Nva7k&#10;z8v4Wi/028K+X6OL4uX3ik7o5B+YOMDY3Md+XFTn16o9yUl7fKoC/HpsjGN5tMKPKgWdqvCrzexH&#10;rfJoxWHzGP+gTmfwD7eUhOEb5SyKe+Ef+9n36+ipeYO2uTqAeOJfRG1H+8vAmFJSRlyoyw1ptG+I&#10;r49xImf3mwsOTH6NzWD6aOfOna/PeXorP3jgwIErCRoXMXj+zCcpD/HOdmp+LM+nOb1ZvU+gw94P&#10;13Xs2DHXbztaeQ8dXfOeffbZgfTndPrxRiaE1WxjEtpACdFuDNrdjG6fI4A+2b59e/9oQrQcChA3&#10;LmFsno9OC4kdMzp16uTv0qLlUODgwYPjeffxTIr6wbeYa/wrgtFyKIBWJ+NXfpp/eWVl5QcgvmOb&#10;QycPMQY74VdvY/dSxt/leU5rdYfxkc7kBv9L3LmHGP0Ec9ziVtfIehq0b9++VxF7B6FBG/reP35U&#10;Uobv98T3zQ0/SMNfG3PDf+/+/fv3D8BH/pxc7LThwMFdu3b5F59Kzvg40K+f7MdxtpPorSeIpOlr&#10;AzUswLbRP35CsY4+ioudejyURN2/YtaGJGFTjx491ldXV/vX5KI1QAEmzr6cdpgAuhkd1+NvMdHK&#10;oxvj0rjhYnAnE+4GtNqU59SSP0wyZlLyDDGsC0nKBpL5+JW/PF7BGOyBXjuYjw4yBo35cQzm0apL&#10;ly6d8SW/EnkYnUomf6HNnUnwD+Aju3bv3r2NeF0ybQ+uwNgw7nZ1sVNKfR/aT656mBxnu7khx2Ju&#10;GIRJbMntyxgrtS9Y7DBYjlx44YUlmRTOnj271vZDDQPncJp0mDdv3mEWXzU4tN9PTlXdEj6Vql1+&#10;g1b31TX7ctiwYYeHDx9ekn59LJ3CWKjBz2p557CWpPTwpZdeGrXLI+SsWbOMF34qnrq4kafKLXb4&#10;wQcfPMzk7CestSRph6ZOnRr9Kk9vzJ07lxy2ppaYf4QFdYz5eXTy8IwZM2pYGDp/t0nTvF2gyo1S&#10;NH36dOe4upxFHynF8eRchalBSfV9cCDiBHn84ZgbBkFybNXIw+H/0ZHjlHgoKhAViApEBaICUYGo&#10;QFQgKhAViAoUrwJxsVO8fRdrHhWICkQFogJRgahAVCAqEBWIChRQIC52CogTi6ICUYGoQFQgKhAV&#10;iApEBaICUYHiVSAudoq372LNowJRgahAVCAqEBWICkQFogJRgQIKxMVOAXFiUVQgKhAViApEBaIC&#10;UYGoQFQgKlC8CsTFTvH2Xax5VCAqEBWICkQFogJRgahAVCAqUECBuNgpIE4sigpEBaICUYGoQFQg&#10;KhAViApEBYpXgbjYKd6+izWPCkQFogJRgahAVCAqEBWICkQFCigQFzsFxIlFUYGoQFQgKhAViApE&#10;BaICUYGoQPEqEBc7xdt3seZRgahAVCAqEBWICkQFogJRgahAAQXiYqeAOLEoKhAViApEBaICUYGo&#10;QFQgKhAVKF4F4mKnePsu1jwqEBWICkQFogJRgahAVCAqEBUooEBc7BQQJxZFBaICUYGoQFQgKhAV&#10;iApEBaICxatAXOwUb9/FmkcFogJRgahAVCAqEBWICkQFogIFFIiLnQLixKKoQFQgKhAViApEBaIC&#10;UYGoQFSgeBVol6z6kSNHymbMmPGCY8ny1rzfrl278tra2jJoC+3SpMPevXvbVVRUtLV/6INU1S2t&#10;PoFWdX5sX1ZXV6tZWquaunq1xdCt3G3Pnj2jvxXoofLycsdlOaQubhSodosUHTp0qJ16lZWVlRPT&#10;KtIUY1tEkAIPPXjwYDvHH1qVqVvUqoBYzIn6lFqVkk6HDx+23WWMKd+0bltKbU94Q108If62KcX2&#10;m98YU/GFmBsmnCK5ay4IZc8vbBgzbaBDp06dRiRPLJV9nKYPglShQT8WPsNZXDyblrZTp141NTV9&#10;oYL5b3hlZeWetNQtrfWgPwegl4nCoO3bt7fBr2vSWte01QvtBlGnShh44MCBfWi3L211TEt9mGT6&#10;UpcuxIue6DYUrTqnpW5pqwfjcQATc3e2Xbt37z6UeHtC2uqYlvqoFXXpBR3xq+FxDBbsmY4sDrvj&#10;T+3QqWTyF/KCTrS7E9veqDOQtu8sqFIrLGR+70X7u8ORUur70JXMPz3x+760v8K8NeaGQZl/bYml&#10;/X1DwNVgnc2ZM2cGoo3nxeOZQyW1QQuTlR40egs8A7VpEYB+qaR+XajPMPYfYxsT93o6h8Fvsl7n&#10;z/TrQYNhPZfE4owCaFXF7ih0W4Hf7cHnUjMW0tZJaOVk04PtbtiGZofSVse01AeduqKRVLK/mnod&#10;Tkvd0lYP9PGNt85gIruE13EM5u8k390fxNjrzfbh/Ke1rhLa6rdRTiVGb8U/9tK6UnwTtB/t7pDp&#10;2erMtpQ2FeaG9P9wiLlh7p5vz+EJz3+yw4sjDJ5NCPbH3Oe37qOs/lxQ+HHXQVqaqkmYFXvdQofA&#10;1o26/QVS86lTWr0Crfxaw+305zNsY6JwFB2FZkPQ7AQuuYf9DWwPHMXlJXUq+oylwafCKmLIEnTz&#10;jZJoORQgjg1FrxHgO7F3sI2fGObQyUPMRQPQx09YJ7A15scxqDC5rT3x/iJ8ajzFJZO/4BftTXRp&#10;8yJYB2ug1Oxs+r2njUaPaaXWePrfN0WG4f/daXvMDXM7gPPNqS9Y7HDeuqlTp3479/nxaEspMG/e&#10;vH58XHsOzz+HTvvBlClTdrdUXeJzW78Cs2fPnkgrJ+Nrt+7bt2/RpZde6ruG0XIoMGvWrFcw4dQw&#10;0T7MVwhunzRp0qYcp8VDKPDggw+eg06T2R3E9kfMNTuiMLkVmDt37lgWz+NIYnp07dr1++PGjYtj&#10;MLdU/lajiq93+2n04FLKX6ZPn94Zm8JYupe2L6Dtj+SRqNUeZq7azRgZxhspbc4777ySy12JE335&#10;Kpu54bkxN8zt5mg0iPz53f6wLVpUICoQFYgKRAWiAlGBqEBUICoQFWh1CsTFTqvr0tigqEBUICoQ&#10;FYgKRAWiAlGBqEBUQAVKabFjW5Nf24se0HwK+BUD//jDSeCPCUvJ72hutKhAVCAqEBWICkQFogJR&#10;gZZQoL7kvy2V6gQdwQTVv2jlD/h3QTH96LuC+vqDa3/gvw0ao/7q4X27guYfDZDm+mtM/iW98Pzw&#10;V/XsH/+4wv7MNi1/tc0/oeoP6M6Af8B2KIYf3Or//gBUne1v9fT3UmrcEG29zoWe48y+8cfrwT88&#10;pj+G+/qd/OQfnrC8N/g8x5xEiwpEBaICUYGoQFQgKhAVOAoF6lvs9OFeV8PlYGLmX8/xR3Bfg63Q&#10;kISP01rcRlKD98Lr4MfwedgBx2N+UjEKPgwmrDPgTlgKzWEuQE+B94ML0rDQWcX+7bAS1kMa7Hwq&#10;MQ7+A14Gj4J/5SvN5kJH/78J/ETK/q6G78HT4J8oL2QudIbD2zNbFytfhSXgGwXe80PQDeynX8Nc&#10;cCFVCV77c/gl/BPmQbSoQFQgKhAViApEBaICUYGjUKDQYucl3Me/nPMuMIFfAyZhl8Id4KLHd52L&#10;wVyYmSy2hznwLByvXcAN3gAXgomxnxYtBLVqDvMThzPhCtgMPt/F6IvhWrB//hPWgguhaA1XwMXr&#10;APgNDAY19K9sOSbOgh9m2Ms2n/lJ4kfgIugJftr2J3Ch1B8+CX7Sswqq4IvwUvCeJ8EtsBEeBP+0&#10;aLSoQFQgKhAViApEBaICUYGjVKBdgfNNuE4DE7HboBpMAvvBOghfx/GY/z8AcTHh15MWwx6oAZ9x&#10;Kvg1Js81KX8CwteYfAd8dOa4n7aYCPbOvPbdcxNNrRI6gfXy3XDvbXLv4sKksQws914rwOf1gu1g&#10;oroNVmdeh6/guUjpC0PBunvcBNPrfYc9nw2nYAzYLp8/Drw+6GldfL4Lkq1gPRt7weEz1KQzPAXW&#10;YzlcCWfDKFAL2z0CbKv9dgq4SLUfqsE62h633m89qJP90xHCPdTYRZXmQqAreM1jMBCC3vaLGu4E&#10;71XI9AfrY3/6LJ+hb7gwsC+sj8+3roV8g+I67fXBIeB9vYd+6OJB814+qwfou+FZwY859Ly5ODkJ&#10;9P+5MA9cpHjfqaC2I2Ah5DKfcTJMBOttXQaD/mG/6afe4++gVtb7ErCOHvc6j/0E7DM/FYoWFYgK&#10;RAWiAlGBqEBUICpwlAqYfOUzFzVyGOaASWgyafe4CbSJ6lkwHqpgN3jek+A5JsIvymxNFreC5avA&#10;chO/i2E9rATvc2Lmtc/cDCZ7JtMm5Z7bB0yqTahNHueD5jl+0nEfuIAxIV0Gd4LJs1hnrzGxNGE/&#10;E84AFw0uSFw0mCC7SDJJzWUTOGgya7J/B5hEJ82Fj3X1+Y/DCrCtTWXqZJtnQAc4DdTCxdgjMBls&#10;nzq9BNaCddoAam25mrrgCPfawr73Mgn3XPvGvtBsr/p6jcm4GvrahF5Tc68Jib7Hss1+0L9cPLjA&#10;1XfU3EWW9dsFDfUN9T4BJoF9qZ/pG/riU2A7fMaLM1ufYfv2wGrI7hvbpXYuWmbBXeB99JfzYQCo&#10;20LIZYM4qCa2z36xrUEbdp//rdU29jeCbVd722tfOAaehb+D4yVaVCAqEBWICkQFogJRgajAMSjQ&#10;rsA1JmJiEvYl+CaYuC+DYCZzb4CboQYOgQuEk+BT4ILi6zAaFkEZmIy+Dt4OS6AvvB9MSE1QB4LJ&#10;oQnrJngVmKRfBe8GE04Tb6/zXI9dACbHo+C/4UYwgayAf4B1vhxugO+C7RgOJvKfB5N+6+4zh8AP&#10;4VZwkZRtavaezMHb2Hqvg5nXYXMaO++Ca+FX8HEwkW9qq+UBPse2qL19YuL+ZhgHm8FEfBbMA9v9&#10;FzD5d4EnH4CfwBy4B94LXjcbHgTtrXA27AP949XQHdR5ILwDlsOH4W7IZb04+HMYA9bDpP98eA18&#10;B34KDfWNCZx7GdwMz4Dt3wOngO25HN4GPmsuWMchoO++AtbDEQimZi5mNNtk+73nkszWtnp9LtM/&#10;LoA3gW1/FGxH0lzI2N6x4Bg6IfPa+r4eNOut/9uH0aICUYGoQFQgKhAViApEBY5BAROzfPZ/FKyC&#10;EeAC5Vtg8mUC5wJhJ/hu/jvBd8n/Cx4Dk0Lf+TaZNZmTL8HfweeZzL4bvKeJnAm25oJhBVwFJq/X&#10;wBQ4H56AafA4rAWfcSZcDO+DUWBdg5m4/gj+CNbNRU/SXEx537fDU2BiasJtnX8AJsBr4AHYA8Fc&#10;QJnYq8mf4VdgXbPN5Plh8Pz7wOS2Ke0kbm6b7Y83Q19YCrPgMGiW+0nHS0ANe8NboAt8FB6CoJu6&#10;d4I/wf1wHpwKLgK6wTBoB/aJOvwB7BO16g8/BLU8B2ZCtlnPQTAZvgjW0/57Pegb40G/sb5aId9w&#10;MXIuvBFWw42wDmyLdbHetmckfBL+Bh67BHzWmWBfeU2wjux0z7zYx9bn14L7btuDfZvLruKg7fIc&#10;3yAYDPZH0lby4tPgYms46KNfgVtgETwN1uGazOvNbD0nWlQgKhAViApEBaICUYGowFEoYMKaz0yu&#10;XLx8D0zezoae4CLBBHgenAAmtY+CCdoKMBncA2eCyaZJoYmrzyoHE00TOZPmrhAWO9vZX56hkq3P&#10;8Xyf4fYAHIKzwGtN8E8EyzpBBQRbxs5ieAK8zsQ6aSb41tuE9gGoBhPK/fAUeF/LfI5t0cqgM7wM&#10;fFdefWxrqF9ok+3004W54ALKRYfJclPa6dzchFoNTbLvgcdhHVg/TZ0XwhLYAWrmAsDzp8IAsI29&#10;oQ/0gBp4DCaC9zkts7XfTPxdJGwF7+P5aqaunqsO6uw9s01d7ZMOMDqztU7uV4HXeY/doBXyDeui&#10;X3r+o6AfqrvP9XoXOpZ73hlge9VK/9HPvE4tkuZCyb7V2oI+ljTL9MVs87wXg89bAS5y9RnbZJnP&#10;ss22ZyH8H+i3Hhua2d/KVrsadsF4qIafgb4cLSoQFYgKRAWiAlGBqEBUoIEKFFrsmPibsP0IXABo&#10;Y8DE+kIwoTQpNVlbAyb4IanfxL5JnsmvyeJEMLk0iTTZ3AKHIZlEmuyuAp9rucm5CauJoOeZrI6E&#10;V2b2TShNrDXb4XOCPclOqFM4ltyafFo/r/M8k0gTe+u/Fkxmfa7nBbMOvrbtD4LXnghDMvu2dTio&#10;iUnqYxnYNLmZvIc2+amBSbSLva3gwkJzceLCy0TbJNy+UD/b5WJnAqi3CwAXeOI5j8K14P1NvG2n&#10;CzsXhz7D/clg3/QDz7NvfJ6+kcvU3nM07zkK1F7f0A/s+4b6hu3zfvb/KvDasBDZyP4JYLntOhtO&#10;Bc/1tT5sG2130oIveMw62ddBG7fW1fZlm+edC/r2IhgBw6AP2J7h4KLQsaLfiQstx9XVsArUXY0v&#10;hXvgAvD4n8D+tL7RogJRgahAVCAqEBWICkQFGqCAyVl9ZmJ3FzwJL4Ifg0mbiaxJXRmYPLpNmteJ&#10;CwkXTPPBJE8zYXsavL4/ZJvlyaTOhPo6uAmsx9fBJHcsvAuyn82hgmadfLYJqMm5W81t18zWRdcu&#10;CGZy7ELGRPTyDGyet/PZOwWWgXp5fXPZ93jQfXBH1gNDu7IO171UX3Wwnv8PHodgHtsNLopmgQub&#10;0+ASMFn3OvuvGr4NF8E2+CqYkH8RekM+U3vvof0CFsI6X2DWy0WK9xsM2ZbtGy5sXJzqA2FRkrzG&#10;5/g822NdbWd4tvd6ArL7ygWTz9dcqNjvO2AQ+Az92IVS0tTa8/QP630G3ABJ+zAvdoJ9dX+m4GK2&#10;54H6XgZvgmFwN3wGRkNfOBmsg22JFhWICkQFogJRgahAVCAq0AAFCi12Psn1/eERqIazYByYbJkw&#10;rgYTzfVgsrsAloOLgqHgdcvAhdDUzL5Js4skE7hNsAsaYr477yLEe/tu+FNgMhmSYZPWo7HtnGxy&#10;bX0ugZfBFugBV8AqeBo8FszE3+dabpu0jjAFboTH4O8wG3rDtXAp/B5+B75jnyZ7hso8CmfC6WCC&#10;7+ueYIJv31SD9bYvO8BkaA+3wVwwwR8EZbAN1GAieE4h02e8xn47F0zi1dtjY0CzjxpiPte+dKve&#10;14D3sw764Szweb6+EPRT+9L2jIUVmddsnjePzcm8eh1bFxuL4R2g/+rXltv/vwLv532/DG+ETqA2&#10;mvrq7/rNN+HvsBIsHwnesxt8HFbDPlCXrtAZ9LXDsBs8Hi0qEBWICkQFogJRgahAVKCBChRa7JiM&#10;meS9CkweTWpN4h6BmWAyanL6VzDBvBjOhhpYAi4kfMf8XhgGrwXf1fYa7zMfTKhrQTORS+6HxM5j&#10;e2ANLIeT4c3gwsdEUPOcQPK1+5pl3k+sn8njQjDxvBquAhNW7+nWNlnuucG81jLrbRs0k9GB4P1M&#10;tleAde0JLhStq9tQT3Yb1UL93Ib97AfYdi20/blXz/XpDF5MgfEwFCaBbVoFJvSa1y0FF0D2r35h&#10;mcd8pv4wOMNb2dq36rMbks8O+271A31jGqjfS+FU0Lz+AOhD4RrrkNz3teYx67AI/gHXwCvA6/1U&#10;0Xu40HkYbJ/9cSPYj7bDZ90B+mHSfL0S7oRhoG+Pg0Hg+d7PNjh+hoP32wzWx0WRx4O5aNEfrOcK&#10;0E8832dfDV6zFOaB9X4CLHsx6Ocesy4bwXOjRQWiAlGBqEBUICoQFYgKNFCBZFKWfYkJbz8w0XMR&#10;cAhMuO6C+8FPAkzgboUxMAQ8zyR3BmwAE82/wDvAr+qY9HvNavCddZM3k9I14L1NIDWf5WLKOmyF&#10;HWASOBcuz/AkW+/vOdbFBNL2+NqE0mQ6mPfzmM/1vj7XBNm6nA6jwWuty0Kwzk9Dtnm+7QpmUuo9&#10;q8Hn+gmDz9Ksj+3xnkegsc0Flp/O+Fz12QfZ5nOtjzq59bxQFxP6OXAfvAiGw5lgG+8A+ySY2ncD&#10;z/N6NXoKvKfX2/8nwivBc9VhD6i551tP962r/aIu6vNH0DdOhrHguerps9xviG+og32pjYdT6vae&#10;6+e72Le/XEjobz7LRUQ5WHefZb9nm1paZv3eCgNhKOiLf4D54CJEfw99HPTfzLGkreWFWtp276mv&#10;WmcXQVPgKXgMloOmtu3hMrgUXLA9ApsgWlQgKhAViApEBaICUYGowFEokCvRC5f/mh2TvS7QA0zq&#10;TFRN6txqLmwegFdCT2gLJnMm1SaD2s/g99AbfJ5JrgsOk2ETa89/GZh8hmtMGL8K3wXLveZe8Flf&#10;BpNg6+HxTmDi7r3K4Czw3t4vmMn+V+DbYJnPse4m4KHuXus1oZ0uiOoz6/A3uA+8Z9BlBftfAp+n&#10;Ftazsc262z93QnZ7w7NcMJhsvwlM8K1v0Nj2mbx/HNSwI5wA9o2LEzUO9k92HoNfgvdUOxN273E3&#10;WO5iwnuYlPssz/Mc2z4NrOePQT3sK8t/A3+GblAF1s12WU+f7yKhIb5h+/UZF8N9wPt7D/vSey6E&#10;pWD9+4LPDs/yWl9nm8c9/1awbrbPZ9jHof7q9OrM66ArL19g9/NqHvwErI+aaNbvf+BpSH6y5OJn&#10;JdwOPtdn5Ls3RdGiAlGBqEBUICoQFYgKRAXyKVBosWOCJXvBBNiFgMltdmJo4mdCFhJ9X3tesHAf&#10;kzsXFJYlFyK+9v7J+7rv+RKOe42YPHuNhPPCORyqS+CTrz3mubZDkmUmnibu3tPjYv2PxqyTCboW&#10;7u3z1MSE+WjvxyUNMp/lgmArhOfmutC6hGQ613lqbPtdoGwB7+k1SVOnsHDxePI+tt/+s2/bgte7&#10;r4XzPKYFnZ979dy5ltkvXutzvV8wXzfEN3yO56p50j9CO+wDsSz4lNckn8XLf7Pgu/pIaFv2SdZP&#10;C2197tW//k1qlzzHuiwA65P0kVBXn217kmW8jBYViApEBaICUYGoQFQgKtBQBQotdsI9TBhNzOqz&#10;+hLHkPDmuk8yCQzluY5Zlv2c7POyX9d3v1z3DNc0dJvrmR5rjkQ117Oz613fOfaxmJgXsnz3SS4q&#10;vD7fefmOhwVBrmfnuibXsXBtIT/zHBcRR2thAZLrukJ1SZ6ffZ6vXUQVsubwn0LPj2VRgahAVCAq&#10;EBWICkQFilqB7MVO2eLFiyuLukWtsPJ79+6toFn2VVlFRUVl7KNW2MkpatKWLVsq27VrV15TU1PZ&#10;qVMn/S37DYYU1bZlq7Jz5852tbW1baHiwIEDcWwW6I4dO3ZUlJWVtYO2lZWV7WMcyy/W7t27K/Qp&#10;tCoj/qtVHIN55Nq1a1dlZgyWVP5ifH7mmWfKidV+66BdKY6n7du30/x2bRkmR0qx/cYJ+x5ibpgn&#10;Puzbt6/y4MGDZcnFjnG1HxPSG/JcEw+3kAJt27bteuTIkRHQnQD3WvqoIZ+0tVBt42OLXQH8bRix&#10;oCdb/0DCGPztWD4NK3YZGlr/8eg0qry8vILx2Qmt/OphtBwK4FPD0WgURd1ZGF7LBOTXV6PlVmAg&#10;eg2maCCaGfPjGMytk0ddFI5lDJ6ATiWTv9Dm9vjGIBZ65+ortH10folaZwl9PomcqBftLyulvg+9&#10;yUKviqaPwAdibhhEydriI92hQ3Kx08bJGk7MOrdUXlYhiO3fA/7+KPtrRy2mA4O5Mw/vj1O3x6lH&#10;Ur/6vqrVYnVN0YP1bZOFteDX5FLTn9Ql1YZ/9cPPOuFvg9nvCPFd5Tw9hkb90ecE9DrAdi+vYwKf&#10;Ryv0GYA+vSnuAr55E9+0yaMVc5E69UGjKuL/KHSLMT+PVmhUiT49a2prqlY+s9w3aF5gbdu0renW&#10;ofvOHh16ht+uvqC8WF/Qbt/V74J/9GPrpxvti7Utx1pvxkk/6IYWZVByuevhw4fNWfujgZ9uxtww&#10;hyMxProwNtq9YLHDeb575F8uK0Vz8vWvgvmDf/+iWH2/X2k2jegokwMXOoeo40ZexyShHvXRyXc8&#10;XsRpC9nfw374XVE9V8ZiFHDiPIi/bUW7DQTSmGjlcQv06QF90cu/MrgR6vsdVp47lcRhkzP/wiBy&#10;lW1EN/84R7QcCqCN5icWxvoNED/ZyaGTh9DJr97vPlR7sOyJrYv6hNP4KzmkwGVHqiqqtg+sHbSX&#10;xU6rym1od3v8Yz+fLO9gu5mkrlW1L/RjoS0aDAD/uJJWcu1njjbP8RO+mBs+5wO5/u2ORjXJxY7v&#10;fK+dOnXqN3Kd3dqPzZ49+zra6LtpMwgeM88777zw1+VavOnz5s3rd+jQoXPosLPgu1OmTIkJVT29&#10;MmfOnCEEgI9WVVW9bvz48SvRLTWL13qq3uLFjIWJVMKvRvxh//79iy699NL4aUWeXpk1a9YrWAwe&#10;xtce5vd0t0+aNMk3SqLlUODBBx88h8l5MloNgu8z17hAjJZDgblz544leR2HXt27dev2nXHjxsUx&#10;mEMnD82YMaOKObvT3kN7z/zBgq//6xP8MtdBbfaXl5XNL2tTPmP7Vw8/kOcWRXl4+vTpnbFz8ZF7&#10;aMACxtMjRdmQ46g0c9UNdPIwvs7Vhpyt5HJX4kRfPt05Bw3OYR6KuWEOX0KjQeTP70gudnKcFg9F&#10;BaICUYGoQFQgKhAVSLcCJHxlrHTq/rcH/FPDi718hvjPQ+W1P9xTVRv+FwHpbkSsXVQgKtAkCjTm&#10;Yscg0wN8V9ivczwNpfxuVC/a73dph8PdkJpPiqiL5ke/fqXEr3r5iZZfl1gEi6EG6ivnlH+zSo5M&#10;hQHgPZ6CRzP7lvkDylNgHVgWPnbuz77X+D839X/AmfavbAymjiPhJPD/TbQUbE/49CiUe47fE3c8&#10;zE2Us/sC8zdZft94LOgnfjrwEKiD/6NX/egsWAX+z13Dj+Dtv4tArW+H1mb6pRrrGzPB/5+VX0f0&#10;61AnwzjwnVyPz4S0+w1VbBRzbI6CIeBXwR6AYGrTEyZDR9BXHIOOObWqr5xTitb8GrJjZVKmBY7J&#10;ZaB/aKH8XPb9C1ar4WlYAcH83cOZoN+pl/8j4GmgbxmfukI+bSlqteb8rj9NBcejmq6B+ZAK45No&#10;++sI/x1izbOBZc+yspraX+1ZQ13/mPd/A2G7zgeuqWuT/hLMceZ8dTrY9u0wE/aCz2rqch7RpGbb&#10;zdn0d7e+/idsgjDHsPsCG8OrYdAf/IbJvbADDoI2EIxNw8Ex5v2MPWEMslv3HMfS5aAPOQ7XQ0uZ&#10;9XSevRgeAtufL1+zz7vD2eA4qAa/ZroEtOMtf+4u6f1XH3EsHEscGM91zunOQf+AZrXGWuxUUuuh&#10;4OTrwFkAa8GgkM+clGy0k8hWqIVjNZNFndVOWH6sN2nE69RiWIJZ7OcbPBS1iJko63zWVf3UvwMY&#10;dAxeHitUboKdNLUfASahXutk4Nb7OUl473GZrQFBn7FMHzRonA6rwcGUZjPInwi2swsY+NTOYG/i&#10;lCxX417QDQyglmf7uffoCxPACUdtPN9F0iIYCU4gHlMjJwfHjAsr69EHnHRao6mxutj+x2AHtAc1&#10;900Vk3onKrdbQL3CpMtuqzTH0RA4I7PdzPYB0ILvnMW+mhlfjYsedwzqN/pRvnJjlOO2GE1dTLBO&#10;A8ecfmJs8fiMzP4wtqPBCdc44znq4Vyl3+hXIRZ5XC30L+/jeBsE+mQubYtZO5pUrznGQvvVVH3U&#10;ax0c7/zNLRrNjvBpzk7uVl3epmzxtq/XzSm5bm6/2o5RcCZ4jfF5GWj2ue2bAPqT85UaON5MbJ+F&#10;pizfw/2b2owPE2EYOFdrarEIlsIhCOZ4US/nHMeIbR8MLmI817nb+xmXLPdNAa/xfmq5GxxjmvOi&#10;55wDncC2mgu0hBkfnYNPgcmwAnaA4zmXOQYc/yeB8cP6O287/zgOjrc87fH3WOOA42cMDAXno2Zf&#10;7PjQ4zUd2snjnfBf8CoYD2HwsPtvZqC5At4ALwUDp8c076cTBbLr6IBy0FnuvuYAvAZuAo97j5a0&#10;1/Lwt8Pb4GXggEiTqbWD9TPgQH8SDDjvBRMhA0Chcq/JNgOf+o+GteDkcS3Yz8PBIPA6WAAGi3eB&#10;pu9MgpfAw2BClmZ7BZV7JVjnh8B2XQ43gJYsf5zXanku6Av6Zrapl233+pVg34yFj4ALSH3JMTIP&#10;XgynQT+oAu+5C5x8W5s5Qb4R9BnbrX95zO0FYLzZAPrtMLgFnIBbeuxThSY1k4S3wzvgatC3ghln&#10;nFA+DSYq60E/+RSoWzcoVF5BebGa7XPueT8shc1wPtwMzhf6huP2o/A0LAbHma+dwPUttTQuTQHv&#10;4bjSx9TFmPdyyKdtMWtHs+q1oM0pnLkM1Mz4fhkYp1rcMp/s7CdheLS8rO20bV+r+WuBSpmfjALn&#10;wOvhQrBtwUzW9Z+3wkFYC/3hozAcHEtNWd7UcUx/7wOfBeeTbbAVPgTOYfZv0pyXnLf1A+OMc9Uw&#10;+BhcDMhel/R/kq05xHJYBB+EK8F5MNhJ7HjsZaDuQ6GlbAIP1oft1+tgCBTyZ33+RhgBtu9suAYu&#10;ATU93nJukWqz/98FRxMH1MU86TXgnH4VNLtZieM1B6X3+SE4GHScQ5DPHDROMpPBCWonOLBmw3xw&#10;4CmGk8s++BusgcPgIDN5Hg0OTAfU/XA1nAkmzjfBX8BJaje0hM3lofOgCpxs02bqZF8ZsH8I9oHO&#10;6GsH7TPQK/M6V/mTlHlNMPvFvjT4XwyboTuovwHEc0N/LWPf/gu+9yH218F3YA+k3S6lgi7YfgGP&#10;wSp4K3jcQJ8sX8jrJTAJPg2fhex3jFzo2B9fh+kZDCjfA/ugJ+j7i8F7GYhPBvtKvR4Hk7fWZLbx&#10;AjgAa6EWgo1j52L4KqjXIRgGM6Ev6HPGjdZqO2jYnfAXeE9WI8/ktZPQw/Bb2Av6ijg21cZxma98&#10;F2UboRjN9tXA30F9nJfKwbE1EfQl5x7nktvgCIwCY5GaaM5LvjYRc5x6jvdx/F0OxrnWqB3NKmhV&#10;lKrLGfBiUBvnXueB62Aa6GstahXllc/SXbN37K/9SZt+9f5GR99wPHwEXgP2c9L68eIqcP67F7bD&#10;LJgJzpVq0pTlq7m/47GpTJ93zDin/BmWgnF3AlTCVPgjBHMMrICbwXGhfgvhVlCrdmAOYJ3ng+PQ&#10;8z4MntsNzAu6wiR4KfwAhkNLmnPow2DMMC7YznxmTjolU3gDW+cZr3dsXAX3wvGU/5Xrnc/Savq8&#10;bT3aOGDf/xfcChfBGGh200GP12q5wabETerrLAeAybSBRkyE18OzMAi+CDqeg6Y7fA1uAoPRSLgM&#10;/gZObNb/IGwFz9cZncwMvIWcluImtfncvSc4mabR7DP1dPK2P9TSgWuiMw4MdoXKO1CeNNvaDexL&#10;+9Y+MQhUQ//M/ja2J4HO3hfsIwOe/b4cFkKxmH6nRvqYmrnVV9uDFsrVdQuoSw9QN31ezYM5QXQG&#10;NTAhC+PDybU3qKOTkFqdAgvA8339DdDffU5rsbY0RK3eAj8A/XECBNPX1GwZ7Ae1fwaMAfaB2rTm&#10;xY7+8zAMAcdx0gbyQu1WguPKWKz/rALLHJeO63zlwX85pSjNMamFOUi/2AG2/T5wrOhLHwLHmeNL&#10;LatBPzMe6lOXg/HM5EztHoWh0Jq1o3k5zUS1D1SAcSzEL+PaWtAPjXctbp0qOu05eKD213xGsY23&#10;iuqLiY4Lx4hmn2f7vjF3OKwA2+zYces8VgX6SlOWG8t2QVOZ7RsGq8BxYvvs69Wg7ztmss14o1aa&#10;13vOBnCMOeaego0wFv4DHGPqtwj0Fe0aUOtpoD95z5a0pTzcOujDhXxGbfqCc7QahHFgTOkHQ8Bc&#10;51jLB3Gtz0izHUscUDPzPv3ZODoKinaxQ92fDxoOmGwr44CDxyRG06FMdHUWB5nBYz3ocEGYv7Bv&#10;wtIBTode4HUKplM5uAxUOofHnZQ8dgI4eL3WJKilzHaZdKXV7Cf7wGA6AUwUu4L6q7mBq1C5fZo0&#10;rzHRcKDbj5r94oTipGBw8FkGhi7gvQ2q48D+1xzs9lk1+Py0mm0wMOqX+rBJgMHOrboY1EO57fbY&#10;CAjlvnYSCOakoXZqpVmmDvq3k8LToC/p2/q5Y8l72Ic+x3v7HCcZ/b7YzXbqC/rUisw+m+dNrfQp&#10;9VIr0edsu3qpc2s2fcOxlPSh0F51UQPHVCh3HOof3cEyx1a+8hCjOaXobAs1dm5wLBpXtOBHttuY&#10;Y5xznjgDHEPquBL0HeOfPufxnmCcEverwXLN++TStpi1q2tYnn/Uwxjl1vge2m78UTd9zrIWt7Zl&#10;bWv2f6dujmlIXRxHooU2PffquX+NrS5q7G/HkGaccSxZZpxpynJ9tilNf3VeMVcJ7VMH2+cc41jI&#10;Z+Zdlo8B56dN4LXOhxvBMTgR9It1sBOcz3zeyWC+twhcHOTSnsPNZtZZc6wXMtuir6uVvh/qrV6O&#10;C9t2POVem3Y7ljigL9jn1WD8Va8WMQdtU5uDysnFwKA5uObABl9gq2A+DAcnKQeLzmOQcWKSoaBQ&#10;HnfSkTXgPZy8l8Ew8BkPQLTCChh8DFKz4BZQYwdzH1BTXxuQ8pWHgc4pdWYCavAPQdODnuPkYGDU&#10;we2vT8JIsM+85gPwMzgRrgLP+xxshjARsZsqu5XaXAnvhEtAn7NNttU2/xFCeTX77aEXWBZg93lT&#10;B/H6YJ5n+yvgd+A4PR0cN28Hz7ceN4JBej38FpZAsg94WXQ2nhq/CO4E/dT2tAXb7FZN3M+ll+X6&#10;W6mauuTSxvGmD6mN4zxbu1BuWbGaY2MwXACfBdviROv4cyzZ9vWwAC4Dk4uQsKuZ47hbZlvN1kTe&#10;814BxkTnHHVqjdrRrIKmhuqXjC3qIPpVMfsN1c9ptkm/MBYnLfiS7W7KcmNZU5r92QGMsUnTx22z&#10;7ctnJvbD4Hr4OMwHzXs+BueA85VjbCXoN15zCgyHpfAIvApCTDeu++w0m3ppyRhg23xtO1wMaMda&#10;nvZxdLRxwPPPhSvgQ2C81a+C75nPZ48vDjWNFXLoxnqiDRsFTiQ6wTZ4ALJNR/HdRyedU8HFjp3/&#10;f2AStxF0LJ3qBvC+a+CDEO3oFajmkk+AQUgtXehcBENBJ6yGQuUUP2++y+47N/ZxGLD6lgmCwdQJ&#10;wr6zvzbAq8GFgvf/MMyCL8Gb4SzwXZ+nIY2m7/4TDHxqp70VXgrqliw32KuHi/0vgBplD26185ja&#10;rQUtaLedfd8c8Lod4OSyHjx/JCyGFeCYUbuPQYu9c8Kzj9cqucGZ8Dr4E7wPRsNJcB1sAXX33Tj1&#10;WgdaOZwAvlNvklqqFsahWmSPQ33J2Cn5ytOebFD1vOb4+BH8ErqAfnAtXAqr4DwwCRsOV4PJlXHI&#10;8jXgmNoM6nNn5rXj0Ng1DhyDrVU7mpbX1MUYpBnPgzkOjTv6VTK5C+XFvrXfjSe22X7XHFPGnb3g&#10;WGvKcu/dlGb77Ffbo59rts/22p/2ay4zRl8JL4efwmxwjjd/uwiuAMfPx8Ex9i14CQyAC0EtHYej&#10;4DToDwdBTe+CtJrjwD7R75P+7hjwmHqpw7GWG798RprtaOPAFBpjLt8PXg/2/blgrvkB+C40tZ/z&#10;iOcsOHl43RRbJ9C/QwgYDjKPubVzdRaTFR1lLXjedHDisdwykxwdzP37YDlcA+dBd/A82xKST3aj&#10;1aOAepoQOIm3h6FwPvwGHHj1lXuNTquzOtDF5H4I2D8G0TPhcQiDxHteBvbZfFgG9plB1us9z2Bq&#10;kEyr6bfiosKk+zqwvnNAyy53UjgZZmbK1Ejt9Hv9fQU4EZwN6qE2Bgc1WQ8HIPSPk8QvYQ+8CBwX&#10;6ua53s9tMZvazQZ90rY5rntCf1gN+toaWAWOfbVTz0Fg3NgIwdfYLTnzDQLH00vAcWQScQJMhO+B&#10;8XMw5CvXn4vV9BXHihjXhoHxSf9YAq/M7Osf+pFjZRv4Wh97FMbDcLDMOaor6Hv3geep4zjIpW0x&#10;a0eT8pox23FlvDPGDIF1me0Ytg+Bmrc2M/l+EuzzajA2OXbMM7aC/d2U5ca/pjTb9wS8EYwRxk/n&#10;sTNgOSwA7SQwH7A+nvN+6AWOqd+D48Kxpy6OHWO32oQxFuYn57A/Qw/wfGOR+x7fDJsgjdaXStlu&#10;27Q+U0Hjgr7g/O0YGAr/BOco7VjKH+E6fSzN1pA40I0GdAH7vxrugGWgDxk3R4F+4tgxxjab6aCN&#10;YTbOhMOG9AMnmNHgKvcpCE7C7vPmIHEytuGngYNvA5jIOZgMsna+AjnQOkN30JEsc8C41bzWfetx&#10;BqwAjzWrmDwv2KnsDIQTwXqPAQe1A992p8GcuOwvdXR/BKjhSggTW6Fy22Ufm2DZvzthLUwA+0gM&#10;AgZF+7QMvObkzGud3eeoif6iVtbDfjNgptX0c9vREQyCtsf6LgUtWW5At1wtHgX92QTMIO842QD6&#10;ajjPZEvfN5A6bvaB/aNfO0bU2ETD4wZfzx0C7WEr2H/FbLZ1FaiT/qLpg7ZVrfQN26/Pqes4qAD1&#10;MqDqZ17bmk3fOwlsv35kjFWHNaAPbAH9wTioXsZX/cKxqb6en688zeOOahc0x0hPUBPbazxx7qiG&#10;Z0Af0jeMNWqjOQY9tg3UzglaOxuMTfqVY1yf9B5q3hq1o1kFTS02gwnpObASjEcD4HFwHi820zec&#10;b4aBc7WvxflrMTh2jCmOn7Fg7B0Gtt19/aEpy5taU8e6McG5x3wltN+t42A9tAPHgnO1bT4BJoFx&#10;ZDmomzh+9BHHmPfzWBhj3kMt9Z8noDt4juNQbX1tImwe0BJmXY2J+rJz+kiwb9VBfUaAx6vBGOux&#10;3qAubo0Jzu+LwPYfT3kN16fZGhIH+tOAYbAC9Bn9JPStmrp/AKrB2NtspiMerzkZ6LTvBwOgE46N&#10;GA//hA+DgyPbFnPAYHMj6Gi/gRnwGHiNguwFB8M7wfueBS+HUPY4+4pn8qewJ8BX4GZYCk78LWEf&#10;5KEOEusj1udOmAZqkgazfl8Ag55JswHrD+CgPQhjoVC5fX4D2KY7oBp+BB8A+837GjT+HzhJ6ms+&#10;cxjcDeqh3QOnw7vBAPgD2ABptSup2GgYCl1hJfwV/g5asrwLrw1+C+BXoK5OLI4TE9Q5oA6b4b9B&#10;zdVgFXwN1NDxNQheA56zGjymH30CJsMa+DM47orZjBMuZiSYCaeo4Xaw3W71K7V0sWMQ/hzsgtZu&#10;jrtboG+GGraOU+PeI1ALK+BTUAaO6/tgKRwCfSpfuXG1WG0UFb8MLgLb0RHugF+DGqlBH5gEaqWp&#10;hWPHMWiion7q6tjbA1vgSfBazTLH4qegDJLaFrN2NKWgqd/94NYYtAmMZW7/B9Sq2KwHFTYOfwL0&#10;i3JwfJhjOK8Zk28FfcF4b397zufBGGx/N2U5t29Ss8/Mn4yrb4AqsE0PwMPgvNYVzGX+BMaMCTAG&#10;nH+c/14M2nRw/nO8OQavhFeC9gw4z80Ax1iwzuw4nozf1bAWWsJeykOHw/nQBV4PF8As+CZYrn/c&#10;A8aK38OZEMaBPrME/gj74XjKHVNpNsd/fXFgPOe8DKbB32ArBOvAztnguHs0HGyubbtGeJACLIb3&#10;gYPAgKDVgmUmMLnMa5xI/gqetw+cfG6BjuAq0PvtApPnanBg3goGHgem52tufwwumEwWDVQtmfh9&#10;gOerQwiQts9B0ZJ14vEvMPV/LRjQDHwOtAC7dX1aqHwp57wd1D60y6Cok7cH+93Bb78GHzB5+DQk&#10;g55BwkFh0LNPk+fzMnWmnxmo9TPrap3Vzf7VssstUx910mbCbLC9Xq9GTgRzwft6ntd4X/3G85xo&#10;Pp7ZekxzLLwZ9DHHmvcK/cBuq7HbaMl0UCfbpzaPwxWgXh5TK8uDNuy2WltCy14HxhfRbHdov/Hy&#10;wxC0sSz4E7t177QVKvecYjTHw3L4MTivGWP0izAunXQt+xVUgbpYrjaOHc1x+RAYE4Nulju+tDth&#10;JuTTlqJWa2q7EnxTxaTFcWes0u9CfGe3aGwTNdUnXg5hHFl5+9p8wzY9CdeCsV6zrfqKvqE1dflz&#10;T2m6f23nLWD71EBfF8eM7X8GLgLHiX19L5wFWrLPPV/U7i2gf1SCOqlXchzyss58tvmCc38Yo3UF&#10;zfyP8cC2fwHMN22DbQvzyhfZd44NuhgfHoafge0M87Vb7XjLn7tLev+tLw6Yz/8DcvW5Gn0bfgTN&#10;bk4KjWE6tYHgaMxrRCfSdDDxPooSFgo6nZY8PyR4yQHnNeIkF65ht0XMAZ52U8+dYNBRr6SWvKzT&#10;u77y5KLFa0LQM2hoPiOY+04uBhMJFoJI6NNwPK3bMIidCGxTtm71lQeN9FXN69VfLZMTKS/rLJR5&#10;flJPNTSxVTctux7PHS3+f9VTgtlOcYFurAiTE7slYbbXMZvPLNeP9JfgE2HrNfWVe04xmmNDn1Ab&#10;x0RyrPCyTovgS54T/CipjWNNkmMzX3k4HrZc1qpNPcV4rX7FPu7sN/tan8lnnhPijOfk8qmmLM9X&#10;r8Y8bgwN8dX2Jv3ZfeeYYOrlvFfI9A3v6Rj0ev0kn+lLIf/Ld05THw9tz/ec7FwuxAivs++zfeJ4&#10;y/PVIy3H64sDIcbmq6+xNcTXfOc0yfHGWuwcT+VyDYYw6HKV5TqWfL7OFq3hCtT3rkp95bmelB0A&#10;wjn57hX6O5yX9q0+WMgP6yvP175cugVt8gVly0vVculVqlpkt7uQf3pufeXZ9yuG12Gs1FfX+vym&#10;Pm3qK6/v+cVeXp9+xd6+7PrX196mLs+uT2O/bmx/buz7NXZ7G+t+xd7vx6tDfe0/3vs36vUvWOwc&#10;OXKk/Lbbbgsf2Tbqg9J+s7Kyskra365t27bt9+3b1wkdwjvmLV71mpqaDtavtra2/MCBA9atqJys&#10;hQTs6HPRq+O0adPULC6CG9gR+Jra+dF+R0ztSnlBVVC18vLy9sYNaJ8ZmyUZPwuKlCk8dOhQB/Ty&#10;6y0VxFn9Kt8CviG3a9XnHDx4UK3aMxbLN27c2DmOwfzdvWPHjk69e/eucH5Ep5IZf8Zm2tzWMUWO&#10;0L6U2h68gbhbyRipYNumFNu/f//+ju3atXMOirlhcIp/33ZEn7LnE/o5c+bcyzknwd///dySODIS&#10;QYbCU0zE69mmZkFBXQzgfRjUZ7D/d7Yt/dFvMThEFVpdy0RwK5XdzX5M2Bvea72YRCej3QNcsgPi&#10;QjG/dkMpGox7bWFcrmbfr3BEy61AHw73Q6tOaDWf/bjYya1TG/TpgU492Y5gLN7LNt+n4nnuUDqH&#10;0akdsWoM25G02nhfEkZ7K/CLC9gad7azv6UkGp5oJG03Z+3CGGlD3vZIoqgkdmm/b0yaG05kP+aG&#10;OXodbTqjzVUv+GSH8/YQNBbmOL/VH0IQP9npCtXsPwVpmlz8KyH7qNtp1GsxtMh3HovJCQh+Pahv&#10;LZrZl1vx61L5aP24uwnNhqDXBG60Au02QExK86iKVmXQGY3WodlSTqvvO+157lQSh4eileOwO1ot&#10;YZv9ffiSEKEhjUSnAZy3H7/qhVbG/DgG8whHrPfTwr4HDj974p3Vt4/KPq1928p9A7sMWT6mz4Sn&#10;s8uK+TU+4jv6Z+Afa9gaf9YWc3uOpe70vcl+Tz7d8A2Ckstd6fcq2m1ueDrbmBvmcCK06Y42h1+w&#10;2FE0znXCLjlj0PSn0UPQYA37TxI4UjO5UJfu1Knur5Wx/ySdF5OEejwUnfqgmYudp+nTjZyemk/q&#10;6ql6GorVbT/vlFXz9YhVbOOnFXl6BZ1cVBs7NqDVcrTanufUePg5BZyc/ZT1Kcj+AydRo4wCzj/4&#10;Uzn+dSKHlkF8gyuPd+BP/lWssYdqD9Uu3rqg7uvL4dTysrKaLu27reVLuavGtJnQ2nIb2+0b1BvA&#10;WL08tLuEtoNoq/MVblDW2vq33m6k37uR5pjHH2A/5oa5FevN4RcsdvCXIzsmT558T+7zW/fR2bNn&#10;+1HgcDR4HKeZed5556UmwZs3b14/Atkh6raH7cwpU6bEJKEed+RrmUPQq6aqqurB8ePHr6Rv41ex&#10;6tEsFDMWdqLX9fjaw/x+bdGll17qX9iJlkOBWbNmVREv+uNrT1RUVMyaNGnSphynxUMo8OCDD+5B&#10;J9+NfpYJ+r6pU6f6FcloORSYO3fuWMbgAXQa3bVr15njxo2LYzCHTh6aMWNGFW8yTNx/aH/trLX3&#10;PvfV/DL+EtiRNrX88HAH4/O2dm3bPfbp67/Yqj7ZmT59emfsLYcPHzbJX8B4KrmvcTFXDSSe7PeT&#10;HXK2kstdiRN9af9h2AsxN8wRI9BoEL8XPfiCT3ZynBcPRQWiAlGBqEBUICoQFUi9AnxmGH6H7NfQ&#10;E1v+/gAAQABJREFUt7YpK//F9nY197bpVBMXi6nvvVjBqEDTKdCYix2DjF/pmAh+bch3UUo1wIyh&#10;7cPAr7f4KYx//MH/Z01qvhpHXfxrW1XwIugNfk1iESyGGgjl57PfF/xkpBr80Xq+3zP53emp4PfN&#10;vYdfVXk0s2/ZaDgF1oFl60FTJ6/xDzHMgzTpRHX+zQZzxB/DngT+KNR31mxP+PQolHuO/58Cx8Pc&#10;RDm7LzD/J4V+XWUs+Iminw48BOpwAvSDs2AVPAbhdyH230Wg1rdDazBjku0KfmdbN8Ac8Pcemv/T&#10;2jNB/dXIPpgBQX92W7U5NkfBEPArrQ9AML/u2hMmg1/pUT/HoGPOr4/VV84pRWvdqLljZVKmBY7J&#10;ZbAt8zqUn8tr/19gq+FpWAHBkr6lXsbtaaCfGZ+6Qj5tKWrV5hzv70cvBrVbAqn7SjV/dukAP+B4&#10;vKxt2YN8Oj2bXtvb5pbnYwdVfoHZJmPNIdBP9JdgjjPnq9PBsbQdZsJe0DeaupxHNKnZdnM2Y6lb&#10;X/8TnH+MG7ksV27jJ7ThjyYNZN/YNBwcY97P2BPGYH3Xc2qzm/V0ntWvnXdtf75v9tjn3eFsMGep&#10;Bucnx4J2vOXP3SW9/+ojjoWpYPvt1zUwH+qz8ZzQG5yD/lHfyY1d3q6RbljJfYaCk68DZwGsBYNC&#10;PnNSstFOIluhFo7VOnOhzmonLD/WmzTCdTpCBzgRdAQHhYmvDmEQXQVpMRNKnc9+Uz/1t+7rweDl&#10;xH46GLhMAAzuTvS2wXNCcGO3ztR+BJwM3s/z3Xquk4T3HpfZGhD0Gcv0QbXyWatBDdNs/amc/Ws7&#10;u4B9rHbqYeKULFfjXtANDKCWZ/u593AxOQGccNTG83fBIhgJTiAeUyMDi2PGxN569IHW9LVG9VDD&#10;QWCbDY7qo3YbQZ8ydowBz1Uvk3t9x3Na+4LHcTQEzshsN7N9ALTgO2exr88YX42LHncM6jdqmq/c&#10;Cd5xW4ymLsPhNHDMGbOMLR6fkdkfxnY06FPGGc9RD+cqx69jOcQij6uFiZD30a/0Scd9Lm2LWTua&#10;VK8Z343/p8B5oCaOt32QGjtS3qa2rE3ZGhY8SyvatF2y42s1+n0us1/1jVFgzrITbM8y0Gyf/mBc&#10;1p+cr4wzjjcT22ehKcv3cP+mNuPDRBgGxlVNLRbBUjgEwRwv6uWc4xix7YNhG3iu8df7GZcs11e8&#10;xvuppe0xDhW6nuJmN+Oj84h+PRlWwA5wPOcyY4Dj/yQwfpgnOW9vAfPY4y1Pe/x1DIQ4qD8YJ/WF&#10;dWD7s/MbDtWZ48c5eyjoB82+2PGhx2s6tJPHO+G/4FVgEh0GD7v/ZgaaK+AN8FJQMI9p3k8nCmTX&#10;0QGlyJa7rzmAroGbwOPeoyXMNjgQzgUHwUoYBh+DF0NazHo6WD8DDvQnwWD0XjAR8tgw+AjYHoPZ&#10;ergcXgY6fLYZ+NR/NKwFJ49rwX4eDg6Q18EC8J7vAk3fmQQvgYfBhCzN9goq90qwzg+B7VKXG0BL&#10;lj/Oa4Op/vA20DezTb1su9frL/bNWFB7E4zXgmNkHuhDp0E/qALvuQucfFuLGQzPyTRGX1E/x/aV&#10;0AkMmK+BS2EpPAsT4L3gBNvazUTi7fAOuBr0rWBBn09z4BA4ZvWTT4HjsxuoX77yEE85pejM9jn3&#10;vB/0i81wPtwMzhdOyI7bj8LTsBgcZ742npmQqaVxaQp4D8fVBlAXY+LLoTVqR7PqNePchfBxeD04&#10;5grN8RQ3r/EbpyNltbzx07bs1iOVldM2/+9B40c+s+6jwDnwerBtp0AwY4n+81Y4CM5p/UF/cT5z&#10;LDVleRn3b0rT3/vAZ6EfbIOt8CFwDsue452XnLcdI8aZZG5zMa/N03rAJ8EcYjksgg/CleD9Cl1P&#10;cYuYfnwZ2K/XwRBw3s1n5jQ3wgiwfWeD89MloKbHW84tUm32vzHSsbIM7FfbrIb5dFMX44fz9hvh&#10;Kmh2sxLHaw5K7/MLsEEXw2HIZw6a08GExglqBzghPwgGpz7wMvDYPrgD1kINKKaJ4Wng4HTAzQUn&#10;oTOhL5gE3A6bYA80p9nuavgfsL5qsxzUxrqlxXRQA1wX+CVsB/tO7S8AnVith8GXYQlY/3HQHSoh&#10;aZ4bApkJx0YwST0EV4B9FfrLRGM06Afae2Ar/Bj2whFIs11I5dTnD/AwmFS9AS4CA32y/DFerwCD&#10;/0fgM5Btnq+234e74T44B74K9pMTiL60FFyUdoBR4GSsfy8CNW0tpq85ZspB/9H0laFgnDkJHOvf&#10;APV/FNTgh/AFaO22iwbOhOngYjdp43lxIuh3fwLHk3oZL8+DZ0Cfyle+kzLjZjGa7XOcqMsM0Gfa&#10;gzHNuKUveWw9OKcYZ04GY9EJmdfOS2p1Paiz52gHwHnNONcataNZ9ZoJ/yp4K/wO1CRV1rmyaldZ&#10;Rfl3dx6uua9NVY2xsZAZXzzn02DyFfqa3TrTby6HX4JxeTvMA3OLAaAvNGW5Wjtem8r0+XPhSbBN&#10;zi+26WxwcW/ZnyHYYXaqIVduo1bG5oGwGxbAdFBT53217gTVkO96ilrEjJHz4QH4LRhD8lkVBc7N&#10;xpF3gW01rpwG5jn3wPGU/5XrvV9arTMVOxXGgmPG9q8GfdXX00A9s60rB26Cv8EF4D2a3XTQ4zUd&#10;elcG95+F7MDBoefNMjtUp6oFB9F+8LgT8Y1gYPE+DpA3w3fAcweBg3A57AMTP+8T7sdu3b28p+e3&#10;hPls66+1h0pQH9uYFiujIva9wU3nVEsD6wYwabDevjYIXAjdQEfvBQYFnTxpLpoMBLZ9M4Tylez3&#10;zxz3Gb3hZPB+Tp7jwcC6EQy2hfyG4lSY2qif9ddH14H+1wNsS7LcPrdtO0DftswJNtnOAbw2GDwN&#10;9oVlnu/9g072lUlZH/DZ9sXZMAs2gee2FrMtjum+4IQ8DNTuHrBMLRxT7qv/AVADfct44ETk9a3V&#10;9JEloG9kT4z9ONYd1oMxR312gj4Y9FS7fOWWFatZd33DuG+s0dTAWGTbF4KJl37zEtD0L8fdVjBO&#10;Od/oOyPB2Oj1lq2AQVAOrVE7mlWv6Uf6m/HdbUvNrzw6t1WUVRxqc7jmcZaje9rMLPiGqzdwbDhP&#10;6xPGZP0nafb/UPgV2HbPMbZ4nfHXWN+U5c6pzsFNZc5F+vQGcL6xfc7f+rdlxpJsszxfbuO40Tcs&#10;HwiXgGbsWQM+o9D1FLeIreWp1j3MO8m5OVkh513jhVvn9S3gGLBtzstqaew91nI189o0m3OO40St&#10;7Gvb71YNbb/jI9u8ZggYg2+Fk+FUaHZzcjhe0zkMBpoJXy4zCUl2pIPYicQBoNPoMCYtTjjXwRfA&#10;CcsB915QJG0UTIBpoIM6KB1ADijvZdK4EkwIPN7SpmPYsavAdqbFnKzC4HaQ2T8OVJ1V59QvdOIH&#10;wMWmg1m97Z/5YAKRNHXvBB73PM1nGPi8n4HU/aCH/WYSMTlz3L6zv/QffSl1Eyl1Cmb9nOjUTV3U&#10;yrarofrp16F8Lfuak2ModxwkA6oB1DL9w+O23b7xPk54G6EKRme2aidD4Yfg8+07NVbz1mC2aRQY&#10;JMeAgXQR2D7jgm0dDKtBrbL15VCrNZMt44n+kG2ONZO04EuWq1kYh/qWr/OV67fFaiEmOZ6cWDXH&#10;lXFFXWzzBtB/Xg2ONeeJ5WDZBFA7/WkieB/HoGPY63qC17RG7WhWvaYWklprW9728M7/16a6gRV0&#10;HImWa75xLNjnzlP6hObcZvw3/hrzm7K8M/dvSnMudr51sRfap387FzuvOafnM+ewMJcbi9RIbdbD&#10;JnBuMmZ7P18bp31OsFzXh7Lm3lpnzbm2kPlGR3cIc1DwGceEcUQt5VjLjTfqkmazjuY4zr+h/cZT&#10;x4TaqFG2GYtPAq9ZCc5FLWImFU1tPmMSVIHOvxseABc4TkQOlrkwHM4CjyvMM2Dnuz0FHFCePwCc&#10;xBaAk5Dmvol4JdwNaTADogP+P+Cj8AikxXS4J2EW/Bp8bd8YvNXffftgIeyH0eAgti8syzb7w/Z6&#10;TjAHg/3lpOGAqIb3wolgfzkwboGvw+lwAxg4PgUmFGEwsZsq+zm1uRq+CGqoXw8F66s2P4NQvpx9&#10;E6geoC9bnq2fuum3ThahzHs5AVn2PVDDsfAxeB94/g/gP8EAZJ/9BJ6CtOpG1RpsJhKXg2PaYKku&#10;aqjPzAO1/Byov8e6gsdK3fQ1x6LjLpjaHQB9Rq3cz1dezBreRbsGgH7zG7CtvaAt/AMcF47HufAa&#10;cNwuymC7TXaMf/rZKngCXgqeayz0+EFojdrRrGhZCug3jiX9JsRlT9EHQllTlhvzm9IcHy6onHOT&#10;7TM+aMaLfOa8NAj+Az4KIbdRq9lwPkwEx9hfwUWlYyw8J9/1nJJqc16yjckY4L7H1Es9j6c87fHX&#10;+UXfT+Z55i1qYJ9m199z9YUr4f2gr7WYNcdix0E1Enx3TUfYBk442Wbg6A4OkFPB1bLX/gmWwEZw&#10;sHwe3gDaavjvur10/aPj28FXwE9hDmyHNFk1lfkEdM1UysTgAjCI6bTjQa09ZxU42b8CPgZfgSch&#10;mMmAAc0+Dg6vb3lv3ylycDgg1sAmUJsL4WZ4GzwE/wvXgUHS/q6GNNqDVGoBfAn0Wdt7I7wYnCiS&#10;5QYAfVgtPwVqFAI+u3Wmdh5Tu3WZfbUz+VK73eB93V4F68HzHVPqtAoMQm8Cn7Efit0Mil+EtnAi&#10;6BP64iuhGtTgPlB/9e0Hv4V9oJ+VqulL+ooL4LKMCGEcGn/UU/KVJyexzOVFs3Gs/BB+B84h+sKr&#10;4EJYBeeBb6Y5bq4BdTAOvQgs14xNJpl3gnOV2ulP48Bx5evWqB3NipalgP3+DDiH2e+OK8eUr/Ut&#10;acpy792UFtrnvKPPa6F9+r7xIpdVctBx45sKP4U5YE5nLD4fLgOP/Q84xozbl4DX3ZXZ5rqeolSb&#10;c67zku1Un2DGGud5NdgJx1qu3j4jzRZ8smuikrZXDWx/UhdPmQKnQl+4Hpyrp2Zef4DtTyDck92m&#10;NQdxU1sND3gcdAjNIOGxIIxiOcg87oTlAFmU2bfzLdsIlmvzwONOXgrpatrXXheewW6LmR3qgD8J&#10;bM894CAwuKTJrI8O6gA2EOnAw2E+WGYQ7A9rYT0Y7O0HE0/7zADpNSYBJuLi8V5gUm+/jIRqCH3n&#10;fc8A7+29lmX22dQlGp7ndWnoR+uUy2yb2LfWczIchCWgZZeH9i6kTL/3GrVza4DbBL3hRFCPLmBC&#10;pT9vBe+tT6nZ6XA/+Az9y0CxBbpncKwUu+lD+qP6amqjX6iL7TuUwWNqOAIGwGOgVqVsjqkeMBaM&#10;7erleBoF00CfUs985Y7lYjXnE2OQCz79oic4ztRhFThOjVfGoHXgmHL8eZ0x6+nMvmNJP/I89VK/&#10;leCYU0fxntnaFrN2NCdalgL2t/Oec9hy0CeCTzln2t9NWW7O0JRm+9bChaCPOx70d9vrvFMNmrHV&#10;MeVc4znmNs5VxueQ2zivdYRB4D0813t7vjo5Hh1Xha6nOJXmvGu9zX/Ml8K41xeMH0PA+KGPbIZj&#10;LTf+qGOazT53HNjXttn2ux0KT4Jzcyew3PlZH14MxljPNR7rD8ZWx5DHm80M2o1hJiddwYnUgWMj&#10;+sBesJEPQ7bZaDu3L3iuQjkJKYRBxInb+zh4FMYB472950xQ4DGgsHaATuYKsz+ETmlWMTN1sLOv&#10;Bp+tA9gmHcLOt80OmjSYfWZi5EJRXYfACPglGAjV3f4xybRfTcB9/f/ZOxM4uaoyb6c7+77ve0jI&#10;RjYCJISEAUQisqkoIyIM6si4oJ/ruIAaHdyYcWEcZUZHRQfBcUNFhLAYDIFEdhJIyN7Z94UsZE++&#10;5+n0YS5FVXeT7uq+VXXe3+/h3rrn3lvn/M/7vue9VdXBNsem7kPB8ZkE1NzxDQfN5DYSnoc9oPme&#10;Z4LXW5x6nXOnH/o+mn6Q5qDXzw1a0eccj8nwCdAy20/jWC+YB/q27WKyNBmsAOdgDDwNat0HgqZe&#10;Y8I9GZyDxbC76rV9cB7c6lfep9BNbYwXtdFPzA2OfwPoFz4MiflA/UfAeJgDalDs5lzrI2qkDmqi&#10;f6nXWvB4vyr2sO0L5thloOkjudrNUYVq+oOxII7RPGR+MyetA3XTX9RLPTSPuZ7oZxvBXGRcDgDz&#10;nLrqe2vA/DYQilE7hlWj6Wtq69Y8br42NvUxi1s1LCRzfXMc5lTH4rjCnG9hX78w146ERWBtMQyM&#10;s+1gTZLPdnN8Ps24WAHvAnOE47J20b+NF/OF65rr0mpwnnPVNt5LPfUP12+1DDGmpmFtqu56c09j&#10;5G/XG+sP86Zbc4b51THp1+qhn2wE/cJj5gT9Qv1GgXniWahL+3Ncn+a6h+5V5kD9xDl23I5/KJwE&#10;1i4hf6qHPuSaPQ88TzNHjwV9wtjxPg1mTm5dTScfDZ+GU0BHOQxvAgd6PWQrwpzctjADJsJt8ADM&#10;h1tBxzfgXXyuBu87GS4HxTL4FoAO5nm+tlj/A3wGXoDN0JDWijc7G94I6jIJ7Lv2J/gtqEkazDn7&#10;HphkXLTU8Q54CnRa+z8LfgPqeBTawOdhDbjwu393FSbH78K3wPlwjkwMHwCvN2GMgglwL9wF2kww&#10;oX4TvP/t4P3Tau+jYwbsIOgEy0GNwniS7SZFx/IMfB/06dPBODkVPPf3MBFuAv2mHayEGbAPmsFQ&#10;+Bh8AlZBU3gUvgrGlsd+BQ2aPHi/fJjaXAxqsQPMEfrSP8NOmALTQR3VfzuYOL8E6lvs5iL7HegJ&#10;vcEFchB8Df4G5t43wC+gDLbCLDCvGtfGZK52dS5U028uBX1DP2gN5qYZoEbmnC5wDnhcM74s5H4H&#10;5iz16wV/rnpt3lpU9ZpN5Vo0kG02bQtZO8dWk53GCRfAhTAc+sM0cM025xubhWTGj+vOTWAcGSvG&#10;x2VwOayH2+CHcC7YXg5fBIs35/s2yFc7t86rmQf09+fhRmgPxs1fwRplKXSA/4Bfwr+DOfeN4Poz&#10;Ca4Gzdrm9/BbeBN8CK4H7SW4E7xvGmujq+jXSXAeDIYbwJzwEOjX/wD6yn3wG/gpOPbbQB85BGr4&#10;bdgHdWnX/9JsR+jcX0Dfd5wbwD5vgg+COfQSeAv8EfQHc+hC0FrBRLAGfAwa1Cyk6moK8AJ8FFqA&#10;CUHzuMFzzBdZzGtMGjNBwUyWe2AGtINwL4NyK+iAiubDjO+h4C+D5vv8BBS3NXiuxxra7NMsOKPq&#10;jdUgmH01GNJi6v9OaA/2Tb3UPwRcBftfgJvBuTgKe8EC1HMXw3XgsTAPJryHoSV4vse3gTqYIH2g&#10;mgHOdbBfs2Oy9BoTh3Od1I2XqbIf0xsXgTagDo5RDYJuyXaPBW09V9M/HgUD3zZ95mG4BPRdr/GY&#10;fq8OzcE4MQlXgO0uvAvgvVX7FrguKm4L3R5jAM/C96AF6BPqFPxuLvvzoTuoqVq5lVy5hqaisUWM&#10;5F1gPImmRsaUGrjgfBqMa/1Hn9A/gz7L2M/VTlPBmgWHef9n4LpmLnPc+o62HVwjfgWuL+piLAXN&#10;9J1H4Gm4BdQ0xKK5THsA9M9s2tpezPYkg3sBbgXjUt8S1zRzVaGZBZo55VIIceQY9AvXKcdmrFwB&#10;5mXNXBPykP6Sz3bfL99mbMwA40ENHLtx45zq887reeAx1xfXrjPAsYeYYLfyfO/l9e8D9XI997X3&#10;MifZXtP1nNLg9gve0XzxLdCv7XPwa3PDN6AcHIc54W/g+nQnuDbrE+IY1aWu7dwi1baU3pln74Ow&#10;Pjt+fUWf+D3cD8ncy8tKU89b4efHXzbsf53k+jAXBYvU12Neo/MoiqZQ4qJkYBl8OplCBvMag8bj&#10;wSlt08kUW4dzAsLCzm6Dmv0wKNY06Lue2Jup5TowMalxMnnxslLfbWwtooKfqGswr/ep3TEHcy7F&#10;JKA5v8G8v/dy3iSYiTQ5p+F4Wrf6mf1VE8dnYkxaTe36h3ie2oXE6rGQPJKaqpuaVoCaa7a7vwGM&#10;BS2zH8ePFt5/9UUxB+hHmf5im37oHAT9k3pxuKjNMW+qZoTqZS421tRFkrFdUzunF6TpEyFfGRPJ&#10;XOWAjA9jTizE1ESScRN8L8RmOIfTKi3Ebi5tw3nFuA3aFMvYknk315iMlY2QbT3zmny3+x75NHND&#10;qLd8n8xcof+vrTpuu/5fU21jTeDaaP3m9ckaoDbXc0mDmrFenflwq6mNFuLA9Snbel3X9so3SfF/&#10;nE+xbnP8xlEyh4YaMOhF8yvmMfU0fza4hSK2wd+46g0dvAkj0zIFTLYngyd53HuJzhatdgqol0Vj&#10;dVbdXHh9Nss2R55rIGSzzKIi2zlpOqbPZvPb0Mea2j0vm3bhYSbcx23QP1ub90gmmuR1hb4fxp1t&#10;HI7bhTNabgWq80+vqqk9953T21LbPJL5IJQ5omz5K3lOMWqXHF/cf7UCNflDvttf3Zv6f1XdGpJt&#10;naqpB7VZ/2q6R1raqxt/tjU52e+6tifvlcb9bOOrTq8whtqcE86tt234VLjebhhvFBWICkQFogJR&#10;gahAVCAqEBWICkQF0qCAv/2vtDlz5sw6duzYeF48V3Wo1DY9ysrKujJofyKyEy38lDAVRl9alJeX&#10;+zvxQew/y7a6T2JS0efG7gRz2RKtToen6Mt+XjfKpwmNrcOJvD9a+Rvuk9BuBft72aYmFk5kPPm8&#10;Bn3MGZ3Z+hPa7UePHq3pU958dift926PTh3wJ/9ebRXEb0hyz5j/MEdb9OrBdmGMwdxCoVE5+vTj&#10;jO5gvi8Jc9zkm1HUBlsYv7+a8KdFJWVo0JMBt2L81rIVJTV4Bsv8V9aG6BBrw9yT78+WJyR/xnYM&#10;wfz95l9yX1O8LYx9DAFzMviwt4rXqSlaSGZt6ZfJvCv9ms22pp9hFO9E1XJkJIFO6DaB0+fBDnSL&#10;BXstteO0PtAd/Z5Exy1ol+3r6trfrYjPRKPhxOZQdFqPTkuh5AqO2k5vVQ7rz/kd4BG0ij9FzC2e&#10;Dzm98K+yI0eOzI4xmFsotPFvaqa8fOjl7g+uvmdA5pktmrbc06dt/4Vju09YmNlWyK+JpxbNmjXz&#10;w5bFsIkc5N9wlpqNY8Cd8AHH/ddSGzz5wQ9F+uEL3dAg1oZZHABtOqLN6FcednjBsWMbWrRo8dMs&#10;5xf9ocOHD1+GBk3R4IE2bdrMO3ToUGr+9ofFrjt9G08yG8v29qZNm8aCqgaPRKu+zOF1JIPfwmo0&#10;i9+G1aBZaEa7McTDqej2J/LBEmKipr/rCpeW3BadLiAmD6HVArT6C1q93n+opWQ0I4+NR5/T2PYm&#10;Hu+gUGuUP1QtBMH37ds3Eo1GoVcHtrejVa6/dyyE4eS1j2jUmlzfat+hvRP+sPTXiZrm+B/cN2/S&#10;Yl2Ptr1nndZ30p/z2pEGvjm5py25+lT8Yw5vvYj883wDd6HR3+7gwYOXk3/7kVPKWrVqVXK1Kz7Q&#10;jUnwQ92x7P8CDfyFQbSEAvhGH+LkqlcSAwnD5gNnnHFGTf/aRuI2xbP7yCOPbCNo/KRxKwvN2ilT&#10;pqTmU8fHH3+cXH6oP3Pkzz7WnnnmmdGha3A9fpbpRz3HeHDdMH78+LXMbfzJTA2ahWZiwZ90HiR5&#10;bt61a9fa6dOnx0IriJOxnT179lYedF4mNneQVNdPnjy5un8pLePq0no5d+7cPuj0Er7VHq3MseFf&#10;OiotIWox2nnz5nVGo54s0gc6dOiwZty4cTEGc+g2a9asdhT8uw8fPdxk054N/itgx62syRF+gLut&#10;rGmzz244sGcFtU1RrZszZ85si+0nTxtHm6kLSq52Y63yp8Md+DCgSSnWruQJ12lrwyOsQ2uKzcdD&#10;KNdli0bH8JGj8R8oqIuK8dqoQFQgKhAViApEBVKhwLHyJuWVlDXZz8e3y8qbN7925/ZDi7e22Rof&#10;FlMxQ7ETUYHGUeCVb3bq6e39w+Yh8BL479OX6t+WDGTs3aET+HM4v1422abm74Doi998+Idbo8F/&#10;/MC++cnQWvDvW2pq55RXmf+/Hn8v7deqXqv507H54LdkPlj7e/2+4N+G+fvi8MluZ/bFf7d9OaRJ&#10;J7rzGvN30r2gN+jr68HxhL8LCu09OeZYPGcp5Pq20HnwXurn38eE8/02yt/kdoSh4P/DYBWE+/iH&#10;3qeA7/s0FJv5tx3q3AVegD3gV9B+euvfFRlnvva47aXy7Z3xpS7Gmv7ib/aD+fcLxtJwMObURt8L&#10;/z+Jmto5tWCtDT03Vk6uGoFrkLHpJ/rmY9GXkqbPVMAWMF+5Jp4E6qvOe+EZCL5VnfacVrTmuPWd&#10;kaB/6VfbYCWkwkgEZWSDctjfpKzsyaZHyx5s3rTzyia3bbIOMU/kslE0OL+OSX8J5pj7Qj9oAbab&#10;Z4w575fvdt4i7+baPxis3cwXy8D1J6wx7L7GvMbaxr8rWwDqkbRuvHDtM4Zss65QV/1mEOhHSbMe&#10;MP6kMcxxmzvGgrnS8WeOiUOV5py7Jg8DNbDP/hzXukmra/vxu6T3v47v9eQBaxT9ZQSYW/2Zt79+&#10;sJZpUPPN68MsPlxkTAxnwyLQYUwyuSwElwuMfxNQXTLKdY9w3ERkwegkGDiNaWrqxLpgGvCHwMSx&#10;GhormHnr15h6WVxPBpOQwW3RpH4u8DW1Z86XDn0a6AOa7c6/Dy/e2/uNh0Fg4vPh6Ckw0fSG4aBO&#10;q0DN0mqOczCMhkFgETkfHKuBbNK03cSpFi6iBrdjUwsfTJKm71qAjQMLCbXyfAu0daA2/WEimCB8&#10;P89RXxeTCbAfnoZiM/3zVBgIFq5qqJk7gl6+drHRb/Ur80kxm/nFRfYUGAqOezFo5mH9cwyomzG3&#10;A/S5+aBV117I2qlLTzgZHLuvLdzUwLF3BXOMmgVzIXbM94M6un50AWPNGDbGtoEFrud5L30vm/Yc&#10;LmozX1vETgKL3FDgmZPqun5zi/oz/t3N1fCXLp07/u+yGZtcy7JZGQfDfE9h33zrGm0O0UIB7Fy7&#10;njt+axpZC65R5vp8tbue5NuMkSGgv+v3auKYloBaZK5VHKqs8/qzNT6MtaXgehTMOtA21zK3+oZa&#10;Gl/6zemglsHMR76fMdoY9ZE5wP44pgtBf3E9TY6Jl69YB/Zck88A841rtA9z5lmvrWs7t0i1qdXr&#10;yQPWlvrBWaBvqZfzbV41pzaY6YR1tTJu4KR/Gb4P74czQSeuzi6n8Z/gElCEupgL2DXwpbrcpB6u&#10;NXkMgvOgBTwHFmpfBQMpLeacjYIfQnewWDLAb4LJYMBW155tbk1kbweLAYPexVBcFEyAg+B6eBIG&#10;ww2g2XYuXAVzwH6k2a6gc9fCm8H++tDzTvgAaNPhangHPA0uWmPhZjBRZNoYDhgDn4UVoLZT4Rvg&#10;+deB9/K93gYToA+YpL3GRXoBFKN9nEHpM2+BIdAMBsAb4V9gE7goqe8t4IJd7GY+uREc//vAXBPM&#10;RdhY+g9YA5vBRfzHYJzpN9W1l9FeqOY43wNfh0WwDS6Cf4fmYByal15KcBL7l8Fg0LfOhs+AceY9&#10;noeN4EOO2tieS3uaitrOZXTmmzNBbdTb2LwU2kCjG38LdpRO7Drcsvl1HTsP+NmyGdt3VdOpdrSN&#10;hP+Bj4E5ZhwEM17OAWsK7+tD0HAwjw+FfLfzFnm1cu5u0WpuMLe6Vu+Af4V3Q65c6pzPAHVx3WsL&#10;SfsIL/4J9JfHoAKMO2NwPzgnyRi8kNeud/pTY9gU3vRK+G/4EAyDzDFx6BV7D3v/D3xAfBamg2u/&#10;43CMdW3nFqm215sHJjOaa2EL6GPWOv8FfaEpNJiZ4OtqZdzASdZZ+sH5cBhymQMcDWeBDm6AGVhz&#10;YT5YNF8MJqOX4T5YC0egNVwAo8DFbCXMAx+cToOe8FG4BzbBHmhIc9wV8HWwvyaUzfAt6Axpse50&#10;xMKnAzhv28G5s49vBHUzEeZqX0GbSSvTHP/9sAScO81EdzJ4v+WwFJy/4OifZH8rfB889xik2fS/&#10;xfBLeBLWw9Vg0rsJTJa74SF4FNbAqXA66A+Z5nX67S2gr3vdJPg2dIeucAQWVtGKrXo6N87Bc7Ac&#10;iskc41TYB6sh6RPjeG2OUZ8/gz43GO4BddR3va5YzQXjQXC8788YpD5m4fJHeAAOwHhwwVG3AdAD&#10;crU/RZs+VYh2Np02Tu4Gc5D5xbXJtWQiLIAN8BhovWAgjAC1ssBRozFwFbwEwe/U0YK3AnJpT1PR&#10;mtq4Zk+At8JucA0wl/89mLP2QqNa19bdNh5t1eKte7YdWLnn5grzQnWmf5grPgeOKcw1u5VmLvH4&#10;j8A53w5zwLjrB2qSz3bXjXzGYhfuPw1ehN9Xba2vzBfNwba7INPmceBpaA+fTjS6tnUFi2Hj7zZ4&#10;CTzuXIivXS+Ny2ZgDJrDVsEj0BimDzwBs+FOsJ+5zJr0LNB3PgjGgWuN9Yy+4Bjq0n4v1x+CtNqJ&#10;5IGZDEZtzaH6gnHWEcy71sbm7AYx37yuZud14tWwFvZDZuLg0CtmmxPqIF1AdK5wjcFyLehMHmsD&#10;7wOPd4fhMBm2gMnV4PQ+4X7eW+fznt67MSy8t47RD04Di3+DPC0Wko1FpTr6YGJi3Qi9wOMmo1zt&#10;LWnLZs7bKTABTAA6tWZC8T0stEaAhbrOb3FhYtXpF0N1fkNzKqwFvVA/fU4fXVe135mtmr0I+p7j&#10;PBVcNAaBAZ8tkfXmeCdYDs7FjioOsg06sVtZbLgAG7P61hnwCPhQ77nFYo7PhfRCeByMnaRu6twH&#10;loJ+pd9uA+fC6/TZYjZ9ZBFshaQujlnfFM14C/qYn7uDflNdu7FYqOa4jD9ziGO3EHHcbo0bY1If&#10;URMZCZ67AMI56uN5Q2AKjAHjM6wlW9jPpT1NRWnmOvOTcaW/qYE+aM4297nGmfcb3ZqWNT08oOXQ&#10;Cn6vYD9rWkv0BR9gzLv6Q2YsWVsMgJWwEzzHmPO6NmA85bPdwjqf5hreFzaAa47jMw7Wg9oZM9ls&#10;KQdXgdckzdjrD8aK69YwCGufednj1kb6ju/lmuX6b373fh5vDNOH14DbI5DLb4wD1x7XJ31AXzDP&#10;rAXXH+PAB8gTbXcufI8024nkATVSH+dc3dTHXKL/6BMNZr5xXU3nMBnYeYMlmzk4k4cYZBYoLkRe&#10;Y/JcDRa/LixXgu0G4T64Cgy8XmAAnQoh4AwQA2gjeC9fm5zCcXYbxbrzrifBeLgAFoPBlBY7REdM&#10;NjqbQabuIVBNVM5pde0mtkxzHnToUTC5irFsTdr6hQtLcxgB+oMBMBU87r59Cn1gN7Wm3zqOPtAD&#10;HJ+Ln76tLvNB7Rz7efBmGA4PghplmgnUIss4UHfnxOt9nw6wqWp/DFvPs6hrDwPhBfA9vYd9KgZT&#10;R+N9IjwBFiNJUwOT7mYIi5O6Gv/Ohb5VzOaCUQHZFoqwoOgPaihqpT/pS14rudqzxTWnF4SFtSc5&#10;Nn1B3+gIybXOouKsqmPz2OpHxrPnH4DTwPYp4HqjT3qNPlYB2bTncFGauqmf41djtdIsYtRDvZPa&#10;8rLx7IUZL+jrtTHjwP5Ltvk0n3YDi9pwT8duraOfOO58tpvL8mmuI13BtTeMz/VHPdx2hGy2moOe&#10;k2k+8PYH/cL7ngHT4EwYDGoWTF9yzTwfnoMVEPyK3Qa1dbzbRsi2Nic7oo+HXGp9GfqrP5h3rV30&#10;CbU8kXbvrS5pNn2iLnnAuth1yHv4UB00ZDf/1hCLm+8xGQxeg8iE+Rj4NK2DrYJ5MBhOB4/rPLtA&#10;UdyOAJOO5/cBA2c++ECkuW/BbgA/CI1to+jAaDgZDHwnuCWkxbbTkSUwG34BvnZu7Kv6mwBNArna&#10;PTfT1nLgO2DQ6tTOma+/AA9BBVwPw8D5MnnMgFtAra6Bl+DLsAWyLUAcbnT7GT24HL4JaqhfDwT7&#10;qy723eS9EiaAfqnfmgSzmX6h3xr4QVfv5fm2/Sc0h7HwefgIeP4P4VOg3s7ZT2ApeG0h22l0fir8&#10;BvSpfZA0tTD+1TTo5Va9bDPflKo9ysAt4q4C/cH8aVFhPN4PtveDXO00Faw9QM/7wJvhDjC/dIOm&#10;8GcIpibm4wvgj/AH0PwAwfzXBVbBIngT/D24Hv0VMn2RQyVhPuyp46HEaM1XxqA5Sk2LzRyvecZ8&#10;GvKMYzTPhLZ8tpvL8mnGR1twzU2Oz4d9zTXm9Zj3sxjuCWtgGfjg8xV4HO4CY0jTZzzvMpgOS6AQ&#10;zFyqP+j3wdz3mHqpZ13a0x5Hdc0DH0QffcS8uw4a1BqiMDAITgIHqSNYSM+DTDNxdAaLx5GwF7z2&#10;d7AQNoJB+TW4GrTVcEPlXrr+Y3E/GwwAF9ZfgAuFE5yWwK6gL18A+6dZGJwD/cCCqQKqa6f5VeZ8&#10;vQDOmYvB82BS80H3adgOJsFNcCmcC1+E98Pf4N/gSpgIzncFpNHm0ikf1m4GfdYEdS28AVwoPgtq&#10;8CDcC71gPDi+t4F+fASCWUjp18aH/uG+cWnxtQN2g/d1+1ZYD55zEqjTKmgN74EvQyEXZMbL6XAV&#10;mBB9sBsD5gN9Qx9SczXzIW8DqKV6q98ucIEtVXP8j8LF4MKr3wyHT4B+srlqm6vduC9UM1Z+BL+E&#10;dqAfvA3OBcceChR1+XuYD8aPPqUZN+am5nA/uFYZh143Dh6DQo4tun9CZq7Rr7QOxzeV/zUO1dn1&#10;XK2KzZx3x+2Y9QNjqazqtb4l+WwPmvM2ebEwPvOmPq+F8TmfIS4qG2rxH/1ETYy1J+BB8D73gvcf&#10;BX8FbTRMhVngeuZ1aTfH54Ohfp/0d2OgJRgHO+FE29Xb90izBZ98vXlAjd4OrkUPwF3Q4NYQDzsW&#10;I8+BTqBZFHssOIzHDTId3gm3TxbKLl5Ovm0bIQSEgeTxs8AiSCF93RR0usY0++rTv5/+WDjYL7ce&#10;a+y+0YVXmcnOANWBTUY68BB4Giwma2oP1zgvLgSOVQsFkxo4bu8VinvveSr4XhvABz+TrWahYTFh&#10;MZI2rejSK+b4RP+0n/qhY10Emhrqr1vAMXluX+gFauY1+ol+r797bncYBouhPVjI68/Oj/e2mFcz&#10;F4xHwXsOBx+AfJ8uVXjfQjb9ZCnMgtVgjtAnDoF5Qy3URF1HwDJQU8dv3nBOQp5gt+RMvfQNC4jW&#10;oM/oO/raGgixmqvdawvVHLvxYL5xvH5wpm/IKjD3GB/ml/PBh5cV4HXaZjCH6Uv6mecbg+awCgj5&#10;jd2SMsdtnjLHq0VXMM66wUAwZxmfxWbGwjo4Ccwzjl/f0J92gXkpn+0W1vk0x7cWzgHn1djQ3x2v&#10;a0oFaL3B3OuYqzNz9wZw7TL+Qgx5b/3DuNTMR77HRJgF5qQ0x5b1iX1Wr61V++YQfcE4GADGguuW&#10;65Lnnki7PhbqJHZTabXJA863a48+Y8z0hGFwJjjfT4H3aXCzQKgPa8FNXFgt2pxoF5Ae4IAd2JOQ&#10;aSYLJ1cxPNeAcBEO243sex8D0MBvCd7boHkYTLSnQAgsg9UHH4NTJzTYwkLGboOYjh4WWcfh+xss&#10;BopaOOa0mHNmwJpo1HUADIafgxrX1K5DDwUTvknAeVJ7r3Uu+oD+sAgcv+Y9dXp1eQ68znnSDy3y&#10;7Yu6pTno9XMXPHGcjsd5fxw0dXA8jlW/9jxfW4h5nouB2lk0+EnQStDGwNOgZmpnUW/sWHTpQ8NB&#10;31oC3svX3td7uVVj9StkC35hvAfrx85AWAUuuGtBzcbBM6DOQ0C9JE0xRnfq3fQnfcQF1txnrPQC&#10;fcn5t7191f5QtmqnJuurjpkjc7UfoK1QzfXBWBB1GAHmN4updaBOnmMMWWjdCqsh2AZ2HL/XmAuN&#10;J3U1Xj3PODRPGovZtPda37fYzDHpW8akuXo0rAB9y6LVGPR4oZl52tzh/BoPxlKY8y3su16ba0eC&#10;a5hxMwzUwjyjHvlsN9fl08wJzuO7wBzreCxU3TdeloHr1VjQ/11z9AVzj7h+mWt6gvfSB9aA9/BY&#10;f1BP9yvA/KMZQ4NALb8JntOY5nru+mlMuzX+HZ9jcg7UQz/ZCPqFOpkDRoH6uTVPPAfWMyfaPp9r&#10;01z30L1a5QH9Qj30oU0wGP4OxsHPwNixLgr6HmW/QczJrauZNEyAn4ZTQEc5DG+CeXA9ZFsEdA4d&#10;fwa4+NwGD4CTfiu4eBhginc1eN/JcDkYIBbVC0AH9DxfD4E/wGfgBdgMDWnqaR++Bi6sTqjBcic8&#10;CCaDtJhz9j2wGND51PEOeApMXBOguvYxtH8e7gbHZnLzfIO9PXiPBfAr8JgJw8Tgfe+Fu0CbCd7L&#10;xNcGboc06UR3XmXv45ULwCBwoVwOv4EwHgP6rfBVWAv6rQvkz8EE8AYwTk4F7/V7mAg3wRuhHayE&#10;GaD/NIOh8DH4BKyCpvAo+B7GlsfU2QfFQjbHUlFFGEcfdgbDM7AV5oALzw/h78A42wvG/A4odrP4&#10;+g70hN7gAjkIzDm74ST4MJgjW8FSUBvbjD/9Llc7TQVrxtSlMB1cO1rD3TAD1EhTG9eQNbAINkMw&#10;Y/Nv0Av+DOplu+f52kX5argWsmk/l+PmuWI09fsL6FM/hQ1gft8EHwS1KjRzDl13bgLjqAwc02Vw&#10;OayH28A8cy7YXg5fhBWgFrdBvtq5dV5tF3fX35+HG8E127j5K1i3mTd8EPgP+CV8E6yxzD2uR12g&#10;L9wG94Cx5nXGijH2TtAvlsECmAXaNOgGq8AarbHtKjpgXjgPBsMNsBoegm/BP4C+ch/8BvT/SXAb&#10;6COHQA2/DfugLu36X5qtNnngEgbwFvgj/BbOhX8GayC1MY++DPeDPuXxBrFm9fAuCqDTfhQsaE0I&#10;mscNnmO+yGJeY9KYCU6ygzaYZoAFX7iXQWmRowMuhD+A72GyUTTN9/kJKG5r8FyPNbT5niaQd0Ab&#10;aA720aA3ENJk6m9Cag/20b6rfwi4mtoXc+51sBccmwvgReD9vIdJwPtaAOgD+oMPVDMg6eC/5vWf&#10;oCV4jXPtuWm1H9MxFwHnV80coxoE3R5h/2n4BniOx4O2bmfBo9AKvFY/fhguAX3X8z2m36uDPmSc&#10;mIQrwPYycAF5b9X+Ybbq7LbY7G4G9BA4PvVz/I79YlBfx6xe+pTtxW6LGOC7oGkVjte4cfzGmdrM&#10;AXN78C+1c5FZAubGXO00FaxZcDi2n4FjN5cZl2oQbCk7a+A+MBdlWojdW2hQU31N31I77XdwP2TT&#10;vth9T+3UV+1cm9VHbcxTQR92C8Y20VM/HLkUnM9g5hN9w9y7DK4A87LmeL3GuTbW8tnO7fNuxsYM&#10;sN5SA8du3LieO6fO7XkQYondJh8Hzy0H40w/8HzRfgA/B3Ozbb6H1wcfeZh9H4pc19Jgv6ATjuNb&#10;oF+rgXPveJxn13HH6mvHY333LNwJjkGfkN2gT9S1nVuk2pbSu9VwH2TLA7/nuDky5N7vs387OP/B&#10;B9RJPfWvBjMnuT7MRcEi9fWY1+g8imLxpoMpxnZwcQ4LSggiDlUuPr72/OCUHlc8hdPhnICQjNht&#10;cPO9N4KBoL4GQphkdlNj6r8eTOShj+oYrDbtmzk5XOP8rYOQ5Byzx4L52nl13pz3YCG5mlCSx0N7&#10;2rb6mT7o3KpRcoy8fCX5uSj6QOM5jj34gNeK91E7rw/HfODz/KApu5XXGSMVYJtmu/v6mbGgZfbj&#10;+NHC/29YaIN+YewbGJp6JfNA4Y+25hEYI5uqOU2/0J/Mn+4H3ditfO31udo9p1DNvLsNzDHmkmxr&#10;gGPXX/SpZIzxstLMg+I6EmI2qZ9xKKVoaieO37XNfFPIOSeZdxlKVtNXzLHWFFrIv8dfHfelfLaH&#10;98nX1hiw3gpFZ/D58H6+XgvJWMn2IUE4363xZ3yZf7xeDZMW1rrkscbcD2PP1QfXcS1oEHKE1xkH&#10;xkRoY/eV9f9E271Hmq2mPBByZNBEf5BGt9c87MyYMcOFoiEtuZiE91Yog0TCsdCnZPBktnmOCckC&#10;MBSBHqvRyrCqk8p2795dXg86hP5722z9rLFP4YSDBw+WHzt2rNwu7tu3rz76Fm7t1uSj5dKspvag&#10;2/G7HA/2sJ85bj/lCZZsc75dfJLHwnkntD106FB5s2bNmhw+fLh84cKF9a1ZcqGvrs8mxmDZzsvU&#10;zkSSOQ8hFizAst0jJJVsbeG9X9f2yJEj5c2bNy9Tu7Zt29a3dq+rL4mTs41PvbRsbcdb8v/fMvVq&#10;2rRp2a5du5rWQ96ojx7X5J81tddHH15zjwMHDlT6FQ1l7udJq7A+ZMZRZn8yYy/ZHu7hsUbxLX3K&#10;nA/1tR4lx1fX/aBPo2iT2fnWrVuXk+8r5zPPPpVrvDXpUdf2zCFXvt6/f395+/btm+Arli9ldRh7&#10;thos+Z7VxUryvLAf1ixf59LMttd7X695lTlucm8T46QO43/VPXO8yNZX59Xj2dq8TV3bvUe1Vl5u&#10;WVhWxvjzURtW+940VufXuTSp6Z713m4d400zH3aaXXjhhZ3r/d0K4IYI0pZutsBp2vXs2bMTOvip&#10;fCqMYO5AMm9DUmvatWtX+5Y5b6noZ8o60RHNTIIdmFs1s8CLVgsF8LMOR48eLW/VqlV7tOuMduGT&#10;zVpcXVqnoE87tGoBbSg8OqKV3yhEy6KAuRVa4V8tO2FoleWseEgFyF3tqWHaUMw0JQ5jDFbjFnzI&#10;0BaNXK+b4lMlU7+0wXbs2NGCD/X0k/alNPbgDnz425b6qDWx0qQUx88H4R3Rwto11obBKTK2+EdH&#10;/OSVbzOazJkzZxbnTGQxWppxbkm8JFhMkh3ZbkeDPZD8tKNRNaBPfl3qz8N60a9lbGPhXsOMoJkP&#10;riPZvsg2FqA16JVsRjN9rR+6rWN/H9vUxEKynynZ70Q/LExfRie/rg+fdqWke+nphn6FRu3YNmfr&#10;T/GiVjmmh+LVnxe3RqdOsIr9mPNzaIU/+cltD7XiQ4clmafRfkwyjxfB66b4SX/GHH4KXnI/sWRe&#10;rdv8ObMfbPqTwpIyxt8MzKu9IdaG2We/BRqdnPkNwX4OmlhL0VxM1GMzGqTtj+Rb4shd6FdX+reG&#10;bfj5TinOU63GjEYW7MPZWrBbiBbjYlcrLU7gJAv47uDfxexGv1iU5hARt6r8HT/bnRQeG9nGB+sc&#10;WnG4M75kHvOT2DVBu9ynl24LBWwHNPJT25ZsV7ONMZjDHdCqKRq1OHz0UJdF217ok3la8/Lm+7u2&#10;6ba+R5te5rNismbEUDcGtJXx+0HLzmIaXC3H4gdxFvtN0KDkald8v7I25NsL/SDWhtmdxg+OTko+&#10;7Og0C6ZOnfq27OcX99FHHnnkSoLlYoLmdoqWh88666zwtyqNPvDHH3+8Fz9rmETfZtDHdzFH/v1G&#10;tGoU4JvKAej1An9zcv348eNXolssFqrRK9lELExEr1s49tm9e/c+P3369JL7xDCpR3X7s2fPvox8&#10;MR1fe5IF557Jkyf7jUW0LArMnTt3EovzWWjlt4b/Mm3atPDHv1nOLu1D8+bNG8vP/cah1xUdOnS4&#10;cty4cTEGc7jErFmz2hF7n9i+b9vHPv/IRzO/AbOuWcaXPz/d8e0jt+e4RUEenjlzJstb2/+h83cT&#10;T/OJp6cKciB16DRr1TWMfZB/nztlypSv1OFWBXkpeaInP6W2NvxKrA2zTyEa9aN+fjz5sJP9zHg0&#10;KhAViApEBaICUYGoQPoVSD7sHObr/A37mx277kDbI2vS3/XYw6hAVCBfCsSHnXwpG+8bFYgKRAWi&#10;AlGBqECDKcDDTfj7wr38G1mryw4d+9yBtfy/lX79mn82usH6FN8oKhAVaHwF6vthx3+1yT8Y85/c&#10;9Y/mkp+y8LLkzH9rvjf4Ty6n7d+XdzKc/x7gvPk3LfbTv1dy37bwL32wW2ke948A/UmY+5nmPzfo&#10;33r4L+PYrg/4O2L3/SPSDlWohT/FC/80s+eL7+m/+x8WLHZTaf4G1P8RW3twDI7FsQZNQrvn+Dcd&#10;nuO4Qju7rzL9xHupj2MP57vv3PgHmF3A9/C32eEneWH+vG+x/B5dH3Jc3UAd/fs09cj2/3dQFzX2&#10;vM1Q+fczbEvB9BfHbY7dlhiw+ukz6qeO6ufPxcLPcmtq59SCNf8hF33Cv23UjBcJf0elHrarjTqo&#10;ie3Jn4iZp1zD9CvPUT9jy1g0ToNvZtOW5qI29dDn1FctzDvGpTrmym00NagdoyeHmLkKftbzxM7v&#10;HXumFu/umuX8mj/M5UkzJxtrjldfMM8k65p8t/N2eTVzhX+j6VbfN5cYL2GNYfdVZk3g38O6XnuO&#10;eqiL+mnWO8aGvqKpaYjDygNV/1HPUBtZd5jjG8vMG/q0Ywp98f+Tk83UKORXr9Nf7Ltj1Orafvwu&#10;6f6vYwx1nvNr/Of6ezF9Qb08P+Rc823Qi92GMTtSH+YgdBSd9zxYDk+DhVkuUwCvM0gMlrqYgRMI&#10;i3pd7lcf19ofC9Sr4EVYCEshLWag9oRLqrYmcOftbtARTYDnwmDQuV3MTIJ3gAkxmfB5WXmOifAC&#10;GAAmwkXwEJgM9I8zYTSsghdATfSB/jAMfB/PT8sc0pXXmMWSfR0DI8Fkr68/C+qWbD+Z18bAapgJ&#10;mQsphyr9Vq0nwung2NfBA2CR6hyp59mwAh4GCwznoxtcDCac26AYTP26gn7ZD9RsDfwO9L9kUaXf&#10;nAr66J2gbkegmM0YseAcC/qh/nUXBDPOhsB5YMHuIvQYGG/GZE3tnFKQpi49wLH/HfjaMRuXy8E8&#10;E9rPZd/2lWBufgL0K9fD9mC7sa2Z624D49I47QXnQTZtOVy0pl7G5iiYBh3AvPNHWAJ1XcO5RR3N&#10;f3HtWJMj/Ntsq8qalN+x41s1/o2OY7Jwnw7O71r4G2j6i+OdAOOhLZiPjbWtYJ7JZ7uxmm9z/K4t&#10;Z0F3sGaZA8bFBjAmkub55tvh0B9c79RjPewCNXsr6Bvh2rA+PsexYMZZZ7gKGrs2cv5dY98Arjeu&#10;savAnJnNp80BfcHzXaesYdTLHKJP1LWdW6TaWtA7x3gRqJexoGYPQTa9nOeBMB1ctypAzeZC8BF2&#10;8286b11NB3cB+DL8AK6DSeCiUZ29ncZ/gktBh6uLuehfA1+qy03q+dpR3O8d8F64GIZCmsz+fAPU&#10;TudbC1fCO6EHmACcI5O8Sc1EL7mS8GDaboSzweTnNR8Fk5/vNQg+Ak+B594AWkc4D94Nj4IFbZrt&#10;Cjr3D2DwPgKjQd0+CFqy3bGaGC+Ej4GFZqaN4YAx8DkwaVhETQXnxuRgPOlHvtfbYDz0Bu/1WfBh&#10;YAEUi41gIGrr+J4BffEfQY31xaSp6YfhMtCnmkGxmwvHF+AmUBcX3WD6y0T4bzC3b4Au8COwOLEI&#10;qa69Oe2Fao7vPfB1WAjb4CL4HjguF13XiO/CMngezoRvgT6mXuYuY8o4WwSeYy5rAfqePphL20LW&#10;jmHVaOYxfe2/YC/Mh6fBtbsMGt2aljU9XFbWZMO+Q8f+aUeHI7+qoUPtaR8Nt4N5xBxsLg7munQO&#10;hJrCWDoZboZhkO923iKvpr/7gPNjOAl2wXb4N3g3mDeSZm4dAurUDVbCODB+LgF9wJz9LrD22VHF&#10;S2wPQNJG8iIttdHH6ctH4VTQp117PgBvhsyYdoyfgxuhJTwF5oRPwQRQo7q0N+X6tNs5dNAceSYs&#10;BvPu9XAZtIFMc71xrpeDPnMumJOtLxt0vE5OXU0H0Cn+BDrLNNA8ns0MMpOGD0T9wABTJB3nRegK&#10;CuLish9mw0Y4AgbTVBgKBtNaeBYsJs+A3uCC9jBshZehMcy+GzwuDndBB2jQieX9ajKL6uHwC3De&#10;THzjwYXfQHb+nKvHYCnsg2Ng8nIukua89AGLhQ/DaugEjvl88BrZBN7LZOf7a++Dw/Ar2AVHIc12&#10;Hp1bD/b3b7AbDHTH+a+QbJ/Ha89V1/fCd0GfTto5vLCQ+F+YBd7TBHEDdAGTgmZiUVd9awicAuq2&#10;CJZBsZhJcRPoO/pcOehfjrkZaPqnGmnmAc3zc+WcyhOK5D97GDIMT/EAAEAASURBVMfT8BxcAckF&#10;WZ8YBi4q94C+6etxYH40vnpBrnbP3wqFaJPotD5gzM2GFhDykrqYV1xn1ODBqtdqMxbMVeY0z/P1&#10;Z8C4Nd9paj4FOkIxasewarRTOeNNcCs8AGqiZnIIGt06tOi4nf/ZyvUHNvJN8Pcqv3Wqrk8hvzie&#10;C+EAhPzida6Hb4Y/guPdDsbcbeBap2/ls30N91fjfJm+bE7YCH8B1xdjxjgyTk6H+yCY87wOfgAH&#10;wddr4dugHsFsWwR3Vx3QN/ZW7bvJVhuZ4xvaXCtaw3ng3H4JXHc8PhScW+c9+LbHe0J/0O4E58fX&#10;feF82FL1ms3rbn8D1ywAdU2rqdcomAgfgs2wAdTtMngYXoakPcGLpWDedZ5df9TXrbo32Hib8WZ1&#10;NRcEHcIB7YPREBYJdl9jOo1B1Q46gAWbi02bKgwyncpk4gI1Ge4HRekGY8DrNd/P+xm47cFA6grN&#10;oTECiLettIH8tzMY+BWgg6TNnLMd4ByI2mnbwDZNbS0sxcVgN2RzTufK+fQeFt7e17nRJy4F233Y&#10;cYFxntx6H+e5LyyChZDt3hxOlXWhN6thPewEFwm1MXj1uWS7OujfjtMFwXFnWj8O6P+OfysYO54b&#10;NHUONPX1etHfTRgrwYSTz0WR2zeo6WOOR19SA8dvHjBZuvW1x024ayHowW5JmHG1HPSTzIWlB8f0&#10;JRcfCxPPNbY3gj6l36hrrnbjvFDNfGv8GZPGkeZ2P6hL0ENNXCM0NdwO5mmvVzsXdHOVecq49nxj&#10;OMRvMWrH8Gq0npxxEvwWjD9Nfcw/6tjo1rxp84M7v1v54Wdt+uJaY/zMB3OJNUPS9IPBcC+EXO94&#10;PS+slfls9/3zmdedQ33aGHF8G8D3dGuO7Q1Jc46NBdd0zRpsC5iTk+a11pXe3zrCNdD4CjaQHWPN&#10;YxXQWLWR/XQejXP7uASMc3OrOfNcyKwhHbPj0g/WgJq4bQMDwLYTbe/PtZnvx6FUmeO0DnGdWAzq&#10;pYbWPG+HbM8Tams+9VrXH+PONV7faNC8ka1z9OF1mR02QDSDJZsl30cnUwCDzPM3wzLw6d9AuBm+&#10;DgaWCfZfYRHoCCPhArDd++hYBs1q8FoFfRGCmOw2uNnPK8A+/A7sU2ZC4FCj20Z6YP8+AXPBPo6A&#10;74BzY0Ly2JthM5jYXBj+BgZ70lG78doE4XXOh22esxacQ+d7E5gQzoPu4LFLwWtWgOfqDxYnyXvz&#10;MlWmn5r0LKAMdAPegrsdtAQX0NBuIlVDx2O7/qp/eCyYD0ke14c9Lvq+uphE3HrtdLDYUH/fdyp8&#10;FEwkXq/uyfvysmBN/U6BQXA2nAw/Bn1DjfWpK+EfYQroU6ViFkDPgvpkmr5kwR58yXbjcAMYc13B&#10;xSZXu7oXqhl3rjPGivGhGQ/qpb88BhVwOnwejEnj7AlYCW8E48j4fhuY08xZy2Em+KGMVozaHR9Z&#10;9f9VD+NQH/s7MN+oz2/AB8xCyz2uz6IZE5kPO/pCP3BdMu9oFmiuha7p5vZ8thvHWyBfZh7Vp5Pj&#10;cw7Xg/Hi+ladqddoWAFqohlT5pAzqrbb2P4FfI/tUA5XQBpqI9fsPqDvWou4jmv6tK/1c2vMpDn/&#10;XqdvhAc2c4jHza/6UV3a1SfNpl/YR+c16GX9sRF6g2PPNP3B2lBfmQzDYSssAXVrMHNxyLf5Hg7S&#10;RchgcPGxYDMADK5VMA8MvNNgDYREpLO5PwIMFp1JB9XZFoKOqWDPg8cNwAcgTAS7DWq+/zCwv/eC&#10;fbkM0mjOg7oZrKeAOnrMOdKcn++ASb0rDK16/RW2fwUTQjATp07tPYJ5H+fL+X8ZKuDD0B98XwPj&#10;U/BDGAMWrwbON8Fg0DfSaD+nUxeD/XwR9Gu10ezzzyC0L2VfbUyE+rLtQV92Ky1ol2xz3yJVP78V&#10;9KuRcAP8A6j1j0D9TCTr4HZYDl5b6NaaAVwEJlDjWnNxMdFOhLPgN+C49a1oxxVQN/3pUEIQ/WE/&#10;dAP106+qa6e5IO0Beu1i/A64Exyrr9XjPlCHZTAXfJhRK+N3ERib5jk10s9WgW1vgLeAmpkD1a0Y&#10;tWNY1Zp5SL3agkX4bBgJp8NY+CK4PheT6T/6jvk6mbP1Bdc02/LZbo7Pp7n+unbtguSa4fgcb3Xv&#10;rz+4jn8SvgGPg9eYZ74CrlfqNx5+Ar+En4LxOAKMR+O1MWsj++dDqzVKsl5032OOwbwQzPFthFlw&#10;Kvyp6nUPtp63uup1Xdq5RaqtFb3Tb5I5UK1Ef0nqxctKM2f0B9dz6yRjZwt0BHNG0vd4mT/zjfNt&#10;OtUQcHAOzAEaHO4HoRRPIV1QTKqKsgd0OAOjAnQ0xfwvcAF6M6yBb0NwUB0y6bi8bFAzeVwDTvxY&#10;6AAGhpO9E7bCPGhsM0mPgI/DLWDR6PycCx8EH0BWwfPg/Hn+crAYOA2ehR0QzILTJGnBEBzeoDCZ&#10;7AbnxDn2Hs6j7zMJboULwILjDnBOffBZDGshjeb8OY5fgNrI38OZcBAy29XjFPgUqJE+mrR9vPAe&#10;+o7n2q52JgkXIuPF++4BdQu692Jf/1dP49giz1hwwSl0c6w/BePoJAj6Xcf+BLgcXCyvAuPLcy4G&#10;tdBv1K0UbS+DzhaHxqX5R7/SxzLjNLQ3Zu6kW3WybVz9S3gYWoFxdSFMgfWgn0yEIfBRcG2ZBhbs&#10;54ExaKythNlwBIxJc5/+p66eU4zaMaxqLayv+tfd8BJsAIuWj4BxWmzm/LuumYfNr86/saNP6Fvm&#10;2Xy2mwPzaY7PtVl/dnzBfO0a5BxnM+PGeDkf7oFHYRMEm8eOcaJWz8HZYG0xGlzf9RXjyfcxJvuD&#10;uWkbeG1DmfWn43d+JZj1p310DVGHpPn6f8GatAu4Lk8C12KvU9O6tNunNJvxH9aP0E+1Mt/qL9n6&#10;r45L4D9BjabBGXAF/A84Bw1iSSfP1xvqIDqzCTMEkVvR7IMC2m5C8bUCibYFNoNi6kxPQh8YDF1B&#10;sb2X92iI8fA21Zr9cCEwEDqDydFJFp0iDaZmBusoWAgroTuMganQBtTaZO5WMyHomI7BosmE5r7j&#10;DMnf147ToPA9usFW8BznyAXCYx3Ac02G18DzsBSc/07g+6fV9GV9cQWoST/YBM65Y8xsNxFaRK0D&#10;tQzauWior/fSZ9R/CXhcDfVl9VY7Y8OHRX3e93Ffnbx2TdX+WWydk0I3x61G6husBzsngdroI+qi&#10;z+lHxlfLqn3bi0EDhnFCZs40xtRLn9JCHC5iX10tMnK162uFasbEWlgH+oR+YAHlmIzPEdAT9JWn&#10;QS2Gg+f2hZCn1M14deEOenqucW3uKkbtGFa1phbG3R54GdTF3ONWbYKvsVs0pj/5wZJzHvKKedl9&#10;Y0y/yme7OufTHJ8+PRTMEZox43gdm/GgmS987fxrw8BrrL3uAs8LbfqCfhFM/9B3PG5e10/C+tWZ&#10;fWNPTcV6oCEtxLfzGeoW15QuYL+sOT3HNvutXq7D62A9qJnXWjM5fnXw/Lq2c4vUmvFvDRP0Mg7U&#10;Ss02gm1q4lwHvayJ9J9loA0D9ewN+kWDmZ2qD7PTTr5FqlsXFAtBnVgH+iNkmg6icxg0oZBexb7i&#10;zAaDwnbvbXHjPWUhvAAfgMvAok9hHYvCi+/ptd6rIU1nuB0sXO2347c/7hsEayAN5jypuY5pAOu8&#10;6re1amt/1dqE5Jg052kwzAP19R4ngU5u0vRarzsZ1N3zz4THISRA298CbufAajDB+lrzvmk3dbHP&#10;oo/pg87zX0DLbD+fY/1hJqh1KNDVVj9eDINArXyt73i+WqwHE4ULzkgYDcbSLrgc1Nl7mmSKxToy&#10;EGN6Mzg+x66+FqAH4CFYAeqveb4FqDpuAxNwMZvjNnaNP+NXQs5byr56XQAuQMZuLxgDd4I2HHK1&#10;61eFauYQtTCP6TfGS7+q1y+ynQSe41qiP2n6in5l/tOnzoBBYO6yTe36wmOwA4zl8ZBN20LWjiFV&#10;a+a5TeD6PBnUQ12GwBJw/S00K6PD+oNzb85uUbU1lvaCfvI8nA76hr51MjhWtdAf8tm+hfvn08wN&#10;rjeux/q5YzKvjIUn4FlQI/19HaiBOn0S9IcFYC4OGroGeb2xZ7vmGud6ZywtA8fk+uY1xqBau78W&#10;1kBDmv11XG7Npc5tBUyE/jAXbHPfuXc9cn3RX8zBamP/Xbf1nW+Da7Hjqks7l6fWrPXMc+oxElaC&#10;uk2AOeD63K0KzzVG9AHXaF+rmVo75zsh+Am7+TcXhrqaHR8NH4VTwMDRSd4If4NPgwGQac9xwIF/&#10;BhTrTvgrzIdbwQDZC4r1AegKp8MloKg6lufqhAau55p8/whfghfB4GpIMxH6MOakagZDFzBJ6BiS&#10;BlMX+zkLfg1b4RiYmL4Othv0N8NLYAGl3svhf8GgHwGfhz/DvWDbd8Cg3wUW6c7hJ8GkYoB4jcnz&#10;IbgLtJlgwHwTOoH9aejEx1vW2t7Hmfr5ADCI14M+dzdoyXb11D9dFL8P+u3ZMArU4UPwezgVPgfn&#10;QFsw+c+AfWCMDoWPw7/ACjCZmoxvgEtBfb2Pmhe6qe10OAd2QvC9L7K/AzbBagjWk52B8DTol2pc&#10;zKbvfBX6gD5oXBoz34Jn4SicC3eAeUgN/wLzQf/YDbnazaGFamPp+IVwHugDxpHj/hK4Hs2ETvAO&#10;+BNoHncR/h2o099AfzKnuaZ4bEXVa/NjF+gP2bQtZO0YUo02hzNc38zTxl9TUKMbwTWi0Mx5Npa+&#10;AM6p49FvLoJrYAPcBq5pU0EzFzv+5eDadhvkq51b59V2cXf93bXJOWwN5odnYR4sgQ7wPfgt3Aqu&#10;U+eDOpwOV4BmbN0PbeBj0BzUsjf8CmbBGlgHaaqNjtAf86Z1yc/AOdesHX8AjkFf6AEPwu/hKzAa&#10;1MrxPQCuPQvA+9W1nVuk1hzfQ+DYbwP18pjr7qdAn3LtvgTMofdW7b+b7WFoVbXVD9Tb/NFgptPW&#10;1RzsStBpXGB0dBcGE6ODdz+b6VAuNDqJg1YAixmTRxcIfdvHvgXlFlDcZ8B7mmxcuN33HIPqUWgB&#10;BnCDCsn7BVOPYPbvPngMtsNRSIPZDxesm8FALgePqWMF2G8XbxOXCUxHDfOpYzvGCvgqbAbnTfsj&#10;zAcXDs/xfs6r1/seLoomEefdgNG8xqSq73jNKjDJpNXsr37WERyDWumbwd8y29VxV9V5+uqTsAge&#10;BH1Y/ebA9dAS1Nlrgm7Nq/bVbRl4jQvGQvgiqKvHjJGk7/GyIG0+vXbsfwJzgL6jHy0H/UINk3Gk&#10;ji7QayG0s1u0tpKROe/6hf6iHvqLxYTx5f7XoCvoD/qoMauG6qaOudppKlgzNn4FD4Mx4XiNy62g&#10;uW/7XyHkGrUxbs1fajUPvE8f0JeMK+M75COvfQGyacvhojb9ayfoP+Yf81SIS2O00Mz12LzxSWgB&#10;jsn40Cdsc3xL4RNgkWa7/rAKzOeem892bp9XM2/o29+BLmCudczmCsfvnJpLPgCuUeYW164rQfPc&#10;YOEa4+5G8MHJfePGXK7f+H7GWDDf+z54DLxePRvD/sqbOq5Z4BzbZ/umBvb5Z2CutY9q8t/g2q9P&#10;eO4m8Pwwtrq2c6tU2zJ6Zy59CtRLP3gZwhyqpznSc4yTe+E5aAPqqWYh5zbonOvg9WFO9qLXeSMH&#10;bDAZSIqmI+kwiqlzif1TMM3E6vu4eBlIJqUQcIpmsbMeDDTvq7CNbY7HYHCMaehPUg/1XAoVkCya&#10;eFlpIbkZ2CZ5x+IcBVPj5yHpsI5TJ3fx0HTsYI7fOTconLtgG9lxTn1ASp4f2tO21c8co5qpYfBB&#10;dists13NknNvEhUXAbULi6vHTAhqndTUa/V7tTap+DocW8C+saMl5+b4kcL8r4WnrAY1Vp/q/CL4&#10;XFhsOL2ozbhz8chl+uRiUDs10VeS2tTUzukFacaIYzP+mkHmGqAf2WbcGWchnyXjRr+zMPM8Y9C2&#10;pHbmLsmlLU1Fa2orjt9Cz7yXzOO8LChL5t1cHTff+kDkeDVzc9Ly3Z58r3zs6+PLIKzX+nrS3/X/&#10;xyGsOa5RPpxUZ9YN3s/6zZj02mzm+6ShNgrrsTEfHmCS6++Kqs6HY+plfvFcxxeOs1tpdW0P90nr&#10;Vp+XjWAe1EckWJjToMsGGjy3LYRzk+eH6/K+ddJesWPHjpXNmjXrVcdeaczfThDFoi28twFiMpJw&#10;jN1KSxaXmW2eYEKycH5d1qxZs/KjR4+WYU3ZNmsEHXL2d+/evc2aN2/umMqYo/rum1qHJJ5NT4uG&#10;YNnaffDMtJAwM88PD66en9nmNZnHMu9b69fq5Mm7d+9u/utf/7o581nra2txon014LVsfU62V+eL&#10;mdrp7x7LPK7Pm5Sru1e2fnDJ67emGDFQ7rZr16717W+17ZB5weJKq83YanPO8bvV43/Ly8ub4mvl&#10;kLa8EWIwmVeTI6+pPXluvewfOnSomXqRY8vJacZkPuYsLKjVxUry4TlbH8Ia02jaHTx4sBk6Sdn2&#10;7dvzpdWJzmvQL5t2J3rPE76uU6dOzfbs2WMM5qt+CcVZrvHmuz2rNocPH670DxqtXZrWIZ6y1WBZ&#10;37OWB40fqS4Ga3mrGk+rzCfMfZM6jD+8iX3Otv7anlyTzZ3WRbnOrWu771crMze0bdvWvJqP2rCm&#10;PlTn90m9vE+oMd3PFUe21bvhG5Xv98qbklObQOeWLVueX+/vVgA3RJBToBdJYzw6lKODhWdarDN9&#10;Gw5teSg7lxo0FNpp6V/q+oFW3aEpD4mTBgwYMIh5DQk9dX1NYYeG0qcO6HcaC2p3YiEUNynsauN2&#10;CY3GstD0YbsXdqOV3wxEy66AOWwodGvXrt3Z5Fm/6Y2WRQHS1SD0GYxWXdu0aXPOkSNHksVClitK&#10;99CBAwdaqhW4PpZM/UKuaYWfdGfcoxh3a/DnaCVljH8UA+5BnFizlczch0lu1apVR8Y+nPwQa8Mg&#10;SsYWH+lGjLRsFo5zwCcxC8TLwrFS2iKGi3A/HiQm4TgD0SM8taZBhtb0rydFVUc+8buI/TQ9iKVB&#10;n9f0gblsj17N+DTZBLib17m+Tn/NtaV+AN3MA12JgbNhJ/vhk+5Sl+Y14ycWLUr7oVE7GruxjR9E&#10;vEal4wfQyaKkF9u2PERfhJ/FAj6HVuhk4dqNArbX/v37L0azGIM5tDLPo88INOuAX5VM/cJ4m1Ov&#10;9GY7njzdn+3oHBIV7WHiw7qtA+NvUkpzn5jQVvi+tWGHWBsmVHn1bjs0avXKw05V22EO+pvckrMq&#10;h3Hx3U0C2UbwpOZhh75YSLUhqI/aN7bxYadmD3X+kOqYvyHeyfzGb3Zq1iyc4e+tLa782eE2tIuF&#10;VlAmY4s2XfCxA2x3E6fb2SZ/9plxdsm/bMmi3B69SGNN/Vlm+JliyQuTRQB/AtQSnzqEZq7JMQaz&#10;iOQhNGpO3O2DI1Ay9QtjbU4sHWK7FypzdQ6JivYwc+/DXjNAgtKZ+zChjNm/P2zN+GNtGETJ2KLR&#10;IfV55WGHAxaDy6dOnXpjxrkl8fKRRx65koFeDLezuDw8bdq01CzEjz/+eC++oZjEhA2jf/9C3/zD&#10;uGjVKDBnzpwB6HVt+/btvzN+/PiV+HdqHl6r6XYqmoiFieg1gs7818svv/z89OnTYwGfY2Zmz559&#10;GfliOr72ZIsWLe6ZPHmyf6AZLYsCc+fOnURxchZNfhN2E3nMfxAgWhYF5s2bN5ZfGIxDr6YdOnT4&#10;yrhx42IMZtHJQ/ytRjsenj/Bbmd8qmTql5kzZ/LnGm2HEUt3M/b5jP0p9SglY626hvEP4hueJlOm&#10;TPlKKY3dsZInevKNlrXhCNbsWBtmcQA06kf9/PbMPyLKcmo8FBWICkQFogJRgahAVCAqEBWICkQF&#10;Ck+B+LBTeHMWexwViApEBaICUYGoQFQgKhAViArUQoH4sFMLkeIpUYGoQFQgKhAViApEBaICUYGo&#10;QOEpEB92Cm/OYo+jAlGBqEBUICoQFYgKRAWiAlGBWigQH3ZqIVI8JSoQFYgKRAWiAlGBqEBUICoQ&#10;FSg8BeLDTuHNWexxVCAqEBWICkQFogJRgahAVCAqUAsF4sNOLUSKp0QFogJRgahAVCAqEBWICkQF&#10;ogKFp8Ar/5+dqq6XvfDCCy0Kbxh17/HOnTvVopx/r7w5/7+MFuhwpO53rZ877Nu3zznxf/RY1rx5&#10;c/tWknP0etR86aWXWvD/qWjC/yem5f33398SzeKDfS0F3LJlSwv+vwXl6NeiTZs2+lv8Hxrm0M68&#10;4f8LBZofOHAgxmYOnTy8Y8cO/+eP/t/um5JijcmYx3LohVbmrxb8/2PK9u7dq1YxBnNoZa6visGS&#10;ql/0j127dpWTq/0f0DYrxXjavn07w2/WlJxyrBTHv3v3butCa9dYG+bID9SALQ4ePFiWfNgp49w+&#10;JNn35rim2A+fxoPOEILmfIqWgfv370/N4kKfOiD+IOjC/xzpauZof7FPRl3Hx+LXBd38P0y/tV27&#10;dtvQzP9pbrRaKMDiMQDturN9M9sJaHewFpeV6iljKUhPRqdWCNABreL/8DeHJ6DRIJqGEJudybHv&#10;YgF6OcepJX+Y/1FtH/TqB/0pas35B0pelBwCoFELGE8cdkankqlfWNtaMu4B/E8lp7Edwtgn5JCo&#10;aA8zbv9HxV3QoryU5j4xoe3RYBCvO8faMKFKYpdc2onc0Cr5sGNzS+ifOK9kdgmWrgjSmm13Br0P&#10;Dqdl8ARzO/rSHaf2k9C+EIvPGiYHrTqC1huc12M1XBKbqxRAr574XEuSRC9k81PD1Dz4p22SzBdo&#10;1Z5+dUW3vryO/6f73JPUk6Yu0A6t+rE1z0bLogAFbA/irytNrfUrtjEGs+jkIR4G/XS7Ezr50FMy&#10;9Qtjddxt8BNj6jC5p+TWOB900KEjGjRh+CUz98x3pTHmthBrwyBIli0+0gGNmmU+7Bzg4Los5xf9&#10;oarCrg/j3wbrGXBqFheC2W92WtIv+7QB4jc7iFCD+amx3+Zswtmd0/jNTg2ChWa08mcBBykitnBs&#10;A/vxU+UgTsYWbbqiV0+2OyhQN5JHdmWcEl/+nwL+jM0HQ209usVvdo5r8Zr/otMx8lZz/Gkf2xiD&#10;r1Ho/w6gkT9jM+4O4VMlU78wVj+Q2oevbGfsrnMlM/b/m/0mfsDkT66RoawUx+83O7E2TDhElt2X&#10;0ehI8mHHTwXWTZs27QdZTi76Q4888siVCOJPUe7hG56Hp0yZkppPHR9//PFefEU5ib7Jj6ZOnRp/&#10;KlODR86ZM2cASfCzbdu2vWP8+PErmdvUfFNXQ9cbvZlYmEgnpqLZb/m96/PTp0+P31bkmJXZs2df&#10;RsFxFF97smXLlvdMnjx5U45TS/7w3Llz/cnJWfhVP/T6MWvNjpIXJYcA8+bNG0sBNw69unbs2PGH&#10;48aNizGYQ6tZs2a1Y832A8EBpVS/zJw5k+Wt7TT85GHGPp+xP5VDoqI9zFq1h1wyiJ9cN6FmK7na&#10;lTzRkw/ZrAvPJK/G2jCLp6NRP+rnD8c/2s4iTjwUFYgKRAWiAlGBqEBUICoQFYgKFL4CyW926jKa&#10;5lx8EnQC/77En78sBz+NKrnfkTLmAdAdOoPfED0P/mQjNT+Noy/+gxR+kzUa/GmJfVtThT/5Cu2j&#10;2O8IHnNeX4QjkM38+w7Pd9ye70/uVlbt62v+prYv+LW7beGTXc8X/2ZsGaRJJ7rzGvO39L2gN/jz&#10;Cb8+3whBl9Dek2POu+N0XKGd3VeZ4/Ze+o1jfwmWVu23ZWtcGV/qXwH6lOb8nQJq/TREiwpEBaIC&#10;UYGoQFQgKhAVSChQHw87FsUWwxbN/tFpN7Dws8jzb19yff3uQ5HfLFkAem5dHor8w30LRh+6LKQb&#10;09R0BFicWhD78ymL09WwFdJi6uXDxyTwQcN/9GAxbAPnLLRPZt8/gHSenE/ndmfVazavmNo796eB&#10;4/Z8H3S83x6wMB8Pg8D7tAa/dtcHLPSHgzpVQJofdnwwHAz6+yDwYWc+HADnN9nuw0uIA/3S9kw/&#10;13fVdxyMBOfBn0J5Xx+i1MZ58qdlm8EHIc/xPuo8AfZDfNhBhGhRgahAVCAqEBWICkQFkgrUx8/Y&#10;LHLfBharFm4WuB+G98EFkMsup+Gf4BJok+ukWh4fynnXwJdqeX6+TvNBZwhcChb+q2As/Bs4zrRY&#10;GR3xG5gfgt9A+ZBjwXwTTAYLdjX9BpwML4CF97vgndADMm0QB26Es8Fzd8NH4S3gvQbB9fAkDIYb&#10;QPNB+Vy4CuaA/UizXUHnroU3g/31oUdNPgBasv0pXvsBwIXwMWgJmTaGA/rGZ2EFqP1UUHsfCK+D&#10;d4DvZZz5cNMHfHj0GnVeANGiAlGBqEBUICoQFYgKRAUyFGiW8fpEXvop853gg5OfNvvw4yfaPWEo&#10;ZFpTDlggngV+Yu1PfPxkey7MBwvpi6EdvAz3wVrwmwKLPx+gLNS3gQ9W88AHJ79R8D0tsO8BPx33&#10;G4WGNL/FsWD9IthfHyoWws+hF6TFfMCxYO4A/w3bwaLcb3jeCI7BB1C/nfo2OAa1PQWcqxaQNOfF&#10;688GC/KN0Amcv4vAgtz5Wg5LwfnTD7RPwlb4PuwFfSjNpv/5cPhLeBLWw9UwHW6CZPuzvF4Cp4MP&#10;Jt+A/ZA0r1PbW0Bffwgmgbo7T11BX3IOpBWcDM7dLngO1DVaVCAqEBWICkQFogJRgahAhgL18bDj&#10;LS1mg1n4tgUL3eTx0G4xewgs4I6CDwj7wOMWdteCxbdFoQX3e+EH4LkW1GfCMvD+Fn7eJ9yP3cp7&#10;eU/Pbwzzve2/1hJawEvgGNNiPoQ5986VDxhqaeG8AaaA/fb1M+C3Ln774pz6bdVjkDmvfhvhw6lj&#10;35xo92HUn2F53PeweB8O3s+H5PHgw/FGeBHS/qBDFyu1UT/7r4/6LZb+1wUci9qFdufcsflAr2/b&#10;5gN4cpx9eO2Diw8szoVtnu/9g07OlQ+aPcB7OxdnwGzwod5zo0UFogJRgahAVCAqEBWICmQo4Lcx&#10;9WnezweUvmDRuwY0H0osrCUU0j4AWNRtAc87ABbGV4LF9AawWHw3WOT1gqEwAZbCarCAtpAOBaWF&#10;pAW2RaPHG9t80BkJq8BxpsUszi2QfVB0rtTdYt1vWyywLa6dGx9sLoI3wRTwvGcg82HHYt1597j3&#10;1HwPH/q8n/PiftBDH/DbnLOqjvtezpd9qG+f5Jb1aju5mw816qZf+pDn2PVx9dOvQ3tP9tXGh5PQ&#10;7sNK0vwGzOv1Dx90fEh3bryPD5H6tu/pw47vpXYeHwgLwbnqDL5ntKhAVCAqEBWICkQFogJRgYQC&#10;Fkr1aRZ2k2E0/Cc8Dr6HxyzULOYsiC2ifcCxwPVBYB4MhtPB4xbHfrNgYeh2BGwFz+8DFo7zwQci&#10;zX0LcYvpByENZlHaDz4Bn4OnIC3mg8cSmA2/AF87N11B/d13DhaAD5wW2j68OBe2ZZrz4Xg9J1j4&#10;1s4i3IfSCrgehoHz5UPNDLgF9JdrwAL/y2Dh31jfzPHW1drPaL0cvglqqF8PBPurNrdBaF/Gvg/4&#10;XUBftj1TP3XTb31IDG3eywce24wjNRwLn4ePgOf/ED4FPiw5Zz+BpZBW3ehatKhAVCAqEBWICkQF&#10;ogINq0B9PuxY2J8KH4d/BgvaA2ChdhL4Cb+F2Dbw4SbTLJj9hNri0W9D/HbGgvh34CfYG8Fi8Gtw&#10;NWir4YbKvXT9x2L0UrgIfgpzwAeKNFkFnfkCdKjqVDe254DzaGE+HtTac1aBBftlYMH9LVgCwXww&#10;2g/Osddq+pb39lsbH4IOg0X5JlCbc+GL8H74G/wbXAkTwfmugDTaXDqlb98M+qzjvRbeAPp7st2H&#10;FX1YLb8MahQeaNitNLXzmNqtq9pXu/agdrvB+7p9K6wHzzem1GkV+ED1HvA9fDiNFhWICkQFogJR&#10;gahAVCAqgAL18bBTxn0s1C6EATAbnofw9wd+Yv0cWPhpL4PHwifQoWD0uMVdU/B69y3qvL8POrZr&#10;flvk8SkwEtpWvfa68B7sNppZ3KrFyeAYHgJ/hmSxnyazPz54vgQ+nPlgMhieAds6Qm9YCxbYFtzO&#10;gw8jzpkPsV5jcW0hLh7vBhb1zosFeQWEufO+PhB7b++1uGqfTeVDkOd5XRrm0T5lM8cmzq39PAsO&#10;wkLQMtvDeBfQpt97jdq53Q6boDsMA/XwIcdva/TnreC99Sk1Gw2Pgu+hf+2CLeCHBGKsRIsKRAWi&#10;AlGBqEBUICoQFahSoD4edizEfMi5CCyabwGPWfRaqFlQPwmZZpFs8dcTeoCf/q8DC2KLa4thH4gs&#10;+izILQ4thH2IehgGwhhoDb6PhZ7fClmgW4h6LDxQsdsgZh/8+4vLwfdeAo5JLSzkHbMPDWkw56oL&#10;+OCors7hEPgfsJhWd+fH4tti3ALc17Y5NnUfCo7POVZzxzccNIvvkeCD6x7QfM8zweufBa9znvRD&#10;30fTD3yftJoPeM2rcL4dj/7+BGiZ7adxrBfMA33bdukKPgSvAOdgDDwNat0HgqbhwfNkjjkHi8EH&#10;S1/bD+fBrX7lfaJFBaICUYGoQFQgKhAViApUKVAfDzsWsB+A0WAR913QLL4sAN/viyz2HMcssmfA&#10;RLgNHoD5cCt4vUWdReHVYBE4GS4HC24L6AWwBTzP1xbrf4DPwAuwGRrSWvFmZ8MbwYeFSWDftT/B&#10;b8GiNw3mfH0PfAjzYVMd74CnwAcQ+z8LfgPq6AOKD3KfhzUwsGr/brayDJz7b4Hz4Rz5zYO+4fX6&#10;ySiYAPfCXaDNhDHwTfD+t4P3T6u9j46NhUHgw8dyUKMwnmR7R447lmfg+6BPnw6nwKngub+HiXAT&#10;6Dc+sK+EGbAPmsFQ+Bh8AlZBU3gUvgo+4HjsV+CDYrSoQFQgKhAViApEBaICUYEqBSyk6moWtTfC&#10;TeAn3BbFmkWYRXMu82HET7Utdj1vJ/jAMgMs+CyOvZ8F81ZYDQvBhxmP+74W6ppF5E/Ahwk/6fZc&#10;jzW02adZcEbVGye/obCvFq9pMfV/J7QH+6Ze6h/mrIL9L8DN4Fw4r3thB3juYrgOPBbmwcL9YfBb&#10;OM/3+DZQBwt0H6hmgHMd7Nfs+CDoNRbrznVSN16myn5Mb3yo98FMHRyjGgTdku0eC9p6rqZ/+KDi&#10;g7Ft+szDcAnou17jMf1eHZqDcXIDVIDtfqO0AN5bte+3Py+B22hRgahAVCAqEBWICkQFogJVCtTH&#10;w44PNdtPQFGLNotbC0XN4li8l4WbxXF4qGG30kLx6HELu1AU2weLQ79RsDC3sPRYQ5vv6QPNmoZ+&#10;4xN4P7VcBxbYFtdqnzT19UHFB5PgJ6Fg9zyv3wxJnZ1LsUDXkt80eH/v5X2TRbkPWBb9YU7ZTbXp&#10;Z/ZXTRxf8EF2K62mdv1DPE/tvD4c03e9Z1JTdVPTClBzzXb3N4C6aZn9OH608P5r3PsgOBI6gdr4&#10;gL0Igi5qfxL0gaDPC+zrx+EcdkvS1K4fDAR9yVy6BNSx2M0PIPSZYVUD3ch2PbguaNW1+wGCuok+&#10;qBlj5qeFvsC83g+HTgZznHmgAjZBsfud64RjHwHGnx9Kqa9rQCGb826ucU1yrvWXYLb1BX3C3Gwe&#10;Ns8k6wvPMRe1BGPNNVVf8LjHvHdnME+5nupLIVebu722J6ip13t//a6hzDkdAn7AbH+Wgv3IlS+6&#10;0mZ/e4Bmf13L1MQxTwBzUFiX1Mx1Sl8J5oeFxml38EO7hhwvb/cas6/G9lgI48/VJ8fYFswxjsEP&#10;cHfCWtDq2n78Lun6r2NyTtXH8erjoRY0V5obRoM+pBbmhDWQzTzX+R8BIY9sYj/pH7ysf/PNGtNM&#10;CiaZTDMZhISQ2eYCns28l1jwRKudAurlgl2dVTcXXp/Nss2R55r4spkLgRSK6bPZ/Db0v6Z2z8um&#10;XbYEG/TP1uY9csVJ6EuhbU2qLoKnQy9w0TURuphYtFpk+vPAM2AAaC7Oti2H6uaF5qI2Fx61GQen&#10;gP7hQmKMq00hxRjdfV3mWmYR5oPIqeDrZWDBOb/qdXXtLuhDYRroc5rFr/otBAsirx8Cp4F+aLsL&#10;vA/jYfFntyjNwm4wTAELQ+PRwtACvhBzkPPtHHYBx2T+WA3hYScUwMaRhZlFmnkmFLbOtz7WFcxV&#10;arIEzFXmINu890ToDb6fbRb++oumpj4cDAIfpraDxaQ+l20N5XC9mn3Un+2jfbWPjtNxqEVmvvD8&#10;YTAU+oOvnfvloG5efza0hYOgOR7Pceya+clrB4Oxqg+Fc9ltcGvFOzpm+3QhWKNYQ+bqk4W68+n6&#10;Yz5YBxb2zqnX1rWdW6TKjBE16gsXwLNgzId853j7wGRwbrdCBfjAE85h9xXzHH3uTDBmjAfzdPAT&#10;dvNjBnS0qEBUICqQFgVG0JHpYIJ9GlxQ3g9Xgouo7W+HD8GLYLJ0ofoeWHiUsrnojIOLYTn4sPhm&#10;+C64sBSz6QPvga/DInBBvgj+HVywa2q32LSA+XuwoJXwEM1u5afz17D9b7AYfR4s9n4AA8Dri9ks&#10;Zq4FixK1uQz+CyyCfMguNPMhdST8D3wM3gLGTjCLsnPgS2DRvx6Gw81gse98W7D/ED4D74ZTIWjR&#10;jX3j0PfRH7fDdfAu6AG94b1wNWyGVTANPgn6U77N2s8+/hiGgHO6A/4VHIsPP0nT1x3vd+EsWAJe&#10;4+srQD1aguMbBbaJMXQAgl3PzgxQ13eCOb0xbQpv7tpiXH8IhkF1fTLH/D/wAfFZmA4fAB+UzDN1&#10;becWqTLn/BL4KXwEnPv2oJXB2+AW0M+fA2PKuVUf/SHTPP4OWFHFuWzN0cZEiB1269904GB2fOic&#10;OXN845KzY8eOnXz06FEnth3bS9DhcFpEOHjwYBv615P+9C0rK7uZvh1KS9/S2g/msH15eXmLXbt2&#10;3fjoo4/uQrNjae1r2vqFdj3ws76tW7fu1q5dOxN4Q9oC3mwxuBjr58ahxYaxaV+6g4XrgzAH2oAF&#10;mItNXpMl90+7WZCpxVOwH1yMXcxvhGLX5mzGeATuhvurxuuaZsHpAjsWqmu3ILUo2wh3gqbfidYb&#10;1HAD3Au7YBtcBRbGrqUHoVhtJgObDWpkbGp+quuHDxbraltI5lzugc/BWyFzfXC99fiPwFzjw4r5&#10;5h7oB8aZY/4KWPB2gqSpyR2gVodhEJjD+kBrULvzwXrrCTDXLQXf75ewHPJpXbj5NHgRfl+1tV/j&#10;wTxr210QzDbH+Sj8FdREDR2DYz8FjKHd8CSEGFIjxxZsHjtPgwXzp8PBRtzqA+qvb9tn5yqXWdCf&#10;BY77g+BY98Eo0Fcegbq0m1eSWvGy0c14Xwk+mOqXrivBerMj+st/gPlPPc2LbwH9weuT9hdePAYe&#10;Nza6gvHUF7xOf8mLmaArjWLa7SGKHIO4FK0XY3ciX0KLrWxT43QW7vSnDcX7Ifq2jX5mOlApzldN&#10;Y1arY2i2A712sBuKlpquK/l2NDN5HT506JCaZRYB+dbHhGnC85MeF9GBYEI0SdpmEbEcXHhPBRft&#10;IfAQuPCUsqmbhAXJ/G7BvxOK3f/9ZNnxOv6XQXsJLEh6Qiuorn1xVbsPLpNhL2yETaC5EIvHzwE1&#10;7g3LIFXrBf3Jh6lp0FWtLVTUdAcUom85fz7AiAWaY0qaxf0AuB2MH8+xyPW6/8/ee8DbVZX5+9z0&#10;3nu9aYRASAIBAilIkC5tLKiIjoo/+9jHvwr6Y0adEZ1BHB3boIg/sWAHCyCQhAQIvSWBkN4TCElI&#10;7/k/z+UsZnM8596Q3Htz7jnv+/k87H322nvttb7rXWu/79nnhnaQ+m7/Lff8rOmH+oq+p0+Z6PQB&#10;1zGPu7Z5T4Nrn+fWvxo8bt3eyzoaylpTsQHmGrAP3t+22AbbZbuz5jriNW6NjZIv2HfnVU94Bmx7&#10;NUwA++m8st5kC9gxafDepWCraIQ6OwZuiz3v7HdX0O/1Aee8568EtRoAPosOtVw9vEepmePr+LkO&#10;Ou7ZuW57jRX0C/1HPfQlc4iJoA/nm89wrQcMBDX1Gp/rXt9gppNmbQuBtVl3xRkBXkeC4h4ExQvp&#10;/NPokAbliGtB21wAd9K2U9g+SdvSQnPE21bCDXDxPcCYzkGvdZHsvKaRMkCc1KJFi51YdnF7TZUc&#10;xsmuSyPAYGMM+CB5GlxsfTjNg0/BGdAPXDivhx0Q9rICPojUT20MOI7EOHLbRjN9VvPhafChGXj5&#10;oDbYNPByTShWrl6u+QY7k8H6FsNzoL/5sDcw9OF/MXie5y+AtaBvVoqpYydQM4PjBg1SqL8hzIBV&#10;tEJzwyDOuWNQ6zhr9tPx169kOWj6WCEz8B0GBnWuZ0PgWdAX9ZeXoC/0AettDyZS3ruhkx0Tmu5g&#10;Ap/6p08bePYC50zW1Mj2HgPqkuaYfbetJjCeY2xinyaBc0gfWQrOEetXM8v7QymYzxPNL5RrM8ey&#10;C6iV45d83nHbCiY6ri2HWm7dalVq5phLIbOvad3Tx51P+rD+oP+oWb7p264do2ACDILNoH8kTdmt&#10;f3sl2SEo1BFfnDJlyp/r/zalX+PMmTMdACfgw82bN58+ceLEkgmcHnrooT58y+6EughuZ4zSg52P&#10;YYUU4Gdrg0hw9rZv337GuHHjluDfxR5IhS6v6GPMhfHo9WZ8bjtWKBBoaH184F8APhR9qLo2pW/N&#10;nAcGnU/DaPABYxvTA5vdMBRwPXsbGIRcCz6Iytn+Ruf6gX7zc/BBa1Dmg/cvYPmboVj5Lsp89s0H&#10;H7rj4d2gD54NPpAXwnRQV4MTA8VnoNLsQ3TYYOZWSMFiuWmg35jQuLa4/iRznbHMoK0u8xx9x0Aw&#10;rVP6jXGXuv0/+DIY6Ol/zlnna2MEvc4PA1MD2Wz/bIdmMpQ1k5g/gnPI8X83WMcwmAbq5LVfAa8V&#10;59CN8FP4DjiHmrL5XLKf2VjCfY/ZX/U8nPLGGHeaWG/2AjU9CoPAtXM1qJGsgEKmf3v+hTAU9KF1&#10;4Hrieqp+DWKvJDsNUntUGgqEAqHAa1fAB7ABenMYAT40/w0uhXFwFjwIPnwNSEbCf8M/wFJID2x2&#10;K858YPrg+AYsgmfhEWjQb82o/0jbRhrwP/BL8IFqcPZGmArLwAdzbeUGLZ5nEKo9DPqRXzAdC9Z5&#10;MoyGK8GgV7/7KCyFe8CHdTmbGhjs2m+Tx99DuZr+YHBuAmKcpC84t/ysbx1M4O4114PrWHd4Hfx/&#10;8Al4Av4KrmOuYQZ9HeEXsBUa+sub1D/Xipagpf4ZcG6oOfK///GY/v0uaAsG9+pg/xZDmjez2bce&#10;bRacBu1hODwGTdVMCH0uOVZqkcw50RrUZhMcarl6e4+mZtNpsGul88L2j4LjYQDoY/lmP7fANaDf&#10;nQdngmvq90CNG8ScxGGhQCgQCpSKAj4sfJAavGo9YRv4UPEhatAwGHxwrgODBL9J6gM+dAwsKtXU&#10;pxecCyY3j8B8MOgqdzMA8SFqoKgPdQUfprIMDB53QLFy/ciHc/YNmMesS/8bBgaG3sdvMK2rC3iN&#10;Pul9ytmcXyPA4HUaPAoGLuVq+sEqcNwXgnOoGzjOJjp1BWWuQ65ZBsCac1PfM/C3TD8yWdCPXO/0&#10;IYPEeeB5DW32byWcAa6fts922d8XYClofUH/t8+2+XlQA9vsHDPxsVytPJbWGusT6zYItp9N0Zzz&#10;rgPqtT637xjqCz6jBkEPWADpeXQo5fpYU/xCynEV54PjfyIMgMfBNdfxTz7iZ8/Rf9Laoa+ndVZ/&#10;aTCLZKfBpI2KQ4FQ4BAU6MQ1PjwMEny4GrwbVK4FHwYujD6UXbt6gscMSA100wOW3Yo0daiGt4JB&#10;0xowSDFg8cFsIGLgUY5moutDVezjMWBAYkBpIKa/dIRi5QY1+p6+pU8ZyOl3e8Agxwe05gNbn/QB&#10;b30GeiY85W5D6ODrYCzcBGqSdNDHnKtNyRxnAy/H2HF07hjQ9gGDfcf1ORgFz4CJywhwXXoRXG/0&#10;Of1E37EOfcPrnXf6i0Gf1+lPJjP6o3V7nv5omXW4bvWHCfAwGDg2tOm/i+FysJ3e08DUfefLQnCt&#10;HQPLwf6ql331uPvHgnNtIzwPlnncY/ZJbdyqZQpuXbNFPdSoN9gWSYkSu41mznnHwmeOW8fI9tke&#10;/Vo97NNacOzUyX7ad/Vz65g/Cc6JQy1/imv1k1Iz54Vrplt10M+d9yYp6tMO2oNm2RBQsx+Bfu74&#10;qo8+pX5J33Xs60fOP31E7Rq0/w5uWCgQCoQCpaLAaBpyIZwNPkRdSHfCZ8FA40FwkbwGfAhb7jp2&#10;AywFH6yVamPpuAHpOTAc1FHbDlfD/eDDuBxNv7kYzgWDJh/Qt8E14EN0HBxM+VTOWw8miPra92E1&#10;/AkMcs6AW0AzEfKh/WfwQV7Opi5pDt7IvsmNfnUnXAvOzaZkBmHHw1fAsTbgMji7BN4EjvlP4Idg&#10;3y133fkSGOR2AH3qqzAIWoH+8Ab4MKjHu8B1TJ28Vp9UwyVgQPg+OAW6gvd+Fr4GjaGlgar+PQdc&#10;GwxUnTczYDYsABOB78Av4XoYCV8Ejzun7M/nwDpawITcZ7VwzVbXH8A0WAfaN2E4GPSa4P0EnD/O&#10;Ve/b2PYObujbrDNhCFwFy+Fu+E/4R9BXboffgL5vP38C+sgesP/XwQ44nHJ9oNTsJBp0DpwPjv9A&#10;mAJ/A/VxrrwHfO72h0dAnZ4A7XVwKdwKjvFF4Pn7oQ04N5bATbAVGsx00LBQIBQIBUpFgftpiAvl&#10;t8GHpg8TF8SN4MPYQGMl3AUmOj50Pe7DWyrZHqfz88DgRN2SHWAn6ZeOldvWgMMgxYemzzUfnD6A&#10;9R2trnL97ikwqPPbSq/3WgMYbQP8GEx09Dsf1nvB8vW5z2zK1v6bnv0M7Ldo+pX9b4rzzuDbOXEx&#10;+JYnmWNq4uq6shAuA4N6zQA+O48e4rPlXl8FmtfrK2r0NfgeuI75WX+yzPXKfYPFXuBcTevcJvaT&#10;vuw2qNmGa6AD2Afbrt87prbBcTUJ8JjtehQ+APbH/npcPQzS9YV7wDccBrFpDlqHuiX7JDveqxl4&#10;jv32fnIk7GZuajscC/ulBo697XGcHEPb6mfb+iD4fPoFtAT7JltADQ63nCpKykxe5sL3QH3UJunj&#10;2P4a7oSOkL9mcqjm/+FkeVqL1dukR5+zHn1H/bxW/RrMHOSw+lfgRKp0gUwLoAO9BtZCqZhtaw3H&#10;gY7qRF4BK8GFznIXrWOhE3jMh8CzuX02f2cuYp7vN1Web5+X5Pb1tYHQH1zwLXOh1DxfnEyLwLaU&#10;snWncX2gL7wEq8H+2Gctlfdm3754zgJwwSxkjoN1DQInfzrfhbc9dIbh8Dwsg1SP4zMavO9jUA7m&#10;wicupPqMGkgy9RQf1PbfBdPypD27FWs+nEXtKs3s94vg3DE48XP24VlXuT7nOa5J+pVzzOtTHfqZ&#10;uorzVX+zLOubfCxbU1cpF3M8HeO0lhbql2O7Fnwuaa7NWdNfLC9m+pJBsOuYvuL5yazbco+5nulP&#10;tqkxzTb5LE7rhW3IrqPur4Q0B2yrzzljA8n2h481WvosNAkwFkhziN1XzBiilCz1vVibHCMtaZB9&#10;PtlPxy6Ved7hlltHKVnqT7E26d/Gt2nNzPqP11gmSSOTGj+nNVSfbxS/dxKG1a8CPmhPh3bgRNCc&#10;4DpBbQuj5zWm6WyD4FToCi7k88HFLznjQPYt7wY6pAvZOvBbnnwHdeL3gJOgT658CVsDEB3cyTAO&#10;qsF6TAYfBfXqCyPBxdFgPunGbsmZieEQOA6qwcXyKXDhXw+Ou+VjoD/4UFMz+7YI8hcDH6TqOxZG&#10;gePg+S4iq0BtHIfxYLLj/TzHxUOdT4CdUC7JDl2pMXWTYmb/awtUil0Xx8tXAedWfkCa7W1d5fqU&#10;65rrX23mXA+rHAVq86m6VKhrHfNLmyNtda2z2fbV9Wx2jpXT/HBNKGQer80vDre80D1L8Vhda2Yh&#10;/TxmzNKoZqAZVn8KVFGVScTlYDBsUiB+I9bog8s9i5ntPBZ+CD1hPti+r8CpYEA/HL4GR8NcMPC2&#10;X28DX73nWzUHrobTwXMN1j8Gl4J1VcNH4REwGbgKtM4wFd4Bs6CUdKI5f2eXceTdcAHYXsdZTT4I&#10;2rnwTngLmIC48Jv4fB1M8PLteA5cBJ+DxaD2k0HtPf/9YF3e641gctMPTB69Rp2fhrBQIBQIBUKB&#10;UCAUCAVCgTwFWuR9jo/1o4ABqEH9L3LV+W1hbd+e5E5rtI0JjgFzJ7gBNsAA8A3P2WDQ3Q6GwXUw&#10;D3rDaPAthG8jsmZQ7vUmOgbka6EL+K3VG0A9XoRFsABMtHzNrX0a1sN/wzYo9E0Ah0vGzqElJoe/&#10;BMd4NZjcmOR8BUaA/b0b7oMVcCKcDIW+XPA6tf0W3A5eNwHU3XHqDvvAMRCTnKPBsdsMT8IiCAsF&#10;QoFQIBQIBUKBUCAUyFMgkp08QerpowGpby8MWg3gDY7dlopV0RDH3nbaLpMSA+e1MBFagwH7E+Bb&#10;F9++tAcDbwN4y7Jm4O0bCYPyFyCVL2W/L/jq23v0gmPA833j4U+3WsLzoEalnujQxJpET/3s005Y&#10;lds3UVTTZ8Gf8tlPk5xRYNJyL3hNvqmPepiwOBZqsBF2Q9LJen2DZFJkwuRYnAIzYR14blgoEAqE&#10;AqFAKBAKhAKhQJ4CkezkCXKYHw1U94OBvUHsJDDwNzheCiYTpRDQG3QbINvW/tAGDNYNpA2w9QsT&#10;EBOb94JJiolMPzABSskMuzVmouPbHROm9AbLe/g2x0TJIH4DmNiYBHg/yyaDx933/G6wCWxXqdpL&#10;NMx+qIW6qJVvwey/+0/BmByO9wmgLjdA0obdV0zd1cMkMfmPY+N9HAuTmQ5wPJjk+FZNBsP/gPe0&#10;Dv8uSg3DQoFQIBQIBUKBUCAUCAVyChgohdWvAr6x+Ar4dsSgeDzcCD+F74CB75E2E4zn4F64Gfxs&#10;oN0d/NmV+wbPT8MO8OdrBtK23bJ8M1i3v9lg24TF4F4NTP6WwkdhBJgQmFhdA98C31q8Cwzw/wUM&#10;/Es14bmJtr0JrgU1NBEZDLZXbWz7YlgCJ4BJrzqYwBQydTN5MZlM2lqX51v2fVBDE6gvwD+B5/8Q&#10;PgP+XNAx+zEsAK8NCwVCgVAgFAgFQoFQIBRAgUh2GsYNfPthMO8bnTlwOvjNv0GxCUQp2Coa8U24&#10;GQy0fTtwKviTK20UGEz/F3iub2imwofAQHsxJPPNjT/p6gj2WdO3fBNhgmSw7z3W5D5bjz/xM9E5&#10;B56BH8EFYGI1H1ZCKdrjNMq2qZtjLG+F08AE5YNgAnQ/+DOzPjACPgdXgsmQWiQzmbSOpJ0JT3NI&#10;2qmt9T4K6ub1mr5kcuPbI7U2AbsOHIewUCAUCAVCgVAgFAgFQgEUMMgKq18FDFR9Q7ERfGNiouC3&#10;7WptUFoqZpBtsPwI+KZlCdjO5WDA3Q2OhXlg8uZ2PRwN/mzL/ri1T9ZlkO0bHpM6y3z70AO8xmDd&#10;Oj3H8k7guU9CHzD4ty2+FfNNhfWWqm2iYQvhITBxfRHWgYmcfRwFJi5+NtE1OdIHjgM1Ua+WkPqo&#10;r/jmyyRT3Xybo0aetwXUzmRxDwwB63WMvIfXrgB9bRB4fVgoEAqEAqFAKBAKhAKhQE6BCI7q1xXU&#10;0yC0M/jtvvv9wODeoNVv4UvFTMpso0G1bxEGwhkwC0xKPGZQbqBtYuJ5Ji5u7afB+gjoDiYAllmn&#10;yZDHTGJ822FSYFCuWX4pqIv3WQ7W5XHNpKnUzWREPcTk8BIwObkHNPuubvZFjUxS1NOtx/UNtRkO&#10;9tu3WCZLamWiNxQcC69fDfqNY2ESZcKknjPAcTC5Sm/N2A0LBUKBUCAUCAVCgVAgFMgqYMAUVn8K&#10;+M39BPgEuG+Q2xduAYPhUkp2DJy/DgbVvlUwYfklPAq7QN+YBr8GExkDa5O2f4cVMBi+AH+Bv8Ii&#10;+CZcB/50zSDd/n8aVoGB/jEp+tNuAABAAElEQVQwDu6G34N2B5ggXQsG+97P+kvVrqRho8E3KSYu&#10;JiS3wm2g3QQXwFfBZM63W/4U7afguVPgWFCHD8Mf4ET4PJwB7WElXAOOjeMwHD4JX4bF0AwegKvg&#10;YlBf61HzsFAgFAgFQoFQIBQIBUKBnAIGUmH1p4DB5sNwNfjNf3MwcTAY9e2GCUOp2BIaYjvbgW8d&#10;DKxNxkxQbKeB+tehFxhc7wfPWQopmTGgfx42gmbQ/xTY733g+fbdtw/WoQbfBe+TAnOvMYkyyPea&#10;ZaBmpWq29z4w0bEPW+AF2AqaZc/BT8GE1z6pqee4fQSegbtyn9VvFnwUfGvkWJgcJd1a5vbVbSFY&#10;RxXMgy+BunrMRMp7hYUCoUAoEAqEAqFAKBAK5BSIZKd+XcGEYAMY1Bu4qq/BcCklOTSnxmzXE2CS&#10;sR1MSLLtNFFZAEvBvlhmEJ7Mff8mxT4nM3A3qDfI17JJi9ebELwIKdFhtybx8c1RSgw9Vsq2ksbZ&#10;RzVRI5OTrJn4iUmIP9fzHJOQlIjoH2Iyo3ZqkY61Y9/EJaupujlWau04+Tkde5p9Ex/N8QsLBUKB&#10;UCAUCAVCgVAgFMgoEMlORox63DWwNTAtdTNANjGrzQzm8wP6dH42KE/HDMSzSU467rkG9YXMdjSl&#10;YN3+Fepjtm/2tzZtC2lXyGeSNiZN+ZYSqPzj8TkUCAVCgVAgFAgFQoFQAAX89jksFAgFQoFQIBQI&#10;BUKBUCAUCAVCgbJTIP0E5qiZM2dOO3DgwOhmzZr5NweVaP3pdG9YiQbr92OlIgLj4k+murI9hrbN&#10;Yr8pvQU5IjJWVVW1ZQjP5ObT0W07uvnGKezgFPDvkY5HvznNmzffgn7xBqmIbmjTB3pRvAkf81/V&#10;q+uNX5GaKuJwV3rZDdowP59Dt2JvjCtCjNo6uXfv3s74Uyd06sf2kZiDxdXat29fCzQaikZqNb34&#10;meVVgm80p+/jWaPX0PfN9K62XxKUV+dzvaHfA9htx7OqCh3ml2Una+kU4++fDHTFF0bh+xEbFtAK&#10;bdrgJ6fn/4zN5Cf/WIHLy+8QgjRDEHEBacnnkgnwaIt/z2LbjoIWfC6/AajnHqlTrkofhO5HsnPw&#10;GqsXblbVnIeI/hYOV1y7mrlJsVtJflf8isotSeuYvyiIOVmLHxC4NWfaqVNVbi2LOVhEL9b3Gr9i&#10;6xkVM//wC/tdxRpds+7gLxXT94wr1MwTpktFjX3qv7FNzg8iNkyi5G1zMcz/LgxMlP0wt3379lfk&#10;nVsRH3fs2PEmRDkPx/lV9+7dZ+3evds/FC8J27Ztm2+cxsPnOnXq9D7amf7lr5JoXyk2gm9GB+zc&#10;ufMB2vaZPXv2LOvSpUu8DTvIgdq6des41oJ/4/R/YT2Yx36hvyU6yNrK+zTWjfOZj2eybjzRokWL&#10;O1u3bu0/XhFWQAG0Go8vTWBu9sOv/oNTNhU4LQ6hAFody2Y0vnVphw4d/g/+lf3HYUKjjAIbNmxo&#10;z7z7MFpd0rFjx4qJX9q2bdtu7dq1PyDQvx05jN38B4cqyoiN3kqHB/EFdTNiI//3FRVlmzdv7sma&#10;Op714arOnTtHbFhg9NGmH35yd/43AXtPOOGEinsVqj4zZszYwaKx28Bu8eLFmy+66KJCfxBeQMqG&#10;PzR37tw2W7Zs2UaQsG/VqlWbL7jgAv91rrBaFLj77rs7t2rV6ijYwkPhJfw6kp1a9MoWTZs2bSu6&#10;HSBJ3Lpw4cLNl112WQRaWYEy+2jlurGXb9h2EqBuOfXUUyty/cxIUnR31qxZ23jw7GKN3bNu3brN&#10;5513XmhVRC1+Vu6c24le+zdu3PjS1KlTYw4W0Qq/8lcY+tW+Sopfbrnllr0DBgzYQ6Dvl1FbKqnv&#10;yRWI23ay/u5q2bLlUZXYf54/bej/Dp4/ERsmp8jb4iMd0eeVn/pkiyvy5z6KkRPhAG923E+fs9oc&#10;kX2y0qNY0GruzbcXJdW2IyLIQdyUb/qIEw6Y7BwYN25caHYQmqVTeEOhdgfc8m1RaJeEKbDlQXPA&#10;tUMjqQ6tCmiUDqkV377XaMW30KFVEqbAluDtAGt+jV7dunULrQpolA7xpcwBfMvf3XpIrSrCXJuZ&#10;T9m+VkzfU6dde9WArYcqrv8+c/gS3DX1qIgNk1e8emssyBrxvz9je3VxfDpMBfwDb///Nf7DAmYp&#10;/v9n/GPckvk7INqi+UNXfyLnH7mlfyrZP3RMi0Zd5Zz6ivmWMPU7HbQe/weivlXxSdQph2/NfDuV&#10;firo/4BVrMN/nvpVKzifS83a0qAO4P9Hxz7YF39amHRL5Z5T860jW///QsXeLqmzdamPfbfOpINj&#10;ox/5h93ew2/DUz3q5R/He981EBYKhAKhQCgQCoQCoUAokFEg/2dsmaLYPUQF/IrhJDgaBoA/P/gD&#10;+D+RLKWfbbSkPSY6F4EBswmIv/mdAf6LUnWVc8qrrAufpsIQUAMDcOv5ORi4G7SfBsfBMpgL86AK&#10;BsII8Lq7wbaUqpl42NbjYRSYyD4Gamcyom6WjwF9wL6shrty25QQ8bHGTHTUzr/JOhk8fxX8Dfyf&#10;k/aGQXA6LIbp4N+FWE8PuBD8H5P+BMJCgVAgFAgFQoFQIBQIBTIK1Lz7y3yO3cNTwOSxGqaCwf2T&#10;MBi+ChdAqZgJhn8A+wPoCfPBxOQrMBE6QW3lvoXIN4PyN4NvtAz6DdTFtxAG89XwT/AoDIGrQPNt&#10;0JlwBdwHtqOU7TIa949wLswEk7e3w4dAOw/eCWrxCNgfE5+vQzvIN5Omi+HzYDLj26DJ8DXwDdH7&#10;4S3gvd4I46Av+Cbsc+BbpachLBQIBUKBUCAUCAVCgVAgT4F4s5MnyGF+9CdL/pzox+C37X42GP0S&#10;+C18qZg/ieoHJii/Ad8UDMhxOlvfQFlWrNyg3H5lzQTK5Pl+WAA7wLcP1mVy0x3WgWW+ETGo164E&#10;E6JbwJ/Q7YdSNhOz1WB7HwR1uATOgm/AMNgDj4Hl9nks+NZGjfLtDA70h1/BNPCa8XAVOE6OgTYf&#10;loPJ5FAYDer2DCyEsFAgFAgFQoFQIBQIBUKBPAUMTsPqTwGDe4N8f4a0CQzcfcPj/nYoFWtJQ/w5&#10;lthWkx2DcoNpA2/f3NRW7luFQmYwn67Tt+yzCZ+6aM3But163EDe+3nePPBYqZsJiEmGCY/jahKy&#10;C/qAffatluVq7BuyLqAPqHPSgd1XbAB7XcH+r4dlsAbU2IRQTcV9dRPfho2CJfA8eM+wUCAUCAVC&#10;gVAgFAgFQoE8BeLNTp4g9fTRwNdAfjD8I8wCv4EvFTMYN7EwCDfQTknZNvZ9A2XQXlu51+WbdcgF&#10;YABuAvUU+KbCzwbpg+BM8KdzG8GfbxngL4aV0Bb84/xCSQGHS8LUyP73At+yqKV9Mxkx0bsb3gn2&#10;TQ1PApORG8CkKN/0FROb5ZA0NGFWFxMrt9Z9LgwD9fS+k+Fj4Jszr/dNoteHhQKhQCgQCoQCoUAo&#10;EArkFIhkp2FcYTTV+s370WDy4Df8hRIEDh8Re5G7+kZiBtwMG0AzQVsHBti+iShWXigZMVn5Jvjm&#10;xp+sDc99/le298JS+AgMhDlggvAZ+CEcD28HA/drwfuXauD+U9p2Ya6dz7LtAPZVs822fTEshRPA&#10;ZEZtCiU6HK5JkPQNr026uu/5JjHfA98S6U/+tM3k2fP/B9RP33KsfgaLwGvDQoFQIBQIBUKBUCAU&#10;CAVQoEWo0CAKPEitT4PfwPvt/FdgMyyDJXCkzaB6BXwDfEPhGwjf8JwKvnXZCQboxcoLBe6+8TCJ&#10;aQa+4TDw7gEnwRPgmxyPrYWpMAEM5M+BZ+Dn4FshE5/54P1L0WbTKPthkmhf5a1wGvh25YNgAjQz&#10;h8nOCPgcXAkvgHon28GOdXhNFTg2JoL6jj5jImq9W0Hd1FGzXsdQPZ3Hb4HrwLELCwVCgVAgFAgF&#10;QoFQIBRAAYOksPpVwG/hDVB9e6IZtJrw+LajDZSKGWQvgOVgcD0ITsl9Npmpq9wA3f4YiBu8y/bc&#10;lk1Nv7ew9RzrN4g3EDcB8m2Ex5+Ed8EcsC3e179xaQelav6djm+gFoNjOwB8G7YG7KNvYDzH/tgv&#10;j9uf48A3Ms45tdNP1Mu6THJMMp8Dj7cFz1M/9fWncntgCFif++rktSY87k8C6w0LBUKBUCAUCAVC&#10;gVAgFMgpUJ/JjkGawZaBm4GvAZrBXyWZQb3BvP1PSUDn3GeTB4PbUjHbalDtGBmMD4Qz4ItgslZX&#10;udcMg7Xg2wbHvStsBc3kzuB8Nth3zTovzW1nsV0O+ozHtXTey59K87++tbLN4k/GLgF1vAc0++1b&#10;LvuiRiYmJnlunSP6g3Wo1VzwLVY1+GbIzyY9joXXrwb9yJ8GmkSZMN0KvvF5Ezh2zjP9rdzMxFCf&#10;0tRZ/fLNcn1H1KnS1hu6/HeWNElre9KuErSx7+I805wXkvpeV7l+lHRjt8a8Vt/S8q+3LN2j5oQK&#10;+I/rXtLX7jov9bGmbK419iGNZ7YvaX1x7LO+kM6pa52qq1x/8x5aofpfLmm4/6b54lZzPG2HFLL0&#10;vHar1bbu+pxzfqhtIR+pq5zLGsXsexqH1F63xSxppgaFzj/c8mL3PZLH7ZO+nB9vJN3y2+Z4F3pm&#10;p/NSvqCfea71NqjlL+yHejODvakwCPx5zTMwDV6AYpOGorIz9RwGXwQdwyC3H9wBd8EKKBUzcP46&#10;GFQbYPs24pfwKHhsDNRW7vVfgL/AdOgPnu/bBoNznXcR/Ap8y6VzHwPj4G74PWhqczRcC76h+DWU&#10;kk4051V2JZ9Gg75u4rIaTEBuA+0muAC+CsvB5Hcb/BQ8dwocC+rwYfgDnAifhzOgPayEa8Bx0KeG&#10;wyfhy7AYXGQfgKvgYlgF1pOCMnabrOkn+sGFMBhMvJfAn8FFMWvOrbEwBPSndbAPKtn0yZPA5Fn/&#10;0Zf+CibI5b4Wd6OPzstzQHsKHge/kNFqK/dhPh5OAX1Qc97qU3/0A+YXFD7fzoc24Lp2H8yFfN/k&#10;UNmZa9EwOAv0M4MZ1z3X+doCG4pL1hx3x3MXONb6S7Lm7JwAJ4M/M34eXGe3gOYx16lqcPyfAeea&#10;67BrdCd4A1SD5c/Bn8B7aep5JoyGVrACrN8vRRtjrtr33vC63Nb++mx2zXDdLWRDOGh7R+UKf8/W&#10;51rSxMPWawxwBSwE+70UktVVns5rjK3j1AteD/btWVgGD0Mha8vBvnAueJ3+shRca7TDLX+5ltL6&#10;rxo53y+D+fAoON6twWeN88MxTWbsp084F/TlrHlemjfq7dqsj9wLDWpOtsM1HwxnQzW4/wK8B3rC&#10;kzATCtl5HDSocQG5H0wMDtWquXAcDIRvw5EyF7mn4fOg06uvDwEH1AdjKT0QDSCvhnZgG3eA7Uzj&#10;UFf5Us79Kjh+G2ETfAKsT2e3zs1gv1MA+hL73wXvo1bareBDwSDf85ZBehiwW3Jme+8DJ799cNLr&#10;81tBs8zF/afgA8w+qannuH0EnoG7cp/VbxZ8FFw81G0brAJ1bJnbV7eFYB1VMA++BC5EHnNxSTqz&#10;22RtKC0/DnxYLsrtT2Jrn/8G+mmy97IzBvQdF+Csr/Gx4qwXPR4G54C+ciwcAz6QvghZ7fhYVmYA&#10;cjGcAQaU3UEdPPZP4POotnIDvRPhUvgdaM6rtE51Yv8f4BKwfueten8ZnLuuac7XcrXedGwkfAzu&#10;huWgPzn3nJtNzXxO9YMPgf1yvjwMj4NmQDYGLHfN9tnleZ+FG8B1fyoMAMu6wgehDaiPycoU8Lhr&#10;eTe4AprBPbntWWzPgMfA58dE0G9/A67nDWm2w7b9OywAn+E+e66CO+C3YL+SOT+cY1eDvv4M2Faf&#10;QbeBbd4LmmvQeLgcHgDrXQrJ6ipP5zXG9t3cxLVBHPszwTmvf/gsT31it8bPHeNBsAYWwj+Az+vv&#10;wnw4nPJnuX4/lJINpDHHwFvgBHCcbecW2Afqswv0J61PjlFsp8F2yNoEPkyCAaDe+oKfjXPU2zW3&#10;Qaw+kh0b5gBtADuvCK2gGpxAhawjB0eCwug0K8AJ5LWtQcdrDtb7Aiimi4eC9oAO4ARSSIPsITA2&#10;tx3MNl1jexrTbKMLhIPYBhxAJ0Jjt4Nb1mlq/QT4sFJHndb2J6ur3H7NgTQ5HaNHoDPosGkisFtj&#10;1u2CbkDqYpLMcV8Pjrd1lLqtpIH6l37qw14/zJo+L/qqfu45apF8wHkiq0Dt1CIdc4FVu6QpuzVj&#10;4lioteOkjuKxpyEFGo5fOZh9U1PXBR/4g0EdXRSng3qqbVcYBL1zn9UuacFuxZra6U9LwABL3U4B&#10;51c5W1861x/0i2XgWnM0jIQuYFlt5c4t/UzNloOmr7meaz5zfECPAP3S436hZf1e55pQLnOQrvyd&#10;+aw+Fnym2X/XbNfrtCax26TM2MdntLh2OIaSzOei/XWdXwfGGfrAufA70Dccb8sce7WwHv3hAUjP&#10;fZ9vqdzrq0G/aQXjwDp8FrgdAifB30CNG9IcR9dO7/kYrADX1V7gPHGbfJ/dmi9uB7J1nvkMTHPs&#10;Lex7vBO47rjOeP3x4HPM+aQuyeoqT+c1xta2jAfH4xlYCieCMcxomA3ZOa2v6BM94RFYDJp9HArq&#10;cjjlC7g+++zn4xG31rTAeWG79AnH2bmj+ax2Xug7VaB1B9dgtcg39fZ5fgLMBddZz1e7sfAwGP80&#10;iKVGH07le7j4T5kKFEdHsVNOgnyzwz4wdKpBoFheMwMeByffBeDC4IJyJ8wDg0WFtszr18MimA5n&#10;g4uETvgO+C24WGyB12pVW7ZsaXbNNdc48Q/HXPxEO6y6OnToYJuqdu/eXbVz5876aNvLrXrZgZNG&#10;Omty2IMt97z8vqX6CpU51smy1zmRJHssnXdI2z179jRr0aLFUXv37m02b968+tTM9ujzotXW5tq0&#10;KHRtmujZOtUl+VL+GLnYiJa95uUjh/jfffv2NWvZsmUVGub7wyHW+Joue46zxXXCPhl0iAtt6qMP&#10;nTPBh/HyzHF2K9qep/fig1hbAFPANVM9y9lOoXM+I6bDLNC6QzUYePkwra3cZ0/64uEu9jUDHa/R&#10;rEv/M3B9CJzbzj23+me56+vz+ny4DtTKNcn+q1lTNMfSsfs6GDMY/GfNWOJc+AVMh43guH8ETPwW&#10;w+8h2WB2BoJbg2fXpdtAv3AdHQpjwcDYexkQToQvwBOgnkvgr2BZQ1sXbjABXCPuhPlguyeB7XM+&#10;WZbMGG0KPAYzcrCpeXtjXDYSHgD7Nw6s+5dwDGStrvLsuQ2575gYY54KK+B62JPDcboYfgKOi6a/&#10;6BPic/pm0PrDCDgL1OtQy8/k2rvBNpSS2del8Ak4DpIe7NasjfqNaPq6c0NNfwfbIGuuk2qlT7wH&#10;7Kvar4IPgppuhgax+kh28htmh48GO+HkzbcDHHgRTFacXC+AYrnwDIGfwrfB63uDArwRdLZRcAlY&#10;7uc24GAsBxeaVmBiZBD0mhfhAwcOWGfnjh07Djz//POzg8rhI2fr16/v2bx5855VVVUtunTpYtvy&#10;nejINa5E77x///5+JDpVBO79SBD3odm+Em1qyTUL7fqgnb7WbNOmTT4UGtucx8fCIJia27+K7XZw&#10;zfKB8nH4GPhQPh3C/l4BA68e4Ppa7v7vem9A1g6SbWVnAwwA+19b+ZOU+zyqhs+Dz6U5OXxWPQuL&#10;YDz8K6RvfO9l/xnQN8vZfBaPhn5wJthfgxS/WPQZ7HO9KZkxQgqs9I2WeY3XF4xHTGp2gP3Tx1aD&#10;QXJ32AjJDOSGw1OQfMFYyHVsIIyESfAF0J9MNqyvG7im6ase7wjWpa82ZAxi/1xfl4H90/bDcnB9&#10;dZzzzfaaiGXnmPOkGfQF7b3g3DBu0/L9oq7yl69q+P+quePi+qDuKcnQp/uD/bdfyeyHfuK4VIHP&#10;KPUwlrXvJkiec6jlY7g2ez8+loTp72vAvuePZX4Dj+fAYFCf+yGtkezWmDrZx+ch6e0cUnPXaMek&#10;weyVynOB/uHeyEXAQR8Jf4BHwQmvCE4uzYVgASiioiyHx6AzjIYt4MR367XacHBh8nwd1ONLQKEU&#10;zYeNYuloM8Fz84XmUO3WrFmzNuhwDlziG4Haz268UhId+9WNZMfA/cu0MzlK4zWi6d3JBbk1gftn&#10;d+zYsQ3tXMjDDkIB/N8H2oBdu3b15O1YfhBwEDUc9il+iXEm+MCpBuei4+n8d404CabDCjgWwv5e&#10;Adfii8HA5QbwwVzOdh+ds69nw3Wgr4yAHnAnWG5ZsXLX1Bngs2cdDIHL4ArwW81tYOD7IJwO+qMB&#10;s8+bcl9bfP44Jw3CfU4b0BvUOA997n4P1KIpmYGbFDNjDPtsHJEdXxOQltAKkh3NjnGPmlwL60Ez&#10;vtJXjFl6gz6p37ie6WN/hPeDPmlc1Aksr6ttnHLYZv9cI0xWsjrYPz9n+8fHmoToLrZnwOUwFeyP&#10;3+I/DNbnnDkGZsE0OANS3WqhDsXKKWpUs+36s+MryVwHDOz1ec9JZj/UajaMhB+AiY59csxcHw63&#10;nCpKzrK+X1fjfN7oB3dAVtN0nTpZno1fPc/PzrWs3nysX9MB68tsbC84AVbBCnDw7YBBixNLMxGZ&#10;C34b5ATXSTaB35T0BDveNrd1UVgJOprnb8h91sEUyXIdzsTIepyofj4kIzA+iqB4L8HeLrYNKvxr&#10;bSBtUpcDJDrqkHWW11pVRZzP8DUHZDugT6jZa5m0FaFRLZ00MN6veLWc05BFjpVBp0GDD52uMBqe&#10;AOe+a8wSMIAwmHVt6Qs+vHxQVfr8cF0/DgxMd8DTUOjhw+GysTX0RJ8Q+6/v+mAVNVgNtZXrN8vB&#10;rRjQjgKDsy7g803/st4FuX3P6wg+t7x/Ofudz0P77jNdHdXH5/2JkB8Yc6jJm33VjDGysYD+lHzE&#10;cgO4Y6EaloLxis8czTqMS4xbNOOakeB8dH17EsaD5+mzUrP25o6xaTDznmJ/sv2zv5p9zJqf7Zu+&#10;73rrdandrteWO1+cI2rivNA/XINcv12rayvvRnnSid1GsdT/1Gdvmsbb/lieNcdmDriWjgA1cMzU&#10;zzXGcT+c8vz7UV2TMPvfGvTtJaAGhSz1T92SJb3VNJWnsnrdOlA1RmB4OMGgDa6Gk+By+Ag8CzqH&#10;C2Ef0Om9h5+zzpUmmsedJE6WAeAiod0Gz8E6UJBvw5XgZFoLHwDNelJdNQde63/QwOTrdyQU0ydO&#10;nKjzloQ99NBDffj7iQnEntfA+ydPnrylJBpWwo2YNWvWILQ6p3379v88bty4JYytvhN2EArMnDlz&#10;PHp9i7eb67Zv3+4cbkxzDjv3f5i7qcHmafAF+Cv4wDwbfgdvh+NgKJwP82ExNPZDk1uWjLmmG2R8&#10;Fh6Gp3OwKWvzS7Rb4DfQCQw89I8LYAXoE7WVuz6sysGm5tcG1jMIhoDB2Cmg/70H/ALFb/O/Aq+H&#10;P8PzUI5mEqc+Pnf+AvZ9NayH/wATn3Iz+/sSmOjaP/tskGagvx30N4+7Pl0Onv8l8Itb4xxN3X7i&#10;DtYdzgbXsdnwEMyAmWDMY/xjUnAyuP41dOKc7V+KA1177a/tT2uoffaz2Ld/hjZge51jN8IyUKsr&#10;ICU9A9lXm77gdR4/J7d1DuWXO3fuhMay1B+1F2NSjznn24Jfmht8p1jVfflt7pjBvdqcB4PB67z+&#10;cMuposmZ/lMNJjtPwixIpk+J2jlnNGP3pLdaq51rifo1mCUnP5wb2OgB8HlwEviQnQu7QXP7M7DD&#10;mp32mJPZfTtqHXZ2MehAPpTWguZ1TiqP294Z8AB8CC6BnuBEssyFKCwUCAWargKuB87jVbkuuDY4&#10;9w0AXDdugwXgw1rzoWOQ8Ay8ACXzJQVtaWxTJwMM1+B54IN3KVSS+cA08DoOhoLB2xOQnkfFyg1c&#10;texzqQefTXJWwGgwwNPHPMdnksH/OtBn6+NZSjUlaWpmv1fCBJgNvWAI+MxWj3Izx9ZvqCfBEnC9&#10;sb+Os2Ouj42A6+EmeBTUQq001yU1UjPjHNcxr90O6Rx2a/a3sq2Gd8I98CI0tNk/A1OTl9/AMtC/&#10;J8LjYDKmHQ+OfVqPPabv2yfnmLGf/vAg2A/jMfvaBqxPc/7MBfUpVr6cssY0x9NxtY3OccfWz+PB&#10;deM+8Jz+4LhtAIN1++34+ZzxOXU2tIfvQJoHh1tOVU3K1OE9MB1ca/1iIJna+nxeD/rQNnC9HAbq&#10;rdYnwQzIXsfH+jUH8XBNZ7kcxoCD/mlwIjnwz8I3ID1o2H3F5rOnSFdAX7gbnGQevxoURYdSmK+C&#10;gjm5JoN1K+JC2AjW7yIyGL4PP4ClYFlYKBAKNB0Fjqapk2As+HDpDm3BoMIAw4fOWqgCzbXDef80&#10;WLYLKtVG0vFTwQewa6OffYCoyQ1gwGFAUo5mXw3UTgGfB/qNGnw797mucv1N7caBfmagqv/9HNaA&#10;D2OfRSfCt8CApjW0g+lQ7s+ah+mj8/DzoK7226D2e7AFmprpHwZcV4Jj3hyMOQzuvwQmNH7p+k8w&#10;HPaC8c0PYBnoH1fAEHgHnA9eb2zydXCeXQr6lXGMvtIXfgQroQ+8AUaBcZCxmPdQz9XQ0OaYPQ6L&#10;4SPgvfVpA9InYSHYrmvgDrgZBsG7wLE36FfDm+AhsO+uLy2hCtTKcvutXtanvxQr95zGNsfqRhgA&#10;3wDHxTY73z3uOvJG6Ab3gzGqWhmgq5c+4LkPg33fBx+Hwynn8pIy58PJMAGGg2tANdwHv4Jd0BUu&#10;hH8Gdcia102F6XAPqKN1OEdWgb6kbv8FDfpscoLVhzkpNoOTxQeC6CgvQDFbT4FUQQ9wsfGBodO7&#10;+FjHdugMThAnjffpBwq8DRTL+1jHJvD6/uC3CtZ3pM12dQTb6OSQUjLbp6Zq5eJl+9RVc2FS81Z+&#10;yJiLpONczNpTkLR3MXGh17yX9YnHkybs1iz0+qL39HzbUspmW9XFvqiZ/mh/kqVyz3Eie07SIZ2T&#10;3Wa1SeOQdFBLcYHwHt4r6a9eLhZagy4UL9+iUf7rXHfO9Mttncv2eQ7Yf8lquY7Pq+H5XFnSho8V&#10;Z/qjvucc1ud8cGsmPPqP/lKu5lzzodsX9BG12ADzQKurXL/zep8frmE9waT6WdD/9DOfV65/3kNT&#10;Y/3O87xnOZvP8oWgNr1zHX2J7XPget7UzHninHAsXXNdp11n/ezW9XQZOK76hWu080d/ssx1Vy0c&#10;f+vyHHGu6XuuUZZb3y7weut9BpyfxjWeb3mKlxax7z2z6xsfG8T03RRvjWbfttrOB0F/to2uw7ZT&#10;nWy7/XLsjRlcZ/3s/PB8Ncw+g9TBOePa7Dw0lstafnlj9Dl7/7TveDr2E8E+Od7O8RW5z46z/bWv&#10;jqFraj/wPLV4Ehwzr9EOt/zlWkrnv21oShfQTx1HtdJvPeZ8UBNRj5XwEmRN3dTPejxPX5kPr4ek&#10;9wvsq6E+2WDmJD1c02mvPoRK5nLNM3ALKIILpp29BnwwKZLtc0JqS+Ex+CU48ZyYorn9EfwEFDYl&#10;XuweUXMRey88By4KLmalYmroQvZmGATq75jcCjquDj0ZjgbP1Tz+M9DpCzmmY3YxDAPrexzuAc+1&#10;bCKcAgvAssWgDQSvcXG9A/IXRg6VlNnWsXAirISHwP7YZy2Vj2F/PSyBv0AqZ/dVZr9PgNPBB8Zy&#10;8HwfAN1gMJwHjs+98CI4Z7zubaC++n852P10QvQXH7LO7doehLdR/ifYB5Vu+qB8vwKFeJo+u8ba&#10;dxMXnwEGYMnqKtfnZoPPnM7gGrcfUh3OOeeYdAL9TXZCJZhrUlqXUmCcnr9Nsf8G4jKjlsYvpOwy&#10;MODVss+lLXz+eM3R4v/5GkXfhDagH+mTybz+P8HnrOuba3ix5wNFDWL25xpwrfV5Yhskme19Pdh2&#10;eRQ+CM4Rz8/2h4+vMuv+PfwB0hzKnlBXefbchtyfTuXyQ9CvHQvndbJrczuuBdq/gOuLcWZaI9h9&#10;xQ63/JWKSmTnYdoh19XSnkWUnQxZ30mnO/5/hKTfQvblV+C80ueNKxvcdNojaQqQFszshLDziuCE&#10;yprnpAUne77n+FmxnYBJWHaPmB3LnQ3u3wOzwLbpFKViw2nIZ2ATuIjpeG8HJ/xfoTuYCC0GA3bH&#10;ROxHvvYcOqoa3gfdwMnRFv4JDBweAxeIj8L3YCycD55v+VSYAp+FUg8e3kobx0Fv+B3Yj6EwAb4N&#10;2XKD8NNgJBwN/wXJ39mtseP5r3q8A34GJkqT4XT4HLwfOsFf4UrwITkPNoLlT8NCKDdTJ9eAQr6W&#10;7WspzPVse2L/yCmgv7g+7YBCflNXub7kGvci1OZXzsFKNQNB+19I33LVRH86VEvrWKHr1dDnb22+&#10;Vui6+j6mz2uFxjS/ba/l+Wx9heqsuVmurLbydF5jbG3HtlybsvfL77/+L2qWX+Z1h1tuHU3RXHcL&#10;WTEf8HiK5QtdV+/HmtV7ja+9wtrEKORMxc5Pdy50TSprrK3flIwAs12D0eZgsF9KZlJjEG7gLIvB&#10;RLEXtALbbAI0H0xWTGDc6qD5Gnu+19nfmeB59vsZ8NhA6AIGGyty2x5stbPAb0megJcgv24OlZSd&#10;RGucNyaIc+E+0Ca8vKn5Y7tUPodjD8AymAQtIN9MdIbBk/AUqJ/JywnQEfqB2lnHVlCrvmAybUKp&#10;nsuhHE1fcL6HhQIHq0Bdz4e6yr1PXWtQqqNSfbPS+p3G+2B9MP88/amYTxU7nl9HQ35+Lf1L55aj&#10;D7yWPtU1bodb3pDjXSp1J19qlPaUQrLTKB1t5Jv05H7VMABmgd/ulJo59iZgBssvwAbwDU52krq/&#10;GpbAAngW/GYnf1EwuTMgr4Y7waDdQP9eGAO9wVf5fiO4DdI3SSZcp4PfhtydOc5uyZoJohqY5KjL&#10;38Ak5Diogmz5Ij5PB5MidSiU7IzmeH+4C0wO1Uz9THJ862VC41ip3SZwzPrAibAOTILWQlgoEAqE&#10;AqFAKBAKhAKhQJ4ChYKvvFPi4yEo8F6u8Q3Iz8C3HtkEgo8lYatoxc3wVTAhs42+ZfhvMIg2ebHt&#10;74I1OR5k61sbk5Os+VbH873OxM5kaAcYiPsWwp+FGJAb8F8KHjN4fzOYYM0Dk6OmYHtopLqYiGgb&#10;QD06gQmdr3NTucmPb6tMhixvC/Y76w8mOl5nYuRx0XfUy6TZBMc3PG+F8eAbJc+/BN4JloeFAqFA&#10;KBAKhAKhQCgQChRQIJKdAqIcxiH19CdJfrvvN/VyAZSiGYA/DSYlvl0wSPdYemuzkv1vgoG2gX01&#10;XA8mR/dDNshuzWcDfBOBZNZjnS3B4H0pfBR6gMmN538Afgbe/1IwEfgWmBxlEwI+lozdREvOhq+B&#10;b2L8qV96q2OfLT8LLH8O7KdvYkx8krbsvmImLupnwpTK7btvvzz+fVBD/eoqeFPu8w/ZfgY6wBq4&#10;BZZCqepG08JCgVAgFAgFQoFQIBRoXAUMzsPqTwG/uT8TDGAHwKlgIDwIDFZHwAI40mbw7M+kzoM/&#10;w0awzSPBQP5P4BuL+WDA7c/NNsMYGAX+zCqb7JjkGKxbh0G95k+vDPR3gkmPwftzYL3HgFrcm9v3&#10;7YeJl0lPNRiwm/CUotlO++o4bgP7qJ72Rx3Uxv5abpLnHBsOQ8Hy/GREXTwnaWfCo3bqbiLq2zKv&#10;8Z76kW/OrMdy99XT7WRYCdYXFgqEAqFAKBAKhAKhQCiAAgZZYfWngIHvWDAI9idIp8HR0BcMVKvB&#10;IPhIm4HyQLgY3gKLwPZeDufDbFibI71t8K2PfydiEpcCc/3HINyg3oDbpMhjJjxuu4LBeAryTZCs&#10;bxKY2PwbXAt/gzvBhNB2eV6pJjtLaNtSaA6+VekE3aELqEW2XD18M6ZurwN1MJFRH7d+3pL7rFYe&#10;t179yDGyzGTRBGYlODaOi8mU47UangPfvPkG8TfguWGhQCgQCoQCoUAoEAqEAihgwBVWfwoYnPqz&#10;o5/BX+FhMJFYAytgKZSCGaQbIBuMm1QYdBtULwODc99UmKxYnsx9314YdPvGoS0MBYP89fACWK/H&#10;TIYM3n3b8BCYvCS7nJ1uMA3UxsDeIN+EyTc86d7slqwdoGUmHPbr7aBmd0GyVG5/TEImgv6gzuro&#10;T/mGgPPPZOV5mAJq3j+HmiwHk0i1PgYmwX1wB1iPmqWEyOQoLBQIBUKBUCAUCAVCgVAgo4DBVVj9&#10;KeC36vPgWTBYNSA1sDeAXwJLoRTMxOQZmA6/BpMVzQTle2Dw7duIfwUDdpMYA/h18Kvc1sTnc2Dg&#10;/TdYCNfDf4JJgMmAP7/6EvgGQg28ZhzcC38EzeuHwtegF9wGBvmlalfSsFEwAHyr408A7YPJjJYt&#10;NwkyGZkP34VdYOJj4jIGPgW/BzX5BJwG+oz6/18wAXWOqpvl3wATRH3rPvg06HMm038Ak6mwUCAU&#10;CAVCgVAgFAgFQoGcApHs1L8rGHwmM+B/BFaCyU6pBKP7aMta+A0My7XLxEQehU3QHFJC0ox9++U1&#10;Jkb2y5+n3Q4G8r5hMBmakdtav+dsg1Vgv1Md97BvMujP4rT7YTF0B4N4A3eD/FK1uTTMBNC3M/ZJ&#10;PUxwTXq0/HKP26cXQY1WgEmPCae6mNg8DTeD9amB5z4Jaug4OB6zwERHbTxPf0rjY7l1qHtYKBAK&#10;hAKhQCgQCoQCoUBOgUh2GtYVDGafAgNRA91SMpOVP4E/I2sNti8lIOzWJCrfZ9sFDLANvLPJWnrL&#10;Y4KUzH7OgTa5AztSQW5rkvAXMNhP9jg7+qFBffZ4Ki+17WwaZP/UzP5lk1s+1vy9UypXN8uzY7+A&#10;z2LConZqujBHB7bWmU1aTH5MqG6FlDBZbgKVEiR2XzU2fg4LBUKBUCAUCAVCgVCg4hWIZKfhXcBA&#10;NxvsNvwdX9sdDMbzA/ZUg+1ObyzSsew2m+ik416Tn+RY5rm+zShkJlLSVMwkRopZXeVeV0i7bLKZ&#10;6jYZEt+S5ZtJTzYxyi+Pz6FAKBAKhAKhQCgQClS0An5rXGOzZs26h50ezZo1+1LuUEVtDhw4MIUO&#10;n1RVVTUd5vK5WALQ6LrQlq60acS+ffve2qpVq6vZFkomGr1dpXxD9Oqxd+/eb6Pdp5o3b/48nyMp&#10;OMgBQ7Nh+/fvvxLNbkS75XxuCm/cDrJ39Xsa2pyMVie0aNFiIdvH0MyfFIYVVmAEh49Bpx7o9Wu2&#10;hZL7wldW2FHW+MH4UjUaTWLNv45tbV+uVJg6r+4u2viW/WK2E/GrT766tHw/4R+tecZ9gu3DrEPL&#10;WKsXlW9vC/eMeXIGJb3ofxVj798TV5Tt2bOnMzH7CPp/eevWra+K2LDg8HdHn6/nv9nxj6OPL3h6&#10;mR9kwRjIYulPtoawrcKB/Da9VKwDbRpAG9uyuB3HNoLPOkYGnRzLKh4AI9n2gkJvUuqopTKL8a9+&#10;0I45MIxFoiMqlNJcKKlBQZ9qGtQdf9uFXn4JEQF88RHqT1FffKsz69mx7MeXNkW0QqPeFPVh/epI&#10;AOOaXzJfvhVp8hE7zLxriT/1QSN/Plwx8Qt9bkXfO7IGGRu0pO/tjtggHKEb0/8B9N8vg21BxYx9&#10;kpv++9P3AWzbRGyYVHn1Fv/wedMyP9lpYcGrT62YT+1cMOh/e7ad2JbMz6poj0loO9rk33nYtnjw&#10;1e2WHdGtCid3a6ITyU7dmtWcgX91gOZuOeA3yiUzFw6yC412Gr5Vs25ww7Zg4OHfnoUVVkC/MiBt&#10;xbYT2vn3gmEFFEAfv2TQt9IzOdb8AjrlDqlRa7RqxraS4heTvFYkxM6p9hXW95qhp/8meL7Zq6rE&#10;/vv8od9toTn7ERvWeMXf/acmFswmO/6txcJJkyZ95u9OrYADM2fOfDvOciFd/Rnb6RMnTiyZbx0f&#10;euihPryunEDbqnHqqyZPnrylAobksLrIzzIHodXbO3To8LVx48YtYUwjYD9IRZkL49HLN5zf3r59&#10;+5xzzz230N8LHWRt5X3avffeewnfqp2Lrz3SsmXLP5966qn+wx1hBRR44IEHJuBTk9DKb2O/zDpW&#10;298DFqihcg7Nnj17DG90xqLXZZ06dfr82LFjYw4WGf5p06Z1IOD3n/HviE9VTPxyxx13tMcG4ie3&#10;0fenpkyZ8mgRicr2MM+qd7GWVPMTtqOI2f61bDtapGOsE715ozMBDYZCxIYFdEKjAcTPF/mmICwU&#10;CAVCgVAgFAgFQoFQIBQIBUKBslMgkp2yG9LoUCgQCoQCoUAoEAqEAqFAKBAKqEAkO+EHoUAoEAqE&#10;AqFAKBAKhAKhQChQlgpEslOWwxqdCgVCgVAgFAgFQoFQIBQIBUKBSHbCB0KBUCAUCAVCgVAgFAgF&#10;QoFQoCwViGSnLIc1OhUKhAKhQCgQCoQCoUAoEAqEApHshA+EAqFAKBAKhAKhQCgQCoQCoUBZKhDJ&#10;TlkOa3QqFAgFQoFQIBQIBUKBUCAUCAUi2QkfCAVCgVAgFAgFQoFQIBQIBUKBslQgkp2yHNboVCgQ&#10;CoQCoUAoEAqEAqFAKBAKRLITPhAKhAKhQCgQCoQCoUAoEAqEAmWpQCQ7ZTms0alQIBQIBUKBUCAU&#10;CAVCgVAgFIhkJ3wgFAgFQoFQIBQIBUKBUCAUCAXKUoFIdspyWKNToUAoEAqEAqFAKBAKhAKhQCgQ&#10;yU74QCgQCoQCoUAoEAqEAqFAKBAKlKUCkeyU5bBGp0KBUCAUCAVCgVAgFAgFQoFQIJKd8IFQIBQI&#10;BUKBUCAUCAVCgVAgFChLBapSr2bNmnU3+20PHDjw7nSskrYtWrR4w759+6bu37//Vvr9UFVV1c5S&#10;6X/z5s17MC5j4aO07520bWuptK2E29EPnf7MuF6Kbiv37t27r4TbWlJNQ7fRNOgLzZo1u3bXrl0L&#10;0HB7STWwhBqDRq/HvybTpDmsHzP4vL6EmldqTRmLb51Io/qw/S5r2Uul1sASas9I/GoUOp2HT30K&#10;rWIOFhmcVq1atd29e/d7KT4HLilyWtkdxi/a4SPX0rFpbOeznVt2nayjQ8yPS2AAHGD9/W4dp5dd&#10;MT7QnbE3NvwYXIEOERvmjTK69EWXX7fIHK/i4EA+fzxzrGJ2CYaHIchAnOcidDiZju8toc63oV09&#10;eeB1oY0fpF17SqhtpdqUDozjAcb1XTRwCxwo1YaWYLtMrnvBWwgkNuJ3pTQXSkouHrCDmZP9oRdz&#10;dASN21FSDSyhxriG0Zze+FV7fOoD7O8qoeaVWlO6oVd3qGYN+zD+FWt+kRFiDrZAp3H4letWxcQv&#10;9LslX0QNo8/NkeYEtpX4RcvRrCWdmB8+31sWcZGyPUzf29L33vh/D/zhQ3R0d9l29hA7hj4d0Kdt&#10;Ntk5igNbKXjqEOts0pfhNGvpQDd4Hl7ibUrJvAlgEWuFIzuh1zFGT7AtmbaV6qCjlwliM7R6hLHc&#10;yedSbWrJtYu50BHdNuB3i2B7Kc2FUhMLv1qNm3VFr81otZFtPGyKDJJBCRp1xp9asb8c3SKAL6IV&#10;h/ujketWb/Sag19FYlhEK7TRn/pQ3BetKiZ+YS61pt8nsV3FXFoJy4tIVLaH6X87OtfdDlbS2KcB&#10;pf8dWSN2MAfGkPjO4XjJ/CIptfFIb/myqBsa7csmOwcQbj0T59Yj3bgjcX8Wipb0vQUa7MFx0Kd0&#10;vszeuXNnVevWrZtDm82bN29r06ZNvKWow0kYT99U3g5bGMvQqw69ssW8zWnOPGjDT9h2duzYcd/2&#10;7fELmqw+2X3XDfyrOexnfu5hTQ1fywqU2Ucbv4F2ja0iMNkV8zIjTt4u+vgTtuOgHz/R+guft+Wd&#10;Eh9zCqBNO3xqIFoNx6cqJn5hPrVv2bLluTzjnmB/HnJUTKKXnJ8xb834D/BzJY196j9j34P9E3kO&#10;nc5z+q88u/0VS1hGAddQPn48m+wcxcHdU6ZMWZM5L3ZDgVAgFAgFQoFQoBEVmD17dk8C2E0E8bu7&#10;deu2ZuzYsZHsFNF/2rRpHQh4/VuFvaeffnrFxC933HGHyc4u4rZN9H19JcZuM2fO3ESS04W3GkdV&#10;0tinqcA6sZ/+byTp2ceX4GsmT54cyU4SJ7dFo+Z79uzZ/6pkJ+8c/6U2/wEDz/E1R/Z3QP420m8w&#10;JXucj03e7HOrWnqRr0Utpx5ykfrajlf+AYlMTfvZtw0N9Q2y375K+pf6/KlJqY+xbZU24N9MqFFD&#10;6UPVYaFAKBAKhAKhQCgQCoQCTUGB2pIdXw3KeHgCnoTN4DVngwHli/AwlIsZ5PtHtBdD+wKdMpC+&#10;D56Fhvy9uf+qjNr7e9SsqflqmAYN8ceI9v84OB3UwfvdDY59KX9j0Jv2jYLPwdWwADZCWCgQCoQC&#10;oUAoEAqEAqFABStQW7JzErpMgDeDf7xvIPk4+C3/hWCw7z93eDDJjkH0NdAVfg8zYC+Umvl2oAtM&#10;AoN93xRUg6/G/RnBC7AcFkJDJjvHU/9osC1DQK1MtGyHmj8CrzXZGcg1l4MJ1I2wFLLWlg8j4Xrw&#10;jzTEPnv/fwfvfTL8H/gmzAHLD8XUdwrYlutgExyO6ZP+Aa8Jjn+g5+ewUCAUCAVCgVAgFAgFQoEK&#10;V6C2ZMfEpA8MgF4wAtbBKvC4wf7zkKwzOwbMncCfEBnAGqAbNPcHE6eeYKIgBs8G8V5j/bbFNwkG&#10;8b5B0kySvJdvWQxgDWRXQr6ZpHjf1Ab/RaSXwHpsZzewrqocnmtw7O98N0Ay2+219tG29QCDfe/p&#10;WyyTPu/RG2ynwX5qv3V5T+/nH0RZl/ewfpMm79kR7KfXqY11FjLrtg2edzJYj/WaaKm5engP6/O4&#10;SZjauN8aeoLtss/WpXb94RToAA+A/bQ/aq553SA4Ae6BFaB+9lfdTLyOh9fBneCbHnVpCd5H/Pmf&#10;93LsHZPuYN+9lzjmtn0YpLaMYH8ReI336Qu2xfrUdB1Yp2UmR2pvmZ8dI/3L+1q/7XVrn7y/42f7&#10;NTW0v5Z7ve3St2y/ddifjaCmlmu2KSwUCAVCgVAgFAgFQoFQoIkqYOBdmxk8GywbIJ8PBoI/gnwz&#10;2DSZMXAdCwans2ABzIF/gGFg0nEeGKT+Dgzmj4OLwGTAgPRumA7e2/PfCV7rucvgekgBOrs11pX/&#10;GjyfCgbstvkheBBMECaBQa/ttM/jYTU8BX+EVJ/tWgxfABMG+3Ix/BamwVJ4L7wBrP8JsM+Xw2Nw&#10;D5h4vBkMqm3v7XA0eM9xYD8Xgtr8CQy08+2G3AH1tg0vwcNwNdiHc+BsGAUG6fZhEZhMDIR/gMFg&#10;0nAXGLSrofc3uH977vONbNP9HePRYP3Wdy+YzKiN7bBMHzCBUJMB8Lfctj1brzcReRHU3XtfAB7z&#10;/uvhxzAcTgT75b3UUx1mgHXYtv7QFubDzbABmoHXXAJq6GcTvMfBMVOHPWB7LesCF8EJoDku1rUU&#10;OsMQuAKsy7GwHsdqDHit9fwVwkKBUCAUCAVCgVAgFAgFmqgCBv612T4KDVQNaidDVzAArIJkBqxv&#10;gU+DQbHnGnD/OxiE/jMYPHovvzE3oDXA7Aue9wMw2DVwNcEwIH0jeP5Y+Dhcn/ts/QbRnnsAkl3L&#10;znFg0G37TAZkKVjXBJgCI2Ap2I6zwYTkMVgJ9rUus00mDWfBD8Eg+WL4R6iGXXA3fBDmwR/ApOAn&#10;YADufRaC5++BavgWeN3BmFq/DazfPvwOTEBOBYP1z8G/gXqbdMyEfqCZPLQE9XMcO0N2HLfyeQ6o&#10;wxfhWfgZ2Afb7rWOndd4rXX4eRKotfd8Hm4Hkxzb6nip0UXg+X3gXvCtiuXSDdpBD/hObl+/WQef&#10;AcvvArX7RW7fse8O3te2vgTq/F74IwyF0fApcJz6g+fKm+FMeAd4f/1lD3i95tiMhB1gWVgoEAqE&#10;AqFAKBAKhAKhQBNVoMVBtNuE4KdgAGhAeDkY+Hpcc99g1oDTxOF6MAj+b+gFp8CvwQDYINVg+BYw&#10;ObHMwHkhbAQDWOsfB35Tb1BsufU9AfPBxMB6NAP+3nAaLAPv83tYAd7vWKgGA3yDdBMAA2CD37fC&#10;6WBgbGBtkF+Xee+H4U0wCI4G+6AG1jkB1kMK/G3vWWCQfxvcAPbT9hwDr4ffglqYDOyH52Ae2P98&#10;8z4mN9pasN2e7z12QHfoCCaNBvAvgGOyFRy/BdAJboRHwWuSec5s+DJcCCPgapgE3wX1dexOBNs8&#10;C2yD5zoOi8DzV4LjYx97g/c7ATTb8G1QH7WzzM+roAd4r9tgCWwG2z8evLft6we2UV9z/1J4BLbD&#10;MeA9HWf3p8IaeB4cW+/1BrBN3t/P+pb1zoWloN0MjsXB+IPnh4UCoUAoEAqEAqFAKBAKlKgCzQ6i&#10;XQbgBrJLweDY4LMdGFRq1jEQDDgNWg2+54DBqkFwdzAA3gkG4Aafy8Gg3ADXehLeywBVsz73V0Bf&#10;6A+e3xKSeZ31pKDVexsouzUgbg8GtbZxL2wBg/ynwUDa6zvktmzqNOtQC4N5A+LBYNJj0G9dQ6Ea&#10;dsMGeBFst/e3L953IaiH+hh4e//hMBpMzvqBbxwKmfcYANZnMO44bAPrcqtZv31vAdZrOy2zPQb2&#10;6qpGy0G9k9k32zsLHgA1VLvJ4Bh6P/vpNY6z13sfzXH1WhMP9dFPHCfHyzo0r3M8NoHXpbak9lpm&#10;EqK2+o3XO0ZqmdrpVs1MHh3zlWDCl/rObo1Zps+YnLatOfLy2HtfNVQL22nd1eAYpXaaoD4OT0JY&#10;KBAKhAKhQCgQCoQCoUATVsCAuC4z+DQ4vAMMYt8OBssG2MkMVE1iLDeYNCg1kDQIzr+HgazntMnB&#10;puZbfgNR7/U7eAoMgg1iu8Hb4FzwnDeAQa7BuUG/yYJb72Ugb90mVpZr6f5+TglX2npuao/n1mX2&#10;6TGwHQPhDBgJ14NvE06C9WD7TAY2gu3z3rbPhMG2Jm28t8G4AfwA8JyukNrM7qvM9qq111iX91az&#10;aeCYeL//gHeBbfksnAWfBM9PZhskJREeT1o8yL4Mh3+GK2AE2Idk6Xqv0RwnE8mUdFzK/kQ4E+6C&#10;wdARbF+6ht2afetqDSZuWl+wTyZFc2ExzAOvNaH6FGj63/+DdWAyljWTRXXXx3yD5Hjbvl+BCZTJ&#10;2jPwEXgP6N+PgLq5r2Xb+fKR+G8oEAqEAqFAKBAKhAKhQJNSoFhQXagTt3LQYPONYAC5EjQD5gVg&#10;4G1AXZ3bH8TWgPFJ2AUGywa1XmtZCjr9Bv92eBR8czAUVoPBr0HsjXA3fAAuhlFggGt9shQMsofB&#10;OeD9zochYIC8EDyvPswg3ITOto4BtbAtv4O3whvgTfAbWAwmL8+CQfdxMDX3+RS2tte2GtC7NejX&#10;vEYKWdJajZbA18D2qKfaq4Pj8EOwTe+DK6ATbADr7QcmMo6lY5iSoF7snwXrYRn0hBZgeUo0TBo0&#10;kx+TW/voGOfbJA7Yjj/Cv8I1MAZSH61T+oN12RfH3PqXg9fNABMW257068P+NbAC7M/T4Bsi/SRr&#10;9sG22dfvg+fbzuGg39k32/JJWARnw4mgXQRqYfvUMSwUCAVCgVAgFAgFQoFQoIkqYDBbzAzsDa4N&#10;+rSX4Fm4Cd4PBqZiIvMj+BgcA7+A1rAGnoR7YTc8AW3BBMHtT+AumACfBs+xPoPSz4OB7igwebCd&#10;BrxPgQGu52q2z3bdAJPBc6dAF5gDP4fNsBfsRwq2vc7+pT66zbdU5nGv9ZpkD7LTB6phFqwEg/Rl&#10;MAgeye2biNwJ98BQ+A/YDi1hIfwQPMf2FTPvne6v1jfCR+F4uAUsWwvquwTeB/3AJMGg/c9ggL8F&#10;HoDXwRfhfvgsqJ+mNl3hI9A8h+P0A5gLjqeamuS8B0xobgKvU5usPo/xWR+4EOy39ahnYin7amSS&#10;cR38BGznt+A8GAeOm+34NTjm3lf/OAPUTOsM18MmSPd3+zCsB/3oO6BG+ozj9Bk4Gd4C3WEQrALv&#10;r1k2DLyX4xMWCoQCoUAoEAqEAqFAKNBEFWhRS7sNbp8DA1SDRdkA98FIeBIM7g0u54HB6zboUj1V&#10;1AAAQABJREFUCwajfvYcg07rcN/A+EQwaLcuA9gZcBq0A9tjUO4bCIPNFNSaDCyC+eAbiRTYsluT&#10;KBjcen0r6ACLwYDbNtjuJWDdBs+a97e+B8D2ZevjY43ZhpfgXlgN9i2Z7bBu22XisxWsz3OHgomM&#10;Abj3XgcmFiY5Q8A2LIC5YD2eU8ys/3GwfvuQtLZvatMXrM99UWf1U2fPXQqOl22xz3PgUWgNBv9Z&#10;87NtdVxMIqzL8Z0JamT9ls+CAeB9vMa+aCtf3tT8V39wLHqD9XiO41kFXvMC2BbHTVNr9fVe6mcS&#10;0hLUxuvsTwewT6ktfn49HA1Pg750L/gWyvrV7BEYBGrkvT1mHWrhvvo5tibRqS1ea2Kdrw+HwkKB&#10;UCAUCAVCgVAgFAgFmpICJgDF7HYKxEAzBeQmGrfAr8EgNtlydr4E1tcJDFwNFrPn/JTPPwfLDTQN&#10;cC3/F2ibwwDXYNOAVLsffgPWa7BtwlDI7uHgdDCo7Qq2M7WZ3Zo3Twa7onmP78IPwHYUMhMdE4Oz&#10;IP+cv3HMe3q/FBT/if0/g23Nnm87fPtg3xL2P9s+PhY0+/xxSDqqS1brlJSkt1dW8hnoBo6b1zsW&#10;ye5gZxZYZl3ZMjVzXG+FjuA9U8LGbo2ZGLwbLNcsV1Pry5p+o0bfA/UR7+d59tuEahncBWpo8iHq&#10;57XtweTVftmHU+Bc0L4BK6AvTIJ+8BBY1wzIav8uPusP6b62V/sLqEVPUAPvncbxW+zbJwkLBUKB&#10;UCAUCAVCgVAgFGjCChiYF7MUYBcKylNZ/rW+ifCb9ddabkC7M1dZ9lr3TToMPLPHc6e+amMwLSYy&#10;+ef6Of9YOp+iWi0bPGdPVJd8bbxHsfM9LgfTF057xfLvkQrU2qRBy++bY6DlH/dYNsHxc75lA/9C&#10;19sexySZ5xRqo8dMVrJ1ZM/zeKG2eI5vjSRda3LzMJiQmYx5XC2Xwy/gWdAKaZ8SnJfP+N//eh/f&#10;VKV7pBJ1DQsFQoFQIBQIBUKBUCAUKAMFakt2DrV7+cFjfj3Fyosd9/rayg62/vzzjtTn19KXutpY&#10;rK5ix+uqL5XXdX1d5QdbTzovf5tfvz9dewAuA99maSYlJjILYDsUs/y6sufVVpY9L/ZDgVAgFAgF&#10;QoFQIBQIBZqgAvnJTsdZs2ad1AT7EU2uDAX2LVu2rOYNYJs2bfb17t3bn6eNrIyuRy9DgVCgghQY&#10;3rx58+oDBw503rJly4k8l/31Q1hhBfwZvD9rblNh8Yv97lJVVaWf7KXvlfjT62r670/Zj6qwsbfL&#10;Wjf6P5zxb7t//37XiUK/lnn5zAr97+7du3ujUctXJgciTePACegxt0I1iW6HAqFAKBAKhAJHXAGC&#10;F/9uUbrBAp7N2Z8AH/H2lVID0Movvfqx7d6sWbMnS6ltDdyWZvT5aHxjA9vtbP1b4Ioy+tyTIL8N&#10;/T+Ksffn7pVm/h14B/o/iO2cWCf+fvjxj9bocnz2zc5+BHuOgk/+/elxJBQIBUKBUCAUCAUaQ4EW&#10;LVoM4z4jeB6fBV9kP97sFBGeN2AGu5cT7J6xb9++Sopf2tLn/wv3Eswt5Bvs54pIVLaH6bv/q4p+&#10;+MBRe/fu/XHZdrRIx1q1atUF3z8Ov/8A/f88esSbnTytWD974x8/ziY7nrKtXbt2c/LOjY+hQCgQ&#10;CoQCoUAo0EgKEMAYvPlmZwsP6mdat25dcd/aH6zUu3bt8pvtFzh/TyXFLwS27bdu3eo/5LMWH1lS&#10;SX1PvrFnz54xBLMtSfaOqsT+M+69duzY0Rn/38VP++fxJYn+EJZRgHV0I18E7M1PdvafdNJJtf2x&#10;d6aK2A0FQoFQIBQIBUKB+lZg9uzZOwnidhHE7O/YseO2sWPHxnO5iMjTpk1rRtDnv8RZUfHLHXfc&#10;UdW+fft9BroEdDtPO+20ivORmTNn7qb/e0x2KjF2ZZ3Y4TqB7x/AB7afeuqpFecDRZaFVw6rEf5R&#10;81vXVw7GTigQCoQCoUAoEAqEAqFAKBAKhALlooB/2BdWPwq0ohp/dhDWtBXwH+145R/uaMSuNPQ9&#10;G7r++pCqFNtom5qD//JRKbavPnSPOkKBUCAUCAVCgbJVIP9nbIU66oN+HHQBfw/o/62+FKw/jRgM&#10;1eC/VOP/c+V5eAIa8/+fYgDkH5D2AP9Z5N/DY+CrxUqxC+ioyZ7/LxzHoDH153avyS7j7DXg/4jU&#10;33nn2/s5oJ8vhtn5hQ30eSD1vhmegkfgJUjWiR3/WdWJcDPshtdqx3PB1fBeKMU/YNR3XGNeB64v&#10;M6AUbACNOAemgv+j3n8Dfcb1Jmu2X41LbY20jf5rPT3hDJgF/o90K2ltorthoUAoEAqEApWswMEm&#10;OyciUi8wSDSQL4X/y7wP8FFgIGhw2h36gEmP/wRhY7TRRMdvfMeAAf5CqEQzyGsNB+NPR1of/cQ/&#10;9i3W1qGUGdjqR41l7bjRSHB+GThnzbevbcD5p78divk/Yj0NivX5UOqsz2v8QsV/YlcNltRDxdZn&#10;ouKXD471oSZ4fqHiP+np/8fhRShm+n4prpG2V98ZBqfCSjBZXgthoUAoEAqEAqFARShwMMGPgdh7&#10;wKTCf8P+VvDBn/323oe95jGTjP1gwGGg5tbjPmTTNX7b6HEtlRnIJbKJim30HOtM17N71NFwFiyB&#10;ZXAcmPx4/BuQH6x6P7Fu758s/1tO75ffNs+1bfZHS21yOwwMJv8AN4D1ea5loiVN7IOW7u9ng9uk&#10;jed7rlvrSNp4vvf2mPVndSikZSpP/fDadL33Su1gt+Ze6bx0P497L4/bFo97jX8EWsh8m+N56Z9H&#10;dd/7eb39kdQmdl9l9t97aZ6X/dY8W5Ztm/Wmuu1/0ip/LJNf2nbrdbsa1oOBsJba6dZ7pLr9nMxj&#10;aUysJ9VleRpL970mtcE22X7Neu1bVnfPtdwyt+m+7L7KvM6AfQV4veclcz/1PVu/x2yv5bY17bP7&#10;itXWvnR90sOLvHd2/Gu73vPVxWvsp9gO25i1ND5ubWvqTzpHXbyPln+9ZdbnNdavpbln8v0+WAqP&#10;wxzQ7/PNur1efbSkYdL5NI65/0f4HmT7z8casw7v9x7oC4XWSO+R/MT6Ulu8r2233HuLmltnft+9&#10;d6ojncehmnM9nur0WNZMkt8C54NvDDvCnyEsFAgFQoFQIBSoCAXSQ75YZ30wHg+rYTn4E45z4Dfg&#10;w9WHtN+U+9OgHrAB7oTnYDBUwxlgsGYysAJ82FuH9fqtow/gW8AHtnV1hXvBYNQg6BTwXithFWTN&#10;4/7s5254FMbDOyEFUey+YqPZGwkPwZvAthv0/gK8l0FGut8U9g0ovJ99NYgykBkAXue3pFvAfrnf&#10;D14H9u0m6ABjc6jhTFATNdSmQnuwTxeCwcd28A3Rw3AGqINJxK/h9TAIvMb2+s2sfbe9WS1f4LNa&#10;vgi+cToGbNNQUFuDMvuzAuyT429fTwLrWgq/BZOWTqCek2ETLIPbwevyrRUHsr7kNd7z/2fvPuB1&#10;raoD/0vvvfdLL4KADUWQIrbYe5uoycRkUp2WmUzyn5iYSc+kTDKJmSRGY2wx9ooNpAgiKEV6u/QO&#10;NhAE5P/7Xs4mr6/n3Hsp0u67Pp/ffZ5nP7ustfbae6/33FN2jlPjqLg+psWYL49twr167JfY8eEL&#10;Y9cQI8YXQ3fG3rF7mEt1Vgm2vz+0FVebxquCzWeG+Dg/jDOp64497xd8ZT74+KYYoq554Ysdwpj6&#10;uyjoeHjoc+VYFJJiPhcTzwu6mMfPBb97t3bwzQtizFW38wp7iflcKfjDuMajs7ik76eD/neF/yUx&#10;r/Q+ObaLSTFf28RLYlo/z5vFk+L6EBv8ax6/ENbF0tqv1ns+55crg8+sG347Lqw1drDn1UFXz9cE&#10;m4bw+4uC7vyl/TGhvTl6aSjbLfaKb4f5927PeHo8NsTJ6fHPMS1ixNxbq+vFsWGdXh17Bx8a+8a4&#10;Nj4eN8ek8L95YOulcV08K/41rFH6eP8TITbV+WjoZ7518s3KrVVzo29tzo6PxaEh1syFvclcbxnP&#10;Ce+1vTOG8Ku+jPMn8dQwP5+Mmcw8MPPAzAMzD8w8sEJ4QEKxNFm3lw79c0IyIemRHHw4yMZxeDiA&#10;Hb4OW4e7ekeEg1hSaJyR4DhsfbVRUrD63L0+rgqJzPPj5Ll7CZHE4Ysxn6xcIR0kbrvGjvGNkGRM&#10;i4TraSEJ9cFiw9gpJCESRWNtH3Rhi+RnUUimJQcbhaRF8nd1SIDo+50wnuSF/Wx/ZfDJbfHd4AtJ&#10;Bx9cEnuFJFCi6/0dsX5IRiQ4+pXIPCU2CAkMX/HtC4L/JV9smPSlMfjryNB+l9g/+NYY+nh5vCeu&#10;j91D/ZuCHaM/80UPSdLlsUWoS3++kIBNym49sPf04Kd9gz3nhjaYFrbwrX7NB1+ItdNix9hn7npN&#10;V3X5zLifizGX23TPV3zEDwfGibFz0EF8XBxs0wfRL/suC21fMfdsHvRjjifj54iexcy6cWkcEGuH&#10;vs03/5kfMXFTiG92PHnuWV/6fW38ddwW5t7zdbFmbBYS9GNiWvjV+yfEe8O8sI/f2EYP82Ne9U9X&#10;758W9FVvl6AXWT3Eufp8Pq2f/vTxgjg1+Ii9zw6xAPos1F7ciSNze0poD/UXh7VljBeHefSODocE&#10;XxDjPSfo4R2fmYcbg83GeEpsGd+LW4L/lPGpMu1czf23YlrWqOCVYUz9fzeMsUnQW1vldNW//e8H&#10;MS3mQ/yfE+qsEvvFh0NbOr40Lgzr4OYwpvJ9Y3qd2IcWhVgXo+KWXeeFeB9xbF2wgQ8PjI/EtH5b&#10;VMYea/3UOCyMu17wy0xmHph5YOaBmQdmHnjUe8BhvDRxEEuWHZQnhUTFQe6QdXBvHIfHqnFBOND1&#10;iWeEQ1r5ReHw1s5h7b1yEHV3WnL3mMc8s6txJWcSTM/q3xHTYtxtY6+gpyTz3DDWtEhKnhAHBTu+&#10;GcaRhEmuvH98PDkuDwmSROFVQWd16fi8kLBIIG4IfUmGrpu7p7PkRl3vzg4+0+/uQSRHTww6Lw6J&#10;Bx3o97SQeN0Y6r8uJCffDgnYi0OyKama9uVqlT076L1GLArPEijt2fSKkASx54B4UkjSLwlJu8Rc&#10;4kgXyZjkUvl2wS5jTAt7tKHnjrFP8OdpwZbpJEzs8NO/i42CrRcEvdil/YtCUnh2mKvN45XB5jGX&#10;B3d/bUhsxcFhwdadwztyVlwTxiRiZIcwvrFfENvEZSFu2LlhDPGeH4iEk2589tig3yFz9+bvknD1&#10;/nlxQ1wdPmC8OowHsfHCuDL4h0/pJM6nRVvzaT74hh/2CIk5u68PdfjG1Tt1XfmULeyzVgi7jf+S&#10;mE8/+kuInxVbhxg2xpOD7eZoae3NjzG1XxR8emWIw+1jvVDnNbFmmHtzyJ/0J97zl1g093Swl+wf&#10;5l5ss9Eci2PvN4sDw/tvhXb0viqMPyn8TMeF1umuvbNe9EG/60I/d8a0iLu94tQ4KeiyX9DROPz1&#10;4hBf9kGx6N2i4E/6nhZjnfABW4x5TvCN+OMftm4cTwux4F68Gp9ud8Wk7NiDubw4rCPv+VQM0W0m&#10;Mw/MPDDzwMwDMw886j0wEqD5DPXOofvUeEtIHO6IReGAvzUcsLfFLnFUOMwlCA5SB6vEU6L18fhe&#10;KCMXh0N+0zg9JCn6Oj/Uk6itHRIzh7ODWpIwLatVIBHYJBzg+jsg/jUkD9MiCfrdODMkFbvHkUFP&#10;ycQRcXRIziUtK8VPhaSM0O0T8a6QBOnjlnh20PGUeGmw4/Px4SBs3TOeFZ8Ncmn8VUiQ2C4J5Ms/&#10;CT5ht+RGgviBGD6jzzqhLn+PcrbT4dBgz3fi9vhkvDfU0+d/Db7dItjrHZsm/fuKnreL48NcnhV8&#10;8cIQFwvJXb2glySMTdocOXff5R7Rx4bxzJAYXhDfD77ha/PyuGArG06IXeauv96VmMvfCXO5Q7CP&#10;3quFODX+bvHRMJc3x6QYR+zwmbn6YBBj37Dk7u6k9JDu+eHUubJvdOXHA8N8m/9PxZ+HMfmI/VeG&#10;MflDffX2jjVCAvrl+FgoFxubBb2XR66v0kfin8M6PCjeGGx/algPb4vPBZ8eHAcE2T8kx8Mn0/qJ&#10;XXpcHW8NcbRNsME4GwbfLdReufVzU/z+XD2x+ZwQy3Tnl6fHm8O88YmyF8eIDfXNibgUz3z9hKDX&#10;mJ//0735EAv88Iqg22VzXND166HtpOjPWvT+8/HhIFuFuXhGfDouiVWCTfqZltUqEJd8+r+CbXfE&#10;otg2rE9iDS0KccKeu2LHWGidWI/WqDihqznZIb4UW8dbgm/N9aLQ7/djWg6qQFx9Jr4XXwl6PTf+&#10;Lsz9TGYemHlg5oGZB2YeeFR7QGKxkOzXiyeGA/f/hsNUouMQfl68Oy6NP4mXxq/FrSExd1hLlCQC&#10;R8SbQj2J5erxOyEZlOjRwYG+0tyzBOdpse/c80fmrl1+RLR3kB8dkozt4j2xT5wZ18WkSDJuD1cH&#10;/XdDomVsSZLkY5vQl3qSlD8IyZQkQRLn3nU+UX+j+HZILoZ4lggbY4gxlNNliHvlrkPHyWdzIMGi&#10;Lz/uEJO+1P943+0SYae+iCs9tGf3BmEOzdukrNuDhJkv1GevOn8WS0uQ1D05/jok1P8zJKb/O86L&#10;oQc9jWF+JNOTiZoPePxobs0BGXMlVuC9vrwfNrkfth/bvfFeFn8RYuHoEJdD9CGep+eKv9nr/Xpz&#10;1827PjbIjaHvKzwk9KQf2wmfssFVG7bRWRyfG/sF398Uwx+uxl1eUX9yHoYPhs78+80Y5WMO9c8m&#10;drvOp595Zv/wfbdLbOOnETPW60Lt6cVfY266XaKHch8c6EYvfuObsZbcE3G9zpK7uz+sStbF65Vx&#10;fpwTQ8ZcDX/onw+WJeos7zpdWl9P6eUesWMstEd+o3c/F8+Pt8Xl8QfxtfjrmF4nN1R2aLw8Lgy6&#10;bh/svzrYrM6+8axg+1/F5Hz1uGSu6LdPPC5eHduFObwu3hGTMdTjTGYemHlg5oGZB2YeePR5QBK2&#10;kOzZC0nLZ+LL4ZCVoC6O/ePj4QC+Po4PiYb6T43PhWTw1lgttoxtgqgneZEEOLS9OyCIw/eE+A+h&#10;3jVxZCx0KEuUvhsSRwmdJE6iKQHAtLBX4iCJkFAZ28GvreSLLfo7LXxY0Qe72TFkJGfjefLqnT6e&#10;GJJdiYoySYaxr40h+p6vr6H75FWb8Tza03+3mPTl9j0fOCoscNUPkRx9K8zZ6kFXiRC/88GNIcH9&#10;eqirnXngj6UJm84J7fntNeGDkw/JNwfRH/8a03ytGZLdjWOMwV+bhn74cqsQD8YfNkxe3fMF0Tdf&#10;HxNs0v5J8YkYYs5vCmOsF9qKVcn1sFc/9DKnFwR/Ef7xIY0Yd+jhWZ/s1r84EleEX8SaDyFbBnvY&#10;b0y+MQ9D/27vtQwd6MWfo38+1fdY62wwr2Q+/XyQEQPrhnnjAz4Uw/wA/iTztWcPGfqM+xHrruOD&#10;jfWqP7rtMHc1v8Pvl3R/+dxzlyX+U5+OxBhjHFf+Gz7kf3oPu7u9R+ignycGW8yDMjaqP7lOe1xQ&#10;9uuN+f1MnBR0XzcWx/7xqTDn54T1KtaJdWsM5dPrhP+eEufF10NsbB/sY5P5OzOeHubYHnxp0H8I&#10;e4zBz+L240E3ccHGI0JM3BZifSYzD8w8MPPAzAMzDzxqPTBfIsBYCcOeIRF8f3wpHIoO8n3jj0Oi&#10;IumQEC0Oh/Qe8ZyQZEigHbaSgANC222CSMjOComAQ9ghTtSXQG0ZkjQH/ddC+XziUDf+1nMv9S8R&#10;lYDM14aO7Dovtgj6SjjY5oPXxSEBkDzQkdCNjkTCMVhSMPWPetrSnS7bBj12DjpdEAvJ0vqdrw0f&#10;89OkL83nZNKjTzKudz/d/a+E8pLYNcyF/syRRPiqILfGxTF8yb7J/nv8IRE3kkf+vCIkZm8KiZ5E&#10;a3zY0d/4wMA3+mSHROzUoAP99oqLgp1DTzrNZ0/F95SPxPLCyoz79NgxJsW8Xh7iR9JovsSsDzvf&#10;DGPQ9+q4JsTqZcFG+vOFNTAt7L4p6Kl/PtCXWGWX/ozHJmPqa+ugh76XR/Sn7nx+kPyuFnvEV0Pf&#10;28cQttDBuPPpxwc+7PgAuEsYh56L4sRYHNbOQu21W5qIDX7ll52CH83FjrFq6FcssMOaHDrSQzt+&#10;XTPYPm3/KBNP4ss6NJ98q68hxryv63T0QR97ofn+dBwfbJvcI41rD6PvySGelZn/jUJ97SfXCd/z&#10;ywfiG8GGEUPdLrk/petrwjzzlQ9Mk8KP+4SYPTP+MQidnxhHxA7hPR1mMvPAzAMzD8w8MPPAo9YD&#10;DsX5xAHtsCRfDIk6kWhIoBzIkhOJxBvCoeteIvWekPD+duwS18Y28ZaQVEsQ3xwOdMmfpGStuCsk&#10;KZKSs2NR3BwSzPnEIS1B168Dn9Dzz+KcGGXd3iOSDgf9K2K90P9/CskEu4z9N3Fo0EXidVEYY+jX&#10;7Q+Jet7htjguTgvj/FTQgw8+EB8KMuq7TsooH2X6Hv1PlqlHZx8EJ33J/lVj9KvttEgsvZdkvTP+&#10;IZ4TytT/xfh47BG/Fc8K5Xx1XrwlvheToi2M/bw5NuvKHxfE5cG3Q/Tn+a1ziCcfMJT9bHwh2PL2&#10;kPTq1/i/GuODyBizoiVjD7uUs+dVsXpsEV+JjwQZ7cTymSG+XhQ/GXxqvlzVI38SL4x3xOLYIE6I&#10;o+OMYMuo2+2Sr8Zv2XX7eHdIROnGhteH2CQvjfcGO/mTnepNy9DXOMQVK3uYE3VG2090/6T4/Xhm&#10;iL01wtrU7qwQ1wfFfPpVvKTeSl1/J8yN/s3Nx0I/O8ZC7a1L9Ye+3S6RUabcHP5BmH/ldDw/htzU&#10;zW/M4b36/P7/wlyO+fFuyOR44u6Y+L/xE3FK/GwMWd51qr4xJsdRxjdrxxPi4vhSjDUhruwl/LZP&#10;7Bk/E9bAZmE9vD2eFc8PZZPrhK1Hx6/HdaE/44tTYh6+EL8X/xLHxbSIteeGOD0z9DHkim4+H0fE&#10;4hDvM5l5YOaBmQdmHph54FHrAYf2EjnuuOMcoI856KCDntFF+Zaek6tj8rD3brtw6Eow1osNQ5Lj&#10;0JaIOFx9RXKtWDNuDkmfOqPv1brX3ocdyZhD14cf8kfh3YXxdzGfSDbWCW3VJa7G0uekzj0uSTgk&#10;mJIEutBRguKe3vSiE731q/2dQS8JiHfsUY+NY8zVu9dG0jr036h7demmH+PQSR3PEhz9SOr4hOhn&#10;07g+lElm6SFx0e8doWzbuDbo7J15mvQlf0uS1Dc3xNgLtTemcQj9tKWjPs0rP3umk374wvOkTNrD&#10;Zvazh9Bdm2GnMsJ+ffOdup7VZb9EUT/GZ4+2fKgfifr6oa0Y9I4f9KGc/tqsG9rzk5gA+/jL3HvW&#10;dpPQl/bsI8bQTn19eQ99KlPPVfstQl9iYoi551OM+BRHdBM3fMtH9GWXueFTfWLEVrf3+IKfrgh9&#10;spcYUzs6bh6XBz+yhV2udFOHHt67196HB/ZM6ycenhy/Fa8J9cmk/ktrr673/HJlWEPilv58Cn5j&#10;Bx3pqw49+cUVbKIjXyrnF+tFezqZR/NvroZ9/Kme9uzaKrxThy7TYg6Wtk7FDxn7wN1Pd/9Lb2tx&#10;vjXh3XZBX6If45hrKPdsfHNExL74Nvd8Yx7EhbEhZo3l3rvj43/El+OqmBTj8z9fsF3bIeaGn9QR&#10;P8aYycPMAyeeeOLj7rzzzn1/8IMfvHL99dd/9b777iumZzKPB4466qh1V1lllf+80korvezggw/e&#10;d54qj8qiI488cp3kXXfdddfHM/D0bD/lUWnoUow69thjX5/9i1ZdddXHHHjggW9dStVH5av2iS3u&#10;uOOOA/LBW4v/g8vfndMzmfBAPtr29ttvP8nBN59IEK6Ze+F+UjxfHiMhc3hzsENTmcOYSFolOZIO&#10;h+6kaC+BIQ5jB+8Yx+G/Y3wjTo2FRJ/T/S5Ud5TTT6JxaUgAJg9649Pl6qCzZ0jMiCQLk7oq12b4&#10;yjMxhsSF/epPjtPjEt+4Dpvd60fSMsr4UQI0OR79fYV31KHb0nxJh2W1NyZ7CfuG0NncemdcY07b&#10;UdESMddEHTrxrXHZP9lnj/eIug5wY/hwM1nXePqR3BnfuCOuul0Sb2Ju+MH7oe/oV2zwn370BzLm&#10;arSVMPMTHUYsdntP32zBSFDZM/zR7Y8kmsrYBG3GGpv0A52uDeO6p8vkPPV4j7CbLfpTj0/IZH36&#10;TcaFuuLCWpqvf74ads+nn3GMay0MvflmyLLaq2v84WP+Mt547naJHfQcYrxJm7yDfYKOw+/dLpEr&#10;+3eyPz4YuiofPllSeYF/lrVOfRggk+PcXXJ32RVz76bfe2b/iDlz5sMNnSbLPM+3TsQt2/WDSd/4&#10;ILRTiGOIoWnRRnyNsSbfm7sbY9LXk+9n9zMPzDww88DMAzMPPKo8MBKde4zqE6JDkDgwyXi+++nu&#10;f72bLHdoD5ksd9g6tCfLRj1JGBnvVvrt3/7tlf7mb/5mtWuvvXa9PqV+a8MNNzz3hhtuGO/vrn0f&#10;/+2T/83Zdv1qq612x957733bySefPBKI+XqcTOzmG3++Mv1Ml49kY7p8jDlf+fKUTdf5EV+OAeau&#10;0/Wnn4e90+Waj3fu53uvfMh4z7dDRtl4nr6KJQkYma/uGH++d8sqWygup8cyT5jsb/JefSKWh0y/&#10;n35WT59L039Z8zbGGtfpMZb1vKz+f0S/9dZb765bb731tr6qfO2mm256V2txuo+hi+uPtJ982f2y&#10;9NN+yKg7rqNcbCwUH9N1R5tRvrxxOPQY7UY/47pQ+b3ZI0fsTPa1NP2GzXQYbVbqq/xr3XLLLdu0&#10;l53dnnbDbbfdNj4wDV3HdXqPHuWT19HvZNns/mHggb7Twtys5DxunpdcHwZqPSxV+PSnP71y+9aS&#10;WJ7IXx6Wuj6QSh199NErrbzyyo/J5sf0P1uuK9x6PuaYY1ZiO1kR7RcD2V+6vNJjZvvE/Kvrq1/9&#10;6pJ1cc/i8G1sBQuvvWD+Jg9e6Xve8551Nt988zuOOOKI8ZXa+z345z//+TWuvPLK1V7/+tePr4zf&#10;7z5nHcw88Gj0wPnnn79K3x6w9stf/vLvllyPhP7RaOojzqb2sJXPOuus1ZqXH+yxxx53zObnETeF&#10;y6vwYzuL9+lMfnHfyvYzJbWzc2sBz5Xkrd23qfxy/nphVZ62QLVHXfHqq6++Tl+Y+tu+gPvpbP9G&#10;38502qPOyGUYlN2vrsr24QsCf7iM6o+619m8WT54Ytff6PrcDJx9G9vULLd3btMXb4+a/LBzVHWe&#10;GIun6j7oj23uKzdxd+GBGrxgWPLVsQwfX8V9oLqe9TPzwKPKA7O18vCdTnMzqd0DuUdO9ju7f2g9&#10;0Dz7FtQ1m98Nu7+86+zcWmBK8o98YZOu63e9cIFqj7pidkvkype+k93+h3fyOxkedfbOZ1A+2DDb&#10;x49EXDdfnUdzWXPvv7XWLg42zxcX54vZPvGjEy4+dpr8NjYfLK7OYf/8o3Uf3JImbMmA6fKADqzf&#10;B7rPB1TBWWczDzxMPDBbKw+TiViGGrP9bBkOeoS+bl63bA1u3XWfru/rOr4d9hFq0Y9P7Xyzej46&#10;KPbu/iHPX358lv5wz9m7el+xflXXs3tzVbb7GcIVSkry98/ujRnd9QsrlPEZ29z7JUPb96Hnmfni&#10;/fngAftuqEeRL30g/oXpDzuX9hs9Vrj/CnwUTerMlJkHZh6YeWDmgUe4ByZ+G9va/TzKn85+G9vC&#10;E+q3sfW2fGalLVek/GXut7FJ9j8Vs9/GduCBK1zuOn4bW/G/b/xZ8T/7NraprWLut7G9wW/AmsnM&#10;AzMPzDww88DMAzMPzDww88DMAzMPzDzwqPPA7MPO/Z9SvxrZ903OfHn/fTnrYeYB38P6Qz+XMnPJ&#10;I8IDa6XlhrHJI0Lb5VfSvr5FsG/yOyGWv4dZzZkHZh6YeWDmgYfUA8uzefvhnt3D90Xa+P1WGD8E&#10;6G9BTP7q1B5XKNkma3eO/eKiOCcuiCH+KOJ6sUfws79Fc034+xczefh4wBxtFf7A49di/Krlbpcq&#10;EnJ/nNHasEb8YKC/h2Nt+EHRyV8d3ONMltMD/GldWVPW0/LOR1XvEV+AeHxcHv4OzQP1X/v69Cuk&#10;/c2ge7OOfTFk//BD58T3VdPN37u5L/bV7GEnT00ja8LfJuKfHcKHH+triP3PDxFvHnxiT3w4/FCx&#10;/dk+vUGIHXN7bpgbc+ZbRKztS+foMpOZB2YemHlg5oFHigds8guJg8vGv208IbYJB5TkQXInuZdE&#10;LG9SN77i54B/YH/zQB0+BLJTYz4zDopjwiEvORvioFfnabF2XBHnhURgoQ+JfO6riP7YoR9IvT9+&#10;ckj7gOrgvre/ocP3QK8c9Lyvf7mbLXTQlw/GD9ekbst081sIzZUE2/wsj7+sBUnbIcFOSfBIqs21&#10;RG4m994Du9XEujo6Lol7GzfmRdL6nDgpzo4xL93eZzHH5to6lwhbV8srq1XxiLCerWsfhjeK08J+&#10;em9trMnDTg5PI745c06zvbpuH/b98cP1Z8zd79zVF4OcIQ/1hx37nLnYP7YK+9VV4ZyyF5g7e4P9&#10;/Pi4NGYy88DMAzMPzDzwCPKAjX4hscnvF/8cTw+HkuRDMv7eeG5sF8sr/6uKvx/rLG+Dh3m9x6bf&#10;AfGm+J04NibFVzrfGPwmoXlB/G1sEz5Ezid88+6QfEsG7o/sXWN9ja+i3pu+XlblnwsJozi4L8IW&#10;8fPHsct96eBBavPSxnlD/LsQ02vFtPjgtspUoeRXgnRoSOh8uNk93h6vimmx1vQzk6V7gJ/4etrf&#10;S2/1b28369b/wPx8vDmeEvdXzPVj46fjl+auXRaUad2t5f8arj4kibG/C+trh3iky6oZ8MxwPXbO&#10;mBd25XsfJK6bwxc9bpu7v6rrd+KhFvuU9Woe/O/N1fGr8cYY/6Pzye4PCzEwk5kHZh6YeWDmgUeY&#10;BxxOC8nhvbC5+7act4SE/a7wlS8HlmR+y/iLcCg44B1evlpHXnT35TGf6vq8UMdh/7Px9fhaSP4k&#10;xE+K78Xl8fHwPwo+FOwUB4Z334gz4rqglyQce8QWcXqo49Dyvy1XxNlhLCKJWi+eH9uGw/b8OCHm&#10;k60r3DnmG/8nKj9g7v2ru34uFsc1MeTIbo4JvjI2320Q9OUn5ZMiSXtu7BaviX2CTV8JbXyVlK+M&#10;8fm4OnzFdP14VrBpjXAw+xAq4dPuTcHXl4X+hpgvichLYuO4Kei7Zjwt9EGHTeJjYU4OCT7z/vZg&#10;496xZxj7+vhwsM08vC7o8Ya4IOgm2ePbXeKpc8+ndjW32vlwtm88LszvrSEu2KvdySEG+JC8PC4N&#10;cWd++fpb8e1Ylog/NumfLXzx6bg5JuU1PfDxfwg63hVD6PXV+Pgcz+66aZhrOqhL7xcF278U/HR/&#10;xNyZ9wODrusEn309ToybgqjnCxU7xDZxcRwV9DCf88XOhZV/L5ZXdqyiWHlKrBrnhXVoPui1axif&#10;n54abBcL9CTiS+w+J6zZRXF/RCwa5w/jjbEoxPnwSbf3WtauxUvjn+JJsVfQW58/iCFbdrN7vCJ+&#10;NSb9qN4JcXysG/rYLPiHPx5IWa3OXhDmwro8OKyXI8M83BHksbHQvqKPw+beb9VVLOOK+GwMWb2b&#10;/eOyuDK+G0OsK+v183MF9gzrUzxoJz5hzb8wxONKcWucFtrfHM+Ij8zdr9lVTFvz4ljdYesu3YvF&#10;98UNsUfYM8XXKXFuWAOTQt93Br3MER34hI7m885gF903COVsVXcmMw/MPDDzwMwDjwAPSE4WEpu6&#10;w/jskKA4VMj344x4eTg0HRIOGYejw+ecIAfefVmS4N7WvUMM2nvWv0PuueEApcsWoUyS5ADdO7zz&#10;/KRwOL8tFsWuof7ikMwcFE8IejqYJD3qO+AkHZKQfWLL+GZsHXS4MS4MtgzZsZsnxuT4T+55jE9/&#10;9e8KfbPJoTgpt/QA4mDnJwe1BGlyrB6XiMNTv+rRf4zBt08PBy3/bhuHx+I4PiQCbKLLVbFu6ItO&#10;+nLF9JgbV6btekEnPtGW/9iiD3p4dr9hHBr8quz6ULZ1SILYSI9nxzFhPOMStvCTMr7dN/RjbreJ&#10;A2KL+GS8NPQlyWGzd0TCwXZ2ir9zg+58c1ycH08Nbb3H0kS86Y+OF4Tk6g0hlthD5yHGoR9/Tssa&#10;FUiQvOcLfuFP/dKVGIst34tVYj5R54jYKvQ5ZCRbfDOEHnR6SVwU3wpJ23PCGHwhVsyFdbJaiHPJ&#10;n7YXx0kxX+zQ496I+TTvN8RaYV6N8/sh3h8Xh8fJYf53C+uIjtaHdX1w8Numob9FcXTcW1mpBuKJ&#10;zX8RTwvxQJ8T4r6K+bC36NO9PtmlT2thiLnlg81iOlboZr2IE9eNwpyYp2WJvti0f2g7KfxOjyti&#10;Mt7YvntYR7fH3vGtEOunx05h7YjL6X3luMqsJe3ZY4zD4sS4KiZFvCwKfYvBoUO3PyLesWX70K91&#10;Zq385Ny9NUOfp4T1y58bh7E/E2zhe34gw/eHdE9X7elhDGuJr4d9YozvvLswhtDpO+Ohq7WyTujH&#10;WiJ3Bl3ZunlcHjOZeWDmgZkHZh54hHjAxr+QSLocFA5Hm/2QH3TjsFg7Ngl9bBc7hMNliGQADpMr&#10;Q2LjsFoc18Uu8eR4Ujg8HLj63ii0826fOCuuDof9K2K92Da0cwg6hPTtMH9dbBOLQ+L0nBgHnPcv&#10;DIfZ4nDYOlQdnGvEpKg7PT59x/h0dRg6bC+Jb8ZkctzjD8lmPa0fKwVfSD5WDTrAAc7H453rpaFf&#10;vmCrBOH8oKskle36ODzMw81xehDJCR87/Ol3TdB3UiQR2vKHfs2zueRPdSUh+tCenfz+hOAzyQEd&#10;6S0h0Rb6Gj6XKFwVrlcEe/SzVzxx7npOVzbsF88P8pIwv2JMmz1CHPKF/g8Isabd1vHYMNfibNfY&#10;fe65y1JFX9qKrWH/ut1vHq58Yd7EtPH53bstgy+8J+rSd+84PPjtxjDH6ukD7jcMfdDX+pkU9oi5&#10;54Y4HTyvez6fFGMb94hg85pxXuwf+8ZOYW5eFtbmHXFmiDWxc2gYj77TsSNG742II+OfG2LAnLwo&#10;+Eu5+RCrfHRp8IFx7S/GFgvPjovjluAnde+LsG/MEXtPDfG5XxBzTi/1sHIsy15t1o+dgo6nBTvF&#10;ob704Wpc87xRsNsz+7QlxrGGxb952ia+FfYSos3Qy/2kGENbczfiYlz51rjqDGGzODgodotLwjw9&#10;KfhivPe80L5ySO/M0R1xVuwS2lnDkyKOxNh3wlqflHV6sF4WzcE3/GnMRSEWxPFPxvXBv9cF/9wS&#10;xtZGjPAx0X6PoJv+lT8+nhr8d1FYe88PPiDW9z7BXv5fSNiiT/pdHjfEkBu7WSnMq+tMZh6YeWDm&#10;gZkHHiEesLkvJDZ9h+53pyrc1bMDz8EnoVqW3FmF08Jhoc2x8a34qZBI/l18Mm6OIf+5G4fNX8dx&#10;c4V0dThK/Bxw58Tp8d7YLH4hto1fDTo6RB2UuwQbdg9t/yG8vzIuiMPjczE5vmTtslho/KPm3rOD&#10;PQ7oH8RC8vO92CA+FlcE3dg+DmNjOVj5ySF/anwl9PmbcXFoJ6E5KejMNiLBkGA64PlMP+yTFLDp&#10;+GCreZgUz7cF/7DnovhmEPpINCQJJ8T3g5j3Pw86sJ2cEhKPTePsODTMlfn+WhwSJ4a5Is8L47LP&#10;PKqzQxwQq4RkQls6sVcsmD/J/AfjXcFOferruDAu3f8gyF13X5b679q9fUkcG9pL1j4TTwt+Z/tf&#10;xsaxXYixt4d39PhkEPo+LszpliEGzcfOcXA8I7T3jt0vjcXxodCHeSN8+9Yld8v3DxvZ/LbgS2tx&#10;Uewa5p7+4uQNwUfmU3x9IOjyp/G9mC92Kl5u+ddqGk9izxc3BTv5i6+MsTh+LYg5FR97haRxlRCj&#10;HwlyfbDrvsiTaiSmzgkx89l4fjw7/iYWxRZhTskJ8e2g70KyfS+s0zOCba70Z887g993j/8e1qQ4&#10;2CrEysXB5+qx+4nB3+qIP3PF1qviKaHcvH4nvhzmjLh+bg7Pyyv/VMWvBT2+Hy+IHcN8iX3lVwTd&#10;rOnDgw2exe+X4qxg8+lhH+GvSTF/5vqGoPek7N/DYfGKucL3d/3U3L2LcfiPv06Jy8Na+c2gl9jx&#10;bnnE/J4al8YaYe0dH8rIN2KDODA+HvOJsc3RnvFf4pIYcm039N1m7jrKZ9eZB2YemHlg5oGHuQcc&#10;2guJg92BLHlbaaKSDX9ROPRujCHqTNYb5Qtd1+uFQ9eBOw71UXfDbi4LOgy5tRuHKZ2Mo81IUtxL&#10;GiFZIBKtO8NhLIlwABrvsUHYbuzz45aYlOUZf7L+QvfGfXlIhj4XHw7iQ+TGoZzQE9/0MCHsdEBv&#10;GfSFMomyZIBPJK3Pib3iPfGu+EwsSyQFfxIvjV8LfUmEPxELCd+ad/6WpOwQvxOSID5kFx8vLQ7W&#10;7z0xd2xW94w4ae75mq7PiscHOSq+HsZcHFeH2HlyPD9+N84JQr/lETFhjp8bOwUfiJ2dY7+4Lujz&#10;P4Odr4rD4leD3t7fHOTc+GLwm34lSRLGI+KjcUzw0/Pi+jg2+EsfbBpinNfFolgrhqhzUfz9KJi4&#10;0lmcDzE31qf2/GxO6DvGsX6IOFK2UOzQbXnll6q4axj38hDT1qhn80G/MX63S+ac3uJknVBnMu6n&#10;6/d6uWXEzTa1eF/QY5cQlzvFVrFd+MBBxN3w0ZKCef7ZozJzt3e8be69NSlO9C32Tg0fdvTPFy+K&#10;t4QPACNO+OBd8eXgf/H7htgxjg+xp1/2a3diDBFXT4hDY9OYlKt7+FScF5OxoI4xh+/FgbWmL1dj&#10;bRl0gbIPxRWhnwtD3Ht3QbDt4jDOtJhD86nvSWED3xw9V8gXk3WM8/24MsSiuMDb47sxYohuyxKx&#10;zUZt7A+um8djg9wYdL/UwzyyY2WvjEPiZ+LyGL7rdsk+wM7hP2UzmXlg5oGZB2YeeAR4wEG2kDjs&#10;Vg+H7L+Gw8JmL4E4OByyFwW5JTYJh4yDaetQz+EzxMHmoFgj1JGYuXeIKqcL3N8UDk9Jyylz9+t3&#10;3TiM65CeFHpNizIY69Y56MkuY9PnzpDYOWAnha3T40sOxvjaLUu2qMJu8dQ4KtihX/K9kNR/xUPi&#10;/ltL7u7Wydh8T29t6Htt6IM4hJWxTzvlEmk2PTFOCO8887GDf1pnfdwQxwefSwyeEp8J7ciad19+&#10;6F/v9G1+dw19fyP0tX0cGGR6/LtL755bc2KOhz10EyvrhnZXxVnBT6eFZIvQ+Yww9iEhWVaXD/S5&#10;3tyV3yZjr8cfEgnjDsHvnwq+JPp7XfDFRiHh4Ru20UWi5CpBG2tH7Eji2EP4QxtXSbz5GzFtji4L&#10;MawPtg7hV7YQczaEb0b5KHNlLz/Qc/1g73ZxSxiHnkTcQjI43vOPfvnNHEzHjjWxPGL8vcPaf1/o&#10;b9vgW/oRNk7aOZ69H/W3UDER83TdzMO9FGtmrzCnXwzzYQ72j53j8XFm8IM5IOaH39lh3GuDX4bo&#10;0x7EnneGPtXnb7FmfZvfc0JsaKsfc3BJiCtl+ifG1ofYMV/sNdfqnBZjvYmnST34TF/GGLHa7RIR&#10;m+pP+vjuNz/8r/d8Dvf01hebxQCxvpTxG7svCjpfESfF4hhx1e0S4Q9txMDQf8mL/hFnfGxOhvDd&#10;EPbzDVvPDvHgQw5fGIdv+EkbPjMf1uhWc89d7hF6sAvaaieOz4/hM33TZ1LYas5eEub0uDgrptfn&#10;upVpvzy+rtpMZh6YeWDmgZkHHi4eGAnbfPqcW6EN/vDYNRx4DhSJ4hPiU3FGKHNwPjYcQlvHHuFQ&#10;cmAMcQAZb/uQIDoAHV57xdfDgefwczAtDu33DIesA3HzcJg68CVY90YkH3S8au4q2TGeg3E6saho&#10;ySHvAJwcf7Oex/iSgmXJjlU4JPaNd4akhA384NC8co4u94jDlj7Gkmzw0QXhQOaXi4LQnQ8lLubD&#10;oa6dej8Va4U6xtoujCdpUWcI328ci8O9OXtO6EM77ekLeoxEotslwhfmm15nBR3Mr3ggrhIOuox+&#10;bur+4hBXt8SwR139m2fji7UTgs7Xzl3pyGaJ2dPj8cGu60Nf3rN1laAvFhJ67xbfiPeGuSH8+YIw&#10;95L2rwcZH1qMJ4GjK1td+YEfxb325pBPxJv4Bzv0oVwf9J0W/j4rFsfkuuSbyXnr8R7hx0XB9xLF&#10;XeLcuDSMBXbsGleFWGQrn9F905gvdipeprB1jdgizNnxc8/6M0/LI1dXac/YMsS79e9+o7g3YvwN&#10;w7zaL/4uzBO5JA6Lp8YXQgxOyjo9GI8ex4Z5GCLJ3jzE5d/GmHvxwXfaXB5nhnk1z+bB3Lu3joj2&#10;w9/iRKyyVx1zYcyTYyHR1vypx+eTYgzjqTMpnhcqE1PL2lfoeVTwHx2vCPaL98l4pJM53zHWinsj&#10;4pxvzN+pwUZ9XxsrxR3BPmt6+E28bRbakGHnsNVVH9eEfuhuv9eftXhbTAodFsXL4pQ4OsShccac&#10;drskRjxbP2Ms5TOZeWDmgZkHZh54mHvARr+QOHxs7A6Zd4UEzSbvsHt3fCIuDfKFeHEcEoeFcofy&#10;ZGLhMH9yvHOOL3VV7/fi2UGXb8YvhvFeEa+M58eGof0/hzaSqckDx+GNyTL3k2Vf7Nkh+I5YHBIO&#10;B9//i8+GQ3XIP3Xz2qDDGN9BOMbvdslYY1zP03J4Bf8t2PSPoS4fGsuYF8e0ONyPil8IicX7gy9+&#10;I54Zrwn9OLxPD0kd/0m+zMt6ocxBL1H7Svx1fDxOin+NIbt08zvBD5uFNu+O78dpIQn8/+LJ8WtB&#10;+BREUve1eHPsFBJr9plHdfjzotDPH8TV8d/jvfHyGL5ljzg7L/5XaP/E2D7WCnp+JOh2VnwxnhC7&#10;xh+FMcm68YbQ5tPxqVhIduvFgfHREKN8PeRz3fDdEfH1ucLjui4O8TLsHzY+tbKnxy+HJOmMENt8&#10;zpdEMqpfuvLTfKI/sX1vhN4/F28M88jn74hTw9jml17/MSSk7OKzU4KfFoqdXi1T6Cu2z4/94v1B&#10;n/WCneZVHbgfMlkmfraKx8cnQ0xpK1bUW15hyzPirKAPvYaYj1Xiz+NPw3xPyjY9PCl+PsSlsYeI&#10;EfH41Zhsx54PhT4viSODqHNm2OPEyqT4UGAdmCPCV/Thg2UJX/ANlleGn4cfJ+eAbn8fb41nxmvC&#10;+8vCvvK3wW/2sDVCzO4R1hVf/EsMEWenxYtj41HYVX8Y40+8uice+IBN1s0r5yqs3dWa/8WgyzXx&#10;mfib0N/NcXncHqPvaVt7teRbdF/Y9R2xODaIE8JZ9dkYIl5/JRbF9sEfhG5vC74gO8SFwS/mciYz&#10;D8w8MPPAzAOPEA+sNPQ87rjjHAKPOeiggyQNQyQJkkg4hBwqkhF8J8amv3L3m4SkY7VwOK4ZDqSR&#10;PKzfvT42DAeYPrTbKPQv0Vd2fRhnnVDu6uCBROG7oS9t1XNYuneYqesgJA4x43nvcJe0OFTVG+Pp&#10;U4Liqq8h7J4e39jqGZ+Mfq7q3iE8Ld7Du/HeGMMG9k6L+eCfkTTwhcOdvXwLPldGF3PA78bhA3be&#10;GMO3yjebKBu6V7RknvjeeOZJW77SNz8Za9PwznzR3TOdlBE+3TLMORv1b96vC/3RaevQl/eXzl3N&#10;y5hb9gz/79396+Po+Fho/+bQ14Xx7pB8/cd4dbw0JGh8qS57XNnABwvJGJv/zMfk3POHPpTdFISd&#10;YoIeQ8wVW82V+zHHfGP8yX6914c+2Ts5Xo/3Wvhgp3hX/M84I/iUPeZfAmoMZdaB+uaUT8yx93y2&#10;UOwMW6qyTOFz82u9GJ/vyLVBh7EOr1SY0El9vuQnz+ZDjIsfY2s35nB5fMW/xtcXG/UzxLyxffO4&#10;PPh/Up7Vw2FxUbw3JtvqU1tzJ6YnZfSp/jfnXtAD1sN0rGxb2bCt2yU2fruruRjrSfkDIXTYKug1&#10;5lqs8jMdxAi/2B/MBfiFz61F7b8cvx6nhFjZN6w5bf9LTIr4+lx8Jv4u+Gqz0E5/1sIQfZtr161j&#10;j3h9/FrcEOLJmj8n6PD1UAZ+Gn6lq3t6bxnaej/ml73iYcTXiAtXOg0RryOGlfEPEXfmVt1d4i/j&#10;w/G3wa4fq5x44omPu/POO/f9wQ9+8Mr111//1fvuuy97ZzKPB4466qh1V1lllf+80korvezggw8W&#10;pyuEHHnkkesk77rrrrs+nsGnZ7u1ukLJscce+/rsX7Tqqqs+5sADD3zrCmV8xrZPbHHHHXcckA/e&#10;WvwfXP7uDJ7JhAfy0ba33377SQ7xpYmD41tzONyJw3NaHBAOOAeYeg6hkfR0u0Qc7CMx8H4kMQ5C&#10;B5OxHCKjXH04SI05yrtdklS5DjG+g52uQ4zlgBiHl4MQysbhbrzxvtt7hC7T43s5qYP3Amu+9uoO&#10;v7lfXtH/TTEONvoqk2AM33oe5d0u+fDBVqJ8HPb0kgDoS/m0nsquDW3H+9GWv5Vpa9wxL1d3P9mP&#10;OlfEiCPtzPuo4+q95E8/6hN+g7llj3ElX2yXnOwVkgzlm8W5cXGQHUOMXRn0Hzoba/hJn0sTdkl6&#10;hp6Tdc0bXSeF/ZgUY4hd9i1L1B22L6vuvXnPdnN8VfDxZBLX4xIb6WhO5nt/feXzxU7Fyy3mjM/M&#10;ifH5DsO33lkrQ+gDwi/mAvoRP5O+X9Y8Vn2JTPYzysaVj4x3WQydxjtjaSsWTgj70qQox3xCVzE4&#10;qaN7TPejzPgPlhhveq2aGzoP4ZexXsydNmLUdb24PB4f1p853CPE+iUxLfr9Ruhzt3AWiEt9YVI8&#10;j3iw1t0b75C5e2fBBmEc+pkzfYlTa9AY0zEi/qfnlr0QV+PDtTrT+oz+ezWv0HGfOCPoNL0PVDST&#10;mQdmHph5YOaBh7MHRpK6PDpOHpQL1XeQjIN++vDRRpkDaFrmKxt1Rn/j2XX6wBplk+XuJ5/VGTKS&#10;rfG8tOt846u/tP6X1t/yvJvP18ZbSJel+W9p7+iyUDJnvOmDfaE5ndR3uo5+Jt8bc8ikPepJCCW+&#10;O4QkSzuJisTtrCBbh/nzrO6k6APLkqXVW9q7ZfX7YL2no8TUhz0+lABiPlF3ae+XFR/z9TldNrmu&#10;p/033/N0e88jRtS/L7KsdtNxaQwfAiXREnvJ+rTclz6n+3ionuezd74yNk6uQ/qKrS/HnvHY8OFl&#10;i/hQLOSn43rng4p6ZL6x7n7zb2vUhygfGMXgwWFcserDjPVt3Q+Z1HF6XpY11kJ73Oh7aVdfhNkq&#10;ToyLllZx9m7mgZkHZh6YeeDh6YF782Hn4WnBTKtHiwckLJL3N4Skyf/6+LAlUZlMbiRhmCzrcYUS&#10;HwwujH8X0x/4VihH3E9jJdb+Rwcz+TcP+PDx27F6OCOsRf9zvrQ1957e31sRuz7UPC/WD/2bk/vz&#10;4aTmD6j4H+i/eEB7nHU288DMAzMPzDzwoHrgnm8H8DM7fd/fho3+Xx5UDWaDzTww5YG+V/2euOx7&#10;sX8owfJuumyq+Qrz+P3vf3/l1VdffWlf1V5hfDEz9MfngQcjzpa25n98lj2se96p78HfOQ7t53Z+&#10;J00fiP+BfVgbfF+V6zxYs9zlFcXQ0/PXm+5rP4/Adr4o+BvZfFxcVJyc/wi04X6pnN3Pau637LpS&#10;13fer84egY2L+Y1Se89+Zumnun/zyiuv/HD6QtHDxaObFR5/M/k/O+JlwxbM0x8uGs70WDE90IK9&#10;x/A2sHvu3Xg3XfZDFVagh9VWW+3H4ov8u3IJxOpdvx+zD1NLjynf5mQfvTNf3enMXXr1R97bByrO&#10;8s3KEF+dM7dP+mppa/6R57H7r3H+2LxetoyN89VB+Wp8m+f97/xR1kO+WrVEb4eu66xI+UvraPX2&#10;6Y2ze/emdMOefbvliia7tzY2jMesSHM/Jrm9ee3mfdue1+iGY+UAAEAASURBVMkHT+t+8tt9R7UV&#10;/bpBvll9+sPOOi0e36c9k5kHZh5YQT3QobFmm8MmHaLXdy8pnX3gWSAWOlzWibXbN28t4fpePpv+&#10;ObcFWq54xflpjfAzeKvmp5vCt6zNZB4P5KcNYqPW3np91VYyO4urefykKD/5AL1Z8bRG/lqR8pdV&#10;25/Xi62z2x7kO3NWNNmqufdbJh+zIuau2e5bjJ3Vrj74+bnHmUx4IB+tnV/6fX3/Jj+o8Oybb775&#10;Z/6taHY388DMAyuaB/rWuP1LsP6w/eAvvve9752d/bOfC1ogCNZcc83nddA8o1//+fW+3euzfeC5&#10;ZoGqK3zxeuut98Ri6ik5Yut89cfhN6XNZB4P9Oum9y6JfVz+evGtt976S8WVX6Qxk3k8sO666/qC&#10;wy/noxffcsstK0z+wu6SuL/LJZ9uDzrj29/+9qnzuOdRXZQPXpsPts/+x2T/HzyqjZ3HuPaJzTp7&#10;nhT/s/j/pfZUP2M4kwkPrL322tu0l35p8sOO1z949rOfPUtsJhw1u515YEXzQH+74HsdIL4dy88J&#10;3DzbExaOgGOOOea2fOV/KL7fwXvzU57ylNn+uYC7TjjhhFtLSm+PO/swffNhhx0289UCvupvQ/iN&#10;k/z1g8022+y7s7+zs4CjKu7v7Pg5ziX/A70i7VX9nZ3H9Hd2fPvsbSW7t65Ito9o6Ky6zZ7SHvyY&#10;FdH+9ol1s923rv2gb2mb7akjMCau+eiW/s7OXf/2wxETL2e3Mw/cTw/4BQP3/JKBufvJ5/vZ/b1q&#10;7mcqZnF+r1w2qzzzwMwDMw/MPDDzwMwDMw88Ojww/T8701ZJUP0xQsmi79vH7HuHc8J9FP70vZV8&#10;OPx5H7t6WDdb8j20aegrt/6HwB8NFEN+fe2DJXztDwKuE/6Hwm8pmcVuTpjJzAMzD8w8MPPAzAMz&#10;D8w8sKJ4YGkfdiTl/kDcEbF9XByL45h41P3GoWx6MMTfkvjF+FxcGo/W7+//rWzzQePPwwee34pN&#10;4iXxYIgPOn6b0T+ED1n+IOCX5ugyk5kHZh6YeWDmgQfIA84130oz+01QD5BDZ93MPDDzwAPrgaV9&#10;2PGDpD7kbBZXxXPCb3rwVfoj5+67/JD4cPTsuCJOifvzlfyNa79dvCD+Mvy17eWVRVXcL7TX9r4K&#10;HX43/J0Df0X8/v6mC9/b7wOODwD3t6+6eNjKWmmG8S1k/qdH3DxY4vDdNnzg+R9xUcx+GDonPMiy&#10;aePtFlvHJ8P/sD2cvlDy/PT5dtivLoyHSnw456sDwh5xdPiZjYda7H/W0OPnFOGrG+KMeKB/YN6a&#10;FSu7h73itFgczp4fl9gjnHGrhy+IiM9poctPx3vDHrLQvk3/reLAeHf8OH9VtC/gmBPryphXB/3N&#10;zY/rf6/t575g5Q/Ass8ZJj5+M9YI45uzw+M9QZeFfLBh7/YJvtfXTGYemHlg5oEfqweW9mHnB43s&#10;wHXY4JDYKBxIn4tp8ZV8H3b2DZuizU4S4UOCw9zGuGbYGH1wwdiYHfQ209XiO+FDkrI9QgLwqbgk&#10;HLC3xRD9rhPGcwA4iK6NHYMerjsEHQh7tXEwGdvhZjwHOr28s4mrzx4flg6KXUPi7rCnt7qTCbz6&#10;9Br26J9e+pC8EG351Jj0HOX64htX768PddzThx/0RdjPr/MljA5sfuBHuuhDXXorJ3xD+EF9el4T&#10;+jc36wXd2OOgMo469DA36vEPn+mXbsqNJVZujHsrm9XAmDAP/MLHxuADQje+dEjSiy+9p5/22sD9&#10;1aGfHYMv1BNP2rBZHTprO8q7XeIT86Ccf8TT5TH0M7fjXl+3hHjXl3lRRjdtxQa/zecbY+hbe/4z&#10;Hv+Zd/dEHxvMoc/xvtslfS80V2KI6Ee7h1q2S4F9Yqc4OfhzrJFuHzIRz2L5CWHe3F8YD5WIhx2C&#10;PtbBmcFXI/67fUhEDG4T9lLrapOwBsTnCfFAzuXe9SdOjKd/69c+cFX8uMR6see5iomx5sZ643+6&#10;+EBhLauzkJhD69LeM+rZB3aOs+OBWo/G2Tb2DGPRHefEzWEv+nGIce2f9jx7P7/Y454UZ4U9R/nW&#10;sSxfqcc39j9i/dnb7dcXxExmHph5YOaBB9QDNqyF5NipFw6h3WOXsPFNy/YVPDaeHOrYzBzaHwoH&#10;ytNDHYflaXFM3BDk0HC42Ty/EUeHJOm5sUe8PI6PU8KhO8Tm+7h4RthA9feBeHY8Poz1uvhgsFWi&#10;KWneP26Mi+P0eH5sGQ6ri+Jfgz6HhoTtJaHeuUEPh40EYK8w7mdDX3TjG0kLvdkrCZcUfDUcCmwc&#10;fldXknNY0PUHoS+H4y1h839m7Bb64c+Px+0xKeo5kNWlNz0uic8F+YnQ/t1hjI1CfXq+P8zbouBL&#10;Pvx0XB508M5cOozM/xnBjqGbw++yYP9ngq33RsyVubg+zMP34uTgLx9G+Iof94wDgn5fm+NbXbWn&#10;53fm7t/Tlc58Su8Xx+dDn3R9TrCfnBTmk87se2EYX9KzUvyf0P9NYVxtJRPGPz9eFJuH2KAvn+t7&#10;vznM6bRvDq5MDJ4d+jMffP2x0Dd7Nw319o/rgm8/GXcF2xbF42Jyrm7uedvQng2XxkMt4u6gkADx&#10;1/uCjUPWGDddxTRfWBNgB1Eudslq4Z254Yvvz917hnkcor060O+k6GeveMFc4Te6il11HwqhjzgV&#10;D2L58uAr9g1Rx15D+INfCLvtg8N+tkJd8BcZfhz1b7u7eMm/yvSvzqQPFvUszsThO2K72Dt+IZ4R&#10;344HSn6zjq6Or8TiOCCuCXsNMZ/Tc7/kRf8Mv3g/6rCFH4Y97Bvvhv+skxtD33zwxHhaLI5PhDWl&#10;zcWhLhGz8/lOn2L7sjCu8fjqD+P1wRbxqb9pP5u/6bKK5hX9virEL/9/KsyR80u80EEddrOJb+hm&#10;7OGLbpfUGf7wTp3xXvnwd7dL+vWeDy4J9TeOHcO++btxZawXfHVr8AHRF33oon86spXfrwiyaxwS&#10;u8R/De/pre18vp5cF1WZycwDMw/MPLB0D9jQlle2r+KmcXqMjWyy7bd6uH4Oh9b5YWNcK94SNkrv&#10;T4xfiU3CexvbC+Pr8YnYIWxwkrxLQ+J4XtgYJQJDbIRbxP+LXw/9s8dh5MDZJhwiDku67R5PjzfG&#10;P4bN1jhPC4my/m2w/2Xu2fj0s8lfOHevbP34szg3jpt7/pOuH4h3xlbxH+OUOCreGDb/M4POr4mr&#10;woa9TrwtPhTe869nOlwQ+4aE+v1xbWwW88nPVejA0Odn49Bw0D453hqHxtpxUpgXNu8Uxjs8JFrs&#10;NM5z4lfC+H8Z/P/qIP8SNwVfrhl8dnL8VBiLnUfHvZEXVnmjEBvvjWfFojg4fjPoeljsEX8Vz42X&#10;xzPDvGvPL+b4g3FzmKfFIV7Oixti63hfvCPM3Wrx+/E7YX7Fijj9YpiLM4IM/fTB/p+Jl4S+PxJ3&#10;BV3o/bPxhFg/Lgn+nvbNMyrbJ+jL34fEXiF5+Lvgx8fHS+NvQ4xvGeq4f2XMN1f/t3LztEEsjr+O&#10;h1JWavBD4+L4ePDZx+K74R0fvSo2D/sJX4pNftgxnhfqfiX4UWzx3a7BHzfGv4R53CQ2imNCvTWC&#10;H78fl8cVMSnW3cvin+Kp8djQhz7p8mCL2DsiPhr0f36IZfoTNvIHPcXbGfGZYOe2of6G8YXg70tD&#10;vFhD1oY2n47FIT6M9fbQv743jcNC+2tiUm7rQX+fDLpZj9agebo9vhf3V9hvzu0l7w3zbh2K8yGP&#10;74ZNi+Lq+Nf4Zqwc+4Z5sz6sc3hv3q0zYn3uEvQ+LfhvpVgljM+3B8ShYa3vEGxXxxhrxd5Bh2nf&#10;HV7Z8UHU0+aQ4Kvd4k3BNv4zT1+JK0P/xn5dHBNXxS2xNKGv/UMMnBXm7EvhA4hx2Wfs78S6wW+n&#10;xLEhvsmq8cxYFNbfSXFC2NvZKqaeHd7RUVzyiThaO/T75Hh+sPenw3jG154uMI6+XhzamdcPxM3h&#10;nbb2gZfFE0OsvjnE6jaxVfxjEO3F6aHxwdDHTGYemHlg5oHl8oANZ1lic9079gyHj0PPIbd72Khs&#10;1g68xWEDx4VxajhsbFJHxD/F+eGAvSh2De2/GjY1bfRzVNg49fONODhOjMvCYTEt61Rgkzw9Fse3&#10;Qzt9rhE2eWVjAz6p+4/ENUEX+q85xxZdjWOjNf7ZYbN3WFwQ7H5K6MtmS0868wsd9oiNw8HAnjPi&#10;uNgr9EN/4/GppEO5Mn3R0YHtQNkh6OaeLuxwEJ0Txp4U7xw8Do7/EexiwxPiP8XvhcNdP4fGxaH+&#10;RvHJcOjp+9owPp3fGObG4UXXc8P7DwddxQ34bb3gK/bsGMfEvZHVqmzML8aX4+p4WTwtCP3M8VlB&#10;H9dnhJgk2ptv434pvhPs0OZb8ZXg833jkvhcsMX7XYMv9Mtn5O1xUeiHTOp3Qs/abBfmnD8kL6+N&#10;g4N8NcyJMSUF077ht+vj3aE/8bNziIWVQ3xtHx+Po4L/2SMeXh83xXxz5f17Qv9i6qEUtrPHOvha&#10;nBj/Oayv7waf/kLQ+dJgj3hUfkQ8L/jHHPGPGBNf/G5O+XT/+KmwJrR/c9hz2K7+f4h/jGkx1/o9&#10;LH45rMvb4/D4RNwSD6aIEb6ybo8N6/h1YT/hH2ts33hOeH9jKCMvim2DzeJcnLBdDDwl1OUbZW+J&#10;3wr2vzCOD3uad3y+U3w5pkVf5mbP2Cp2Cevtm8F3D4TwvzjZPX493hXm1V5nLT0+XhtixdjW7C/E&#10;0aHdfsE/l8V5od2vhjVkTr1/ViwONoolIh73ibXDWrPmvxtsuzz4Vd1fjA8EH7w4zMOFsX48I3YO&#10;+np+QbwvbpzDnFwV1vzqwc+bxIfjutgmXhGnx+JYlrDN3D03nhD2oS/NXa2fjeNX4sxgAz1/Ovjx&#10;jLgo2ONZrNNbvImDsc//YffnB535hP8Xh/ovDT5VTn8+uiKsS74yL+8Psbtl/GmcGHyq/UHx1dg3&#10;nhYfCONoTwdzqO7BcXjw9eLgY3q4snMmMw/MPDDzwHJ7YOVl1PTeBmRTtVFdEleGDXzT2Da2Cxu2&#10;Q9TGJzm5OWxerjZVG/Aqob91wuamLhwKNuVVw0a2eajnILWh3h43hb5s7EPu6saGelpsFPTYIbR1&#10;YKmvjxtCH+prT3+bs41a//R26NmYNwx11go2eu9q8/12jA1cmXEckg6wq0NdZcZh8ybBL/q6NrTX&#10;boh2xnV4uVePD+hHX3qw+7Lg60WxWdB3UrRdP/j3gtDmwrgq1Fd+UVwTewad6eZ6SWwVdKaHuWYj&#10;W/hviPmiF8wrO9YM9unLGPRiw7R+FS1TxAAdXekuLthM6Kdfc7lB8A3d6DjEHLOdn0f88be6/GFe&#10;xCA7zJW5hzHFzrpB2G78S0OfQ9yr66q9cejKH3xobYhrwv71YutYyDfqG4cO+tCXNtqaM32dF/S1&#10;NtRhF38vNFfmZHHwgzYPpYjj3UMM0p3f6C/e1w/vdwx2mkvr0ZVt1v9uc8/KrT22EX4affKhMcyf&#10;2NCf9SuuzeeuIY68mxSxpN4awb8XxyWxT6weD7bQZ+e4LK4JNtJZ/NCRr+i7XbBZHXrz1VYhJuht&#10;zvmKn73jT7HK//rkK+tntbAe+MsaNgd7hr7vjGmxtsXmTqEPevCrPlaKB0Lo+5UQJ9vGU+KxYQ+g&#10;r3s+EAfWs/EfH3Shh5hSl/5XhTllEx96z279soX/rgt98a9+xRC/2TNAD/MhLvhQW/0Q+mwfw3d7&#10;dK8tEXvmRF0+1489yNyYM/NjXvaOdcP4Y575YMR5twuKOmeH/sXGvvHksNfoTyzsEHcEO/li6MwO&#10;9wcE/enCn/yzKHaKLWKXsM8vDj5gH/30L97MOz/xpblg36Sv6CBmtgx98eHi4NPvh3kwprHMmf2U&#10;Ht8N/bjyG/vo5Lp57BbGXR4/VW0mMw/MPDDzwN0esIksJDZsG9a+8ab4ozg5bG7E5mqjtmnaxG2i&#10;Q2yGxKa21pK7uzc+B6pN86q4IBzEZ8Tfx6Hx78Pm93Mx+hjXin5I9GMz/5XQ7g3h0PuFYJd20221&#10;+U64Ero9N14a+qKXw+riGG1H3YqWHGLrdHVQbRY7BPlSnB2LY+NwmO0cB4f+3hLnxqTwjb7Aj2Mu&#10;Ptv9N4JvHDhvi1fHs4LufONK6EgXB5tDZBwCDgoQ45wS5vM1QS9jmouLgg82CW31QT4Wxh+iLoYc&#10;0I24ODy+HDsGPxnj/or4osvoSwLBzs3DIUhODz4fQm8H90Kyei/0Mzn39HWI8zsfGZON/OZ+Ujzz&#10;MXEFncgoH/N3aGUHxu5xUsznG2OPdq5ing76NB/urw3jjnFczduy5qoqD7nw9fPiuBBHdBcnTw3z&#10;e2bYM6yNi+fur+nKF+YSi+LzIanThs+ODGucDy6Mw4KPFse3g8+NzU9rxEVxfUzKtj3sE9rz++VB&#10;n/8abwtrzlgPlrDFOjo+xKNY/VqwjW78xH7rnO10tp75ynpw3S60vSLUFcMfiQ2DL8Tm6IN9X4hD&#10;45zQp3n573FjTIu2m4b1rq79zTM/kvna3P3m3v37l1XfL54eb45z4/0hbp4fXw9rwr5warwsxM+Q&#10;47o5Kj4/V/DrXemrvnXND56dU1+J22JSrutBUs6HF8aJwb98y8fk/Phi0PG84N8D438EP2wZQ8S1&#10;Z2N/LawDY5ubfx/vmrs/uOvRcUMsT9zR5ZgQ13vHG+In4y1hX9SHtfDeYKd4+mjsFkQdOn85Lg7z&#10;e1aYT/aYX+WfCetiyAbd7Dr3QAe+Ej/GOnnuma++H8S9dWYePx78O2TrcdOVP9RZFOsGvYix6fIT&#10;wX87hfgQp2J9JjMPzDww88Bye8BGt5Bs3osnhI38t+Ok+GYM+XQ3K81hg7Vp7Th3Xa+rvpXZlG8O&#10;hwckNUQb7SUn+naA2yA/FQ4Jbe4MB5QDa1okhMr19/txRBwSh8ZpYXyb59LE+9fGP4RDQCJgg6U3&#10;oaONXT3J021hY/5BnBrvjGEHXdeKF8cX4rygh8PTwaCfLWKIQ/D84AO+1J++2DQODGMeH1+NJ8Wf&#10;h3m5Neio/rVzV37i/4tjr1gU+qfzTXHZ3P2vdL00hh3qeH9BfCiGDLvG8+T1GT3w0x+HOf3Z2Cbu&#10;q2i7X5wVYo4fLwriykeXxDvivogYvDxeHuLtm7FmHBwXxlXxQMkL68gc8M3JcW99I17I/vG14IvV&#10;wpoyRzfOXeebK0mEdWHOrYuHQqy7DeM5sUvwufVijsWttSCh+b14dRwR/z7+Pj4cHwh2vy7eFBKl&#10;f4nb40+DbXzETr4RG/aKD8aBc/fW1kfDdVr2qOD5sXf8bdBt3RB/9JVI8fGDIas3iL3uebFbvCL4&#10;zz7BTvuCtXpc/FG8LPhTvP6n+OfYLl4c7wz+s4+q//shZvj8umAjn90Qn4l3xZeC/cY8N/hxWpR9&#10;Pf4w9LVTmJeXxFFxTDwQcmednBr2gPfP8eSu5mOD4KeVw75DzN1Xltzd/Q9/2WOHsIsoOzHEjvX+&#10;W3FT8J/YuTdyTpV9APqrOD7skfZovjOXyxL+uyTM345zPKPr/xfXx70RY54fX4zfiENiUXwqnB/D&#10;fjp+J/jOehEH7DY+cW9NXhTqmt/Lgq73R9assb12cUzOS4/LJWdXiz7/FO+LTYOu4mPY1u1MZh6Y&#10;eWDmgWV7wCG3kDynF5IHm+Ivxk+GhOPb8d/DITQt3p0RvxzaOXj/ORwOzwqHuo3eJnhUOHTWj4PC&#10;YWFDtonb+L8VyhzYvxc29S/FpUFs3NvGr8a1IdFbJ2yMlwfdd4i3xd+GBGx6k7ShHxevCvZKcvRD&#10;RxvtbeG9Mc6Mr84924gPiMeH5IENnw/6nRcviG3CwUGn78eRwTf6pQdfGeec+JlQh836ojNdnhJP&#10;C8JefSufPDwkCR+Ix8YfhkRwk9D/XwQbjMenxwRbfzu+EsbkL3Or/RODftfFhfHxmPZZRUvs2Kfr&#10;L8ezg61i45KYFH0Ne+frZ9TdoRuH8CFhTh1o/xTkgyEheGbsFvpjmzl+exB9Kx/ifrKMTwibfjfY&#10;zYdi4h1xQ/DZ0nQc/auDlWNSxvuTK+TLN8cFsTTf9HpJX5O6frayfeO1sXesEWzlj/fH62K+ufpY&#10;5S+MdYK9742HQrZrULHxjfjjsMbJavGnwR/m+Lqgs3W1V7wovhDqm///Ez8f2lkH5kvsnxRfDm32&#10;D/K9kOT9WawV7P/zUD4pa/awcyyKX4rvBN9vEP8hxL82xngwxPzuGF8LvjL2SrF+8NX2cU2w+/gQ&#10;v/vFr4R4FbdsNdeL45BYN86Op8UfxRnBJy8PIvavjKvjxWEtfSnsEwvJnb24Nejnnr/MH9/dXxn2&#10;rl5Ht8TNYYyxRo25OPjh5Dg1iPVm/haSsR71L4bM6XnBVr7dLMTDpBgXfDi9vtUTm7cHnZ4X3wz9&#10;8Q39p4UO+lsnVpm75+cvxJPDHCq/KPS5PEKvHcMcavPd4AdjGI+9G8fWwUbvrEdnyyVBZ34+PU4J&#10;MUTotV6IlcPm7ocPtuqZnvdGjHd9PDP4WV+g15ibbpcIH60abBhCbzaa9zcGW62BByLm6mYmMw/M&#10;PLAiecAGs5A4bGyEXwsb5PQGVdGPiE3/4pCcORRsbpKUr4YEx+br4LEhg9i8xkaozVfCRmdzM67x&#10;R51uf0ToxQ6b67VxRWhvY5dwDRsd6vSymdOJsPG02D6U2XQviEtDfw4A+jwpjAPl+t0lNg/9D1vY&#10;4cBwmNDh5lgj9o9zwgHDHoeAdzeGsj1DvaFrt0tk2K1/hxrf6psek0Ifuu8QdNC3ZIZtyon2xt43&#10;Fgdf6f/CYK8xtJ0U7x04bLlu4oU2DneHIOFz/btqc1444OjKh2eHBGkhETfmRxv+ZeeZQRbPsair&#10;A5ftw9/dLpkL+ouXIeZV7Jwa7vVPf/bztfb0PD/EhLbsEaf0nRS+neyf37QfOtDnkpCIEbZKltb2&#10;kCzNN97z2zWhnbm6LNYJ7dhLT7HJjhGbxp6eq4qW6L5aV+vooZLNGlgcinf+F+PDV3wnzncK9ejJ&#10;7+xm54gp726eK/OOj9nLNjHCt+6Jd+oMf63f/Vj//DYpm/ZgbsY+Y661F5tiY8c4Nx4s4Se2mvuv&#10;hzjkKzpeH96pw2fsoiv4iiwK7zxj+LHbJXvJ8Jc9afhRe+Msjt3jpvhAeD8t+uR3fnt8iMHtQlyK&#10;U2v1/gp72fC40L95Fweuzh+cFRvOsUlXNpg763qhWB++ousWwX/GmvRfj/f4dPjFetwx9oqLYlLE&#10;kz1NrO0c5uiTwU/zCXvsQ2wjbOHvM+MJsVVcGfpcqI9e/ZCYD/O2ZfCBOTa/9hB7PnGO7Bbm2VrY&#10;Ouxt9jo+Oy+sI34xLh+xhS/po/04k7w3pn6WJcPn2ogN+pjLfePG8F5fdJ0Uc60NO8TZRaEM7vcO&#10;e4k9ZSYzD8w8MPPAvfaATW0hec9CL5ZS7qA4IX4yHCw2MIfoV+YwnkPHxungsPmRL4ZNUJvJTdWh&#10;8vpYN2zsGGIsm9/PhT69s7mPPv+1+w+FthLpIUMvz+p/LD4X2tHXhq+OZ/xV6F/5GP8fu3dAOGgk&#10;Xg40bTeJ58Vn4mvhkGbXJ8I7vviVuWuXJfK2/tUP3ziA9GVc8uH4bOhD/zb/+eT0CvEvQVe+Mdak&#10;XN/D++NDMel7B/AfB3vWCe34xXjko8Efk3J8D+ZZjOhr9Dd8+5eVkaHD7939uOC/J/fmg+FwNP9j&#10;7G6XHJIf6Go+HYb6lESYD/Jbof7wWbf3JEkOyKGDGPjTWCOGPbd2P8T7n4lRf5T/Vjf6Hjp9sfvR&#10;vtsluvDD+zwkYunoMJ/6WpZvLqgO9Ks+na6L42KDMOejj26XOlfv6P2kbuo/2LJtA+4RnwqxPNZM&#10;t0u+oi0+D48dY/Uwp3z7T2EdPD9eFFfFlvGx+HJ499OxQxwU4oS/xIL2xjo/jCfR0n5a9qmAL78a&#10;k4m6tvT9gzgjHiyRUG8Snw9rlm5Djuxmq9gw6PeCIOz7eoiRnwx9iOlNw1o9NW4K+8Frg/CR+Lau&#10;+czaEadPDXvL0TE5do9LRH3v948/CnuEeOSjT8akD3u8TyJe14xfiY2DfmKCT8wTO66O/x30YIv1&#10;eHF8Ok4MetJt0gb2Wkt88/TgP+Pwn/1Gwr1OqGOtksvi7Pj3sXW8N/TPn/QifHdk/FLQ40uhzL2r&#10;cd0T7bT/1aDrKWGOjo03xwbxztBuecU6+Il4bKwVbGfTB+O8EAdselE8K9jmmc3mTd2/iDfFq+Pq&#10;WC8+Enyt3kXxM7F2+CD24TgtvhPfCuuNjeZCmWeizHvXK0NMXxy/HuaHb94X1wedtCWXhxjfMP53&#10;/GacE8a2LpXZA46Lmcw8MPPAzAP32gM2wh+H2MjmE4fRTWEznBSb2kJiI7UpTrcZ9R1CNsrp9569&#10;mzx8evyResocGJMy3dfYlCfL9Q2HxyjXz2fj5+OlISHZKL4RX4trY9Tt9h5x2IHfpt9LLpZXtHXY&#10;LE0WOliHr6bb6nNaJ3XMy/S8jXr6mpTp58l3417b6bka71zH+8ky90vre7535mshma/+dBk9hp2j&#10;H8+T9cZ8jveuo81kvcn30+Xqj8Rhsp57dflqWkbSMV3+YD5Lgj8XYnk61v66MsmzBJd91oY9wZyI&#10;c/dvCwngusFG/UiqtHl5SF71YU1K/Lwfwl/W2QWjYOr6hZ6PDu0nRf+nxSvC/YMlf95A7GI/24ew&#10;6c+CniO2Pjr3bO75yl4jCeQPHyCVWY/6gT2ID4l3kk1tvNOvffjUuauEd8Rnt/fIKd2p844Y713n&#10;W/sV3ydhz2Xx2pC8rxnDPvHjPf0k596Zc+NLpL1nz9uDH90PeWE35pLNPrR8KviA/mJHuXg5I7Tl&#10;c+XGOj6Mq47yA0Ldsb70Zz70NfYsCfxR8ZWgP7kk3hIbhb7H3qNPddj96ZheJxUtKHT6b+GDiPOb&#10;7nyh3PMmYazfiNNCPc9ig02Enj48rB7rBRu05z919O+DIH8p078re58bY++5oXvxMZ6v6v6pMXzl&#10;/S+HMYg+6MLev4l/CMIf7t8T9HVOqiu2b4yvxlmhfCYzD8w8MPPAvfbAj+vDztIUsWHeW1lWm6W9&#10;X9q75dVjaX1MvrNpfyEuCIcysbHb/G38k3V7/BFZ1vsfafAoKPiDbHCgXRErov1Lm8JHoj8kmJhP&#10;d+tjUkY9SeSorw5GMjvqey+pkqhL8CRlQzxLhJ8UX4pjYj4x3kKiv5G0LVTngS6XgJJh+91Pd//7&#10;/7d37lFWlecdZmaYAWbkPtwVB+USL4A3IhIvS6OSxOaeJm0TV5omaYx/pGn6R9rkn2Ylq42rrUmz&#10;mqS2SZM0tTaJmsZcUSsgGBA1AqJRBOWuICKggAPMTJ9nPJ9sjmfmjHI4cw7nfdd6Zt+/y29/+9vv&#10;u7+9z+h8Zk1n2npqqe7qlAJF12XT0ZlOeqf9WdVtOpFXg/2UZI9j8VXzOOlNt1d3PoYZ8/d8q4fn&#10;N78ubrc+aqIGLqfAg9lX6+l8MvvcZJbf/lfz+KSHDrUkM133VWvNZTEwzJr7pADF7ZrT1Nd3r+CP&#10;ZbRO7p/q5D33zWD5xAdiKQ1m+2Smmc5ttj4GJ1rK1/RToNK9Ifcn1dt00vZsGVyfAjPXZ7XenUvD&#10;ieuzOruc1cpjU1op/ZSW5U91YLZ73mWDoXRODHyugRXwJKQ0mA0LBUKBUKDvChwV7HR1dQ1evHjx&#10;lL4fHnsWUmDfvn27N23aNOjFF18cOH369P0jRozwRjciR6FDanbdypUr940aNap+woQJ4xsbG+Nm&#10;VgEtobOzc1JDQ8MgmNjS0vISfYIOS8XaoUOH6tatWzf4hhtuqONaq7/22mtbzj///LL0Y3V1dePQ&#10;axhatXZ0dExGKx20ira1a9cOvvHGG0cPHTp0V2tra8fnP//5smh1+PDhifX19aO4zwxneipa2SfW&#10;lD333HMDb7rppilbt249QH+3/xvf+MbJhQRAo0loNIa2NYT7SFtfrsFnnnmm8e677x53zz337Jkz&#10;Z07r9ddf31Yo7WpZZ/u4+eabuT2MemratGlDPv7xjxdsp1x7XnMj0KyRYwruUy11fj3ltN7UuZk+&#10;qJXpROruQ8OaMq6PsegwkumAWjr36SRzz2n1HmTbZ95+wocXYRkF2tvbJ9CXNtSldUuXLr2H+SmI&#10;dnNaV0tTxKjjgqmn4XSiQUU53ZTNU2H50msFtXRq3lBdOY9aA6eyo9LO5xuqUBkPQrfxtLWrmd5N&#10;tj55Tk+xy1iK15/Vyy+/3MS10tnU1JSeDL/+RF7nEWg0jUNOZ7qVdvYUOAJR8bZ///5BQ4YMOUi5&#10;y9bXoY0OvM79UObvY5o/elXxupWigAcPHux+yIgWXQMHDkyjTPlJj+XcjEWnM9nwU+jzNdgf5za/&#10;8KVYpu51Bw4caOpDO20kvwvR600c851S5F0laVjvd1PvtUx3UHdfwawpo+4zYbiV5p61tKYqT2U5&#10;5y3UfyKzlzH9T5YdRQ7LKIAuw9DlY0eN7LDyMDiMXHOGGONhDE8JtnHR7EaHnm5CZdeGcjXBcMp0&#10;GjxEAcrmzJW9siXKkHM4BM3O53z6Dv0B5svm1JWoCv2WjG0NR8y+QN1eYloVHWhzc/kHVdDHV28O&#10;8VTNwGEfulVF/3nSSSeVvZxotU+90GkQ2K4qesTweF2Agwf7xmXvhk4t4Ktkh+nDXmK+z9dgf5zb&#10;3mvzxrdSl6IH09c30pbUqqNarr+ilerDDtS5ibof8pqi3vtYLvs13YdiHu9dfGDSfUHV0rnPiNpF&#10;G/AeZNu3n0ivn2Z2qe1ZNGng2ujMBjuKth38SLAW7R3cVMbitDyMBg8iQPZ94n7Vg9cdWinATMo1&#10;j1dBbmc+hiqLnBE0m4Ben+Qp/1c4r1v27t1bMcFrkaL3+2Y6hlkwF90WcD08QZurSae0LycCja6m&#10;M63jRrOa9nYPWjkSFlZAAbQ6l9V+VzWednUr0+z3HwWOqN1VjPicQZs6kzY1itcwfsJ8VYwY9scZ&#10;o135OtdI8j6ZdlUz/gtto4X73EXU+376nd8zfaQ/9O/PPDn37dyrHC0egAY1c+6T5vqG9qu0hfMZ&#10;0b2V5VoMeJMcBaf0nY58/Vk22BlAo2m/7LLL/IWYmrMlS5Z0f5yMBrtpMFvmzZtXMa9YrFixgs8S&#10;Dk3mpAyhYW+5+OKLo0EXaaG8llnHDdBvKbafc845WzivMRpWRLO0mWvBV2jauXlspwPdMn/+/HC0&#10;kjh503vvvXcnnalP1HYRWG+dO3fu9rxdYjGnwLJlyyZyU34BrVrQbMsll1yS/Zg9dMoosHz58pE4&#10;7r6L/zLfrGyePXt2XIMZfbKzCxcuPIl+fo99fC35LwsWLDDY8aHsLq6n7VxPNee7ca/aRZ8yjIcD&#10;A2rp3Kf2Tz9xkPv0KfQThxkx3hy+YVLmyBSNuvCfO44Kdo5sjrlQIBQIBSpKgSZKk74x9Bed+vwN&#10;Q0XV4vgXRo3UKmu+wtnn16CyB1bofGoL1su2kP8gw48c/Z5BLdzHtuJ+PZn7ekxP6Xmc90rTc7/0&#10;qojLfkfpNstgHikf17td+qutmneqmyPbli07wl1sO7u/xoppn7Z7oPmluqubmkg6H+qtJW2dT/s7&#10;HxYKhAKhQEkUiGCnJDJGIqFAKHCcFNBZGwZ/AKeCPyH8NPwakrPEbBgK6Lw6ZP9eSA6kQc4O+F+o&#10;dkdSR9pfcLN+Y2ET+PrOCkhmvU+HK8F9rf/PYT3k11+9/CjEtjUF/MB7HdwL+TaXFWo7FH4Ipmu7&#10;PB/Og/vA8mwF7WwYDZb5bsgPyFh1XG0IqU+A+aBWD8MGWA1ase2v7HXkbzHt3e6rZO8G890J2ev0&#10;FJZngFp57W6G9OthaqiWBkf/B2GhQCgQCpRUgQh2SipnJBYKhAIlVmAa6c0CHSi/hzkDrgL/V8wC&#10;iO+JECFnjUx1Kj8It0M76JQ7rXYzMPG8vw22wgY4C66Gv4cnYBToUH8GdJo3gK/5tIDH59uFrHgL&#10;nAwGAwZJLqvjfeCxjkjoxP8pnAYN8CPwo+jp8CG4Dd4FfoN0AwwHnX7vr/8GHVBOs67XwWR4Bgzg&#10;DBB9Fe5boFa9bX+c7QYeyQpp76/EZbW/lOW3gg8gVsFUME/180d1LgK1tV1+AgwA74Bh8MewEu6E&#10;sFAgFAgFSq6AHVFYKBAKhAKVqoDOkw67TttT8CL4dP1NoFMadkQBndJBMAa2wSbYDI7sZJ1XFqvO&#10;rNepoJNtsOOogc67gcU0sC2MA7c7b/03wEYwILYdZc2gxfTOBfVRK4OVJpidmzLpTsu25vqRYDDp&#10;fbMZzNt1W8C8Tc90Z4AjJ+3wPOTnzarjaoNJXR2mgFp53WgGg6eBwV9v261D1vqi/SQOmAm7QM09&#10;N16nbeAIm3kb2GyANvBHd9TUchgUur/HhoUCoUAoUHIF7GTCQoFQIBSoVAV+T8EkmQ6kjvt0iP4r&#10;qXJk6ijCHlgIBoZqdQjK7XCTZUlN53gs6Hj/MJey9ToAV8Ni8HWot8ON8DDYVqy3wXK+6fAbJBnI&#10;fAxMazMYHFwHN4P66ah/Cn4BpnMFaAY5puH+BjtuMwjytTj3/yXYbi1fOc0yjMnhyJT10AxGpsGV&#10;8CS4T6Ht1s9RMfXQTK+Q9r6W5/FJewMZg7+7YH1u3vNlwOPUdqlO4vxAMAD6DHwX1Mr0wkKBUCAU&#10;KLkCdjhhoUAoEApUiwI6XpPhEUgOWbWU/XiXU8fePn0SfA6eBZ1xAwG/oajmgEcH2REHR0wcETC4&#10;eAkcDbgUrLdOtd/KTASd9v1g/W8DHels/SewrCO/A1I7eoF59/e1tqSjIw8GNQ+BgVGybcyMg3Ph&#10;/WBa2rtgC6yGp6HcZh3VyqCwDpJWzzNvnWeD+/S0fRbbUl2Y7d63kPYGglntV7BsoPctMNA7FUbD&#10;Z0HtTXcO/CHsg1PAQGk9GJiaVlgoEAqEAsdFATv0sFAgFAgFqkEBHVkZD18GndmwIwr4tP0p+AfY&#10;DgY9Opjvg7+EnaDjWo2ms74GpsK/g3VxZGAMJOe9mXkDE0cYDDYMii8Ag5dvgyNeydzX4CkFOq5X&#10;P5cHg/dGj70SdOB1xrPaGWg9Cv8IpvNzsCyXw6/gXWBgZgD1A7CtWs7jbebxHCyHGXATqJ3BhXXe&#10;B8W2s8urZnrFtHdnA+vH4L2gbupnQOTo2l64C54G198CZ8E8+CV8EjTLpVaeh7BQIBQIBUqmQPYJ&#10;TskSjYRCgVAgFCihAj6h1lE7B1pgI2yBrPPJYs1bJwroXOvoroNNoJM9E0aCjma1miM5G+B3YHsw&#10;wLA+3sNSIOH65OzrWD8DjiqcB45wZM39NNNJZlqmobOtXgZLU8BX0U4GgyvzdH0jGDw5KqGj7zHq&#10;bxA0FAaBbdXjHeEop/ZqtQYMxqxP0sp562IA0tv2pA27dVsh7U0zae/U1/0M9sxzI6i9WkwH83XE&#10;bBUYhGsGlZ43A1O1VKM2UGPTCwsFQoFQoGQKlLMDLlmhI6FQIBSoKQXsp9rg03A3/CvoxIa9VgGf&#10;pq/IrX6IqU6/rwu1gU65jm612v0U3LoNBp1tR/kMZKaCTrwBxz64A3Smt8AO+GfQoc6aOmknvTLp&#10;/mtAZFC9GwysTwcdeEdpPH4ODIMPgyMmG0AnXsf+q+BIznfhK7ll8/ggmJaO/y4ol91GRgYNBl1q&#10;9VZog3FgUFZsO7scZfnaz2TruaD2A+Ft8D74EKj7hXAF/BV8Chy1UQ/1+h4YJP4Evgxe1zPgghwL&#10;mXo+w0KBUCAUKIkCdlJhoUAoEApUqgI++dWh+hp8E3yyvwnCXquAzrZmIOjTeR15n5S3wjY4EQJE&#10;62U9DEpmwXz4Ohjk6FBvBh3tB2AsTIH1YCA0EmxPL4BOtyMLBi+nw0Y4DXS47wXbmcfdB+ZnIDQe&#10;poHb9oLm+mvhmRwbmHoeUuClg98I9VBuM6ix7C1wFQyF74Bl03rbPontDbAHrKu696S9GqijQehO&#10;6AA1Nui5HFLdzf8jsAo8P54r26gjR+pkQDgI6iAsFAgFQoGSKRDBTsmkjIRCgVDgOCigA3op6LRe&#10;BKeCzpcO282ggxT2igI64xNhFvhkfAQY7CwBRzgc7ahmO4/CO0piPazXOFibw3VPwgpwNOVMMMiT&#10;X4OBzdng8Q/DSngCHoKPgo73BBgNd4LBoZoZxGg68gZR5vM4mJ5OvnqfAYvA/NvhMbCsBgeT4B4w&#10;6CinXUNm6mPgYZDnVK3W5+aLbfdaMzh5BFZD0s76q71tLWmvFuq3Fa6DXWDe7rMYrLtBjVqdBbfC&#10;06BWpm9A5L5qfxekYIzZsFAgFAgFjl2BCHaOXcNIIRQIBY6fAr5G5MiOT4pngk6sTqSO0k8hgh1E&#10;yJlO7TR4D+wGl3fCbfA86PBWs1m3d4DO81jQCV8KOtmazrejKp8HHWtHCNThN3AAdKhnw3Ogk70G&#10;DGKuB9cdzE0NDl8E21kyRxzWgU66WIYW0EE3DfMWA6DlcC6MADXfCOZfTruQzAzCrNM4UINVYBCn&#10;Fduu1gaKthuDt2LaP84+bWDbM0BUE6/Rm8G6q4VaqaPam64B0H1gYOj8HjAYM6AKCwVCgVCgZApE&#10;sFMyKSOhUCAUOA4K3EmaElZcAV+vctRCB3M47AUdx6zTzmLV2k8o+e2g4+zoga9hZeu2iWX5FRiI&#10;6OgblCT7GTN3gMdpBi/yI2gGtfKYQqbj/m24CVLQ6L6OaHwBfI1Oc536O3qheVx/2JfItBEMIpJW&#10;2XIU235DbuekVb72SYOU5iJmxGBPLa23QU4yR3/U+nOQHlA4/R7cAodzMAkLBUKBUKC0CkSwU1o9&#10;I7VQIBQIBfpTAZ1/nfZCDm5/lqsUeet4i6MCyQkvlK6OuCMz+aY22eAobXedzngxc7+sk6/OO6FQ&#10;uj0FTcXyKNV2yymWo5BWxbbnH+OyFNPe/Axc8nU2GFTjQloZGOXvz6qwUCAUCAVKo0AEO6XRMVIJ&#10;BUKBUKCSFMh3ViupbMdalr7U7fU6z693/1SHnsryRtNL6ZZq2lP5UvrFtqf90rQv+xfaRz160qSn&#10;9SnPmIYCoUAocEwK5Ac7jcuXLx93TClW6cGHDx/2tQ/fMx7Z3t4+Dh2yQ/D9Wqu6urpWGN7V1TWQ&#10;6VjK5msCYb0ocOjQIb/1qDtw4MCYVatW7UcznzaG9UGBjo6O0bS1Jtra6ObmZq+F9IpOH46urV3o&#10;N0Z0dnZ6PQ6n3/DarC0BXkdtaVOj0GoYh7Sgm+3KV57CCiiAPqPRakR9fX3T3r174xosoFFaRV/f&#10;Ql/l63oNtKma8V+oczN1H0QbGQoja6nu6dxznQyjXzkJLbpqsf7cq8fAyAaMtmA/Eb5hahy56cGD&#10;B8faN9Sl9UuXLl3IvB9vrkzramyqIH6Q+Sz4oWT2dQUW+89yjucwLug2boArmYbjXvx0GLjOgQfB&#10;9/bj6SEi9NGGst9U2t162pqBTsVcC30sfzl3a9WJx9nYy9RXx/r79aVy1v315mWg40MbP1LfSNvy&#10;NbCwAgqgkd8c6cR5X3oM4hosoJOr0Kie++Jkpt6/7e9rxRqoqD9C4auFfv9U6NVNVp/QNo5rZQj9&#10;L5OujSd0TQtXzu/y9A2nhG9YWCB0GYw+52VHdhx63kSA+LXCh5zYa4mOL0WQOQiziAtnDfTXh6Wv&#10;EZqLeCRMhz8aOHDgN9lh/2t2ihVHKYBWYziX57Dy+5zL7ZzbcBaOUqjnBa6FqWj2CZ4U/Q/TjbS5&#10;7EfePR9Yg1toYxdS7XNhHW3sQfTaXYMy9KnKaGUfdga0otOPudfUonPWV63a0GkKO89DJ/v8innT&#10;oE8VKONOPN3XmXk3es2jr6oZ/4X6DobPIvUD1H8DrC+j7BWRFfeqy6n3WHQYwHXiD43UlNGn+vBo&#10;OtMPh29Y+NTTPlrR5x+zwc4ARHuJxrOq8CEn9lpuvqdS/6mI8nRTU9NqHL2KcfBoxGMoWxNl462s&#10;A2soXzgJRZojDXwSmnUOGjTocV4v2sxyjIYV0SxtRiuaWuc+2t2TzD9BnxDBdRInb0q/MRatJrN6&#10;M+3tMXgub5dYzCmATvW0J1/N6mJ+DasjMOyhdaBTOzo10J7O5jWMR3DkHGENK6AAwU4z+sxFswO1&#10;5L9Q1xbqvYd6b+Z6Wos0XlM1ZdR7KvXvfmujls59Osn0EaOpf/iGSZDC04lodOioYIcV7RdffLE/&#10;3VlztmTJkuep/346jx1cNJvRoWKepK1YseIgwdfJ3PgOE+hsomwR7BRpobyW6R5djY2N2+bMmbOJ&#10;cxvBThHN0mauhTHodZAbybP79+/fPH/+/HC0kjh503vvvXcnN5yXuDZ30da2zJ07d3veLrGYU2DZ&#10;smUTaFMvoJXfWNjHvhDiFFaAd+9HcB8ah17tI0aM2DR79uy4BgtLNWDhwoV+r+Or54dpUzXjvyxY&#10;sKAFe5k24uuz2y+55JKaqXtqCvpt9CdDeTA3YN68eTVXf/qJdoL9U8I3TC3itVM06sR/7qx/7aZY&#10;EwqEAqFAKBAKhAKhQCgQCoQCoUD1K3DUyE71VydqEAqEAieYAt0fYFKnt8HJ4GiAT/DuhEI/ccvq&#10;MBTwx2feAcNhA9wP1f7dmr/eZn2sl7+65RNtP0q+G/J/gGQu6yaA7efHUMj8JmYGOE3mh94/A0fP&#10;vT+OgGx+21i+C/xxBX9w4RyYBStgC7hdOxtGgmVeDOUeWfYHWsbD5eCPHKwGr5tHQSu2/ZW9jvxV&#10;R7W4BsaAdX0CfgdasXNzCvtMhdng+doKXsva+aCWXs9qFRYKhAKhQEkVsDMPCwVCgVCgUhXQqT0N&#10;dBx1RCfBNPAXiFZB/PoZIuSZv9J0JlwGBgc6kv5KVbUHO9ZJx3gi7IBW0IneBY+AbaEOfK3pKpgC&#10;BiU/hkJ2KisvBAMRv0vT2dapT2Z+F0A2v9NZNr/1YP5qvA4Mrvxe6xZohotgCNwD5Q7K1eBqUBuD&#10;GgO3S8BrZg8YkPW23UAkGzyankHKHPBX4nylTh3eBNbZ9NSqp3PzFNvOALVUK/M2+P4tqNHlYPDk&#10;9RwWCoQCoUDJFYjX2EouaSQYCoQCJVTAIOdk8Bu6teADmvNAJ9WfMA57rQJqNA9mgU7mdDAAqnZz&#10;tORdYP1sC9pMeDOktuA2nfxzwYDDbT2ZIz+m2Q467TtgJxj8aIXyc51pGgCJbfExMD8DCu+prtf5&#10;d/o0lDvYUYO3g0GF183jYBuYBz4oUKvetue3FdOznu+Hl+FJOAmsrwGPAWK+VgZL6dw4EjQVzoKV&#10;YHDjcebjte2xlmkjhIUCoUAoUHIF7MTCQoFQIBSoVAV8Yi/JOpjRkZoC0X8lVY5MdSAdcfgTWAJ7&#10;wdeZTgTTabYu/wUGEXWg0z0OkoPuSNZfw61wJRiE9GYGA78CHXhHgbLWU36j2GkS6OSvh7VwECyD&#10;IylfBNM0CHIUpJyWgi112g/fymU+mqmBzjvhGehp+zVsWw4p4DM99zUwNCD5F9BeAkeK3gMPQSGt&#10;hrLec6NWXreO8KiV16/p+iDjy/Af8ChY3rBQIBQIBUquQDgLJZc0EgwFQoESK6BT6ZNgnwL7VNgn&#10;wV+BcI4QIc/U6KNwC+iAGwycKLaCigyDb8ICaAOd6b8Bne+J4EhWMzwIjmYUC3bU5xOwBQxc1oGO&#10;t/YAGDxl8zPINpjS0bdN+s3O+8DAS3snbIXVYEBWbjOQMFAxMLFMTWA7sLwGLF47jjT1tN3RFwOR&#10;ZCk9fYUhkNJ7kXlf53sLuK23c7OP7eZ7HnwAPPYUuAoMgBzt2QlhoUAoEAocFwXspMJCgVAgFKhk&#10;BXSwdFp15HWSdNR02MKOVsAn5T5Fb4Nfw2RogRPFdlCRJ8GAYiYYqDhisBd0ymfAPLgLXoBD0Jtt&#10;YKOjX7Yl8bU/25nBgYFKofxY3e2s67BvBnU2uHgQDMQugN+D37icCQbkC8E0y2HqYNkM3ByR+XPY&#10;DQaBY8FAprftjk5lzfQMJA0Gt8OnwPQmQhuk/Qtplc6NwY7Bn/6GAdhSaAX1VqtLwXPleVwEnouw&#10;UCAUCAVKpkAEOyWTMhIKBUKB46SADpVPpUeBzpdO0WTQgQo7ooDB4BRQp21wKjSDwaHTdqhWR1In&#10;2bIbNDwLKeDVkR4NBhwGFxeCIz1uHwy2nRFgm8mv+zrW6fgbpIyB6WCwswbUz7aWn5/pGFQ+B5vh&#10;NlBn9zcAMMhZDueA5+EArARHLnT+y2GW8SGwLO8G9fL6UQuDlj3Q23brnTU1egJWg+kZ9AwHdVMH&#10;Lf/cWNd0bgyO1EC92sDyvDk3fx/Ty8BRoxfAoNH88svAqrBQIBQIBd6YAhHsvDHd4qhQIBQonwI6&#10;bzfkspvB9CL4O9BRilfZECFn72Hqa0g6mn8BbaBjPhTmw52g012NZrD2AXgffAh02g1srgDbwu1w&#10;BujUfxgaYQ6Mg8/C12E3ZE1HPTnrrlcbHXHTvB/M6/2Qze9Slr8IfwuPwgbYBF8FHfZ/gq/klnXa&#10;PwiWcynsgnLZ98nIURyDPoOct0IbqIeByfeht+1sPsoWsbQYBoPpzQQDw6nQBL2dm0+xXZ0NsjbA&#10;9+Bh+C58GT4NM+ACuBgWwgEICwVCgVCgJAoMLEkqkUgoEAqEAsdHAZ8et8AzueR1tOy3fGocT39z&#10;ouQmdzBdBgY4jnS8DI42jIanoJodyDSSoLOdRkkcCdgCl8PvYSMYAFtvHXBf45oEK6Ad1MV0PM5A&#10;xHYkKWAey/wUeBxsc+6bn595XAYep5nPtWD7lA1g0KP+tlHzMfAysCi3GdSohXW5Cgx6vwOWTett&#10;u7p5rRmg+LDBa01Mz8BzFswHg0g18DrN1yqdm1R38/8IrIIHYDOcBI6eqdNLMAjqICwUCAVCgZIp&#10;kDrskiUYCYUCoUAoUEIFdLrOhlbQ0XLZp/e/gOSkMhuGAjqPBgI6o9oISAHhNuZ1KqvVdISt31a4&#10;Dp4HRynGw2Iw0NB5fxY0HfA3g23GQOgQ6KCfBw+DozKOTpwPOvM66gY6prEMTL9QfrY9R30cJTIP&#10;g8k3gWVYBwZV5me6am97vQcsRzntHWSmPo7yjQIDnCdgPbiu2PaL2McA5hFYDWfCOaCOo8G0TW8t&#10;eB3ma+V5cR91se4GNWplOrfD06BWa+AKcH/LeRekYIzZsFAgFAgFjl2BCHaOXcNIIRQIBY6fAj6N&#10;15m8GF4EnVKdpO9BBDuIkLFdmXlnJ4COrUHODtBRrVYzIHkc2uA9YHDjKIB1+28wyHP+WdDcpmOv&#10;Uy2aehjwqMWTMAPeDgZSjjqo31pw1MG0CuXXwPobwH0dsdHxdyTH48QAaBmcCwab6r8RDkA5bS6Z&#10;nQHWw6DjN+CIyjbQim2fxj6toK4GhtPhGngZxoIB0FIw+NQehzZI5yZdp54b664WauV6jzWYNAAy&#10;jfNy83uYes6quZ1S/LBQIBSoNAUi2Km0MxLlCQVCgawCv2VBdF51Kg10yu04kmVV2hJKLXXgiEW1&#10;2yIqIE3QDL21Bbd9G26CZD9j5g5IWhgw/wBGgQGPTrbBSbJFzEhP+RnsOKLxBfCVNc3g4ma41QXM&#10;cvSHfYlMLZ8BhYFZqjOz3VZsuwGdlo77CfO3g0GL6WV1YrFbp0VMe9LKBxOOfH0O1Fpz6jm4BRzN&#10;iREdRAgLBUKB0isQwU7pNY0UQ4FQoPQK6DTqjHaVPukTNsWkVZqeKBU1oNAxLlYvt2edcpfzj9GZ&#10;LxQMsPpV6yk/26MjH4XS9Zj+NOstliMFLNnyFNuef4zL4ohM/rZsuj1pZTBowFNIK6/t/POSTTPm&#10;Q4FQIBQ4JgUi2Dkm+eLgUCAUKKMCvTlZZSxGZFUBCpSyLfQlrZ726Wl9pTjvPZUvncJi29N+adqX&#10;/QvtUyjISWlWilapPDENBUKBE0yBo4Kdrq6uQUuXLp18gtWxT9Wpr68fTf2bDx8+PLaxsfEUdPDd&#10;5Iqw9vb2MXV1dTKQ+clbtMbqAAABV0lEQVSUzW8XwnpRAK0mcT7rDh06NBG9OiBekehFr+wmdJvA&#10;8iCuifFDhw7dg3bxbUxWoKPnx3R2dvq9x2ja2slo5et2YQUUQKfxtKmRHR0dw3J9rLqFFVDg4MGD&#10;E9CqlX5s8O7du+3z02tyBfau7VVcd83o5C/nDUSnmvFfuI5aaCODua5Ge23VUt1Ti7fuDQ0Nw7ln&#10;DajF+tNPtNIGun1D5sM3TA0jM8Wnn8hig+9ydxsNZSEzl0B/D7+/UqDy/23gwmmg0+x+PYJpxTxt&#10;0mlHDn++cyANu90LO6yoAmqm4xmvSBSV6ugdaF+2tUba2kHmo7EdLU/+Uj0SNaAV3UdnZyX1G/kF&#10;7e9l2xVWh0z1qZ/t7zJVcP7dfX6ubXkdVnBRK6JoPrj1xyPs72vCuIYGcC01MfWVREfTarGReK+y&#10;Dx6Q61Nq4tynSlLv8A2TGD1Pu33B/wcKb0F5qEoI1wAAAABJRU5ErkJgglBLAQItABQABgAIAAAA&#10;IQCxgme2CgEAABMCAAATAAAAAAAAAAAAAAAAAAAAAABbQ29udGVudF9UeXBlc10ueG1sUEsBAi0A&#10;FAAGAAgAAAAhADj9If/WAAAAlAEAAAsAAAAAAAAAAAAAAAAAOwEAAF9yZWxzLy5yZWxzUEsBAi0A&#10;FAAGAAgAAAAhACog2646BAAALgsAAA4AAAAAAAAAAAAAAAAAOgIAAGRycy9lMm9Eb2MueG1sUEsB&#10;Ai0AFAAGAAgAAAAhAKomDr68AAAAIQEAABkAAAAAAAAAAAAAAAAAoAYAAGRycy9fcmVscy9lMm9E&#10;b2MueG1sLnJlbHNQSwECLQAUAAYACAAAACEAilzE+OEAAAALAQAADwAAAAAAAAAAAAAAAACTBwAA&#10;ZHJzL2Rvd25yZXYueG1sUEsBAi0ACgAAAAAAAAAhAE/Um8OixgQAosYEABQAAAAAAAAAAAAAAAAA&#10;oQgAAGRycy9tZWRpYS9pbWFnZTEucG5nUEsFBgAAAAAGAAYAfAEAAHXPB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5" o:spid="_x0000_s1027" type="#_x0000_t202" style="position:absolute;left:2160;top:2340;width:828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91K74A&#10;AADaAAAADwAAAGRycy9kb3ducmV2LnhtbESPwQrCMBBE74L/EFbwpqkiKtUoKogeRLD6AUuzttVm&#10;U5qo9e+NIHgcZuYNM182phRPql1hWcGgH4EgTq0uOFNwOW97UxDOI2ssLZOCNzlYLtqtOcbavvhE&#10;z8RnIkDYxagg976KpXRpTgZd31bEwbva2qAPss6krvEV4KaUwygaS4MFh4UcK9rklN6Th1EwHN3G&#10;l6M/HzbucVyvUo52b3dXqttpVjMQnhr/D//ae61gAt8r4QbIx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vdSu+AAAA2gAAAA8AAAAAAAAAAAAAAAAAmAIAAGRycy9kb3ducmV2&#10;LnhtbFBLBQYAAAAABAAEAPUAAACDAwAAAAA=&#10;" filled="f" stroked="f">
                  <v:textbox inset=".5mm,.5mm,.5mm,.5mm">
                    <w:txbxContent>
                      <w:p w:rsidR="00AD086F" w:rsidRPr="00085FA8" w:rsidRDefault="00AD086F" w:rsidP="00AD086F">
                        <w:pPr>
                          <w:pStyle w:val="Default"/>
                          <w:tabs>
                            <w:tab w:val="left" w:pos="1560"/>
                          </w:tabs>
                          <w:spacing w:after="240"/>
                          <w:ind w:left="1276" w:hanging="1276"/>
                          <w:rPr>
                            <w:rFonts w:asciiTheme="majorHAnsi" w:hAnsiTheme="majorHAnsi" w:cs="Arial"/>
                            <w:b/>
                            <w:bCs/>
                            <w:szCs w:val="22"/>
                          </w:rPr>
                        </w:pPr>
                        <w:r w:rsidRPr="00B3709C">
                          <w:rPr>
                            <w:rFonts w:asciiTheme="majorHAnsi" w:hAnsiTheme="majorHAnsi" w:cs="Arial"/>
                            <w:b/>
                            <w:bCs/>
                            <w:szCs w:val="22"/>
                          </w:rPr>
                          <w:t>Additional file  2:</w:t>
                        </w:r>
                        <w:r w:rsidRPr="00085FA8">
                          <w:rPr>
                            <w:rFonts w:asciiTheme="majorHAnsi" w:hAnsiTheme="majorHAnsi" w:cs="Arial"/>
                            <w:b/>
                            <w:bCs/>
                            <w:szCs w:val="22"/>
                          </w:rPr>
                          <w:tab/>
                        </w:r>
                        <w:r w:rsidRPr="00085FA8">
                          <w:rPr>
                            <w:rFonts w:asciiTheme="majorHAnsi" w:hAnsiTheme="majorHAnsi" w:cs="Arial"/>
                            <w:bCs/>
                            <w:szCs w:val="22"/>
                          </w:rPr>
                          <w:t>Outcomes from applying 1- and 2-test diagnostic strategy models to four HCV epidemic scenarios</w:t>
                        </w:r>
                      </w:p>
                      <w:p w:rsidR="00AD086F" w:rsidRPr="00085FA8" w:rsidRDefault="00AD086F" w:rsidP="00AD086F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3" o:spid="_x0000_s1028" type="#_x0000_t75" style="position:absolute;left:2150;top:3240;width:7939;height:111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NRuADAAAAA2gAAAA8AAABkcnMvZG93bnJldi54bWxET81qwkAQvhd8h2WE3urGHoJEV2mLoUUP&#10;1ugDTLNjEszOptmtxrd3DkKPH9//YjW4Vl2oD41nA9NJAoq49LbhysDxkL/MQIWIbLH1TAZuFGC1&#10;HD0tMLP+ynu6FLFSEsIhQwN1jF2mdShrchgmviMW7uR7h1FgX2nb41XCXatfkyTVDhuWhho7+qip&#10;PBd/Tnp/8s8959/nX73uNqd0e9ul74Uxz+PhbQ4q0hD/xQ/3lzUgW+WK3AC9vA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81G4AMAAAADaAAAADwAAAAAAAAAAAAAAAACfAgAA&#10;ZHJzL2Rvd25yZXYueG1sUEsFBgAAAAAEAAQA9wAAAIwDAAAAAA==&#10;">
                  <v:imagedata r:id="rId6" o:title=""/>
                  <o:lock v:ext="edit" aspectratio="f"/>
                </v:shape>
                <w10:wrap type="tight"/>
              </v:group>
            </w:pict>
          </mc:Fallback>
        </mc:AlternateContent>
      </w:r>
    </w:p>
    <w:sectPr w:rsidR="00A44D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9AF"/>
    <w:rsid w:val="00040806"/>
    <w:rsid w:val="000D7556"/>
    <w:rsid w:val="004426EB"/>
    <w:rsid w:val="004A44AF"/>
    <w:rsid w:val="005733C2"/>
    <w:rsid w:val="007409AF"/>
    <w:rsid w:val="00A90692"/>
    <w:rsid w:val="00AD086F"/>
    <w:rsid w:val="00D30F0F"/>
    <w:rsid w:val="00D361AF"/>
    <w:rsid w:val="00F1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86F"/>
    <w:pPr>
      <w:spacing w:after="0" w:line="240" w:lineRule="auto"/>
    </w:pPr>
    <w:rPr>
      <w:rFonts w:asciiTheme="majorHAnsi" w:eastAsia="SimSun" w:hAnsiTheme="maj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D086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86F"/>
    <w:pPr>
      <w:spacing w:after="0" w:line="240" w:lineRule="auto"/>
    </w:pPr>
    <w:rPr>
      <w:rFonts w:asciiTheme="majorHAnsi" w:eastAsia="SimSun" w:hAnsiTheme="maj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D086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um shoosmith</dc:creator>
  <cp:lastModifiedBy>callum shoosmith </cp:lastModifiedBy>
  <cp:revision>2</cp:revision>
  <dcterms:created xsi:type="dcterms:W3CDTF">2017-09-11T15:37:00Z</dcterms:created>
  <dcterms:modified xsi:type="dcterms:W3CDTF">2017-09-11T15:39:00Z</dcterms:modified>
</cp:coreProperties>
</file>